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B2395" w14:textId="5C8FEFC4" w:rsidR="00FC32A0" w:rsidRDefault="00B417A7" w:rsidP="00AA36B3">
      <w:pPr>
        <w:spacing w:line="360" w:lineRule="auto"/>
        <w:jc w:val="both"/>
        <w:rPr>
          <w:rFonts w:ascii="Times New Roman" w:hAnsi="Times New Roman"/>
        </w:rPr>
      </w:pPr>
      <w:r>
        <w:rPr>
          <w:rFonts w:ascii="Times New Roman" w:hAnsi="Times New Roman"/>
          <w:b/>
          <w:bCs/>
          <w:sz w:val="24"/>
          <w:szCs w:val="24"/>
        </w:rPr>
        <w:t xml:space="preserve">Supplementary </w:t>
      </w:r>
      <w:r w:rsidR="00FC32A0" w:rsidRPr="00600416">
        <w:rPr>
          <w:rFonts w:ascii="Times New Roman" w:hAnsi="Times New Roman"/>
          <w:b/>
          <w:bCs/>
          <w:sz w:val="24"/>
          <w:szCs w:val="24"/>
        </w:rPr>
        <w:t xml:space="preserve">Table </w:t>
      </w:r>
      <w:r>
        <w:rPr>
          <w:rFonts w:ascii="Times New Roman" w:hAnsi="Times New Roman"/>
          <w:b/>
          <w:bCs/>
          <w:sz w:val="24"/>
          <w:szCs w:val="24"/>
        </w:rPr>
        <w:t>S</w:t>
      </w:r>
      <w:r w:rsidR="001127DB">
        <w:rPr>
          <w:rFonts w:ascii="Times New Roman" w:hAnsi="Times New Roman"/>
          <w:b/>
          <w:bCs/>
          <w:sz w:val="24"/>
          <w:szCs w:val="24"/>
        </w:rPr>
        <w:t>3</w:t>
      </w:r>
      <w:r w:rsidR="00F8777E" w:rsidRPr="00702EF3">
        <w:rPr>
          <w:rFonts w:ascii="Times New Roman" w:hAnsi="Times New Roman"/>
          <w:sz w:val="24"/>
          <w:szCs w:val="24"/>
        </w:rPr>
        <w:t>: The reported prevalence of FMD in different animal spec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652"/>
        <w:gridCol w:w="5915"/>
        <w:gridCol w:w="1323"/>
        <w:gridCol w:w="1223"/>
        <w:gridCol w:w="1477"/>
        <w:gridCol w:w="1368"/>
      </w:tblGrid>
      <w:tr w:rsidR="00CA0483" w:rsidRPr="00A70303" w14:paraId="2FB01953" w14:textId="77777777" w:rsidTr="00B417A7">
        <w:trPr>
          <w:trHeight w:val="320"/>
        </w:trPr>
        <w:tc>
          <w:tcPr>
            <w:tcW w:w="2652" w:type="dxa"/>
            <w:shd w:val="clear" w:color="auto" w:fill="auto"/>
            <w:tcMar>
              <w:top w:w="14" w:type="dxa"/>
              <w:left w:w="97" w:type="dxa"/>
              <w:bottom w:w="0" w:type="dxa"/>
              <w:right w:w="97" w:type="dxa"/>
            </w:tcMar>
            <w:vAlign w:val="bottom"/>
            <w:hideMark/>
          </w:tcPr>
          <w:p w14:paraId="5C89BD85" w14:textId="77777777" w:rsidR="00CA0483" w:rsidRPr="00CE58B3" w:rsidRDefault="00CA0483" w:rsidP="001A66DF">
            <w:pPr>
              <w:suppressAutoHyphens w:val="0"/>
              <w:autoSpaceDN/>
              <w:spacing w:after="0" w:line="254" w:lineRule="auto"/>
              <w:textAlignment w:val="bottom"/>
              <w:rPr>
                <w:rFonts w:ascii="Times New Roman" w:eastAsia="Times New Roman" w:hAnsi="Times New Roman"/>
                <w:kern w:val="0"/>
                <w:lang w:eastAsia="ja-JP"/>
              </w:rPr>
            </w:pPr>
            <w:r w:rsidRPr="00CE58B3">
              <w:rPr>
                <w:rFonts w:ascii="Times New Roman" w:eastAsia="Times New Roman" w:hAnsi="Times New Roman"/>
                <w:b/>
                <w:kern w:val="24"/>
                <w:lang w:eastAsia="ja-JP"/>
              </w:rPr>
              <w:t>Reference</w:t>
            </w:r>
          </w:p>
        </w:tc>
        <w:tc>
          <w:tcPr>
            <w:tcW w:w="11306" w:type="dxa"/>
            <w:gridSpan w:val="5"/>
            <w:shd w:val="clear" w:color="auto" w:fill="auto"/>
            <w:tcMar>
              <w:top w:w="65" w:type="dxa"/>
              <w:left w:w="130" w:type="dxa"/>
              <w:bottom w:w="65" w:type="dxa"/>
              <w:right w:w="130" w:type="dxa"/>
            </w:tcMar>
            <w:hideMark/>
          </w:tcPr>
          <w:p w14:paraId="2B387368" w14:textId="77777777" w:rsidR="00CA0483" w:rsidRPr="00CE58B3" w:rsidRDefault="00CA0483" w:rsidP="001A66DF">
            <w:pPr>
              <w:suppressAutoHyphens w:val="0"/>
              <w:autoSpaceDN/>
              <w:spacing w:after="0" w:line="254" w:lineRule="auto"/>
              <w:textAlignment w:val="bottom"/>
              <w:rPr>
                <w:rFonts w:ascii="Times New Roman" w:eastAsia="Times New Roman" w:hAnsi="Times New Roman"/>
                <w:kern w:val="0"/>
                <w:lang w:eastAsia="ja-JP"/>
              </w:rPr>
            </w:pPr>
            <w:r w:rsidRPr="00CE58B3">
              <w:rPr>
                <w:rFonts w:ascii="Times New Roman" w:eastAsia="Times New Roman" w:hAnsi="Times New Roman"/>
                <w:b/>
                <w:kern w:val="24"/>
                <w:lang w:eastAsia="ja-JP"/>
              </w:rPr>
              <w:t>Studies reporting FMD prevalence</w:t>
            </w:r>
            <w:r w:rsidRPr="00CE58B3">
              <w:rPr>
                <w:rFonts w:ascii="Times New Roman" w:hAnsi="Times New Roman"/>
                <w:b/>
              </w:rPr>
              <w:t xml:space="preserve"> determined </w:t>
            </w:r>
            <w:r w:rsidRPr="00CE58B3">
              <w:rPr>
                <w:rFonts w:ascii="Times New Roman" w:eastAsia="Times New Roman" w:hAnsi="Times New Roman"/>
                <w:b/>
                <w:kern w:val="24"/>
                <w:lang w:eastAsia="ja-JP"/>
              </w:rPr>
              <w:t xml:space="preserve">by </w:t>
            </w:r>
            <w:r>
              <w:rPr>
                <w:rFonts w:ascii="Times New Roman" w:eastAsia="Times New Roman" w:hAnsi="Times New Roman"/>
                <w:b/>
                <w:kern w:val="24"/>
                <w:lang w:eastAsia="ja-JP"/>
              </w:rPr>
              <w:t>i</w:t>
            </w:r>
            <w:r w:rsidRPr="00CE58B3">
              <w:rPr>
                <w:rFonts w:ascii="Times New Roman" w:eastAsia="Times New Roman" w:hAnsi="Times New Roman"/>
                <w:b/>
                <w:kern w:val="24"/>
                <w:lang w:eastAsia="ja-JP"/>
              </w:rPr>
              <w:t>solation</w:t>
            </w:r>
            <w:r>
              <w:rPr>
                <w:rFonts w:ascii="Times New Roman" w:eastAsia="Times New Roman" w:hAnsi="Times New Roman"/>
                <w:b/>
                <w:kern w:val="24"/>
                <w:lang w:eastAsia="ja-JP"/>
              </w:rPr>
              <w:t xml:space="preserve">, </w:t>
            </w:r>
            <w:r w:rsidRPr="00CE58B3">
              <w:rPr>
                <w:rFonts w:ascii="Times New Roman" w:eastAsia="Times New Roman" w:hAnsi="Times New Roman"/>
                <w:b/>
                <w:kern w:val="24"/>
                <w:lang w:eastAsia="ja-JP"/>
              </w:rPr>
              <w:t>serology</w:t>
            </w:r>
            <w:r>
              <w:rPr>
                <w:rFonts w:ascii="Times New Roman" w:eastAsia="Times New Roman" w:hAnsi="Times New Roman"/>
                <w:b/>
                <w:kern w:val="24"/>
                <w:lang w:eastAsia="ja-JP"/>
              </w:rPr>
              <w:t xml:space="preserve">, and </w:t>
            </w:r>
            <w:r w:rsidRPr="00CE58B3">
              <w:rPr>
                <w:rFonts w:ascii="Times New Roman" w:eastAsia="Times New Roman" w:hAnsi="Times New Roman"/>
                <w:b/>
                <w:kern w:val="24"/>
                <w:lang w:eastAsia="ja-JP"/>
              </w:rPr>
              <w:t xml:space="preserve">PCR </w:t>
            </w:r>
            <w:r>
              <w:rPr>
                <w:rFonts w:ascii="Times New Roman" w:eastAsia="Times New Roman" w:hAnsi="Times New Roman"/>
                <w:b/>
                <w:kern w:val="24"/>
                <w:lang w:eastAsia="ja-JP"/>
              </w:rPr>
              <w:t>in</w:t>
            </w:r>
            <w:r w:rsidRPr="00CE58B3">
              <w:rPr>
                <w:rFonts w:ascii="Times New Roman" w:eastAsia="Times New Roman" w:hAnsi="Times New Roman"/>
                <w:b/>
                <w:kern w:val="24"/>
                <w:lang w:eastAsia="ja-JP"/>
              </w:rPr>
              <w:t xml:space="preserve"> different species</w:t>
            </w:r>
          </w:p>
        </w:tc>
      </w:tr>
      <w:tr w:rsidR="003E4D0A" w:rsidRPr="00CE58B3" w14:paraId="6462D97D" w14:textId="77777777" w:rsidTr="00B417A7">
        <w:trPr>
          <w:trHeight w:val="515"/>
        </w:trPr>
        <w:tc>
          <w:tcPr>
            <w:tcW w:w="2652" w:type="dxa"/>
            <w:shd w:val="clear" w:color="auto" w:fill="auto"/>
            <w:tcMar>
              <w:top w:w="14" w:type="dxa"/>
              <w:left w:w="97" w:type="dxa"/>
              <w:bottom w:w="0" w:type="dxa"/>
              <w:right w:w="97" w:type="dxa"/>
            </w:tcMar>
            <w:vAlign w:val="bottom"/>
            <w:hideMark/>
          </w:tcPr>
          <w:p w14:paraId="41229ADC" w14:textId="77777777" w:rsidR="003E4D0A" w:rsidRPr="00CE58B3" w:rsidRDefault="003E4D0A" w:rsidP="00ED00EF">
            <w:pPr>
              <w:suppressAutoHyphens w:val="0"/>
              <w:autoSpaceDN/>
              <w:spacing w:after="0" w:line="254" w:lineRule="auto"/>
              <w:textAlignment w:val="bottom"/>
              <w:rPr>
                <w:rFonts w:ascii="Times New Roman" w:eastAsia="Times New Roman" w:hAnsi="Times New Roman"/>
                <w:kern w:val="0"/>
                <w:lang w:eastAsia="ja-JP"/>
              </w:rPr>
            </w:pPr>
            <w:r w:rsidRPr="00CE58B3">
              <w:rPr>
                <w:rFonts w:ascii="Times New Roman" w:eastAsia="Times New Roman" w:hAnsi="Times New Roman"/>
                <w:color w:val="000000"/>
                <w:kern w:val="24"/>
                <w:lang w:eastAsia="ja-JP"/>
              </w:rPr>
              <w:t> </w:t>
            </w:r>
          </w:p>
        </w:tc>
        <w:tc>
          <w:tcPr>
            <w:tcW w:w="5915" w:type="dxa"/>
            <w:shd w:val="clear" w:color="auto" w:fill="auto"/>
            <w:tcMar>
              <w:top w:w="14" w:type="dxa"/>
              <w:left w:w="97" w:type="dxa"/>
              <w:bottom w:w="0" w:type="dxa"/>
              <w:right w:w="97" w:type="dxa"/>
            </w:tcMar>
            <w:vAlign w:val="bottom"/>
            <w:hideMark/>
          </w:tcPr>
          <w:p w14:paraId="679BB2FA" w14:textId="77777777" w:rsidR="003E4D0A" w:rsidRPr="00CE58B3" w:rsidRDefault="003E4D0A" w:rsidP="00ED00EF">
            <w:pPr>
              <w:suppressAutoHyphens w:val="0"/>
              <w:autoSpaceDN/>
              <w:spacing w:after="0" w:line="254" w:lineRule="auto"/>
              <w:ind w:left="1440"/>
              <w:textAlignment w:val="bottom"/>
              <w:rPr>
                <w:rFonts w:ascii="Times New Roman" w:eastAsia="Times New Roman" w:hAnsi="Times New Roman"/>
                <w:kern w:val="0"/>
                <w:lang w:eastAsia="ja-JP"/>
              </w:rPr>
            </w:pPr>
            <w:r w:rsidRPr="00CE58B3">
              <w:rPr>
                <w:rFonts w:ascii="Times New Roman" w:eastAsia="Times New Roman" w:hAnsi="Times New Roman"/>
                <w:b/>
                <w:color w:val="000000" w:themeColor="text1"/>
                <w:kern w:val="24"/>
                <w:lang w:eastAsia="ja-JP"/>
              </w:rPr>
              <w:t>Cattle</w:t>
            </w:r>
          </w:p>
        </w:tc>
        <w:tc>
          <w:tcPr>
            <w:tcW w:w="1323" w:type="dxa"/>
            <w:shd w:val="clear" w:color="auto" w:fill="auto"/>
            <w:tcMar>
              <w:top w:w="14" w:type="dxa"/>
              <w:left w:w="97" w:type="dxa"/>
              <w:bottom w:w="0" w:type="dxa"/>
              <w:right w:w="97" w:type="dxa"/>
            </w:tcMar>
            <w:vAlign w:val="bottom"/>
            <w:hideMark/>
          </w:tcPr>
          <w:p w14:paraId="5B2DFE7B" w14:textId="77777777" w:rsidR="003E4D0A" w:rsidRPr="00CE58B3" w:rsidRDefault="003E4D0A" w:rsidP="00ED00EF">
            <w:pPr>
              <w:suppressAutoHyphens w:val="0"/>
              <w:autoSpaceDN/>
              <w:spacing w:after="0" w:line="254" w:lineRule="auto"/>
              <w:jc w:val="center"/>
              <w:textAlignment w:val="bottom"/>
              <w:rPr>
                <w:rFonts w:ascii="Times New Roman" w:eastAsia="Times New Roman" w:hAnsi="Times New Roman"/>
                <w:kern w:val="0"/>
                <w:lang w:eastAsia="ja-JP"/>
              </w:rPr>
            </w:pPr>
            <w:r>
              <w:rPr>
                <w:rFonts w:ascii="Times New Roman" w:eastAsia="Times New Roman" w:hAnsi="Times New Roman"/>
                <w:b/>
                <w:color w:val="000000" w:themeColor="text1"/>
                <w:kern w:val="24"/>
                <w:lang w:eastAsia="ja-JP"/>
              </w:rPr>
              <w:t>Goats</w:t>
            </w:r>
          </w:p>
        </w:tc>
        <w:tc>
          <w:tcPr>
            <w:tcW w:w="1223" w:type="dxa"/>
            <w:shd w:val="clear" w:color="auto" w:fill="auto"/>
            <w:tcMar>
              <w:top w:w="14" w:type="dxa"/>
              <w:left w:w="97" w:type="dxa"/>
              <w:bottom w:w="0" w:type="dxa"/>
              <w:right w:w="97" w:type="dxa"/>
            </w:tcMar>
            <w:vAlign w:val="bottom"/>
            <w:hideMark/>
          </w:tcPr>
          <w:p w14:paraId="0E889079" w14:textId="77777777" w:rsidR="003E4D0A" w:rsidRPr="00CE58B3" w:rsidRDefault="003E4D0A" w:rsidP="00ED00EF">
            <w:pPr>
              <w:suppressAutoHyphens w:val="0"/>
              <w:autoSpaceDN/>
              <w:spacing w:after="0" w:line="254" w:lineRule="auto"/>
              <w:jc w:val="center"/>
              <w:textAlignment w:val="bottom"/>
              <w:rPr>
                <w:rFonts w:ascii="Times New Roman" w:eastAsia="Times New Roman" w:hAnsi="Times New Roman"/>
                <w:kern w:val="0"/>
                <w:lang w:eastAsia="ja-JP"/>
              </w:rPr>
            </w:pPr>
            <w:r>
              <w:rPr>
                <w:rFonts w:ascii="Times New Roman" w:eastAsia="Times New Roman" w:hAnsi="Times New Roman"/>
                <w:b/>
                <w:color w:val="000000" w:themeColor="text1"/>
                <w:kern w:val="24"/>
                <w:lang w:eastAsia="ja-JP"/>
              </w:rPr>
              <w:t>Sheep</w:t>
            </w:r>
          </w:p>
        </w:tc>
        <w:tc>
          <w:tcPr>
            <w:tcW w:w="1477" w:type="dxa"/>
            <w:shd w:val="clear" w:color="auto" w:fill="auto"/>
            <w:tcMar>
              <w:top w:w="14" w:type="dxa"/>
              <w:left w:w="97" w:type="dxa"/>
              <w:bottom w:w="0" w:type="dxa"/>
              <w:right w:w="97" w:type="dxa"/>
            </w:tcMar>
            <w:vAlign w:val="bottom"/>
            <w:hideMark/>
          </w:tcPr>
          <w:p w14:paraId="281B38FE" w14:textId="77777777" w:rsidR="003E4D0A" w:rsidRPr="00CE58B3" w:rsidRDefault="003E4D0A" w:rsidP="00ED00EF">
            <w:pPr>
              <w:suppressAutoHyphens w:val="0"/>
              <w:autoSpaceDN/>
              <w:spacing w:after="0" w:line="254" w:lineRule="auto"/>
              <w:jc w:val="center"/>
              <w:textAlignment w:val="bottom"/>
              <w:rPr>
                <w:rFonts w:ascii="Times New Roman" w:eastAsia="Times New Roman" w:hAnsi="Times New Roman"/>
                <w:kern w:val="0"/>
                <w:lang w:eastAsia="ja-JP"/>
              </w:rPr>
            </w:pPr>
            <w:r>
              <w:rPr>
                <w:rFonts w:ascii="Times New Roman" w:eastAsia="Times New Roman" w:hAnsi="Times New Roman"/>
                <w:b/>
                <w:color w:val="000000" w:themeColor="text1"/>
                <w:kern w:val="24"/>
                <w:lang w:eastAsia="ja-JP"/>
              </w:rPr>
              <w:t>Buffalo</w:t>
            </w:r>
          </w:p>
        </w:tc>
        <w:tc>
          <w:tcPr>
            <w:tcW w:w="1368" w:type="dxa"/>
            <w:shd w:val="clear" w:color="auto" w:fill="auto"/>
            <w:tcMar>
              <w:top w:w="14" w:type="dxa"/>
              <w:left w:w="97" w:type="dxa"/>
              <w:bottom w:w="0" w:type="dxa"/>
              <w:right w:w="97" w:type="dxa"/>
            </w:tcMar>
            <w:vAlign w:val="bottom"/>
            <w:hideMark/>
          </w:tcPr>
          <w:p w14:paraId="3766233E" w14:textId="77777777" w:rsidR="003E4D0A" w:rsidRPr="00CE58B3" w:rsidRDefault="003E4D0A" w:rsidP="00ED00EF">
            <w:pPr>
              <w:suppressAutoHyphens w:val="0"/>
              <w:autoSpaceDN/>
              <w:spacing w:after="0" w:line="254" w:lineRule="auto"/>
              <w:jc w:val="center"/>
              <w:textAlignment w:val="bottom"/>
              <w:rPr>
                <w:rFonts w:ascii="Times New Roman" w:eastAsia="Times New Roman" w:hAnsi="Times New Roman"/>
                <w:kern w:val="0"/>
                <w:lang w:eastAsia="ja-JP"/>
              </w:rPr>
            </w:pPr>
            <w:r>
              <w:rPr>
                <w:rFonts w:ascii="Times New Roman" w:eastAsia="Times New Roman" w:hAnsi="Times New Roman"/>
                <w:b/>
                <w:color w:val="000000" w:themeColor="text1"/>
                <w:kern w:val="24"/>
                <w:lang w:eastAsia="ja-JP"/>
              </w:rPr>
              <w:t>Hartebeest</w:t>
            </w:r>
          </w:p>
        </w:tc>
      </w:tr>
      <w:tr w:rsidR="00CA0483" w:rsidRPr="00A70303" w14:paraId="45CE9C84" w14:textId="77777777" w:rsidTr="00B417A7">
        <w:trPr>
          <w:trHeight w:val="515"/>
        </w:trPr>
        <w:tc>
          <w:tcPr>
            <w:tcW w:w="2652" w:type="dxa"/>
            <w:shd w:val="clear" w:color="auto" w:fill="auto"/>
            <w:tcMar>
              <w:top w:w="14" w:type="dxa"/>
              <w:left w:w="97" w:type="dxa"/>
              <w:bottom w:w="0" w:type="dxa"/>
              <w:right w:w="97" w:type="dxa"/>
            </w:tcMar>
            <w:vAlign w:val="bottom"/>
          </w:tcPr>
          <w:p w14:paraId="11C85601" w14:textId="77777777" w:rsidR="00CA0483" w:rsidRPr="00CE58B3" w:rsidRDefault="00CA0483" w:rsidP="001A66DF">
            <w:pPr>
              <w:suppressAutoHyphens w:val="0"/>
              <w:autoSpaceDN/>
              <w:spacing w:after="0" w:line="254" w:lineRule="auto"/>
              <w:textAlignment w:val="bottom"/>
              <w:rPr>
                <w:rFonts w:ascii="Times New Roman" w:eastAsia="Times New Roman" w:hAnsi="Times New Roman"/>
                <w:color w:val="000000"/>
                <w:kern w:val="24"/>
                <w:lang w:eastAsia="ja-JP"/>
              </w:rPr>
            </w:pPr>
          </w:p>
        </w:tc>
        <w:tc>
          <w:tcPr>
            <w:tcW w:w="5915" w:type="dxa"/>
            <w:shd w:val="clear" w:color="auto" w:fill="auto"/>
            <w:tcMar>
              <w:top w:w="14" w:type="dxa"/>
              <w:left w:w="97" w:type="dxa"/>
              <w:bottom w:w="0" w:type="dxa"/>
              <w:right w:w="97" w:type="dxa"/>
            </w:tcMar>
            <w:vAlign w:val="bottom"/>
          </w:tcPr>
          <w:p w14:paraId="4D981777" w14:textId="77777777" w:rsidR="00CA0483" w:rsidRPr="00CE58B3" w:rsidRDefault="00CA0483" w:rsidP="001A66DF">
            <w:pPr>
              <w:suppressAutoHyphens w:val="0"/>
              <w:autoSpaceDN/>
              <w:spacing w:after="0" w:line="254" w:lineRule="auto"/>
              <w:ind w:left="1440"/>
              <w:textAlignment w:val="bottom"/>
              <w:rPr>
                <w:rFonts w:ascii="Times New Roman" w:eastAsia="Times New Roman" w:hAnsi="Times New Roman"/>
                <w:b/>
                <w:color w:val="000000" w:themeColor="text1"/>
                <w:kern w:val="24"/>
                <w:lang w:eastAsia="ja-JP"/>
              </w:rPr>
            </w:pPr>
          </w:p>
        </w:tc>
        <w:tc>
          <w:tcPr>
            <w:tcW w:w="1323" w:type="dxa"/>
            <w:shd w:val="clear" w:color="auto" w:fill="auto"/>
            <w:tcMar>
              <w:top w:w="14" w:type="dxa"/>
              <w:left w:w="97" w:type="dxa"/>
              <w:bottom w:w="0" w:type="dxa"/>
              <w:right w:w="97" w:type="dxa"/>
            </w:tcMar>
            <w:vAlign w:val="bottom"/>
          </w:tcPr>
          <w:p w14:paraId="5EC9056C" w14:textId="77777777" w:rsidR="00CA0483" w:rsidRDefault="00CA0483" w:rsidP="001A66DF">
            <w:pPr>
              <w:suppressAutoHyphens w:val="0"/>
              <w:autoSpaceDN/>
              <w:spacing w:after="0" w:line="254" w:lineRule="auto"/>
              <w:jc w:val="center"/>
              <w:textAlignment w:val="bottom"/>
              <w:rPr>
                <w:rFonts w:ascii="Times New Roman" w:eastAsia="Times New Roman" w:hAnsi="Times New Roman"/>
                <w:b/>
                <w:color w:val="000000" w:themeColor="text1"/>
                <w:kern w:val="24"/>
                <w:lang w:eastAsia="ja-JP"/>
              </w:rPr>
            </w:pPr>
          </w:p>
        </w:tc>
        <w:tc>
          <w:tcPr>
            <w:tcW w:w="1223" w:type="dxa"/>
            <w:shd w:val="clear" w:color="auto" w:fill="auto"/>
            <w:tcMar>
              <w:top w:w="14" w:type="dxa"/>
              <w:left w:w="97" w:type="dxa"/>
              <w:bottom w:w="0" w:type="dxa"/>
              <w:right w:w="97" w:type="dxa"/>
            </w:tcMar>
            <w:vAlign w:val="bottom"/>
          </w:tcPr>
          <w:p w14:paraId="60E1EE3A" w14:textId="77777777" w:rsidR="00CA0483" w:rsidRDefault="00CA0483" w:rsidP="001A66DF">
            <w:pPr>
              <w:suppressAutoHyphens w:val="0"/>
              <w:autoSpaceDN/>
              <w:spacing w:after="0" w:line="254" w:lineRule="auto"/>
              <w:jc w:val="center"/>
              <w:textAlignment w:val="bottom"/>
              <w:rPr>
                <w:rFonts w:ascii="Times New Roman" w:eastAsia="Times New Roman" w:hAnsi="Times New Roman"/>
                <w:b/>
                <w:color w:val="000000" w:themeColor="text1"/>
                <w:kern w:val="24"/>
                <w:lang w:eastAsia="ja-JP"/>
              </w:rPr>
            </w:pPr>
          </w:p>
        </w:tc>
        <w:tc>
          <w:tcPr>
            <w:tcW w:w="1477" w:type="dxa"/>
            <w:shd w:val="clear" w:color="auto" w:fill="auto"/>
            <w:tcMar>
              <w:top w:w="14" w:type="dxa"/>
              <w:left w:w="97" w:type="dxa"/>
              <w:bottom w:w="0" w:type="dxa"/>
              <w:right w:w="97" w:type="dxa"/>
            </w:tcMar>
            <w:vAlign w:val="bottom"/>
          </w:tcPr>
          <w:p w14:paraId="567D19C9" w14:textId="77777777" w:rsidR="00CA0483" w:rsidRDefault="00CA0483" w:rsidP="001A66DF">
            <w:pPr>
              <w:suppressAutoHyphens w:val="0"/>
              <w:autoSpaceDN/>
              <w:spacing w:after="0" w:line="254" w:lineRule="auto"/>
              <w:jc w:val="center"/>
              <w:textAlignment w:val="bottom"/>
              <w:rPr>
                <w:rFonts w:ascii="Times New Roman" w:eastAsia="Times New Roman" w:hAnsi="Times New Roman"/>
                <w:b/>
                <w:color w:val="000000" w:themeColor="text1"/>
                <w:kern w:val="24"/>
                <w:lang w:eastAsia="ja-JP"/>
              </w:rPr>
            </w:pPr>
          </w:p>
        </w:tc>
        <w:tc>
          <w:tcPr>
            <w:tcW w:w="1368" w:type="dxa"/>
            <w:shd w:val="clear" w:color="auto" w:fill="auto"/>
            <w:tcMar>
              <w:top w:w="14" w:type="dxa"/>
              <w:left w:w="97" w:type="dxa"/>
              <w:bottom w:w="0" w:type="dxa"/>
              <w:right w:w="97" w:type="dxa"/>
            </w:tcMar>
            <w:vAlign w:val="bottom"/>
          </w:tcPr>
          <w:p w14:paraId="18531162" w14:textId="77777777" w:rsidR="00CA0483" w:rsidRDefault="00CA0483" w:rsidP="001A66DF">
            <w:pPr>
              <w:suppressAutoHyphens w:val="0"/>
              <w:autoSpaceDN/>
              <w:spacing w:after="0" w:line="254" w:lineRule="auto"/>
              <w:jc w:val="center"/>
              <w:textAlignment w:val="bottom"/>
              <w:rPr>
                <w:rFonts w:ascii="Times New Roman" w:eastAsia="Times New Roman" w:hAnsi="Times New Roman"/>
                <w:b/>
                <w:color w:val="000000" w:themeColor="text1"/>
                <w:kern w:val="24"/>
                <w:lang w:eastAsia="ja-JP"/>
              </w:rPr>
            </w:pPr>
          </w:p>
        </w:tc>
      </w:tr>
      <w:tr w:rsidR="00CA0483" w:rsidRPr="00A70303" w14:paraId="155485E1" w14:textId="77777777" w:rsidTr="00B417A7">
        <w:trPr>
          <w:trHeight w:val="413"/>
        </w:trPr>
        <w:tc>
          <w:tcPr>
            <w:tcW w:w="2652" w:type="dxa"/>
            <w:shd w:val="clear" w:color="auto" w:fill="auto"/>
            <w:tcMar>
              <w:top w:w="14" w:type="dxa"/>
              <w:left w:w="97" w:type="dxa"/>
              <w:bottom w:w="0" w:type="dxa"/>
              <w:right w:w="97" w:type="dxa"/>
            </w:tcMar>
            <w:vAlign w:val="center"/>
            <w:hideMark/>
          </w:tcPr>
          <w:p w14:paraId="0500B6B0" w14:textId="77777777" w:rsidR="00CA0483" w:rsidRPr="004D7F9A"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t>Ayebazibwe et al., 2010.</w:t>
            </w:r>
          </w:p>
        </w:tc>
        <w:tc>
          <w:tcPr>
            <w:tcW w:w="5915" w:type="dxa"/>
            <w:shd w:val="clear" w:color="auto" w:fill="auto"/>
            <w:tcMar>
              <w:top w:w="14" w:type="dxa"/>
              <w:left w:w="97" w:type="dxa"/>
              <w:bottom w:w="0" w:type="dxa"/>
              <w:right w:w="97" w:type="dxa"/>
            </w:tcMar>
            <w:vAlign w:val="bottom"/>
            <w:hideMark/>
          </w:tcPr>
          <w:p w14:paraId="076D3A55"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 </w:t>
            </w:r>
          </w:p>
        </w:tc>
        <w:tc>
          <w:tcPr>
            <w:tcW w:w="1323" w:type="dxa"/>
            <w:shd w:val="clear" w:color="auto" w:fill="auto"/>
            <w:tcMar>
              <w:top w:w="14" w:type="dxa"/>
              <w:left w:w="97" w:type="dxa"/>
              <w:bottom w:w="0" w:type="dxa"/>
              <w:right w:w="97" w:type="dxa"/>
            </w:tcMar>
            <w:vAlign w:val="bottom"/>
            <w:hideMark/>
          </w:tcPr>
          <w:p w14:paraId="046391CB"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7ADCD416"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04C14ACE" w14:textId="77777777" w:rsidR="00CA0483" w:rsidRPr="004D7F9A" w:rsidRDefault="00CA0483" w:rsidP="004D7F9A">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74% (28/38)</w:t>
            </w:r>
          </w:p>
        </w:tc>
        <w:tc>
          <w:tcPr>
            <w:tcW w:w="1368" w:type="dxa"/>
            <w:shd w:val="clear" w:color="auto" w:fill="auto"/>
            <w:tcMar>
              <w:top w:w="14" w:type="dxa"/>
              <w:left w:w="97" w:type="dxa"/>
              <w:bottom w:w="0" w:type="dxa"/>
              <w:right w:w="97" w:type="dxa"/>
            </w:tcMar>
            <w:vAlign w:val="bottom"/>
            <w:hideMark/>
          </w:tcPr>
          <w:p w14:paraId="065F693A" w14:textId="77777777" w:rsidR="00CA0483" w:rsidRPr="00CE58B3" w:rsidRDefault="00CA0483" w:rsidP="00692CB8">
            <w:pPr>
              <w:suppressAutoHyphens w:val="0"/>
              <w:autoSpaceDN/>
              <w:spacing w:after="0" w:line="240" w:lineRule="auto"/>
              <w:rPr>
                <w:rFonts w:ascii="Times New Roman" w:eastAsia="Times New Roman" w:hAnsi="Times New Roman"/>
                <w:kern w:val="0"/>
                <w:lang w:eastAsia="ja-JP"/>
              </w:rPr>
            </w:pPr>
          </w:p>
        </w:tc>
      </w:tr>
      <w:tr w:rsidR="00CA0483" w:rsidRPr="00A70303" w14:paraId="045190AA" w14:textId="77777777" w:rsidTr="00B417A7">
        <w:trPr>
          <w:trHeight w:val="413"/>
        </w:trPr>
        <w:tc>
          <w:tcPr>
            <w:tcW w:w="2652" w:type="dxa"/>
            <w:shd w:val="clear" w:color="auto" w:fill="auto"/>
            <w:tcMar>
              <w:top w:w="14" w:type="dxa"/>
              <w:left w:w="97" w:type="dxa"/>
              <w:bottom w:w="0" w:type="dxa"/>
              <w:right w:w="97" w:type="dxa"/>
            </w:tcMar>
            <w:vAlign w:val="center"/>
            <w:hideMark/>
          </w:tcPr>
          <w:p w14:paraId="66A0B7DE" w14:textId="77777777" w:rsidR="00CA0483" w:rsidRPr="004D7F9A"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t>Ayebazibwe et al., 2010.</w:t>
            </w:r>
          </w:p>
        </w:tc>
        <w:tc>
          <w:tcPr>
            <w:tcW w:w="5915" w:type="dxa"/>
            <w:shd w:val="clear" w:color="auto" w:fill="auto"/>
            <w:tcMar>
              <w:top w:w="14" w:type="dxa"/>
              <w:left w:w="97" w:type="dxa"/>
              <w:bottom w:w="0" w:type="dxa"/>
              <w:right w:w="97" w:type="dxa"/>
            </w:tcMar>
            <w:vAlign w:val="bottom"/>
            <w:hideMark/>
          </w:tcPr>
          <w:p w14:paraId="3EBAA327"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 </w:t>
            </w:r>
          </w:p>
        </w:tc>
        <w:tc>
          <w:tcPr>
            <w:tcW w:w="1323" w:type="dxa"/>
            <w:shd w:val="clear" w:color="auto" w:fill="auto"/>
            <w:tcMar>
              <w:top w:w="14" w:type="dxa"/>
              <w:left w:w="97" w:type="dxa"/>
              <w:bottom w:w="0" w:type="dxa"/>
              <w:right w:w="97" w:type="dxa"/>
            </w:tcMar>
            <w:vAlign w:val="bottom"/>
            <w:hideMark/>
          </w:tcPr>
          <w:p w14:paraId="1911F167"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6066B4EA"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5F374D32" w14:textId="77777777" w:rsidR="00CA0483" w:rsidRPr="004D7F9A" w:rsidRDefault="00CA0483" w:rsidP="004D7F9A">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85% (175/207)</w:t>
            </w:r>
          </w:p>
        </w:tc>
        <w:tc>
          <w:tcPr>
            <w:tcW w:w="1368" w:type="dxa"/>
            <w:shd w:val="clear" w:color="auto" w:fill="auto"/>
            <w:tcMar>
              <w:top w:w="14" w:type="dxa"/>
              <w:left w:w="97" w:type="dxa"/>
              <w:bottom w:w="0" w:type="dxa"/>
              <w:right w:w="97" w:type="dxa"/>
            </w:tcMar>
            <w:vAlign w:val="bottom"/>
            <w:hideMark/>
          </w:tcPr>
          <w:p w14:paraId="67996F59" w14:textId="77777777" w:rsidR="00CA0483" w:rsidRPr="00CE58B3" w:rsidRDefault="00CA0483" w:rsidP="004D7F9A">
            <w:pPr>
              <w:suppressAutoHyphens w:val="0"/>
              <w:autoSpaceDN/>
              <w:spacing w:after="0" w:line="254" w:lineRule="auto"/>
              <w:textAlignment w:val="bottom"/>
              <w:rPr>
                <w:rFonts w:ascii="Times New Roman" w:eastAsia="Times New Roman" w:hAnsi="Times New Roman"/>
                <w:kern w:val="0"/>
                <w:lang w:eastAsia="ja-JP"/>
              </w:rPr>
            </w:pPr>
            <w:r w:rsidRPr="00CE58B3">
              <w:rPr>
                <w:rFonts w:ascii="Times New Roman" w:eastAsia="Times New Roman" w:hAnsi="Times New Roman"/>
                <w:color w:val="000000"/>
                <w:kern w:val="24"/>
                <w:lang w:eastAsia="ja-JP"/>
              </w:rPr>
              <w:t>14% (1/7)</w:t>
            </w:r>
          </w:p>
        </w:tc>
      </w:tr>
      <w:tr w:rsidR="00CA0483" w:rsidRPr="00A70303" w14:paraId="45201A40" w14:textId="77777777" w:rsidTr="00B417A7">
        <w:trPr>
          <w:trHeight w:val="413"/>
        </w:trPr>
        <w:tc>
          <w:tcPr>
            <w:tcW w:w="2652" w:type="dxa"/>
            <w:shd w:val="clear" w:color="auto" w:fill="auto"/>
            <w:tcMar>
              <w:top w:w="14" w:type="dxa"/>
              <w:left w:w="97" w:type="dxa"/>
              <w:bottom w:w="0" w:type="dxa"/>
              <w:right w:w="97" w:type="dxa"/>
            </w:tcMar>
            <w:vAlign w:val="center"/>
            <w:hideMark/>
          </w:tcPr>
          <w:p w14:paraId="48276961" w14:textId="77777777" w:rsidR="00CA0483" w:rsidRPr="004D7F9A"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t>Balinda et al., 2009.</w:t>
            </w:r>
          </w:p>
        </w:tc>
        <w:tc>
          <w:tcPr>
            <w:tcW w:w="5915" w:type="dxa"/>
            <w:shd w:val="clear" w:color="auto" w:fill="auto"/>
            <w:tcMar>
              <w:top w:w="14" w:type="dxa"/>
              <w:left w:w="97" w:type="dxa"/>
              <w:bottom w:w="0" w:type="dxa"/>
              <w:right w:w="97" w:type="dxa"/>
            </w:tcMar>
            <w:vAlign w:val="bottom"/>
            <w:hideMark/>
          </w:tcPr>
          <w:p w14:paraId="2B027ABE"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 </w:t>
            </w:r>
          </w:p>
        </w:tc>
        <w:tc>
          <w:tcPr>
            <w:tcW w:w="1323" w:type="dxa"/>
            <w:shd w:val="clear" w:color="auto" w:fill="auto"/>
            <w:tcMar>
              <w:top w:w="14" w:type="dxa"/>
              <w:left w:w="97" w:type="dxa"/>
              <w:bottom w:w="0" w:type="dxa"/>
              <w:right w:w="97" w:type="dxa"/>
            </w:tcMar>
            <w:vAlign w:val="bottom"/>
            <w:hideMark/>
          </w:tcPr>
          <w:p w14:paraId="192B8FF6" w14:textId="77777777" w:rsidR="00CA0483" w:rsidRPr="004D7F9A" w:rsidRDefault="00CA0483" w:rsidP="004D7F9A">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 xml:space="preserve">14% (20/143) </w:t>
            </w:r>
          </w:p>
        </w:tc>
        <w:tc>
          <w:tcPr>
            <w:tcW w:w="1223" w:type="dxa"/>
            <w:shd w:val="clear" w:color="auto" w:fill="auto"/>
            <w:tcMar>
              <w:top w:w="14" w:type="dxa"/>
              <w:left w:w="97" w:type="dxa"/>
              <w:bottom w:w="0" w:type="dxa"/>
              <w:right w:w="97" w:type="dxa"/>
            </w:tcMar>
            <w:vAlign w:val="bottom"/>
            <w:hideMark/>
          </w:tcPr>
          <w:p w14:paraId="373E880A" w14:textId="77777777" w:rsidR="00CA0483" w:rsidRPr="004D7F9A" w:rsidRDefault="00CA0483" w:rsidP="00692CB8">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22% (12/56)</w:t>
            </w:r>
          </w:p>
        </w:tc>
        <w:tc>
          <w:tcPr>
            <w:tcW w:w="1477" w:type="dxa"/>
            <w:shd w:val="clear" w:color="auto" w:fill="auto"/>
            <w:tcMar>
              <w:top w:w="14" w:type="dxa"/>
              <w:left w:w="97" w:type="dxa"/>
              <w:bottom w:w="0" w:type="dxa"/>
              <w:right w:w="97" w:type="dxa"/>
            </w:tcMar>
            <w:vAlign w:val="bottom"/>
            <w:hideMark/>
          </w:tcPr>
          <w:p w14:paraId="74F5BFE5"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368" w:type="dxa"/>
            <w:shd w:val="clear" w:color="auto" w:fill="auto"/>
            <w:tcMar>
              <w:top w:w="14" w:type="dxa"/>
              <w:left w:w="97" w:type="dxa"/>
              <w:bottom w:w="0" w:type="dxa"/>
              <w:right w:w="97" w:type="dxa"/>
            </w:tcMar>
            <w:vAlign w:val="bottom"/>
            <w:hideMark/>
          </w:tcPr>
          <w:p w14:paraId="12CFB359" w14:textId="77777777" w:rsidR="00CA0483" w:rsidRPr="00CE58B3" w:rsidRDefault="00CA0483" w:rsidP="00692CB8">
            <w:pPr>
              <w:suppressAutoHyphens w:val="0"/>
              <w:autoSpaceDN/>
              <w:spacing w:after="0" w:line="240" w:lineRule="auto"/>
              <w:rPr>
                <w:rFonts w:ascii="Times New Roman" w:eastAsia="Times New Roman" w:hAnsi="Times New Roman"/>
                <w:kern w:val="0"/>
                <w:lang w:eastAsia="ja-JP"/>
              </w:rPr>
            </w:pPr>
          </w:p>
        </w:tc>
      </w:tr>
      <w:tr w:rsidR="00CA0483" w:rsidRPr="00A70303" w14:paraId="4E2636FF" w14:textId="77777777" w:rsidTr="00B417A7">
        <w:trPr>
          <w:trHeight w:val="413"/>
        </w:trPr>
        <w:tc>
          <w:tcPr>
            <w:tcW w:w="2652" w:type="dxa"/>
            <w:shd w:val="clear" w:color="auto" w:fill="auto"/>
            <w:tcMar>
              <w:top w:w="14" w:type="dxa"/>
              <w:left w:w="97" w:type="dxa"/>
              <w:bottom w:w="0" w:type="dxa"/>
              <w:right w:w="97" w:type="dxa"/>
            </w:tcMar>
            <w:vAlign w:val="center"/>
            <w:hideMark/>
          </w:tcPr>
          <w:p w14:paraId="7B9BD693" w14:textId="77777777" w:rsidR="00CA0483" w:rsidRPr="008613BF"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8613BF">
              <w:rPr>
                <w:rFonts w:ascii="Times New Roman" w:eastAsia="Times New Roman" w:hAnsi="Times New Roman"/>
                <w:i/>
                <w:color w:val="000000"/>
                <w:kern w:val="24"/>
                <w:sz w:val="20"/>
                <w:szCs w:val="20"/>
                <w:lang w:eastAsia="ja-JP"/>
              </w:rPr>
              <w:t>Balinda et al., 2010.</w:t>
            </w:r>
          </w:p>
        </w:tc>
        <w:tc>
          <w:tcPr>
            <w:tcW w:w="5915" w:type="dxa"/>
            <w:shd w:val="clear" w:color="auto" w:fill="auto"/>
            <w:tcMar>
              <w:top w:w="14" w:type="dxa"/>
              <w:left w:w="97" w:type="dxa"/>
              <w:bottom w:w="0" w:type="dxa"/>
              <w:right w:w="97" w:type="dxa"/>
            </w:tcMar>
            <w:vAlign w:val="bottom"/>
            <w:hideMark/>
          </w:tcPr>
          <w:p w14:paraId="2483B0A0" w14:textId="77777777" w:rsidR="00CA0483" w:rsidRPr="00DC4426"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sidRPr="00DC4426">
              <w:rPr>
                <w:rFonts w:ascii="Times New Roman" w:eastAsia="Times New Roman" w:hAnsi="Times New Roman"/>
                <w:color w:val="000000"/>
                <w:kern w:val="24"/>
                <w:sz w:val="20"/>
                <w:szCs w:val="20"/>
                <w:lang w:eastAsia="ja-JP"/>
              </w:rPr>
              <w:t xml:space="preserve">75% (9/12) PCR positive from post-quarantine </w:t>
            </w:r>
            <w:r>
              <w:rPr>
                <w:rFonts w:ascii="Times New Roman" w:eastAsia="Times New Roman" w:hAnsi="Times New Roman"/>
                <w:color w:val="000000"/>
                <w:kern w:val="24"/>
                <w:sz w:val="20"/>
                <w:szCs w:val="20"/>
                <w:lang w:eastAsia="ja-JP"/>
              </w:rPr>
              <w:t>oropharyngeal</w:t>
            </w:r>
            <w:r w:rsidRPr="00DC4426">
              <w:rPr>
                <w:rFonts w:ascii="Times New Roman" w:eastAsia="Times New Roman" w:hAnsi="Times New Roman"/>
                <w:color w:val="000000"/>
                <w:kern w:val="24"/>
                <w:sz w:val="20"/>
                <w:szCs w:val="20"/>
                <w:lang w:eastAsia="ja-JP"/>
              </w:rPr>
              <w:t xml:space="preserve"> samples.</w:t>
            </w:r>
          </w:p>
        </w:tc>
        <w:tc>
          <w:tcPr>
            <w:tcW w:w="1323" w:type="dxa"/>
            <w:shd w:val="clear" w:color="auto" w:fill="auto"/>
            <w:tcMar>
              <w:top w:w="14" w:type="dxa"/>
              <w:left w:w="97" w:type="dxa"/>
              <w:bottom w:w="0" w:type="dxa"/>
              <w:right w:w="97" w:type="dxa"/>
            </w:tcMar>
            <w:vAlign w:val="bottom"/>
            <w:hideMark/>
          </w:tcPr>
          <w:p w14:paraId="6B1BC144" w14:textId="77777777" w:rsidR="00CA0483" w:rsidRPr="008613BF"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22D2310F" w14:textId="77777777" w:rsidR="00CA0483" w:rsidRPr="008613BF"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74B0E0E4" w14:textId="77777777" w:rsidR="00CA0483" w:rsidRPr="008613BF"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368" w:type="dxa"/>
            <w:shd w:val="clear" w:color="auto" w:fill="auto"/>
            <w:tcMar>
              <w:top w:w="14" w:type="dxa"/>
              <w:left w:w="97" w:type="dxa"/>
              <w:bottom w:w="0" w:type="dxa"/>
              <w:right w:w="97" w:type="dxa"/>
            </w:tcMar>
            <w:vAlign w:val="bottom"/>
            <w:hideMark/>
          </w:tcPr>
          <w:p w14:paraId="40B07FDE" w14:textId="77777777" w:rsidR="00CA0483" w:rsidRPr="004D7F9A" w:rsidRDefault="00CA0483" w:rsidP="00692CB8">
            <w:pPr>
              <w:suppressAutoHyphens w:val="0"/>
              <w:autoSpaceDN/>
              <w:spacing w:after="0" w:line="240" w:lineRule="auto"/>
              <w:rPr>
                <w:rFonts w:ascii="Times New Roman" w:eastAsia="Times New Roman" w:hAnsi="Times New Roman"/>
                <w:kern w:val="0"/>
                <w:lang w:eastAsia="ja-JP"/>
              </w:rPr>
            </w:pPr>
          </w:p>
        </w:tc>
      </w:tr>
      <w:tr w:rsidR="00CA0483" w:rsidRPr="00A70303" w14:paraId="48368E80" w14:textId="77777777" w:rsidTr="00B417A7">
        <w:trPr>
          <w:trHeight w:val="413"/>
        </w:trPr>
        <w:tc>
          <w:tcPr>
            <w:tcW w:w="2652" w:type="dxa"/>
            <w:shd w:val="clear" w:color="auto" w:fill="auto"/>
            <w:tcMar>
              <w:top w:w="14" w:type="dxa"/>
              <w:left w:w="97" w:type="dxa"/>
              <w:bottom w:w="0" w:type="dxa"/>
              <w:right w:w="97" w:type="dxa"/>
            </w:tcMar>
            <w:vAlign w:val="center"/>
            <w:hideMark/>
          </w:tcPr>
          <w:p w14:paraId="2B18BC30" w14:textId="77777777" w:rsidR="00CA0483" w:rsidRPr="004D7F9A"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t>Dhikusooka et al., 2015.</w:t>
            </w:r>
          </w:p>
        </w:tc>
        <w:tc>
          <w:tcPr>
            <w:tcW w:w="5915" w:type="dxa"/>
            <w:shd w:val="clear" w:color="auto" w:fill="auto"/>
            <w:tcMar>
              <w:top w:w="14" w:type="dxa"/>
              <w:left w:w="97" w:type="dxa"/>
              <w:bottom w:w="0" w:type="dxa"/>
              <w:right w:w="97" w:type="dxa"/>
            </w:tcMar>
            <w:vAlign w:val="bottom"/>
            <w:hideMark/>
          </w:tcPr>
          <w:p w14:paraId="6EF85853"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5% (1/20) Sentinel cattle were grazed near buffaloes in an area neighboring a national park.</w:t>
            </w:r>
          </w:p>
        </w:tc>
        <w:tc>
          <w:tcPr>
            <w:tcW w:w="1323" w:type="dxa"/>
            <w:shd w:val="clear" w:color="auto" w:fill="auto"/>
            <w:tcMar>
              <w:top w:w="14" w:type="dxa"/>
              <w:left w:w="97" w:type="dxa"/>
              <w:bottom w:w="0" w:type="dxa"/>
              <w:right w:w="97" w:type="dxa"/>
            </w:tcMar>
            <w:vAlign w:val="bottom"/>
            <w:hideMark/>
          </w:tcPr>
          <w:p w14:paraId="48614EA7"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58134917"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76E7CAD3"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368" w:type="dxa"/>
            <w:shd w:val="clear" w:color="auto" w:fill="auto"/>
            <w:tcMar>
              <w:top w:w="14" w:type="dxa"/>
              <w:left w:w="97" w:type="dxa"/>
              <w:bottom w:w="0" w:type="dxa"/>
              <w:right w:w="97" w:type="dxa"/>
            </w:tcMar>
            <w:vAlign w:val="bottom"/>
            <w:hideMark/>
          </w:tcPr>
          <w:p w14:paraId="355CE7D4" w14:textId="77777777" w:rsidR="00CA0483" w:rsidRPr="00CE58B3" w:rsidRDefault="00CA0483" w:rsidP="00692CB8">
            <w:pPr>
              <w:suppressAutoHyphens w:val="0"/>
              <w:autoSpaceDN/>
              <w:spacing w:after="0" w:line="240" w:lineRule="auto"/>
              <w:rPr>
                <w:rFonts w:ascii="Times New Roman" w:eastAsia="Times New Roman" w:hAnsi="Times New Roman"/>
                <w:kern w:val="0"/>
                <w:lang w:eastAsia="ja-JP"/>
              </w:rPr>
            </w:pPr>
          </w:p>
        </w:tc>
      </w:tr>
      <w:tr w:rsidR="00CA0483" w:rsidRPr="00A70303" w14:paraId="4FE0C9F9" w14:textId="77777777" w:rsidTr="00B417A7">
        <w:trPr>
          <w:trHeight w:val="413"/>
        </w:trPr>
        <w:tc>
          <w:tcPr>
            <w:tcW w:w="2652" w:type="dxa"/>
            <w:shd w:val="clear" w:color="auto" w:fill="auto"/>
            <w:tcMar>
              <w:top w:w="14" w:type="dxa"/>
              <w:left w:w="97" w:type="dxa"/>
              <w:bottom w:w="0" w:type="dxa"/>
              <w:right w:w="97" w:type="dxa"/>
            </w:tcMar>
            <w:vAlign w:val="center"/>
            <w:hideMark/>
          </w:tcPr>
          <w:p w14:paraId="7005A036" w14:textId="77777777" w:rsidR="00CA0483" w:rsidRPr="004D7F9A"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t>Dhikusooka et al., 2016.</w:t>
            </w:r>
          </w:p>
        </w:tc>
        <w:tc>
          <w:tcPr>
            <w:tcW w:w="5915" w:type="dxa"/>
            <w:shd w:val="clear" w:color="auto" w:fill="auto"/>
            <w:tcMar>
              <w:top w:w="14" w:type="dxa"/>
              <w:left w:w="97" w:type="dxa"/>
              <w:bottom w:w="0" w:type="dxa"/>
              <w:right w:w="97" w:type="dxa"/>
            </w:tcMar>
            <w:vAlign w:val="bottom"/>
            <w:hideMark/>
          </w:tcPr>
          <w:p w14:paraId="22E01E0C"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 xml:space="preserve">15% (37/247) </w:t>
            </w:r>
            <w:r>
              <w:rPr>
                <w:rFonts w:ascii="Times New Roman" w:eastAsia="Times New Roman" w:hAnsi="Times New Roman"/>
                <w:color w:val="000000"/>
                <w:kern w:val="24"/>
                <w:sz w:val="20"/>
                <w:szCs w:val="20"/>
                <w:lang w:eastAsia="ja-JP"/>
              </w:rPr>
              <w:t>S</w:t>
            </w:r>
            <w:r w:rsidRPr="004D7F9A">
              <w:rPr>
                <w:rFonts w:ascii="Times New Roman" w:eastAsia="Times New Roman" w:hAnsi="Times New Roman"/>
                <w:color w:val="000000"/>
                <w:kern w:val="24"/>
                <w:sz w:val="20"/>
                <w:szCs w:val="20"/>
                <w:lang w:eastAsia="ja-JP"/>
              </w:rPr>
              <w:t xml:space="preserve">eropositive </w:t>
            </w:r>
            <w:r>
              <w:rPr>
                <w:rFonts w:ascii="Times New Roman" w:eastAsia="Times New Roman" w:hAnsi="Times New Roman"/>
                <w:color w:val="000000"/>
                <w:kern w:val="24"/>
                <w:sz w:val="20"/>
                <w:szCs w:val="20"/>
                <w:lang w:eastAsia="ja-JP"/>
              </w:rPr>
              <w:t xml:space="preserve">cattle from </w:t>
            </w:r>
            <w:r w:rsidRPr="004D7F9A">
              <w:rPr>
                <w:rFonts w:ascii="Times New Roman" w:eastAsia="Times New Roman" w:hAnsi="Times New Roman"/>
                <w:color w:val="000000"/>
                <w:kern w:val="24"/>
                <w:sz w:val="20"/>
                <w:szCs w:val="20"/>
                <w:lang w:eastAsia="ja-JP"/>
              </w:rPr>
              <w:t>herds around Q</w:t>
            </w:r>
            <w:r>
              <w:rPr>
                <w:rFonts w:ascii="Times New Roman" w:eastAsia="Times New Roman" w:hAnsi="Times New Roman"/>
                <w:color w:val="000000"/>
                <w:kern w:val="24"/>
                <w:sz w:val="20"/>
                <w:szCs w:val="20"/>
                <w:lang w:eastAsia="ja-JP"/>
              </w:rPr>
              <w:t>ueen Elizabeth National Park</w:t>
            </w:r>
            <w:r w:rsidRPr="004D7F9A">
              <w:rPr>
                <w:rFonts w:ascii="Times New Roman" w:eastAsia="Times New Roman" w:hAnsi="Times New Roman"/>
                <w:color w:val="000000"/>
                <w:kern w:val="24"/>
                <w:sz w:val="20"/>
                <w:szCs w:val="20"/>
                <w:lang w:eastAsia="ja-JP"/>
              </w:rPr>
              <w:t>.</w:t>
            </w:r>
          </w:p>
        </w:tc>
        <w:tc>
          <w:tcPr>
            <w:tcW w:w="1323" w:type="dxa"/>
            <w:shd w:val="clear" w:color="auto" w:fill="auto"/>
            <w:tcMar>
              <w:top w:w="14" w:type="dxa"/>
              <w:left w:w="97" w:type="dxa"/>
              <w:bottom w:w="0" w:type="dxa"/>
              <w:right w:w="97" w:type="dxa"/>
            </w:tcMar>
            <w:vAlign w:val="bottom"/>
            <w:hideMark/>
          </w:tcPr>
          <w:p w14:paraId="0AED7187"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5229003D"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09FB06D8"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368" w:type="dxa"/>
            <w:shd w:val="clear" w:color="auto" w:fill="auto"/>
            <w:tcMar>
              <w:top w:w="14" w:type="dxa"/>
              <w:left w:w="97" w:type="dxa"/>
              <w:bottom w:w="0" w:type="dxa"/>
              <w:right w:w="97" w:type="dxa"/>
            </w:tcMar>
            <w:vAlign w:val="bottom"/>
            <w:hideMark/>
          </w:tcPr>
          <w:p w14:paraId="7E424868" w14:textId="77777777" w:rsidR="00CA0483" w:rsidRPr="00CE58B3" w:rsidRDefault="00CA0483" w:rsidP="00692CB8">
            <w:pPr>
              <w:suppressAutoHyphens w:val="0"/>
              <w:autoSpaceDN/>
              <w:spacing w:after="0" w:line="240" w:lineRule="auto"/>
              <w:rPr>
                <w:rFonts w:ascii="Times New Roman" w:eastAsia="Times New Roman" w:hAnsi="Times New Roman"/>
                <w:kern w:val="0"/>
                <w:lang w:eastAsia="ja-JP"/>
              </w:rPr>
            </w:pPr>
          </w:p>
        </w:tc>
      </w:tr>
      <w:tr w:rsidR="00CA0483" w:rsidRPr="00A70303" w14:paraId="0E2309AC" w14:textId="77777777" w:rsidTr="00B417A7">
        <w:trPr>
          <w:trHeight w:val="413"/>
        </w:trPr>
        <w:tc>
          <w:tcPr>
            <w:tcW w:w="2652" w:type="dxa"/>
            <w:shd w:val="clear" w:color="auto" w:fill="auto"/>
            <w:tcMar>
              <w:top w:w="14" w:type="dxa"/>
              <w:left w:w="97" w:type="dxa"/>
              <w:bottom w:w="0" w:type="dxa"/>
              <w:right w:w="97" w:type="dxa"/>
            </w:tcMar>
            <w:vAlign w:val="center"/>
            <w:hideMark/>
          </w:tcPr>
          <w:p w14:paraId="7DB12999" w14:textId="77777777" w:rsidR="00CA0483" w:rsidRPr="008613BF"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8613BF">
              <w:rPr>
                <w:rFonts w:ascii="Times New Roman" w:eastAsia="Times New Roman" w:hAnsi="Times New Roman"/>
                <w:i/>
                <w:color w:val="000000"/>
                <w:kern w:val="24"/>
                <w:sz w:val="20"/>
                <w:szCs w:val="20"/>
                <w:lang w:eastAsia="ja-JP"/>
              </w:rPr>
              <w:t>Kalema-Zikusoka et al., 2005.</w:t>
            </w:r>
          </w:p>
        </w:tc>
        <w:tc>
          <w:tcPr>
            <w:tcW w:w="5915" w:type="dxa"/>
            <w:shd w:val="clear" w:color="auto" w:fill="auto"/>
            <w:tcMar>
              <w:top w:w="14" w:type="dxa"/>
              <w:left w:w="97" w:type="dxa"/>
              <w:bottom w:w="0" w:type="dxa"/>
              <w:right w:w="97" w:type="dxa"/>
            </w:tcMar>
            <w:vAlign w:val="bottom"/>
            <w:hideMark/>
          </w:tcPr>
          <w:p w14:paraId="1095D21D" w14:textId="77777777" w:rsidR="00CA0483" w:rsidRPr="00DC4426"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sidRPr="00DC4426">
              <w:rPr>
                <w:rFonts w:ascii="Times New Roman" w:eastAsia="Times New Roman" w:hAnsi="Times New Roman"/>
                <w:color w:val="000000"/>
                <w:kern w:val="24"/>
                <w:sz w:val="20"/>
                <w:szCs w:val="20"/>
                <w:lang w:eastAsia="ja-JP"/>
              </w:rPr>
              <w:t> </w:t>
            </w:r>
          </w:p>
        </w:tc>
        <w:tc>
          <w:tcPr>
            <w:tcW w:w="1323" w:type="dxa"/>
            <w:shd w:val="clear" w:color="auto" w:fill="auto"/>
            <w:tcMar>
              <w:top w:w="14" w:type="dxa"/>
              <w:left w:w="97" w:type="dxa"/>
              <w:bottom w:w="0" w:type="dxa"/>
              <w:right w:w="97" w:type="dxa"/>
            </w:tcMar>
            <w:vAlign w:val="bottom"/>
            <w:hideMark/>
          </w:tcPr>
          <w:p w14:paraId="5EAA5C01" w14:textId="77777777" w:rsidR="00CA0483" w:rsidRPr="008613BF"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4898786A" w14:textId="77777777" w:rsidR="00CA0483" w:rsidRPr="008613BF"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1C50637C" w14:textId="77777777" w:rsidR="00CA0483" w:rsidRPr="008613BF" w:rsidRDefault="00CA0483" w:rsidP="004D7F9A">
            <w:pPr>
              <w:suppressAutoHyphens w:val="0"/>
              <w:autoSpaceDN/>
              <w:spacing w:after="0" w:line="254" w:lineRule="auto"/>
              <w:textAlignment w:val="bottom"/>
              <w:rPr>
                <w:rFonts w:ascii="Times New Roman" w:eastAsia="Times New Roman" w:hAnsi="Times New Roman"/>
                <w:kern w:val="0"/>
                <w:sz w:val="20"/>
                <w:szCs w:val="20"/>
                <w:lang w:eastAsia="ja-JP"/>
              </w:rPr>
            </w:pPr>
            <w:r w:rsidRPr="008613BF">
              <w:rPr>
                <w:rFonts w:ascii="Times New Roman" w:eastAsia="Times New Roman" w:hAnsi="Times New Roman"/>
                <w:color w:val="000000"/>
                <w:kern w:val="24"/>
                <w:sz w:val="20"/>
                <w:szCs w:val="20"/>
                <w:lang w:eastAsia="ja-JP"/>
              </w:rPr>
              <w:t>57.1% (24/42)</w:t>
            </w:r>
          </w:p>
        </w:tc>
        <w:tc>
          <w:tcPr>
            <w:tcW w:w="1368" w:type="dxa"/>
            <w:shd w:val="clear" w:color="auto" w:fill="auto"/>
            <w:tcMar>
              <w:top w:w="14" w:type="dxa"/>
              <w:left w:w="97" w:type="dxa"/>
              <w:bottom w:w="0" w:type="dxa"/>
              <w:right w:w="97" w:type="dxa"/>
            </w:tcMar>
            <w:vAlign w:val="bottom"/>
            <w:hideMark/>
          </w:tcPr>
          <w:p w14:paraId="530551E1" w14:textId="77777777" w:rsidR="00CA0483" w:rsidRPr="004D7F9A" w:rsidRDefault="00CA0483" w:rsidP="00692CB8">
            <w:pPr>
              <w:suppressAutoHyphens w:val="0"/>
              <w:autoSpaceDN/>
              <w:spacing w:after="0" w:line="240" w:lineRule="auto"/>
              <w:rPr>
                <w:rFonts w:ascii="Times New Roman" w:eastAsia="Times New Roman" w:hAnsi="Times New Roman"/>
                <w:kern w:val="0"/>
                <w:lang w:eastAsia="ja-JP"/>
              </w:rPr>
            </w:pPr>
          </w:p>
        </w:tc>
      </w:tr>
      <w:tr w:rsidR="00CA0483" w:rsidRPr="00A70303" w14:paraId="390F8B89" w14:textId="77777777" w:rsidTr="00B417A7">
        <w:trPr>
          <w:trHeight w:val="413"/>
        </w:trPr>
        <w:tc>
          <w:tcPr>
            <w:tcW w:w="2652" w:type="dxa"/>
            <w:shd w:val="clear" w:color="auto" w:fill="auto"/>
            <w:tcMar>
              <w:top w:w="14" w:type="dxa"/>
              <w:left w:w="97" w:type="dxa"/>
              <w:bottom w:w="0" w:type="dxa"/>
              <w:right w:w="97" w:type="dxa"/>
            </w:tcMar>
            <w:vAlign w:val="center"/>
            <w:hideMark/>
          </w:tcPr>
          <w:p w14:paraId="7136B24B" w14:textId="77777777" w:rsidR="00CA0483" w:rsidRPr="004D7F9A"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t>Kasambula et al., 2012.</w:t>
            </w:r>
          </w:p>
        </w:tc>
        <w:tc>
          <w:tcPr>
            <w:tcW w:w="5915" w:type="dxa"/>
            <w:shd w:val="clear" w:color="auto" w:fill="auto"/>
            <w:tcMar>
              <w:top w:w="14" w:type="dxa"/>
              <w:left w:w="97" w:type="dxa"/>
              <w:bottom w:w="0" w:type="dxa"/>
              <w:right w:w="97" w:type="dxa"/>
            </w:tcMar>
            <w:vAlign w:val="bottom"/>
            <w:hideMark/>
          </w:tcPr>
          <w:p w14:paraId="5A62EAE5"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49% (27/55) positive on PCR testing of outbreak samples.</w:t>
            </w:r>
          </w:p>
        </w:tc>
        <w:tc>
          <w:tcPr>
            <w:tcW w:w="1323" w:type="dxa"/>
            <w:shd w:val="clear" w:color="auto" w:fill="auto"/>
            <w:tcMar>
              <w:top w:w="14" w:type="dxa"/>
              <w:left w:w="97" w:type="dxa"/>
              <w:bottom w:w="0" w:type="dxa"/>
              <w:right w:w="97" w:type="dxa"/>
            </w:tcMar>
            <w:vAlign w:val="bottom"/>
            <w:hideMark/>
          </w:tcPr>
          <w:p w14:paraId="1FDA3294"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10D31403"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0CB36C11"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368" w:type="dxa"/>
            <w:shd w:val="clear" w:color="auto" w:fill="auto"/>
            <w:tcMar>
              <w:top w:w="14" w:type="dxa"/>
              <w:left w:w="97" w:type="dxa"/>
              <w:bottom w:w="0" w:type="dxa"/>
              <w:right w:w="97" w:type="dxa"/>
            </w:tcMar>
            <w:vAlign w:val="bottom"/>
            <w:hideMark/>
          </w:tcPr>
          <w:p w14:paraId="5A458BC3" w14:textId="77777777" w:rsidR="00CA0483" w:rsidRPr="00CE58B3" w:rsidRDefault="00CA0483" w:rsidP="00692CB8">
            <w:pPr>
              <w:suppressAutoHyphens w:val="0"/>
              <w:autoSpaceDN/>
              <w:spacing w:after="0" w:line="240" w:lineRule="auto"/>
              <w:rPr>
                <w:rFonts w:ascii="Times New Roman" w:eastAsia="Times New Roman" w:hAnsi="Times New Roman"/>
                <w:kern w:val="0"/>
                <w:lang w:eastAsia="ja-JP"/>
              </w:rPr>
            </w:pPr>
          </w:p>
        </w:tc>
      </w:tr>
      <w:tr w:rsidR="00CA0483" w:rsidRPr="00A70303" w14:paraId="12F25075" w14:textId="77777777" w:rsidTr="00B417A7">
        <w:trPr>
          <w:trHeight w:val="1633"/>
        </w:trPr>
        <w:tc>
          <w:tcPr>
            <w:tcW w:w="2652" w:type="dxa"/>
            <w:shd w:val="clear" w:color="auto" w:fill="auto"/>
            <w:tcMar>
              <w:top w:w="14" w:type="dxa"/>
              <w:left w:w="97" w:type="dxa"/>
              <w:bottom w:w="0" w:type="dxa"/>
              <w:right w:w="97" w:type="dxa"/>
            </w:tcMar>
            <w:vAlign w:val="center"/>
            <w:hideMark/>
          </w:tcPr>
          <w:p w14:paraId="2468DC7D" w14:textId="77777777" w:rsidR="00CA0483" w:rsidRPr="004D7F9A"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t>Munsey et al., 2019.</w:t>
            </w:r>
          </w:p>
        </w:tc>
        <w:tc>
          <w:tcPr>
            <w:tcW w:w="5915" w:type="dxa"/>
            <w:shd w:val="clear" w:color="auto" w:fill="auto"/>
            <w:tcMar>
              <w:top w:w="14" w:type="dxa"/>
              <w:left w:w="97" w:type="dxa"/>
              <w:bottom w:w="0" w:type="dxa"/>
              <w:right w:w="97" w:type="dxa"/>
            </w:tcMar>
            <w:vAlign w:val="bottom"/>
            <w:hideMark/>
          </w:tcPr>
          <w:p w14:paraId="65DF7974"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37.6% (5,429/14,439) Overall individual prevalence (NSP).</w:t>
            </w:r>
          </w:p>
          <w:p w14:paraId="4943535F"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 xml:space="preserve">56.0% Mean prevalence among herds with recent FMD (NSP). </w:t>
            </w:r>
          </w:p>
          <w:p w14:paraId="36E2437F"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 xml:space="preserve">31.4% Mean prevalence among herds with recent NO FMD (NSP). </w:t>
            </w:r>
          </w:p>
          <w:p w14:paraId="21442CC4"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70.6% (149/221) Overall number of positive herds (10% within herd).</w:t>
            </w:r>
          </w:p>
          <w:p w14:paraId="4F761592"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 xml:space="preserve">86.7% (72/83) Number of herds positive with recent FMD (NSP). </w:t>
            </w:r>
          </w:p>
          <w:p w14:paraId="00266EFD"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60.2% (77/128) Number of herds positive without recent FMD (NSP).</w:t>
            </w:r>
          </w:p>
        </w:tc>
        <w:tc>
          <w:tcPr>
            <w:tcW w:w="1323" w:type="dxa"/>
            <w:shd w:val="clear" w:color="auto" w:fill="auto"/>
            <w:tcMar>
              <w:top w:w="14" w:type="dxa"/>
              <w:left w:w="97" w:type="dxa"/>
              <w:bottom w:w="0" w:type="dxa"/>
              <w:right w:w="97" w:type="dxa"/>
            </w:tcMar>
            <w:vAlign w:val="bottom"/>
            <w:hideMark/>
          </w:tcPr>
          <w:p w14:paraId="5D7C976E"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0FCA47A8"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5E2BC116"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368" w:type="dxa"/>
            <w:shd w:val="clear" w:color="auto" w:fill="auto"/>
            <w:tcMar>
              <w:top w:w="14" w:type="dxa"/>
              <w:left w:w="97" w:type="dxa"/>
              <w:bottom w:w="0" w:type="dxa"/>
              <w:right w:w="97" w:type="dxa"/>
            </w:tcMar>
            <w:vAlign w:val="bottom"/>
            <w:hideMark/>
          </w:tcPr>
          <w:p w14:paraId="4F9B46A7" w14:textId="77777777" w:rsidR="00CA0483" w:rsidRPr="00CE58B3" w:rsidRDefault="00CA0483" w:rsidP="00692CB8">
            <w:pPr>
              <w:suppressAutoHyphens w:val="0"/>
              <w:autoSpaceDN/>
              <w:spacing w:after="0" w:line="240" w:lineRule="auto"/>
              <w:rPr>
                <w:rFonts w:ascii="Times New Roman" w:eastAsia="Times New Roman" w:hAnsi="Times New Roman"/>
                <w:kern w:val="0"/>
                <w:lang w:eastAsia="ja-JP"/>
              </w:rPr>
            </w:pPr>
          </w:p>
        </w:tc>
      </w:tr>
      <w:tr w:rsidR="00D825A7" w:rsidRPr="00CE58B3" w14:paraId="4F634A38" w14:textId="77777777" w:rsidTr="00B417A7">
        <w:trPr>
          <w:trHeight w:val="1633"/>
        </w:trPr>
        <w:tc>
          <w:tcPr>
            <w:tcW w:w="2652" w:type="dxa"/>
            <w:shd w:val="clear" w:color="auto" w:fill="auto"/>
            <w:tcMar>
              <w:top w:w="14" w:type="dxa"/>
              <w:left w:w="97" w:type="dxa"/>
              <w:bottom w:w="0" w:type="dxa"/>
              <w:right w:w="97" w:type="dxa"/>
            </w:tcMar>
            <w:vAlign w:val="center"/>
            <w:hideMark/>
          </w:tcPr>
          <w:p w14:paraId="581D38B3" w14:textId="77777777" w:rsidR="00D825A7" w:rsidRPr="004D7F9A" w:rsidRDefault="00D825A7" w:rsidP="00ED00EF">
            <w:pPr>
              <w:suppressAutoHyphens w:val="0"/>
              <w:autoSpaceDN/>
              <w:spacing w:after="0" w:line="254" w:lineRule="auto"/>
              <w:jc w:val="both"/>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lastRenderedPageBreak/>
              <w:t> </w:t>
            </w:r>
          </w:p>
          <w:p w14:paraId="74151F3D" w14:textId="77777777" w:rsidR="00D825A7" w:rsidRPr="004D7F9A" w:rsidRDefault="00D825A7" w:rsidP="00ED00EF">
            <w:pPr>
              <w:suppressAutoHyphens w:val="0"/>
              <w:autoSpaceDN/>
              <w:spacing w:after="0" w:line="254" w:lineRule="auto"/>
              <w:jc w:val="both"/>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t>Mwiine et al. 2010.</w:t>
            </w:r>
          </w:p>
        </w:tc>
        <w:tc>
          <w:tcPr>
            <w:tcW w:w="5915" w:type="dxa"/>
            <w:shd w:val="clear" w:color="auto" w:fill="auto"/>
            <w:tcMar>
              <w:top w:w="14" w:type="dxa"/>
              <w:left w:w="97" w:type="dxa"/>
              <w:bottom w:w="0" w:type="dxa"/>
              <w:right w:w="97" w:type="dxa"/>
            </w:tcMar>
            <w:vAlign w:val="bottom"/>
            <w:hideMark/>
          </w:tcPr>
          <w:p w14:paraId="695C5CCC" w14:textId="77777777" w:rsidR="00D825A7" w:rsidRPr="004D7F9A" w:rsidRDefault="00D825A7" w:rsidP="00ED00EF">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 xml:space="preserve">65% (226/349) </w:t>
            </w:r>
            <w:r>
              <w:rPr>
                <w:rFonts w:ascii="Times New Roman" w:eastAsia="Times New Roman" w:hAnsi="Times New Roman"/>
                <w:color w:val="000000"/>
                <w:kern w:val="24"/>
                <w:sz w:val="20"/>
                <w:szCs w:val="20"/>
                <w:lang w:eastAsia="ja-JP"/>
              </w:rPr>
              <w:t>O</w:t>
            </w:r>
            <w:r w:rsidRPr="004D7F9A">
              <w:rPr>
                <w:rFonts w:ascii="Times New Roman" w:eastAsia="Times New Roman" w:hAnsi="Times New Roman"/>
                <w:color w:val="000000"/>
                <w:kern w:val="24"/>
                <w:sz w:val="20"/>
                <w:szCs w:val="20"/>
                <w:lang w:eastAsia="ja-JP"/>
              </w:rPr>
              <w:t>verall individual seropositivity (NSP).</w:t>
            </w:r>
          </w:p>
          <w:p w14:paraId="1760DED8" w14:textId="77777777" w:rsidR="00D825A7" w:rsidRPr="004D7F9A" w:rsidRDefault="00D825A7" w:rsidP="00ED00EF">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 xml:space="preserve">69% (239/349) </w:t>
            </w:r>
            <w:r>
              <w:rPr>
                <w:rFonts w:ascii="Times New Roman" w:eastAsia="Times New Roman" w:hAnsi="Times New Roman"/>
                <w:color w:val="000000"/>
                <w:kern w:val="24"/>
                <w:sz w:val="20"/>
                <w:szCs w:val="20"/>
                <w:lang w:eastAsia="ja-JP"/>
              </w:rPr>
              <w:t>O</w:t>
            </w:r>
            <w:r w:rsidRPr="004D7F9A">
              <w:rPr>
                <w:rFonts w:ascii="Times New Roman" w:eastAsia="Times New Roman" w:hAnsi="Times New Roman"/>
                <w:color w:val="000000"/>
                <w:kern w:val="24"/>
                <w:sz w:val="20"/>
                <w:szCs w:val="20"/>
                <w:lang w:eastAsia="ja-JP"/>
              </w:rPr>
              <w:t>verall individual seropositivity (SP-O).</w:t>
            </w:r>
          </w:p>
          <w:p w14:paraId="7A51CB0C" w14:textId="77777777" w:rsidR="00D825A7" w:rsidRPr="004D7F9A" w:rsidRDefault="00D825A7" w:rsidP="00ED00E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 xml:space="preserve">78% (222/285) Seroprevalence herds with clinical signs (NSP). </w:t>
            </w:r>
          </w:p>
          <w:p w14:paraId="2EE78F9C" w14:textId="77777777" w:rsidR="00D825A7" w:rsidRPr="004D7F9A" w:rsidRDefault="00D825A7" w:rsidP="00ED00E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82% (235/285) Seroprevalence herds with clinical signs (SP-O).</w:t>
            </w:r>
          </w:p>
          <w:p w14:paraId="047D1E14" w14:textId="77777777" w:rsidR="00D825A7" w:rsidRPr="004D7F9A" w:rsidRDefault="00D825A7" w:rsidP="00ED00E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5% (3/64) Seroprevalence herds without clinical signs (NSP).</w:t>
            </w:r>
          </w:p>
          <w:p w14:paraId="4EF7A6E7" w14:textId="77777777" w:rsidR="00D825A7" w:rsidRPr="004D7F9A" w:rsidRDefault="00D825A7" w:rsidP="00ED00E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6% (4/64) Seroprevalence herds without clinical signs (SP-O).</w:t>
            </w:r>
          </w:p>
        </w:tc>
        <w:tc>
          <w:tcPr>
            <w:tcW w:w="1323" w:type="dxa"/>
            <w:shd w:val="clear" w:color="auto" w:fill="auto"/>
            <w:tcMar>
              <w:top w:w="14" w:type="dxa"/>
              <w:left w:w="97" w:type="dxa"/>
              <w:bottom w:w="0" w:type="dxa"/>
              <w:right w:w="97" w:type="dxa"/>
            </w:tcMar>
            <w:vAlign w:val="bottom"/>
            <w:hideMark/>
          </w:tcPr>
          <w:p w14:paraId="0DCACA42" w14:textId="77777777" w:rsidR="00D825A7" w:rsidRPr="004D7F9A" w:rsidRDefault="00D825A7" w:rsidP="00ED00EF">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37BDED64" w14:textId="77777777" w:rsidR="00D825A7" w:rsidRPr="004D7F9A" w:rsidRDefault="00D825A7" w:rsidP="00ED00EF">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0C48DDA3" w14:textId="77777777" w:rsidR="00D825A7" w:rsidRPr="004D7F9A" w:rsidRDefault="00D825A7" w:rsidP="00ED00EF">
            <w:pPr>
              <w:suppressAutoHyphens w:val="0"/>
              <w:autoSpaceDN/>
              <w:spacing w:after="0" w:line="240" w:lineRule="auto"/>
              <w:rPr>
                <w:rFonts w:ascii="Times New Roman" w:eastAsia="Times New Roman" w:hAnsi="Times New Roman"/>
                <w:kern w:val="0"/>
                <w:sz w:val="20"/>
                <w:szCs w:val="20"/>
                <w:lang w:eastAsia="ja-JP"/>
              </w:rPr>
            </w:pPr>
          </w:p>
        </w:tc>
        <w:tc>
          <w:tcPr>
            <w:tcW w:w="1368" w:type="dxa"/>
            <w:shd w:val="clear" w:color="auto" w:fill="auto"/>
            <w:tcMar>
              <w:top w:w="14" w:type="dxa"/>
              <w:left w:w="97" w:type="dxa"/>
              <w:bottom w:w="0" w:type="dxa"/>
              <w:right w:w="97" w:type="dxa"/>
            </w:tcMar>
            <w:vAlign w:val="bottom"/>
            <w:hideMark/>
          </w:tcPr>
          <w:p w14:paraId="626B748E" w14:textId="77777777" w:rsidR="00D825A7" w:rsidRPr="00CE58B3" w:rsidRDefault="00D825A7" w:rsidP="00ED00EF">
            <w:pPr>
              <w:suppressAutoHyphens w:val="0"/>
              <w:autoSpaceDN/>
              <w:spacing w:after="0" w:line="240" w:lineRule="auto"/>
              <w:rPr>
                <w:rFonts w:ascii="Times New Roman" w:eastAsia="Times New Roman" w:hAnsi="Times New Roman"/>
                <w:kern w:val="0"/>
                <w:lang w:eastAsia="ja-JP"/>
              </w:rPr>
            </w:pPr>
          </w:p>
        </w:tc>
      </w:tr>
      <w:tr w:rsidR="00CA0483" w:rsidRPr="00A70303" w14:paraId="15B37C39" w14:textId="77777777" w:rsidTr="00B417A7">
        <w:trPr>
          <w:trHeight w:val="567"/>
        </w:trPr>
        <w:tc>
          <w:tcPr>
            <w:tcW w:w="2652" w:type="dxa"/>
            <w:shd w:val="clear" w:color="auto" w:fill="auto"/>
            <w:tcMar>
              <w:top w:w="14" w:type="dxa"/>
              <w:left w:w="97" w:type="dxa"/>
              <w:bottom w:w="0" w:type="dxa"/>
              <w:right w:w="97" w:type="dxa"/>
            </w:tcMar>
            <w:vAlign w:val="center"/>
            <w:hideMark/>
          </w:tcPr>
          <w:p w14:paraId="75055F88" w14:textId="77777777" w:rsidR="00CA0483" w:rsidRPr="004D7F9A"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4D7F9A">
              <w:rPr>
                <w:rFonts w:ascii="Times New Roman" w:eastAsia="Times New Roman" w:hAnsi="Times New Roman"/>
                <w:i/>
                <w:color w:val="000000"/>
                <w:kern w:val="24"/>
                <w:sz w:val="20"/>
                <w:szCs w:val="20"/>
                <w:lang w:eastAsia="ja-JP"/>
              </w:rPr>
              <w:t>Namatovu et al., 2015.</w:t>
            </w:r>
          </w:p>
        </w:tc>
        <w:tc>
          <w:tcPr>
            <w:tcW w:w="5915" w:type="dxa"/>
            <w:shd w:val="clear" w:color="auto" w:fill="auto"/>
            <w:tcMar>
              <w:top w:w="14" w:type="dxa"/>
              <w:left w:w="97" w:type="dxa"/>
              <w:bottom w:w="0" w:type="dxa"/>
              <w:right w:w="97" w:type="dxa"/>
            </w:tcMar>
            <w:vAlign w:val="bottom"/>
            <w:hideMark/>
          </w:tcPr>
          <w:p w14:paraId="6A2EEC19"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50% (109/218) Seropositive samples from outbreak investigations.</w:t>
            </w:r>
          </w:p>
          <w:p w14:paraId="2524797D" w14:textId="77777777" w:rsidR="00CA0483" w:rsidRPr="004D7F9A"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 xml:space="preserve">15.9% (13/82) positive samples following culture and isolation.  </w:t>
            </w:r>
          </w:p>
        </w:tc>
        <w:tc>
          <w:tcPr>
            <w:tcW w:w="1323" w:type="dxa"/>
            <w:shd w:val="clear" w:color="auto" w:fill="auto"/>
            <w:tcMar>
              <w:top w:w="14" w:type="dxa"/>
              <w:left w:w="97" w:type="dxa"/>
              <w:bottom w:w="0" w:type="dxa"/>
              <w:right w:w="97" w:type="dxa"/>
            </w:tcMar>
            <w:vAlign w:val="bottom"/>
            <w:hideMark/>
          </w:tcPr>
          <w:p w14:paraId="0355744D" w14:textId="77777777" w:rsidR="00CA0483" w:rsidRPr="004D7F9A" w:rsidRDefault="00CA0483" w:rsidP="004D7F9A">
            <w:pPr>
              <w:suppressAutoHyphens w:val="0"/>
              <w:autoSpaceDN/>
              <w:spacing w:after="0" w:line="254" w:lineRule="auto"/>
              <w:textAlignment w:val="bottom"/>
              <w:rPr>
                <w:rFonts w:ascii="Times New Roman" w:eastAsia="Times New Roman" w:hAnsi="Times New Roman"/>
                <w:kern w:val="0"/>
                <w:sz w:val="20"/>
                <w:szCs w:val="20"/>
                <w:lang w:eastAsia="ja-JP"/>
              </w:rPr>
            </w:pPr>
            <w:r w:rsidRPr="004D7F9A">
              <w:rPr>
                <w:rFonts w:ascii="Times New Roman" w:eastAsia="Times New Roman" w:hAnsi="Times New Roman"/>
                <w:color w:val="000000"/>
                <w:kern w:val="24"/>
                <w:sz w:val="20"/>
                <w:szCs w:val="20"/>
                <w:lang w:eastAsia="ja-JP"/>
              </w:rPr>
              <w:t>17% (4/23)</w:t>
            </w:r>
          </w:p>
        </w:tc>
        <w:tc>
          <w:tcPr>
            <w:tcW w:w="1223" w:type="dxa"/>
            <w:shd w:val="clear" w:color="auto" w:fill="auto"/>
            <w:tcMar>
              <w:top w:w="14" w:type="dxa"/>
              <w:left w:w="97" w:type="dxa"/>
              <w:bottom w:w="0" w:type="dxa"/>
              <w:right w:w="97" w:type="dxa"/>
            </w:tcMar>
            <w:vAlign w:val="bottom"/>
            <w:hideMark/>
          </w:tcPr>
          <w:p w14:paraId="005B50D2"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477" w:type="dxa"/>
            <w:shd w:val="clear" w:color="auto" w:fill="auto"/>
            <w:tcMar>
              <w:top w:w="14" w:type="dxa"/>
              <w:left w:w="97" w:type="dxa"/>
              <w:bottom w:w="0" w:type="dxa"/>
              <w:right w:w="97" w:type="dxa"/>
            </w:tcMar>
            <w:vAlign w:val="bottom"/>
            <w:hideMark/>
          </w:tcPr>
          <w:p w14:paraId="4A382729" w14:textId="77777777" w:rsidR="00CA0483" w:rsidRPr="004D7F9A"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368" w:type="dxa"/>
            <w:shd w:val="clear" w:color="auto" w:fill="auto"/>
            <w:tcMar>
              <w:top w:w="14" w:type="dxa"/>
              <w:left w:w="97" w:type="dxa"/>
              <w:bottom w:w="0" w:type="dxa"/>
              <w:right w:w="97" w:type="dxa"/>
            </w:tcMar>
            <w:vAlign w:val="bottom"/>
            <w:hideMark/>
          </w:tcPr>
          <w:p w14:paraId="67432370" w14:textId="77777777" w:rsidR="00CA0483" w:rsidRPr="00CE58B3" w:rsidRDefault="00CA0483" w:rsidP="00692CB8">
            <w:pPr>
              <w:suppressAutoHyphens w:val="0"/>
              <w:autoSpaceDN/>
              <w:spacing w:after="0" w:line="240" w:lineRule="auto"/>
              <w:rPr>
                <w:rFonts w:ascii="Times New Roman" w:eastAsia="Times New Roman" w:hAnsi="Times New Roman"/>
                <w:kern w:val="0"/>
                <w:lang w:eastAsia="ja-JP"/>
              </w:rPr>
            </w:pPr>
          </w:p>
        </w:tc>
      </w:tr>
      <w:tr w:rsidR="00CA0483" w:rsidRPr="00A70303" w14:paraId="38AEB273" w14:textId="77777777" w:rsidTr="00B417A7">
        <w:trPr>
          <w:trHeight w:val="834"/>
        </w:trPr>
        <w:tc>
          <w:tcPr>
            <w:tcW w:w="2652" w:type="dxa"/>
            <w:shd w:val="clear" w:color="auto" w:fill="auto"/>
            <w:tcMar>
              <w:top w:w="14" w:type="dxa"/>
              <w:left w:w="97" w:type="dxa"/>
              <w:bottom w:w="0" w:type="dxa"/>
              <w:right w:w="97" w:type="dxa"/>
            </w:tcMar>
            <w:vAlign w:val="center"/>
            <w:hideMark/>
          </w:tcPr>
          <w:p w14:paraId="21B145D7" w14:textId="77777777" w:rsidR="00CA0483" w:rsidRPr="008613BF" w:rsidRDefault="00CA0483" w:rsidP="001A66DF">
            <w:pPr>
              <w:suppressAutoHyphens w:val="0"/>
              <w:autoSpaceDN/>
              <w:spacing w:after="0" w:line="254" w:lineRule="auto"/>
              <w:textAlignment w:val="center"/>
              <w:rPr>
                <w:rFonts w:ascii="Times New Roman" w:eastAsia="Times New Roman" w:hAnsi="Times New Roman"/>
                <w:kern w:val="0"/>
                <w:sz w:val="20"/>
                <w:szCs w:val="20"/>
                <w:lang w:eastAsia="ja-JP"/>
              </w:rPr>
            </w:pPr>
            <w:r w:rsidRPr="008613BF">
              <w:rPr>
                <w:rFonts w:ascii="Times New Roman" w:eastAsia="Times New Roman" w:hAnsi="Times New Roman"/>
                <w:i/>
                <w:color w:val="000000"/>
                <w:kern w:val="24"/>
                <w:sz w:val="20"/>
                <w:szCs w:val="20"/>
                <w:lang w:eastAsia="ja-JP"/>
              </w:rPr>
              <w:t>Namatovu et al., 201</w:t>
            </w:r>
            <w:r>
              <w:rPr>
                <w:rFonts w:ascii="Times New Roman" w:eastAsia="Times New Roman" w:hAnsi="Times New Roman"/>
                <w:i/>
                <w:color w:val="000000"/>
                <w:kern w:val="24"/>
                <w:sz w:val="20"/>
                <w:szCs w:val="20"/>
                <w:lang w:eastAsia="ja-JP"/>
              </w:rPr>
              <w:t>5</w:t>
            </w:r>
            <w:r w:rsidRPr="008613BF">
              <w:rPr>
                <w:rFonts w:ascii="Times New Roman" w:eastAsia="Times New Roman" w:hAnsi="Times New Roman"/>
                <w:i/>
                <w:color w:val="000000"/>
                <w:kern w:val="24"/>
                <w:sz w:val="20"/>
                <w:szCs w:val="20"/>
                <w:lang w:eastAsia="ja-JP"/>
              </w:rPr>
              <w:t>.</w:t>
            </w:r>
          </w:p>
        </w:tc>
        <w:tc>
          <w:tcPr>
            <w:tcW w:w="5915" w:type="dxa"/>
            <w:shd w:val="clear" w:color="auto" w:fill="auto"/>
            <w:tcMar>
              <w:top w:w="14" w:type="dxa"/>
              <w:left w:w="97" w:type="dxa"/>
              <w:bottom w:w="0" w:type="dxa"/>
              <w:right w:w="97" w:type="dxa"/>
            </w:tcMar>
            <w:vAlign w:val="bottom"/>
            <w:hideMark/>
          </w:tcPr>
          <w:p w14:paraId="28D10640" w14:textId="77777777" w:rsidR="00CA0483" w:rsidRPr="00DC4426"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77% (61/79) of NSP seropositive cattle in reported outbreaks.</w:t>
            </w:r>
          </w:p>
          <w:p w14:paraId="75E9811D" w14:textId="77777777" w:rsidR="00CA0483" w:rsidRPr="00DC4426"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63% mean seroprevalence at the herd level among the 6 herds.</w:t>
            </w:r>
          </w:p>
          <w:p w14:paraId="1A0B3AC3" w14:textId="77777777" w:rsidR="00CA0483" w:rsidRPr="00DC4426" w:rsidRDefault="00CA0483" w:rsidP="001A66DF">
            <w:pPr>
              <w:suppressAutoHyphens w:val="0"/>
              <w:autoSpaceDN/>
              <w:spacing w:after="0" w:line="254" w:lineRule="auto"/>
              <w:textAlignment w:val="bottom"/>
              <w:rPr>
                <w:rFonts w:ascii="Times New Roman" w:eastAsia="Times New Roman" w:hAnsi="Times New Roman"/>
                <w:kern w:val="0"/>
                <w:sz w:val="20"/>
                <w:szCs w:val="20"/>
                <w:lang w:eastAsia="ja-JP"/>
              </w:rPr>
            </w:pPr>
            <w:r>
              <w:rPr>
                <w:rFonts w:ascii="Times New Roman" w:eastAsia="Times New Roman" w:hAnsi="Times New Roman"/>
                <w:color w:val="000000"/>
                <w:kern w:val="24"/>
                <w:sz w:val="20"/>
                <w:szCs w:val="20"/>
                <w:lang w:eastAsia="ja-JP"/>
              </w:rPr>
              <w:t>26.6% (16/60) positive following culture and isolation of oropharyngeal epithelium/scrub samples.</w:t>
            </w:r>
          </w:p>
        </w:tc>
        <w:tc>
          <w:tcPr>
            <w:tcW w:w="1323" w:type="dxa"/>
            <w:shd w:val="clear" w:color="auto" w:fill="auto"/>
            <w:tcMar>
              <w:top w:w="14" w:type="dxa"/>
              <w:left w:w="97" w:type="dxa"/>
              <w:bottom w:w="0" w:type="dxa"/>
              <w:right w:w="97" w:type="dxa"/>
            </w:tcMar>
            <w:vAlign w:val="bottom"/>
            <w:hideMark/>
          </w:tcPr>
          <w:p w14:paraId="3BD9FCD1" w14:textId="77777777" w:rsidR="00CA0483" w:rsidRPr="008613BF"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223" w:type="dxa"/>
            <w:shd w:val="clear" w:color="auto" w:fill="auto"/>
            <w:tcMar>
              <w:top w:w="14" w:type="dxa"/>
              <w:left w:w="97" w:type="dxa"/>
              <w:bottom w:w="0" w:type="dxa"/>
              <w:right w:w="97" w:type="dxa"/>
            </w:tcMar>
            <w:vAlign w:val="bottom"/>
            <w:hideMark/>
          </w:tcPr>
          <w:p w14:paraId="34C4BDAF" w14:textId="77777777" w:rsidR="00CA0483" w:rsidRPr="008613BF" w:rsidRDefault="00CA0483" w:rsidP="00692CB8">
            <w:pPr>
              <w:suppressAutoHyphens w:val="0"/>
              <w:autoSpaceDN/>
              <w:spacing w:after="0" w:line="254" w:lineRule="auto"/>
              <w:textAlignment w:val="bottom"/>
              <w:rPr>
                <w:rFonts w:ascii="Times New Roman" w:eastAsia="Times New Roman" w:hAnsi="Times New Roman"/>
                <w:kern w:val="0"/>
                <w:sz w:val="20"/>
                <w:szCs w:val="20"/>
                <w:lang w:eastAsia="ja-JP"/>
              </w:rPr>
            </w:pPr>
            <w:r w:rsidRPr="008613BF">
              <w:rPr>
                <w:rFonts w:ascii="Times New Roman" w:eastAsia="Times New Roman" w:hAnsi="Times New Roman"/>
                <w:color w:val="000000"/>
                <w:kern w:val="24"/>
                <w:sz w:val="20"/>
                <w:szCs w:val="20"/>
                <w:lang w:eastAsia="ja-JP"/>
              </w:rPr>
              <w:t> </w:t>
            </w:r>
          </w:p>
        </w:tc>
        <w:tc>
          <w:tcPr>
            <w:tcW w:w="1477" w:type="dxa"/>
            <w:shd w:val="clear" w:color="auto" w:fill="auto"/>
            <w:tcMar>
              <w:top w:w="14" w:type="dxa"/>
              <w:left w:w="97" w:type="dxa"/>
              <w:bottom w:w="0" w:type="dxa"/>
              <w:right w:w="97" w:type="dxa"/>
            </w:tcMar>
            <w:vAlign w:val="bottom"/>
            <w:hideMark/>
          </w:tcPr>
          <w:p w14:paraId="7AADC1A8" w14:textId="77777777" w:rsidR="00CA0483" w:rsidRPr="008613BF" w:rsidRDefault="00CA0483" w:rsidP="00692CB8">
            <w:pPr>
              <w:suppressAutoHyphens w:val="0"/>
              <w:autoSpaceDN/>
              <w:spacing w:after="0" w:line="240" w:lineRule="auto"/>
              <w:rPr>
                <w:rFonts w:ascii="Times New Roman" w:eastAsia="Times New Roman" w:hAnsi="Times New Roman"/>
                <w:kern w:val="0"/>
                <w:sz w:val="20"/>
                <w:szCs w:val="20"/>
                <w:lang w:eastAsia="ja-JP"/>
              </w:rPr>
            </w:pPr>
          </w:p>
        </w:tc>
        <w:tc>
          <w:tcPr>
            <w:tcW w:w="1368" w:type="dxa"/>
            <w:shd w:val="clear" w:color="auto" w:fill="auto"/>
            <w:tcMar>
              <w:top w:w="14" w:type="dxa"/>
              <w:left w:w="97" w:type="dxa"/>
              <w:bottom w:w="0" w:type="dxa"/>
              <w:right w:w="97" w:type="dxa"/>
            </w:tcMar>
            <w:vAlign w:val="bottom"/>
            <w:hideMark/>
          </w:tcPr>
          <w:p w14:paraId="76EB3720" w14:textId="77777777" w:rsidR="00CA0483" w:rsidRPr="004D7F9A" w:rsidRDefault="00CA0483" w:rsidP="00692CB8">
            <w:pPr>
              <w:suppressAutoHyphens w:val="0"/>
              <w:autoSpaceDN/>
              <w:spacing w:after="0" w:line="240" w:lineRule="auto"/>
              <w:rPr>
                <w:rFonts w:ascii="Times New Roman" w:eastAsia="Times New Roman" w:hAnsi="Times New Roman"/>
                <w:kern w:val="0"/>
                <w:lang w:eastAsia="ja-JP"/>
              </w:rPr>
            </w:pPr>
          </w:p>
        </w:tc>
      </w:tr>
    </w:tbl>
    <w:p w14:paraId="37118AE2" w14:textId="152D7D1D" w:rsidR="00A54157" w:rsidRDefault="00A54157" w:rsidP="001C6A33">
      <w:pPr>
        <w:spacing w:line="360" w:lineRule="auto"/>
        <w:jc w:val="both"/>
        <w:rPr>
          <w:rFonts w:ascii="Times New Roman" w:hAnsi="Times New Roman"/>
          <w:b/>
          <w:bCs/>
          <w:lang w:val="en-US"/>
        </w:rPr>
      </w:pPr>
    </w:p>
    <w:p w14:paraId="2FFCED6F" w14:textId="2C0C217A" w:rsidR="005C44BA" w:rsidRDefault="005C44BA" w:rsidP="005A4F26">
      <w:pPr>
        <w:suppressAutoHyphens w:val="0"/>
        <w:rPr>
          <w:rFonts w:ascii="Times New Roman" w:hAnsi="Times New Roman"/>
          <w:b/>
          <w:bCs/>
          <w:lang w:val="en-US"/>
        </w:rPr>
      </w:pPr>
    </w:p>
    <w:sectPr w:rsidR="005C44BA" w:rsidSect="001C6A33">
      <w:footerReference w:type="default" r:id="rId11"/>
      <w:pgSz w:w="16838" w:h="11906"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2947D" w14:textId="77777777" w:rsidR="00CE3A82" w:rsidRDefault="00CE3A82">
      <w:pPr>
        <w:spacing w:after="0" w:line="240" w:lineRule="auto"/>
      </w:pPr>
      <w:r>
        <w:separator/>
      </w:r>
    </w:p>
  </w:endnote>
  <w:endnote w:type="continuationSeparator" w:id="0">
    <w:p w14:paraId="6B8968F8" w14:textId="77777777" w:rsidR="00CE3A82" w:rsidRDefault="00CE3A82">
      <w:pPr>
        <w:spacing w:after="0" w:line="240" w:lineRule="auto"/>
      </w:pPr>
      <w:r>
        <w:continuationSeparator/>
      </w:r>
    </w:p>
  </w:endnote>
  <w:endnote w:type="continuationNotice" w:id="1">
    <w:p w14:paraId="64D6BAC5" w14:textId="77777777" w:rsidR="00CE3A82" w:rsidRDefault="00CE3A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5BBA7A" w14:textId="77777777" w:rsidR="00624479" w:rsidRDefault="006244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709FB6" w14:textId="77777777" w:rsidR="00CE3A82" w:rsidRDefault="00CE3A82">
      <w:pPr>
        <w:spacing w:after="0" w:line="240" w:lineRule="auto"/>
      </w:pPr>
      <w:r>
        <w:rPr>
          <w:color w:val="000000"/>
        </w:rPr>
        <w:separator/>
      </w:r>
    </w:p>
  </w:footnote>
  <w:footnote w:type="continuationSeparator" w:id="0">
    <w:p w14:paraId="5EBE0530" w14:textId="77777777" w:rsidR="00CE3A82" w:rsidRDefault="00CE3A82">
      <w:pPr>
        <w:spacing w:after="0" w:line="240" w:lineRule="auto"/>
      </w:pPr>
      <w:r>
        <w:continuationSeparator/>
      </w:r>
    </w:p>
  </w:footnote>
  <w:footnote w:type="continuationNotice" w:id="1">
    <w:p w14:paraId="55BE809D" w14:textId="77777777" w:rsidR="00CE3A82" w:rsidRDefault="00CE3A8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6CD4"/>
    <w:multiLevelType w:val="multilevel"/>
    <w:tmpl w:val="AB380B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5521E8"/>
    <w:multiLevelType w:val="hybridMultilevel"/>
    <w:tmpl w:val="E7EA77E8"/>
    <w:lvl w:ilvl="0" w:tplc="08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096834"/>
    <w:multiLevelType w:val="hybridMultilevel"/>
    <w:tmpl w:val="A774A50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090748"/>
    <w:multiLevelType w:val="hybridMultilevel"/>
    <w:tmpl w:val="15B886C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E010D2"/>
    <w:multiLevelType w:val="hybridMultilevel"/>
    <w:tmpl w:val="D6E81E8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007409"/>
    <w:multiLevelType w:val="hybridMultilevel"/>
    <w:tmpl w:val="A6EA0D9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707328"/>
    <w:multiLevelType w:val="multilevel"/>
    <w:tmpl w:val="378424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D8512A0"/>
    <w:multiLevelType w:val="hybridMultilevel"/>
    <w:tmpl w:val="D3A2AAE6"/>
    <w:lvl w:ilvl="0" w:tplc="C596918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D9677D"/>
    <w:multiLevelType w:val="hybridMultilevel"/>
    <w:tmpl w:val="2786A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DB13D7"/>
    <w:multiLevelType w:val="hybridMultilevel"/>
    <w:tmpl w:val="AEEC1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1A0862"/>
    <w:multiLevelType w:val="hybridMultilevel"/>
    <w:tmpl w:val="AD808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6604B5"/>
    <w:multiLevelType w:val="hybridMultilevel"/>
    <w:tmpl w:val="ABAC528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6848CF"/>
    <w:multiLevelType w:val="multilevel"/>
    <w:tmpl w:val="252A431E"/>
    <w:lvl w:ilvl="0">
      <w:start w:val="1"/>
      <w:numFmt w:val="decimal"/>
      <w:lvlText w:val="%1."/>
      <w:lvlJc w:val="left"/>
      <w:pPr>
        <w:ind w:left="720" w:hanging="360"/>
      </w:pPr>
      <w:rPr>
        <w:rFonts w:hint="default"/>
      </w:rPr>
    </w:lvl>
    <w:lvl w:ilvl="1">
      <w:start w:val="5"/>
      <w:numFmt w:val="decimal"/>
      <w:isLgl/>
      <w:lvlText w:val="%1.%2."/>
      <w:lvlJc w:val="left"/>
      <w:pPr>
        <w:ind w:left="3053"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3" w15:restartNumberingAfterBreak="0">
    <w:nsid w:val="60E8704E"/>
    <w:multiLevelType w:val="hybridMultilevel"/>
    <w:tmpl w:val="840653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B584C9E"/>
    <w:multiLevelType w:val="hybridMultilevel"/>
    <w:tmpl w:val="BA1C7CC4"/>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D5206D2"/>
    <w:multiLevelType w:val="hybridMultilevel"/>
    <w:tmpl w:val="CF92B6B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9C5183"/>
    <w:multiLevelType w:val="hybridMultilevel"/>
    <w:tmpl w:val="5D8E8C96"/>
    <w:lvl w:ilvl="0" w:tplc="47D8850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1805738">
    <w:abstractNumId w:val="6"/>
  </w:num>
  <w:num w:numId="2" w16cid:durableId="1028603856">
    <w:abstractNumId w:val="0"/>
  </w:num>
  <w:num w:numId="3" w16cid:durableId="854424744">
    <w:abstractNumId w:val="8"/>
  </w:num>
  <w:num w:numId="4" w16cid:durableId="1929269771">
    <w:abstractNumId w:val="5"/>
  </w:num>
  <w:num w:numId="5" w16cid:durableId="1890022659">
    <w:abstractNumId w:val="12"/>
  </w:num>
  <w:num w:numId="6" w16cid:durableId="740981602">
    <w:abstractNumId w:val="3"/>
  </w:num>
  <w:num w:numId="7" w16cid:durableId="1128667924">
    <w:abstractNumId w:val="15"/>
  </w:num>
  <w:num w:numId="8" w16cid:durableId="2052072500">
    <w:abstractNumId w:val="11"/>
  </w:num>
  <w:num w:numId="9" w16cid:durableId="103431188">
    <w:abstractNumId w:val="4"/>
  </w:num>
  <w:num w:numId="10" w16cid:durableId="170268129">
    <w:abstractNumId w:val="2"/>
  </w:num>
  <w:num w:numId="11" w16cid:durableId="369497328">
    <w:abstractNumId w:val="13"/>
  </w:num>
  <w:num w:numId="12" w16cid:durableId="1667588250">
    <w:abstractNumId w:val="9"/>
  </w:num>
  <w:num w:numId="13" w16cid:durableId="1602491603">
    <w:abstractNumId w:val="16"/>
  </w:num>
  <w:num w:numId="14" w16cid:durableId="313529696">
    <w:abstractNumId w:val="10"/>
  </w:num>
  <w:num w:numId="15" w16cid:durableId="107507235">
    <w:abstractNumId w:val="1"/>
  </w:num>
  <w:num w:numId="16" w16cid:durableId="1336881904">
    <w:abstractNumId w:val="7"/>
  </w:num>
  <w:num w:numId="17" w16cid:durableId="3214738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82D"/>
    <w:rsid w:val="000001B6"/>
    <w:rsid w:val="00000397"/>
    <w:rsid w:val="0000069D"/>
    <w:rsid w:val="00000735"/>
    <w:rsid w:val="0000097A"/>
    <w:rsid w:val="00000A21"/>
    <w:rsid w:val="00000A60"/>
    <w:rsid w:val="000013CA"/>
    <w:rsid w:val="000014CF"/>
    <w:rsid w:val="000014D6"/>
    <w:rsid w:val="000017BA"/>
    <w:rsid w:val="00001D68"/>
    <w:rsid w:val="0000297D"/>
    <w:rsid w:val="00002A40"/>
    <w:rsid w:val="00002BD8"/>
    <w:rsid w:val="00002DFE"/>
    <w:rsid w:val="00002E99"/>
    <w:rsid w:val="0000316E"/>
    <w:rsid w:val="0000346D"/>
    <w:rsid w:val="000038B3"/>
    <w:rsid w:val="000038BA"/>
    <w:rsid w:val="0000399C"/>
    <w:rsid w:val="00003B69"/>
    <w:rsid w:val="0000404D"/>
    <w:rsid w:val="00004227"/>
    <w:rsid w:val="00005798"/>
    <w:rsid w:val="0000580E"/>
    <w:rsid w:val="00005CE5"/>
    <w:rsid w:val="00006149"/>
    <w:rsid w:val="0000623A"/>
    <w:rsid w:val="00006269"/>
    <w:rsid w:val="00006331"/>
    <w:rsid w:val="000064F8"/>
    <w:rsid w:val="000066B6"/>
    <w:rsid w:val="00006ADE"/>
    <w:rsid w:val="00006BCD"/>
    <w:rsid w:val="00006C0F"/>
    <w:rsid w:val="00007704"/>
    <w:rsid w:val="00007A39"/>
    <w:rsid w:val="00007F57"/>
    <w:rsid w:val="00007FBA"/>
    <w:rsid w:val="00010A75"/>
    <w:rsid w:val="000110BD"/>
    <w:rsid w:val="000114D7"/>
    <w:rsid w:val="00011695"/>
    <w:rsid w:val="000116CD"/>
    <w:rsid w:val="000118DA"/>
    <w:rsid w:val="00011A97"/>
    <w:rsid w:val="00012556"/>
    <w:rsid w:val="000126F1"/>
    <w:rsid w:val="0001284A"/>
    <w:rsid w:val="00012DCD"/>
    <w:rsid w:val="00013558"/>
    <w:rsid w:val="00013DBF"/>
    <w:rsid w:val="000143E3"/>
    <w:rsid w:val="000149FD"/>
    <w:rsid w:val="00014A57"/>
    <w:rsid w:val="00014B09"/>
    <w:rsid w:val="00014EA4"/>
    <w:rsid w:val="00014EC6"/>
    <w:rsid w:val="00015343"/>
    <w:rsid w:val="000155D5"/>
    <w:rsid w:val="000156A8"/>
    <w:rsid w:val="0001588D"/>
    <w:rsid w:val="00015E62"/>
    <w:rsid w:val="000162C6"/>
    <w:rsid w:val="0001635F"/>
    <w:rsid w:val="00016693"/>
    <w:rsid w:val="00016B74"/>
    <w:rsid w:val="00016CE0"/>
    <w:rsid w:val="0001794A"/>
    <w:rsid w:val="000179E0"/>
    <w:rsid w:val="00020576"/>
    <w:rsid w:val="00020592"/>
    <w:rsid w:val="00020B12"/>
    <w:rsid w:val="00020B9B"/>
    <w:rsid w:val="00020BFD"/>
    <w:rsid w:val="00020C69"/>
    <w:rsid w:val="00021496"/>
    <w:rsid w:val="00021541"/>
    <w:rsid w:val="00021873"/>
    <w:rsid w:val="00021DEE"/>
    <w:rsid w:val="00022529"/>
    <w:rsid w:val="00022688"/>
    <w:rsid w:val="000229E9"/>
    <w:rsid w:val="00022B7B"/>
    <w:rsid w:val="00022B87"/>
    <w:rsid w:val="000234E3"/>
    <w:rsid w:val="000234EA"/>
    <w:rsid w:val="000236DB"/>
    <w:rsid w:val="00023BDC"/>
    <w:rsid w:val="00023BE5"/>
    <w:rsid w:val="0002477D"/>
    <w:rsid w:val="00024D5F"/>
    <w:rsid w:val="000252FC"/>
    <w:rsid w:val="000253CF"/>
    <w:rsid w:val="0002596E"/>
    <w:rsid w:val="00025976"/>
    <w:rsid w:val="00025A07"/>
    <w:rsid w:val="00026069"/>
    <w:rsid w:val="00026115"/>
    <w:rsid w:val="0002630C"/>
    <w:rsid w:val="00027943"/>
    <w:rsid w:val="00027C01"/>
    <w:rsid w:val="00027E70"/>
    <w:rsid w:val="00030A01"/>
    <w:rsid w:val="0003101F"/>
    <w:rsid w:val="000312BA"/>
    <w:rsid w:val="000314E1"/>
    <w:rsid w:val="00031AB7"/>
    <w:rsid w:val="00031D57"/>
    <w:rsid w:val="00031F96"/>
    <w:rsid w:val="0003225D"/>
    <w:rsid w:val="0003258C"/>
    <w:rsid w:val="000325E0"/>
    <w:rsid w:val="000325FA"/>
    <w:rsid w:val="00032600"/>
    <w:rsid w:val="00032629"/>
    <w:rsid w:val="000328BB"/>
    <w:rsid w:val="00032A11"/>
    <w:rsid w:val="00032BE8"/>
    <w:rsid w:val="00032D84"/>
    <w:rsid w:val="000331BE"/>
    <w:rsid w:val="00033883"/>
    <w:rsid w:val="00033AA8"/>
    <w:rsid w:val="000341C6"/>
    <w:rsid w:val="000343FE"/>
    <w:rsid w:val="0003440D"/>
    <w:rsid w:val="00034477"/>
    <w:rsid w:val="00034550"/>
    <w:rsid w:val="00034C68"/>
    <w:rsid w:val="0003522E"/>
    <w:rsid w:val="00035623"/>
    <w:rsid w:val="0003576F"/>
    <w:rsid w:val="00035BAA"/>
    <w:rsid w:val="00035BAB"/>
    <w:rsid w:val="00035C24"/>
    <w:rsid w:val="00035D2B"/>
    <w:rsid w:val="00036565"/>
    <w:rsid w:val="00036B6B"/>
    <w:rsid w:val="00036B77"/>
    <w:rsid w:val="0003741A"/>
    <w:rsid w:val="00037544"/>
    <w:rsid w:val="00037AB9"/>
    <w:rsid w:val="00037C80"/>
    <w:rsid w:val="00037F02"/>
    <w:rsid w:val="00037F7A"/>
    <w:rsid w:val="000408D9"/>
    <w:rsid w:val="000408EA"/>
    <w:rsid w:val="00040932"/>
    <w:rsid w:val="0004178C"/>
    <w:rsid w:val="00041B91"/>
    <w:rsid w:val="00041F88"/>
    <w:rsid w:val="00042419"/>
    <w:rsid w:val="0004260B"/>
    <w:rsid w:val="000427BF"/>
    <w:rsid w:val="00042825"/>
    <w:rsid w:val="00042AE1"/>
    <w:rsid w:val="00042B04"/>
    <w:rsid w:val="00043CC9"/>
    <w:rsid w:val="00043DD7"/>
    <w:rsid w:val="00043DF1"/>
    <w:rsid w:val="00044ACF"/>
    <w:rsid w:val="00044E55"/>
    <w:rsid w:val="000451B7"/>
    <w:rsid w:val="00045653"/>
    <w:rsid w:val="00045698"/>
    <w:rsid w:val="00045E6C"/>
    <w:rsid w:val="00046076"/>
    <w:rsid w:val="00046851"/>
    <w:rsid w:val="00046A58"/>
    <w:rsid w:val="00046A59"/>
    <w:rsid w:val="00046AE8"/>
    <w:rsid w:val="0004708D"/>
    <w:rsid w:val="0004714E"/>
    <w:rsid w:val="000471DF"/>
    <w:rsid w:val="00047786"/>
    <w:rsid w:val="000477AB"/>
    <w:rsid w:val="00047926"/>
    <w:rsid w:val="000502B4"/>
    <w:rsid w:val="00050511"/>
    <w:rsid w:val="00050AFC"/>
    <w:rsid w:val="00051BFF"/>
    <w:rsid w:val="000524F4"/>
    <w:rsid w:val="00052529"/>
    <w:rsid w:val="000525B6"/>
    <w:rsid w:val="00052626"/>
    <w:rsid w:val="00052849"/>
    <w:rsid w:val="00052B5D"/>
    <w:rsid w:val="000533A6"/>
    <w:rsid w:val="00053BA4"/>
    <w:rsid w:val="00053D82"/>
    <w:rsid w:val="00054287"/>
    <w:rsid w:val="00054B82"/>
    <w:rsid w:val="00054CC5"/>
    <w:rsid w:val="00055035"/>
    <w:rsid w:val="00055BBA"/>
    <w:rsid w:val="0005663B"/>
    <w:rsid w:val="00056788"/>
    <w:rsid w:val="00056E3F"/>
    <w:rsid w:val="0005707F"/>
    <w:rsid w:val="0006021B"/>
    <w:rsid w:val="0006075F"/>
    <w:rsid w:val="0006094E"/>
    <w:rsid w:val="00060B2B"/>
    <w:rsid w:val="00060CA4"/>
    <w:rsid w:val="0006147E"/>
    <w:rsid w:val="0006183A"/>
    <w:rsid w:val="00061851"/>
    <w:rsid w:val="00061C0F"/>
    <w:rsid w:val="00062C70"/>
    <w:rsid w:val="00062E68"/>
    <w:rsid w:val="000636A0"/>
    <w:rsid w:val="00063867"/>
    <w:rsid w:val="0006387C"/>
    <w:rsid w:val="00063B15"/>
    <w:rsid w:val="00063C29"/>
    <w:rsid w:val="000645C0"/>
    <w:rsid w:val="00064602"/>
    <w:rsid w:val="00064782"/>
    <w:rsid w:val="0006478E"/>
    <w:rsid w:val="00064BD7"/>
    <w:rsid w:val="00064ECB"/>
    <w:rsid w:val="00065028"/>
    <w:rsid w:val="0006510D"/>
    <w:rsid w:val="00065CD2"/>
    <w:rsid w:val="0006633D"/>
    <w:rsid w:val="0006690C"/>
    <w:rsid w:val="00067109"/>
    <w:rsid w:val="00067343"/>
    <w:rsid w:val="000675E6"/>
    <w:rsid w:val="000677CA"/>
    <w:rsid w:val="00067AB3"/>
    <w:rsid w:val="00067B2D"/>
    <w:rsid w:val="00070084"/>
    <w:rsid w:val="00070BA6"/>
    <w:rsid w:val="0007139F"/>
    <w:rsid w:val="00071B42"/>
    <w:rsid w:val="00071EBB"/>
    <w:rsid w:val="000724C6"/>
    <w:rsid w:val="00072E72"/>
    <w:rsid w:val="00072F2A"/>
    <w:rsid w:val="0007312B"/>
    <w:rsid w:val="000739B9"/>
    <w:rsid w:val="00073D01"/>
    <w:rsid w:val="0007402F"/>
    <w:rsid w:val="00074805"/>
    <w:rsid w:val="000749AB"/>
    <w:rsid w:val="0007523E"/>
    <w:rsid w:val="000754C1"/>
    <w:rsid w:val="0007550C"/>
    <w:rsid w:val="00076523"/>
    <w:rsid w:val="00076A0A"/>
    <w:rsid w:val="00076A61"/>
    <w:rsid w:val="00076CD5"/>
    <w:rsid w:val="00076DE3"/>
    <w:rsid w:val="00076F18"/>
    <w:rsid w:val="00077383"/>
    <w:rsid w:val="000775E1"/>
    <w:rsid w:val="00077B1B"/>
    <w:rsid w:val="00077F4E"/>
    <w:rsid w:val="00077F9A"/>
    <w:rsid w:val="00080027"/>
    <w:rsid w:val="00080FAB"/>
    <w:rsid w:val="000815D3"/>
    <w:rsid w:val="0008194A"/>
    <w:rsid w:val="00081F31"/>
    <w:rsid w:val="00082471"/>
    <w:rsid w:val="00082799"/>
    <w:rsid w:val="00082A9B"/>
    <w:rsid w:val="00082AB0"/>
    <w:rsid w:val="00082B0B"/>
    <w:rsid w:val="00082D08"/>
    <w:rsid w:val="00083AFA"/>
    <w:rsid w:val="00083E45"/>
    <w:rsid w:val="00083FFD"/>
    <w:rsid w:val="0008430D"/>
    <w:rsid w:val="00084330"/>
    <w:rsid w:val="0008470E"/>
    <w:rsid w:val="0008471E"/>
    <w:rsid w:val="00084806"/>
    <w:rsid w:val="00084B40"/>
    <w:rsid w:val="00084E75"/>
    <w:rsid w:val="000852FE"/>
    <w:rsid w:val="00085414"/>
    <w:rsid w:val="00085896"/>
    <w:rsid w:val="00085A70"/>
    <w:rsid w:val="00085C21"/>
    <w:rsid w:val="00085C91"/>
    <w:rsid w:val="000860DC"/>
    <w:rsid w:val="000861EC"/>
    <w:rsid w:val="00086998"/>
    <w:rsid w:val="00086C6A"/>
    <w:rsid w:val="00086C7A"/>
    <w:rsid w:val="00087188"/>
    <w:rsid w:val="0008782D"/>
    <w:rsid w:val="00090556"/>
    <w:rsid w:val="00091444"/>
    <w:rsid w:val="00091645"/>
    <w:rsid w:val="00091946"/>
    <w:rsid w:val="00091F54"/>
    <w:rsid w:val="00092070"/>
    <w:rsid w:val="00092662"/>
    <w:rsid w:val="000928BF"/>
    <w:rsid w:val="00092960"/>
    <w:rsid w:val="00093058"/>
    <w:rsid w:val="00093339"/>
    <w:rsid w:val="00093356"/>
    <w:rsid w:val="00093830"/>
    <w:rsid w:val="00093EFE"/>
    <w:rsid w:val="0009405E"/>
    <w:rsid w:val="00094367"/>
    <w:rsid w:val="00094421"/>
    <w:rsid w:val="00094B10"/>
    <w:rsid w:val="00094F56"/>
    <w:rsid w:val="000955A2"/>
    <w:rsid w:val="00096FF2"/>
    <w:rsid w:val="00097113"/>
    <w:rsid w:val="00097645"/>
    <w:rsid w:val="000A008E"/>
    <w:rsid w:val="000A032B"/>
    <w:rsid w:val="000A08B0"/>
    <w:rsid w:val="000A13EF"/>
    <w:rsid w:val="000A16AA"/>
    <w:rsid w:val="000A1B36"/>
    <w:rsid w:val="000A21BE"/>
    <w:rsid w:val="000A292A"/>
    <w:rsid w:val="000A2960"/>
    <w:rsid w:val="000A2B1D"/>
    <w:rsid w:val="000A2C95"/>
    <w:rsid w:val="000A3317"/>
    <w:rsid w:val="000A3785"/>
    <w:rsid w:val="000A37E5"/>
    <w:rsid w:val="000A3A27"/>
    <w:rsid w:val="000A3BE5"/>
    <w:rsid w:val="000A4393"/>
    <w:rsid w:val="000A455F"/>
    <w:rsid w:val="000A475E"/>
    <w:rsid w:val="000A4B29"/>
    <w:rsid w:val="000A4E80"/>
    <w:rsid w:val="000A4E93"/>
    <w:rsid w:val="000A5CCA"/>
    <w:rsid w:val="000A5D5F"/>
    <w:rsid w:val="000A64C1"/>
    <w:rsid w:val="000A6601"/>
    <w:rsid w:val="000A69CC"/>
    <w:rsid w:val="000A6A57"/>
    <w:rsid w:val="000A75A1"/>
    <w:rsid w:val="000A783A"/>
    <w:rsid w:val="000A7DFC"/>
    <w:rsid w:val="000A7E1A"/>
    <w:rsid w:val="000B123A"/>
    <w:rsid w:val="000B13C3"/>
    <w:rsid w:val="000B19CC"/>
    <w:rsid w:val="000B1EC2"/>
    <w:rsid w:val="000B1FC9"/>
    <w:rsid w:val="000B223A"/>
    <w:rsid w:val="000B2D80"/>
    <w:rsid w:val="000B3174"/>
    <w:rsid w:val="000B3211"/>
    <w:rsid w:val="000B33FE"/>
    <w:rsid w:val="000B3E03"/>
    <w:rsid w:val="000B4057"/>
    <w:rsid w:val="000B410B"/>
    <w:rsid w:val="000B41A2"/>
    <w:rsid w:val="000B41FB"/>
    <w:rsid w:val="000B444B"/>
    <w:rsid w:val="000B4557"/>
    <w:rsid w:val="000B4793"/>
    <w:rsid w:val="000B48E4"/>
    <w:rsid w:val="000B48E7"/>
    <w:rsid w:val="000B49E8"/>
    <w:rsid w:val="000B4A40"/>
    <w:rsid w:val="000B4ABE"/>
    <w:rsid w:val="000B4D71"/>
    <w:rsid w:val="000B5679"/>
    <w:rsid w:val="000B57C2"/>
    <w:rsid w:val="000B5C4A"/>
    <w:rsid w:val="000B5EE4"/>
    <w:rsid w:val="000B6696"/>
    <w:rsid w:val="000B66BC"/>
    <w:rsid w:val="000B6A73"/>
    <w:rsid w:val="000B6E70"/>
    <w:rsid w:val="000B7054"/>
    <w:rsid w:val="000B73FD"/>
    <w:rsid w:val="000B788B"/>
    <w:rsid w:val="000B790A"/>
    <w:rsid w:val="000B7EAF"/>
    <w:rsid w:val="000B7F03"/>
    <w:rsid w:val="000C09DE"/>
    <w:rsid w:val="000C0CEC"/>
    <w:rsid w:val="000C0E1D"/>
    <w:rsid w:val="000C16A3"/>
    <w:rsid w:val="000C1D8C"/>
    <w:rsid w:val="000C1EB1"/>
    <w:rsid w:val="000C1FEB"/>
    <w:rsid w:val="000C2134"/>
    <w:rsid w:val="000C2563"/>
    <w:rsid w:val="000C2915"/>
    <w:rsid w:val="000C3112"/>
    <w:rsid w:val="000C3715"/>
    <w:rsid w:val="000C37F0"/>
    <w:rsid w:val="000C39A0"/>
    <w:rsid w:val="000C3E90"/>
    <w:rsid w:val="000C3ED4"/>
    <w:rsid w:val="000C4290"/>
    <w:rsid w:val="000C4301"/>
    <w:rsid w:val="000C44F3"/>
    <w:rsid w:val="000C4CD7"/>
    <w:rsid w:val="000C4E41"/>
    <w:rsid w:val="000C524E"/>
    <w:rsid w:val="000C5327"/>
    <w:rsid w:val="000C536B"/>
    <w:rsid w:val="000C568A"/>
    <w:rsid w:val="000C593E"/>
    <w:rsid w:val="000C5BA5"/>
    <w:rsid w:val="000C6227"/>
    <w:rsid w:val="000C644E"/>
    <w:rsid w:val="000C65AA"/>
    <w:rsid w:val="000C6AF9"/>
    <w:rsid w:val="000C70FA"/>
    <w:rsid w:val="000C76B5"/>
    <w:rsid w:val="000C79E3"/>
    <w:rsid w:val="000C7C37"/>
    <w:rsid w:val="000C7DB8"/>
    <w:rsid w:val="000D002C"/>
    <w:rsid w:val="000D05FB"/>
    <w:rsid w:val="000D079F"/>
    <w:rsid w:val="000D09DA"/>
    <w:rsid w:val="000D0AD0"/>
    <w:rsid w:val="000D0C21"/>
    <w:rsid w:val="000D1567"/>
    <w:rsid w:val="000D18EC"/>
    <w:rsid w:val="000D1BEA"/>
    <w:rsid w:val="000D1BEF"/>
    <w:rsid w:val="000D1CAE"/>
    <w:rsid w:val="000D1F11"/>
    <w:rsid w:val="000D2413"/>
    <w:rsid w:val="000D25D3"/>
    <w:rsid w:val="000D295F"/>
    <w:rsid w:val="000D2988"/>
    <w:rsid w:val="000D2EA7"/>
    <w:rsid w:val="000D31A2"/>
    <w:rsid w:val="000D350F"/>
    <w:rsid w:val="000D3823"/>
    <w:rsid w:val="000D3C91"/>
    <w:rsid w:val="000D4079"/>
    <w:rsid w:val="000D43CA"/>
    <w:rsid w:val="000D46E0"/>
    <w:rsid w:val="000D48C1"/>
    <w:rsid w:val="000D5092"/>
    <w:rsid w:val="000D5398"/>
    <w:rsid w:val="000D548C"/>
    <w:rsid w:val="000D590F"/>
    <w:rsid w:val="000D5923"/>
    <w:rsid w:val="000D5A6B"/>
    <w:rsid w:val="000D6195"/>
    <w:rsid w:val="000D7BB9"/>
    <w:rsid w:val="000D7C2A"/>
    <w:rsid w:val="000D7D25"/>
    <w:rsid w:val="000D7DEC"/>
    <w:rsid w:val="000E01A4"/>
    <w:rsid w:val="000E060A"/>
    <w:rsid w:val="000E0650"/>
    <w:rsid w:val="000E124B"/>
    <w:rsid w:val="000E1333"/>
    <w:rsid w:val="000E1927"/>
    <w:rsid w:val="000E1A03"/>
    <w:rsid w:val="000E1A2A"/>
    <w:rsid w:val="000E1A94"/>
    <w:rsid w:val="000E22AD"/>
    <w:rsid w:val="000E22F4"/>
    <w:rsid w:val="000E238F"/>
    <w:rsid w:val="000E2BFB"/>
    <w:rsid w:val="000E2F00"/>
    <w:rsid w:val="000E30FF"/>
    <w:rsid w:val="000E32DF"/>
    <w:rsid w:val="000E355B"/>
    <w:rsid w:val="000E36E8"/>
    <w:rsid w:val="000E3A96"/>
    <w:rsid w:val="000E452C"/>
    <w:rsid w:val="000E4B05"/>
    <w:rsid w:val="000E4FBF"/>
    <w:rsid w:val="000E5550"/>
    <w:rsid w:val="000E5591"/>
    <w:rsid w:val="000E564C"/>
    <w:rsid w:val="000E5883"/>
    <w:rsid w:val="000E63F2"/>
    <w:rsid w:val="000E676C"/>
    <w:rsid w:val="000E6804"/>
    <w:rsid w:val="000E6863"/>
    <w:rsid w:val="000E6B82"/>
    <w:rsid w:val="000E7948"/>
    <w:rsid w:val="000E7A75"/>
    <w:rsid w:val="000F01BA"/>
    <w:rsid w:val="000F024F"/>
    <w:rsid w:val="000F041E"/>
    <w:rsid w:val="000F06C6"/>
    <w:rsid w:val="000F0C95"/>
    <w:rsid w:val="000F0CB0"/>
    <w:rsid w:val="000F13C7"/>
    <w:rsid w:val="000F153C"/>
    <w:rsid w:val="000F1920"/>
    <w:rsid w:val="000F1C80"/>
    <w:rsid w:val="000F1E13"/>
    <w:rsid w:val="000F2551"/>
    <w:rsid w:val="000F3C89"/>
    <w:rsid w:val="000F3EC5"/>
    <w:rsid w:val="000F4CBD"/>
    <w:rsid w:val="000F4FD7"/>
    <w:rsid w:val="000F5613"/>
    <w:rsid w:val="000F6247"/>
    <w:rsid w:val="000F703B"/>
    <w:rsid w:val="000F7088"/>
    <w:rsid w:val="000F7294"/>
    <w:rsid w:val="000F793A"/>
    <w:rsid w:val="000F7B35"/>
    <w:rsid w:val="000F7F69"/>
    <w:rsid w:val="001003CB"/>
    <w:rsid w:val="0010046A"/>
    <w:rsid w:val="00100528"/>
    <w:rsid w:val="00100724"/>
    <w:rsid w:val="00100AFF"/>
    <w:rsid w:val="00101AA6"/>
    <w:rsid w:val="00101F64"/>
    <w:rsid w:val="0010222A"/>
    <w:rsid w:val="001027ED"/>
    <w:rsid w:val="0010285E"/>
    <w:rsid w:val="001028FF"/>
    <w:rsid w:val="001029B5"/>
    <w:rsid w:val="001029BA"/>
    <w:rsid w:val="001029C9"/>
    <w:rsid w:val="0010317D"/>
    <w:rsid w:val="001044AE"/>
    <w:rsid w:val="001045F1"/>
    <w:rsid w:val="00104C03"/>
    <w:rsid w:val="00104FA0"/>
    <w:rsid w:val="0010511E"/>
    <w:rsid w:val="00105331"/>
    <w:rsid w:val="00105991"/>
    <w:rsid w:val="00105B3E"/>
    <w:rsid w:val="00105F24"/>
    <w:rsid w:val="00105F29"/>
    <w:rsid w:val="00106769"/>
    <w:rsid w:val="00106A89"/>
    <w:rsid w:val="001071C3"/>
    <w:rsid w:val="0010733C"/>
    <w:rsid w:val="00107353"/>
    <w:rsid w:val="001074AD"/>
    <w:rsid w:val="00107579"/>
    <w:rsid w:val="00107DB6"/>
    <w:rsid w:val="00107EA3"/>
    <w:rsid w:val="00107ED5"/>
    <w:rsid w:val="001101AD"/>
    <w:rsid w:val="00110242"/>
    <w:rsid w:val="0011034B"/>
    <w:rsid w:val="00110A7C"/>
    <w:rsid w:val="00110AC6"/>
    <w:rsid w:val="00110D63"/>
    <w:rsid w:val="001111AF"/>
    <w:rsid w:val="00111414"/>
    <w:rsid w:val="001116FD"/>
    <w:rsid w:val="001123B3"/>
    <w:rsid w:val="0011253F"/>
    <w:rsid w:val="001127DB"/>
    <w:rsid w:val="00113525"/>
    <w:rsid w:val="0011380D"/>
    <w:rsid w:val="00113969"/>
    <w:rsid w:val="00113CEF"/>
    <w:rsid w:val="00113EDA"/>
    <w:rsid w:val="001140AB"/>
    <w:rsid w:val="00114399"/>
    <w:rsid w:val="0011462B"/>
    <w:rsid w:val="00114755"/>
    <w:rsid w:val="00114778"/>
    <w:rsid w:val="00114ACA"/>
    <w:rsid w:val="00114C4B"/>
    <w:rsid w:val="00114CC4"/>
    <w:rsid w:val="0011530D"/>
    <w:rsid w:val="001156A8"/>
    <w:rsid w:val="001158A7"/>
    <w:rsid w:val="00115B66"/>
    <w:rsid w:val="00115F09"/>
    <w:rsid w:val="001166C8"/>
    <w:rsid w:val="001166D3"/>
    <w:rsid w:val="00116A6A"/>
    <w:rsid w:val="00116AC3"/>
    <w:rsid w:val="00116DE2"/>
    <w:rsid w:val="001170AF"/>
    <w:rsid w:val="001170EA"/>
    <w:rsid w:val="00117194"/>
    <w:rsid w:val="00117438"/>
    <w:rsid w:val="00117EC2"/>
    <w:rsid w:val="00120768"/>
    <w:rsid w:val="0012176E"/>
    <w:rsid w:val="00121AE3"/>
    <w:rsid w:val="00121BBD"/>
    <w:rsid w:val="00121D58"/>
    <w:rsid w:val="00121E90"/>
    <w:rsid w:val="001221BD"/>
    <w:rsid w:val="0012234B"/>
    <w:rsid w:val="00122455"/>
    <w:rsid w:val="0012272C"/>
    <w:rsid w:val="001227AC"/>
    <w:rsid w:val="00122DEE"/>
    <w:rsid w:val="001232FC"/>
    <w:rsid w:val="00123950"/>
    <w:rsid w:val="001245EF"/>
    <w:rsid w:val="00124742"/>
    <w:rsid w:val="00124ADA"/>
    <w:rsid w:val="00124ECC"/>
    <w:rsid w:val="00125B06"/>
    <w:rsid w:val="00125C53"/>
    <w:rsid w:val="001260B7"/>
    <w:rsid w:val="00126236"/>
    <w:rsid w:val="00126364"/>
    <w:rsid w:val="00126729"/>
    <w:rsid w:val="00126D16"/>
    <w:rsid w:val="00126F4C"/>
    <w:rsid w:val="00127037"/>
    <w:rsid w:val="001277CB"/>
    <w:rsid w:val="00127B8B"/>
    <w:rsid w:val="00130582"/>
    <w:rsid w:val="0013083D"/>
    <w:rsid w:val="00130BCE"/>
    <w:rsid w:val="00130DA9"/>
    <w:rsid w:val="00131086"/>
    <w:rsid w:val="00131D7D"/>
    <w:rsid w:val="00132328"/>
    <w:rsid w:val="00132642"/>
    <w:rsid w:val="00132A65"/>
    <w:rsid w:val="00132BD1"/>
    <w:rsid w:val="00132DA2"/>
    <w:rsid w:val="00133399"/>
    <w:rsid w:val="001335E7"/>
    <w:rsid w:val="00134046"/>
    <w:rsid w:val="00134157"/>
    <w:rsid w:val="0013467A"/>
    <w:rsid w:val="0013489F"/>
    <w:rsid w:val="00134E29"/>
    <w:rsid w:val="001355EC"/>
    <w:rsid w:val="00135C84"/>
    <w:rsid w:val="00135E9A"/>
    <w:rsid w:val="00136FEB"/>
    <w:rsid w:val="00137355"/>
    <w:rsid w:val="00137A32"/>
    <w:rsid w:val="00137B9E"/>
    <w:rsid w:val="0014108B"/>
    <w:rsid w:val="001417B5"/>
    <w:rsid w:val="00141F95"/>
    <w:rsid w:val="001422DB"/>
    <w:rsid w:val="001425B6"/>
    <w:rsid w:val="00142CF4"/>
    <w:rsid w:val="00142F42"/>
    <w:rsid w:val="0014326E"/>
    <w:rsid w:val="001434F4"/>
    <w:rsid w:val="001436AE"/>
    <w:rsid w:val="00143D40"/>
    <w:rsid w:val="00143E15"/>
    <w:rsid w:val="00143F21"/>
    <w:rsid w:val="00143F6F"/>
    <w:rsid w:val="001440C7"/>
    <w:rsid w:val="001441F8"/>
    <w:rsid w:val="001444ED"/>
    <w:rsid w:val="00144B20"/>
    <w:rsid w:val="00145207"/>
    <w:rsid w:val="00145375"/>
    <w:rsid w:val="00145402"/>
    <w:rsid w:val="001454DB"/>
    <w:rsid w:val="001457E9"/>
    <w:rsid w:val="00145FF2"/>
    <w:rsid w:val="0014610E"/>
    <w:rsid w:val="0014638E"/>
    <w:rsid w:val="00146AC8"/>
    <w:rsid w:val="00146BD9"/>
    <w:rsid w:val="00147430"/>
    <w:rsid w:val="0015041B"/>
    <w:rsid w:val="00150471"/>
    <w:rsid w:val="0015120A"/>
    <w:rsid w:val="001515BA"/>
    <w:rsid w:val="001517D5"/>
    <w:rsid w:val="00151C00"/>
    <w:rsid w:val="00151DDC"/>
    <w:rsid w:val="0015286F"/>
    <w:rsid w:val="00152CC1"/>
    <w:rsid w:val="00152D56"/>
    <w:rsid w:val="00152DCF"/>
    <w:rsid w:val="00152F97"/>
    <w:rsid w:val="00153082"/>
    <w:rsid w:val="0015310A"/>
    <w:rsid w:val="00153A67"/>
    <w:rsid w:val="00153AA6"/>
    <w:rsid w:val="00153F75"/>
    <w:rsid w:val="0015434C"/>
    <w:rsid w:val="00155028"/>
    <w:rsid w:val="00155173"/>
    <w:rsid w:val="00155883"/>
    <w:rsid w:val="001558B3"/>
    <w:rsid w:val="0015591C"/>
    <w:rsid w:val="00155996"/>
    <w:rsid w:val="00155D9A"/>
    <w:rsid w:val="00155DEA"/>
    <w:rsid w:val="0015672D"/>
    <w:rsid w:val="00156BB4"/>
    <w:rsid w:val="00156EC9"/>
    <w:rsid w:val="00156F7D"/>
    <w:rsid w:val="001573B9"/>
    <w:rsid w:val="00157C3F"/>
    <w:rsid w:val="00157F7F"/>
    <w:rsid w:val="00160226"/>
    <w:rsid w:val="001603C3"/>
    <w:rsid w:val="001603CC"/>
    <w:rsid w:val="00160835"/>
    <w:rsid w:val="001608C9"/>
    <w:rsid w:val="00160CB5"/>
    <w:rsid w:val="00160FB7"/>
    <w:rsid w:val="001616BB"/>
    <w:rsid w:val="001618B4"/>
    <w:rsid w:val="00161B28"/>
    <w:rsid w:val="00161E7E"/>
    <w:rsid w:val="00161FBA"/>
    <w:rsid w:val="001624E2"/>
    <w:rsid w:val="0016311C"/>
    <w:rsid w:val="00163372"/>
    <w:rsid w:val="0016338C"/>
    <w:rsid w:val="00163527"/>
    <w:rsid w:val="00163A29"/>
    <w:rsid w:val="00163C94"/>
    <w:rsid w:val="001649B8"/>
    <w:rsid w:val="0016522D"/>
    <w:rsid w:val="001655BD"/>
    <w:rsid w:val="00165B0B"/>
    <w:rsid w:val="00165E2C"/>
    <w:rsid w:val="00166176"/>
    <w:rsid w:val="00166363"/>
    <w:rsid w:val="001664F6"/>
    <w:rsid w:val="00166764"/>
    <w:rsid w:val="00166A10"/>
    <w:rsid w:val="00166BC4"/>
    <w:rsid w:val="001674CD"/>
    <w:rsid w:val="001676ED"/>
    <w:rsid w:val="001678B6"/>
    <w:rsid w:val="00167A55"/>
    <w:rsid w:val="00167BA9"/>
    <w:rsid w:val="00170B34"/>
    <w:rsid w:val="00170BE7"/>
    <w:rsid w:val="00170D59"/>
    <w:rsid w:val="00171C6B"/>
    <w:rsid w:val="00172301"/>
    <w:rsid w:val="001727C1"/>
    <w:rsid w:val="00173096"/>
    <w:rsid w:val="00173183"/>
    <w:rsid w:val="001732C2"/>
    <w:rsid w:val="00174871"/>
    <w:rsid w:val="00174A46"/>
    <w:rsid w:val="00174A70"/>
    <w:rsid w:val="00174B7C"/>
    <w:rsid w:val="00174CC5"/>
    <w:rsid w:val="00175062"/>
    <w:rsid w:val="0017508F"/>
    <w:rsid w:val="0017525A"/>
    <w:rsid w:val="001757BD"/>
    <w:rsid w:val="00175A91"/>
    <w:rsid w:val="00175DB3"/>
    <w:rsid w:val="00176071"/>
    <w:rsid w:val="001764C1"/>
    <w:rsid w:val="001764F4"/>
    <w:rsid w:val="00176822"/>
    <w:rsid w:val="00176D51"/>
    <w:rsid w:val="00177160"/>
    <w:rsid w:val="0017728A"/>
    <w:rsid w:val="00177624"/>
    <w:rsid w:val="00177703"/>
    <w:rsid w:val="00177883"/>
    <w:rsid w:val="001779FD"/>
    <w:rsid w:val="00177C76"/>
    <w:rsid w:val="00177D8F"/>
    <w:rsid w:val="001804DF"/>
    <w:rsid w:val="0018160C"/>
    <w:rsid w:val="00181D17"/>
    <w:rsid w:val="00181D4C"/>
    <w:rsid w:val="001820E5"/>
    <w:rsid w:val="0018276E"/>
    <w:rsid w:val="00182C02"/>
    <w:rsid w:val="00182CE9"/>
    <w:rsid w:val="00182DA6"/>
    <w:rsid w:val="00183BB5"/>
    <w:rsid w:val="00183E0E"/>
    <w:rsid w:val="00184F17"/>
    <w:rsid w:val="00185615"/>
    <w:rsid w:val="0018571C"/>
    <w:rsid w:val="001863E4"/>
    <w:rsid w:val="00186979"/>
    <w:rsid w:val="001869C7"/>
    <w:rsid w:val="00187891"/>
    <w:rsid w:val="00187998"/>
    <w:rsid w:val="00187ABA"/>
    <w:rsid w:val="00187DA3"/>
    <w:rsid w:val="00187F4C"/>
    <w:rsid w:val="00187FCE"/>
    <w:rsid w:val="00190276"/>
    <w:rsid w:val="0019030E"/>
    <w:rsid w:val="00190A68"/>
    <w:rsid w:val="00191FBC"/>
    <w:rsid w:val="0019205F"/>
    <w:rsid w:val="00192217"/>
    <w:rsid w:val="00192381"/>
    <w:rsid w:val="00192887"/>
    <w:rsid w:val="00192AC7"/>
    <w:rsid w:val="00192DA7"/>
    <w:rsid w:val="00193260"/>
    <w:rsid w:val="00193430"/>
    <w:rsid w:val="00193513"/>
    <w:rsid w:val="00193571"/>
    <w:rsid w:val="0019373F"/>
    <w:rsid w:val="0019539F"/>
    <w:rsid w:val="0019547D"/>
    <w:rsid w:val="0019557E"/>
    <w:rsid w:val="00195767"/>
    <w:rsid w:val="001958EE"/>
    <w:rsid w:val="00195B89"/>
    <w:rsid w:val="00196304"/>
    <w:rsid w:val="00196336"/>
    <w:rsid w:val="0019635B"/>
    <w:rsid w:val="0019685A"/>
    <w:rsid w:val="00196F51"/>
    <w:rsid w:val="001974CE"/>
    <w:rsid w:val="00197A10"/>
    <w:rsid w:val="001A0082"/>
    <w:rsid w:val="001A05D0"/>
    <w:rsid w:val="001A0FE4"/>
    <w:rsid w:val="001A0FF9"/>
    <w:rsid w:val="001A102D"/>
    <w:rsid w:val="001A1192"/>
    <w:rsid w:val="001A12CC"/>
    <w:rsid w:val="001A15AF"/>
    <w:rsid w:val="001A1619"/>
    <w:rsid w:val="001A18CA"/>
    <w:rsid w:val="001A1A85"/>
    <w:rsid w:val="001A1BE8"/>
    <w:rsid w:val="001A1DAB"/>
    <w:rsid w:val="001A268E"/>
    <w:rsid w:val="001A35AC"/>
    <w:rsid w:val="001A3868"/>
    <w:rsid w:val="001A38C0"/>
    <w:rsid w:val="001A3A4B"/>
    <w:rsid w:val="001A4034"/>
    <w:rsid w:val="001A415D"/>
    <w:rsid w:val="001A4482"/>
    <w:rsid w:val="001A4655"/>
    <w:rsid w:val="001A46D3"/>
    <w:rsid w:val="001A473C"/>
    <w:rsid w:val="001A47A1"/>
    <w:rsid w:val="001A533D"/>
    <w:rsid w:val="001A54D7"/>
    <w:rsid w:val="001A55D5"/>
    <w:rsid w:val="001A594F"/>
    <w:rsid w:val="001A5B95"/>
    <w:rsid w:val="001A5C50"/>
    <w:rsid w:val="001A6072"/>
    <w:rsid w:val="001A66DF"/>
    <w:rsid w:val="001A6915"/>
    <w:rsid w:val="001A6BC3"/>
    <w:rsid w:val="001A703D"/>
    <w:rsid w:val="001A7147"/>
    <w:rsid w:val="001A738E"/>
    <w:rsid w:val="001A74C1"/>
    <w:rsid w:val="001A74DD"/>
    <w:rsid w:val="001A7661"/>
    <w:rsid w:val="001A7B6E"/>
    <w:rsid w:val="001A7E89"/>
    <w:rsid w:val="001B04A2"/>
    <w:rsid w:val="001B092E"/>
    <w:rsid w:val="001B1419"/>
    <w:rsid w:val="001B15FB"/>
    <w:rsid w:val="001B1715"/>
    <w:rsid w:val="001B1D6A"/>
    <w:rsid w:val="001B21CF"/>
    <w:rsid w:val="001B22D9"/>
    <w:rsid w:val="001B3825"/>
    <w:rsid w:val="001B3D5A"/>
    <w:rsid w:val="001B40DC"/>
    <w:rsid w:val="001B42F0"/>
    <w:rsid w:val="001B45BA"/>
    <w:rsid w:val="001B4898"/>
    <w:rsid w:val="001B4BFB"/>
    <w:rsid w:val="001B4E1F"/>
    <w:rsid w:val="001B4EB6"/>
    <w:rsid w:val="001B5CF6"/>
    <w:rsid w:val="001B5CFA"/>
    <w:rsid w:val="001B6340"/>
    <w:rsid w:val="001B6911"/>
    <w:rsid w:val="001B6C2C"/>
    <w:rsid w:val="001B6E45"/>
    <w:rsid w:val="001B71E7"/>
    <w:rsid w:val="001B721D"/>
    <w:rsid w:val="001B730E"/>
    <w:rsid w:val="001B7760"/>
    <w:rsid w:val="001B7B46"/>
    <w:rsid w:val="001B7B4B"/>
    <w:rsid w:val="001B7BF8"/>
    <w:rsid w:val="001B7EBC"/>
    <w:rsid w:val="001B7FBC"/>
    <w:rsid w:val="001C00CA"/>
    <w:rsid w:val="001C01DD"/>
    <w:rsid w:val="001C0337"/>
    <w:rsid w:val="001C03A0"/>
    <w:rsid w:val="001C0497"/>
    <w:rsid w:val="001C0A31"/>
    <w:rsid w:val="001C0AC1"/>
    <w:rsid w:val="001C0F79"/>
    <w:rsid w:val="001C11D1"/>
    <w:rsid w:val="001C1247"/>
    <w:rsid w:val="001C1D29"/>
    <w:rsid w:val="001C1DA4"/>
    <w:rsid w:val="001C1FB2"/>
    <w:rsid w:val="001C2052"/>
    <w:rsid w:val="001C21BF"/>
    <w:rsid w:val="001C28F6"/>
    <w:rsid w:val="001C320A"/>
    <w:rsid w:val="001C3215"/>
    <w:rsid w:val="001C3727"/>
    <w:rsid w:val="001C375C"/>
    <w:rsid w:val="001C3D22"/>
    <w:rsid w:val="001C45C3"/>
    <w:rsid w:val="001C4621"/>
    <w:rsid w:val="001C46A7"/>
    <w:rsid w:val="001C46CB"/>
    <w:rsid w:val="001C4CE2"/>
    <w:rsid w:val="001C531D"/>
    <w:rsid w:val="001C54EC"/>
    <w:rsid w:val="001C5A3E"/>
    <w:rsid w:val="001C5A4E"/>
    <w:rsid w:val="001C5BEE"/>
    <w:rsid w:val="001C60D5"/>
    <w:rsid w:val="001C69A0"/>
    <w:rsid w:val="001C69FC"/>
    <w:rsid w:val="001C6A33"/>
    <w:rsid w:val="001C6CF8"/>
    <w:rsid w:val="001C70D7"/>
    <w:rsid w:val="001D004A"/>
    <w:rsid w:val="001D006E"/>
    <w:rsid w:val="001D01CB"/>
    <w:rsid w:val="001D01CC"/>
    <w:rsid w:val="001D02B6"/>
    <w:rsid w:val="001D0521"/>
    <w:rsid w:val="001D0A26"/>
    <w:rsid w:val="001D156A"/>
    <w:rsid w:val="001D181D"/>
    <w:rsid w:val="001D1F75"/>
    <w:rsid w:val="001D22EE"/>
    <w:rsid w:val="001D26EE"/>
    <w:rsid w:val="001D2A32"/>
    <w:rsid w:val="001D37D0"/>
    <w:rsid w:val="001D3C28"/>
    <w:rsid w:val="001D4A2F"/>
    <w:rsid w:val="001D4DD9"/>
    <w:rsid w:val="001D4E83"/>
    <w:rsid w:val="001D57E5"/>
    <w:rsid w:val="001D5C83"/>
    <w:rsid w:val="001D6637"/>
    <w:rsid w:val="001D6B44"/>
    <w:rsid w:val="001D6BA8"/>
    <w:rsid w:val="001D6EAB"/>
    <w:rsid w:val="001D7247"/>
    <w:rsid w:val="001D7E98"/>
    <w:rsid w:val="001E05ED"/>
    <w:rsid w:val="001E1077"/>
    <w:rsid w:val="001E13D7"/>
    <w:rsid w:val="001E1A16"/>
    <w:rsid w:val="001E1A63"/>
    <w:rsid w:val="001E1F1B"/>
    <w:rsid w:val="001E1F35"/>
    <w:rsid w:val="001E2614"/>
    <w:rsid w:val="001E2B3D"/>
    <w:rsid w:val="001E2BA5"/>
    <w:rsid w:val="001E2E10"/>
    <w:rsid w:val="001E2EB1"/>
    <w:rsid w:val="001E2FA5"/>
    <w:rsid w:val="001E2FB4"/>
    <w:rsid w:val="001E2FD8"/>
    <w:rsid w:val="001E366B"/>
    <w:rsid w:val="001E37A0"/>
    <w:rsid w:val="001E41F7"/>
    <w:rsid w:val="001E4283"/>
    <w:rsid w:val="001E456B"/>
    <w:rsid w:val="001E4803"/>
    <w:rsid w:val="001E4F74"/>
    <w:rsid w:val="001E53AC"/>
    <w:rsid w:val="001E5721"/>
    <w:rsid w:val="001E5D1B"/>
    <w:rsid w:val="001E5FB7"/>
    <w:rsid w:val="001E6231"/>
    <w:rsid w:val="001E63E8"/>
    <w:rsid w:val="001E64FA"/>
    <w:rsid w:val="001E7041"/>
    <w:rsid w:val="001E7341"/>
    <w:rsid w:val="001E743C"/>
    <w:rsid w:val="001E74A4"/>
    <w:rsid w:val="001F0175"/>
    <w:rsid w:val="001F0990"/>
    <w:rsid w:val="001F0995"/>
    <w:rsid w:val="001F1221"/>
    <w:rsid w:val="001F19AC"/>
    <w:rsid w:val="001F1CC2"/>
    <w:rsid w:val="001F1F67"/>
    <w:rsid w:val="001F293D"/>
    <w:rsid w:val="001F29BE"/>
    <w:rsid w:val="001F2A39"/>
    <w:rsid w:val="001F3810"/>
    <w:rsid w:val="001F38F3"/>
    <w:rsid w:val="001F39DC"/>
    <w:rsid w:val="001F3AF4"/>
    <w:rsid w:val="001F3DE2"/>
    <w:rsid w:val="001F3F32"/>
    <w:rsid w:val="001F407E"/>
    <w:rsid w:val="001F428A"/>
    <w:rsid w:val="001F4299"/>
    <w:rsid w:val="001F42C0"/>
    <w:rsid w:val="001F4BE6"/>
    <w:rsid w:val="001F4C68"/>
    <w:rsid w:val="001F4CA8"/>
    <w:rsid w:val="001F516D"/>
    <w:rsid w:val="001F5220"/>
    <w:rsid w:val="001F573F"/>
    <w:rsid w:val="001F5964"/>
    <w:rsid w:val="001F5AFC"/>
    <w:rsid w:val="001F5EC0"/>
    <w:rsid w:val="001F6016"/>
    <w:rsid w:val="001F6752"/>
    <w:rsid w:val="001F6801"/>
    <w:rsid w:val="001F6837"/>
    <w:rsid w:val="001F6840"/>
    <w:rsid w:val="001F6E3E"/>
    <w:rsid w:val="001F70D8"/>
    <w:rsid w:val="001F7757"/>
    <w:rsid w:val="001F7B8D"/>
    <w:rsid w:val="001F7DBC"/>
    <w:rsid w:val="001F7EF2"/>
    <w:rsid w:val="00200098"/>
    <w:rsid w:val="00200846"/>
    <w:rsid w:val="0020134F"/>
    <w:rsid w:val="0020152E"/>
    <w:rsid w:val="00201A38"/>
    <w:rsid w:val="00201C2A"/>
    <w:rsid w:val="00201C5D"/>
    <w:rsid w:val="00201D85"/>
    <w:rsid w:val="00201DE8"/>
    <w:rsid w:val="00201E7D"/>
    <w:rsid w:val="002021EE"/>
    <w:rsid w:val="00202660"/>
    <w:rsid w:val="0020353E"/>
    <w:rsid w:val="00203903"/>
    <w:rsid w:val="00203959"/>
    <w:rsid w:val="00203B5E"/>
    <w:rsid w:val="00204299"/>
    <w:rsid w:val="00204896"/>
    <w:rsid w:val="00204A10"/>
    <w:rsid w:val="00204C3C"/>
    <w:rsid w:val="00204E86"/>
    <w:rsid w:val="00205469"/>
    <w:rsid w:val="00206807"/>
    <w:rsid w:val="00206B03"/>
    <w:rsid w:val="002072E4"/>
    <w:rsid w:val="002077CF"/>
    <w:rsid w:val="00207CA5"/>
    <w:rsid w:val="00207F83"/>
    <w:rsid w:val="00210225"/>
    <w:rsid w:val="0021047C"/>
    <w:rsid w:val="00210B67"/>
    <w:rsid w:val="00210EF6"/>
    <w:rsid w:val="00211207"/>
    <w:rsid w:val="00211507"/>
    <w:rsid w:val="00211C63"/>
    <w:rsid w:val="00211C8B"/>
    <w:rsid w:val="00211CE7"/>
    <w:rsid w:val="00211E04"/>
    <w:rsid w:val="00211FCE"/>
    <w:rsid w:val="0021212A"/>
    <w:rsid w:val="00212308"/>
    <w:rsid w:val="00212873"/>
    <w:rsid w:val="00212CA0"/>
    <w:rsid w:val="00212CC0"/>
    <w:rsid w:val="0021347B"/>
    <w:rsid w:val="002136E0"/>
    <w:rsid w:val="00215905"/>
    <w:rsid w:val="00216BE2"/>
    <w:rsid w:val="00216CB6"/>
    <w:rsid w:val="00216DA7"/>
    <w:rsid w:val="00216E04"/>
    <w:rsid w:val="00216E68"/>
    <w:rsid w:val="00216FB2"/>
    <w:rsid w:val="002170CE"/>
    <w:rsid w:val="002177B8"/>
    <w:rsid w:val="00217CDF"/>
    <w:rsid w:val="002208B0"/>
    <w:rsid w:val="002208C6"/>
    <w:rsid w:val="00220ACC"/>
    <w:rsid w:val="00221791"/>
    <w:rsid w:val="00221BF4"/>
    <w:rsid w:val="00221E75"/>
    <w:rsid w:val="0022204C"/>
    <w:rsid w:val="00222202"/>
    <w:rsid w:val="00222297"/>
    <w:rsid w:val="0022236F"/>
    <w:rsid w:val="00223530"/>
    <w:rsid w:val="00223E3C"/>
    <w:rsid w:val="00223E78"/>
    <w:rsid w:val="002241F4"/>
    <w:rsid w:val="002249B8"/>
    <w:rsid w:val="00224A11"/>
    <w:rsid w:val="0022507B"/>
    <w:rsid w:val="00225A73"/>
    <w:rsid w:val="00225E71"/>
    <w:rsid w:val="00226014"/>
    <w:rsid w:val="002264B7"/>
    <w:rsid w:val="00226B6A"/>
    <w:rsid w:val="00226C64"/>
    <w:rsid w:val="00227A4D"/>
    <w:rsid w:val="0023002A"/>
    <w:rsid w:val="002300A1"/>
    <w:rsid w:val="00230DBB"/>
    <w:rsid w:val="00230EAC"/>
    <w:rsid w:val="00231455"/>
    <w:rsid w:val="00231627"/>
    <w:rsid w:val="00231D03"/>
    <w:rsid w:val="0023201D"/>
    <w:rsid w:val="0023275E"/>
    <w:rsid w:val="00232C10"/>
    <w:rsid w:val="00232E8B"/>
    <w:rsid w:val="00233665"/>
    <w:rsid w:val="0023394E"/>
    <w:rsid w:val="00233DD7"/>
    <w:rsid w:val="00233FF3"/>
    <w:rsid w:val="002340F5"/>
    <w:rsid w:val="00234258"/>
    <w:rsid w:val="00234438"/>
    <w:rsid w:val="002344D8"/>
    <w:rsid w:val="00235522"/>
    <w:rsid w:val="0023595E"/>
    <w:rsid w:val="00235B98"/>
    <w:rsid w:val="00235EB5"/>
    <w:rsid w:val="00235FD2"/>
    <w:rsid w:val="0023717C"/>
    <w:rsid w:val="00237243"/>
    <w:rsid w:val="00240213"/>
    <w:rsid w:val="00240951"/>
    <w:rsid w:val="00240B7F"/>
    <w:rsid w:val="0024192F"/>
    <w:rsid w:val="0024195F"/>
    <w:rsid w:val="00241AA4"/>
    <w:rsid w:val="00241AC6"/>
    <w:rsid w:val="00242EB3"/>
    <w:rsid w:val="00243310"/>
    <w:rsid w:val="00243BCA"/>
    <w:rsid w:val="00244B94"/>
    <w:rsid w:val="002450FD"/>
    <w:rsid w:val="0024520B"/>
    <w:rsid w:val="00245475"/>
    <w:rsid w:val="0024570A"/>
    <w:rsid w:val="00245901"/>
    <w:rsid w:val="00245936"/>
    <w:rsid w:val="00245AED"/>
    <w:rsid w:val="00245D15"/>
    <w:rsid w:val="00246245"/>
    <w:rsid w:val="002467DE"/>
    <w:rsid w:val="00246898"/>
    <w:rsid w:val="00246E7F"/>
    <w:rsid w:val="00246F60"/>
    <w:rsid w:val="002471C4"/>
    <w:rsid w:val="0024747B"/>
    <w:rsid w:val="00247FD4"/>
    <w:rsid w:val="00250174"/>
    <w:rsid w:val="0025032F"/>
    <w:rsid w:val="0025041D"/>
    <w:rsid w:val="00250C40"/>
    <w:rsid w:val="00251169"/>
    <w:rsid w:val="002515E7"/>
    <w:rsid w:val="00251C7C"/>
    <w:rsid w:val="0025224D"/>
    <w:rsid w:val="00253376"/>
    <w:rsid w:val="0025488E"/>
    <w:rsid w:val="00254DE2"/>
    <w:rsid w:val="00254EFA"/>
    <w:rsid w:val="00255635"/>
    <w:rsid w:val="00255CE2"/>
    <w:rsid w:val="002561BA"/>
    <w:rsid w:val="002569E2"/>
    <w:rsid w:val="002569F6"/>
    <w:rsid w:val="00256CF2"/>
    <w:rsid w:val="00256EC2"/>
    <w:rsid w:val="00257237"/>
    <w:rsid w:val="0025770E"/>
    <w:rsid w:val="00257828"/>
    <w:rsid w:val="00257872"/>
    <w:rsid w:val="00257880"/>
    <w:rsid w:val="002579A6"/>
    <w:rsid w:val="00257A72"/>
    <w:rsid w:val="00257AB3"/>
    <w:rsid w:val="00257BDC"/>
    <w:rsid w:val="00257D20"/>
    <w:rsid w:val="00257FAE"/>
    <w:rsid w:val="00257FC0"/>
    <w:rsid w:val="00260059"/>
    <w:rsid w:val="0026038B"/>
    <w:rsid w:val="002603D3"/>
    <w:rsid w:val="00261829"/>
    <w:rsid w:val="002618BC"/>
    <w:rsid w:val="00263077"/>
    <w:rsid w:val="00263A49"/>
    <w:rsid w:val="00263FBA"/>
    <w:rsid w:val="0026428D"/>
    <w:rsid w:val="002643D1"/>
    <w:rsid w:val="002647D7"/>
    <w:rsid w:val="00264D47"/>
    <w:rsid w:val="00264FE4"/>
    <w:rsid w:val="00265035"/>
    <w:rsid w:val="00265380"/>
    <w:rsid w:val="00266841"/>
    <w:rsid w:val="00266A3D"/>
    <w:rsid w:val="00266B3A"/>
    <w:rsid w:val="00266BEC"/>
    <w:rsid w:val="00266DB0"/>
    <w:rsid w:val="00266E90"/>
    <w:rsid w:val="00267026"/>
    <w:rsid w:val="002670E3"/>
    <w:rsid w:val="0026763C"/>
    <w:rsid w:val="00267AEA"/>
    <w:rsid w:val="00267BCD"/>
    <w:rsid w:val="00267BF8"/>
    <w:rsid w:val="00267DCA"/>
    <w:rsid w:val="00267E25"/>
    <w:rsid w:val="00267FC3"/>
    <w:rsid w:val="00270817"/>
    <w:rsid w:val="002715D5"/>
    <w:rsid w:val="0027211F"/>
    <w:rsid w:val="00272723"/>
    <w:rsid w:val="0027279E"/>
    <w:rsid w:val="00272C7B"/>
    <w:rsid w:val="002744D8"/>
    <w:rsid w:val="00276200"/>
    <w:rsid w:val="0027625B"/>
    <w:rsid w:val="002766F2"/>
    <w:rsid w:val="00276779"/>
    <w:rsid w:val="002767E3"/>
    <w:rsid w:val="0027687D"/>
    <w:rsid w:val="00276C9B"/>
    <w:rsid w:val="002772C7"/>
    <w:rsid w:val="0027766C"/>
    <w:rsid w:val="00277698"/>
    <w:rsid w:val="00277929"/>
    <w:rsid w:val="00277B23"/>
    <w:rsid w:val="00280957"/>
    <w:rsid w:val="00280B8B"/>
    <w:rsid w:val="0028145C"/>
    <w:rsid w:val="00281ADC"/>
    <w:rsid w:val="00281F78"/>
    <w:rsid w:val="002822D6"/>
    <w:rsid w:val="00282860"/>
    <w:rsid w:val="00282C40"/>
    <w:rsid w:val="00282CB2"/>
    <w:rsid w:val="002834B0"/>
    <w:rsid w:val="00284002"/>
    <w:rsid w:val="002851A7"/>
    <w:rsid w:val="0028558F"/>
    <w:rsid w:val="00285671"/>
    <w:rsid w:val="0028581D"/>
    <w:rsid w:val="00285971"/>
    <w:rsid w:val="002860DF"/>
    <w:rsid w:val="00286287"/>
    <w:rsid w:val="0028642F"/>
    <w:rsid w:val="00286531"/>
    <w:rsid w:val="002868EA"/>
    <w:rsid w:val="00287381"/>
    <w:rsid w:val="002874E5"/>
    <w:rsid w:val="00287502"/>
    <w:rsid w:val="002875B2"/>
    <w:rsid w:val="002876C7"/>
    <w:rsid w:val="00287716"/>
    <w:rsid w:val="002878EB"/>
    <w:rsid w:val="002879B2"/>
    <w:rsid w:val="00287CC0"/>
    <w:rsid w:val="00287FE0"/>
    <w:rsid w:val="002906C6"/>
    <w:rsid w:val="00290900"/>
    <w:rsid w:val="00290E93"/>
    <w:rsid w:val="00290EF1"/>
    <w:rsid w:val="00290F4D"/>
    <w:rsid w:val="00290F95"/>
    <w:rsid w:val="00291519"/>
    <w:rsid w:val="002915FD"/>
    <w:rsid w:val="002920D7"/>
    <w:rsid w:val="00292403"/>
    <w:rsid w:val="0029240E"/>
    <w:rsid w:val="00292716"/>
    <w:rsid w:val="0029283A"/>
    <w:rsid w:val="00292E54"/>
    <w:rsid w:val="002933D9"/>
    <w:rsid w:val="00293748"/>
    <w:rsid w:val="00294262"/>
    <w:rsid w:val="00294AEB"/>
    <w:rsid w:val="00294C9D"/>
    <w:rsid w:val="00294E88"/>
    <w:rsid w:val="002950BD"/>
    <w:rsid w:val="0029556C"/>
    <w:rsid w:val="00296178"/>
    <w:rsid w:val="00296C1B"/>
    <w:rsid w:val="00296DAB"/>
    <w:rsid w:val="00296F4E"/>
    <w:rsid w:val="0029714B"/>
    <w:rsid w:val="00297268"/>
    <w:rsid w:val="0029767D"/>
    <w:rsid w:val="00297872"/>
    <w:rsid w:val="00297A0C"/>
    <w:rsid w:val="00297AC1"/>
    <w:rsid w:val="002A00C8"/>
    <w:rsid w:val="002A081D"/>
    <w:rsid w:val="002A0825"/>
    <w:rsid w:val="002A0996"/>
    <w:rsid w:val="002A0A48"/>
    <w:rsid w:val="002A0AC0"/>
    <w:rsid w:val="002A0C02"/>
    <w:rsid w:val="002A12FC"/>
    <w:rsid w:val="002A13E2"/>
    <w:rsid w:val="002A148B"/>
    <w:rsid w:val="002A17C4"/>
    <w:rsid w:val="002A1EE9"/>
    <w:rsid w:val="002A20CA"/>
    <w:rsid w:val="002A22A3"/>
    <w:rsid w:val="002A25B2"/>
    <w:rsid w:val="002A345E"/>
    <w:rsid w:val="002A3757"/>
    <w:rsid w:val="002A3760"/>
    <w:rsid w:val="002A3AF4"/>
    <w:rsid w:val="002A3D50"/>
    <w:rsid w:val="002A40BC"/>
    <w:rsid w:val="002A41CA"/>
    <w:rsid w:val="002A451E"/>
    <w:rsid w:val="002A4B49"/>
    <w:rsid w:val="002A556D"/>
    <w:rsid w:val="002A5B56"/>
    <w:rsid w:val="002A6113"/>
    <w:rsid w:val="002A6332"/>
    <w:rsid w:val="002A63E0"/>
    <w:rsid w:val="002A6551"/>
    <w:rsid w:val="002A792F"/>
    <w:rsid w:val="002B0104"/>
    <w:rsid w:val="002B03EE"/>
    <w:rsid w:val="002B04A1"/>
    <w:rsid w:val="002B06D4"/>
    <w:rsid w:val="002B0B41"/>
    <w:rsid w:val="002B0C37"/>
    <w:rsid w:val="002B0D45"/>
    <w:rsid w:val="002B0E22"/>
    <w:rsid w:val="002B0F41"/>
    <w:rsid w:val="002B15C8"/>
    <w:rsid w:val="002B16C9"/>
    <w:rsid w:val="002B1A93"/>
    <w:rsid w:val="002B1E50"/>
    <w:rsid w:val="002B22D3"/>
    <w:rsid w:val="002B3C85"/>
    <w:rsid w:val="002B407B"/>
    <w:rsid w:val="002B4558"/>
    <w:rsid w:val="002B4611"/>
    <w:rsid w:val="002B488E"/>
    <w:rsid w:val="002B4954"/>
    <w:rsid w:val="002B4FD0"/>
    <w:rsid w:val="002B530B"/>
    <w:rsid w:val="002B54A4"/>
    <w:rsid w:val="002B5764"/>
    <w:rsid w:val="002B5BB9"/>
    <w:rsid w:val="002B61A1"/>
    <w:rsid w:val="002B6350"/>
    <w:rsid w:val="002B6772"/>
    <w:rsid w:val="002B6983"/>
    <w:rsid w:val="002B71C2"/>
    <w:rsid w:val="002B7B22"/>
    <w:rsid w:val="002C045A"/>
    <w:rsid w:val="002C065A"/>
    <w:rsid w:val="002C096D"/>
    <w:rsid w:val="002C0A7E"/>
    <w:rsid w:val="002C13C5"/>
    <w:rsid w:val="002C1485"/>
    <w:rsid w:val="002C1612"/>
    <w:rsid w:val="002C1764"/>
    <w:rsid w:val="002C1A72"/>
    <w:rsid w:val="002C1CDA"/>
    <w:rsid w:val="002C2D96"/>
    <w:rsid w:val="002C2ECD"/>
    <w:rsid w:val="002C2FB6"/>
    <w:rsid w:val="002C32F2"/>
    <w:rsid w:val="002C41C3"/>
    <w:rsid w:val="002C42DC"/>
    <w:rsid w:val="002C42E3"/>
    <w:rsid w:val="002C4A9A"/>
    <w:rsid w:val="002C4C54"/>
    <w:rsid w:val="002C4FC4"/>
    <w:rsid w:val="002C5F00"/>
    <w:rsid w:val="002C6918"/>
    <w:rsid w:val="002C6971"/>
    <w:rsid w:val="002C6CE9"/>
    <w:rsid w:val="002C6D8C"/>
    <w:rsid w:val="002C72EA"/>
    <w:rsid w:val="002C737A"/>
    <w:rsid w:val="002C753C"/>
    <w:rsid w:val="002C7EFC"/>
    <w:rsid w:val="002D0236"/>
    <w:rsid w:val="002D0269"/>
    <w:rsid w:val="002D07C4"/>
    <w:rsid w:val="002D07FE"/>
    <w:rsid w:val="002D0E79"/>
    <w:rsid w:val="002D0EDC"/>
    <w:rsid w:val="002D1026"/>
    <w:rsid w:val="002D1244"/>
    <w:rsid w:val="002D26E6"/>
    <w:rsid w:val="002D27D5"/>
    <w:rsid w:val="002D2A9F"/>
    <w:rsid w:val="002D2F7B"/>
    <w:rsid w:val="002D31D2"/>
    <w:rsid w:val="002D34D5"/>
    <w:rsid w:val="002D360D"/>
    <w:rsid w:val="002D375E"/>
    <w:rsid w:val="002D3D02"/>
    <w:rsid w:val="002D47CA"/>
    <w:rsid w:val="002D4BEE"/>
    <w:rsid w:val="002D4C10"/>
    <w:rsid w:val="002D5749"/>
    <w:rsid w:val="002D57AD"/>
    <w:rsid w:val="002D64E7"/>
    <w:rsid w:val="002D6600"/>
    <w:rsid w:val="002D674A"/>
    <w:rsid w:val="002D6B20"/>
    <w:rsid w:val="002D6FB5"/>
    <w:rsid w:val="002D7042"/>
    <w:rsid w:val="002D794F"/>
    <w:rsid w:val="002D7CE5"/>
    <w:rsid w:val="002E044B"/>
    <w:rsid w:val="002E0B60"/>
    <w:rsid w:val="002E12AE"/>
    <w:rsid w:val="002E1C3A"/>
    <w:rsid w:val="002E1E77"/>
    <w:rsid w:val="002E26A5"/>
    <w:rsid w:val="002E31C4"/>
    <w:rsid w:val="002E32FB"/>
    <w:rsid w:val="002E34E6"/>
    <w:rsid w:val="002E36F1"/>
    <w:rsid w:val="002E38B5"/>
    <w:rsid w:val="002E38B7"/>
    <w:rsid w:val="002E4853"/>
    <w:rsid w:val="002E4A28"/>
    <w:rsid w:val="002E4AF3"/>
    <w:rsid w:val="002E5005"/>
    <w:rsid w:val="002E5497"/>
    <w:rsid w:val="002E5D5D"/>
    <w:rsid w:val="002E5F71"/>
    <w:rsid w:val="002E6899"/>
    <w:rsid w:val="002E6E1F"/>
    <w:rsid w:val="002E7219"/>
    <w:rsid w:val="002E7B4C"/>
    <w:rsid w:val="002F084D"/>
    <w:rsid w:val="002F09A8"/>
    <w:rsid w:val="002F0D70"/>
    <w:rsid w:val="002F13E8"/>
    <w:rsid w:val="002F216C"/>
    <w:rsid w:val="002F2321"/>
    <w:rsid w:val="002F2330"/>
    <w:rsid w:val="002F2774"/>
    <w:rsid w:val="002F29FD"/>
    <w:rsid w:val="002F2C2D"/>
    <w:rsid w:val="002F33B5"/>
    <w:rsid w:val="002F38DE"/>
    <w:rsid w:val="002F3922"/>
    <w:rsid w:val="002F39AF"/>
    <w:rsid w:val="002F418B"/>
    <w:rsid w:val="002F4506"/>
    <w:rsid w:val="002F4B7C"/>
    <w:rsid w:val="002F4C8E"/>
    <w:rsid w:val="002F53E4"/>
    <w:rsid w:val="002F5908"/>
    <w:rsid w:val="002F5F31"/>
    <w:rsid w:val="002F5FCF"/>
    <w:rsid w:val="002F6300"/>
    <w:rsid w:val="002F6533"/>
    <w:rsid w:val="002F6550"/>
    <w:rsid w:val="002F664B"/>
    <w:rsid w:val="002F6D34"/>
    <w:rsid w:val="002F70C7"/>
    <w:rsid w:val="002F77A1"/>
    <w:rsid w:val="002F7AA5"/>
    <w:rsid w:val="002F7F5D"/>
    <w:rsid w:val="003001BE"/>
    <w:rsid w:val="003002CF"/>
    <w:rsid w:val="00300562"/>
    <w:rsid w:val="00300576"/>
    <w:rsid w:val="00300662"/>
    <w:rsid w:val="00300737"/>
    <w:rsid w:val="00300E7F"/>
    <w:rsid w:val="00300EFD"/>
    <w:rsid w:val="003013D2"/>
    <w:rsid w:val="003014CB"/>
    <w:rsid w:val="00301A32"/>
    <w:rsid w:val="00301BCE"/>
    <w:rsid w:val="003026A2"/>
    <w:rsid w:val="00302A16"/>
    <w:rsid w:val="00303BDC"/>
    <w:rsid w:val="00303C12"/>
    <w:rsid w:val="00303C46"/>
    <w:rsid w:val="00304491"/>
    <w:rsid w:val="0030466A"/>
    <w:rsid w:val="00304977"/>
    <w:rsid w:val="00304F76"/>
    <w:rsid w:val="003050CA"/>
    <w:rsid w:val="00305399"/>
    <w:rsid w:val="003054AC"/>
    <w:rsid w:val="003058B0"/>
    <w:rsid w:val="00305E71"/>
    <w:rsid w:val="003061EA"/>
    <w:rsid w:val="00306529"/>
    <w:rsid w:val="003065CF"/>
    <w:rsid w:val="003066BA"/>
    <w:rsid w:val="00306920"/>
    <w:rsid w:val="00307015"/>
    <w:rsid w:val="0030726E"/>
    <w:rsid w:val="00307FC9"/>
    <w:rsid w:val="00310644"/>
    <w:rsid w:val="0031142E"/>
    <w:rsid w:val="003126DC"/>
    <w:rsid w:val="00312B2D"/>
    <w:rsid w:val="00312BD8"/>
    <w:rsid w:val="00312C02"/>
    <w:rsid w:val="00312FE9"/>
    <w:rsid w:val="00313983"/>
    <w:rsid w:val="00314331"/>
    <w:rsid w:val="00314589"/>
    <w:rsid w:val="00315032"/>
    <w:rsid w:val="00315F8E"/>
    <w:rsid w:val="00315FAA"/>
    <w:rsid w:val="00316026"/>
    <w:rsid w:val="003164F9"/>
    <w:rsid w:val="003167A7"/>
    <w:rsid w:val="0031693F"/>
    <w:rsid w:val="00316CFE"/>
    <w:rsid w:val="0031746A"/>
    <w:rsid w:val="003178DE"/>
    <w:rsid w:val="00317926"/>
    <w:rsid w:val="00317A83"/>
    <w:rsid w:val="00317FB1"/>
    <w:rsid w:val="003204C6"/>
    <w:rsid w:val="003205DB"/>
    <w:rsid w:val="0032084F"/>
    <w:rsid w:val="00320930"/>
    <w:rsid w:val="00320C27"/>
    <w:rsid w:val="003212AC"/>
    <w:rsid w:val="003212FB"/>
    <w:rsid w:val="0032156B"/>
    <w:rsid w:val="0032187A"/>
    <w:rsid w:val="003218D5"/>
    <w:rsid w:val="00321C4E"/>
    <w:rsid w:val="003221E3"/>
    <w:rsid w:val="003221EE"/>
    <w:rsid w:val="003222C8"/>
    <w:rsid w:val="0032280D"/>
    <w:rsid w:val="0032284D"/>
    <w:rsid w:val="003228DF"/>
    <w:rsid w:val="00323297"/>
    <w:rsid w:val="00323654"/>
    <w:rsid w:val="00324177"/>
    <w:rsid w:val="00324B1A"/>
    <w:rsid w:val="00324BA2"/>
    <w:rsid w:val="00324BC5"/>
    <w:rsid w:val="00324ECF"/>
    <w:rsid w:val="00325077"/>
    <w:rsid w:val="00325107"/>
    <w:rsid w:val="003251FA"/>
    <w:rsid w:val="003252FB"/>
    <w:rsid w:val="003257F8"/>
    <w:rsid w:val="00325B7F"/>
    <w:rsid w:val="00325E3D"/>
    <w:rsid w:val="00326054"/>
    <w:rsid w:val="00326231"/>
    <w:rsid w:val="00326437"/>
    <w:rsid w:val="00326E5E"/>
    <w:rsid w:val="0032769F"/>
    <w:rsid w:val="00327FF9"/>
    <w:rsid w:val="00330849"/>
    <w:rsid w:val="00331A1D"/>
    <w:rsid w:val="00331AC0"/>
    <w:rsid w:val="0033241D"/>
    <w:rsid w:val="003327E4"/>
    <w:rsid w:val="003329D3"/>
    <w:rsid w:val="00332A7F"/>
    <w:rsid w:val="00332DAE"/>
    <w:rsid w:val="003331E6"/>
    <w:rsid w:val="00333386"/>
    <w:rsid w:val="00333E3A"/>
    <w:rsid w:val="00333EDC"/>
    <w:rsid w:val="003342DF"/>
    <w:rsid w:val="00334650"/>
    <w:rsid w:val="00334661"/>
    <w:rsid w:val="00334C41"/>
    <w:rsid w:val="00334F4C"/>
    <w:rsid w:val="00334FC7"/>
    <w:rsid w:val="003351B7"/>
    <w:rsid w:val="00335E70"/>
    <w:rsid w:val="0033643E"/>
    <w:rsid w:val="003371DF"/>
    <w:rsid w:val="00337335"/>
    <w:rsid w:val="00337374"/>
    <w:rsid w:val="003379DE"/>
    <w:rsid w:val="00337A88"/>
    <w:rsid w:val="003400B8"/>
    <w:rsid w:val="00340400"/>
    <w:rsid w:val="00340945"/>
    <w:rsid w:val="00340A8A"/>
    <w:rsid w:val="00340BA6"/>
    <w:rsid w:val="00340BC9"/>
    <w:rsid w:val="00341870"/>
    <w:rsid w:val="00341CAE"/>
    <w:rsid w:val="00342F92"/>
    <w:rsid w:val="0034330B"/>
    <w:rsid w:val="00343AAB"/>
    <w:rsid w:val="00343AEA"/>
    <w:rsid w:val="00345210"/>
    <w:rsid w:val="003460AD"/>
    <w:rsid w:val="00346254"/>
    <w:rsid w:val="003462F5"/>
    <w:rsid w:val="0034640C"/>
    <w:rsid w:val="0034647A"/>
    <w:rsid w:val="00346938"/>
    <w:rsid w:val="00346954"/>
    <w:rsid w:val="003472D0"/>
    <w:rsid w:val="00347456"/>
    <w:rsid w:val="0034750A"/>
    <w:rsid w:val="00347986"/>
    <w:rsid w:val="00347991"/>
    <w:rsid w:val="00347A88"/>
    <w:rsid w:val="00347AD8"/>
    <w:rsid w:val="00347FA6"/>
    <w:rsid w:val="00350032"/>
    <w:rsid w:val="003503F3"/>
    <w:rsid w:val="003503F7"/>
    <w:rsid w:val="00350855"/>
    <w:rsid w:val="00350A25"/>
    <w:rsid w:val="00350D53"/>
    <w:rsid w:val="00350D83"/>
    <w:rsid w:val="00350F4E"/>
    <w:rsid w:val="003514AE"/>
    <w:rsid w:val="00351562"/>
    <w:rsid w:val="0035179C"/>
    <w:rsid w:val="003518B3"/>
    <w:rsid w:val="003518FB"/>
    <w:rsid w:val="0035212A"/>
    <w:rsid w:val="003528B6"/>
    <w:rsid w:val="00352BA3"/>
    <w:rsid w:val="00352CDE"/>
    <w:rsid w:val="00353481"/>
    <w:rsid w:val="00353CAC"/>
    <w:rsid w:val="0035416B"/>
    <w:rsid w:val="003543B3"/>
    <w:rsid w:val="003545A6"/>
    <w:rsid w:val="00354AE5"/>
    <w:rsid w:val="003550FD"/>
    <w:rsid w:val="0035512C"/>
    <w:rsid w:val="003552B3"/>
    <w:rsid w:val="00355391"/>
    <w:rsid w:val="003554FA"/>
    <w:rsid w:val="0035576F"/>
    <w:rsid w:val="00355AB4"/>
    <w:rsid w:val="00355C1B"/>
    <w:rsid w:val="00355E5E"/>
    <w:rsid w:val="00355FD2"/>
    <w:rsid w:val="00355FEC"/>
    <w:rsid w:val="00356456"/>
    <w:rsid w:val="00356F8B"/>
    <w:rsid w:val="00356F8F"/>
    <w:rsid w:val="00357375"/>
    <w:rsid w:val="003573C6"/>
    <w:rsid w:val="0035750E"/>
    <w:rsid w:val="00357532"/>
    <w:rsid w:val="00357BE6"/>
    <w:rsid w:val="00360118"/>
    <w:rsid w:val="0036027F"/>
    <w:rsid w:val="00360AF0"/>
    <w:rsid w:val="003610FA"/>
    <w:rsid w:val="00361196"/>
    <w:rsid w:val="0036121E"/>
    <w:rsid w:val="00361376"/>
    <w:rsid w:val="0036161E"/>
    <w:rsid w:val="0036193E"/>
    <w:rsid w:val="00361B07"/>
    <w:rsid w:val="003620EF"/>
    <w:rsid w:val="003622B6"/>
    <w:rsid w:val="0036257F"/>
    <w:rsid w:val="00362F30"/>
    <w:rsid w:val="003636AA"/>
    <w:rsid w:val="003638D9"/>
    <w:rsid w:val="00363DE8"/>
    <w:rsid w:val="00363E7F"/>
    <w:rsid w:val="0036419B"/>
    <w:rsid w:val="00364752"/>
    <w:rsid w:val="00364DEB"/>
    <w:rsid w:val="00365B2D"/>
    <w:rsid w:val="00365D1D"/>
    <w:rsid w:val="003663C2"/>
    <w:rsid w:val="00366E47"/>
    <w:rsid w:val="00366F9B"/>
    <w:rsid w:val="00367420"/>
    <w:rsid w:val="003674D8"/>
    <w:rsid w:val="0036790F"/>
    <w:rsid w:val="00367DBA"/>
    <w:rsid w:val="003706EF"/>
    <w:rsid w:val="003709A3"/>
    <w:rsid w:val="003713BD"/>
    <w:rsid w:val="00371815"/>
    <w:rsid w:val="00371B7A"/>
    <w:rsid w:val="003723E9"/>
    <w:rsid w:val="003729B9"/>
    <w:rsid w:val="00372E0E"/>
    <w:rsid w:val="00373230"/>
    <w:rsid w:val="0037372E"/>
    <w:rsid w:val="00373EF6"/>
    <w:rsid w:val="003742FC"/>
    <w:rsid w:val="00375391"/>
    <w:rsid w:val="0037551C"/>
    <w:rsid w:val="00375571"/>
    <w:rsid w:val="0037569F"/>
    <w:rsid w:val="00375CAB"/>
    <w:rsid w:val="00375CB8"/>
    <w:rsid w:val="00376475"/>
    <w:rsid w:val="0037666C"/>
    <w:rsid w:val="003771BF"/>
    <w:rsid w:val="003773CF"/>
    <w:rsid w:val="0037744D"/>
    <w:rsid w:val="00377DF2"/>
    <w:rsid w:val="00377F07"/>
    <w:rsid w:val="0038034E"/>
    <w:rsid w:val="00380498"/>
    <w:rsid w:val="0038070A"/>
    <w:rsid w:val="00380906"/>
    <w:rsid w:val="0038097D"/>
    <w:rsid w:val="003809F5"/>
    <w:rsid w:val="00380C92"/>
    <w:rsid w:val="00381294"/>
    <w:rsid w:val="00381346"/>
    <w:rsid w:val="00381803"/>
    <w:rsid w:val="00381C64"/>
    <w:rsid w:val="003820B1"/>
    <w:rsid w:val="003820D6"/>
    <w:rsid w:val="003826D8"/>
    <w:rsid w:val="003826E7"/>
    <w:rsid w:val="00383602"/>
    <w:rsid w:val="003836EC"/>
    <w:rsid w:val="00383ABB"/>
    <w:rsid w:val="00383EFC"/>
    <w:rsid w:val="00383FE9"/>
    <w:rsid w:val="003840F6"/>
    <w:rsid w:val="0038475D"/>
    <w:rsid w:val="00384CFF"/>
    <w:rsid w:val="00384D6A"/>
    <w:rsid w:val="00384F18"/>
    <w:rsid w:val="00385183"/>
    <w:rsid w:val="00385846"/>
    <w:rsid w:val="00385ECC"/>
    <w:rsid w:val="00385F17"/>
    <w:rsid w:val="003860A8"/>
    <w:rsid w:val="00386612"/>
    <w:rsid w:val="00386B80"/>
    <w:rsid w:val="00386C59"/>
    <w:rsid w:val="00386DD9"/>
    <w:rsid w:val="0038701A"/>
    <w:rsid w:val="00387604"/>
    <w:rsid w:val="0038770E"/>
    <w:rsid w:val="00387B72"/>
    <w:rsid w:val="00387BC6"/>
    <w:rsid w:val="00390465"/>
    <w:rsid w:val="00390C02"/>
    <w:rsid w:val="00390D07"/>
    <w:rsid w:val="00390F87"/>
    <w:rsid w:val="003910AA"/>
    <w:rsid w:val="00391803"/>
    <w:rsid w:val="00391963"/>
    <w:rsid w:val="00391B5A"/>
    <w:rsid w:val="00391C10"/>
    <w:rsid w:val="0039225A"/>
    <w:rsid w:val="003922D1"/>
    <w:rsid w:val="0039244E"/>
    <w:rsid w:val="0039295E"/>
    <w:rsid w:val="00392BE4"/>
    <w:rsid w:val="003931EA"/>
    <w:rsid w:val="003932E0"/>
    <w:rsid w:val="00393442"/>
    <w:rsid w:val="0039354F"/>
    <w:rsid w:val="00393B05"/>
    <w:rsid w:val="00393E2F"/>
    <w:rsid w:val="00394115"/>
    <w:rsid w:val="00394393"/>
    <w:rsid w:val="003946DE"/>
    <w:rsid w:val="0039494D"/>
    <w:rsid w:val="00394B5D"/>
    <w:rsid w:val="00394F7C"/>
    <w:rsid w:val="00395B3A"/>
    <w:rsid w:val="00395CB7"/>
    <w:rsid w:val="003968A5"/>
    <w:rsid w:val="00396C68"/>
    <w:rsid w:val="00397090"/>
    <w:rsid w:val="00397598"/>
    <w:rsid w:val="00397DF2"/>
    <w:rsid w:val="003A019D"/>
    <w:rsid w:val="003A0240"/>
    <w:rsid w:val="003A062F"/>
    <w:rsid w:val="003A15C4"/>
    <w:rsid w:val="003A18A4"/>
    <w:rsid w:val="003A18A8"/>
    <w:rsid w:val="003A2282"/>
    <w:rsid w:val="003A23B1"/>
    <w:rsid w:val="003A24E0"/>
    <w:rsid w:val="003A25C5"/>
    <w:rsid w:val="003A2747"/>
    <w:rsid w:val="003A2AC6"/>
    <w:rsid w:val="003A2F3F"/>
    <w:rsid w:val="003A3932"/>
    <w:rsid w:val="003A3BB4"/>
    <w:rsid w:val="003A3BD0"/>
    <w:rsid w:val="003A4126"/>
    <w:rsid w:val="003A4164"/>
    <w:rsid w:val="003A4183"/>
    <w:rsid w:val="003A4A64"/>
    <w:rsid w:val="003A4AC3"/>
    <w:rsid w:val="003A4DA0"/>
    <w:rsid w:val="003A6C93"/>
    <w:rsid w:val="003A70B1"/>
    <w:rsid w:val="003A71C9"/>
    <w:rsid w:val="003A732A"/>
    <w:rsid w:val="003A7760"/>
    <w:rsid w:val="003A7D4F"/>
    <w:rsid w:val="003A7F2B"/>
    <w:rsid w:val="003B08DE"/>
    <w:rsid w:val="003B0B3F"/>
    <w:rsid w:val="003B1273"/>
    <w:rsid w:val="003B146D"/>
    <w:rsid w:val="003B15AC"/>
    <w:rsid w:val="003B1AB5"/>
    <w:rsid w:val="003B22AD"/>
    <w:rsid w:val="003B2313"/>
    <w:rsid w:val="003B23A8"/>
    <w:rsid w:val="003B2ADB"/>
    <w:rsid w:val="003B335F"/>
    <w:rsid w:val="003B3955"/>
    <w:rsid w:val="003B3ABE"/>
    <w:rsid w:val="003B3EDD"/>
    <w:rsid w:val="003B4529"/>
    <w:rsid w:val="003B47A9"/>
    <w:rsid w:val="003B4C73"/>
    <w:rsid w:val="003B4CF6"/>
    <w:rsid w:val="003B515B"/>
    <w:rsid w:val="003B54C5"/>
    <w:rsid w:val="003B56EE"/>
    <w:rsid w:val="003B589F"/>
    <w:rsid w:val="003B6C76"/>
    <w:rsid w:val="003B7019"/>
    <w:rsid w:val="003B7320"/>
    <w:rsid w:val="003B7713"/>
    <w:rsid w:val="003B7BA0"/>
    <w:rsid w:val="003C0587"/>
    <w:rsid w:val="003C058B"/>
    <w:rsid w:val="003C09AF"/>
    <w:rsid w:val="003C0F1A"/>
    <w:rsid w:val="003C0F57"/>
    <w:rsid w:val="003C1ACA"/>
    <w:rsid w:val="003C2A9E"/>
    <w:rsid w:val="003C2BA4"/>
    <w:rsid w:val="003C3E37"/>
    <w:rsid w:val="003C4578"/>
    <w:rsid w:val="003C4A63"/>
    <w:rsid w:val="003C52C9"/>
    <w:rsid w:val="003C543E"/>
    <w:rsid w:val="003C5648"/>
    <w:rsid w:val="003C5947"/>
    <w:rsid w:val="003C60A7"/>
    <w:rsid w:val="003C6120"/>
    <w:rsid w:val="003C6ABB"/>
    <w:rsid w:val="003C6BC1"/>
    <w:rsid w:val="003C6DDE"/>
    <w:rsid w:val="003C6F67"/>
    <w:rsid w:val="003C7025"/>
    <w:rsid w:val="003C7501"/>
    <w:rsid w:val="003C7564"/>
    <w:rsid w:val="003C7898"/>
    <w:rsid w:val="003D02B2"/>
    <w:rsid w:val="003D064D"/>
    <w:rsid w:val="003D0F99"/>
    <w:rsid w:val="003D14AB"/>
    <w:rsid w:val="003D2131"/>
    <w:rsid w:val="003D23C6"/>
    <w:rsid w:val="003D249F"/>
    <w:rsid w:val="003D2636"/>
    <w:rsid w:val="003D2796"/>
    <w:rsid w:val="003D32EF"/>
    <w:rsid w:val="003D3410"/>
    <w:rsid w:val="003D3F25"/>
    <w:rsid w:val="003D41C3"/>
    <w:rsid w:val="003D4697"/>
    <w:rsid w:val="003D46E9"/>
    <w:rsid w:val="003D47A2"/>
    <w:rsid w:val="003D526F"/>
    <w:rsid w:val="003D52C4"/>
    <w:rsid w:val="003D5587"/>
    <w:rsid w:val="003D5864"/>
    <w:rsid w:val="003D5A7A"/>
    <w:rsid w:val="003D621C"/>
    <w:rsid w:val="003D638B"/>
    <w:rsid w:val="003D63BC"/>
    <w:rsid w:val="003D6930"/>
    <w:rsid w:val="003D69F5"/>
    <w:rsid w:val="003D7029"/>
    <w:rsid w:val="003D73C7"/>
    <w:rsid w:val="003D77EE"/>
    <w:rsid w:val="003D7840"/>
    <w:rsid w:val="003D7A60"/>
    <w:rsid w:val="003E06B2"/>
    <w:rsid w:val="003E0AC8"/>
    <w:rsid w:val="003E1622"/>
    <w:rsid w:val="003E1843"/>
    <w:rsid w:val="003E1B11"/>
    <w:rsid w:val="003E218F"/>
    <w:rsid w:val="003E23E7"/>
    <w:rsid w:val="003E24AA"/>
    <w:rsid w:val="003E260F"/>
    <w:rsid w:val="003E269A"/>
    <w:rsid w:val="003E2BA5"/>
    <w:rsid w:val="003E329C"/>
    <w:rsid w:val="003E32BD"/>
    <w:rsid w:val="003E350D"/>
    <w:rsid w:val="003E4218"/>
    <w:rsid w:val="003E4B55"/>
    <w:rsid w:val="003E4B75"/>
    <w:rsid w:val="003E4B89"/>
    <w:rsid w:val="003E4D0A"/>
    <w:rsid w:val="003E5AB7"/>
    <w:rsid w:val="003E5C5E"/>
    <w:rsid w:val="003E5D73"/>
    <w:rsid w:val="003E5E07"/>
    <w:rsid w:val="003E6B3E"/>
    <w:rsid w:val="003E72E6"/>
    <w:rsid w:val="003E74F1"/>
    <w:rsid w:val="003E7761"/>
    <w:rsid w:val="003E7CD8"/>
    <w:rsid w:val="003E7FAC"/>
    <w:rsid w:val="003F08E0"/>
    <w:rsid w:val="003F0B9C"/>
    <w:rsid w:val="003F1510"/>
    <w:rsid w:val="003F15EA"/>
    <w:rsid w:val="003F205D"/>
    <w:rsid w:val="003F22CB"/>
    <w:rsid w:val="003F232C"/>
    <w:rsid w:val="003F2836"/>
    <w:rsid w:val="003F2A0A"/>
    <w:rsid w:val="003F2DD7"/>
    <w:rsid w:val="003F2EE1"/>
    <w:rsid w:val="003F317B"/>
    <w:rsid w:val="003F3941"/>
    <w:rsid w:val="003F41C3"/>
    <w:rsid w:val="003F4463"/>
    <w:rsid w:val="003F45CE"/>
    <w:rsid w:val="003F46AA"/>
    <w:rsid w:val="003F4D55"/>
    <w:rsid w:val="003F4D85"/>
    <w:rsid w:val="003F4E38"/>
    <w:rsid w:val="003F4FEB"/>
    <w:rsid w:val="003F516A"/>
    <w:rsid w:val="003F519B"/>
    <w:rsid w:val="003F5EA4"/>
    <w:rsid w:val="003F611B"/>
    <w:rsid w:val="003F63E5"/>
    <w:rsid w:val="003F64E9"/>
    <w:rsid w:val="003F6BCF"/>
    <w:rsid w:val="003F6DD8"/>
    <w:rsid w:val="003F76E2"/>
    <w:rsid w:val="003F7B84"/>
    <w:rsid w:val="00400F80"/>
    <w:rsid w:val="004011F8"/>
    <w:rsid w:val="0040145B"/>
    <w:rsid w:val="00401716"/>
    <w:rsid w:val="00401852"/>
    <w:rsid w:val="004018D0"/>
    <w:rsid w:val="00401B78"/>
    <w:rsid w:val="00401EE7"/>
    <w:rsid w:val="00401F7B"/>
    <w:rsid w:val="00401F99"/>
    <w:rsid w:val="0040210C"/>
    <w:rsid w:val="004021BC"/>
    <w:rsid w:val="0040250F"/>
    <w:rsid w:val="0040273D"/>
    <w:rsid w:val="0040277E"/>
    <w:rsid w:val="0040281B"/>
    <w:rsid w:val="00402A92"/>
    <w:rsid w:val="00402B2F"/>
    <w:rsid w:val="004034AC"/>
    <w:rsid w:val="004034E2"/>
    <w:rsid w:val="00403751"/>
    <w:rsid w:val="0040414E"/>
    <w:rsid w:val="00404EDB"/>
    <w:rsid w:val="00404FAC"/>
    <w:rsid w:val="004051C2"/>
    <w:rsid w:val="00405538"/>
    <w:rsid w:val="0040640C"/>
    <w:rsid w:val="004066C1"/>
    <w:rsid w:val="00406D01"/>
    <w:rsid w:val="00406FB3"/>
    <w:rsid w:val="00407094"/>
    <w:rsid w:val="00407DBC"/>
    <w:rsid w:val="00407E1A"/>
    <w:rsid w:val="00410382"/>
    <w:rsid w:val="004103DB"/>
    <w:rsid w:val="0041070D"/>
    <w:rsid w:val="004108D7"/>
    <w:rsid w:val="00411174"/>
    <w:rsid w:val="00411268"/>
    <w:rsid w:val="00411296"/>
    <w:rsid w:val="004116EE"/>
    <w:rsid w:val="0041197E"/>
    <w:rsid w:val="00411A37"/>
    <w:rsid w:val="00411FA7"/>
    <w:rsid w:val="004121CA"/>
    <w:rsid w:val="00412306"/>
    <w:rsid w:val="00412AED"/>
    <w:rsid w:val="004133FF"/>
    <w:rsid w:val="00413648"/>
    <w:rsid w:val="004137F8"/>
    <w:rsid w:val="00413CF7"/>
    <w:rsid w:val="00413ED5"/>
    <w:rsid w:val="00414384"/>
    <w:rsid w:val="00414488"/>
    <w:rsid w:val="0041484B"/>
    <w:rsid w:val="004148F3"/>
    <w:rsid w:val="00415211"/>
    <w:rsid w:val="00415392"/>
    <w:rsid w:val="00416270"/>
    <w:rsid w:val="004165C3"/>
    <w:rsid w:val="0041670D"/>
    <w:rsid w:val="00416A51"/>
    <w:rsid w:val="00416B52"/>
    <w:rsid w:val="00416B56"/>
    <w:rsid w:val="00416B82"/>
    <w:rsid w:val="0041758E"/>
    <w:rsid w:val="00417C41"/>
    <w:rsid w:val="00420210"/>
    <w:rsid w:val="004206A7"/>
    <w:rsid w:val="004206BB"/>
    <w:rsid w:val="00420B8B"/>
    <w:rsid w:val="00420C1A"/>
    <w:rsid w:val="00420C48"/>
    <w:rsid w:val="0042104A"/>
    <w:rsid w:val="004215E0"/>
    <w:rsid w:val="00421A83"/>
    <w:rsid w:val="004223EA"/>
    <w:rsid w:val="004229E3"/>
    <w:rsid w:val="00422C07"/>
    <w:rsid w:val="0042319B"/>
    <w:rsid w:val="00423A03"/>
    <w:rsid w:val="00423A14"/>
    <w:rsid w:val="00423A8A"/>
    <w:rsid w:val="00423AA6"/>
    <w:rsid w:val="00423C4D"/>
    <w:rsid w:val="00423D6A"/>
    <w:rsid w:val="00423E43"/>
    <w:rsid w:val="00424160"/>
    <w:rsid w:val="0042537A"/>
    <w:rsid w:val="00425C64"/>
    <w:rsid w:val="00426A25"/>
    <w:rsid w:val="00426EC1"/>
    <w:rsid w:val="00426F7A"/>
    <w:rsid w:val="0042703B"/>
    <w:rsid w:val="0042745E"/>
    <w:rsid w:val="004277E2"/>
    <w:rsid w:val="004279A1"/>
    <w:rsid w:val="00427C1E"/>
    <w:rsid w:val="00427C83"/>
    <w:rsid w:val="004306FE"/>
    <w:rsid w:val="00430BD3"/>
    <w:rsid w:val="00430DDA"/>
    <w:rsid w:val="00431076"/>
    <w:rsid w:val="00431394"/>
    <w:rsid w:val="00432086"/>
    <w:rsid w:val="00432E47"/>
    <w:rsid w:val="004333D2"/>
    <w:rsid w:val="004337AE"/>
    <w:rsid w:val="004339F5"/>
    <w:rsid w:val="00434483"/>
    <w:rsid w:val="00434BCB"/>
    <w:rsid w:val="0043511C"/>
    <w:rsid w:val="004357D0"/>
    <w:rsid w:val="004358F1"/>
    <w:rsid w:val="00435E90"/>
    <w:rsid w:val="00436318"/>
    <w:rsid w:val="00436E8B"/>
    <w:rsid w:val="004373BE"/>
    <w:rsid w:val="00437493"/>
    <w:rsid w:val="00437715"/>
    <w:rsid w:val="00437B2B"/>
    <w:rsid w:val="00437DDC"/>
    <w:rsid w:val="00437E4F"/>
    <w:rsid w:val="00440081"/>
    <w:rsid w:val="004409EB"/>
    <w:rsid w:val="00440FD0"/>
    <w:rsid w:val="004412C2"/>
    <w:rsid w:val="00441C02"/>
    <w:rsid w:val="00442267"/>
    <w:rsid w:val="004422BD"/>
    <w:rsid w:val="00442A20"/>
    <w:rsid w:val="00442E86"/>
    <w:rsid w:val="004439F1"/>
    <w:rsid w:val="004441D1"/>
    <w:rsid w:val="00444874"/>
    <w:rsid w:val="00444C24"/>
    <w:rsid w:val="00444DFC"/>
    <w:rsid w:val="004451F4"/>
    <w:rsid w:val="00445223"/>
    <w:rsid w:val="0044552C"/>
    <w:rsid w:val="004456B8"/>
    <w:rsid w:val="00445B33"/>
    <w:rsid w:val="00445DC4"/>
    <w:rsid w:val="00445EDB"/>
    <w:rsid w:val="0044685B"/>
    <w:rsid w:val="00446E15"/>
    <w:rsid w:val="00446F1B"/>
    <w:rsid w:val="0044715D"/>
    <w:rsid w:val="00447467"/>
    <w:rsid w:val="00447960"/>
    <w:rsid w:val="00447BD1"/>
    <w:rsid w:val="00447F69"/>
    <w:rsid w:val="00447FB7"/>
    <w:rsid w:val="00450216"/>
    <w:rsid w:val="00450244"/>
    <w:rsid w:val="00450754"/>
    <w:rsid w:val="00450D2E"/>
    <w:rsid w:val="004510E9"/>
    <w:rsid w:val="0045112B"/>
    <w:rsid w:val="00451734"/>
    <w:rsid w:val="00451789"/>
    <w:rsid w:val="00451E47"/>
    <w:rsid w:val="00452142"/>
    <w:rsid w:val="00452233"/>
    <w:rsid w:val="00452357"/>
    <w:rsid w:val="004523FF"/>
    <w:rsid w:val="00452548"/>
    <w:rsid w:val="00452683"/>
    <w:rsid w:val="00452765"/>
    <w:rsid w:val="00452B3E"/>
    <w:rsid w:val="00453214"/>
    <w:rsid w:val="00453380"/>
    <w:rsid w:val="00453786"/>
    <w:rsid w:val="004538DE"/>
    <w:rsid w:val="00453A87"/>
    <w:rsid w:val="00453F35"/>
    <w:rsid w:val="00453FE0"/>
    <w:rsid w:val="0045433D"/>
    <w:rsid w:val="00455018"/>
    <w:rsid w:val="0045501F"/>
    <w:rsid w:val="0045516D"/>
    <w:rsid w:val="00455174"/>
    <w:rsid w:val="004556C4"/>
    <w:rsid w:val="00455827"/>
    <w:rsid w:val="00455860"/>
    <w:rsid w:val="004559AC"/>
    <w:rsid w:val="00455EF0"/>
    <w:rsid w:val="00455F1B"/>
    <w:rsid w:val="004569BB"/>
    <w:rsid w:val="00456C8B"/>
    <w:rsid w:val="00456D13"/>
    <w:rsid w:val="00457119"/>
    <w:rsid w:val="00457748"/>
    <w:rsid w:val="004578EE"/>
    <w:rsid w:val="00457FDF"/>
    <w:rsid w:val="004603D6"/>
    <w:rsid w:val="00460522"/>
    <w:rsid w:val="00460529"/>
    <w:rsid w:val="00460828"/>
    <w:rsid w:val="00460C90"/>
    <w:rsid w:val="00460D4F"/>
    <w:rsid w:val="00460E0B"/>
    <w:rsid w:val="00460FA1"/>
    <w:rsid w:val="004611A9"/>
    <w:rsid w:val="004611EA"/>
    <w:rsid w:val="00461715"/>
    <w:rsid w:val="0046196F"/>
    <w:rsid w:val="004619F2"/>
    <w:rsid w:val="00461FCD"/>
    <w:rsid w:val="0046232B"/>
    <w:rsid w:val="00462422"/>
    <w:rsid w:val="004627F3"/>
    <w:rsid w:val="00462921"/>
    <w:rsid w:val="00462BF8"/>
    <w:rsid w:val="00463ACE"/>
    <w:rsid w:val="00463C2C"/>
    <w:rsid w:val="0046478C"/>
    <w:rsid w:val="00464AC7"/>
    <w:rsid w:val="00464C1B"/>
    <w:rsid w:val="00464E35"/>
    <w:rsid w:val="0046626F"/>
    <w:rsid w:val="00466CBD"/>
    <w:rsid w:val="00466FB2"/>
    <w:rsid w:val="004677B2"/>
    <w:rsid w:val="004677D5"/>
    <w:rsid w:val="00467822"/>
    <w:rsid w:val="00467E8A"/>
    <w:rsid w:val="00467FE6"/>
    <w:rsid w:val="00470312"/>
    <w:rsid w:val="004709C7"/>
    <w:rsid w:val="00470AA8"/>
    <w:rsid w:val="00470B24"/>
    <w:rsid w:val="00470FC8"/>
    <w:rsid w:val="00471430"/>
    <w:rsid w:val="0047157B"/>
    <w:rsid w:val="00471E7A"/>
    <w:rsid w:val="004721FF"/>
    <w:rsid w:val="00472608"/>
    <w:rsid w:val="004728D4"/>
    <w:rsid w:val="0047313E"/>
    <w:rsid w:val="00473163"/>
    <w:rsid w:val="004734E3"/>
    <w:rsid w:val="004737CC"/>
    <w:rsid w:val="00474481"/>
    <w:rsid w:val="004751A7"/>
    <w:rsid w:val="004758C1"/>
    <w:rsid w:val="00475E96"/>
    <w:rsid w:val="00476315"/>
    <w:rsid w:val="0047639A"/>
    <w:rsid w:val="004763D5"/>
    <w:rsid w:val="0047645C"/>
    <w:rsid w:val="00476771"/>
    <w:rsid w:val="00477284"/>
    <w:rsid w:val="004776EC"/>
    <w:rsid w:val="00477839"/>
    <w:rsid w:val="0047788F"/>
    <w:rsid w:val="00480221"/>
    <w:rsid w:val="00480303"/>
    <w:rsid w:val="00480A35"/>
    <w:rsid w:val="00480B4C"/>
    <w:rsid w:val="00480E48"/>
    <w:rsid w:val="00480FAF"/>
    <w:rsid w:val="004818EE"/>
    <w:rsid w:val="0048190A"/>
    <w:rsid w:val="00481CEA"/>
    <w:rsid w:val="00481D2D"/>
    <w:rsid w:val="004820D2"/>
    <w:rsid w:val="004822C8"/>
    <w:rsid w:val="004823A5"/>
    <w:rsid w:val="00482881"/>
    <w:rsid w:val="00482BA0"/>
    <w:rsid w:val="004831A1"/>
    <w:rsid w:val="004835E8"/>
    <w:rsid w:val="00483956"/>
    <w:rsid w:val="00484018"/>
    <w:rsid w:val="00485082"/>
    <w:rsid w:val="0048534D"/>
    <w:rsid w:val="00485399"/>
    <w:rsid w:val="0048544E"/>
    <w:rsid w:val="00485489"/>
    <w:rsid w:val="0048555B"/>
    <w:rsid w:val="00485651"/>
    <w:rsid w:val="0048586D"/>
    <w:rsid w:val="00486112"/>
    <w:rsid w:val="004861D7"/>
    <w:rsid w:val="00486828"/>
    <w:rsid w:val="0048683F"/>
    <w:rsid w:val="00486884"/>
    <w:rsid w:val="00486A1D"/>
    <w:rsid w:val="00486C84"/>
    <w:rsid w:val="0048757D"/>
    <w:rsid w:val="0048767B"/>
    <w:rsid w:val="00490BC6"/>
    <w:rsid w:val="0049110B"/>
    <w:rsid w:val="0049164B"/>
    <w:rsid w:val="0049175B"/>
    <w:rsid w:val="0049184F"/>
    <w:rsid w:val="00491DE9"/>
    <w:rsid w:val="00491E14"/>
    <w:rsid w:val="004921FD"/>
    <w:rsid w:val="0049250F"/>
    <w:rsid w:val="00492A8F"/>
    <w:rsid w:val="00492BBA"/>
    <w:rsid w:val="00493706"/>
    <w:rsid w:val="00493794"/>
    <w:rsid w:val="00493B17"/>
    <w:rsid w:val="004951EB"/>
    <w:rsid w:val="00495363"/>
    <w:rsid w:val="004953DF"/>
    <w:rsid w:val="00496518"/>
    <w:rsid w:val="00496610"/>
    <w:rsid w:val="00496983"/>
    <w:rsid w:val="00496FBE"/>
    <w:rsid w:val="004975D6"/>
    <w:rsid w:val="00497B75"/>
    <w:rsid w:val="00497BBF"/>
    <w:rsid w:val="004A09F8"/>
    <w:rsid w:val="004A0AC0"/>
    <w:rsid w:val="004A0CBC"/>
    <w:rsid w:val="004A0D24"/>
    <w:rsid w:val="004A0D86"/>
    <w:rsid w:val="004A0F09"/>
    <w:rsid w:val="004A112A"/>
    <w:rsid w:val="004A12A8"/>
    <w:rsid w:val="004A13C8"/>
    <w:rsid w:val="004A153E"/>
    <w:rsid w:val="004A15E3"/>
    <w:rsid w:val="004A161F"/>
    <w:rsid w:val="004A1788"/>
    <w:rsid w:val="004A1910"/>
    <w:rsid w:val="004A25B3"/>
    <w:rsid w:val="004A25D0"/>
    <w:rsid w:val="004A3087"/>
    <w:rsid w:val="004A30E3"/>
    <w:rsid w:val="004A3230"/>
    <w:rsid w:val="004A3283"/>
    <w:rsid w:val="004A3350"/>
    <w:rsid w:val="004A34F2"/>
    <w:rsid w:val="004A3DEF"/>
    <w:rsid w:val="004A51AF"/>
    <w:rsid w:val="004A5AC7"/>
    <w:rsid w:val="004A5C0A"/>
    <w:rsid w:val="004A604D"/>
    <w:rsid w:val="004A6480"/>
    <w:rsid w:val="004A673E"/>
    <w:rsid w:val="004A67DA"/>
    <w:rsid w:val="004A6972"/>
    <w:rsid w:val="004A6C35"/>
    <w:rsid w:val="004A6D63"/>
    <w:rsid w:val="004A6E65"/>
    <w:rsid w:val="004A72E2"/>
    <w:rsid w:val="004A7F27"/>
    <w:rsid w:val="004B04BC"/>
    <w:rsid w:val="004B0742"/>
    <w:rsid w:val="004B102E"/>
    <w:rsid w:val="004B10D0"/>
    <w:rsid w:val="004B10F2"/>
    <w:rsid w:val="004B15C5"/>
    <w:rsid w:val="004B1B57"/>
    <w:rsid w:val="004B1E82"/>
    <w:rsid w:val="004B20A1"/>
    <w:rsid w:val="004B2253"/>
    <w:rsid w:val="004B2D44"/>
    <w:rsid w:val="004B36F5"/>
    <w:rsid w:val="004B37E1"/>
    <w:rsid w:val="004B38F1"/>
    <w:rsid w:val="004B4057"/>
    <w:rsid w:val="004B4103"/>
    <w:rsid w:val="004B4451"/>
    <w:rsid w:val="004B52A6"/>
    <w:rsid w:val="004B5584"/>
    <w:rsid w:val="004B56A8"/>
    <w:rsid w:val="004B5CBE"/>
    <w:rsid w:val="004B613D"/>
    <w:rsid w:val="004B6534"/>
    <w:rsid w:val="004B6930"/>
    <w:rsid w:val="004B6B54"/>
    <w:rsid w:val="004B7587"/>
    <w:rsid w:val="004B7BD9"/>
    <w:rsid w:val="004B7D03"/>
    <w:rsid w:val="004B7E08"/>
    <w:rsid w:val="004B7EAC"/>
    <w:rsid w:val="004C036E"/>
    <w:rsid w:val="004C0579"/>
    <w:rsid w:val="004C0995"/>
    <w:rsid w:val="004C0B49"/>
    <w:rsid w:val="004C0D6E"/>
    <w:rsid w:val="004C0FC5"/>
    <w:rsid w:val="004C0FD2"/>
    <w:rsid w:val="004C1548"/>
    <w:rsid w:val="004C191E"/>
    <w:rsid w:val="004C1A1D"/>
    <w:rsid w:val="004C1B6F"/>
    <w:rsid w:val="004C1CE5"/>
    <w:rsid w:val="004C20F8"/>
    <w:rsid w:val="004C2114"/>
    <w:rsid w:val="004C26C1"/>
    <w:rsid w:val="004C291D"/>
    <w:rsid w:val="004C294B"/>
    <w:rsid w:val="004C3570"/>
    <w:rsid w:val="004C3750"/>
    <w:rsid w:val="004C3C39"/>
    <w:rsid w:val="004C4062"/>
    <w:rsid w:val="004C45B6"/>
    <w:rsid w:val="004C4EAE"/>
    <w:rsid w:val="004C5067"/>
    <w:rsid w:val="004C54B8"/>
    <w:rsid w:val="004C556C"/>
    <w:rsid w:val="004C595E"/>
    <w:rsid w:val="004C5B0B"/>
    <w:rsid w:val="004C629D"/>
    <w:rsid w:val="004C6E68"/>
    <w:rsid w:val="004C712D"/>
    <w:rsid w:val="004C744E"/>
    <w:rsid w:val="004C7A6D"/>
    <w:rsid w:val="004C7E28"/>
    <w:rsid w:val="004D04B6"/>
    <w:rsid w:val="004D071D"/>
    <w:rsid w:val="004D0D50"/>
    <w:rsid w:val="004D0F8C"/>
    <w:rsid w:val="004D1198"/>
    <w:rsid w:val="004D12BE"/>
    <w:rsid w:val="004D1799"/>
    <w:rsid w:val="004D267E"/>
    <w:rsid w:val="004D2835"/>
    <w:rsid w:val="004D2E2A"/>
    <w:rsid w:val="004D2E64"/>
    <w:rsid w:val="004D2FBA"/>
    <w:rsid w:val="004D31D8"/>
    <w:rsid w:val="004D3632"/>
    <w:rsid w:val="004D3B66"/>
    <w:rsid w:val="004D3BA8"/>
    <w:rsid w:val="004D3C62"/>
    <w:rsid w:val="004D4006"/>
    <w:rsid w:val="004D434D"/>
    <w:rsid w:val="004D43D1"/>
    <w:rsid w:val="004D4625"/>
    <w:rsid w:val="004D476A"/>
    <w:rsid w:val="004D4E60"/>
    <w:rsid w:val="004D55D0"/>
    <w:rsid w:val="004D589A"/>
    <w:rsid w:val="004D5B03"/>
    <w:rsid w:val="004D5F19"/>
    <w:rsid w:val="004D60FF"/>
    <w:rsid w:val="004D6295"/>
    <w:rsid w:val="004D62C1"/>
    <w:rsid w:val="004D63BF"/>
    <w:rsid w:val="004D66D5"/>
    <w:rsid w:val="004D671D"/>
    <w:rsid w:val="004D6AF4"/>
    <w:rsid w:val="004D73F5"/>
    <w:rsid w:val="004D754B"/>
    <w:rsid w:val="004D7ACD"/>
    <w:rsid w:val="004D7F9A"/>
    <w:rsid w:val="004E0848"/>
    <w:rsid w:val="004E0D35"/>
    <w:rsid w:val="004E15F2"/>
    <w:rsid w:val="004E1761"/>
    <w:rsid w:val="004E1905"/>
    <w:rsid w:val="004E1FB8"/>
    <w:rsid w:val="004E20BB"/>
    <w:rsid w:val="004E20FD"/>
    <w:rsid w:val="004E268B"/>
    <w:rsid w:val="004E2A3D"/>
    <w:rsid w:val="004E2B57"/>
    <w:rsid w:val="004E2B67"/>
    <w:rsid w:val="004E2CF9"/>
    <w:rsid w:val="004E2EBB"/>
    <w:rsid w:val="004E2EBC"/>
    <w:rsid w:val="004E2EC5"/>
    <w:rsid w:val="004E2F02"/>
    <w:rsid w:val="004E2F28"/>
    <w:rsid w:val="004E3001"/>
    <w:rsid w:val="004E31C7"/>
    <w:rsid w:val="004E3C50"/>
    <w:rsid w:val="004E3E57"/>
    <w:rsid w:val="004E3F70"/>
    <w:rsid w:val="004E3FE1"/>
    <w:rsid w:val="004E3FF9"/>
    <w:rsid w:val="004E4DF4"/>
    <w:rsid w:val="004E4E2A"/>
    <w:rsid w:val="004E50DC"/>
    <w:rsid w:val="004E517A"/>
    <w:rsid w:val="004E5216"/>
    <w:rsid w:val="004E52EF"/>
    <w:rsid w:val="004E57EC"/>
    <w:rsid w:val="004E5893"/>
    <w:rsid w:val="004E58B4"/>
    <w:rsid w:val="004E5CB7"/>
    <w:rsid w:val="004E5E16"/>
    <w:rsid w:val="004E6669"/>
    <w:rsid w:val="004E6740"/>
    <w:rsid w:val="004E69D8"/>
    <w:rsid w:val="004E6E07"/>
    <w:rsid w:val="004E74AF"/>
    <w:rsid w:val="004E7556"/>
    <w:rsid w:val="004E79E8"/>
    <w:rsid w:val="004E7BBF"/>
    <w:rsid w:val="004E7BF0"/>
    <w:rsid w:val="004E7CE5"/>
    <w:rsid w:val="004F0404"/>
    <w:rsid w:val="004F10A0"/>
    <w:rsid w:val="004F1973"/>
    <w:rsid w:val="004F1D24"/>
    <w:rsid w:val="004F2044"/>
    <w:rsid w:val="004F2243"/>
    <w:rsid w:val="004F2624"/>
    <w:rsid w:val="004F267E"/>
    <w:rsid w:val="004F2776"/>
    <w:rsid w:val="004F298A"/>
    <w:rsid w:val="004F2D5C"/>
    <w:rsid w:val="004F3779"/>
    <w:rsid w:val="004F4060"/>
    <w:rsid w:val="004F44B3"/>
    <w:rsid w:val="004F4B65"/>
    <w:rsid w:val="004F5052"/>
    <w:rsid w:val="004F5084"/>
    <w:rsid w:val="004F54D2"/>
    <w:rsid w:val="004F560A"/>
    <w:rsid w:val="004F6258"/>
    <w:rsid w:val="004F6D23"/>
    <w:rsid w:val="004F714A"/>
    <w:rsid w:val="004F74CD"/>
    <w:rsid w:val="004F7763"/>
    <w:rsid w:val="004F7774"/>
    <w:rsid w:val="004F7999"/>
    <w:rsid w:val="004F7CEE"/>
    <w:rsid w:val="005003A2"/>
    <w:rsid w:val="00500703"/>
    <w:rsid w:val="00500A5C"/>
    <w:rsid w:val="00500D0E"/>
    <w:rsid w:val="00500DB6"/>
    <w:rsid w:val="005011A9"/>
    <w:rsid w:val="00501717"/>
    <w:rsid w:val="00501A0E"/>
    <w:rsid w:val="005029E4"/>
    <w:rsid w:val="00502BD1"/>
    <w:rsid w:val="00502DD4"/>
    <w:rsid w:val="00502F44"/>
    <w:rsid w:val="0050310C"/>
    <w:rsid w:val="00503247"/>
    <w:rsid w:val="005036B0"/>
    <w:rsid w:val="0050392E"/>
    <w:rsid w:val="0050497D"/>
    <w:rsid w:val="005049BF"/>
    <w:rsid w:val="00504E0F"/>
    <w:rsid w:val="00505B3B"/>
    <w:rsid w:val="00505CAB"/>
    <w:rsid w:val="00505DD1"/>
    <w:rsid w:val="00505E0A"/>
    <w:rsid w:val="005060A1"/>
    <w:rsid w:val="00506228"/>
    <w:rsid w:val="00506CC4"/>
    <w:rsid w:val="00506CC6"/>
    <w:rsid w:val="00507057"/>
    <w:rsid w:val="0050749C"/>
    <w:rsid w:val="00507B64"/>
    <w:rsid w:val="00510030"/>
    <w:rsid w:val="005103DF"/>
    <w:rsid w:val="00511103"/>
    <w:rsid w:val="00511A3A"/>
    <w:rsid w:val="00511FD4"/>
    <w:rsid w:val="00512C2D"/>
    <w:rsid w:val="005134A1"/>
    <w:rsid w:val="00513A5F"/>
    <w:rsid w:val="0051497F"/>
    <w:rsid w:val="005151D4"/>
    <w:rsid w:val="005155F2"/>
    <w:rsid w:val="00515DD7"/>
    <w:rsid w:val="00515E9C"/>
    <w:rsid w:val="0051600D"/>
    <w:rsid w:val="005160DE"/>
    <w:rsid w:val="00516263"/>
    <w:rsid w:val="0051635D"/>
    <w:rsid w:val="005164BC"/>
    <w:rsid w:val="0051682F"/>
    <w:rsid w:val="00516B4B"/>
    <w:rsid w:val="00516B58"/>
    <w:rsid w:val="00516D08"/>
    <w:rsid w:val="00516D3D"/>
    <w:rsid w:val="00516F33"/>
    <w:rsid w:val="005172F3"/>
    <w:rsid w:val="00517536"/>
    <w:rsid w:val="00517AA5"/>
    <w:rsid w:val="00517B94"/>
    <w:rsid w:val="00517BD2"/>
    <w:rsid w:val="00517DB3"/>
    <w:rsid w:val="00517DE3"/>
    <w:rsid w:val="0052074F"/>
    <w:rsid w:val="00520C04"/>
    <w:rsid w:val="00520D38"/>
    <w:rsid w:val="005214EC"/>
    <w:rsid w:val="00521DF1"/>
    <w:rsid w:val="00522392"/>
    <w:rsid w:val="00522EB1"/>
    <w:rsid w:val="005231C9"/>
    <w:rsid w:val="005232E8"/>
    <w:rsid w:val="005234C7"/>
    <w:rsid w:val="00523B89"/>
    <w:rsid w:val="00523E0B"/>
    <w:rsid w:val="00523E4F"/>
    <w:rsid w:val="00524317"/>
    <w:rsid w:val="00524521"/>
    <w:rsid w:val="0052477A"/>
    <w:rsid w:val="005248FD"/>
    <w:rsid w:val="00524FD6"/>
    <w:rsid w:val="005255EC"/>
    <w:rsid w:val="0052563D"/>
    <w:rsid w:val="00525688"/>
    <w:rsid w:val="00525750"/>
    <w:rsid w:val="00525F7A"/>
    <w:rsid w:val="00526215"/>
    <w:rsid w:val="0052645F"/>
    <w:rsid w:val="0052675D"/>
    <w:rsid w:val="00526995"/>
    <w:rsid w:val="00526ADC"/>
    <w:rsid w:val="00526CB8"/>
    <w:rsid w:val="00526DE5"/>
    <w:rsid w:val="00527015"/>
    <w:rsid w:val="00527A67"/>
    <w:rsid w:val="005300FC"/>
    <w:rsid w:val="00530A8F"/>
    <w:rsid w:val="00530C65"/>
    <w:rsid w:val="00530D36"/>
    <w:rsid w:val="005312DA"/>
    <w:rsid w:val="0053209B"/>
    <w:rsid w:val="005321F8"/>
    <w:rsid w:val="005326DF"/>
    <w:rsid w:val="0053276A"/>
    <w:rsid w:val="00532FD7"/>
    <w:rsid w:val="00533620"/>
    <w:rsid w:val="005339CA"/>
    <w:rsid w:val="005339F5"/>
    <w:rsid w:val="00533BD1"/>
    <w:rsid w:val="00533D7F"/>
    <w:rsid w:val="00533DC9"/>
    <w:rsid w:val="005340C6"/>
    <w:rsid w:val="0053414D"/>
    <w:rsid w:val="0053433F"/>
    <w:rsid w:val="00534419"/>
    <w:rsid w:val="0053471A"/>
    <w:rsid w:val="00534F1C"/>
    <w:rsid w:val="005350D0"/>
    <w:rsid w:val="00535B28"/>
    <w:rsid w:val="005362AD"/>
    <w:rsid w:val="00537416"/>
    <w:rsid w:val="005375CF"/>
    <w:rsid w:val="00537CB5"/>
    <w:rsid w:val="00537F0A"/>
    <w:rsid w:val="005400B2"/>
    <w:rsid w:val="00540384"/>
    <w:rsid w:val="00540A07"/>
    <w:rsid w:val="00540CAD"/>
    <w:rsid w:val="00541179"/>
    <w:rsid w:val="00541A55"/>
    <w:rsid w:val="005420D7"/>
    <w:rsid w:val="00543241"/>
    <w:rsid w:val="005433C5"/>
    <w:rsid w:val="0054342E"/>
    <w:rsid w:val="005439C8"/>
    <w:rsid w:val="005441D0"/>
    <w:rsid w:val="005446F6"/>
    <w:rsid w:val="0054484B"/>
    <w:rsid w:val="005449B7"/>
    <w:rsid w:val="00544FD4"/>
    <w:rsid w:val="0054525F"/>
    <w:rsid w:val="0054548E"/>
    <w:rsid w:val="00546248"/>
    <w:rsid w:val="0054693B"/>
    <w:rsid w:val="00546BB9"/>
    <w:rsid w:val="00546D01"/>
    <w:rsid w:val="00546F84"/>
    <w:rsid w:val="00550727"/>
    <w:rsid w:val="005507B6"/>
    <w:rsid w:val="0055099D"/>
    <w:rsid w:val="005509B8"/>
    <w:rsid w:val="00550EEF"/>
    <w:rsid w:val="00550FAE"/>
    <w:rsid w:val="0055141F"/>
    <w:rsid w:val="0055146C"/>
    <w:rsid w:val="0055170B"/>
    <w:rsid w:val="00551B3C"/>
    <w:rsid w:val="0055248F"/>
    <w:rsid w:val="00552C65"/>
    <w:rsid w:val="005531D6"/>
    <w:rsid w:val="00553225"/>
    <w:rsid w:val="00553500"/>
    <w:rsid w:val="00554373"/>
    <w:rsid w:val="005543C1"/>
    <w:rsid w:val="00554652"/>
    <w:rsid w:val="00554FEA"/>
    <w:rsid w:val="0055529F"/>
    <w:rsid w:val="005555DA"/>
    <w:rsid w:val="00555968"/>
    <w:rsid w:val="00555E2D"/>
    <w:rsid w:val="005561FE"/>
    <w:rsid w:val="00556357"/>
    <w:rsid w:val="0055647D"/>
    <w:rsid w:val="00556B49"/>
    <w:rsid w:val="00556D14"/>
    <w:rsid w:val="00556D28"/>
    <w:rsid w:val="00556D59"/>
    <w:rsid w:val="00556E99"/>
    <w:rsid w:val="00557527"/>
    <w:rsid w:val="0055761E"/>
    <w:rsid w:val="005578C1"/>
    <w:rsid w:val="00557DEB"/>
    <w:rsid w:val="00560605"/>
    <w:rsid w:val="00560B81"/>
    <w:rsid w:val="00560C5C"/>
    <w:rsid w:val="00560C7A"/>
    <w:rsid w:val="00560E87"/>
    <w:rsid w:val="00561006"/>
    <w:rsid w:val="005610CC"/>
    <w:rsid w:val="00561949"/>
    <w:rsid w:val="00561FA0"/>
    <w:rsid w:val="00562114"/>
    <w:rsid w:val="00562142"/>
    <w:rsid w:val="0056235F"/>
    <w:rsid w:val="0056281F"/>
    <w:rsid w:val="00562908"/>
    <w:rsid w:val="00562D58"/>
    <w:rsid w:val="00562F72"/>
    <w:rsid w:val="00562FDB"/>
    <w:rsid w:val="00563120"/>
    <w:rsid w:val="005631A2"/>
    <w:rsid w:val="005631EF"/>
    <w:rsid w:val="005632AA"/>
    <w:rsid w:val="00563B8C"/>
    <w:rsid w:val="00563F1B"/>
    <w:rsid w:val="00563FD0"/>
    <w:rsid w:val="005643DA"/>
    <w:rsid w:val="00564BC3"/>
    <w:rsid w:val="00564D93"/>
    <w:rsid w:val="00564E48"/>
    <w:rsid w:val="00564FDF"/>
    <w:rsid w:val="0056508D"/>
    <w:rsid w:val="0056565F"/>
    <w:rsid w:val="00565841"/>
    <w:rsid w:val="00565CE5"/>
    <w:rsid w:val="00565E14"/>
    <w:rsid w:val="00566188"/>
    <w:rsid w:val="00566331"/>
    <w:rsid w:val="00566391"/>
    <w:rsid w:val="00566B14"/>
    <w:rsid w:val="00566C6A"/>
    <w:rsid w:val="00566EC2"/>
    <w:rsid w:val="00566F8D"/>
    <w:rsid w:val="00567962"/>
    <w:rsid w:val="00567C64"/>
    <w:rsid w:val="005712EB"/>
    <w:rsid w:val="00571EDA"/>
    <w:rsid w:val="00572805"/>
    <w:rsid w:val="00572869"/>
    <w:rsid w:val="00573251"/>
    <w:rsid w:val="00573360"/>
    <w:rsid w:val="00573390"/>
    <w:rsid w:val="005739CF"/>
    <w:rsid w:val="00573B88"/>
    <w:rsid w:val="005742C6"/>
    <w:rsid w:val="00574E57"/>
    <w:rsid w:val="00574ED2"/>
    <w:rsid w:val="00574EE4"/>
    <w:rsid w:val="00574F9D"/>
    <w:rsid w:val="00575544"/>
    <w:rsid w:val="00575614"/>
    <w:rsid w:val="00575B9B"/>
    <w:rsid w:val="00576150"/>
    <w:rsid w:val="00576223"/>
    <w:rsid w:val="00576527"/>
    <w:rsid w:val="00576E69"/>
    <w:rsid w:val="00576F74"/>
    <w:rsid w:val="005771A2"/>
    <w:rsid w:val="0057722A"/>
    <w:rsid w:val="00577C89"/>
    <w:rsid w:val="00577E38"/>
    <w:rsid w:val="00580099"/>
    <w:rsid w:val="005800E7"/>
    <w:rsid w:val="005803CB"/>
    <w:rsid w:val="00580557"/>
    <w:rsid w:val="005808E4"/>
    <w:rsid w:val="00580908"/>
    <w:rsid w:val="00580A3D"/>
    <w:rsid w:val="00581222"/>
    <w:rsid w:val="005817CF"/>
    <w:rsid w:val="005817F3"/>
    <w:rsid w:val="00581DA4"/>
    <w:rsid w:val="00582361"/>
    <w:rsid w:val="0058236A"/>
    <w:rsid w:val="00582589"/>
    <w:rsid w:val="00582705"/>
    <w:rsid w:val="0058325E"/>
    <w:rsid w:val="00583841"/>
    <w:rsid w:val="00583C5B"/>
    <w:rsid w:val="0058418B"/>
    <w:rsid w:val="0058458B"/>
    <w:rsid w:val="0058460F"/>
    <w:rsid w:val="005849B2"/>
    <w:rsid w:val="005850DF"/>
    <w:rsid w:val="0058523E"/>
    <w:rsid w:val="005853F0"/>
    <w:rsid w:val="0058555B"/>
    <w:rsid w:val="005857DD"/>
    <w:rsid w:val="00585A66"/>
    <w:rsid w:val="00585A88"/>
    <w:rsid w:val="00585C98"/>
    <w:rsid w:val="00585E80"/>
    <w:rsid w:val="00586A92"/>
    <w:rsid w:val="0058744E"/>
    <w:rsid w:val="005879BD"/>
    <w:rsid w:val="00587C7A"/>
    <w:rsid w:val="00587E32"/>
    <w:rsid w:val="0059180C"/>
    <w:rsid w:val="00591908"/>
    <w:rsid w:val="005923D6"/>
    <w:rsid w:val="0059247B"/>
    <w:rsid w:val="005924B1"/>
    <w:rsid w:val="005928E7"/>
    <w:rsid w:val="00592B34"/>
    <w:rsid w:val="00592D43"/>
    <w:rsid w:val="0059364D"/>
    <w:rsid w:val="005945FB"/>
    <w:rsid w:val="00594A76"/>
    <w:rsid w:val="00594B28"/>
    <w:rsid w:val="0059637F"/>
    <w:rsid w:val="005963B5"/>
    <w:rsid w:val="00596552"/>
    <w:rsid w:val="005966A8"/>
    <w:rsid w:val="005967B9"/>
    <w:rsid w:val="00596860"/>
    <w:rsid w:val="00596D53"/>
    <w:rsid w:val="00596F6D"/>
    <w:rsid w:val="005974E1"/>
    <w:rsid w:val="00597A3E"/>
    <w:rsid w:val="00597A6A"/>
    <w:rsid w:val="00597C43"/>
    <w:rsid w:val="00597E16"/>
    <w:rsid w:val="00597F99"/>
    <w:rsid w:val="005A007A"/>
    <w:rsid w:val="005A01B1"/>
    <w:rsid w:val="005A02E8"/>
    <w:rsid w:val="005A0871"/>
    <w:rsid w:val="005A0922"/>
    <w:rsid w:val="005A1946"/>
    <w:rsid w:val="005A1A22"/>
    <w:rsid w:val="005A1AD5"/>
    <w:rsid w:val="005A1C37"/>
    <w:rsid w:val="005A2545"/>
    <w:rsid w:val="005A2603"/>
    <w:rsid w:val="005A276A"/>
    <w:rsid w:val="005A27E8"/>
    <w:rsid w:val="005A31D0"/>
    <w:rsid w:val="005A331B"/>
    <w:rsid w:val="005A363A"/>
    <w:rsid w:val="005A3A05"/>
    <w:rsid w:val="005A3C15"/>
    <w:rsid w:val="005A40D2"/>
    <w:rsid w:val="005A45CA"/>
    <w:rsid w:val="005A4725"/>
    <w:rsid w:val="005A4B51"/>
    <w:rsid w:val="005A4F26"/>
    <w:rsid w:val="005A4F5E"/>
    <w:rsid w:val="005A544F"/>
    <w:rsid w:val="005A54EE"/>
    <w:rsid w:val="005A5580"/>
    <w:rsid w:val="005A5A3D"/>
    <w:rsid w:val="005A622F"/>
    <w:rsid w:val="005A62C6"/>
    <w:rsid w:val="005A63A7"/>
    <w:rsid w:val="005A643A"/>
    <w:rsid w:val="005A64F1"/>
    <w:rsid w:val="005A674C"/>
    <w:rsid w:val="005A6760"/>
    <w:rsid w:val="005A67F3"/>
    <w:rsid w:val="005A68B4"/>
    <w:rsid w:val="005A6A17"/>
    <w:rsid w:val="005A7154"/>
    <w:rsid w:val="005A7BFD"/>
    <w:rsid w:val="005A7FBE"/>
    <w:rsid w:val="005B09DD"/>
    <w:rsid w:val="005B0A27"/>
    <w:rsid w:val="005B0F37"/>
    <w:rsid w:val="005B18F3"/>
    <w:rsid w:val="005B1992"/>
    <w:rsid w:val="005B279E"/>
    <w:rsid w:val="005B373B"/>
    <w:rsid w:val="005B3891"/>
    <w:rsid w:val="005B3ABE"/>
    <w:rsid w:val="005B4341"/>
    <w:rsid w:val="005B43A1"/>
    <w:rsid w:val="005B4800"/>
    <w:rsid w:val="005B4D69"/>
    <w:rsid w:val="005B5AA2"/>
    <w:rsid w:val="005B5D5B"/>
    <w:rsid w:val="005B5F40"/>
    <w:rsid w:val="005B5FD2"/>
    <w:rsid w:val="005B672A"/>
    <w:rsid w:val="005B6C2A"/>
    <w:rsid w:val="005B6FAF"/>
    <w:rsid w:val="005B756E"/>
    <w:rsid w:val="005B764B"/>
    <w:rsid w:val="005B7C90"/>
    <w:rsid w:val="005C038C"/>
    <w:rsid w:val="005C08E0"/>
    <w:rsid w:val="005C1233"/>
    <w:rsid w:val="005C136C"/>
    <w:rsid w:val="005C16AA"/>
    <w:rsid w:val="005C1765"/>
    <w:rsid w:val="005C1AE6"/>
    <w:rsid w:val="005C2A02"/>
    <w:rsid w:val="005C2D15"/>
    <w:rsid w:val="005C3811"/>
    <w:rsid w:val="005C3CAC"/>
    <w:rsid w:val="005C40AF"/>
    <w:rsid w:val="005C42DB"/>
    <w:rsid w:val="005C4498"/>
    <w:rsid w:val="005C44BA"/>
    <w:rsid w:val="005C4ECB"/>
    <w:rsid w:val="005C515E"/>
    <w:rsid w:val="005C547D"/>
    <w:rsid w:val="005C571E"/>
    <w:rsid w:val="005C5752"/>
    <w:rsid w:val="005C5DF7"/>
    <w:rsid w:val="005C5FB3"/>
    <w:rsid w:val="005C6137"/>
    <w:rsid w:val="005C62B7"/>
    <w:rsid w:val="005C64F8"/>
    <w:rsid w:val="005C667A"/>
    <w:rsid w:val="005C6876"/>
    <w:rsid w:val="005C6CD2"/>
    <w:rsid w:val="005C6D6A"/>
    <w:rsid w:val="005C6E4E"/>
    <w:rsid w:val="005C6EAF"/>
    <w:rsid w:val="005C776C"/>
    <w:rsid w:val="005C7B8C"/>
    <w:rsid w:val="005C7D01"/>
    <w:rsid w:val="005C7DFA"/>
    <w:rsid w:val="005D0A93"/>
    <w:rsid w:val="005D174F"/>
    <w:rsid w:val="005D1A87"/>
    <w:rsid w:val="005D1E2D"/>
    <w:rsid w:val="005D2315"/>
    <w:rsid w:val="005D24F0"/>
    <w:rsid w:val="005D2D16"/>
    <w:rsid w:val="005D3707"/>
    <w:rsid w:val="005D429A"/>
    <w:rsid w:val="005D47B3"/>
    <w:rsid w:val="005D4BEB"/>
    <w:rsid w:val="005D4C83"/>
    <w:rsid w:val="005D53B3"/>
    <w:rsid w:val="005D552C"/>
    <w:rsid w:val="005D58BF"/>
    <w:rsid w:val="005D5B33"/>
    <w:rsid w:val="005D5B57"/>
    <w:rsid w:val="005D608B"/>
    <w:rsid w:val="005D62C0"/>
    <w:rsid w:val="005D7344"/>
    <w:rsid w:val="005D7573"/>
    <w:rsid w:val="005D79A4"/>
    <w:rsid w:val="005D79CD"/>
    <w:rsid w:val="005D7D2C"/>
    <w:rsid w:val="005E010D"/>
    <w:rsid w:val="005E0989"/>
    <w:rsid w:val="005E1E59"/>
    <w:rsid w:val="005E2106"/>
    <w:rsid w:val="005E248C"/>
    <w:rsid w:val="005E2559"/>
    <w:rsid w:val="005E270F"/>
    <w:rsid w:val="005E28FF"/>
    <w:rsid w:val="005E2AF3"/>
    <w:rsid w:val="005E2E65"/>
    <w:rsid w:val="005E2FE6"/>
    <w:rsid w:val="005E37F2"/>
    <w:rsid w:val="005E393F"/>
    <w:rsid w:val="005E3EBF"/>
    <w:rsid w:val="005E3F1A"/>
    <w:rsid w:val="005E4673"/>
    <w:rsid w:val="005E4A43"/>
    <w:rsid w:val="005E4B44"/>
    <w:rsid w:val="005E55DF"/>
    <w:rsid w:val="005E5CB7"/>
    <w:rsid w:val="005E5E91"/>
    <w:rsid w:val="005E61AD"/>
    <w:rsid w:val="005E628F"/>
    <w:rsid w:val="005E63D8"/>
    <w:rsid w:val="005E6978"/>
    <w:rsid w:val="005E709C"/>
    <w:rsid w:val="005E7413"/>
    <w:rsid w:val="005E7C00"/>
    <w:rsid w:val="005E7DA0"/>
    <w:rsid w:val="005E7F0B"/>
    <w:rsid w:val="005F01DD"/>
    <w:rsid w:val="005F0529"/>
    <w:rsid w:val="005F111D"/>
    <w:rsid w:val="005F1222"/>
    <w:rsid w:val="005F145D"/>
    <w:rsid w:val="005F1687"/>
    <w:rsid w:val="005F197E"/>
    <w:rsid w:val="005F1ACE"/>
    <w:rsid w:val="005F228C"/>
    <w:rsid w:val="005F22AD"/>
    <w:rsid w:val="005F2610"/>
    <w:rsid w:val="005F2B50"/>
    <w:rsid w:val="005F33EB"/>
    <w:rsid w:val="005F3A57"/>
    <w:rsid w:val="005F4705"/>
    <w:rsid w:val="005F48F5"/>
    <w:rsid w:val="005F4C7E"/>
    <w:rsid w:val="005F4D7E"/>
    <w:rsid w:val="005F5317"/>
    <w:rsid w:val="005F5956"/>
    <w:rsid w:val="005F5A20"/>
    <w:rsid w:val="005F5B02"/>
    <w:rsid w:val="005F6268"/>
    <w:rsid w:val="005F74E0"/>
    <w:rsid w:val="005F77E4"/>
    <w:rsid w:val="005F7FEC"/>
    <w:rsid w:val="006003BC"/>
    <w:rsid w:val="00600416"/>
    <w:rsid w:val="0060048C"/>
    <w:rsid w:val="0060080B"/>
    <w:rsid w:val="00601683"/>
    <w:rsid w:val="006019F9"/>
    <w:rsid w:val="00601A82"/>
    <w:rsid w:val="00602023"/>
    <w:rsid w:val="00602246"/>
    <w:rsid w:val="006025E4"/>
    <w:rsid w:val="00603428"/>
    <w:rsid w:val="00603CCD"/>
    <w:rsid w:val="00603D4A"/>
    <w:rsid w:val="00603E9C"/>
    <w:rsid w:val="00604492"/>
    <w:rsid w:val="0060492F"/>
    <w:rsid w:val="00604EBD"/>
    <w:rsid w:val="00604FBD"/>
    <w:rsid w:val="006067AE"/>
    <w:rsid w:val="00606852"/>
    <w:rsid w:val="00606A10"/>
    <w:rsid w:val="00606E3B"/>
    <w:rsid w:val="00606ED5"/>
    <w:rsid w:val="00606FA7"/>
    <w:rsid w:val="0060734D"/>
    <w:rsid w:val="006075FF"/>
    <w:rsid w:val="00607839"/>
    <w:rsid w:val="00607ACA"/>
    <w:rsid w:val="00607B0F"/>
    <w:rsid w:val="00607BF9"/>
    <w:rsid w:val="00607E12"/>
    <w:rsid w:val="00607EDC"/>
    <w:rsid w:val="006102AF"/>
    <w:rsid w:val="0061079A"/>
    <w:rsid w:val="00610C7F"/>
    <w:rsid w:val="00610D23"/>
    <w:rsid w:val="00610DB9"/>
    <w:rsid w:val="006114BF"/>
    <w:rsid w:val="00611C46"/>
    <w:rsid w:val="0061218B"/>
    <w:rsid w:val="00612300"/>
    <w:rsid w:val="006123C3"/>
    <w:rsid w:val="0061242B"/>
    <w:rsid w:val="00612F13"/>
    <w:rsid w:val="00613854"/>
    <w:rsid w:val="00613BD9"/>
    <w:rsid w:val="00613C0A"/>
    <w:rsid w:val="00613F1C"/>
    <w:rsid w:val="006140D0"/>
    <w:rsid w:val="0061490E"/>
    <w:rsid w:val="00614D98"/>
    <w:rsid w:val="00614DAD"/>
    <w:rsid w:val="006150C0"/>
    <w:rsid w:val="00615201"/>
    <w:rsid w:val="006155A0"/>
    <w:rsid w:val="00615E32"/>
    <w:rsid w:val="00617260"/>
    <w:rsid w:val="00620066"/>
    <w:rsid w:val="006202EB"/>
    <w:rsid w:val="00620CF5"/>
    <w:rsid w:val="00621413"/>
    <w:rsid w:val="006215D3"/>
    <w:rsid w:val="006219C4"/>
    <w:rsid w:val="00621D8A"/>
    <w:rsid w:val="0062215C"/>
    <w:rsid w:val="00622BF2"/>
    <w:rsid w:val="00622E6A"/>
    <w:rsid w:val="00622EDC"/>
    <w:rsid w:val="00623015"/>
    <w:rsid w:val="006236B3"/>
    <w:rsid w:val="006239D1"/>
    <w:rsid w:val="00623DC7"/>
    <w:rsid w:val="00623F88"/>
    <w:rsid w:val="006240FE"/>
    <w:rsid w:val="00624479"/>
    <w:rsid w:val="00624586"/>
    <w:rsid w:val="006245D8"/>
    <w:rsid w:val="00624670"/>
    <w:rsid w:val="00624BF9"/>
    <w:rsid w:val="006256B0"/>
    <w:rsid w:val="00625930"/>
    <w:rsid w:val="00625A53"/>
    <w:rsid w:val="006266D0"/>
    <w:rsid w:val="00626998"/>
    <w:rsid w:val="00626AA1"/>
    <w:rsid w:val="00626B1B"/>
    <w:rsid w:val="00626BFF"/>
    <w:rsid w:val="00627494"/>
    <w:rsid w:val="00627991"/>
    <w:rsid w:val="00627A10"/>
    <w:rsid w:val="00627C0C"/>
    <w:rsid w:val="00630054"/>
    <w:rsid w:val="00630252"/>
    <w:rsid w:val="006302C5"/>
    <w:rsid w:val="00630EC5"/>
    <w:rsid w:val="00630F98"/>
    <w:rsid w:val="0063125F"/>
    <w:rsid w:val="0063126A"/>
    <w:rsid w:val="00631310"/>
    <w:rsid w:val="00631BE3"/>
    <w:rsid w:val="00631D99"/>
    <w:rsid w:val="006327F8"/>
    <w:rsid w:val="00632812"/>
    <w:rsid w:val="0063283D"/>
    <w:rsid w:val="00632B6D"/>
    <w:rsid w:val="00633880"/>
    <w:rsid w:val="00633DBD"/>
    <w:rsid w:val="00634946"/>
    <w:rsid w:val="00634CE3"/>
    <w:rsid w:val="00634D29"/>
    <w:rsid w:val="00634DB8"/>
    <w:rsid w:val="0063511B"/>
    <w:rsid w:val="00635B8F"/>
    <w:rsid w:val="00635E54"/>
    <w:rsid w:val="006365D2"/>
    <w:rsid w:val="00636644"/>
    <w:rsid w:val="006366A0"/>
    <w:rsid w:val="00636707"/>
    <w:rsid w:val="00636FCE"/>
    <w:rsid w:val="00637125"/>
    <w:rsid w:val="006377CA"/>
    <w:rsid w:val="00637FDC"/>
    <w:rsid w:val="00637FFB"/>
    <w:rsid w:val="00640A02"/>
    <w:rsid w:val="00640AB7"/>
    <w:rsid w:val="00640B41"/>
    <w:rsid w:val="00640CF7"/>
    <w:rsid w:val="00641471"/>
    <w:rsid w:val="00641761"/>
    <w:rsid w:val="006418DE"/>
    <w:rsid w:val="00642162"/>
    <w:rsid w:val="0064256D"/>
    <w:rsid w:val="00642818"/>
    <w:rsid w:val="00642A6C"/>
    <w:rsid w:val="00642BB4"/>
    <w:rsid w:val="006432F2"/>
    <w:rsid w:val="006435C4"/>
    <w:rsid w:val="00643FCA"/>
    <w:rsid w:val="006443EF"/>
    <w:rsid w:val="00645477"/>
    <w:rsid w:val="00645DDF"/>
    <w:rsid w:val="00646048"/>
    <w:rsid w:val="0064619D"/>
    <w:rsid w:val="006466B5"/>
    <w:rsid w:val="006467B6"/>
    <w:rsid w:val="00646836"/>
    <w:rsid w:val="00646C0C"/>
    <w:rsid w:val="00647633"/>
    <w:rsid w:val="00647DE3"/>
    <w:rsid w:val="00647E64"/>
    <w:rsid w:val="00650590"/>
    <w:rsid w:val="00650711"/>
    <w:rsid w:val="006517FD"/>
    <w:rsid w:val="006519EF"/>
    <w:rsid w:val="00651BE6"/>
    <w:rsid w:val="006521DE"/>
    <w:rsid w:val="006524A0"/>
    <w:rsid w:val="0065262E"/>
    <w:rsid w:val="00652864"/>
    <w:rsid w:val="00652A41"/>
    <w:rsid w:val="00652B9A"/>
    <w:rsid w:val="00653039"/>
    <w:rsid w:val="006531D7"/>
    <w:rsid w:val="0065339C"/>
    <w:rsid w:val="0065342D"/>
    <w:rsid w:val="0065363D"/>
    <w:rsid w:val="006537C9"/>
    <w:rsid w:val="006537F5"/>
    <w:rsid w:val="00653DCC"/>
    <w:rsid w:val="00654701"/>
    <w:rsid w:val="00654B94"/>
    <w:rsid w:val="00655330"/>
    <w:rsid w:val="0065564A"/>
    <w:rsid w:val="0065566F"/>
    <w:rsid w:val="0065577A"/>
    <w:rsid w:val="00655B28"/>
    <w:rsid w:val="00656185"/>
    <w:rsid w:val="00656C5C"/>
    <w:rsid w:val="006577C6"/>
    <w:rsid w:val="006579B1"/>
    <w:rsid w:val="00660166"/>
    <w:rsid w:val="0066095A"/>
    <w:rsid w:val="00660A20"/>
    <w:rsid w:val="00660A44"/>
    <w:rsid w:val="00660D4D"/>
    <w:rsid w:val="00661334"/>
    <w:rsid w:val="006616BA"/>
    <w:rsid w:val="006619EB"/>
    <w:rsid w:val="00661E41"/>
    <w:rsid w:val="00661EF7"/>
    <w:rsid w:val="0066213F"/>
    <w:rsid w:val="00662411"/>
    <w:rsid w:val="006626CC"/>
    <w:rsid w:val="006626EB"/>
    <w:rsid w:val="00662886"/>
    <w:rsid w:val="00662DC7"/>
    <w:rsid w:val="00663115"/>
    <w:rsid w:val="0066331D"/>
    <w:rsid w:val="00663AF3"/>
    <w:rsid w:val="00663C5B"/>
    <w:rsid w:val="00663D34"/>
    <w:rsid w:val="00664067"/>
    <w:rsid w:val="006641C3"/>
    <w:rsid w:val="00664529"/>
    <w:rsid w:val="00665E94"/>
    <w:rsid w:val="006663CA"/>
    <w:rsid w:val="00666873"/>
    <w:rsid w:val="00667449"/>
    <w:rsid w:val="00667627"/>
    <w:rsid w:val="00667ED8"/>
    <w:rsid w:val="00667EED"/>
    <w:rsid w:val="00670363"/>
    <w:rsid w:val="00670782"/>
    <w:rsid w:val="00670D82"/>
    <w:rsid w:val="00670E78"/>
    <w:rsid w:val="00671264"/>
    <w:rsid w:val="0067139F"/>
    <w:rsid w:val="006718DF"/>
    <w:rsid w:val="00671954"/>
    <w:rsid w:val="00672AEC"/>
    <w:rsid w:val="00672FF0"/>
    <w:rsid w:val="006732C7"/>
    <w:rsid w:val="00673990"/>
    <w:rsid w:val="006739CB"/>
    <w:rsid w:val="00673AA4"/>
    <w:rsid w:val="00673C6F"/>
    <w:rsid w:val="00673DED"/>
    <w:rsid w:val="0067404C"/>
    <w:rsid w:val="006743D1"/>
    <w:rsid w:val="00674566"/>
    <w:rsid w:val="00674620"/>
    <w:rsid w:val="006746F5"/>
    <w:rsid w:val="0067497B"/>
    <w:rsid w:val="00674F3A"/>
    <w:rsid w:val="00674FB2"/>
    <w:rsid w:val="006753BD"/>
    <w:rsid w:val="00675466"/>
    <w:rsid w:val="00676178"/>
    <w:rsid w:val="00676941"/>
    <w:rsid w:val="006772E0"/>
    <w:rsid w:val="0067737E"/>
    <w:rsid w:val="006774D5"/>
    <w:rsid w:val="006778BE"/>
    <w:rsid w:val="00677ED2"/>
    <w:rsid w:val="006802B5"/>
    <w:rsid w:val="006803F0"/>
    <w:rsid w:val="00680B89"/>
    <w:rsid w:val="00680D37"/>
    <w:rsid w:val="00681394"/>
    <w:rsid w:val="00681582"/>
    <w:rsid w:val="006824DB"/>
    <w:rsid w:val="00682550"/>
    <w:rsid w:val="0068268D"/>
    <w:rsid w:val="00682718"/>
    <w:rsid w:val="00682B01"/>
    <w:rsid w:val="00682BC1"/>
    <w:rsid w:val="00682C14"/>
    <w:rsid w:val="0068353D"/>
    <w:rsid w:val="00683793"/>
    <w:rsid w:val="006838AD"/>
    <w:rsid w:val="00683E7A"/>
    <w:rsid w:val="00683ED4"/>
    <w:rsid w:val="006842B9"/>
    <w:rsid w:val="0068452A"/>
    <w:rsid w:val="00684552"/>
    <w:rsid w:val="00684DCC"/>
    <w:rsid w:val="006853FE"/>
    <w:rsid w:val="00685E11"/>
    <w:rsid w:val="00686318"/>
    <w:rsid w:val="006869BE"/>
    <w:rsid w:val="00687171"/>
    <w:rsid w:val="00687372"/>
    <w:rsid w:val="006873D0"/>
    <w:rsid w:val="0068746C"/>
    <w:rsid w:val="0068795A"/>
    <w:rsid w:val="006879A8"/>
    <w:rsid w:val="00687BCA"/>
    <w:rsid w:val="006908AB"/>
    <w:rsid w:val="00690C8C"/>
    <w:rsid w:val="00690D82"/>
    <w:rsid w:val="00690E4A"/>
    <w:rsid w:val="00691090"/>
    <w:rsid w:val="00691F7E"/>
    <w:rsid w:val="00692414"/>
    <w:rsid w:val="006929B5"/>
    <w:rsid w:val="00692CB8"/>
    <w:rsid w:val="006930CD"/>
    <w:rsid w:val="006933D7"/>
    <w:rsid w:val="00693729"/>
    <w:rsid w:val="0069379B"/>
    <w:rsid w:val="00693A1F"/>
    <w:rsid w:val="00693AF9"/>
    <w:rsid w:val="00693B58"/>
    <w:rsid w:val="00693B64"/>
    <w:rsid w:val="00693BD9"/>
    <w:rsid w:val="0069424E"/>
    <w:rsid w:val="00694445"/>
    <w:rsid w:val="006945AB"/>
    <w:rsid w:val="006948A6"/>
    <w:rsid w:val="00694A82"/>
    <w:rsid w:val="00694C78"/>
    <w:rsid w:val="0069536F"/>
    <w:rsid w:val="0069550F"/>
    <w:rsid w:val="006956BA"/>
    <w:rsid w:val="00695F16"/>
    <w:rsid w:val="006974FA"/>
    <w:rsid w:val="0069765F"/>
    <w:rsid w:val="00697F38"/>
    <w:rsid w:val="006A082F"/>
    <w:rsid w:val="006A0A8A"/>
    <w:rsid w:val="006A0B58"/>
    <w:rsid w:val="006A0ECA"/>
    <w:rsid w:val="006A157D"/>
    <w:rsid w:val="006A19A7"/>
    <w:rsid w:val="006A1AE0"/>
    <w:rsid w:val="006A1C7A"/>
    <w:rsid w:val="006A1E9F"/>
    <w:rsid w:val="006A25B3"/>
    <w:rsid w:val="006A2718"/>
    <w:rsid w:val="006A271D"/>
    <w:rsid w:val="006A2A61"/>
    <w:rsid w:val="006A2C54"/>
    <w:rsid w:val="006A3389"/>
    <w:rsid w:val="006A367D"/>
    <w:rsid w:val="006A3691"/>
    <w:rsid w:val="006A36A1"/>
    <w:rsid w:val="006A3D0E"/>
    <w:rsid w:val="006A40CB"/>
    <w:rsid w:val="006A41B0"/>
    <w:rsid w:val="006A4340"/>
    <w:rsid w:val="006A4607"/>
    <w:rsid w:val="006A461A"/>
    <w:rsid w:val="006A4A87"/>
    <w:rsid w:val="006A4BD7"/>
    <w:rsid w:val="006A4D57"/>
    <w:rsid w:val="006A4D5D"/>
    <w:rsid w:val="006A50B1"/>
    <w:rsid w:val="006A6202"/>
    <w:rsid w:val="006A6988"/>
    <w:rsid w:val="006A6A50"/>
    <w:rsid w:val="006A6ABA"/>
    <w:rsid w:val="006A6E42"/>
    <w:rsid w:val="006A766D"/>
    <w:rsid w:val="006A7D30"/>
    <w:rsid w:val="006B0336"/>
    <w:rsid w:val="006B088B"/>
    <w:rsid w:val="006B0EFE"/>
    <w:rsid w:val="006B1146"/>
    <w:rsid w:val="006B18E5"/>
    <w:rsid w:val="006B1C21"/>
    <w:rsid w:val="006B1C5F"/>
    <w:rsid w:val="006B1F84"/>
    <w:rsid w:val="006B2C4B"/>
    <w:rsid w:val="006B2F65"/>
    <w:rsid w:val="006B3274"/>
    <w:rsid w:val="006B35C4"/>
    <w:rsid w:val="006B376A"/>
    <w:rsid w:val="006B4103"/>
    <w:rsid w:val="006B4163"/>
    <w:rsid w:val="006B41F7"/>
    <w:rsid w:val="006B4535"/>
    <w:rsid w:val="006B45FC"/>
    <w:rsid w:val="006B46ED"/>
    <w:rsid w:val="006B4AA7"/>
    <w:rsid w:val="006B5528"/>
    <w:rsid w:val="006B5B00"/>
    <w:rsid w:val="006B5B30"/>
    <w:rsid w:val="006B5BE9"/>
    <w:rsid w:val="006B5CCE"/>
    <w:rsid w:val="006B5F5B"/>
    <w:rsid w:val="006B63C7"/>
    <w:rsid w:val="006B670D"/>
    <w:rsid w:val="006B6996"/>
    <w:rsid w:val="006B6BDC"/>
    <w:rsid w:val="006B6FAD"/>
    <w:rsid w:val="006B711D"/>
    <w:rsid w:val="006B7AE7"/>
    <w:rsid w:val="006B7C65"/>
    <w:rsid w:val="006B7E3F"/>
    <w:rsid w:val="006C01E6"/>
    <w:rsid w:val="006C0A14"/>
    <w:rsid w:val="006C0B08"/>
    <w:rsid w:val="006C0B4A"/>
    <w:rsid w:val="006C0B8D"/>
    <w:rsid w:val="006C0CBB"/>
    <w:rsid w:val="006C0FC1"/>
    <w:rsid w:val="006C0FF7"/>
    <w:rsid w:val="006C111B"/>
    <w:rsid w:val="006C114B"/>
    <w:rsid w:val="006C1623"/>
    <w:rsid w:val="006C214D"/>
    <w:rsid w:val="006C2497"/>
    <w:rsid w:val="006C282A"/>
    <w:rsid w:val="006C349B"/>
    <w:rsid w:val="006C39FE"/>
    <w:rsid w:val="006C3A0E"/>
    <w:rsid w:val="006C3A49"/>
    <w:rsid w:val="006C3BE8"/>
    <w:rsid w:val="006C4003"/>
    <w:rsid w:val="006C48A0"/>
    <w:rsid w:val="006C5B9F"/>
    <w:rsid w:val="006C5D32"/>
    <w:rsid w:val="006C5F70"/>
    <w:rsid w:val="006C6039"/>
    <w:rsid w:val="006C604D"/>
    <w:rsid w:val="006C6CD7"/>
    <w:rsid w:val="006C6D67"/>
    <w:rsid w:val="006C71BD"/>
    <w:rsid w:val="006C731D"/>
    <w:rsid w:val="006C754F"/>
    <w:rsid w:val="006D0000"/>
    <w:rsid w:val="006D090F"/>
    <w:rsid w:val="006D0B11"/>
    <w:rsid w:val="006D0B58"/>
    <w:rsid w:val="006D1170"/>
    <w:rsid w:val="006D11DE"/>
    <w:rsid w:val="006D13B2"/>
    <w:rsid w:val="006D154F"/>
    <w:rsid w:val="006D18DC"/>
    <w:rsid w:val="006D20CE"/>
    <w:rsid w:val="006D2266"/>
    <w:rsid w:val="006D22E3"/>
    <w:rsid w:val="006D2585"/>
    <w:rsid w:val="006D25C7"/>
    <w:rsid w:val="006D2A2A"/>
    <w:rsid w:val="006D2DF3"/>
    <w:rsid w:val="006D3092"/>
    <w:rsid w:val="006D31F0"/>
    <w:rsid w:val="006D339D"/>
    <w:rsid w:val="006D34F6"/>
    <w:rsid w:val="006D3689"/>
    <w:rsid w:val="006D36F1"/>
    <w:rsid w:val="006D4460"/>
    <w:rsid w:val="006D4A4D"/>
    <w:rsid w:val="006D4C8C"/>
    <w:rsid w:val="006D4DDB"/>
    <w:rsid w:val="006D58AA"/>
    <w:rsid w:val="006D5DB4"/>
    <w:rsid w:val="006D5F12"/>
    <w:rsid w:val="006D62E6"/>
    <w:rsid w:val="006D6611"/>
    <w:rsid w:val="006D6A93"/>
    <w:rsid w:val="006D6AFC"/>
    <w:rsid w:val="006D6DA8"/>
    <w:rsid w:val="006D6E05"/>
    <w:rsid w:val="006D6E79"/>
    <w:rsid w:val="006D729A"/>
    <w:rsid w:val="006D74AB"/>
    <w:rsid w:val="006D7A48"/>
    <w:rsid w:val="006D7E9D"/>
    <w:rsid w:val="006E00C9"/>
    <w:rsid w:val="006E048A"/>
    <w:rsid w:val="006E0BE1"/>
    <w:rsid w:val="006E16EE"/>
    <w:rsid w:val="006E17BE"/>
    <w:rsid w:val="006E17F4"/>
    <w:rsid w:val="006E1984"/>
    <w:rsid w:val="006E1C85"/>
    <w:rsid w:val="006E1E0A"/>
    <w:rsid w:val="006E1F53"/>
    <w:rsid w:val="006E2A70"/>
    <w:rsid w:val="006E3D45"/>
    <w:rsid w:val="006E3E76"/>
    <w:rsid w:val="006E4169"/>
    <w:rsid w:val="006E41C7"/>
    <w:rsid w:val="006E47EE"/>
    <w:rsid w:val="006E4829"/>
    <w:rsid w:val="006E4E17"/>
    <w:rsid w:val="006E4E63"/>
    <w:rsid w:val="006E52CC"/>
    <w:rsid w:val="006E56DD"/>
    <w:rsid w:val="006E579B"/>
    <w:rsid w:val="006E5B87"/>
    <w:rsid w:val="006E5F52"/>
    <w:rsid w:val="006E6B10"/>
    <w:rsid w:val="006E6B8B"/>
    <w:rsid w:val="006E6FAE"/>
    <w:rsid w:val="006E6FEB"/>
    <w:rsid w:val="006E7020"/>
    <w:rsid w:val="006E72C1"/>
    <w:rsid w:val="006F0701"/>
    <w:rsid w:val="006F0748"/>
    <w:rsid w:val="006F0860"/>
    <w:rsid w:val="006F155D"/>
    <w:rsid w:val="006F1A14"/>
    <w:rsid w:val="006F1A8F"/>
    <w:rsid w:val="006F1EC8"/>
    <w:rsid w:val="006F273B"/>
    <w:rsid w:val="006F284F"/>
    <w:rsid w:val="006F28D2"/>
    <w:rsid w:val="006F2F20"/>
    <w:rsid w:val="006F2F87"/>
    <w:rsid w:val="006F3527"/>
    <w:rsid w:val="006F3936"/>
    <w:rsid w:val="006F3E0B"/>
    <w:rsid w:val="006F4181"/>
    <w:rsid w:val="006F458E"/>
    <w:rsid w:val="006F47FF"/>
    <w:rsid w:val="006F4DA4"/>
    <w:rsid w:val="006F570B"/>
    <w:rsid w:val="006F5723"/>
    <w:rsid w:val="006F577D"/>
    <w:rsid w:val="006F5B74"/>
    <w:rsid w:val="006F5B9C"/>
    <w:rsid w:val="006F5D7A"/>
    <w:rsid w:val="006F5DDA"/>
    <w:rsid w:val="006F5EB5"/>
    <w:rsid w:val="006F6362"/>
    <w:rsid w:val="006F6724"/>
    <w:rsid w:val="006F6741"/>
    <w:rsid w:val="006F68D4"/>
    <w:rsid w:val="006F6950"/>
    <w:rsid w:val="006F69F7"/>
    <w:rsid w:val="006F7305"/>
    <w:rsid w:val="006F760E"/>
    <w:rsid w:val="006F7851"/>
    <w:rsid w:val="006F78B7"/>
    <w:rsid w:val="007000C1"/>
    <w:rsid w:val="00700B01"/>
    <w:rsid w:val="0070105B"/>
    <w:rsid w:val="00701512"/>
    <w:rsid w:val="0070151C"/>
    <w:rsid w:val="00701C69"/>
    <w:rsid w:val="007021E3"/>
    <w:rsid w:val="00702569"/>
    <w:rsid w:val="00702EF3"/>
    <w:rsid w:val="0070352B"/>
    <w:rsid w:val="00703717"/>
    <w:rsid w:val="00703BA9"/>
    <w:rsid w:val="00703CAF"/>
    <w:rsid w:val="0070421E"/>
    <w:rsid w:val="007042E7"/>
    <w:rsid w:val="00704396"/>
    <w:rsid w:val="0070439F"/>
    <w:rsid w:val="0070458F"/>
    <w:rsid w:val="00704D34"/>
    <w:rsid w:val="00704D7C"/>
    <w:rsid w:val="007056F5"/>
    <w:rsid w:val="00705735"/>
    <w:rsid w:val="00706053"/>
    <w:rsid w:val="0070605E"/>
    <w:rsid w:val="007061A7"/>
    <w:rsid w:val="007061EF"/>
    <w:rsid w:val="0070695D"/>
    <w:rsid w:val="00706E95"/>
    <w:rsid w:val="007072B0"/>
    <w:rsid w:val="00707513"/>
    <w:rsid w:val="00707BCE"/>
    <w:rsid w:val="00707C22"/>
    <w:rsid w:val="00707DD6"/>
    <w:rsid w:val="00707FF5"/>
    <w:rsid w:val="00710118"/>
    <w:rsid w:val="007101C5"/>
    <w:rsid w:val="00710204"/>
    <w:rsid w:val="00710411"/>
    <w:rsid w:val="00710498"/>
    <w:rsid w:val="00711209"/>
    <w:rsid w:val="00711F79"/>
    <w:rsid w:val="00712194"/>
    <w:rsid w:val="007124FD"/>
    <w:rsid w:val="00712ADE"/>
    <w:rsid w:val="00713262"/>
    <w:rsid w:val="00713A22"/>
    <w:rsid w:val="00713CF4"/>
    <w:rsid w:val="007142C2"/>
    <w:rsid w:val="0071435E"/>
    <w:rsid w:val="007149A9"/>
    <w:rsid w:val="00714C60"/>
    <w:rsid w:val="00715144"/>
    <w:rsid w:val="007157A3"/>
    <w:rsid w:val="007163E7"/>
    <w:rsid w:val="0071672E"/>
    <w:rsid w:val="00716A87"/>
    <w:rsid w:val="00716AE8"/>
    <w:rsid w:val="00716B4D"/>
    <w:rsid w:val="00717651"/>
    <w:rsid w:val="0071771A"/>
    <w:rsid w:val="00717839"/>
    <w:rsid w:val="007178C4"/>
    <w:rsid w:val="00717B08"/>
    <w:rsid w:val="00717D4F"/>
    <w:rsid w:val="00720252"/>
    <w:rsid w:val="00720514"/>
    <w:rsid w:val="007205DF"/>
    <w:rsid w:val="00720AEC"/>
    <w:rsid w:val="00721E42"/>
    <w:rsid w:val="00721F03"/>
    <w:rsid w:val="007220D0"/>
    <w:rsid w:val="00722155"/>
    <w:rsid w:val="00722365"/>
    <w:rsid w:val="0072237E"/>
    <w:rsid w:val="00722665"/>
    <w:rsid w:val="00723266"/>
    <w:rsid w:val="00723B61"/>
    <w:rsid w:val="007241DE"/>
    <w:rsid w:val="00724598"/>
    <w:rsid w:val="0072478B"/>
    <w:rsid w:val="007247A0"/>
    <w:rsid w:val="00724C79"/>
    <w:rsid w:val="00725955"/>
    <w:rsid w:val="00725996"/>
    <w:rsid w:val="00725AD9"/>
    <w:rsid w:val="00726141"/>
    <w:rsid w:val="00726535"/>
    <w:rsid w:val="00726879"/>
    <w:rsid w:val="00726CC7"/>
    <w:rsid w:val="0072726E"/>
    <w:rsid w:val="00727547"/>
    <w:rsid w:val="00730156"/>
    <w:rsid w:val="007304E6"/>
    <w:rsid w:val="0073058B"/>
    <w:rsid w:val="0073088E"/>
    <w:rsid w:val="00730F7E"/>
    <w:rsid w:val="00731159"/>
    <w:rsid w:val="00731CDF"/>
    <w:rsid w:val="00732EEE"/>
    <w:rsid w:val="00732F5F"/>
    <w:rsid w:val="0073336E"/>
    <w:rsid w:val="00733B92"/>
    <w:rsid w:val="00734125"/>
    <w:rsid w:val="0073414B"/>
    <w:rsid w:val="00734337"/>
    <w:rsid w:val="007343AC"/>
    <w:rsid w:val="00734577"/>
    <w:rsid w:val="007347A1"/>
    <w:rsid w:val="00734926"/>
    <w:rsid w:val="007350AA"/>
    <w:rsid w:val="007354CD"/>
    <w:rsid w:val="00735818"/>
    <w:rsid w:val="00735B0B"/>
    <w:rsid w:val="00735BE8"/>
    <w:rsid w:val="00735D0A"/>
    <w:rsid w:val="00736100"/>
    <w:rsid w:val="007366E8"/>
    <w:rsid w:val="0073675D"/>
    <w:rsid w:val="00737D4C"/>
    <w:rsid w:val="00740491"/>
    <w:rsid w:val="00740E40"/>
    <w:rsid w:val="00741244"/>
    <w:rsid w:val="00741312"/>
    <w:rsid w:val="00742125"/>
    <w:rsid w:val="0074244A"/>
    <w:rsid w:val="00742B13"/>
    <w:rsid w:val="00742C00"/>
    <w:rsid w:val="00742D4A"/>
    <w:rsid w:val="007432A4"/>
    <w:rsid w:val="00744D30"/>
    <w:rsid w:val="00744FBB"/>
    <w:rsid w:val="0074564F"/>
    <w:rsid w:val="00745E98"/>
    <w:rsid w:val="007466C2"/>
    <w:rsid w:val="00746982"/>
    <w:rsid w:val="00747082"/>
    <w:rsid w:val="007478D9"/>
    <w:rsid w:val="00747AFD"/>
    <w:rsid w:val="00747CEA"/>
    <w:rsid w:val="007501B3"/>
    <w:rsid w:val="007503EB"/>
    <w:rsid w:val="00750495"/>
    <w:rsid w:val="00750C5A"/>
    <w:rsid w:val="00750D2A"/>
    <w:rsid w:val="00750E23"/>
    <w:rsid w:val="00751A16"/>
    <w:rsid w:val="00751F4D"/>
    <w:rsid w:val="00753306"/>
    <w:rsid w:val="00754303"/>
    <w:rsid w:val="00754350"/>
    <w:rsid w:val="00754B6F"/>
    <w:rsid w:val="00754FF5"/>
    <w:rsid w:val="0075546B"/>
    <w:rsid w:val="0075553E"/>
    <w:rsid w:val="00755F07"/>
    <w:rsid w:val="00755F2E"/>
    <w:rsid w:val="0075615F"/>
    <w:rsid w:val="00756451"/>
    <w:rsid w:val="0075651B"/>
    <w:rsid w:val="0075668B"/>
    <w:rsid w:val="0075692B"/>
    <w:rsid w:val="007575C4"/>
    <w:rsid w:val="0075780B"/>
    <w:rsid w:val="00760049"/>
    <w:rsid w:val="00760474"/>
    <w:rsid w:val="007609B8"/>
    <w:rsid w:val="00760EDB"/>
    <w:rsid w:val="0076151D"/>
    <w:rsid w:val="0076182C"/>
    <w:rsid w:val="00761C59"/>
    <w:rsid w:val="00761EC5"/>
    <w:rsid w:val="00762BC0"/>
    <w:rsid w:val="00762C6B"/>
    <w:rsid w:val="00763273"/>
    <w:rsid w:val="007634B1"/>
    <w:rsid w:val="0076356D"/>
    <w:rsid w:val="00763B70"/>
    <w:rsid w:val="007645BD"/>
    <w:rsid w:val="007647C8"/>
    <w:rsid w:val="00764B36"/>
    <w:rsid w:val="00764B43"/>
    <w:rsid w:val="00765158"/>
    <w:rsid w:val="00765498"/>
    <w:rsid w:val="007654E3"/>
    <w:rsid w:val="00765BE4"/>
    <w:rsid w:val="007665B7"/>
    <w:rsid w:val="0076686C"/>
    <w:rsid w:val="00766B58"/>
    <w:rsid w:val="00766E08"/>
    <w:rsid w:val="00766E68"/>
    <w:rsid w:val="00766FE6"/>
    <w:rsid w:val="00767411"/>
    <w:rsid w:val="0076743B"/>
    <w:rsid w:val="00767B16"/>
    <w:rsid w:val="00767BAF"/>
    <w:rsid w:val="007709EA"/>
    <w:rsid w:val="00770BB0"/>
    <w:rsid w:val="0077100F"/>
    <w:rsid w:val="00771301"/>
    <w:rsid w:val="00771317"/>
    <w:rsid w:val="00771378"/>
    <w:rsid w:val="007719B1"/>
    <w:rsid w:val="00771B01"/>
    <w:rsid w:val="00772807"/>
    <w:rsid w:val="0077281D"/>
    <w:rsid w:val="00773988"/>
    <w:rsid w:val="00773A15"/>
    <w:rsid w:val="007744FF"/>
    <w:rsid w:val="00774D1B"/>
    <w:rsid w:val="00775A1E"/>
    <w:rsid w:val="00775EC3"/>
    <w:rsid w:val="00776F96"/>
    <w:rsid w:val="00776F9E"/>
    <w:rsid w:val="007777F4"/>
    <w:rsid w:val="00777A54"/>
    <w:rsid w:val="0078092D"/>
    <w:rsid w:val="00780BC2"/>
    <w:rsid w:val="00781674"/>
    <w:rsid w:val="00781766"/>
    <w:rsid w:val="00781D05"/>
    <w:rsid w:val="007820C5"/>
    <w:rsid w:val="0078210D"/>
    <w:rsid w:val="00782BE8"/>
    <w:rsid w:val="00782E05"/>
    <w:rsid w:val="00783710"/>
    <w:rsid w:val="00783993"/>
    <w:rsid w:val="00783F4F"/>
    <w:rsid w:val="00784097"/>
    <w:rsid w:val="007847B3"/>
    <w:rsid w:val="00784BF6"/>
    <w:rsid w:val="00784CFB"/>
    <w:rsid w:val="00784F91"/>
    <w:rsid w:val="00785063"/>
    <w:rsid w:val="0078568F"/>
    <w:rsid w:val="007859A8"/>
    <w:rsid w:val="00785CFD"/>
    <w:rsid w:val="00786202"/>
    <w:rsid w:val="00786398"/>
    <w:rsid w:val="007866B6"/>
    <w:rsid w:val="007866CA"/>
    <w:rsid w:val="00786AC8"/>
    <w:rsid w:val="00786C76"/>
    <w:rsid w:val="00787893"/>
    <w:rsid w:val="00787C33"/>
    <w:rsid w:val="00787ECA"/>
    <w:rsid w:val="00791372"/>
    <w:rsid w:val="00791E80"/>
    <w:rsid w:val="00792591"/>
    <w:rsid w:val="00792861"/>
    <w:rsid w:val="00792D15"/>
    <w:rsid w:val="00792F6A"/>
    <w:rsid w:val="00793340"/>
    <w:rsid w:val="0079338F"/>
    <w:rsid w:val="00793428"/>
    <w:rsid w:val="00793714"/>
    <w:rsid w:val="00794238"/>
    <w:rsid w:val="00794679"/>
    <w:rsid w:val="00794BCD"/>
    <w:rsid w:val="00794DA2"/>
    <w:rsid w:val="00795909"/>
    <w:rsid w:val="00795C03"/>
    <w:rsid w:val="00795CD3"/>
    <w:rsid w:val="00795D00"/>
    <w:rsid w:val="00795F7F"/>
    <w:rsid w:val="007961D7"/>
    <w:rsid w:val="00796296"/>
    <w:rsid w:val="00796412"/>
    <w:rsid w:val="00796989"/>
    <w:rsid w:val="00796A20"/>
    <w:rsid w:val="00797516"/>
    <w:rsid w:val="007975C7"/>
    <w:rsid w:val="00797767"/>
    <w:rsid w:val="00797E24"/>
    <w:rsid w:val="007A06EA"/>
    <w:rsid w:val="007A0ADA"/>
    <w:rsid w:val="007A0EE9"/>
    <w:rsid w:val="007A1317"/>
    <w:rsid w:val="007A1360"/>
    <w:rsid w:val="007A1378"/>
    <w:rsid w:val="007A1F7C"/>
    <w:rsid w:val="007A23DE"/>
    <w:rsid w:val="007A2A16"/>
    <w:rsid w:val="007A2CA1"/>
    <w:rsid w:val="007A2CA3"/>
    <w:rsid w:val="007A2E7A"/>
    <w:rsid w:val="007A3091"/>
    <w:rsid w:val="007A3093"/>
    <w:rsid w:val="007A37A0"/>
    <w:rsid w:val="007A3D09"/>
    <w:rsid w:val="007A3FC7"/>
    <w:rsid w:val="007A44E1"/>
    <w:rsid w:val="007A4EC8"/>
    <w:rsid w:val="007A5283"/>
    <w:rsid w:val="007A542C"/>
    <w:rsid w:val="007A54DD"/>
    <w:rsid w:val="007A5745"/>
    <w:rsid w:val="007A5E60"/>
    <w:rsid w:val="007A5FEA"/>
    <w:rsid w:val="007A6431"/>
    <w:rsid w:val="007A6624"/>
    <w:rsid w:val="007A6649"/>
    <w:rsid w:val="007A680C"/>
    <w:rsid w:val="007A697C"/>
    <w:rsid w:val="007A6CE0"/>
    <w:rsid w:val="007A708A"/>
    <w:rsid w:val="007A771A"/>
    <w:rsid w:val="007A7E1C"/>
    <w:rsid w:val="007A7EC0"/>
    <w:rsid w:val="007B004B"/>
    <w:rsid w:val="007B071A"/>
    <w:rsid w:val="007B0BCF"/>
    <w:rsid w:val="007B15E6"/>
    <w:rsid w:val="007B207C"/>
    <w:rsid w:val="007B251E"/>
    <w:rsid w:val="007B2885"/>
    <w:rsid w:val="007B294E"/>
    <w:rsid w:val="007B2AE4"/>
    <w:rsid w:val="007B2DFA"/>
    <w:rsid w:val="007B333D"/>
    <w:rsid w:val="007B3357"/>
    <w:rsid w:val="007B4032"/>
    <w:rsid w:val="007B4238"/>
    <w:rsid w:val="007B42C7"/>
    <w:rsid w:val="007B45B8"/>
    <w:rsid w:val="007B4620"/>
    <w:rsid w:val="007B4B78"/>
    <w:rsid w:val="007B4D6A"/>
    <w:rsid w:val="007B4FCC"/>
    <w:rsid w:val="007B4FE5"/>
    <w:rsid w:val="007B5219"/>
    <w:rsid w:val="007B54F3"/>
    <w:rsid w:val="007B58B8"/>
    <w:rsid w:val="007B5A59"/>
    <w:rsid w:val="007B6167"/>
    <w:rsid w:val="007B64EB"/>
    <w:rsid w:val="007B68F8"/>
    <w:rsid w:val="007B7194"/>
    <w:rsid w:val="007B7622"/>
    <w:rsid w:val="007B77B4"/>
    <w:rsid w:val="007B79E1"/>
    <w:rsid w:val="007B7AE7"/>
    <w:rsid w:val="007B7BB3"/>
    <w:rsid w:val="007B7D9E"/>
    <w:rsid w:val="007B7DD1"/>
    <w:rsid w:val="007C0601"/>
    <w:rsid w:val="007C066B"/>
    <w:rsid w:val="007C1411"/>
    <w:rsid w:val="007C15FE"/>
    <w:rsid w:val="007C1990"/>
    <w:rsid w:val="007C19DB"/>
    <w:rsid w:val="007C1C41"/>
    <w:rsid w:val="007C1DD0"/>
    <w:rsid w:val="007C212B"/>
    <w:rsid w:val="007C21A5"/>
    <w:rsid w:val="007C2335"/>
    <w:rsid w:val="007C2575"/>
    <w:rsid w:val="007C2EE6"/>
    <w:rsid w:val="007C3727"/>
    <w:rsid w:val="007C3979"/>
    <w:rsid w:val="007C3ADD"/>
    <w:rsid w:val="007C3B22"/>
    <w:rsid w:val="007C3EC9"/>
    <w:rsid w:val="007C417A"/>
    <w:rsid w:val="007C444E"/>
    <w:rsid w:val="007C44B3"/>
    <w:rsid w:val="007C47A2"/>
    <w:rsid w:val="007C47BA"/>
    <w:rsid w:val="007C4B58"/>
    <w:rsid w:val="007C4E7D"/>
    <w:rsid w:val="007C56A6"/>
    <w:rsid w:val="007C5A24"/>
    <w:rsid w:val="007C5F25"/>
    <w:rsid w:val="007C60A8"/>
    <w:rsid w:val="007C6BDE"/>
    <w:rsid w:val="007C71F8"/>
    <w:rsid w:val="007D045B"/>
    <w:rsid w:val="007D0ACC"/>
    <w:rsid w:val="007D0E30"/>
    <w:rsid w:val="007D145D"/>
    <w:rsid w:val="007D1DEF"/>
    <w:rsid w:val="007D1E80"/>
    <w:rsid w:val="007D204B"/>
    <w:rsid w:val="007D20FC"/>
    <w:rsid w:val="007D278D"/>
    <w:rsid w:val="007D2ACE"/>
    <w:rsid w:val="007D3016"/>
    <w:rsid w:val="007D3652"/>
    <w:rsid w:val="007D373F"/>
    <w:rsid w:val="007D388C"/>
    <w:rsid w:val="007D392A"/>
    <w:rsid w:val="007D3A1D"/>
    <w:rsid w:val="007D3EBD"/>
    <w:rsid w:val="007D410B"/>
    <w:rsid w:val="007D4E40"/>
    <w:rsid w:val="007D554D"/>
    <w:rsid w:val="007D56C0"/>
    <w:rsid w:val="007D574C"/>
    <w:rsid w:val="007D59FB"/>
    <w:rsid w:val="007D5BF9"/>
    <w:rsid w:val="007D5C86"/>
    <w:rsid w:val="007D7117"/>
    <w:rsid w:val="007D7166"/>
    <w:rsid w:val="007D7633"/>
    <w:rsid w:val="007D7D0B"/>
    <w:rsid w:val="007E02B7"/>
    <w:rsid w:val="007E0330"/>
    <w:rsid w:val="007E09E9"/>
    <w:rsid w:val="007E0A73"/>
    <w:rsid w:val="007E0ED4"/>
    <w:rsid w:val="007E12AD"/>
    <w:rsid w:val="007E1A08"/>
    <w:rsid w:val="007E1B3A"/>
    <w:rsid w:val="007E1F36"/>
    <w:rsid w:val="007E2115"/>
    <w:rsid w:val="007E22C2"/>
    <w:rsid w:val="007E22FC"/>
    <w:rsid w:val="007E2631"/>
    <w:rsid w:val="007E2824"/>
    <w:rsid w:val="007E30D1"/>
    <w:rsid w:val="007E3112"/>
    <w:rsid w:val="007E33EB"/>
    <w:rsid w:val="007E415B"/>
    <w:rsid w:val="007E4A22"/>
    <w:rsid w:val="007E4B53"/>
    <w:rsid w:val="007E4D72"/>
    <w:rsid w:val="007E4E3B"/>
    <w:rsid w:val="007E5583"/>
    <w:rsid w:val="007E55FB"/>
    <w:rsid w:val="007E5C60"/>
    <w:rsid w:val="007E62F4"/>
    <w:rsid w:val="007E657D"/>
    <w:rsid w:val="007E6A64"/>
    <w:rsid w:val="007E723E"/>
    <w:rsid w:val="007E74CF"/>
    <w:rsid w:val="007E7633"/>
    <w:rsid w:val="007F04D9"/>
    <w:rsid w:val="007F04FA"/>
    <w:rsid w:val="007F0584"/>
    <w:rsid w:val="007F07C9"/>
    <w:rsid w:val="007F0AD0"/>
    <w:rsid w:val="007F0D8E"/>
    <w:rsid w:val="007F138E"/>
    <w:rsid w:val="007F1621"/>
    <w:rsid w:val="007F1681"/>
    <w:rsid w:val="007F193D"/>
    <w:rsid w:val="007F1A2F"/>
    <w:rsid w:val="007F1D85"/>
    <w:rsid w:val="007F27A3"/>
    <w:rsid w:val="007F27F0"/>
    <w:rsid w:val="007F292E"/>
    <w:rsid w:val="007F2A05"/>
    <w:rsid w:val="007F2D3A"/>
    <w:rsid w:val="007F3A37"/>
    <w:rsid w:val="007F3A39"/>
    <w:rsid w:val="007F3E7C"/>
    <w:rsid w:val="007F42FE"/>
    <w:rsid w:val="007F46E0"/>
    <w:rsid w:val="007F4A54"/>
    <w:rsid w:val="007F5360"/>
    <w:rsid w:val="007F55AD"/>
    <w:rsid w:val="007F56F3"/>
    <w:rsid w:val="007F588C"/>
    <w:rsid w:val="007F59BE"/>
    <w:rsid w:val="007F5ABB"/>
    <w:rsid w:val="007F68F8"/>
    <w:rsid w:val="007F6A63"/>
    <w:rsid w:val="007F6E23"/>
    <w:rsid w:val="007F6FBD"/>
    <w:rsid w:val="007F71E7"/>
    <w:rsid w:val="007F7295"/>
    <w:rsid w:val="007F72BD"/>
    <w:rsid w:val="007F72C9"/>
    <w:rsid w:val="007F7391"/>
    <w:rsid w:val="007F7639"/>
    <w:rsid w:val="007F7AFD"/>
    <w:rsid w:val="007F7B4A"/>
    <w:rsid w:val="007F7B88"/>
    <w:rsid w:val="007F7F44"/>
    <w:rsid w:val="007F7F72"/>
    <w:rsid w:val="008000B8"/>
    <w:rsid w:val="008004A5"/>
    <w:rsid w:val="0080065D"/>
    <w:rsid w:val="008008B3"/>
    <w:rsid w:val="00800DFF"/>
    <w:rsid w:val="00800F7C"/>
    <w:rsid w:val="008017C8"/>
    <w:rsid w:val="008017C9"/>
    <w:rsid w:val="00801E7B"/>
    <w:rsid w:val="00801EDF"/>
    <w:rsid w:val="00802264"/>
    <w:rsid w:val="008026F3"/>
    <w:rsid w:val="00802D47"/>
    <w:rsid w:val="00803066"/>
    <w:rsid w:val="008035D1"/>
    <w:rsid w:val="00803719"/>
    <w:rsid w:val="008038BD"/>
    <w:rsid w:val="00803933"/>
    <w:rsid w:val="00803C2F"/>
    <w:rsid w:val="00803E4E"/>
    <w:rsid w:val="008040A2"/>
    <w:rsid w:val="00804692"/>
    <w:rsid w:val="00804704"/>
    <w:rsid w:val="00804956"/>
    <w:rsid w:val="00804E20"/>
    <w:rsid w:val="0080539D"/>
    <w:rsid w:val="00805939"/>
    <w:rsid w:val="00805B44"/>
    <w:rsid w:val="008060E8"/>
    <w:rsid w:val="008061AC"/>
    <w:rsid w:val="00806399"/>
    <w:rsid w:val="0080651A"/>
    <w:rsid w:val="00806F7B"/>
    <w:rsid w:val="008074C5"/>
    <w:rsid w:val="00807502"/>
    <w:rsid w:val="0080789B"/>
    <w:rsid w:val="00807A82"/>
    <w:rsid w:val="00807AE7"/>
    <w:rsid w:val="00807E3B"/>
    <w:rsid w:val="008100C9"/>
    <w:rsid w:val="008101E0"/>
    <w:rsid w:val="008102D7"/>
    <w:rsid w:val="008104AC"/>
    <w:rsid w:val="00810755"/>
    <w:rsid w:val="00810895"/>
    <w:rsid w:val="00810A67"/>
    <w:rsid w:val="00810EEA"/>
    <w:rsid w:val="0081100F"/>
    <w:rsid w:val="008110A7"/>
    <w:rsid w:val="00811604"/>
    <w:rsid w:val="0081169C"/>
    <w:rsid w:val="008117F2"/>
    <w:rsid w:val="008125E0"/>
    <w:rsid w:val="008125F0"/>
    <w:rsid w:val="008132C5"/>
    <w:rsid w:val="0081342D"/>
    <w:rsid w:val="00813C53"/>
    <w:rsid w:val="0081415F"/>
    <w:rsid w:val="008143B8"/>
    <w:rsid w:val="008148C4"/>
    <w:rsid w:val="008148CA"/>
    <w:rsid w:val="00814C43"/>
    <w:rsid w:val="00814EF6"/>
    <w:rsid w:val="00814F85"/>
    <w:rsid w:val="008158C2"/>
    <w:rsid w:val="00815D0C"/>
    <w:rsid w:val="008167E2"/>
    <w:rsid w:val="00816B66"/>
    <w:rsid w:val="00816B6F"/>
    <w:rsid w:val="00817B14"/>
    <w:rsid w:val="00817B5B"/>
    <w:rsid w:val="008201DB"/>
    <w:rsid w:val="008204DB"/>
    <w:rsid w:val="0082064A"/>
    <w:rsid w:val="00820AC5"/>
    <w:rsid w:val="00820B2D"/>
    <w:rsid w:val="00820BE9"/>
    <w:rsid w:val="0082130A"/>
    <w:rsid w:val="00821792"/>
    <w:rsid w:val="00821BE0"/>
    <w:rsid w:val="008224E7"/>
    <w:rsid w:val="00822E4E"/>
    <w:rsid w:val="00823081"/>
    <w:rsid w:val="008230B3"/>
    <w:rsid w:val="008234B0"/>
    <w:rsid w:val="0082384B"/>
    <w:rsid w:val="0082457B"/>
    <w:rsid w:val="00824B8A"/>
    <w:rsid w:val="00824CCC"/>
    <w:rsid w:val="00824DF5"/>
    <w:rsid w:val="00824F86"/>
    <w:rsid w:val="0082570E"/>
    <w:rsid w:val="00825DE8"/>
    <w:rsid w:val="0082675E"/>
    <w:rsid w:val="00826922"/>
    <w:rsid w:val="00827614"/>
    <w:rsid w:val="00827746"/>
    <w:rsid w:val="008305FD"/>
    <w:rsid w:val="0083091F"/>
    <w:rsid w:val="00830A8B"/>
    <w:rsid w:val="00830D2D"/>
    <w:rsid w:val="00830F64"/>
    <w:rsid w:val="00831309"/>
    <w:rsid w:val="00831CDB"/>
    <w:rsid w:val="00831D3B"/>
    <w:rsid w:val="00831F92"/>
    <w:rsid w:val="0083237A"/>
    <w:rsid w:val="00832995"/>
    <w:rsid w:val="0083356B"/>
    <w:rsid w:val="00833616"/>
    <w:rsid w:val="0083369C"/>
    <w:rsid w:val="00833839"/>
    <w:rsid w:val="00834345"/>
    <w:rsid w:val="008345AA"/>
    <w:rsid w:val="00834701"/>
    <w:rsid w:val="00834855"/>
    <w:rsid w:val="00834DB2"/>
    <w:rsid w:val="00834F74"/>
    <w:rsid w:val="00835049"/>
    <w:rsid w:val="00835606"/>
    <w:rsid w:val="008356EA"/>
    <w:rsid w:val="00835CD8"/>
    <w:rsid w:val="008364BC"/>
    <w:rsid w:val="00836B5D"/>
    <w:rsid w:val="00837214"/>
    <w:rsid w:val="00837442"/>
    <w:rsid w:val="0083773E"/>
    <w:rsid w:val="00837FC8"/>
    <w:rsid w:val="008407DD"/>
    <w:rsid w:val="00840B3C"/>
    <w:rsid w:val="008412C2"/>
    <w:rsid w:val="008415C2"/>
    <w:rsid w:val="0084168E"/>
    <w:rsid w:val="00841806"/>
    <w:rsid w:val="00841897"/>
    <w:rsid w:val="008419A8"/>
    <w:rsid w:val="00841CA8"/>
    <w:rsid w:val="0084257D"/>
    <w:rsid w:val="00842665"/>
    <w:rsid w:val="00842B85"/>
    <w:rsid w:val="00842FBA"/>
    <w:rsid w:val="0084394B"/>
    <w:rsid w:val="00843B8D"/>
    <w:rsid w:val="00843C74"/>
    <w:rsid w:val="008440B4"/>
    <w:rsid w:val="00844647"/>
    <w:rsid w:val="0084498A"/>
    <w:rsid w:val="008450B3"/>
    <w:rsid w:val="008458B4"/>
    <w:rsid w:val="00845B4F"/>
    <w:rsid w:val="00845B72"/>
    <w:rsid w:val="00845DFA"/>
    <w:rsid w:val="008463CA"/>
    <w:rsid w:val="00846837"/>
    <w:rsid w:val="00846955"/>
    <w:rsid w:val="00846A80"/>
    <w:rsid w:val="00846AEC"/>
    <w:rsid w:val="00846BE9"/>
    <w:rsid w:val="008471D9"/>
    <w:rsid w:val="008473C7"/>
    <w:rsid w:val="00847BA7"/>
    <w:rsid w:val="00847E44"/>
    <w:rsid w:val="00847FDB"/>
    <w:rsid w:val="00850F9D"/>
    <w:rsid w:val="008511D7"/>
    <w:rsid w:val="00851B60"/>
    <w:rsid w:val="00851F48"/>
    <w:rsid w:val="008521E3"/>
    <w:rsid w:val="008524D1"/>
    <w:rsid w:val="0085253F"/>
    <w:rsid w:val="008534A7"/>
    <w:rsid w:val="00853613"/>
    <w:rsid w:val="008539BE"/>
    <w:rsid w:val="00853AF1"/>
    <w:rsid w:val="00853D9C"/>
    <w:rsid w:val="008547E3"/>
    <w:rsid w:val="00854AA0"/>
    <w:rsid w:val="00854B96"/>
    <w:rsid w:val="00854D4D"/>
    <w:rsid w:val="00854E6D"/>
    <w:rsid w:val="00854F2F"/>
    <w:rsid w:val="00855259"/>
    <w:rsid w:val="00855732"/>
    <w:rsid w:val="00855A3E"/>
    <w:rsid w:val="00855AC8"/>
    <w:rsid w:val="00855F5B"/>
    <w:rsid w:val="0085635B"/>
    <w:rsid w:val="008565A7"/>
    <w:rsid w:val="00856A2A"/>
    <w:rsid w:val="00856DBD"/>
    <w:rsid w:val="00857CE3"/>
    <w:rsid w:val="00857FB6"/>
    <w:rsid w:val="008600E7"/>
    <w:rsid w:val="00860330"/>
    <w:rsid w:val="0086044C"/>
    <w:rsid w:val="00860688"/>
    <w:rsid w:val="00860A77"/>
    <w:rsid w:val="00860C62"/>
    <w:rsid w:val="00861181"/>
    <w:rsid w:val="008611C1"/>
    <w:rsid w:val="008613BF"/>
    <w:rsid w:val="00861730"/>
    <w:rsid w:val="00861D66"/>
    <w:rsid w:val="0086223B"/>
    <w:rsid w:val="008622BE"/>
    <w:rsid w:val="00862997"/>
    <w:rsid w:val="00862A5B"/>
    <w:rsid w:val="00862B95"/>
    <w:rsid w:val="0086313C"/>
    <w:rsid w:val="008640B4"/>
    <w:rsid w:val="008641ED"/>
    <w:rsid w:val="00864851"/>
    <w:rsid w:val="00864D24"/>
    <w:rsid w:val="00864D94"/>
    <w:rsid w:val="00865462"/>
    <w:rsid w:val="00865724"/>
    <w:rsid w:val="00865AF6"/>
    <w:rsid w:val="00865EE3"/>
    <w:rsid w:val="00866FC5"/>
    <w:rsid w:val="00867030"/>
    <w:rsid w:val="0086707A"/>
    <w:rsid w:val="00867332"/>
    <w:rsid w:val="008678EE"/>
    <w:rsid w:val="00867F5B"/>
    <w:rsid w:val="008700C4"/>
    <w:rsid w:val="0087096F"/>
    <w:rsid w:val="00870E2C"/>
    <w:rsid w:val="00870FB6"/>
    <w:rsid w:val="00871617"/>
    <w:rsid w:val="00871746"/>
    <w:rsid w:val="00871768"/>
    <w:rsid w:val="008718A9"/>
    <w:rsid w:val="00871D3E"/>
    <w:rsid w:val="008720D9"/>
    <w:rsid w:val="00872227"/>
    <w:rsid w:val="008730FD"/>
    <w:rsid w:val="008735A6"/>
    <w:rsid w:val="00873964"/>
    <w:rsid w:val="00873AED"/>
    <w:rsid w:val="00873B31"/>
    <w:rsid w:val="008742A5"/>
    <w:rsid w:val="00874ABC"/>
    <w:rsid w:val="00874CB6"/>
    <w:rsid w:val="00875188"/>
    <w:rsid w:val="0087527E"/>
    <w:rsid w:val="00875340"/>
    <w:rsid w:val="008756BD"/>
    <w:rsid w:val="008756E9"/>
    <w:rsid w:val="00875839"/>
    <w:rsid w:val="0087592C"/>
    <w:rsid w:val="0087601A"/>
    <w:rsid w:val="00876570"/>
    <w:rsid w:val="008770AF"/>
    <w:rsid w:val="008771FC"/>
    <w:rsid w:val="00877455"/>
    <w:rsid w:val="00880425"/>
    <w:rsid w:val="008806F2"/>
    <w:rsid w:val="00880786"/>
    <w:rsid w:val="00880895"/>
    <w:rsid w:val="008809B7"/>
    <w:rsid w:val="00880D19"/>
    <w:rsid w:val="00881A4A"/>
    <w:rsid w:val="00881C87"/>
    <w:rsid w:val="00882B47"/>
    <w:rsid w:val="00882FE7"/>
    <w:rsid w:val="0088395D"/>
    <w:rsid w:val="00883AFD"/>
    <w:rsid w:val="00883D16"/>
    <w:rsid w:val="00883E6F"/>
    <w:rsid w:val="0088406F"/>
    <w:rsid w:val="008842FE"/>
    <w:rsid w:val="008848FF"/>
    <w:rsid w:val="00884907"/>
    <w:rsid w:val="008851D5"/>
    <w:rsid w:val="008853C5"/>
    <w:rsid w:val="008854B3"/>
    <w:rsid w:val="0088605D"/>
    <w:rsid w:val="008864BB"/>
    <w:rsid w:val="008864D9"/>
    <w:rsid w:val="00886852"/>
    <w:rsid w:val="0088708E"/>
    <w:rsid w:val="008872C6"/>
    <w:rsid w:val="008872FB"/>
    <w:rsid w:val="00887964"/>
    <w:rsid w:val="00887DE6"/>
    <w:rsid w:val="00887F1C"/>
    <w:rsid w:val="0089022D"/>
    <w:rsid w:val="00890D8C"/>
    <w:rsid w:val="0089111E"/>
    <w:rsid w:val="008914DF"/>
    <w:rsid w:val="008915E5"/>
    <w:rsid w:val="00891DD4"/>
    <w:rsid w:val="008922AB"/>
    <w:rsid w:val="008922D8"/>
    <w:rsid w:val="008923E6"/>
    <w:rsid w:val="0089289A"/>
    <w:rsid w:val="00892944"/>
    <w:rsid w:val="00892971"/>
    <w:rsid w:val="00893397"/>
    <w:rsid w:val="008935A5"/>
    <w:rsid w:val="00893A68"/>
    <w:rsid w:val="00893E90"/>
    <w:rsid w:val="00893ECF"/>
    <w:rsid w:val="00894842"/>
    <w:rsid w:val="00894E4A"/>
    <w:rsid w:val="00895673"/>
    <w:rsid w:val="00896302"/>
    <w:rsid w:val="00896953"/>
    <w:rsid w:val="00896C4E"/>
    <w:rsid w:val="00897115"/>
    <w:rsid w:val="008973FE"/>
    <w:rsid w:val="008975AA"/>
    <w:rsid w:val="00897654"/>
    <w:rsid w:val="008A0133"/>
    <w:rsid w:val="008A0841"/>
    <w:rsid w:val="008A10E4"/>
    <w:rsid w:val="008A231A"/>
    <w:rsid w:val="008A2655"/>
    <w:rsid w:val="008A2C9C"/>
    <w:rsid w:val="008A31DF"/>
    <w:rsid w:val="008A325A"/>
    <w:rsid w:val="008A336B"/>
    <w:rsid w:val="008A35D0"/>
    <w:rsid w:val="008A3B86"/>
    <w:rsid w:val="008A3DCA"/>
    <w:rsid w:val="008A4461"/>
    <w:rsid w:val="008A4469"/>
    <w:rsid w:val="008A5328"/>
    <w:rsid w:val="008A54EE"/>
    <w:rsid w:val="008A5567"/>
    <w:rsid w:val="008A5D64"/>
    <w:rsid w:val="008A5EB4"/>
    <w:rsid w:val="008A653A"/>
    <w:rsid w:val="008A6D56"/>
    <w:rsid w:val="008A6F32"/>
    <w:rsid w:val="008A706C"/>
    <w:rsid w:val="008A7431"/>
    <w:rsid w:val="008A7A1B"/>
    <w:rsid w:val="008A7AD4"/>
    <w:rsid w:val="008A7BFF"/>
    <w:rsid w:val="008A7E41"/>
    <w:rsid w:val="008A7FCA"/>
    <w:rsid w:val="008B02C1"/>
    <w:rsid w:val="008B07FA"/>
    <w:rsid w:val="008B0AF4"/>
    <w:rsid w:val="008B0B32"/>
    <w:rsid w:val="008B0C0A"/>
    <w:rsid w:val="008B0C84"/>
    <w:rsid w:val="008B1864"/>
    <w:rsid w:val="008B1B10"/>
    <w:rsid w:val="008B1C0A"/>
    <w:rsid w:val="008B2084"/>
    <w:rsid w:val="008B2341"/>
    <w:rsid w:val="008B24F8"/>
    <w:rsid w:val="008B2571"/>
    <w:rsid w:val="008B265C"/>
    <w:rsid w:val="008B2A9B"/>
    <w:rsid w:val="008B2AB4"/>
    <w:rsid w:val="008B2BF7"/>
    <w:rsid w:val="008B2CC7"/>
    <w:rsid w:val="008B30A5"/>
    <w:rsid w:val="008B31A4"/>
    <w:rsid w:val="008B330C"/>
    <w:rsid w:val="008B3ABB"/>
    <w:rsid w:val="008B40FE"/>
    <w:rsid w:val="008B42E3"/>
    <w:rsid w:val="008B4F28"/>
    <w:rsid w:val="008B4F75"/>
    <w:rsid w:val="008B5DAA"/>
    <w:rsid w:val="008B6112"/>
    <w:rsid w:val="008B6341"/>
    <w:rsid w:val="008B6E1F"/>
    <w:rsid w:val="008B725F"/>
    <w:rsid w:val="008B787E"/>
    <w:rsid w:val="008B7899"/>
    <w:rsid w:val="008B7D9F"/>
    <w:rsid w:val="008B7E3F"/>
    <w:rsid w:val="008C0334"/>
    <w:rsid w:val="008C0658"/>
    <w:rsid w:val="008C0749"/>
    <w:rsid w:val="008C097D"/>
    <w:rsid w:val="008C0D34"/>
    <w:rsid w:val="008C1208"/>
    <w:rsid w:val="008C12BB"/>
    <w:rsid w:val="008C165F"/>
    <w:rsid w:val="008C16F5"/>
    <w:rsid w:val="008C17B5"/>
    <w:rsid w:val="008C1F35"/>
    <w:rsid w:val="008C2957"/>
    <w:rsid w:val="008C31A0"/>
    <w:rsid w:val="008C3701"/>
    <w:rsid w:val="008C3CAC"/>
    <w:rsid w:val="008C3D15"/>
    <w:rsid w:val="008C3FF1"/>
    <w:rsid w:val="008C4012"/>
    <w:rsid w:val="008C4607"/>
    <w:rsid w:val="008C4EF0"/>
    <w:rsid w:val="008C55D8"/>
    <w:rsid w:val="008C5873"/>
    <w:rsid w:val="008C5F1D"/>
    <w:rsid w:val="008C60CA"/>
    <w:rsid w:val="008C6479"/>
    <w:rsid w:val="008C6B0E"/>
    <w:rsid w:val="008C6CD7"/>
    <w:rsid w:val="008C6F48"/>
    <w:rsid w:val="008C6FDE"/>
    <w:rsid w:val="008C751D"/>
    <w:rsid w:val="008C7697"/>
    <w:rsid w:val="008D01F1"/>
    <w:rsid w:val="008D03B1"/>
    <w:rsid w:val="008D08CC"/>
    <w:rsid w:val="008D14AD"/>
    <w:rsid w:val="008D1897"/>
    <w:rsid w:val="008D1BF3"/>
    <w:rsid w:val="008D1D0F"/>
    <w:rsid w:val="008D1D6A"/>
    <w:rsid w:val="008D1EC5"/>
    <w:rsid w:val="008D24CF"/>
    <w:rsid w:val="008D2C85"/>
    <w:rsid w:val="008D2D61"/>
    <w:rsid w:val="008D2DF6"/>
    <w:rsid w:val="008D2F84"/>
    <w:rsid w:val="008D318F"/>
    <w:rsid w:val="008D31F2"/>
    <w:rsid w:val="008D346A"/>
    <w:rsid w:val="008D3862"/>
    <w:rsid w:val="008D3DB5"/>
    <w:rsid w:val="008D4838"/>
    <w:rsid w:val="008D4C14"/>
    <w:rsid w:val="008D4D80"/>
    <w:rsid w:val="008D51F9"/>
    <w:rsid w:val="008D521E"/>
    <w:rsid w:val="008D5A62"/>
    <w:rsid w:val="008D5DCD"/>
    <w:rsid w:val="008D5DF5"/>
    <w:rsid w:val="008D5FC1"/>
    <w:rsid w:val="008D634F"/>
    <w:rsid w:val="008D66F9"/>
    <w:rsid w:val="008D674F"/>
    <w:rsid w:val="008D6F95"/>
    <w:rsid w:val="008D74D8"/>
    <w:rsid w:val="008D7A92"/>
    <w:rsid w:val="008E02AD"/>
    <w:rsid w:val="008E158B"/>
    <w:rsid w:val="008E1C60"/>
    <w:rsid w:val="008E2987"/>
    <w:rsid w:val="008E2ADF"/>
    <w:rsid w:val="008E2B78"/>
    <w:rsid w:val="008E2DE7"/>
    <w:rsid w:val="008E3160"/>
    <w:rsid w:val="008E4130"/>
    <w:rsid w:val="008E47B6"/>
    <w:rsid w:val="008E49A1"/>
    <w:rsid w:val="008E4F24"/>
    <w:rsid w:val="008E5662"/>
    <w:rsid w:val="008E57A2"/>
    <w:rsid w:val="008E6B42"/>
    <w:rsid w:val="008E714F"/>
    <w:rsid w:val="008E71EF"/>
    <w:rsid w:val="008E74BD"/>
    <w:rsid w:val="008E782A"/>
    <w:rsid w:val="008E7BFE"/>
    <w:rsid w:val="008F05D7"/>
    <w:rsid w:val="008F0955"/>
    <w:rsid w:val="008F097D"/>
    <w:rsid w:val="008F0D80"/>
    <w:rsid w:val="008F1ACF"/>
    <w:rsid w:val="008F1DB7"/>
    <w:rsid w:val="008F234B"/>
    <w:rsid w:val="008F239D"/>
    <w:rsid w:val="008F26CF"/>
    <w:rsid w:val="008F2998"/>
    <w:rsid w:val="008F3960"/>
    <w:rsid w:val="008F460C"/>
    <w:rsid w:val="008F488F"/>
    <w:rsid w:val="008F4A33"/>
    <w:rsid w:val="008F4CAB"/>
    <w:rsid w:val="008F4E13"/>
    <w:rsid w:val="008F4F4F"/>
    <w:rsid w:val="008F500D"/>
    <w:rsid w:val="008F523F"/>
    <w:rsid w:val="008F55BD"/>
    <w:rsid w:val="008F595E"/>
    <w:rsid w:val="008F5A0E"/>
    <w:rsid w:val="008F5DB1"/>
    <w:rsid w:val="008F67D6"/>
    <w:rsid w:val="008F683F"/>
    <w:rsid w:val="008F7CA1"/>
    <w:rsid w:val="00900065"/>
    <w:rsid w:val="00901570"/>
    <w:rsid w:val="00901A0E"/>
    <w:rsid w:val="00901DD3"/>
    <w:rsid w:val="00901FFE"/>
    <w:rsid w:val="009024CA"/>
    <w:rsid w:val="00902854"/>
    <w:rsid w:val="009029B1"/>
    <w:rsid w:val="00902F98"/>
    <w:rsid w:val="00902FD1"/>
    <w:rsid w:val="009030A7"/>
    <w:rsid w:val="0090311A"/>
    <w:rsid w:val="00903168"/>
    <w:rsid w:val="009031EF"/>
    <w:rsid w:val="00903272"/>
    <w:rsid w:val="009032BF"/>
    <w:rsid w:val="00904217"/>
    <w:rsid w:val="00904747"/>
    <w:rsid w:val="009047CB"/>
    <w:rsid w:val="00904874"/>
    <w:rsid w:val="0090496E"/>
    <w:rsid w:val="009067B1"/>
    <w:rsid w:val="00906962"/>
    <w:rsid w:val="00907165"/>
    <w:rsid w:val="00907381"/>
    <w:rsid w:val="00907658"/>
    <w:rsid w:val="00907686"/>
    <w:rsid w:val="009076A0"/>
    <w:rsid w:val="009079C9"/>
    <w:rsid w:val="00907DDD"/>
    <w:rsid w:val="00907F61"/>
    <w:rsid w:val="009101A9"/>
    <w:rsid w:val="00910D3C"/>
    <w:rsid w:val="00911307"/>
    <w:rsid w:val="009122B1"/>
    <w:rsid w:val="00912A0D"/>
    <w:rsid w:val="00912B90"/>
    <w:rsid w:val="00912EB4"/>
    <w:rsid w:val="00912F13"/>
    <w:rsid w:val="00912F8B"/>
    <w:rsid w:val="0091306A"/>
    <w:rsid w:val="009131CB"/>
    <w:rsid w:val="00913523"/>
    <w:rsid w:val="0091361A"/>
    <w:rsid w:val="00913BBB"/>
    <w:rsid w:val="00913BC2"/>
    <w:rsid w:val="00913CBC"/>
    <w:rsid w:val="00913FE8"/>
    <w:rsid w:val="009141F9"/>
    <w:rsid w:val="00914AF1"/>
    <w:rsid w:val="00914DED"/>
    <w:rsid w:val="00915DE9"/>
    <w:rsid w:val="00915F6A"/>
    <w:rsid w:val="00916CC9"/>
    <w:rsid w:val="0091706C"/>
    <w:rsid w:val="009179D6"/>
    <w:rsid w:val="00917E71"/>
    <w:rsid w:val="00920D7F"/>
    <w:rsid w:val="00920F38"/>
    <w:rsid w:val="00921234"/>
    <w:rsid w:val="00921A40"/>
    <w:rsid w:val="00921B6B"/>
    <w:rsid w:val="00921D40"/>
    <w:rsid w:val="009222CD"/>
    <w:rsid w:val="009223CA"/>
    <w:rsid w:val="0092241A"/>
    <w:rsid w:val="00922851"/>
    <w:rsid w:val="00922F73"/>
    <w:rsid w:val="00923468"/>
    <w:rsid w:val="0092356E"/>
    <w:rsid w:val="0092364A"/>
    <w:rsid w:val="009236F4"/>
    <w:rsid w:val="009237E1"/>
    <w:rsid w:val="009245DF"/>
    <w:rsid w:val="009248B2"/>
    <w:rsid w:val="00924E5B"/>
    <w:rsid w:val="00925C4B"/>
    <w:rsid w:val="00925D60"/>
    <w:rsid w:val="009269F1"/>
    <w:rsid w:val="00926C69"/>
    <w:rsid w:val="00926DD9"/>
    <w:rsid w:val="00926E36"/>
    <w:rsid w:val="00926EF4"/>
    <w:rsid w:val="009274AE"/>
    <w:rsid w:val="00927ADD"/>
    <w:rsid w:val="00927CBC"/>
    <w:rsid w:val="00927FD7"/>
    <w:rsid w:val="009301F2"/>
    <w:rsid w:val="00930AEE"/>
    <w:rsid w:val="00930B42"/>
    <w:rsid w:val="00930CED"/>
    <w:rsid w:val="00930F13"/>
    <w:rsid w:val="0093115A"/>
    <w:rsid w:val="00931278"/>
    <w:rsid w:val="00931CA4"/>
    <w:rsid w:val="00931E92"/>
    <w:rsid w:val="00931EA2"/>
    <w:rsid w:val="00932557"/>
    <w:rsid w:val="0093290E"/>
    <w:rsid w:val="00932C6F"/>
    <w:rsid w:val="00932F63"/>
    <w:rsid w:val="009330F4"/>
    <w:rsid w:val="0093347C"/>
    <w:rsid w:val="0093369E"/>
    <w:rsid w:val="009338EE"/>
    <w:rsid w:val="00933C1F"/>
    <w:rsid w:val="00933E8B"/>
    <w:rsid w:val="00934277"/>
    <w:rsid w:val="0093437B"/>
    <w:rsid w:val="00934EDF"/>
    <w:rsid w:val="0093521E"/>
    <w:rsid w:val="0093523A"/>
    <w:rsid w:val="009354D1"/>
    <w:rsid w:val="009358FA"/>
    <w:rsid w:val="00935A68"/>
    <w:rsid w:val="00935C14"/>
    <w:rsid w:val="00936764"/>
    <w:rsid w:val="009367A9"/>
    <w:rsid w:val="00936874"/>
    <w:rsid w:val="009368E3"/>
    <w:rsid w:val="00936B0E"/>
    <w:rsid w:val="009371DE"/>
    <w:rsid w:val="0093741A"/>
    <w:rsid w:val="00937696"/>
    <w:rsid w:val="00937819"/>
    <w:rsid w:val="009379BD"/>
    <w:rsid w:val="00937F60"/>
    <w:rsid w:val="00940B9B"/>
    <w:rsid w:val="00940DB7"/>
    <w:rsid w:val="0094127A"/>
    <w:rsid w:val="0094141C"/>
    <w:rsid w:val="00941863"/>
    <w:rsid w:val="00941880"/>
    <w:rsid w:val="009421CD"/>
    <w:rsid w:val="00942699"/>
    <w:rsid w:val="0094276C"/>
    <w:rsid w:val="00942A8C"/>
    <w:rsid w:val="00943693"/>
    <w:rsid w:val="0094402F"/>
    <w:rsid w:val="00944350"/>
    <w:rsid w:val="009445F1"/>
    <w:rsid w:val="0094491A"/>
    <w:rsid w:val="009451F7"/>
    <w:rsid w:val="009454A1"/>
    <w:rsid w:val="009455EB"/>
    <w:rsid w:val="009456DE"/>
    <w:rsid w:val="009459A1"/>
    <w:rsid w:val="00945E51"/>
    <w:rsid w:val="00945EE4"/>
    <w:rsid w:val="00945FAB"/>
    <w:rsid w:val="0094618F"/>
    <w:rsid w:val="00946219"/>
    <w:rsid w:val="00946C22"/>
    <w:rsid w:val="00946C52"/>
    <w:rsid w:val="009471B1"/>
    <w:rsid w:val="009471F1"/>
    <w:rsid w:val="009476E8"/>
    <w:rsid w:val="00947ACD"/>
    <w:rsid w:val="00947DE0"/>
    <w:rsid w:val="00950157"/>
    <w:rsid w:val="00950464"/>
    <w:rsid w:val="009508DF"/>
    <w:rsid w:val="00950DE4"/>
    <w:rsid w:val="00951520"/>
    <w:rsid w:val="009517DB"/>
    <w:rsid w:val="009519D3"/>
    <w:rsid w:val="009529D4"/>
    <w:rsid w:val="00953964"/>
    <w:rsid w:val="00953994"/>
    <w:rsid w:val="00953A7E"/>
    <w:rsid w:val="00953C09"/>
    <w:rsid w:val="00953EE9"/>
    <w:rsid w:val="00954442"/>
    <w:rsid w:val="009545AD"/>
    <w:rsid w:val="00954669"/>
    <w:rsid w:val="00954841"/>
    <w:rsid w:val="00954C65"/>
    <w:rsid w:val="00954DCE"/>
    <w:rsid w:val="00954F89"/>
    <w:rsid w:val="00955436"/>
    <w:rsid w:val="00955B56"/>
    <w:rsid w:val="00956659"/>
    <w:rsid w:val="00956B1F"/>
    <w:rsid w:val="00956CCA"/>
    <w:rsid w:val="00956EE1"/>
    <w:rsid w:val="009572DD"/>
    <w:rsid w:val="0095742D"/>
    <w:rsid w:val="00957C52"/>
    <w:rsid w:val="00960188"/>
    <w:rsid w:val="00960589"/>
    <w:rsid w:val="00960793"/>
    <w:rsid w:val="00960A94"/>
    <w:rsid w:val="00961159"/>
    <w:rsid w:val="00961183"/>
    <w:rsid w:val="009611B5"/>
    <w:rsid w:val="00961615"/>
    <w:rsid w:val="0096170F"/>
    <w:rsid w:val="0096179F"/>
    <w:rsid w:val="00961C2B"/>
    <w:rsid w:val="00961D87"/>
    <w:rsid w:val="00961DF2"/>
    <w:rsid w:val="00961FC0"/>
    <w:rsid w:val="0096204F"/>
    <w:rsid w:val="0096226B"/>
    <w:rsid w:val="009626F0"/>
    <w:rsid w:val="00962CA3"/>
    <w:rsid w:val="00963492"/>
    <w:rsid w:val="009635CD"/>
    <w:rsid w:val="009635F1"/>
    <w:rsid w:val="00963D14"/>
    <w:rsid w:val="00963D6C"/>
    <w:rsid w:val="00963DF1"/>
    <w:rsid w:val="009647BA"/>
    <w:rsid w:val="00965550"/>
    <w:rsid w:val="00965A7E"/>
    <w:rsid w:val="00965E5B"/>
    <w:rsid w:val="00966189"/>
    <w:rsid w:val="009661F8"/>
    <w:rsid w:val="009662C0"/>
    <w:rsid w:val="00966973"/>
    <w:rsid w:val="00967E43"/>
    <w:rsid w:val="00967F2B"/>
    <w:rsid w:val="0097057F"/>
    <w:rsid w:val="00970671"/>
    <w:rsid w:val="00970876"/>
    <w:rsid w:val="009708A0"/>
    <w:rsid w:val="00971CC2"/>
    <w:rsid w:val="00971F6B"/>
    <w:rsid w:val="00972606"/>
    <w:rsid w:val="00972785"/>
    <w:rsid w:val="009729F2"/>
    <w:rsid w:val="009735BD"/>
    <w:rsid w:val="00973DCD"/>
    <w:rsid w:val="00974616"/>
    <w:rsid w:val="0097461C"/>
    <w:rsid w:val="00974BF9"/>
    <w:rsid w:val="0097551B"/>
    <w:rsid w:val="0097570B"/>
    <w:rsid w:val="00975933"/>
    <w:rsid w:val="009759EE"/>
    <w:rsid w:val="00975BF3"/>
    <w:rsid w:val="00975D79"/>
    <w:rsid w:val="00975E75"/>
    <w:rsid w:val="0097638C"/>
    <w:rsid w:val="00976769"/>
    <w:rsid w:val="00976A35"/>
    <w:rsid w:val="00976CAB"/>
    <w:rsid w:val="00976FF3"/>
    <w:rsid w:val="00977381"/>
    <w:rsid w:val="00977465"/>
    <w:rsid w:val="00977A24"/>
    <w:rsid w:val="00977AB0"/>
    <w:rsid w:val="00977D4C"/>
    <w:rsid w:val="0098005D"/>
    <w:rsid w:val="00980162"/>
    <w:rsid w:val="009802EE"/>
    <w:rsid w:val="009806AF"/>
    <w:rsid w:val="00980B75"/>
    <w:rsid w:val="00980E66"/>
    <w:rsid w:val="009810FB"/>
    <w:rsid w:val="00981107"/>
    <w:rsid w:val="00981241"/>
    <w:rsid w:val="00981543"/>
    <w:rsid w:val="00981A7D"/>
    <w:rsid w:val="009820B1"/>
    <w:rsid w:val="00982469"/>
    <w:rsid w:val="009827D4"/>
    <w:rsid w:val="009830C4"/>
    <w:rsid w:val="009830CC"/>
    <w:rsid w:val="0098373B"/>
    <w:rsid w:val="00983D0A"/>
    <w:rsid w:val="00983DA1"/>
    <w:rsid w:val="009841D2"/>
    <w:rsid w:val="0098450E"/>
    <w:rsid w:val="009845DE"/>
    <w:rsid w:val="009848B4"/>
    <w:rsid w:val="00984FDC"/>
    <w:rsid w:val="00985B40"/>
    <w:rsid w:val="00986426"/>
    <w:rsid w:val="00986767"/>
    <w:rsid w:val="009869F6"/>
    <w:rsid w:val="00986CED"/>
    <w:rsid w:val="00986E93"/>
    <w:rsid w:val="00987016"/>
    <w:rsid w:val="0098731C"/>
    <w:rsid w:val="009902D9"/>
    <w:rsid w:val="00990782"/>
    <w:rsid w:val="0099082D"/>
    <w:rsid w:val="00990BB1"/>
    <w:rsid w:val="00990BF6"/>
    <w:rsid w:val="00991EB4"/>
    <w:rsid w:val="009920B0"/>
    <w:rsid w:val="00992761"/>
    <w:rsid w:val="00993912"/>
    <w:rsid w:val="00993AF0"/>
    <w:rsid w:val="00993E98"/>
    <w:rsid w:val="0099414F"/>
    <w:rsid w:val="009942FA"/>
    <w:rsid w:val="009946C6"/>
    <w:rsid w:val="00994D99"/>
    <w:rsid w:val="00995066"/>
    <w:rsid w:val="00995797"/>
    <w:rsid w:val="00996C3F"/>
    <w:rsid w:val="00996CF2"/>
    <w:rsid w:val="00996EDE"/>
    <w:rsid w:val="00996EEC"/>
    <w:rsid w:val="009974D3"/>
    <w:rsid w:val="00997D98"/>
    <w:rsid w:val="00997DF4"/>
    <w:rsid w:val="00997F5B"/>
    <w:rsid w:val="009A0553"/>
    <w:rsid w:val="009A0609"/>
    <w:rsid w:val="009A0A48"/>
    <w:rsid w:val="009A0B82"/>
    <w:rsid w:val="009A11E0"/>
    <w:rsid w:val="009A15B5"/>
    <w:rsid w:val="009A2143"/>
    <w:rsid w:val="009A277D"/>
    <w:rsid w:val="009A2C39"/>
    <w:rsid w:val="009A33E1"/>
    <w:rsid w:val="009A348D"/>
    <w:rsid w:val="009A34A3"/>
    <w:rsid w:val="009A358F"/>
    <w:rsid w:val="009A3C1E"/>
    <w:rsid w:val="009A4076"/>
    <w:rsid w:val="009A407D"/>
    <w:rsid w:val="009A48E8"/>
    <w:rsid w:val="009A4987"/>
    <w:rsid w:val="009A49EF"/>
    <w:rsid w:val="009A4A02"/>
    <w:rsid w:val="009A50BE"/>
    <w:rsid w:val="009A512E"/>
    <w:rsid w:val="009A55D4"/>
    <w:rsid w:val="009A58ED"/>
    <w:rsid w:val="009A5F0D"/>
    <w:rsid w:val="009A6281"/>
    <w:rsid w:val="009A651C"/>
    <w:rsid w:val="009A696A"/>
    <w:rsid w:val="009A6A61"/>
    <w:rsid w:val="009A6D13"/>
    <w:rsid w:val="009A6D90"/>
    <w:rsid w:val="009A6F5F"/>
    <w:rsid w:val="009A7169"/>
    <w:rsid w:val="009A72DE"/>
    <w:rsid w:val="009A7B3C"/>
    <w:rsid w:val="009A7BA8"/>
    <w:rsid w:val="009A7CC8"/>
    <w:rsid w:val="009A7EE0"/>
    <w:rsid w:val="009B0698"/>
    <w:rsid w:val="009B0C04"/>
    <w:rsid w:val="009B0D64"/>
    <w:rsid w:val="009B0E10"/>
    <w:rsid w:val="009B1B6B"/>
    <w:rsid w:val="009B1E49"/>
    <w:rsid w:val="009B214E"/>
    <w:rsid w:val="009B22C2"/>
    <w:rsid w:val="009B237F"/>
    <w:rsid w:val="009B2630"/>
    <w:rsid w:val="009B28F9"/>
    <w:rsid w:val="009B2A2A"/>
    <w:rsid w:val="009B2BF9"/>
    <w:rsid w:val="009B3180"/>
    <w:rsid w:val="009B343F"/>
    <w:rsid w:val="009B34E2"/>
    <w:rsid w:val="009B3564"/>
    <w:rsid w:val="009B39EB"/>
    <w:rsid w:val="009B3C8A"/>
    <w:rsid w:val="009B3FF8"/>
    <w:rsid w:val="009B4266"/>
    <w:rsid w:val="009B4296"/>
    <w:rsid w:val="009B4943"/>
    <w:rsid w:val="009B4D0A"/>
    <w:rsid w:val="009B4DAC"/>
    <w:rsid w:val="009B5119"/>
    <w:rsid w:val="009B6364"/>
    <w:rsid w:val="009B6542"/>
    <w:rsid w:val="009B6A3F"/>
    <w:rsid w:val="009B7308"/>
    <w:rsid w:val="009B766F"/>
    <w:rsid w:val="009B770E"/>
    <w:rsid w:val="009B7A28"/>
    <w:rsid w:val="009B7D42"/>
    <w:rsid w:val="009C0471"/>
    <w:rsid w:val="009C06CB"/>
    <w:rsid w:val="009C0A86"/>
    <w:rsid w:val="009C0B27"/>
    <w:rsid w:val="009C0CF4"/>
    <w:rsid w:val="009C133E"/>
    <w:rsid w:val="009C21DE"/>
    <w:rsid w:val="009C2596"/>
    <w:rsid w:val="009C33CC"/>
    <w:rsid w:val="009C35A7"/>
    <w:rsid w:val="009C3A63"/>
    <w:rsid w:val="009C3BD8"/>
    <w:rsid w:val="009C3D4C"/>
    <w:rsid w:val="009C4109"/>
    <w:rsid w:val="009C4382"/>
    <w:rsid w:val="009C43EB"/>
    <w:rsid w:val="009C499E"/>
    <w:rsid w:val="009C4A43"/>
    <w:rsid w:val="009C4C33"/>
    <w:rsid w:val="009C5731"/>
    <w:rsid w:val="009C5EBD"/>
    <w:rsid w:val="009C607D"/>
    <w:rsid w:val="009C631D"/>
    <w:rsid w:val="009C649E"/>
    <w:rsid w:val="009C678B"/>
    <w:rsid w:val="009C6851"/>
    <w:rsid w:val="009C73B6"/>
    <w:rsid w:val="009D0229"/>
    <w:rsid w:val="009D0B0A"/>
    <w:rsid w:val="009D1074"/>
    <w:rsid w:val="009D1861"/>
    <w:rsid w:val="009D1B6D"/>
    <w:rsid w:val="009D1E80"/>
    <w:rsid w:val="009D2287"/>
    <w:rsid w:val="009D2BAD"/>
    <w:rsid w:val="009D39CD"/>
    <w:rsid w:val="009D39FC"/>
    <w:rsid w:val="009D4018"/>
    <w:rsid w:val="009D43F9"/>
    <w:rsid w:val="009D4693"/>
    <w:rsid w:val="009D4BEA"/>
    <w:rsid w:val="009D4C90"/>
    <w:rsid w:val="009D4E5E"/>
    <w:rsid w:val="009D4E8D"/>
    <w:rsid w:val="009D53D6"/>
    <w:rsid w:val="009D5427"/>
    <w:rsid w:val="009D563B"/>
    <w:rsid w:val="009D569F"/>
    <w:rsid w:val="009D591E"/>
    <w:rsid w:val="009D5A09"/>
    <w:rsid w:val="009D5DDD"/>
    <w:rsid w:val="009D60EF"/>
    <w:rsid w:val="009D61EF"/>
    <w:rsid w:val="009D62A5"/>
    <w:rsid w:val="009D6368"/>
    <w:rsid w:val="009D645B"/>
    <w:rsid w:val="009D64F4"/>
    <w:rsid w:val="009D65CA"/>
    <w:rsid w:val="009D661B"/>
    <w:rsid w:val="009D67E1"/>
    <w:rsid w:val="009D6BB3"/>
    <w:rsid w:val="009D6EA6"/>
    <w:rsid w:val="009D6F34"/>
    <w:rsid w:val="009D7057"/>
    <w:rsid w:val="009D746C"/>
    <w:rsid w:val="009D7674"/>
    <w:rsid w:val="009D7C48"/>
    <w:rsid w:val="009E01E6"/>
    <w:rsid w:val="009E04CA"/>
    <w:rsid w:val="009E073F"/>
    <w:rsid w:val="009E0997"/>
    <w:rsid w:val="009E11A3"/>
    <w:rsid w:val="009E218E"/>
    <w:rsid w:val="009E2C85"/>
    <w:rsid w:val="009E2FE2"/>
    <w:rsid w:val="009E3278"/>
    <w:rsid w:val="009E3853"/>
    <w:rsid w:val="009E387C"/>
    <w:rsid w:val="009E3C0A"/>
    <w:rsid w:val="009E3DE3"/>
    <w:rsid w:val="009E3F9B"/>
    <w:rsid w:val="009E48C5"/>
    <w:rsid w:val="009E5F67"/>
    <w:rsid w:val="009E6015"/>
    <w:rsid w:val="009E6101"/>
    <w:rsid w:val="009E62EA"/>
    <w:rsid w:val="009E676A"/>
    <w:rsid w:val="009E68E3"/>
    <w:rsid w:val="009E6F2C"/>
    <w:rsid w:val="009E7265"/>
    <w:rsid w:val="009E7322"/>
    <w:rsid w:val="009E737C"/>
    <w:rsid w:val="009E764B"/>
    <w:rsid w:val="009F0855"/>
    <w:rsid w:val="009F1297"/>
    <w:rsid w:val="009F14DF"/>
    <w:rsid w:val="009F1622"/>
    <w:rsid w:val="009F17C7"/>
    <w:rsid w:val="009F1A45"/>
    <w:rsid w:val="009F1F7A"/>
    <w:rsid w:val="009F2140"/>
    <w:rsid w:val="009F2164"/>
    <w:rsid w:val="009F2246"/>
    <w:rsid w:val="009F2615"/>
    <w:rsid w:val="009F2624"/>
    <w:rsid w:val="009F263A"/>
    <w:rsid w:val="009F3E5D"/>
    <w:rsid w:val="009F3FCC"/>
    <w:rsid w:val="009F4012"/>
    <w:rsid w:val="009F46E5"/>
    <w:rsid w:val="009F4A7F"/>
    <w:rsid w:val="009F4EEB"/>
    <w:rsid w:val="009F5031"/>
    <w:rsid w:val="009F5851"/>
    <w:rsid w:val="009F595C"/>
    <w:rsid w:val="009F5D03"/>
    <w:rsid w:val="009F660D"/>
    <w:rsid w:val="009F66DD"/>
    <w:rsid w:val="009F6CFE"/>
    <w:rsid w:val="009F7616"/>
    <w:rsid w:val="009F770B"/>
    <w:rsid w:val="009F7774"/>
    <w:rsid w:val="009F79EC"/>
    <w:rsid w:val="009F7C3F"/>
    <w:rsid w:val="009F7F66"/>
    <w:rsid w:val="00A003DD"/>
    <w:rsid w:val="00A00558"/>
    <w:rsid w:val="00A00A91"/>
    <w:rsid w:val="00A00F27"/>
    <w:rsid w:val="00A014FB"/>
    <w:rsid w:val="00A01F1D"/>
    <w:rsid w:val="00A02773"/>
    <w:rsid w:val="00A02888"/>
    <w:rsid w:val="00A03832"/>
    <w:rsid w:val="00A03881"/>
    <w:rsid w:val="00A039A0"/>
    <w:rsid w:val="00A041F5"/>
    <w:rsid w:val="00A04874"/>
    <w:rsid w:val="00A04B3F"/>
    <w:rsid w:val="00A04D42"/>
    <w:rsid w:val="00A0548D"/>
    <w:rsid w:val="00A05710"/>
    <w:rsid w:val="00A06FC4"/>
    <w:rsid w:val="00A0741E"/>
    <w:rsid w:val="00A07A87"/>
    <w:rsid w:val="00A07CB1"/>
    <w:rsid w:val="00A07CC3"/>
    <w:rsid w:val="00A07F1C"/>
    <w:rsid w:val="00A10570"/>
    <w:rsid w:val="00A105EA"/>
    <w:rsid w:val="00A1066C"/>
    <w:rsid w:val="00A109C7"/>
    <w:rsid w:val="00A1105A"/>
    <w:rsid w:val="00A113A2"/>
    <w:rsid w:val="00A11CAB"/>
    <w:rsid w:val="00A127BF"/>
    <w:rsid w:val="00A12DEE"/>
    <w:rsid w:val="00A13FE5"/>
    <w:rsid w:val="00A1408A"/>
    <w:rsid w:val="00A1447C"/>
    <w:rsid w:val="00A1448E"/>
    <w:rsid w:val="00A1457A"/>
    <w:rsid w:val="00A147ED"/>
    <w:rsid w:val="00A1550E"/>
    <w:rsid w:val="00A16589"/>
    <w:rsid w:val="00A1672A"/>
    <w:rsid w:val="00A16A41"/>
    <w:rsid w:val="00A16A4E"/>
    <w:rsid w:val="00A16B13"/>
    <w:rsid w:val="00A16D1C"/>
    <w:rsid w:val="00A16D94"/>
    <w:rsid w:val="00A16E2B"/>
    <w:rsid w:val="00A16E7A"/>
    <w:rsid w:val="00A17814"/>
    <w:rsid w:val="00A17CA4"/>
    <w:rsid w:val="00A17F9A"/>
    <w:rsid w:val="00A201E5"/>
    <w:rsid w:val="00A20401"/>
    <w:rsid w:val="00A20623"/>
    <w:rsid w:val="00A20DA5"/>
    <w:rsid w:val="00A20E0F"/>
    <w:rsid w:val="00A21A82"/>
    <w:rsid w:val="00A21AA0"/>
    <w:rsid w:val="00A220E7"/>
    <w:rsid w:val="00A22481"/>
    <w:rsid w:val="00A23A74"/>
    <w:rsid w:val="00A23DA0"/>
    <w:rsid w:val="00A23DA4"/>
    <w:rsid w:val="00A240ED"/>
    <w:rsid w:val="00A24129"/>
    <w:rsid w:val="00A24FE9"/>
    <w:rsid w:val="00A253FE"/>
    <w:rsid w:val="00A25BB7"/>
    <w:rsid w:val="00A25C33"/>
    <w:rsid w:val="00A25C58"/>
    <w:rsid w:val="00A2640F"/>
    <w:rsid w:val="00A269ED"/>
    <w:rsid w:val="00A26BB7"/>
    <w:rsid w:val="00A26BCE"/>
    <w:rsid w:val="00A3029B"/>
    <w:rsid w:val="00A305E0"/>
    <w:rsid w:val="00A30867"/>
    <w:rsid w:val="00A309F4"/>
    <w:rsid w:val="00A30CB7"/>
    <w:rsid w:val="00A30DD3"/>
    <w:rsid w:val="00A3104C"/>
    <w:rsid w:val="00A31DA3"/>
    <w:rsid w:val="00A31EC3"/>
    <w:rsid w:val="00A32097"/>
    <w:rsid w:val="00A32198"/>
    <w:rsid w:val="00A327B8"/>
    <w:rsid w:val="00A32BDB"/>
    <w:rsid w:val="00A32EC2"/>
    <w:rsid w:val="00A335D2"/>
    <w:rsid w:val="00A3373E"/>
    <w:rsid w:val="00A33F74"/>
    <w:rsid w:val="00A34AD4"/>
    <w:rsid w:val="00A34BA7"/>
    <w:rsid w:val="00A3528F"/>
    <w:rsid w:val="00A356D7"/>
    <w:rsid w:val="00A35AF1"/>
    <w:rsid w:val="00A35C03"/>
    <w:rsid w:val="00A35E49"/>
    <w:rsid w:val="00A35EBD"/>
    <w:rsid w:val="00A362A9"/>
    <w:rsid w:val="00A3679D"/>
    <w:rsid w:val="00A36DA9"/>
    <w:rsid w:val="00A37183"/>
    <w:rsid w:val="00A37764"/>
    <w:rsid w:val="00A40076"/>
    <w:rsid w:val="00A40292"/>
    <w:rsid w:val="00A4077C"/>
    <w:rsid w:val="00A4166C"/>
    <w:rsid w:val="00A41A20"/>
    <w:rsid w:val="00A41B8F"/>
    <w:rsid w:val="00A41BF1"/>
    <w:rsid w:val="00A41C05"/>
    <w:rsid w:val="00A41CC6"/>
    <w:rsid w:val="00A42611"/>
    <w:rsid w:val="00A4269D"/>
    <w:rsid w:val="00A432E2"/>
    <w:rsid w:val="00A43730"/>
    <w:rsid w:val="00A43A2B"/>
    <w:rsid w:val="00A43F2E"/>
    <w:rsid w:val="00A43FDC"/>
    <w:rsid w:val="00A44BE7"/>
    <w:rsid w:val="00A44C0E"/>
    <w:rsid w:val="00A44C21"/>
    <w:rsid w:val="00A44C7B"/>
    <w:rsid w:val="00A45773"/>
    <w:rsid w:val="00A45B9B"/>
    <w:rsid w:val="00A45DB3"/>
    <w:rsid w:val="00A45DC0"/>
    <w:rsid w:val="00A45FF0"/>
    <w:rsid w:val="00A46060"/>
    <w:rsid w:val="00A4664D"/>
    <w:rsid w:val="00A4680A"/>
    <w:rsid w:val="00A46BB2"/>
    <w:rsid w:val="00A46E52"/>
    <w:rsid w:val="00A47296"/>
    <w:rsid w:val="00A47C73"/>
    <w:rsid w:val="00A5029E"/>
    <w:rsid w:val="00A50407"/>
    <w:rsid w:val="00A50CB0"/>
    <w:rsid w:val="00A51A70"/>
    <w:rsid w:val="00A51C4C"/>
    <w:rsid w:val="00A52838"/>
    <w:rsid w:val="00A529E1"/>
    <w:rsid w:val="00A52F71"/>
    <w:rsid w:val="00A539A7"/>
    <w:rsid w:val="00A539D3"/>
    <w:rsid w:val="00A53A59"/>
    <w:rsid w:val="00A53BE9"/>
    <w:rsid w:val="00A53CE4"/>
    <w:rsid w:val="00A54002"/>
    <w:rsid w:val="00A5405D"/>
    <w:rsid w:val="00A54157"/>
    <w:rsid w:val="00A548A7"/>
    <w:rsid w:val="00A54D2F"/>
    <w:rsid w:val="00A550E4"/>
    <w:rsid w:val="00A55101"/>
    <w:rsid w:val="00A5515E"/>
    <w:rsid w:val="00A554E5"/>
    <w:rsid w:val="00A555F3"/>
    <w:rsid w:val="00A557BF"/>
    <w:rsid w:val="00A56084"/>
    <w:rsid w:val="00A566FF"/>
    <w:rsid w:val="00A56A17"/>
    <w:rsid w:val="00A56C19"/>
    <w:rsid w:val="00A56C31"/>
    <w:rsid w:val="00A56C8E"/>
    <w:rsid w:val="00A57C92"/>
    <w:rsid w:val="00A57CF6"/>
    <w:rsid w:val="00A57D68"/>
    <w:rsid w:val="00A57E1E"/>
    <w:rsid w:val="00A57E52"/>
    <w:rsid w:val="00A60AB6"/>
    <w:rsid w:val="00A60FD5"/>
    <w:rsid w:val="00A61219"/>
    <w:rsid w:val="00A6186B"/>
    <w:rsid w:val="00A61C46"/>
    <w:rsid w:val="00A62026"/>
    <w:rsid w:val="00A62318"/>
    <w:rsid w:val="00A62C5B"/>
    <w:rsid w:val="00A62EA9"/>
    <w:rsid w:val="00A62EFA"/>
    <w:rsid w:val="00A62F8F"/>
    <w:rsid w:val="00A63095"/>
    <w:rsid w:val="00A632C7"/>
    <w:rsid w:val="00A63758"/>
    <w:rsid w:val="00A639A9"/>
    <w:rsid w:val="00A63E46"/>
    <w:rsid w:val="00A64780"/>
    <w:rsid w:val="00A64FC5"/>
    <w:rsid w:val="00A652B5"/>
    <w:rsid w:val="00A6571D"/>
    <w:rsid w:val="00A6584B"/>
    <w:rsid w:val="00A66327"/>
    <w:rsid w:val="00A664B5"/>
    <w:rsid w:val="00A66B2B"/>
    <w:rsid w:val="00A66BA8"/>
    <w:rsid w:val="00A66D29"/>
    <w:rsid w:val="00A67AF4"/>
    <w:rsid w:val="00A67D8F"/>
    <w:rsid w:val="00A70303"/>
    <w:rsid w:val="00A70660"/>
    <w:rsid w:val="00A708F2"/>
    <w:rsid w:val="00A70982"/>
    <w:rsid w:val="00A70C8D"/>
    <w:rsid w:val="00A70DEF"/>
    <w:rsid w:val="00A71400"/>
    <w:rsid w:val="00A71432"/>
    <w:rsid w:val="00A724E9"/>
    <w:rsid w:val="00A7255C"/>
    <w:rsid w:val="00A72623"/>
    <w:rsid w:val="00A73434"/>
    <w:rsid w:val="00A734DE"/>
    <w:rsid w:val="00A73D92"/>
    <w:rsid w:val="00A74082"/>
    <w:rsid w:val="00A74DB5"/>
    <w:rsid w:val="00A7525D"/>
    <w:rsid w:val="00A75B37"/>
    <w:rsid w:val="00A75C1A"/>
    <w:rsid w:val="00A75CC2"/>
    <w:rsid w:val="00A76037"/>
    <w:rsid w:val="00A76D23"/>
    <w:rsid w:val="00A772F2"/>
    <w:rsid w:val="00A77367"/>
    <w:rsid w:val="00A77380"/>
    <w:rsid w:val="00A77415"/>
    <w:rsid w:val="00A7757C"/>
    <w:rsid w:val="00A77BD7"/>
    <w:rsid w:val="00A800C4"/>
    <w:rsid w:val="00A80105"/>
    <w:rsid w:val="00A80121"/>
    <w:rsid w:val="00A80390"/>
    <w:rsid w:val="00A810AA"/>
    <w:rsid w:val="00A81CE5"/>
    <w:rsid w:val="00A8267B"/>
    <w:rsid w:val="00A826FD"/>
    <w:rsid w:val="00A82D35"/>
    <w:rsid w:val="00A82FAE"/>
    <w:rsid w:val="00A833B8"/>
    <w:rsid w:val="00A83553"/>
    <w:rsid w:val="00A83598"/>
    <w:rsid w:val="00A8362A"/>
    <w:rsid w:val="00A8389C"/>
    <w:rsid w:val="00A83C46"/>
    <w:rsid w:val="00A83F14"/>
    <w:rsid w:val="00A84234"/>
    <w:rsid w:val="00A84734"/>
    <w:rsid w:val="00A84EF2"/>
    <w:rsid w:val="00A85326"/>
    <w:rsid w:val="00A85599"/>
    <w:rsid w:val="00A85715"/>
    <w:rsid w:val="00A8587D"/>
    <w:rsid w:val="00A85F59"/>
    <w:rsid w:val="00A868D5"/>
    <w:rsid w:val="00A869D2"/>
    <w:rsid w:val="00A86A0A"/>
    <w:rsid w:val="00A86C6E"/>
    <w:rsid w:val="00A87336"/>
    <w:rsid w:val="00A87D56"/>
    <w:rsid w:val="00A900D9"/>
    <w:rsid w:val="00A902A9"/>
    <w:rsid w:val="00A9104E"/>
    <w:rsid w:val="00A91650"/>
    <w:rsid w:val="00A916D4"/>
    <w:rsid w:val="00A9172E"/>
    <w:rsid w:val="00A91AF6"/>
    <w:rsid w:val="00A91FA5"/>
    <w:rsid w:val="00A92080"/>
    <w:rsid w:val="00A921FD"/>
    <w:rsid w:val="00A92C12"/>
    <w:rsid w:val="00A935E2"/>
    <w:rsid w:val="00A93783"/>
    <w:rsid w:val="00A93925"/>
    <w:rsid w:val="00A939EF"/>
    <w:rsid w:val="00A93DC1"/>
    <w:rsid w:val="00A943AC"/>
    <w:rsid w:val="00A945A8"/>
    <w:rsid w:val="00A94FBB"/>
    <w:rsid w:val="00A95142"/>
    <w:rsid w:val="00A9540C"/>
    <w:rsid w:val="00A95880"/>
    <w:rsid w:val="00A95BDC"/>
    <w:rsid w:val="00A95D26"/>
    <w:rsid w:val="00A95E6B"/>
    <w:rsid w:val="00A95F3A"/>
    <w:rsid w:val="00A96049"/>
    <w:rsid w:val="00A96932"/>
    <w:rsid w:val="00A96D0D"/>
    <w:rsid w:val="00A96E80"/>
    <w:rsid w:val="00A97925"/>
    <w:rsid w:val="00AA01B7"/>
    <w:rsid w:val="00AA02CF"/>
    <w:rsid w:val="00AA0A9A"/>
    <w:rsid w:val="00AA0C60"/>
    <w:rsid w:val="00AA0EC1"/>
    <w:rsid w:val="00AA15C6"/>
    <w:rsid w:val="00AA17B3"/>
    <w:rsid w:val="00AA1845"/>
    <w:rsid w:val="00AA19F3"/>
    <w:rsid w:val="00AA1B3C"/>
    <w:rsid w:val="00AA1C80"/>
    <w:rsid w:val="00AA1F5C"/>
    <w:rsid w:val="00AA212B"/>
    <w:rsid w:val="00AA2E1C"/>
    <w:rsid w:val="00AA367E"/>
    <w:rsid w:val="00AA36A3"/>
    <w:rsid w:val="00AA36B3"/>
    <w:rsid w:val="00AA37ED"/>
    <w:rsid w:val="00AA3D73"/>
    <w:rsid w:val="00AA3F46"/>
    <w:rsid w:val="00AA4BE7"/>
    <w:rsid w:val="00AA4C9E"/>
    <w:rsid w:val="00AA56AE"/>
    <w:rsid w:val="00AA587D"/>
    <w:rsid w:val="00AA5B86"/>
    <w:rsid w:val="00AA63CB"/>
    <w:rsid w:val="00AA69D0"/>
    <w:rsid w:val="00AA6D52"/>
    <w:rsid w:val="00AA70CE"/>
    <w:rsid w:val="00AA72C8"/>
    <w:rsid w:val="00AA73CF"/>
    <w:rsid w:val="00AA76F9"/>
    <w:rsid w:val="00AA770F"/>
    <w:rsid w:val="00AA784E"/>
    <w:rsid w:val="00AA7A30"/>
    <w:rsid w:val="00AA7D11"/>
    <w:rsid w:val="00AA7D64"/>
    <w:rsid w:val="00AA7FF4"/>
    <w:rsid w:val="00AB0628"/>
    <w:rsid w:val="00AB089A"/>
    <w:rsid w:val="00AB0A32"/>
    <w:rsid w:val="00AB0D2B"/>
    <w:rsid w:val="00AB0DA5"/>
    <w:rsid w:val="00AB110E"/>
    <w:rsid w:val="00AB1565"/>
    <w:rsid w:val="00AB22AA"/>
    <w:rsid w:val="00AB2AEC"/>
    <w:rsid w:val="00AB2C25"/>
    <w:rsid w:val="00AB2FF3"/>
    <w:rsid w:val="00AB3B17"/>
    <w:rsid w:val="00AB4300"/>
    <w:rsid w:val="00AB4818"/>
    <w:rsid w:val="00AB52A6"/>
    <w:rsid w:val="00AB5A7F"/>
    <w:rsid w:val="00AB5AE4"/>
    <w:rsid w:val="00AB5F94"/>
    <w:rsid w:val="00AB6928"/>
    <w:rsid w:val="00AB71A5"/>
    <w:rsid w:val="00AB77C7"/>
    <w:rsid w:val="00AB7947"/>
    <w:rsid w:val="00AB7DB4"/>
    <w:rsid w:val="00AC0003"/>
    <w:rsid w:val="00AC01BB"/>
    <w:rsid w:val="00AC05D6"/>
    <w:rsid w:val="00AC079A"/>
    <w:rsid w:val="00AC0D69"/>
    <w:rsid w:val="00AC12D3"/>
    <w:rsid w:val="00AC1500"/>
    <w:rsid w:val="00AC17E2"/>
    <w:rsid w:val="00AC190A"/>
    <w:rsid w:val="00AC1C38"/>
    <w:rsid w:val="00AC24D9"/>
    <w:rsid w:val="00AC267B"/>
    <w:rsid w:val="00AC2927"/>
    <w:rsid w:val="00AC2988"/>
    <w:rsid w:val="00AC2E99"/>
    <w:rsid w:val="00AC2F5A"/>
    <w:rsid w:val="00AC2FE8"/>
    <w:rsid w:val="00AC3220"/>
    <w:rsid w:val="00AC328C"/>
    <w:rsid w:val="00AC35BE"/>
    <w:rsid w:val="00AC3969"/>
    <w:rsid w:val="00AC4512"/>
    <w:rsid w:val="00AC4B74"/>
    <w:rsid w:val="00AC4C2E"/>
    <w:rsid w:val="00AC5442"/>
    <w:rsid w:val="00AC565B"/>
    <w:rsid w:val="00AC5795"/>
    <w:rsid w:val="00AC5FAA"/>
    <w:rsid w:val="00AC5FFC"/>
    <w:rsid w:val="00AC6023"/>
    <w:rsid w:val="00AC60B2"/>
    <w:rsid w:val="00AC6A93"/>
    <w:rsid w:val="00AC77B3"/>
    <w:rsid w:val="00AD09C8"/>
    <w:rsid w:val="00AD0B00"/>
    <w:rsid w:val="00AD194F"/>
    <w:rsid w:val="00AD19C5"/>
    <w:rsid w:val="00AD1C1B"/>
    <w:rsid w:val="00AD1C4B"/>
    <w:rsid w:val="00AD1CFA"/>
    <w:rsid w:val="00AD1E6E"/>
    <w:rsid w:val="00AD21D5"/>
    <w:rsid w:val="00AD223F"/>
    <w:rsid w:val="00AD22EF"/>
    <w:rsid w:val="00AD2BB8"/>
    <w:rsid w:val="00AD2C69"/>
    <w:rsid w:val="00AD2D5B"/>
    <w:rsid w:val="00AD327A"/>
    <w:rsid w:val="00AD3B6B"/>
    <w:rsid w:val="00AD3FF9"/>
    <w:rsid w:val="00AD4155"/>
    <w:rsid w:val="00AD484F"/>
    <w:rsid w:val="00AD4852"/>
    <w:rsid w:val="00AD4B40"/>
    <w:rsid w:val="00AD4F7F"/>
    <w:rsid w:val="00AD53B6"/>
    <w:rsid w:val="00AD5488"/>
    <w:rsid w:val="00AD5BA9"/>
    <w:rsid w:val="00AD682A"/>
    <w:rsid w:val="00AD69A6"/>
    <w:rsid w:val="00AD6A49"/>
    <w:rsid w:val="00AD6B6B"/>
    <w:rsid w:val="00AD6D2C"/>
    <w:rsid w:val="00AD6D46"/>
    <w:rsid w:val="00AD72FA"/>
    <w:rsid w:val="00AD7D4B"/>
    <w:rsid w:val="00AE028E"/>
    <w:rsid w:val="00AE0EC1"/>
    <w:rsid w:val="00AE0ECB"/>
    <w:rsid w:val="00AE0F95"/>
    <w:rsid w:val="00AE11A3"/>
    <w:rsid w:val="00AE1261"/>
    <w:rsid w:val="00AE15F4"/>
    <w:rsid w:val="00AE1704"/>
    <w:rsid w:val="00AE19BE"/>
    <w:rsid w:val="00AE1C82"/>
    <w:rsid w:val="00AE24FC"/>
    <w:rsid w:val="00AE289A"/>
    <w:rsid w:val="00AE2A8E"/>
    <w:rsid w:val="00AE2C30"/>
    <w:rsid w:val="00AE2E83"/>
    <w:rsid w:val="00AE34F4"/>
    <w:rsid w:val="00AE3902"/>
    <w:rsid w:val="00AE3BAB"/>
    <w:rsid w:val="00AE3DA0"/>
    <w:rsid w:val="00AE4458"/>
    <w:rsid w:val="00AE4A66"/>
    <w:rsid w:val="00AE4CC6"/>
    <w:rsid w:val="00AE5341"/>
    <w:rsid w:val="00AE555F"/>
    <w:rsid w:val="00AE5E2D"/>
    <w:rsid w:val="00AE5F05"/>
    <w:rsid w:val="00AE6129"/>
    <w:rsid w:val="00AE61D3"/>
    <w:rsid w:val="00AE6485"/>
    <w:rsid w:val="00AE64E6"/>
    <w:rsid w:val="00AE69F8"/>
    <w:rsid w:val="00AE6D1B"/>
    <w:rsid w:val="00AE6D5C"/>
    <w:rsid w:val="00AE7260"/>
    <w:rsid w:val="00AE7585"/>
    <w:rsid w:val="00AF022B"/>
    <w:rsid w:val="00AF0A09"/>
    <w:rsid w:val="00AF0B75"/>
    <w:rsid w:val="00AF0D1C"/>
    <w:rsid w:val="00AF12A3"/>
    <w:rsid w:val="00AF137C"/>
    <w:rsid w:val="00AF1AFF"/>
    <w:rsid w:val="00AF1ED5"/>
    <w:rsid w:val="00AF2493"/>
    <w:rsid w:val="00AF24F6"/>
    <w:rsid w:val="00AF265E"/>
    <w:rsid w:val="00AF2818"/>
    <w:rsid w:val="00AF2B26"/>
    <w:rsid w:val="00AF2B2A"/>
    <w:rsid w:val="00AF2BB5"/>
    <w:rsid w:val="00AF2DE9"/>
    <w:rsid w:val="00AF2F90"/>
    <w:rsid w:val="00AF39F5"/>
    <w:rsid w:val="00AF3ED2"/>
    <w:rsid w:val="00AF3FFA"/>
    <w:rsid w:val="00AF4125"/>
    <w:rsid w:val="00AF4197"/>
    <w:rsid w:val="00AF41A8"/>
    <w:rsid w:val="00AF453C"/>
    <w:rsid w:val="00AF4693"/>
    <w:rsid w:val="00AF49E8"/>
    <w:rsid w:val="00AF4E50"/>
    <w:rsid w:val="00AF53D5"/>
    <w:rsid w:val="00AF54A1"/>
    <w:rsid w:val="00AF57AC"/>
    <w:rsid w:val="00AF5C7F"/>
    <w:rsid w:val="00AF5CBD"/>
    <w:rsid w:val="00AF5F6E"/>
    <w:rsid w:val="00AF61BD"/>
    <w:rsid w:val="00AF62FC"/>
    <w:rsid w:val="00AF63BB"/>
    <w:rsid w:val="00AF6421"/>
    <w:rsid w:val="00AF675B"/>
    <w:rsid w:val="00AF67A6"/>
    <w:rsid w:val="00AF6988"/>
    <w:rsid w:val="00AF756D"/>
    <w:rsid w:val="00AF7B52"/>
    <w:rsid w:val="00B0007E"/>
    <w:rsid w:val="00B01023"/>
    <w:rsid w:val="00B0123C"/>
    <w:rsid w:val="00B015EE"/>
    <w:rsid w:val="00B01936"/>
    <w:rsid w:val="00B019A3"/>
    <w:rsid w:val="00B01E2E"/>
    <w:rsid w:val="00B02183"/>
    <w:rsid w:val="00B02461"/>
    <w:rsid w:val="00B02732"/>
    <w:rsid w:val="00B02B48"/>
    <w:rsid w:val="00B02FC5"/>
    <w:rsid w:val="00B0312C"/>
    <w:rsid w:val="00B032C1"/>
    <w:rsid w:val="00B03B78"/>
    <w:rsid w:val="00B03DC8"/>
    <w:rsid w:val="00B0416E"/>
    <w:rsid w:val="00B044C6"/>
    <w:rsid w:val="00B046B0"/>
    <w:rsid w:val="00B04782"/>
    <w:rsid w:val="00B04B68"/>
    <w:rsid w:val="00B052EC"/>
    <w:rsid w:val="00B05474"/>
    <w:rsid w:val="00B05566"/>
    <w:rsid w:val="00B05A57"/>
    <w:rsid w:val="00B066DE"/>
    <w:rsid w:val="00B06AC7"/>
    <w:rsid w:val="00B06E68"/>
    <w:rsid w:val="00B07488"/>
    <w:rsid w:val="00B07B6E"/>
    <w:rsid w:val="00B10152"/>
    <w:rsid w:val="00B1020F"/>
    <w:rsid w:val="00B10AA6"/>
    <w:rsid w:val="00B125B5"/>
    <w:rsid w:val="00B1275A"/>
    <w:rsid w:val="00B12D8F"/>
    <w:rsid w:val="00B12F37"/>
    <w:rsid w:val="00B133EC"/>
    <w:rsid w:val="00B135C5"/>
    <w:rsid w:val="00B1459F"/>
    <w:rsid w:val="00B14793"/>
    <w:rsid w:val="00B14AE2"/>
    <w:rsid w:val="00B150DD"/>
    <w:rsid w:val="00B15215"/>
    <w:rsid w:val="00B1538E"/>
    <w:rsid w:val="00B1580F"/>
    <w:rsid w:val="00B15821"/>
    <w:rsid w:val="00B158D1"/>
    <w:rsid w:val="00B15D3E"/>
    <w:rsid w:val="00B15FF6"/>
    <w:rsid w:val="00B1610D"/>
    <w:rsid w:val="00B1657A"/>
    <w:rsid w:val="00B1726A"/>
    <w:rsid w:val="00B17611"/>
    <w:rsid w:val="00B17929"/>
    <w:rsid w:val="00B17A0B"/>
    <w:rsid w:val="00B17C82"/>
    <w:rsid w:val="00B20531"/>
    <w:rsid w:val="00B20781"/>
    <w:rsid w:val="00B209E3"/>
    <w:rsid w:val="00B20A60"/>
    <w:rsid w:val="00B20B30"/>
    <w:rsid w:val="00B21202"/>
    <w:rsid w:val="00B2121D"/>
    <w:rsid w:val="00B2132F"/>
    <w:rsid w:val="00B223CC"/>
    <w:rsid w:val="00B22584"/>
    <w:rsid w:val="00B226E0"/>
    <w:rsid w:val="00B227B0"/>
    <w:rsid w:val="00B22A6C"/>
    <w:rsid w:val="00B22BA4"/>
    <w:rsid w:val="00B22CE9"/>
    <w:rsid w:val="00B2306D"/>
    <w:rsid w:val="00B2323E"/>
    <w:rsid w:val="00B23300"/>
    <w:rsid w:val="00B23399"/>
    <w:rsid w:val="00B23B6D"/>
    <w:rsid w:val="00B23E15"/>
    <w:rsid w:val="00B23E4F"/>
    <w:rsid w:val="00B244C3"/>
    <w:rsid w:val="00B24E89"/>
    <w:rsid w:val="00B252FD"/>
    <w:rsid w:val="00B25578"/>
    <w:rsid w:val="00B2562B"/>
    <w:rsid w:val="00B256F8"/>
    <w:rsid w:val="00B25737"/>
    <w:rsid w:val="00B25873"/>
    <w:rsid w:val="00B25BBF"/>
    <w:rsid w:val="00B25E2F"/>
    <w:rsid w:val="00B25E79"/>
    <w:rsid w:val="00B260FC"/>
    <w:rsid w:val="00B2613D"/>
    <w:rsid w:val="00B26275"/>
    <w:rsid w:val="00B2666B"/>
    <w:rsid w:val="00B26853"/>
    <w:rsid w:val="00B26C2A"/>
    <w:rsid w:val="00B26F05"/>
    <w:rsid w:val="00B26FF2"/>
    <w:rsid w:val="00B277D8"/>
    <w:rsid w:val="00B2784E"/>
    <w:rsid w:val="00B27949"/>
    <w:rsid w:val="00B27B52"/>
    <w:rsid w:val="00B305A2"/>
    <w:rsid w:val="00B30AB5"/>
    <w:rsid w:val="00B30D3E"/>
    <w:rsid w:val="00B30EC5"/>
    <w:rsid w:val="00B30FFD"/>
    <w:rsid w:val="00B31051"/>
    <w:rsid w:val="00B31466"/>
    <w:rsid w:val="00B31777"/>
    <w:rsid w:val="00B31EDB"/>
    <w:rsid w:val="00B32497"/>
    <w:rsid w:val="00B32519"/>
    <w:rsid w:val="00B32D26"/>
    <w:rsid w:val="00B3374E"/>
    <w:rsid w:val="00B33D1E"/>
    <w:rsid w:val="00B33F1F"/>
    <w:rsid w:val="00B33F8F"/>
    <w:rsid w:val="00B343B8"/>
    <w:rsid w:val="00B34AA3"/>
    <w:rsid w:val="00B34AEC"/>
    <w:rsid w:val="00B34B9E"/>
    <w:rsid w:val="00B34CED"/>
    <w:rsid w:val="00B34E80"/>
    <w:rsid w:val="00B3513C"/>
    <w:rsid w:val="00B3540E"/>
    <w:rsid w:val="00B35442"/>
    <w:rsid w:val="00B35E89"/>
    <w:rsid w:val="00B370A5"/>
    <w:rsid w:val="00B371B1"/>
    <w:rsid w:val="00B375A1"/>
    <w:rsid w:val="00B3787B"/>
    <w:rsid w:val="00B37ABB"/>
    <w:rsid w:val="00B37AFF"/>
    <w:rsid w:val="00B37D24"/>
    <w:rsid w:val="00B37D6F"/>
    <w:rsid w:val="00B37E38"/>
    <w:rsid w:val="00B4072E"/>
    <w:rsid w:val="00B408B7"/>
    <w:rsid w:val="00B40B7E"/>
    <w:rsid w:val="00B40D16"/>
    <w:rsid w:val="00B40FC8"/>
    <w:rsid w:val="00B41221"/>
    <w:rsid w:val="00B41461"/>
    <w:rsid w:val="00B417A7"/>
    <w:rsid w:val="00B421DB"/>
    <w:rsid w:val="00B4223D"/>
    <w:rsid w:val="00B4358C"/>
    <w:rsid w:val="00B43B7A"/>
    <w:rsid w:val="00B4423F"/>
    <w:rsid w:val="00B44501"/>
    <w:rsid w:val="00B4482D"/>
    <w:rsid w:val="00B44D4D"/>
    <w:rsid w:val="00B45094"/>
    <w:rsid w:val="00B452BC"/>
    <w:rsid w:val="00B453E8"/>
    <w:rsid w:val="00B45482"/>
    <w:rsid w:val="00B454BD"/>
    <w:rsid w:val="00B45FFE"/>
    <w:rsid w:val="00B461A3"/>
    <w:rsid w:val="00B46478"/>
    <w:rsid w:val="00B4647D"/>
    <w:rsid w:val="00B4687D"/>
    <w:rsid w:val="00B4688C"/>
    <w:rsid w:val="00B46934"/>
    <w:rsid w:val="00B469C5"/>
    <w:rsid w:val="00B46F96"/>
    <w:rsid w:val="00B476DF"/>
    <w:rsid w:val="00B5018A"/>
    <w:rsid w:val="00B503DF"/>
    <w:rsid w:val="00B5040F"/>
    <w:rsid w:val="00B508E6"/>
    <w:rsid w:val="00B50A49"/>
    <w:rsid w:val="00B50DA0"/>
    <w:rsid w:val="00B510AF"/>
    <w:rsid w:val="00B5156B"/>
    <w:rsid w:val="00B5159B"/>
    <w:rsid w:val="00B51B60"/>
    <w:rsid w:val="00B51F2C"/>
    <w:rsid w:val="00B51FF0"/>
    <w:rsid w:val="00B52292"/>
    <w:rsid w:val="00B526A5"/>
    <w:rsid w:val="00B52908"/>
    <w:rsid w:val="00B52AAA"/>
    <w:rsid w:val="00B53287"/>
    <w:rsid w:val="00B53506"/>
    <w:rsid w:val="00B535E4"/>
    <w:rsid w:val="00B5371E"/>
    <w:rsid w:val="00B53A52"/>
    <w:rsid w:val="00B5494B"/>
    <w:rsid w:val="00B54CE9"/>
    <w:rsid w:val="00B55210"/>
    <w:rsid w:val="00B55453"/>
    <w:rsid w:val="00B5563A"/>
    <w:rsid w:val="00B55860"/>
    <w:rsid w:val="00B559BA"/>
    <w:rsid w:val="00B55E3D"/>
    <w:rsid w:val="00B563B9"/>
    <w:rsid w:val="00B56D31"/>
    <w:rsid w:val="00B5709C"/>
    <w:rsid w:val="00B57AD6"/>
    <w:rsid w:val="00B57FCE"/>
    <w:rsid w:val="00B60186"/>
    <w:rsid w:val="00B602C1"/>
    <w:rsid w:val="00B603D7"/>
    <w:rsid w:val="00B60797"/>
    <w:rsid w:val="00B60974"/>
    <w:rsid w:val="00B60CBF"/>
    <w:rsid w:val="00B60EEA"/>
    <w:rsid w:val="00B612C2"/>
    <w:rsid w:val="00B613B0"/>
    <w:rsid w:val="00B618FF"/>
    <w:rsid w:val="00B61AB2"/>
    <w:rsid w:val="00B61BC2"/>
    <w:rsid w:val="00B622C6"/>
    <w:rsid w:val="00B62641"/>
    <w:rsid w:val="00B626B6"/>
    <w:rsid w:val="00B630D2"/>
    <w:rsid w:val="00B6340B"/>
    <w:rsid w:val="00B6378D"/>
    <w:rsid w:val="00B6386A"/>
    <w:rsid w:val="00B63969"/>
    <w:rsid w:val="00B63B21"/>
    <w:rsid w:val="00B6418C"/>
    <w:rsid w:val="00B64311"/>
    <w:rsid w:val="00B645FC"/>
    <w:rsid w:val="00B6464E"/>
    <w:rsid w:val="00B64A0B"/>
    <w:rsid w:val="00B65790"/>
    <w:rsid w:val="00B6598E"/>
    <w:rsid w:val="00B65E44"/>
    <w:rsid w:val="00B660AF"/>
    <w:rsid w:val="00B66137"/>
    <w:rsid w:val="00B66745"/>
    <w:rsid w:val="00B66B6F"/>
    <w:rsid w:val="00B66D5D"/>
    <w:rsid w:val="00B66FEB"/>
    <w:rsid w:val="00B671B0"/>
    <w:rsid w:val="00B67AF8"/>
    <w:rsid w:val="00B70FB5"/>
    <w:rsid w:val="00B711AE"/>
    <w:rsid w:val="00B71365"/>
    <w:rsid w:val="00B715F9"/>
    <w:rsid w:val="00B71854"/>
    <w:rsid w:val="00B71872"/>
    <w:rsid w:val="00B71CAA"/>
    <w:rsid w:val="00B71E9B"/>
    <w:rsid w:val="00B7245C"/>
    <w:rsid w:val="00B728B9"/>
    <w:rsid w:val="00B72BAD"/>
    <w:rsid w:val="00B72C60"/>
    <w:rsid w:val="00B734E3"/>
    <w:rsid w:val="00B736C4"/>
    <w:rsid w:val="00B73BE9"/>
    <w:rsid w:val="00B73D77"/>
    <w:rsid w:val="00B7408F"/>
    <w:rsid w:val="00B740E5"/>
    <w:rsid w:val="00B742DB"/>
    <w:rsid w:val="00B74390"/>
    <w:rsid w:val="00B74439"/>
    <w:rsid w:val="00B752B8"/>
    <w:rsid w:val="00B75445"/>
    <w:rsid w:val="00B75638"/>
    <w:rsid w:val="00B75870"/>
    <w:rsid w:val="00B75C10"/>
    <w:rsid w:val="00B75C6B"/>
    <w:rsid w:val="00B75F9E"/>
    <w:rsid w:val="00B760B6"/>
    <w:rsid w:val="00B7666D"/>
    <w:rsid w:val="00B766AC"/>
    <w:rsid w:val="00B766CB"/>
    <w:rsid w:val="00B76739"/>
    <w:rsid w:val="00B76CFA"/>
    <w:rsid w:val="00B7792F"/>
    <w:rsid w:val="00B77AB9"/>
    <w:rsid w:val="00B77EA7"/>
    <w:rsid w:val="00B803C8"/>
    <w:rsid w:val="00B80D68"/>
    <w:rsid w:val="00B8184B"/>
    <w:rsid w:val="00B81A6A"/>
    <w:rsid w:val="00B81C50"/>
    <w:rsid w:val="00B81D00"/>
    <w:rsid w:val="00B81D58"/>
    <w:rsid w:val="00B821A7"/>
    <w:rsid w:val="00B8298B"/>
    <w:rsid w:val="00B82F65"/>
    <w:rsid w:val="00B832AF"/>
    <w:rsid w:val="00B83919"/>
    <w:rsid w:val="00B83A4F"/>
    <w:rsid w:val="00B83D99"/>
    <w:rsid w:val="00B84D63"/>
    <w:rsid w:val="00B85126"/>
    <w:rsid w:val="00B85C91"/>
    <w:rsid w:val="00B85E97"/>
    <w:rsid w:val="00B85EFF"/>
    <w:rsid w:val="00B86059"/>
    <w:rsid w:val="00B861C4"/>
    <w:rsid w:val="00B8631D"/>
    <w:rsid w:val="00B86496"/>
    <w:rsid w:val="00B86663"/>
    <w:rsid w:val="00B86C90"/>
    <w:rsid w:val="00B86DD7"/>
    <w:rsid w:val="00B87396"/>
    <w:rsid w:val="00B87F65"/>
    <w:rsid w:val="00B9055B"/>
    <w:rsid w:val="00B907DA"/>
    <w:rsid w:val="00B90C0B"/>
    <w:rsid w:val="00B90F50"/>
    <w:rsid w:val="00B91090"/>
    <w:rsid w:val="00B91312"/>
    <w:rsid w:val="00B9178B"/>
    <w:rsid w:val="00B92366"/>
    <w:rsid w:val="00B92C91"/>
    <w:rsid w:val="00B92DA3"/>
    <w:rsid w:val="00B92EF0"/>
    <w:rsid w:val="00B92F7A"/>
    <w:rsid w:val="00B936F4"/>
    <w:rsid w:val="00B93815"/>
    <w:rsid w:val="00B93A27"/>
    <w:rsid w:val="00B93C35"/>
    <w:rsid w:val="00B943B7"/>
    <w:rsid w:val="00B94463"/>
    <w:rsid w:val="00B944DF"/>
    <w:rsid w:val="00B94F0F"/>
    <w:rsid w:val="00B96236"/>
    <w:rsid w:val="00B96780"/>
    <w:rsid w:val="00B96AD2"/>
    <w:rsid w:val="00B97443"/>
    <w:rsid w:val="00B97CFA"/>
    <w:rsid w:val="00B97DD8"/>
    <w:rsid w:val="00B97F6F"/>
    <w:rsid w:val="00BA02E5"/>
    <w:rsid w:val="00BA0449"/>
    <w:rsid w:val="00BA0575"/>
    <w:rsid w:val="00BA0B3B"/>
    <w:rsid w:val="00BA0B79"/>
    <w:rsid w:val="00BA153D"/>
    <w:rsid w:val="00BA1CF6"/>
    <w:rsid w:val="00BA1E58"/>
    <w:rsid w:val="00BA2131"/>
    <w:rsid w:val="00BA28A4"/>
    <w:rsid w:val="00BA28DD"/>
    <w:rsid w:val="00BA29B5"/>
    <w:rsid w:val="00BA3692"/>
    <w:rsid w:val="00BA37C6"/>
    <w:rsid w:val="00BA3BE7"/>
    <w:rsid w:val="00BA3E24"/>
    <w:rsid w:val="00BA3EA3"/>
    <w:rsid w:val="00BA4012"/>
    <w:rsid w:val="00BA47C4"/>
    <w:rsid w:val="00BA488B"/>
    <w:rsid w:val="00BA533A"/>
    <w:rsid w:val="00BA596F"/>
    <w:rsid w:val="00BA5BD9"/>
    <w:rsid w:val="00BA5F03"/>
    <w:rsid w:val="00BA68BE"/>
    <w:rsid w:val="00BA6923"/>
    <w:rsid w:val="00BA70E2"/>
    <w:rsid w:val="00BA7303"/>
    <w:rsid w:val="00BA73C5"/>
    <w:rsid w:val="00BA77DF"/>
    <w:rsid w:val="00BA7AB2"/>
    <w:rsid w:val="00BA7B87"/>
    <w:rsid w:val="00BA7C82"/>
    <w:rsid w:val="00BA7CAF"/>
    <w:rsid w:val="00BB007C"/>
    <w:rsid w:val="00BB0F5F"/>
    <w:rsid w:val="00BB1495"/>
    <w:rsid w:val="00BB1528"/>
    <w:rsid w:val="00BB15F5"/>
    <w:rsid w:val="00BB17F9"/>
    <w:rsid w:val="00BB1A28"/>
    <w:rsid w:val="00BB1ADD"/>
    <w:rsid w:val="00BB1BC8"/>
    <w:rsid w:val="00BB1CB7"/>
    <w:rsid w:val="00BB1FF5"/>
    <w:rsid w:val="00BB2299"/>
    <w:rsid w:val="00BB2814"/>
    <w:rsid w:val="00BB348A"/>
    <w:rsid w:val="00BB410E"/>
    <w:rsid w:val="00BB43E5"/>
    <w:rsid w:val="00BB4451"/>
    <w:rsid w:val="00BB4681"/>
    <w:rsid w:val="00BB46B7"/>
    <w:rsid w:val="00BB4AA5"/>
    <w:rsid w:val="00BB4C8A"/>
    <w:rsid w:val="00BB5325"/>
    <w:rsid w:val="00BB5C2E"/>
    <w:rsid w:val="00BB5F15"/>
    <w:rsid w:val="00BB62E9"/>
    <w:rsid w:val="00BB6698"/>
    <w:rsid w:val="00BB6A07"/>
    <w:rsid w:val="00BB6A64"/>
    <w:rsid w:val="00BB6D52"/>
    <w:rsid w:val="00BB7053"/>
    <w:rsid w:val="00BB7413"/>
    <w:rsid w:val="00BB7B34"/>
    <w:rsid w:val="00BB7F8A"/>
    <w:rsid w:val="00BC00CD"/>
    <w:rsid w:val="00BC00F0"/>
    <w:rsid w:val="00BC06D8"/>
    <w:rsid w:val="00BC1071"/>
    <w:rsid w:val="00BC110F"/>
    <w:rsid w:val="00BC14D0"/>
    <w:rsid w:val="00BC19AF"/>
    <w:rsid w:val="00BC1B25"/>
    <w:rsid w:val="00BC1DF3"/>
    <w:rsid w:val="00BC1EF1"/>
    <w:rsid w:val="00BC2501"/>
    <w:rsid w:val="00BC2555"/>
    <w:rsid w:val="00BC25EB"/>
    <w:rsid w:val="00BC2709"/>
    <w:rsid w:val="00BC270B"/>
    <w:rsid w:val="00BC3058"/>
    <w:rsid w:val="00BC307E"/>
    <w:rsid w:val="00BC318E"/>
    <w:rsid w:val="00BC3251"/>
    <w:rsid w:val="00BC3B34"/>
    <w:rsid w:val="00BC48D3"/>
    <w:rsid w:val="00BC5131"/>
    <w:rsid w:val="00BC516D"/>
    <w:rsid w:val="00BC5561"/>
    <w:rsid w:val="00BC55AA"/>
    <w:rsid w:val="00BC5A0C"/>
    <w:rsid w:val="00BC5D71"/>
    <w:rsid w:val="00BC61B4"/>
    <w:rsid w:val="00BC622F"/>
    <w:rsid w:val="00BC6DA1"/>
    <w:rsid w:val="00BC6F29"/>
    <w:rsid w:val="00BC75D3"/>
    <w:rsid w:val="00BC7D4B"/>
    <w:rsid w:val="00BC7EA2"/>
    <w:rsid w:val="00BD0721"/>
    <w:rsid w:val="00BD0E36"/>
    <w:rsid w:val="00BD156D"/>
    <w:rsid w:val="00BD1657"/>
    <w:rsid w:val="00BD188D"/>
    <w:rsid w:val="00BD1DD7"/>
    <w:rsid w:val="00BD2850"/>
    <w:rsid w:val="00BD3EB9"/>
    <w:rsid w:val="00BD3F56"/>
    <w:rsid w:val="00BD43D0"/>
    <w:rsid w:val="00BD4B85"/>
    <w:rsid w:val="00BD5072"/>
    <w:rsid w:val="00BD5324"/>
    <w:rsid w:val="00BD551D"/>
    <w:rsid w:val="00BD564F"/>
    <w:rsid w:val="00BD57F7"/>
    <w:rsid w:val="00BD5AB2"/>
    <w:rsid w:val="00BD5E13"/>
    <w:rsid w:val="00BD6131"/>
    <w:rsid w:val="00BD6B78"/>
    <w:rsid w:val="00BD74E2"/>
    <w:rsid w:val="00BD77AD"/>
    <w:rsid w:val="00BD77BF"/>
    <w:rsid w:val="00BD7A06"/>
    <w:rsid w:val="00BD7BA2"/>
    <w:rsid w:val="00BD7C58"/>
    <w:rsid w:val="00BD7D16"/>
    <w:rsid w:val="00BE0381"/>
    <w:rsid w:val="00BE05B8"/>
    <w:rsid w:val="00BE05F9"/>
    <w:rsid w:val="00BE0667"/>
    <w:rsid w:val="00BE06F9"/>
    <w:rsid w:val="00BE0DAD"/>
    <w:rsid w:val="00BE0DCB"/>
    <w:rsid w:val="00BE11FA"/>
    <w:rsid w:val="00BE14BD"/>
    <w:rsid w:val="00BE15BB"/>
    <w:rsid w:val="00BE1B1D"/>
    <w:rsid w:val="00BE1B3D"/>
    <w:rsid w:val="00BE1CBA"/>
    <w:rsid w:val="00BE2C6D"/>
    <w:rsid w:val="00BE3533"/>
    <w:rsid w:val="00BE370A"/>
    <w:rsid w:val="00BE41AF"/>
    <w:rsid w:val="00BE4FC6"/>
    <w:rsid w:val="00BE5446"/>
    <w:rsid w:val="00BE5AF5"/>
    <w:rsid w:val="00BE5B95"/>
    <w:rsid w:val="00BE5DC4"/>
    <w:rsid w:val="00BE649D"/>
    <w:rsid w:val="00BE65DA"/>
    <w:rsid w:val="00BE6CF4"/>
    <w:rsid w:val="00BE6D30"/>
    <w:rsid w:val="00BE6FCF"/>
    <w:rsid w:val="00BE7348"/>
    <w:rsid w:val="00BE7786"/>
    <w:rsid w:val="00BE7E00"/>
    <w:rsid w:val="00BF083A"/>
    <w:rsid w:val="00BF0CA3"/>
    <w:rsid w:val="00BF0EBC"/>
    <w:rsid w:val="00BF12D9"/>
    <w:rsid w:val="00BF13DC"/>
    <w:rsid w:val="00BF1B59"/>
    <w:rsid w:val="00BF2480"/>
    <w:rsid w:val="00BF26CA"/>
    <w:rsid w:val="00BF345B"/>
    <w:rsid w:val="00BF3BC3"/>
    <w:rsid w:val="00BF3CD5"/>
    <w:rsid w:val="00BF3EB6"/>
    <w:rsid w:val="00BF4034"/>
    <w:rsid w:val="00BF4523"/>
    <w:rsid w:val="00BF4575"/>
    <w:rsid w:val="00BF4A1A"/>
    <w:rsid w:val="00BF52B2"/>
    <w:rsid w:val="00BF5317"/>
    <w:rsid w:val="00BF54ED"/>
    <w:rsid w:val="00BF58C5"/>
    <w:rsid w:val="00BF5AB8"/>
    <w:rsid w:val="00BF5E0F"/>
    <w:rsid w:val="00BF5EF7"/>
    <w:rsid w:val="00BF6319"/>
    <w:rsid w:val="00BF67C8"/>
    <w:rsid w:val="00BF69DC"/>
    <w:rsid w:val="00BF6DBF"/>
    <w:rsid w:val="00BF6F13"/>
    <w:rsid w:val="00BF70D8"/>
    <w:rsid w:val="00C0049D"/>
    <w:rsid w:val="00C005D3"/>
    <w:rsid w:val="00C007E7"/>
    <w:rsid w:val="00C0099E"/>
    <w:rsid w:val="00C00A6E"/>
    <w:rsid w:val="00C015D8"/>
    <w:rsid w:val="00C024D2"/>
    <w:rsid w:val="00C024D5"/>
    <w:rsid w:val="00C02C5E"/>
    <w:rsid w:val="00C02CAD"/>
    <w:rsid w:val="00C02FD1"/>
    <w:rsid w:val="00C031BB"/>
    <w:rsid w:val="00C0373A"/>
    <w:rsid w:val="00C03F6F"/>
    <w:rsid w:val="00C040BB"/>
    <w:rsid w:val="00C04108"/>
    <w:rsid w:val="00C0418A"/>
    <w:rsid w:val="00C04375"/>
    <w:rsid w:val="00C04C46"/>
    <w:rsid w:val="00C051A1"/>
    <w:rsid w:val="00C0565A"/>
    <w:rsid w:val="00C05B76"/>
    <w:rsid w:val="00C05D6E"/>
    <w:rsid w:val="00C05DE1"/>
    <w:rsid w:val="00C06052"/>
    <w:rsid w:val="00C061A9"/>
    <w:rsid w:val="00C0651C"/>
    <w:rsid w:val="00C06B12"/>
    <w:rsid w:val="00C06D53"/>
    <w:rsid w:val="00C06E71"/>
    <w:rsid w:val="00C100C7"/>
    <w:rsid w:val="00C102AA"/>
    <w:rsid w:val="00C10362"/>
    <w:rsid w:val="00C10428"/>
    <w:rsid w:val="00C108A6"/>
    <w:rsid w:val="00C108BE"/>
    <w:rsid w:val="00C10FE2"/>
    <w:rsid w:val="00C11056"/>
    <w:rsid w:val="00C1159C"/>
    <w:rsid w:val="00C119E9"/>
    <w:rsid w:val="00C11B79"/>
    <w:rsid w:val="00C11EB9"/>
    <w:rsid w:val="00C11ED5"/>
    <w:rsid w:val="00C125BB"/>
    <w:rsid w:val="00C128F3"/>
    <w:rsid w:val="00C13535"/>
    <w:rsid w:val="00C1380B"/>
    <w:rsid w:val="00C13B13"/>
    <w:rsid w:val="00C14B00"/>
    <w:rsid w:val="00C15616"/>
    <w:rsid w:val="00C158B4"/>
    <w:rsid w:val="00C159B6"/>
    <w:rsid w:val="00C15E64"/>
    <w:rsid w:val="00C160A5"/>
    <w:rsid w:val="00C162CF"/>
    <w:rsid w:val="00C1698B"/>
    <w:rsid w:val="00C16C39"/>
    <w:rsid w:val="00C16FC2"/>
    <w:rsid w:val="00C1779E"/>
    <w:rsid w:val="00C17BA2"/>
    <w:rsid w:val="00C17E35"/>
    <w:rsid w:val="00C20485"/>
    <w:rsid w:val="00C20523"/>
    <w:rsid w:val="00C206D8"/>
    <w:rsid w:val="00C20CDB"/>
    <w:rsid w:val="00C2100C"/>
    <w:rsid w:val="00C21193"/>
    <w:rsid w:val="00C21618"/>
    <w:rsid w:val="00C21B0A"/>
    <w:rsid w:val="00C21E69"/>
    <w:rsid w:val="00C221BF"/>
    <w:rsid w:val="00C224D0"/>
    <w:rsid w:val="00C226E7"/>
    <w:rsid w:val="00C2273C"/>
    <w:rsid w:val="00C2287D"/>
    <w:rsid w:val="00C22F8F"/>
    <w:rsid w:val="00C2366A"/>
    <w:rsid w:val="00C2367B"/>
    <w:rsid w:val="00C236A3"/>
    <w:rsid w:val="00C2385B"/>
    <w:rsid w:val="00C23B17"/>
    <w:rsid w:val="00C23B6F"/>
    <w:rsid w:val="00C246D7"/>
    <w:rsid w:val="00C24844"/>
    <w:rsid w:val="00C2531B"/>
    <w:rsid w:val="00C25410"/>
    <w:rsid w:val="00C255F2"/>
    <w:rsid w:val="00C257AA"/>
    <w:rsid w:val="00C258AB"/>
    <w:rsid w:val="00C25AAE"/>
    <w:rsid w:val="00C25BD8"/>
    <w:rsid w:val="00C25D0F"/>
    <w:rsid w:val="00C25D59"/>
    <w:rsid w:val="00C25F3D"/>
    <w:rsid w:val="00C265A9"/>
    <w:rsid w:val="00C2664B"/>
    <w:rsid w:val="00C2684D"/>
    <w:rsid w:val="00C2698E"/>
    <w:rsid w:val="00C26D95"/>
    <w:rsid w:val="00C271BC"/>
    <w:rsid w:val="00C2782D"/>
    <w:rsid w:val="00C27A1D"/>
    <w:rsid w:val="00C27EC0"/>
    <w:rsid w:val="00C30397"/>
    <w:rsid w:val="00C30401"/>
    <w:rsid w:val="00C3159F"/>
    <w:rsid w:val="00C31701"/>
    <w:rsid w:val="00C31BC1"/>
    <w:rsid w:val="00C3220C"/>
    <w:rsid w:val="00C32A86"/>
    <w:rsid w:val="00C32BDE"/>
    <w:rsid w:val="00C32E53"/>
    <w:rsid w:val="00C33382"/>
    <w:rsid w:val="00C3352E"/>
    <w:rsid w:val="00C335B5"/>
    <w:rsid w:val="00C338C8"/>
    <w:rsid w:val="00C33F7B"/>
    <w:rsid w:val="00C34118"/>
    <w:rsid w:val="00C344DE"/>
    <w:rsid w:val="00C347AF"/>
    <w:rsid w:val="00C34B56"/>
    <w:rsid w:val="00C34CB7"/>
    <w:rsid w:val="00C34CD8"/>
    <w:rsid w:val="00C350FA"/>
    <w:rsid w:val="00C35307"/>
    <w:rsid w:val="00C35500"/>
    <w:rsid w:val="00C35D3D"/>
    <w:rsid w:val="00C35DCC"/>
    <w:rsid w:val="00C36EF9"/>
    <w:rsid w:val="00C37086"/>
    <w:rsid w:val="00C3708A"/>
    <w:rsid w:val="00C37123"/>
    <w:rsid w:val="00C374A3"/>
    <w:rsid w:val="00C375B1"/>
    <w:rsid w:val="00C37B40"/>
    <w:rsid w:val="00C37BB6"/>
    <w:rsid w:val="00C37BD7"/>
    <w:rsid w:val="00C37CF6"/>
    <w:rsid w:val="00C401D7"/>
    <w:rsid w:val="00C401E6"/>
    <w:rsid w:val="00C4031A"/>
    <w:rsid w:val="00C408DB"/>
    <w:rsid w:val="00C40ABA"/>
    <w:rsid w:val="00C4150B"/>
    <w:rsid w:val="00C41571"/>
    <w:rsid w:val="00C415FF"/>
    <w:rsid w:val="00C417F3"/>
    <w:rsid w:val="00C41A35"/>
    <w:rsid w:val="00C41F14"/>
    <w:rsid w:val="00C42C0E"/>
    <w:rsid w:val="00C43216"/>
    <w:rsid w:val="00C4369B"/>
    <w:rsid w:val="00C437AE"/>
    <w:rsid w:val="00C4380A"/>
    <w:rsid w:val="00C43DDD"/>
    <w:rsid w:val="00C43EF4"/>
    <w:rsid w:val="00C43F0B"/>
    <w:rsid w:val="00C43F9B"/>
    <w:rsid w:val="00C441B7"/>
    <w:rsid w:val="00C444DD"/>
    <w:rsid w:val="00C4486A"/>
    <w:rsid w:val="00C453AC"/>
    <w:rsid w:val="00C45AA5"/>
    <w:rsid w:val="00C45B8F"/>
    <w:rsid w:val="00C45F86"/>
    <w:rsid w:val="00C46074"/>
    <w:rsid w:val="00C46144"/>
    <w:rsid w:val="00C46472"/>
    <w:rsid w:val="00C4647E"/>
    <w:rsid w:val="00C46577"/>
    <w:rsid w:val="00C46892"/>
    <w:rsid w:val="00C46CC1"/>
    <w:rsid w:val="00C46D36"/>
    <w:rsid w:val="00C46EC7"/>
    <w:rsid w:val="00C46FE2"/>
    <w:rsid w:val="00C475BC"/>
    <w:rsid w:val="00C47A03"/>
    <w:rsid w:val="00C47D19"/>
    <w:rsid w:val="00C47D52"/>
    <w:rsid w:val="00C47F0F"/>
    <w:rsid w:val="00C5055D"/>
    <w:rsid w:val="00C506E5"/>
    <w:rsid w:val="00C50B4B"/>
    <w:rsid w:val="00C50D42"/>
    <w:rsid w:val="00C50E56"/>
    <w:rsid w:val="00C51A66"/>
    <w:rsid w:val="00C52185"/>
    <w:rsid w:val="00C5279B"/>
    <w:rsid w:val="00C52C0C"/>
    <w:rsid w:val="00C531D1"/>
    <w:rsid w:val="00C5344B"/>
    <w:rsid w:val="00C53A30"/>
    <w:rsid w:val="00C53B2F"/>
    <w:rsid w:val="00C53E99"/>
    <w:rsid w:val="00C5424E"/>
    <w:rsid w:val="00C54260"/>
    <w:rsid w:val="00C54B59"/>
    <w:rsid w:val="00C55CE9"/>
    <w:rsid w:val="00C5688F"/>
    <w:rsid w:val="00C569B9"/>
    <w:rsid w:val="00C56B33"/>
    <w:rsid w:val="00C56FB1"/>
    <w:rsid w:val="00C572DB"/>
    <w:rsid w:val="00C5765B"/>
    <w:rsid w:val="00C577A1"/>
    <w:rsid w:val="00C57C1A"/>
    <w:rsid w:val="00C57E44"/>
    <w:rsid w:val="00C57EFE"/>
    <w:rsid w:val="00C60016"/>
    <w:rsid w:val="00C60173"/>
    <w:rsid w:val="00C6058A"/>
    <w:rsid w:val="00C608A9"/>
    <w:rsid w:val="00C60A32"/>
    <w:rsid w:val="00C60C70"/>
    <w:rsid w:val="00C60CD5"/>
    <w:rsid w:val="00C61022"/>
    <w:rsid w:val="00C6103D"/>
    <w:rsid w:val="00C61288"/>
    <w:rsid w:val="00C61955"/>
    <w:rsid w:val="00C624DA"/>
    <w:rsid w:val="00C625B3"/>
    <w:rsid w:val="00C62688"/>
    <w:rsid w:val="00C62D96"/>
    <w:rsid w:val="00C6323C"/>
    <w:rsid w:val="00C63593"/>
    <w:rsid w:val="00C63647"/>
    <w:rsid w:val="00C63B58"/>
    <w:rsid w:val="00C63B92"/>
    <w:rsid w:val="00C63C2B"/>
    <w:rsid w:val="00C63FA3"/>
    <w:rsid w:val="00C649BB"/>
    <w:rsid w:val="00C663B1"/>
    <w:rsid w:val="00C663B6"/>
    <w:rsid w:val="00C66985"/>
    <w:rsid w:val="00C66A45"/>
    <w:rsid w:val="00C66DA9"/>
    <w:rsid w:val="00C66F7A"/>
    <w:rsid w:val="00C67254"/>
    <w:rsid w:val="00C70036"/>
    <w:rsid w:val="00C70428"/>
    <w:rsid w:val="00C705E6"/>
    <w:rsid w:val="00C7071A"/>
    <w:rsid w:val="00C70F12"/>
    <w:rsid w:val="00C70FF8"/>
    <w:rsid w:val="00C7121C"/>
    <w:rsid w:val="00C719D6"/>
    <w:rsid w:val="00C7228E"/>
    <w:rsid w:val="00C725A7"/>
    <w:rsid w:val="00C72D41"/>
    <w:rsid w:val="00C7307C"/>
    <w:rsid w:val="00C73582"/>
    <w:rsid w:val="00C735FA"/>
    <w:rsid w:val="00C73A32"/>
    <w:rsid w:val="00C73CD9"/>
    <w:rsid w:val="00C74189"/>
    <w:rsid w:val="00C741D8"/>
    <w:rsid w:val="00C74442"/>
    <w:rsid w:val="00C74773"/>
    <w:rsid w:val="00C747BD"/>
    <w:rsid w:val="00C74AF1"/>
    <w:rsid w:val="00C74B9A"/>
    <w:rsid w:val="00C756DA"/>
    <w:rsid w:val="00C75C6C"/>
    <w:rsid w:val="00C75CE3"/>
    <w:rsid w:val="00C7608E"/>
    <w:rsid w:val="00C760BC"/>
    <w:rsid w:val="00C76608"/>
    <w:rsid w:val="00C7672E"/>
    <w:rsid w:val="00C76817"/>
    <w:rsid w:val="00C76885"/>
    <w:rsid w:val="00C768B5"/>
    <w:rsid w:val="00C769AF"/>
    <w:rsid w:val="00C76F72"/>
    <w:rsid w:val="00C77122"/>
    <w:rsid w:val="00C7779F"/>
    <w:rsid w:val="00C778CB"/>
    <w:rsid w:val="00C8024D"/>
    <w:rsid w:val="00C80581"/>
    <w:rsid w:val="00C80826"/>
    <w:rsid w:val="00C80E02"/>
    <w:rsid w:val="00C80E1B"/>
    <w:rsid w:val="00C81087"/>
    <w:rsid w:val="00C81148"/>
    <w:rsid w:val="00C81230"/>
    <w:rsid w:val="00C815BA"/>
    <w:rsid w:val="00C81994"/>
    <w:rsid w:val="00C829F9"/>
    <w:rsid w:val="00C82B01"/>
    <w:rsid w:val="00C82B2B"/>
    <w:rsid w:val="00C82E2B"/>
    <w:rsid w:val="00C83357"/>
    <w:rsid w:val="00C836F3"/>
    <w:rsid w:val="00C83E14"/>
    <w:rsid w:val="00C845D3"/>
    <w:rsid w:val="00C845FA"/>
    <w:rsid w:val="00C846DD"/>
    <w:rsid w:val="00C8471D"/>
    <w:rsid w:val="00C847E2"/>
    <w:rsid w:val="00C84BEE"/>
    <w:rsid w:val="00C84F5B"/>
    <w:rsid w:val="00C850C8"/>
    <w:rsid w:val="00C854AB"/>
    <w:rsid w:val="00C8565D"/>
    <w:rsid w:val="00C8593A"/>
    <w:rsid w:val="00C85E45"/>
    <w:rsid w:val="00C86197"/>
    <w:rsid w:val="00C8633E"/>
    <w:rsid w:val="00C86C49"/>
    <w:rsid w:val="00C87D7E"/>
    <w:rsid w:val="00C9061B"/>
    <w:rsid w:val="00C90668"/>
    <w:rsid w:val="00C90AEC"/>
    <w:rsid w:val="00C90BD6"/>
    <w:rsid w:val="00C9103E"/>
    <w:rsid w:val="00C9176F"/>
    <w:rsid w:val="00C9187B"/>
    <w:rsid w:val="00C91904"/>
    <w:rsid w:val="00C91AA0"/>
    <w:rsid w:val="00C91C65"/>
    <w:rsid w:val="00C91F00"/>
    <w:rsid w:val="00C9200E"/>
    <w:rsid w:val="00C92675"/>
    <w:rsid w:val="00C926D7"/>
    <w:rsid w:val="00C92760"/>
    <w:rsid w:val="00C92845"/>
    <w:rsid w:val="00C92A34"/>
    <w:rsid w:val="00C93155"/>
    <w:rsid w:val="00C933F6"/>
    <w:rsid w:val="00C937BF"/>
    <w:rsid w:val="00C94087"/>
    <w:rsid w:val="00C9417C"/>
    <w:rsid w:val="00C9504B"/>
    <w:rsid w:val="00C95355"/>
    <w:rsid w:val="00C954A2"/>
    <w:rsid w:val="00C9552C"/>
    <w:rsid w:val="00C9586A"/>
    <w:rsid w:val="00C9590D"/>
    <w:rsid w:val="00C9654E"/>
    <w:rsid w:val="00C9694F"/>
    <w:rsid w:val="00C96AB6"/>
    <w:rsid w:val="00C96B5E"/>
    <w:rsid w:val="00C96CCE"/>
    <w:rsid w:val="00C96CEE"/>
    <w:rsid w:val="00C96FD4"/>
    <w:rsid w:val="00C97564"/>
    <w:rsid w:val="00C97754"/>
    <w:rsid w:val="00CA0072"/>
    <w:rsid w:val="00CA01A4"/>
    <w:rsid w:val="00CA0483"/>
    <w:rsid w:val="00CA0732"/>
    <w:rsid w:val="00CA1098"/>
    <w:rsid w:val="00CA14B1"/>
    <w:rsid w:val="00CA2009"/>
    <w:rsid w:val="00CA2569"/>
    <w:rsid w:val="00CA2995"/>
    <w:rsid w:val="00CA2FB7"/>
    <w:rsid w:val="00CA324D"/>
    <w:rsid w:val="00CA3708"/>
    <w:rsid w:val="00CA3798"/>
    <w:rsid w:val="00CA37D3"/>
    <w:rsid w:val="00CA3E32"/>
    <w:rsid w:val="00CA3F39"/>
    <w:rsid w:val="00CA478A"/>
    <w:rsid w:val="00CA4D47"/>
    <w:rsid w:val="00CA4DBC"/>
    <w:rsid w:val="00CA4E64"/>
    <w:rsid w:val="00CA51CA"/>
    <w:rsid w:val="00CA5465"/>
    <w:rsid w:val="00CA550A"/>
    <w:rsid w:val="00CA55B3"/>
    <w:rsid w:val="00CA5D57"/>
    <w:rsid w:val="00CA5E29"/>
    <w:rsid w:val="00CA64B6"/>
    <w:rsid w:val="00CA6961"/>
    <w:rsid w:val="00CA6FA8"/>
    <w:rsid w:val="00CA7134"/>
    <w:rsid w:val="00CA7C25"/>
    <w:rsid w:val="00CA7C77"/>
    <w:rsid w:val="00CA7C8C"/>
    <w:rsid w:val="00CB05BD"/>
    <w:rsid w:val="00CB08D5"/>
    <w:rsid w:val="00CB0BBC"/>
    <w:rsid w:val="00CB0E35"/>
    <w:rsid w:val="00CB1701"/>
    <w:rsid w:val="00CB1875"/>
    <w:rsid w:val="00CB191E"/>
    <w:rsid w:val="00CB1F37"/>
    <w:rsid w:val="00CB270C"/>
    <w:rsid w:val="00CB2B7C"/>
    <w:rsid w:val="00CB2BC9"/>
    <w:rsid w:val="00CB375A"/>
    <w:rsid w:val="00CB3E20"/>
    <w:rsid w:val="00CB4197"/>
    <w:rsid w:val="00CB4295"/>
    <w:rsid w:val="00CB48D4"/>
    <w:rsid w:val="00CB4F1D"/>
    <w:rsid w:val="00CB5600"/>
    <w:rsid w:val="00CB582B"/>
    <w:rsid w:val="00CB5A22"/>
    <w:rsid w:val="00CB5AE5"/>
    <w:rsid w:val="00CB5D47"/>
    <w:rsid w:val="00CB62D9"/>
    <w:rsid w:val="00CB66E7"/>
    <w:rsid w:val="00CB6CF7"/>
    <w:rsid w:val="00CB6DD9"/>
    <w:rsid w:val="00CB7286"/>
    <w:rsid w:val="00CB7D9F"/>
    <w:rsid w:val="00CB7E8A"/>
    <w:rsid w:val="00CB7F7E"/>
    <w:rsid w:val="00CC00AD"/>
    <w:rsid w:val="00CC00C4"/>
    <w:rsid w:val="00CC074E"/>
    <w:rsid w:val="00CC16DF"/>
    <w:rsid w:val="00CC176F"/>
    <w:rsid w:val="00CC23E6"/>
    <w:rsid w:val="00CC252C"/>
    <w:rsid w:val="00CC254E"/>
    <w:rsid w:val="00CC29D0"/>
    <w:rsid w:val="00CC2A77"/>
    <w:rsid w:val="00CC2AA8"/>
    <w:rsid w:val="00CC3257"/>
    <w:rsid w:val="00CC4C2C"/>
    <w:rsid w:val="00CC4E21"/>
    <w:rsid w:val="00CC4FB7"/>
    <w:rsid w:val="00CC505E"/>
    <w:rsid w:val="00CC5A53"/>
    <w:rsid w:val="00CC5C40"/>
    <w:rsid w:val="00CC5E10"/>
    <w:rsid w:val="00CC6044"/>
    <w:rsid w:val="00CC6517"/>
    <w:rsid w:val="00CC65A1"/>
    <w:rsid w:val="00CC78EA"/>
    <w:rsid w:val="00CC798C"/>
    <w:rsid w:val="00CC79E2"/>
    <w:rsid w:val="00CC7C19"/>
    <w:rsid w:val="00CC7D0F"/>
    <w:rsid w:val="00CD0DB5"/>
    <w:rsid w:val="00CD1221"/>
    <w:rsid w:val="00CD1D24"/>
    <w:rsid w:val="00CD1FF7"/>
    <w:rsid w:val="00CD2585"/>
    <w:rsid w:val="00CD2781"/>
    <w:rsid w:val="00CD2B15"/>
    <w:rsid w:val="00CD302C"/>
    <w:rsid w:val="00CD3480"/>
    <w:rsid w:val="00CD36D6"/>
    <w:rsid w:val="00CD3B71"/>
    <w:rsid w:val="00CD4233"/>
    <w:rsid w:val="00CD4387"/>
    <w:rsid w:val="00CD4AEA"/>
    <w:rsid w:val="00CD4D6E"/>
    <w:rsid w:val="00CD4FA9"/>
    <w:rsid w:val="00CD5B37"/>
    <w:rsid w:val="00CD5D33"/>
    <w:rsid w:val="00CD65E1"/>
    <w:rsid w:val="00CD67D7"/>
    <w:rsid w:val="00CD7448"/>
    <w:rsid w:val="00CD778C"/>
    <w:rsid w:val="00CD782E"/>
    <w:rsid w:val="00CD7E51"/>
    <w:rsid w:val="00CE09AE"/>
    <w:rsid w:val="00CE09CD"/>
    <w:rsid w:val="00CE0DA4"/>
    <w:rsid w:val="00CE1044"/>
    <w:rsid w:val="00CE12A8"/>
    <w:rsid w:val="00CE1563"/>
    <w:rsid w:val="00CE217E"/>
    <w:rsid w:val="00CE232F"/>
    <w:rsid w:val="00CE239F"/>
    <w:rsid w:val="00CE26BF"/>
    <w:rsid w:val="00CE2C6C"/>
    <w:rsid w:val="00CE31D3"/>
    <w:rsid w:val="00CE3566"/>
    <w:rsid w:val="00CE3A82"/>
    <w:rsid w:val="00CE3CA7"/>
    <w:rsid w:val="00CE3F2E"/>
    <w:rsid w:val="00CE41CA"/>
    <w:rsid w:val="00CE42B3"/>
    <w:rsid w:val="00CE43EE"/>
    <w:rsid w:val="00CE4635"/>
    <w:rsid w:val="00CE4747"/>
    <w:rsid w:val="00CE5590"/>
    <w:rsid w:val="00CE5722"/>
    <w:rsid w:val="00CE58B3"/>
    <w:rsid w:val="00CE591D"/>
    <w:rsid w:val="00CE64DF"/>
    <w:rsid w:val="00CE69A6"/>
    <w:rsid w:val="00CE720C"/>
    <w:rsid w:val="00CE7762"/>
    <w:rsid w:val="00CE7878"/>
    <w:rsid w:val="00CE7E50"/>
    <w:rsid w:val="00CF0789"/>
    <w:rsid w:val="00CF079E"/>
    <w:rsid w:val="00CF0882"/>
    <w:rsid w:val="00CF0E7E"/>
    <w:rsid w:val="00CF0F37"/>
    <w:rsid w:val="00CF151E"/>
    <w:rsid w:val="00CF1FC2"/>
    <w:rsid w:val="00CF2012"/>
    <w:rsid w:val="00CF22FB"/>
    <w:rsid w:val="00CF247A"/>
    <w:rsid w:val="00CF27C9"/>
    <w:rsid w:val="00CF283E"/>
    <w:rsid w:val="00CF2907"/>
    <w:rsid w:val="00CF2B38"/>
    <w:rsid w:val="00CF2BA0"/>
    <w:rsid w:val="00CF2C44"/>
    <w:rsid w:val="00CF34A8"/>
    <w:rsid w:val="00CF38F2"/>
    <w:rsid w:val="00CF4A05"/>
    <w:rsid w:val="00CF4B15"/>
    <w:rsid w:val="00CF5237"/>
    <w:rsid w:val="00CF5F65"/>
    <w:rsid w:val="00CF6334"/>
    <w:rsid w:val="00CF634A"/>
    <w:rsid w:val="00CF63AE"/>
    <w:rsid w:val="00CF684A"/>
    <w:rsid w:val="00CF70BA"/>
    <w:rsid w:val="00D000A6"/>
    <w:rsid w:val="00D00A2C"/>
    <w:rsid w:val="00D00BB1"/>
    <w:rsid w:val="00D00D26"/>
    <w:rsid w:val="00D0130C"/>
    <w:rsid w:val="00D015B1"/>
    <w:rsid w:val="00D0170B"/>
    <w:rsid w:val="00D01B22"/>
    <w:rsid w:val="00D01CD6"/>
    <w:rsid w:val="00D021A9"/>
    <w:rsid w:val="00D0245F"/>
    <w:rsid w:val="00D02468"/>
    <w:rsid w:val="00D0298C"/>
    <w:rsid w:val="00D02F8B"/>
    <w:rsid w:val="00D03136"/>
    <w:rsid w:val="00D03308"/>
    <w:rsid w:val="00D03422"/>
    <w:rsid w:val="00D039A9"/>
    <w:rsid w:val="00D03BD3"/>
    <w:rsid w:val="00D03DD4"/>
    <w:rsid w:val="00D046B7"/>
    <w:rsid w:val="00D04C90"/>
    <w:rsid w:val="00D04D9B"/>
    <w:rsid w:val="00D052B0"/>
    <w:rsid w:val="00D052FC"/>
    <w:rsid w:val="00D05671"/>
    <w:rsid w:val="00D056F3"/>
    <w:rsid w:val="00D057CE"/>
    <w:rsid w:val="00D0594F"/>
    <w:rsid w:val="00D0615B"/>
    <w:rsid w:val="00D063C7"/>
    <w:rsid w:val="00D065EA"/>
    <w:rsid w:val="00D06672"/>
    <w:rsid w:val="00D06841"/>
    <w:rsid w:val="00D069AA"/>
    <w:rsid w:val="00D06D9A"/>
    <w:rsid w:val="00D06E6C"/>
    <w:rsid w:val="00D071E4"/>
    <w:rsid w:val="00D07841"/>
    <w:rsid w:val="00D07871"/>
    <w:rsid w:val="00D07B20"/>
    <w:rsid w:val="00D07F6D"/>
    <w:rsid w:val="00D100DA"/>
    <w:rsid w:val="00D1036D"/>
    <w:rsid w:val="00D10591"/>
    <w:rsid w:val="00D10788"/>
    <w:rsid w:val="00D108A7"/>
    <w:rsid w:val="00D109AD"/>
    <w:rsid w:val="00D1106F"/>
    <w:rsid w:val="00D1195A"/>
    <w:rsid w:val="00D12182"/>
    <w:rsid w:val="00D1225D"/>
    <w:rsid w:val="00D126A8"/>
    <w:rsid w:val="00D12C3C"/>
    <w:rsid w:val="00D12DCA"/>
    <w:rsid w:val="00D135BD"/>
    <w:rsid w:val="00D13CA7"/>
    <w:rsid w:val="00D13D42"/>
    <w:rsid w:val="00D13D73"/>
    <w:rsid w:val="00D13DFD"/>
    <w:rsid w:val="00D147C2"/>
    <w:rsid w:val="00D14A42"/>
    <w:rsid w:val="00D14C6A"/>
    <w:rsid w:val="00D15101"/>
    <w:rsid w:val="00D151D1"/>
    <w:rsid w:val="00D1538C"/>
    <w:rsid w:val="00D15585"/>
    <w:rsid w:val="00D15907"/>
    <w:rsid w:val="00D15987"/>
    <w:rsid w:val="00D15C83"/>
    <w:rsid w:val="00D15F09"/>
    <w:rsid w:val="00D16353"/>
    <w:rsid w:val="00D16C37"/>
    <w:rsid w:val="00D16EED"/>
    <w:rsid w:val="00D16F28"/>
    <w:rsid w:val="00D170BC"/>
    <w:rsid w:val="00D170E3"/>
    <w:rsid w:val="00D17187"/>
    <w:rsid w:val="00D17291"/>
    <w:rsid w:val="00D177B9"/>
    <w:rsid w:val="00D17D0C"/>
    <w:rsid w:val="00D2057C"/>
    <w:rsid w:val="00D205D2"/>
    <w:rsid w:val="00D205DF"/>
    <w:rsid w:val="00D20C8C"/>
    <w:rsid w:val="00D20CAA"/>
    <w:rsid w:val="00D20F02"/>
    <w:rsid w:val="00D21335"/>
    <w:rsid w:val="00D21598"/>
    <w:rsid w:val="00D218DE"/>
    <w:rsid w:val="00D219AB"/>
    <w:rsid w:val="00D21CE7"/>
    <w:rsid w:val="00D22562"/>
    <w:rsid w:val="00D227F8"/>
    <w:rsid w:val="00D229FA"/>
    <w:rsid w:val="00D22B7D"/>
    <w:rsid w:val="00D23283"/>
    <w:rsid w:val="00D233B4"/>
    <w:rsid w:val="00D23461"/>
    <w:rsid w:val="00D23801"/>
    <w:rsid w:val="00D23BC6"/>
    <w:rsid w:val="00D23D68"/>
    <w:rsid w:val="00D23FE1"/>
    <w:rsid w:val="00D243F0"/>
    <w:rsid w:val="00D246ED"/>
    <w:rsid w:val="00D24811"/>
    <w:rsid w:val="00D24ABB"/>
    <w:rsid w:val="00D24DB6"/>
    <w:rsid w:val="00D25657"/>
    <w:rsid w:val="00D2581A"/>
    <w:rsid w:val="00D25BF0"/>
    <w:rsid w:val="00D25D31"/>
    <w:rsid w:val="00D2601E"/>
    <w:rsid w:val="00D2653F"/>
    <w:rsid w:val="00D2679F"/>
    <w:rsid w:val="00D2687F"/>
    <w:rsid w:val="00D26A20"/>
    <w:rsid w:val="00D26A7B"/>
    <w:rsid w:val="00D26B81"/>
    <w:rsid w:val="00D26BE3"/>
    <w:rsid w:val="00D26D5C"/>
    <w:rsid w:val="00D26F2D"/>
    <w:rsid w:val="00D26FAC"/>
    <w:rsid w:val="00D27B78"/>
    <w:rsid w:val="00D27D7E"/>
    <w:rsid w:val="00D30344"/>
    <w:rsid w:val="00D310DE"/>
    <w:rsid w:val="00D316CA"/>
    <w:rsid w:val="00D32180"/>
    <w:rsid w:val="00D324B3"/>
    <w:rsid w:val="00D324C2"/>
    <w:rsid w:val="00D32F2E"/>
    <w:rsid w:val="00D3303B"/>
    <w:rsid w:val="00D332FD"/>
    <w:rsid w:val="00D33378"/>
    <w:rsid w:val="00D33402"/>
    <w:rsid w:val="00D33717"/>
    <w:rsid w:val="00D3387E"/>
    <w:rsid w:val="00D338E5"/>
    <w:rsid w:val="00D33908"/>
    <w:rsid w:val="00D33979"/>
    <w:rsid w:val="00D33D6C"/>
    <w:rsid w:val="00D33F52"/>
    <w:rsid w:val="00D34194"/>
    <w:rsid w:val="00D3436E"/>
    <w:rsid w:val="00D344F1"/>
    <w:rsid w:val="00D34523"/>
    <w:rsid w:val="00D348A2"/>
    <w:rsid w:val="00D34EB8"/>
    <w:rsid w:val="00D34FD6"/>
    <w:rsid w:val="00D3576A"/>
    <w:rsid w:val="00D35974"/>
    <w:rsid w:val="00D35AD5"/>
    <w:rsid w:val="00D35BFD"/>
    <w:rsid w:val="00D36EEA"/>
    <w:rsid w:val="00D371D6"/>
    <w:rsid w:val="00D3721C"/>
    <w:rsid w:val="00D373C0"/>
    <w:rsid w:val="00D3752F"/>
    <w:rsid w:val="00D37D28"/>
    <w:rsid w:val="00D401FC"/>
    <w:rsid w:val="00D40280"/>
    <w:rsid w:val="00D40355"/>
    <w:rsid w:val="00D405BD"/>
    <w:rsid w:val="00D409CB"/>
    <w:rsid w:val="00D40B0C"/>
    <w:rsid w:val="00D416BC"/>
    <w:rsid w:val="00D41A45"/>
    <w:rsid w:val="00D4213B"/>
    <w:rsid w:val="00D42602"/>
    <w:rsid w:val="00D4264B"/>
    <w:rsid w:val="00D42770"/>
    <w:rsid w:val="00D427F2"/>
    <w:rsid w:val="00D42D79"/>
    <w:rsid w:val="00D42F5B"/>
    <w:rsid w:val="00D42F60"/>
    <w:rsid w:val="00D43543"/>
    <w:rsid w:val="00D43D49"/>
    <w:rsid w:val="00D43F55"/>
    <w:rsid w:val="00D4407D"/>
    <w:rsid w:val="00D44295"/>
    <w:rsid w:val="00D44639"/>
    <w:rsid w:val="00D4468F"/>
    <w:rsid w:val="00D44AB0"/>
    <w:rsid w:val="00D44FFE"/>
    <w:rsid w:val="00D4551B"/>
    <w:rsid w:val="00D455E4"/>
    <w:rsid w:val="00D45E2E"/>
    <w:rsid w:val="00D464AB"/>
    <w:rsid w:val="00D46710"/>
    <w:rsid w:val="00D47671"/>
    <w:rsid w:val="00D50436"/>
    <w:rsid w:val="00D50A02"/>
    <w:rsid w:val="00D50A3E"/>
    <w:rsid w:val="00D50A49"/>
    <w:rsid w:val="00D50B10"/>
    <w:rsid w:val="00D50E06"/>
    <w:rsid w:val="00D50F04"/>
    <w:rsid w:val="00D50F52"/>
    <w:rsid w:val="00D5111D"/>
    <w:rsid w:val="00D5158C"/>
    <w:rsid w:val="00D51595"/>
    <w:rsid w:val="00D516BF"/>
    <w:rsid w:val="00D519D0"/>
    <w:rsid w:val="00D51C4C"/>
    <w:rsid w:val="00D52477"/>
    <w:rsid w:val="00D529B3"/>
    <w:rsid w:val="00D52A66"/>
    <w:rsid w:val="00D52DCC"/>
    <w:rsid w:val="00D532EB"/>
    <w:rsid w:val="00D53B83"/>
    <w:rsid w:val="00D545D5"/>
    <w:rsid w:val="00D5478A"/>
    <w:rsid w:val="00D54797"/>
    <w:rsid w:val="00D5489A"/>
    <w:rsid w:val="00D54B95"/>
    <w:rsid w:val="00D54D90"/>
    <w:rsid w:val="00D54F53"/>
    <w:rsid w:val="00D55783"/>
    <w:rsid w:val="00D55AA8"/>
    <w:rsid w:val="00D55D63"/>
    <w:rsid w:val="00D55E3E"/>
    <w:rsid w:val="00D5634C"/>
    <w:rsid w:val="00D568B7"/>
    <w:rsid w:val="00D569BC"/>
    <w:rsid w:val="00D56B03"/>
    <w:rsid w:val="00D56BA4"/>
    <w:rsid w:val="00D56E00"/>
    <w:rsid w:val="00D602BC"/>
    <w:rsid w:val="00D6057C"/>
    <w:rsid w:val="00D605DF"/>
    <w:rsid w:val="00D60C35"/>
    <w:rsid w:val="00D61624"/>
    <w:rsid w:val="00D61651"/>
    <w:rsid w:val="00D6196B"/>
    <w:rsid w:val="00D61A6F"/>
    <w:rsid w:val="00D623C1"/>
    <w:rsid w:val="00D624B1"/>
    <w:rsid w:val="00D629E5"/>
    <w:rsid w:val="00D6367D"/>
    <w:rsid w:val="00D64DC9"/>
    <w:rsid w:val="00D650A5"/>
    <w:rsid w:val="00D653D9"/>
    <w:rsid w:val="00D65E02"/>
    <w:rsid w:val="00D65F1F"/>
    <w:rsid w:val="00D66465"/>
    <w:rsid w:val="00D66744"/>
    <w:rsid w:val="00D6696B"/>
    <w:rsid w:val="00D6704F"/>
    <w:rsid w:val="00D6708A"/>
    <w:rsid w:val="00D67EE0"/>
    <w:rsid w:val="00D70164"/>
    <w:rsid w:val="00D70347"/>
    <w:rsid w:val="00D7046C"/>
    <w:rsid w:val="00D70DBB"/>
    <w:rsid w:val="00D70FEC"/>
    <w:rsid w:val="00D71027"/>
    <w:rsid w:val="00D7160A"/>
    <w:rsid w:val="00D72025"/>
    <w:rsid w:val="00D72168"/>
    <w:rsid w:val="00D7254D"/>
    <w:rsid w:val="00D72ADB"/>
    <w:rsid w:val="00D72C3F"/>
    <w:rsid w:val="00D72D75"/>
    <w:rsid w:val="00D72DF6"/>
    <w:rsid w:val="00D72E15"/>
    <w:rsid w:val="00D72F60"/>
    <w:rsid w:val="00D730B6"/>
    <w:rsid w:val="00D733B2"/>
    <w:rsid w:val="00D735B8"/>
    <w:rsid w:val="00D73686"/>
    <w:rsid w:val="00D73F7D"/>
    <w:rsid w:val="00D74008"/>
    <w:rsid w:val="00D74E6C"/>
    <w:rsid w:val="00D7566C"/>
    <w:rsid w:val="00D75B4F"/>
    <w:rsid w:val="00D75EE5"/>
    <w:rsid w:val="00D768CA"/>
    <w:rsid w:val="00D76EC7"/>
    <w:rsid w:val="00D7760E"/>
    <w:rsid w:val="00D7782F"/>
    <w:rsid w:val="00D7794C"/>
    <w:rsid w:val="00D77A9F"/>
    <w:rsid w:val="00D77DC2"/>
    <w:rsid w:val="00D77F1F"/>
    <w:rsid w:val="00D803A5"/>
    <w:rsid w:val="00D80A51"/>
    <w:rsid w:val="00D80AEC"/>
    <w:rsid w:val="00D80D76"/>
    <w:rsid w:val="00D81E80"/>
    <w:rsid w:val="00D81FF2"/>
    <w:rsid w:val="00D82472"/>
    <w:rsid w:val="00D825A7"/>
    <w:rsid w:val="00D82CC3"/>
    <w:rsid w:val="00D82FBC"/>
    <w:rsid w:val="00D8303D"/>
    <w:rsid w:val="00D83345"/>
    <w:rsid w:val="00D83387"/>
    <w:rsid w:val="00D83727"/>
    <w:rsid w:val="00D83731"/>
    <w:rsid w:val="00D839A8"/>
    <w:rsid w:val="00D83BB1"/>
    <w:rsid w:val="00D840C6"/>
    <w:rsid w:val="00D84227"/>
    <w:rsid w:val="00D849B8"/>
    <w:rsid w:val="00D85577"/>
    <w:rsid w:val="00D855A9"/>
    <w:rsid w:val="00D857F4"/>
    <w:rsid w:val="00D85AF1"/>
    <w:rsid w:val="00D85B44"/>
    <w:rsid w:val="00D85DCB"/>
    <w:rsid w:val="00D861AF"/>
    <w:rsid w:val="00D863EB"/>
    <w:rsid w:val="00D87373"/>
    <w:rsid w:val="00D8761D"/>
    <w:rsid w:val="00D878A1"/>
    <w:rsid w:val="00D900FC"/>
    <w:rsid w:val="00D904F7"/>
    <w:rsid w:val="00D90955"/>
    <w:rsid w:val="00D9168D"/>
    <w:rsid w:val="00D916A3"/>
    <w:rsid w:val="00D91943"/>
    <w:rsid w:val="00D91A47"/>
    <w:rsid w:val="00D91C07"/>
    <w:rsid w:val="00D91D8D"/>
    <w:rsid w:val="00D9231D"/>
    <w:rsid w:val="00D9267D"/>
    <w:rsid w:val="00D92691"/>
    <w:rsid w:val="00D92C8B"/>
    <w:rsid w:val="00D92CB3"/>
    <w:rsid w:val="00D937B3"/>
    <w:rsid w:val="00D9478C"/>
    <w:rsid w:val="00D947BD"/>
    <w:rsid w:val="00D947C3"/>
    <w:rsid w:val="00D94AEA"/>
    <w:rsid w:val="00D94E5C"/>
    <w:rsid w:val="00D951EA"/>
    <w:rsid w:val="00D95567"/>
    <w:rsid w:val="00D95787"/>
    <w:rsid w:val="00D95F24"/>
    <w:rsid w:val="00D96936"/>
    <w:rsid w:val="00D96BE4"/>
    <w:rsid w:val="00D96D85"/>
    <w:rsid w:val="00D96FA2"/>
    <w:rsid w:val="00D97B5C"/>
    <w:rsid w:val="00DA06C6"/>
    <w:rsid w:val="00DA0A36"/>
    <w:rsid w:val="00DA0B99"/>
    <w:rsid w:val="00DA0C6C"/>
    <w:rsid w:val="00DA0D1B"/>
    <w:rsid w:val="00DA1228"/>
    <w:rsid w:val="00DA15F7"/>
    <w:rsid w:val="00DA1CE7"/>
    <w:rsid w:val="00DA2323"/>
    <w:rsid w:val="00DA253D"/>
    <w:rsid w:val="00DA2E0A"/>
    <w:rsid w:val="00DA2FDF"/>
    <w:rsid w:val="00DA35CD"/>
    <w:rsid w:val="00DA3616"/>
    <w:rsid w:val="00DA41AA"/>
    <w:rsid w:val="00DA4974"/>
    <w:rsid w:val="00DA4BCE"/>
    <w:rsid w:val="00DA4BD6"/>
    <w:rsid w:val="00DA4D40"/>
    <w:rsid w:val="00DA5276"/>
    <w:rsid w:val="00DA531B"/>
    <w:rsid w:val="00DA539F"/>
    <w:rsid w:val="00DA577A"/>
    <w:rsid w:val="00DA5875"/>
    <w:rsid w:val="00DA5D18"/>
    <w:rsid w:val="00DA5EA1"/>
    <w:rsid w:val="00DA5EF2"/>
    <w:rsid w:val="00DA600D"/>
    <w:rsid w:val="00DA6670"/>
    <w:rsid w:val="00DA6B3E"/>
    <w:rsid w:val="00DA6DC8"/>
    <w:rsid w:val="00DA74BE"/>
    <w:rsid w:val="00DA76E7"/>
    <w:rsid w:val="00DA7727"/>
    <w:rsid w:val="00DA799C"/>
    <w:rsid w:val="00DB08AF"/>
    <w:rsid w:val="00DB12FE"/>
    <w:rsid w:val="00DB1353"/>
    <w:rsid w:val="00DB14AF"/>
    <w:rsid w:val="00DB1A73"/>
    <w:rsid w:val="00DB1C47"/>
    <w:rsid w:val="00DB1C4D"/>
    <w:rsid w:val="00DB1EC9"/>
    <w:rsid w:val="00DB21B2"/>
    <w:rsid w:val="00DB21DE"/>
    <w:rsid w:val="00DB2220"/>
    <w:rsid w:val="00DB297C"/>
    <w:rsid w:val="00DB307C"/>
    <w:rsid w:val="00DB338B"/>
    <w:rsid w:val="00DB35E9"/>
    <w:rsid w:val="00DB3649"/>
    <w:rsid w:val="00DB3720"/>
    <w:rsid w:val="00DB389A"/>
    <w:rsid w:val="00DB3BB0"/>
    <w:rsid w:val="00DB3CAC"/>
    <w:rsid w:val="00DB3DDB"/>
    <w:rsid w:val="00DB409A"/>
    <w:rsid w:val="00DB40CE"/>
    <w:rsid w:val="00DB4302"/>
    <w:rsid w:val="00DB4321"/>
    <w:rsid w:val="00DB434A"/>
    <w:rsid w:val="00DB4654"/>
    <w:rsid w:val="00DB490A"/>
    <w:rsid w:val="00DB4B69"/>
    <w:rsid w:val="00DB50AF"/>
    <w:rsid w:val="00DB5382"/>
    <w:rsid w:val="00DB53EF"/>
    <w:rsid w:val="00DB5501"/>
    <w:rsid w:val="00DB56E5"/>
    <w:rsid w:val="00DB60CF"/>
    <w:rsid w:val="00DB6C1F"/>
    <w:rsid w:val="00DB6EB9"/>
    <w:rsid w:val="00DB70C7"/>
    <w:rsid w:val="00DB7269"/>
    <w:rsid w:val="00DB7A1D"/>
    <w:rsid w:val="00DC0276"/>
    <w:rsid w:val="00DC05C3"/>
    <w:rsid w:val="00DC0981"/>
    <w:rsid w:val="00DC0A7E"/>
    <w:rsid w:val="00DC0B4A"/>
    <w:rsid w:val="00DC0EB8"/>
    <w:rsid w:val="00DC0FA8"/>
    <w:rsid w:val="00DC101E"/>
    <w:rsid w:val="00DC11A5"/>
    <w:rsid w:val="00DC19E8"/>
    <w:rsid w:val="00DC1A1D"/>
    <w:rsid w:val="00DC1F3B"/>
    <w:rsid w:val="00DC2426"/>
    <w:rsid w:val="00DC2A35"/>
    <w:rsid w:val="00DC2D0E"/>
    <w:rsid w:val="00DC3010"/>
    <w:rsid w:val="00DC30ED"/>
    <w:rsid w:val="00DC3795"/>
    <w:rsid w:val="00DC38DD"/>
    <w:rsid w:val="00DC399B"/>
    <w:rsid w:val="00DC3AF7"/>
    <w:rsid w:val="00DC3B24"/>
    <w:rsid w:val="00DC3FED"/>
    <w:rsid w:val="00DC4172"/>
    <w:rsid w:val="00DC4320"/>
    <w:rsid w:val="00DC43B0"/>
    <w:rsid w:val="00DC4426"/>
    <w:rsid w:val="00DC456D"/>
    <w:rsid w:val="00DC4974"/>
    <w:rsid w:val="00DC5235"/>
    <w:rsid w:val="00DC549C"/>
    <w:rsid w:val="00DC5A9B"/>
    <w:rsid w:val="00DC5C99"/>
    <w:rsid w:val="00DC6029"/>
    <w:rsid w:val="00DC6400"/>
    <w:rsid w:val="00DC6414"/>
    <w:rsid w:val="00DC6514"/>
    <w:rsid w:val="00DC6C38"/>
    <w:rsid w:val="00DC6F87"/>
    <w:rsid w:val="00DC76BF"/>
    <w:rsid w:val="00DC76D3"/>
    <w:rsid w:val="00DC78FD"/>
    <w:rsid w:val="00DD0582"/>
    <w:rsid w:val="00DD0C23"/>
    <w:rsid w:val="00DD0CA1"/>
    <w:rsid w:val="00DD0CB9"/>
    <w:rsid w:val="00DD0E70"/>
    <w:rsid w:val="00DD0F4D"/>
    <w:rsid w:val="00DD14E8"/>
    <w:rsid w:val="00DD1D11"/>
    <w:rsid w:val="00DD20A2"/>
    <w:rsid w:val="00DD2270"/>
    <w:rsid w:val="00DD25D8"/>
    <w:rsid w:val="00DD2914"/>
    <w:rsid w:val="00DD2BBB"/>
    <w:rsid w:val="00DD2F6B"/>
    <w:rsid w:val="00DD3428"/>
    <w:rsid w:val="00DD3436"/>
    <w:rsid w:val="00DD3508"/>
    <w:rsid w:val="00DD3672"/>
    <w:rsid w:val="00DD3F2C"/>
    <w:rsid w:val="00DD3FDE"/>
    <w:rsid w:val="00DD430C"/>
    <w:rsid w:val="00DD432D"/>
    <w:rsid w:val="00DD44CF"/>
    <w:rsid w:val="00DD45A4"/>
    <w:rsid w:val="00DD4939"/>
    <w:rsid w:val="00DD56E0"/>
    <w:rsid w:val="00DD5AB4"/>
    <w:rsid w:val="00DD5F6C"/>
    <w:rsid w:val="00DD612F"/>
    <w:rsid w:val="00DD70A3"/>
    <w:rsid w:val="00DD7320"/>
    <w:rsid w:val="00DE0055"/>
    <w:rsid w:val="00DE0168"/>
    <w:rsid w:val="00DE02B4"/>
    <w:rsid w:val="00DE067B"/>
    <w:rsid w:val="00DE0A23"/>
    <w:rsid w:val="00DE0C02"/>
    <w:rsid w:val="00DE18B7"/>
    <w:rsid w:val="00DE1BE7"/>
    <w:rsid w:val="00DE1F0F"/>
    <w:rsid w:val="00DE2017"/>
    <w:rsid w:val="00DE213E"/>
    <w:rsid w:val="00DE219F"/>
    <w:rsid w:val="00DE2492"/>
    <w:rsid w:val="00DE287B"/>
    <w:rsid w:val="00DE2900"/>
    <w:rsid w:val="00DE2E4F"/>
    <w:rsid w:val="00DE2FA5"/>
    <w:rsid w:val="00DE31A3"/>
    <w:rsid w:val="00DE394A"/>
    <w:rsid w:val="00DE3F24"/>
    <w:rsid w:val="00DE3FF1"/>
    <w:rsid w:val="00DE4082"/>
    <w:rsid w:val="00DE4A05"/>
    <w:rsid w:val="00DE4BDA"/>
    <w:rsid w:val="00DE4DA0"/>
    <w:rsid w:val="00DE4F4B"/>
    <w:rsid w:val="00DE5275"/>
    <w:rsid w:val="00DE5493"/>
    <w:rsid w:val="00DE5977"/>
    <w:rsid w:val="00DE5DDA"/>
    <w:rsid w:val="00DE5EEA"/>
    <w:rsid w:val="00DE6347"/>
    <w:rsid w:val="00DE6753"/>
    <w:rsid w:val="00DE6B7A"/>
    <w:rsid w:val="00DE6C55"/>
    <w:rsid w:val="00DE7472"/>
    <w:rsid w:val="00DE7504"/>
    <w:rsid w:val="00DE7A2D"/>
    <w:rsid w:val="00DE7B1B"/>
    <w:rsid w:val="00DE7FE5"/>
    <w:rsid w:val="00DF04DB"/>
    <w:rsid w:val="00DF06F6"/>
    <w:rsid w:val="00DF0FC6"/>
    <w:rsid w:val="00DF120A"/>
    <w:rsid w:val="00DF13AE"/>
    <w:rsid w:val="00DF1696"/>
    <w:rsid w:val="00DF1B6D"/>
    <w:rsid w:val="00DF24BA"/>
    <w:rsid w:val="00DF2926"/>
    <w:rsid w:val="00DF2933"/>
    <w:rsid w:val="00DF2CF1"/>
    <w:rsid w:val="00DF2E90"/>
    <w:rsid w:val="00DF2F1E"/>
    <w:rsid w:val="00DF2FC2"/>
    <w:rsid w:val="00DF3809"/>
    <w:rsid w:val="00DF39D1"/>
    <w:rsid w:val="00DF4CC5"/>
    <w:rsid w:val="00DF4E1E"/>
    <w:rsid w:val="00DF4E72"/>
    <w:rsid w:val="00DF4FA8"/>
    <w:rsid w:val="00DF5381"/>
    <w:rsid w:val="00DF5562"/>
    <w:rsid w:val="00DF5621"/>
    <w:rsid w:val="00DF5826"/>
    <w:rsid w:val="00DF643C"/>
    <w:rsid w:val="00DF6512"/>
    <w:rsid w:val="00DF6607"/>
    <w:rsid w:val="00DF67F3"/>
    <w:rsid w:val="00DF6E46"/>
    <w:rsid w:val="00E004CF"/>
    <w:rsid w:val="00E0074E"/>
    <w:rsid w:val="00E00883"/>
    <w:rsid w:val="00E01121"/>
    <w:rsid w:val="00E01807"/>
    <w:rsid w:val="00E01B00"/>
    <w:rsid w:val="00E022A2"/>
    <w:rsid w:val="00E02399"/>
    <w:rsid w:val="00E0266F"/>
    <w:rsid w:val="00E02871"/>
    <w:rsid w:val="00E03151"/>
    <w:rsid w:val="00E03D75"/>
    <w:rsid w:val="00E03E0E"/>
    <w:rsid w:val="00E03F5F"/>
    <w:rsid w:val="00E048D4"/>
    <w:rsid w:val="00E052AA"/>
    <w:rsid w:val="00E05376"/>
    <w:rsid w:val="00E06508"/>
    <w:rsid w:val="00E06963"/>
    <w:rsid w:val="00E06F1A"/>
    <w:rsid w:val="00E075F6"/>
    <w:rsid w:val="00E07D1A"/>
    <w:rsid w:val="00E112DF"/>
    <w:rsid w:val="00E11AB0"/>
    <w:rsid w:val="00E122FE"/>
    <w:rsid w:val="00E1281C"/>
    <w:rsid w:val="00E130A1"/>
    <w:rsid w:val="00E137E8"/>
    <w:rsid w:val="00E13808"/>
    <w:rsid w:val="00E13AB0"/>
    <w:rsid w:val="00E13B0F"/>
    <w:rsid w:val="00E13EE1"/>
    <w:rsid w:val="00E13FE5"/>
    <w:rsid w:val="00E14200"/>
    <w:rsid w:val="00E1448E"/>
    <w:rsid w:val="00E14770"/>
    <w:rsid w:val="00E15703"/>
    <w:rsid w:val="00E159A4"/>
    <w:rsid w:val="00E15AE7"/>
    <w:rsid w:val="00E16394"/>
    <w:rsid w:val="00E1664B"/>
    <w:rsid w:val="00E16880"/>
    <w:rsid w:val="00E17019"/>
    <w:rsid w:val="00E1753A"/>
    <w:rsid w:val="00E17DC9"/>
    <w:rsid w:val="00E204A3"/>
    <w:rsid w:val="00E20C1E"/>
    <w:rsid w:val="00E20D15"/>
    <w:rsid w:val="00E20ED2"/>
    <w:rsid w:val="00E21103"/>
    <w:rsid w:val="00E21346"/>
    <w:rsid w:val="00E21818"/>
    <w:rsid w:val="00E21C58"/>
    <w:rsid w:val="00E21DAB"/>
    <w:rsid w:val="00E21E7D"/>
    <w:rsid w:val="00E21F8B"/>
    <w:rsid w:val="00E22B46"/>
    <w:rsid w:val="00E22C16"/>
    <w:rsid w:val="00E22F0C"/>
    <w:rsid w:val="00E231CE"/>
    <w:rsid w:val="00E23252"/>
    <w:rsid w:val="00E23770"/>
    <w:rsid w:val="00E237B1"/>
    <w:rsid w:val="00E23C84"/>
    <w:rsid w:val="00E24415"/>
    <w:rsid w:val="00E2449C"/>
    <w:rsid w:val="00E249E5"/>
    <w:rsid w:val="00E25225"/>
    <w:rsid w:val="00E252C3"/>
    <w:rsid w:val="00E25958"/>
    <w:rsid w:val="00E26190"/>
    <w:rsid w:val="00E26583"/>
    <w:rsid w:val="00E26620"/>
    <w:rsid w:val="00E26660"/>
    <w:rsid w:val="00E26837"/>
    <w:rsid w:val="00E26FBA"/>
    <w:rsid w:val="00E27202"/>
    <w:rsid w:val="00E27432"/>
    <w:rsid w:val="00E2764C"/>
    <w:rsid w:val="00E27679"/>
    <w:rsid w:val="00E2773A"/>
    <w:rsid w:val="00E27767"/>
    <w:rsid w:val="00E2782A"/>
    <w:rsid w:val="00E278C4"/>
    <w:rsid w:val="00E27EE5"/>
    <w:rsid w:val="00E3032D"/>
    <w:rsid w:val="00E30380"/>
    <w:rsid w:val="00E30432"/>
    <w:rsid w:val="00E30861"/>
    <w:rsid w:val="00E30D66"/>
    <w:rsid w:val="00E3117D"/>
    <w:rsid w:val="00E31325"/>
    <w:rsid w:val="00E317DC"/>
    <w:rsid w:val="00E318DE"/>
    <w:rsid w:val="00E3196F"/>
    <w:rsid w:val="00E31A6C"/>
    <w:rsid w:val="00E32C5A"/>
    <w:rsid w:val="00E33135"/>
    <w:rsid w:val="00E333E7"/>
    <w:rsid w:val="00E3356D"/>
    <w:rsid w:val="00E336A0"/>
    <w:rsid w:val="00E336C5"/>
    <w:rsid w:val="00E336E7"/>
    <w:rsid w:val="00E343EF"/>
    <w:rsid w:val="00E34661"/>
    <w:rsid w:val="00E347BB"/>
    <w:rsid w:val="00E348E5"/>
    <w:rsid w:val="00E35119"/>
    <w:rsid w:val="00E35166"/>
    <w:rsid w:val="00E3521A"/>
    <w:rsid w:val="00E3565A"/>
    <w:rsid w:val="00E35957"/>
    <w:rsid w:val="00E35D71"/>
    <w:rsid w:val="00E35FA3"/>
    <w:rsid w:val="00E3621C"/>
    <w:rsid w:val="00E363A8"/>
    <w:rsid w:val="00E365F2"/>
    <w:rsid w:val="00E36D15"/>
    <w:rsid w:val="00E36E76"/>
    <w:rsid w:val="00E371F0"/>
    <w:rsid w:val="00E372EE"/>
    <w:rsid w:val="00E375F7"/>
    <w:rsid w:val="00E37E7C"/>
    <w:rsid w:val="00E4091E"/>
    <w:rsid w:val="00E40B1B"/>
    <w:rsid w:val="00E4151F"/>
    <w:rsid w:val="00E415B1"/>
    <w:rsid w:val="00E425D7"/>
    <w:rsid w:val="00E42E21"/>
    <w:rsid w:val="00E43300"/>
    <w:rsid w:val="00E436BE"/>
    <w:rsid w:val="00E4375C"/>
    <w:rsid w:val="00E43F10"/>
    <w:rsid w:val="00E44992"/>
    <w:rsid w:val="00E44CE2"/>
    <w:rsid w:val="00E45641"/>
    <w:rsid w:val="00E459EE"/>
    <w:rsid w:val="00E45C5F"/>
    <w:rsid w:val="00E45EF8"/>
    <w:rsid w:val="00E45F49"/>
    <w:rsid w:val="00E46297"/>
    <w:rsid w:val="00E467E7"/>
    <w:rsid w:val="00E46B80"/>
    <w:rsid w:val="00E4716B"/>
    <w:rsid w:val="00E473D6"/>
    <w:rsid w:val="00E473EC"/>
    <w:rsid w:val="00E4764A"/>
    <w:rsid w:val="00E47729"/>
    <w:rsid w:val="00E47A27"/>
    <w:rsid w:val="00E47FAD"/>
    <w:rsid w:val="00E5028D"/>
    <w:rsid w:val="00E5049E"/>
    <w:rsid w:val="00E508F0"/>
    <w:rsid w:val="00E50AAB"/>
    <w:rsid w:val="00E50D9F"/>
    <w:rsid w:val="00E516C6"/>
    <w:rsid w:val="00E5193E"/>
    <w:rsid w:val="00E51AE8"/>
    <w:rsid w:val="00E51D6E"/>
    <w:rsid w:val="00E52156"/>
    <w:rsid w:val="00E5226A"/>
    <w:rsid w:val="00E52334"/>
    <w:rsid w:val="00E52FEA"/>
    <w:rsid w:val="00E5388A"/>
    <w:rsid w:val="00E5398C"/>
    <w:rsid w:val="00E53D3A"/>
    <w:rsid w:val="00E53E96"/>
    <w:rsid w:val="00E540D4"/>
    <w:rsid w:val="00E5431C"/>
    <w:rsid w:val="00E54587"/>
    <w:rsid w:val="00E54700"/>
    <w:rsid w:val="00E54B59"/>
    <w:rsid w:val="00E54BD5"/>
    <w:rsid w:val="00E552E1"/>
    <w:rsid w:val="00E55483"/>
    <w:rsid w:val="00E55745"/>
    <w:rsid w:val="00E557F6"/>
    <w:rsid w:val="00E56119"/>
    <w:rsid w:val="00E56C27"/>
    <w:rsid w:val="00E56C4C"/>
    <w:rsid w:val="00E5703E"/>
    <w:rsid w:val="00E5704B"/>
    <w:rsid w:val="00E571D4"/>
    <w:rsid w:val="00E571FC"/>
    <w:rsid w:val="00E5731C"/>
    <w:rsid w:val="00E575E4"/>
    <w:rsid w:val="00E577F6"/>
    <w:rsid w:val="00E57916"/>
    <w:rsid w:val="00E57AAB"/>
    <w:rsid w:val="00E57BEF"/>
    <w:rsid w:val="00E602C2"/>
    <w:rsid w:val="00E607E1"/>
    <w:rsid w:val="00E60DD3"/>
    <w:rsid w:val="00E60F61"/>
    <w:rsid w:val="00E614C6"/>
    <w:rsid w:val="00E61AB1"/>
    <w:rsid w:val="00E61E0D"/>
    <w:rsid w:val="00E61F40"/>
    <w:rsid w:val="00E62187"/>
    <w:rsid w:val="00E621A4"/>
    <w:rsid w:val="00E62937"/>
    <w:rsid w:val="00E62B47"/>
    <w:rsid w:val="00E6303E"/>
    <w:rsid w:val="00E63120"/>
    <w:rsid w:val="00E63667"/>
    <w:rsid w:val="00E63FA3"/>
    <w:rsid w:val="00E640A9"/>
    <w:rsid w:val="00E641D4"/>
    <w:rsid w:val="00E642DD"/>
    <w:rsid w:val="00E64917"/>
    <w:rsid w:val="00E64D48"/>
    <w:rsid w:val="00E64FAB"/>
    <w:rsid w:val="00E65617"/>
    <w:rsid w:val="00E65C3A"/>
    <w:rsid w:val="00E65E59"/>
    <w:rsid w:val="00E6699A"/>
    <w:rsid w:val="00E66C8F"/>
    <w:rsid w:val="00E67067"/>
    <w:rsid w:val="00E6720A"/>
    <w:rsid w:val="00E6743E"/>
    <w:rsid w:val="00E6778E"/>
    <w:rsid w:val="00E67DE8"/>
    <w:rsid w:val="00E67E66"/>
    <w:rsid w:val="00E67F82"/>
    <w:rsid w:val="00E70179"/>
    <w:rsid w:val="00E704AD"/>
    <w:rsid w:val="00E709BD"/>
    <w:rsid w:val="00E71025"/>
    <w:rsid w:val="00E7184D"/>
    <w:rsid w:val="00E71E3F"/>
    <w:rsid w:val="00E71F15"/>
    <w:rsid w:val="00E72051"/>
    <w:rsid w:val="00E727B4"/>
    <w:rsid w:val="00E72D37"/>
    <w:rsid w:val="00E72D58"/>
    <w:rsid w:val="00E72E30"/>
    <w:rsid w:val="00E72EC6"/>
    <w:rsid w:val="00E732F4"/>
    <w:rsid w:val="00E736C7"/>
    <w:rsid w:val="00E73718"/>
    <w:rsid w:val="00E73AB4"/>
    <w:rsid w:val="00E74071"/>
    <w:rsid w:val="00E7487C"/>
    <w:rsid w:val="00E74CD1"/>
    <w:rsid w:val="00E75080"/>
    <w:rsid w:val="00E75941"/>
    <w:rsid w:val="00E7597D"/>
    <w:rsid w:val="00E75ED9"/>
    <w:rsid w:val="00E7620D"/>
    <w:rsid w:val="00E764A5"/>
    <w:rsid w:val="00E76636"/>
    <w:rsid w:val="00E76772"/>
    <w:rsid w:val="00E76811"/>
    <w:rsid w:val="00E76911"/>
    <w:rsid w:val="00E76BDE"/>
    <w:rsid w:val="00E76F1F"/>
    <w:rsid w:val="00E77FB2"/>
    <w:rsid w:val="00E809EE"/>
    <w:rsid w:val="00E80E46"/>
    <w:rsid w:val="00E80F88"/>
    <w:rsid w:val="00E8127C"/>
    <w:rsid w:val="00E813F1"/>
    <w:rsid w:val="00E81566"/>
    <w:rsid w:val="00E82008"/>
    <w:rsid w:val="00E82056"/>
    <w:rsid w:val="00E821BD"/>
    <w:rsid w:val="00E828E5"/>
    <w:rsid w:val="00E82B3A"/>
    <w:rsid w:val="00E82C43"/>
    <w:rsid w:val="00E82DD9"/>
    <w:rsid w:val="00E82E51"/>
    <w:rsid w:val="00E830E7"/>
    <w:rsid w:val="00E840DA"/>
    <w:rsid w:val="00E84310"/>
    <w:rsid w:val="00E843B6"/>
    <w:rsid w:val="00E845EC"/>
    <w:rsid w:val="00E84949"/>
    <w:rsid w:val="00E849A7"/>
    <w:rsid w:val="00E84BE5"/>
    <w:rsid w:val="00E84E60"/>
    <w:rsid w:val="00E850CE"/>
    <w:rsid w:val="00E85C88"/>
    <w:rsid w:val="00E85C92"/>
    <w:rsid w:val="00E8612D"/>
    <w:rsid w:val="00E86395"/>
    <w:rsid w:val="00E86951"/>
    <w:rsid w:val="00E87079"/>
    <w:rsid w:val="00E87394"/>
    <w:rsid w:val="00E87BA8"/>
    <w:rsid w:val="00E901FD"/>
    <w:rsid w:val="00E907D7"/>
    <w:rsid w:val="00E90AAF"/>
    <w:rsid w:val="00E9135D"/>
    <w:rsid w:val="00E91692"/>
    <w:rsid w:val="00E917EC"/>
    <w:rsid w:val="00E9197D"/>
    <w:rsid w:val="00E923A8"/>
    <w:rsid w:val="00E92692"/>
    <w:rsid w:val="00E92B40"/>
    <w:rsid w:val="00E92FD1"/>
    <w:rsid w:val="00E93366"/>
    <w:rsid w:val="00E93B19"/>
    <w:rsid w:val="00E93C70"/>
    <w:rsid w:val="00E94783"/>
    <w:rsid w:val="00E94A03"/>
    <w:rsid w:val="00E94C7A"/>
    <w:rsid w:val="00E94CFC"/>
    <w:rsid w:val="00E94EB0"/>
    <w:rsid w:val="00E9517E"/>
    <w:rsid w:val="00E958E0"/>
    <w:rsid w:val="00E95B10"/>
    <w:rsid w:val="00E95B82"/>
    <w:rsid w:val="00E95D54"/>
    <w:rsid w:val="00E95D8F"/>
    <w:rsid w:val="00E962F4"/>
    <w:rsid w:val="00E96638"/>
    <w:rsid w:val="00E96B68"/>
    <w:rsid w:val="00E97194"/>
    <w:rsid w:val="00E9721D"/>
    <w:rsid w:val="00E97265"/>
    <w:rsid w:val="00E9730A"/>
    <w:rsid w:val="00E97B33"/>
    <w:rsid w:val="00EA03C4"/>
    <w:rsid w:val="00EA08A9"/>
    <w:rsid w:val="00EA12FA"/>
    <w:rsid w:val="00EA148A"/>
    <w:rsid w:val="00EA1A40"/>
    <w:rsid w:val="00EA1F6F"/>
    <w:rsid w:val="00EA21C4"/>
    <w:rsid w:val="00EA21C6"/>
    <w:rsid w:val="00EA22FF"/>
    <w:rsid w:val="00EA3AC3"/>
    <w:rsid w:val="00EA4080"/>
    <w:rsid w:val="00EA48F1"/>
    <w:rsid w:val="00EA4950"/>
    <w:rsid w:val="00EA4E11"/>
    <w:rsid w:val="00EA505E"/>
    <w:rsid w:val="00EA5636"/>
    <w:rsid w:val="00EA5667"/>
    <w:rsid w:val="00EA5CCD"/>
    <w:rsid w:val="00EA5DFC"/>
    <w:rsid w:val="00EA6010"/>
    <w:rsid w:val="00EA624D"/>
    <w:rsid w:val="00EA734F"/>
    <w:rsid w:val="00EA74EF"/>
    <w:rsid w:val="00EA74F9"/>
    <w:rsid w:val="00EB096D"/>
    <w:rsid w:val="00EB0B1E"/>
    <w:rsid w:val="00EB0C00"/>
    <w:rsid w:val="00EB0CAE"/>
    <w:rsid w:val="00EB0ED3"/>
    <w:rsid w:val="00EB101D"/>
    <w:rsid w:val="00EB185E"/>
    <w:rsid w:val="00EB1A91"/>
    <w:rsid w:val="00EB1AE3"/>
    <w:rsid w:val="00EB1CCB"/>
    <w:rsid w:val="00EB1D69"/>
    <w:rsid w:val="00EB1DC7"/>
    <w:rsid w:val="00EB21FE"/>
    <w:rsid w:val="00EB2403"/>
    <w:rsid w:val="00EB256A"/>
    <w:rsid w:val="00EB267D"/>
    <w:rsid w:val="00EB2793"/>
    <w:rsid w:val="00EB4056"/>
    <w:rsid w:val="00EB46AC"/>
    <w:rsid w:val="00EB48CB"/>
    <w:rsid w:val="00EB4A2C"/>
    <w:rsid w:val="00EB4B28"/>
    <w:rsid w:val="00EB4CA1"/>
    <w:rsid w:val="00EB4CAF"/>
    <w:rsid w:val="00EB4E58"/>
    <w:rsid w:val="00EB519B"/>
    <w:rsid w:val="00EB521B"/>
    <w:rsid w:val="00EB58F8"/>
    <w:rsid w:val="00EB5D3E"/>
    <w:rsid w:val="00EB5F67"/>
    <w:rsid w:val="00EB6B12"/>
    <w:rsid w:val="00EB6EB3"/>
    <w:rsid w:val="00EB70A3"/>
    <w:rsid w:val="00EB734D"/>
    <w:rsid w:val="00EB7426"/>
    <w:rsid w:val="00EB75DB"/>
    <w:rsid w:val="00EB775B"/>
    <w:rsid w:val="00EB79A9"/>
    <w:rsid w:val="00EB79AB"/>
    <w:rsid w:val="00EB7DEE"/>
    <w:rsid w:val="00EC0465"/>
    <w:rsid w:val="00EC0BCE"/>
    <w:rsid w:val="00EC0BE5"/>
    <w:rsid w:val="00EC11BE"/>
    <w:rsid w:val="00EC16ED"/>
    <w:rsid w:val="00EC1BC3"/>
    <w:rsid w:val="00EC1D8C"/>
    <w:rsid w:val="00EC1F37"/>
    <w:rsid w:val="00EC27EC"/>
    <w:rsid w:val="00EC28F6"/>
    <w:rsid w:val="00EC2D53"/>
    <w:rsid w:val="00EC2F1A"/>
    <w:rsid w:val="00EC32C0"/>
    <w:rsid w:val="00EC32D4"/>
    <w:rsid w:val="00EC3372"/>
    <w:rsid w:val="00EC3545"/>
    <w:rsid w:val="00EC358B"/>
    <w:rsid w:val="00EC386C"/>
    <w:rsid w:val="00EC3C2B"/>
    <w:rsid w:val="00EC3F6C"/>
    <w:rsid w:val="00EC4047"/>
    <w:rsid w:val="00EC47CE"/>
    <w:rsid w:val="00EC48C4"/>
    <w:rsid w:val="00EC49A8"/>
    <w:rsid w:val="00EC4BB5"/>
    <w:rsid w:val="00EC52B2"/>
    <w:rsid w:val="00EC55B2"/>
    <w:rsid w:val="00EC68F0"/>
    <w:rsid w:val="00EC6BB3"/>
    <w:rsid w:val="00EC73B1"/>
    <w:rsid w:val="00EC7A7A"/>
    <w:rsid w:val="00EC7CE9"/>
    <w:rsid w:val="00EC7EAB"/>
    <w:rsid w:val="00EC7FC0"/>
    <w:rsid w:val="00ED0706"/>
    <w:rsid w:val="00ED0AED"/>
    <w:rsid w:val="00ED0B29"/>
    <w:rsid w:val="00ED0C14"/>
    <w:rsid w:val="00ED1502"/>
    <w:rsid w:val="00ED1874"/>
    <w:rsid w:val="00ED1C96"/>
    <w:rsid w:val="00ED1F1C"/>
    <w:rsid w:val="00ED218F"/>
    <w:rsid w:val="00ED22AD"/>
    <w:rsid w:val="00ED23E6"/>
    <w:rsid w:val="00ED2426"/>
    <w:rsid w:val="00ED255D"/>
    <w:rsid w:val="00ED3150"/>
    <w:rsid w:val="00ED337C"/>
    <w:rsid w:val="00ED3873"/>
    <w:rsid w:val="00ED3E8A"/>
    <w:rsid w:val="00ED4323"/>
    <w:rsid w:val="00ED4854"/>
    <w:rsid w:val="00ED5662"/>
    <w:rsid w:val="00ED682E"/>
    <w:rsid w:val="00ED68F9"/>
    <w:rsid w:val="00ED6A27"/>
    <w:rsid w:val="00ED6E76"/>
    <w:rsid w:val="00ED70CE"/>
    <w:rsid w:val="00ED72A9"/>
    <w:rsid w:val="00ED7658"/>
    <w:rsid w:val="00ED76BB"/>
    <w:rsid w:val="00ED7B45"/>
    <w:rsid w:val="00ED7C7F"/>
    <w:rsid w:val="00EE08A7"/>
    <w:rsid w:val="00EE0903"/>
    <w:rsid w:val="00EE0B4A"/>
    <w:rsid w:val="00EE0CA9"/>
    <w:rsid w:val="00EE13B7"/>
    <w:rsid w:val="00EE151B"/>
    <w:rsid w:val="00EE161D"/>
    <w:rsid w:val="00EE16EF"/>
    <w:rsid w:val="00EE1A2A"/>
    <w:rsid w:val="00EE1B49"/>
    <w:rsid w:val="00EE231F"/>
    <w:rsid w:val="00EE2AA1"/>
    <w:rsid w:val="00EE2AA7"/>
    <w:rsid w:val="00EE2AB0"/>
    <w:rsid w:val="00EE32A9"/>
    <w:rsid w:val="00EE334C"/>
    <w:rsid w:val="00EE371A"/>
    <w:rsid w:val="00EE3843"/>
    <w:rsid w:val="00EE3BD4"/>
    <w:rsid w:val="00EE3F53"/>
    <w:rsid w:val="00EE477A"/>
    <w:rsid w:val="00EE4B2B"/>
    <w:rsid w:val="00EE4FF4"/>
    <w:rsid w:val="00EE5640"/>
    <w:rsid w:val="00EE576D"/>
    <w:rsid w:val="00EE5859"/>
    <w:rsid w:val="00EE5867"/>
    <w:rsid w:val="00EE5971"/>
    <w:rsid w:val="00EE5DAF"/>
    <w:rsid w:val="00EE5E39"/>
    <w:rsid w:val="00EE5E44"/>
    <w:rsid w:val="00EE5EAA"/>
    <w:rsid w:val="00EE6735"/>
    <w:rsid w:val="00EE68FB"/>
    <w:rsid w:val="00EE69F6"/>
    <w:rsid w:val="00EE7140"/>
    <w:rsid w:val="00EE757F"/>
    <w:rsid w:val="00EE7921"/>
    <w:rsid w:val="00EE7B0E"/>
    <w:rsid w:val="00EF0631"/>
    <w:rsid w:val="00EF11EE"/>
    <w:rsid w:val="00EF16BB"/>
    <w:rsid w:val="00EF1876"/>
    <w:rsid w:val="00EF197F"/>
    <w:rsid w:val="00EF1C91"/>
    <w:rsid w:val="00EF1E01"/>
    <w:rsid w:val="00EF2200"/>
    <w:rsid w:val="00EF22BC"/>
    <w:rsid w:val="00EF2797"/>
    <w:rsid w:val="00EF2F35"/>
    <w:rsid w:val="00EF3081"/>
    <w:rsid w:val="00EF3170"/>
    <w:rsid w:val="00EF363E"/>
    <w:rsid w:val="00EF39C4"/>
    <w:rsid w:val="00EF4517"/>
    <w:rsid w:val="00EF4A53"/>
    <w:rsid w:val="00EF557F"/>
    <w:rsid w:val="00EF5851"/>
    <w:rsid w:val="00EF5D33"/>
    <w:rsid w:val="00EF61EE"/>
    <w:rsid w:val="00EF6D94"/>
    <w:rsid w:val="00EF6DC6"/>
    <w:rsid w:val="00EF6FD2"/>
    <w:rsid w:val="00EF7532"/>
    <w:rsid w:val="00EF75F2"/>
    <w:rsid w:val="00EF76E0"/>
    <w:rsid w:val="00EF78B0"/>
    <w:rsid w:val="00EF7EDF"/>
    <w:rsid w:val="00F00E7B"/>
    <w:rsid w:val="00F010B3"/>
    <w:rsid w:val="00F011B7"/>
    <w:rsid w:val="00F013AE"/>
    <w:rsid w:val="00F017EB"/>
    <w:rsid w:val="00F01F4E"/>
    <w:rsid w:val="00F02813"/>
    <w:rsid w:val="00F02913"/>
    <w:rsid w:val="00F02C31"/>
    <w:rsid w:val="00F03087"/>
    <w:rsid w:val="00F0330E"/>
    <w:rsid w:val="00F035A9"/>
    <w:rsid w:val="00F03C3E"/>
    <w:rsid w:val="00F04259"/>
    <w:rsid w:val="00F049C7"/>
    <w:rsid w:val="00F05329"/>
    <w:rsid w:val="00F0543A"/>
    <w:rsid w:val="00F05629"/>
    <w:rsid w:val="00F05703"/>
    <w:rsid w:val="00F06C78"/>
    <w:rsid w:val="00F06CAD"/>
    <w:rsid w:val="00F06D80"/>
    <w:rsid w:val="00F07088"/>
    <w:rsid w:val="00F072CE"/>
    <w:rsid w:val="00F07D08"/>
    <w:rsid w:val="00F07E0E"/>
    <w:rsid w:val="00F101FA"/>
    <w:rsid w:val="00F11360"/>
    <w:rsid w:val="00F11391"/>
    <w:rsid w:val="00F117A5"/>
    <w:rsid w:val="00F117AF"/>
    <w:rsid w:val="00F118F3"/>
    <w:rsid w:val="00F119A3"/>
    <w:rsid w:val="00F11A6C"/>
    <w:rsid w:val="00F11C18"/>
    <w:rsid w:val="00F1211D"/>
    <w:rsid w:val="00F12120"/>
    <w:rsid w:val="00F12135"/>
    <w:rsid w:val="00F1223C"/>
    <w:rsid w:val="00F1243C"/>
    <w:rsid w:val="00F12502"/>
    <w:rsid w:val="00F1307D"/>
    <w:rsid w:val="00F13165"/>
    <w:rsid w:val="00F13789"/>
    <w:rsid w:val="00F13F5E"/>
    <w:rsid w:val="00F147A0"/>
    <w:rsid w:val="00F14944"/>
    <w:rsid w:val="00F14EFB"/>
    <w:rsid w:val="00F15A53"/>
    <w:rsid w:val="00F15F0A"/>
    <w:rsid w:val="00F15FBE"/>
    <w:rsid w:val="00F1649B"/>
    <w:rsid w:val="00F169B2"/>
    <w:rsid w:val="00F16CBB"/>
    <w:rsid w:val="00F16DC7"/>
    <w:rsid w:val="00F1776D"/>
    <w:rsid w:val="00F17A38"/>
    <w:rsid w:val="00F17A3E"/>
    <w:rsid w:val="00F17F83"/>
    <w:rsid w:val="00F200D6"/>
    <w:rsid w:val="00F20E53"/>
    <w:rsid w:val="00F20F4A"/>
    <w:rsid w:val="00F20FD2"/>
    <w:rsid w:val="00F213E6"/>
    <w:rsid w:val="00F218CC"/>
    <w:rsid w:val="00F21904"/>
    <w:rsid w:val="00F21CB1"/>
    <w:rsid w:val="00F22131"/>
    <w:rsid w:val="00F22A0F"/>
    <w:rsid w:val="00F22A4D"/>
    <w:rsid w:val="00F22B86"/>
    <w:rsid w:val="00F23636"/>
    <w:rsid w:val="00F23A1D"/>
    <w:rsid w:val="00F23A46"/>
    <w:rsid w:val="00F242F6"/>
    <w:rsid w:val="00F25196"/>
    <w:rsid w:val="00F2529D"/>
    <w:rsid w:val="00F254AC"/>
    <w:rsid w:val="00F25656"/>
    <w:rsid w:val="00F25839"/>
    <w:rsid w:val="00F260A5"/>
    <w:rsid w:val="00F2623C"/>
    <w:rsid w:val="00F2645F"/>
    <w:rsid w:val="00F2681D"/>
    <w:rsid w:val="00F2695F"/>
    <w:rsid w:val="00F27390"/>
    <w:rsid w:val="00F2771D"/>
    <w:rsid w:val="00F27896"/>
    <w:rsid w:val="00F2794E"/>
    <w:rsid w:val="00F27F14"/>
    <w:rsid w:val="00F30577"/>
    <w:rsid w:val="00F30A31"/>
    <w:rsid w:val="00F30FBD"/>
    <w:rsid w:val="00F31106"/>
    <w:rsid w:val="00F3116F"/>
    <w:rsid w:val="00F31AD7"/>
    <w:rsid w:val="00F31AFA"/>
    <w:rsid w:val="00F31E82"/>
    <w:rsid w:val="00F3235D"/>
    <w:rsid w:val="00F32368"/>
    <w:rsid w:val="00F32535"/>
    <w:rsid w:val="00F32C16"/>
    <w:rsid w:val="00F32CDB"/>
    <w:rsid w:val="00F32EDB"/>
    <w:rsid w:val="00F33009"/>
    <w:rsid w:val="00F33078"/>
    <w:rsid w:val="00F33626"/>
    <w:rsid w:val="00F34527"/>
    <w:rsid w:val="00F346CC"/>
    <w:rsid w:val="00F349E3"/>
    <w:rsid w:val="00F34B0D"/>
    <w:rsid w:val="00F34F54"/>
    <w:rsid w:val="00F34FFF"/>
    <w:rsid w:val="00F358DB"/>
    <w:rsid w:val="00F35D31"/>
    <w:rsid w:val="00F35D7C"/>
    <w:rsid w:val="00F36E51"/>
    <w:rsid w:val="00F37051"/>
    <w:rsid w:val="00F370AF"/>
    <w:rsid w:val="00F3712E"/>
    <w:rsid w:val="00F372B1"/>
    <w:rsid w:val="00F373B2"/>
    <w:rsid w:val="00F4031B"/>
    <w:rsid w:val="00F404FA"/>
    <w:rsid w:val="00F40708"/>
    <w:rsid w:val="00F408AB"/>
    <w:rsid w:val="00F409E2"/>
    <w:rsid w:val="00F40F35"/>
    <w:rsid w:val="00F41505"/>
    <w:rsid w:val="00F41561"/>
    <w:rsid w:val="00F41837"/>
    <w:rsid w:val="00F418F8"/>
    <w:rsid w:val="00F424CE"/>
    <w:rsid w:val="00F425B4"/>
    <w:rsid w:val="00F426E7"/>
    <w:rsid w:val="00F428BB"/>
    <w:rsid w:val="00F42A28"/>
    <w:rsid w:val="00F42DC4"/>
    <w:rsid w:val="00F43081"/>
    <w:rsid w:val="00F43408"/>
    <w:rsid w:val="00F435AC"/>
    <w:rsid w:val="00F435E7"/>
    <w:rsid w:val="00F440D7"/>
    <w:rsid w:val="00F441D7"/>
    <w:rsid w:val="00F442EB"/>
    <w:rsid w:val="00F4469C"/>
    <w:rsid w:val="00F446ED"/>
    <w:rsid w:val="00F449F3"/>
    <w:rsid w:val="00F44A7E"/>
    <w:rsid w:val="00F44BB8"/>
    <w:rsid w:val="00F45336"/>
    <w:rsid w:val="00F4545C"/>
    <w:rsid w:val="00F45982"/>
    <w:rsid w:val="00F46091"/>
    <w:rsid w:val="00F4695D"/>
    <w:rsid w:val="00F469FC"/>
    <w:rsid w:val="00F46B05"/>
    <w:rsid w:val="00F46C10"/>
    <w:rsid w:val="00F474D8"/>
    <w:rsid w:val="00F47552"/>
    <w:rsid w:val="00F477B7"/>
    <w:rsid w:val="00F50AF5"/>
    <w:rsid w:val="00F50E64"/>
    <w:rsid w:val="00F51074"/>
    <w:rsid w:val="00F51500"/>
    <w:rsid w:val="00F51607"/>
    <w:rsid w:val="00F51906"/>
    <w:rsid w:val="00F5196A"/>
    <w:rsid w:val="00F5198D"/>
    <w:rsid w:val="00F51CD0"/>
    <w:rsid w:val="00F51D5C"/>
    <w:rsid w:val="00F52344"/>
    <w:rsid w:val="00F5264A"/>
    <w:rsid w:val="00F528E8"/>
    <w:rsid w:val="00F5331F"/>
    <w:rsid w:val="00F53536"/>
    <w:rsid w:val="00F548DF"/>
    <w:rsid w:val="00F54C90"/>
    <w:rsid w:val="00F54FB1"/>
    <w:rsid w:val="00F55F3D"/>
    <w:rsid w:val="00F56179"/>
    <w:rsid w:val="00F5662C"/>
    <w:rsid w:val="00F56980"/>
    <w:rsid w:val="00F56C55"/>
    <w:rsid w:val="00F56DC0"/>
    <w:rsid w:val="00F56F34"/>
    <w:rsid w:val="00F5703E"/>
    <w:rsid w:val="00F571C5"/>
    <w:rsid w:val="00F5736B"/>
    <w:rsid w:val="00F57615"/>
    <w:rsid w:val="00F57672"/>
    <w:rsid w:val="00F57782"/>
    <w:rsid w:val="00F579E2"/>
    <w:rsid w:val="00F601AF"/>
    <w:rsid w:val="00F605A5"/>
    <w:rsid w:val="00F60954"/>
    <w:rsid w:val="00F609C7"/>
    <w:rsid w:val="00F60BDF"/>
    <w:rsid w:val="00F61B75"/>
    <w:rsid w:val="00F61BE5"/>
    <w:rsid w:val="00F62320"/>
    <w:rsid w:val="00F6237B"/>
    <w:rsid w:val="00F623BB"/>
    <w:rsid w:val="00F624B7"/>
    <w:rsid w:val="00F627D9"/>
    <w:rsid w:val="00F62BA5"/>
    <w:rsid w:val="00F62EA6"/>
    <w:rsid w:val="00F6335F"/>
    <w:rsid w:val="00F63382"/>
    <w:rsid w:val="00F6352E"/>
    <w:rsid w:val="00F635CB"/>
    <w:rsid w:val="00F638DD"/>
    <w:rsid w:val="00F63A9B"/>
    <w:rsid w:val="00F63CFD"/>
    <w:rsid w:val="00F646B0"/>
    <w:rsid w:val="00F648B6"/>
    <w:rsid w:val="00F64C1C"/>
    <w:rsid w:val="00F64C7C"/>
    <w:rsid w:val="00F6547A"/>
    <w:rsid w:val="00F65754"/>
    <w:rsid w:val="00F65E06"/>
    <w:rsid w:val="00F664BF"/>
    <w:rsid w:val="00F665A7"/>
    <w:rsid w:val="00F66B5B"/>
    <w:rsid w:val="00F66E46"/>
    <w:rsid w:val="00F66F3F"/>
    <w:rsid w:val="00F671F4"/>
    <w:rsid w:val="00F67517"/>
    <w:rsid w:val="00F678B9"/>
    <w:rsid w:val="00F6797A"/>
    <w:rsid w:val="00F67BCC"/>
    <w:rsid w:val="00F67F8D"/>
    <w:rsid w:val="00F70059"/>
    <w:rsid w:val="00F703F2"/>
    <w:rsid w:val="00F7048D"/>
    <w:rsid w:val="00F70674"/>
    <w:rsid w:val="00F70DBE"/>
    <w:rsid w:val="00F70EE3"/>
    <w:rsid w:val="00F717A2"/>
    <w:rsid w:val="00F71909"/>
    <w:rsid w:val="00F71B9E"/>
    <w:rsid w:val="00F72134"/>
    <w:rsid w:val="00F72FFE"/>
    <w:rsid w:val="00F7374B"/>
    <w:rsid w:val="00F73ADA"/>
    <w:rsid w:val="00F73D0D"/>
    <w:rsid w:val="00F73F87"/>
    <w:rsid w:val="00F73FB7"/>
    <w:rsid w:val="00F74068"/>
    <w:rsid w:val="00F740D9"/>
    <w:rsid w:val="00F74109"/>
    <w:rsid w:val="00F7411A"/>
    <w:rsid w:val="00F74223"/>
    <w:rsid w:val="00F74294"/>
    <w:rsid w:val="00F742C5"/>
    <w:rsid w:val="00F74820"/>
    <w:rsid w:val="00F74F7F"/>
    <w:rsid w:val="00F752F5"/>
    <w:rsid w:val="00F75C7D"/>
    <w:rsid w:val="00F75C8D"/>
    <w:rsid w:val="00F76683"/>
    <w:rsid w:val="00F766C5"/>
    <w:rsid w:val="00F76824"/>
    <w:rsid w:val="00F77068"/>
    <w:rsid w:val="00F7720D"/>
    <w:rsid w:val="00F776F9"/>
    <w:rsid w:val="00F77CCD"/>
    <w:rsid w:val="00F801E0"/>
    <w:rsid w:val="00F80AA6"/>
    <w:rsid w:val="00F81297"/>
    <w:rsid w:val="00F81737"/>
    <w:rsid w:val="00F818CF"/>
    <w:rsid w:val="00F81A44"/>
    <w:rsid w:val="00F81B15"/>
    <w:rsid w:val="00F820A9"/>
    <w:rsid w:val="00F8238A"/>
    <w:rsid w:val="00F82675"/>
    <w:rsid w:val="00F829E2"/>
    <w:rsid w:val="00F82EF8"/>
    <w:rsid w:val="00F82F86"/>
    <w:rsid w:val="00F830D9"/>
    <w:rsid w:val="00F8444E"/>
    <w:rsid w:val="00F84BC8"/>
    <w:rsid w:val="00F856EE"/>
    <w:rsid w:val="00F86C23"/>
    <w:rsid w:val="00F86F28"/>
    <w:rsid w:val="00F873F9"/>
    <w:rsid w:val="00F87650"/>
    <w:rsid w:val="00F8777E"/>
    <w:rsid w:val="00F87815"/>
    <w:rsid w:val="00F87C19"/>
    <w:rsid w:val="00F87C9D"/>
    <w:rsid w:val="00F902EF"/>
    <w:rsid w:val="00F90652"/>
    <w:rsid w:val="00F90699"/>
    <w:rsid w:val="00F90AF4"/>
    <w:rsid w:val="00F90BB8"/>
    <w:rsid w:val="00F9192A"/>
    <w:rsid w:val="00F91F53"/>
    <w:rsid w:val="00F92778"/>
    <w:rsid w:val="00F92FEA"/>
    <w:rsid w:val="00F930F1"/>
    <w:rsid w:val="00F93253"/>
    <w:rsid w:val="00F93399"/>
    <w:rsid w:val="00F935DB"/>
    <w:rsid w:val="00F93722"/>
    <w:rsid w:val="00F9422B"/>
    <w:rsid w:val="00F945C8"/>
    <w:rsid w:val="00F94B4D"/>
    <w:rsid w:val="00F95026"/>
    <w:rsid w:val="00F9525A"/>
    <w:rsid w:val="00F95620"/>
    <w:rsid w:val="00F9562C"/>
    <w:rsid w:val="00F9583A"/>
    <w:rsid w:val="00F959D7"/>
    <w:rsid w:val="00F95A32"/>
    <w:rsid w:val="00F95DC7"/>
    <w:rsid w:val="00F964F4"/>
    <w:rsid w:val="00F96626"/>
    <w:rsid w:val="00F9684D"/>
    <w:rsid w:val="00F96CF1"/>
    <w:rsid w:val="00F971B9"/>
    <w:rsid w:val="00F97CFF"/>
    <w:rsid w:val="00FA04F8"/>
    <w:rsid w:val="00FA0811"/>
    <w:rsid w:val="00FA084B"/>
    <w:rsid w:val="00FA0962"/>
    <w:rsid w:val="00FA0BD1"/>
    <w:rsid w:val="00FA10C0"/>
    <w:rsid w:val="00FA1AA0"/>
    <w:rsid w:val="00FA1D2E"/>
    <w:rsid w:val="00FA1E0B"/>
    <w:rsid w:val="00FA1EAD"/>
    <w:rsid w:val="00FA20FD"/>
    <w:rsid w:val="00FA2179"/>
    <w:rsid w:val="00FA227D"/>
    <w:rsid w:val="00FA2592"/>
    <w:rsid w:val="00FA26D6"/>
    <w:rsid w:val="00FA2942"/>
    <w:rsid w:val="00FA350F"/>
    <w:rsid w:val="00FA362D"/>
    <w:rsid w:val="00FA38CD"/>
    <w:rsid w:val="00FA3A88"/>
    <w:rsid w:val="00FA3C08"/>
    <w:rsid w:val="00FA3D96"/>
    <w:rsid w:val="00FA3DFF"/>
    <w:rsid w:val="00FA3F06"/>
    <w:rsid w:val="00FA416A"/>
    <w:rsid w:val="00FA416F"/>
    <w:rsid w:val="00FA481C"/>
    <w:rsid w:val="00FA4ADB"/>
    <w:rsid w:val="00FA4D7D"/>
    <w:rsid w:val="00FA4F58"/>
    <w:rsid w:val="00FA531F"/>
    <w:rsid w:val="00FA6067"/>
    <w:rsid w:val="00FA6134"/>
    <w:rsid w:val="00FA6FB8"/>
    <w:rsid w:val="00FA73BE"/>
    <w:rsid w:val="00FA7CEB"/>
    <w:rsid w:val="00FA7D5E"/>
    <w:rsid w:val="00FA7F54"/>
    <w:rsid w:val="00FB0117"/>
    <w:rsid w:val="00FB0B6A"/>
    <w:rsid w:val="00FB16FB"/>
    <w:rsid w:val="00FB1704"/>
    <w:rsid w:val="00FB186C"/>
    <w:rsid w:val="00FB1BD4"/>
    <w:rsid w:val="00FB226B"/>
    <w:rsid w:val="00FB25FC"/>
    <w:rsid w:val="00FB29F8"/>
    <w:rsid w:val="00FB2B31"/>
    <w:rsid w:val="00FB35AB"/>
    <w:rsid w:val="00FB3C67"/>
    <w:rsid w:val="00FB5644"/>
    <w:rsid w:val="00FB5B24"/>
    <w:rsid w:val="00FB5CCD"/>
    <w:rsid w:val="00FB6199"/>
    <w:rsid w:val="00FB61CA"/>
    <w:rsid w:val="00FB6202"/>
    <w:rsid w:val="00FB6223"/>
    <w:rsid w:val="00FB6ACD"/>
    <w:rsid w:val="00FB6C63"/>
    <w:rsid w:val="00FB6F60"/>
    <w:rsid w:val="00FB74AF"/>
    <w:rsid w:val="00FB7BA7"/>
    <w:rsid w:val="00FB7EB6"/>
    <w:rsid w:val="00FC08DE"/>
    <w:rsid w:val="00FC0BB7"/>
    <w:rsid w:val="00FC0D6F"/>
    <w:rsid w:val="00FC0EBF"/>
    <w:rsid w:val="00FC1309"/>
    <w:rsid w:val="00FC14EE"/>
    <w:rsid w:val="00FC164C"/>
    <w:rsid w:val="00FC1672"/>
    <w:rsid w:val="00FC1CB3"/>
    <w:rsid w:val="00FC2045"/>
    <w:rsid w:val="00FC26BF"/>
    <w:rsid w:val="00FC2CD5"/>
    <w:rsid w:val="00FC2CFB"/>
    <w:rsid w:val="00FC32A0"/>
    <w:rsid w:val="00FC3B6E"/>
    <w:rsid w:val="00FC3DE1"/>
    <w:rsid w:val="00FC5389"/>
    <w:rsid w:val="00FC53B6"/>
    <w:rsid w:val="00FC5467"/>
    <w:rsid w:val="00FC5E9E"/>
    <w:rsid w:val="00FC5FB4"/>
    <w:rsid w:val="00FC5FDE"/>
    <w:rsid w:val="00FC632E"/>
    <w:rsid w:val="00FC654B"/>
    <w:rsid w:val="00FC68DD"/>
    <w:rsid w:val="00FC6D4D"/>
    <w:rsid w:val="00FC6E8B"/>
    <w:rsid w:val="00FC71E7"/>
    <w:rsid w:val="00FC74F7"/>
    <w:rsid w:val="00FC77F3"/>
    <w:rsid w:val="00FC781C"/>
    <w:rsid w:val="00FC7AA0"/>
    <w:rsid w:val="00FC7F81"/>
    <w:rsid w:val="00FD02AE"/>
    <w:rsid w:val="00FD0556"/>
    <w:rsid w:val="00FD096B"/>
    <w:rsid w:val="00FD0AB3"/>
    <w:rsid w:val="00FD0C0C"/>
    <w:rsid w:val="00FD0FF6"/>
    <w:rsid w:val="00FD1216"/>
    <w:rsid w:val="00FD291E"/>
    <w:rsid w:val="00FD2B5E"/>
    <w:rsid w:val="00FD2D55"/>
    <w:rsid w:val="00FD330F"/>
    <w:rsid w:val="00FD34CE"/>
    <w:rsid w:val="00FD387B"/>
    <w:rsid w:val="00FD389B"/>
    <w:rsid w:val="00FD3965"/>
    <w:rsid w:val="00FD3AF2"/>
    <w:rsid w:val="00FD3B08"/>
    <w:rsid w:val="00FD3D01"/>
    <w:rsid w:val="00FD3FA6"/>
    <w:rsid w:val="00FD494E"/>
    <w:rsid w:val="00FD50C6"/>
    <w:rsid w:val="00FD5103"/>
    <w:rsid w:val="00FD580F"/>
    <w:rsid w:val="00FD5A3A"/>
    <w:rsid w:val="00FD6712"/>
    <w:rsid w:val="00FD6E3E"/>
    <w:rsid w:val="00FD6FBC"/>
    <w:rsid w:val="00FD7A81"/>
    <w:rsid w:val="00FD7DCB"/>
    <w:rsid w:val="00FE003F"/>
    <w:rsid w:val="00FE083E"/>
    <w:rsid w:val="00FE099B"/>
    <w:rsid w:val="00FE1189"/>
    <w:rsid w:val="00FE1946"/>
    <w:rsid w:val="00FE1BE0"/>
    <w:rsid w:val="00FE1C2B"/>
    <w:rsid w:val="00FE2412"/>
    <w:rsid w:val="00FE2589"/>
    <w:rsid w:val="00FE3390"/>
    <w:rsid w:val="00FE39C6"/>
    <w:rsid w:val="00FE3B24"/>
    <w:rsid w:val="00FE3E29"/>
    <w:rsid w:val="00FE3EF4"/>
    <w:rsid w:val="00FE4346"/>
    <w:rsid w:val="00FE454B"/>
    <w:rsid w:val="00FE4868"/>
    <w:rsid w:val="00FE48FE"/>
    <w:rsid w:val="00FE561E"/>
    <w:rsid w:val="00FE5908"/>
    <w:rsid w:val="00FE5932"/>
    <w:rsid w:val="00FE61CB"/>
    <w:rsid w:val="00FE6514"/>
    <w:rsid w:val="00FE6CB2"/>
    <w:rsid w:val="00FE7C2F"/>
    <w:rsid w:val="00FE7C7B"/>
    <w:rsid w:val="00FF0356"/>
    <w:rsid w:val="00FF0780"/>
    <w:rsid w:val="00FF0805"/>
    <w:rsid w:val="00FF0829"/>
    <w:rsid w:val="00FF0947"/>
    <w:rsid w:val="00FF15D6"/>
    <w:rsid w:val="00FF1868"/>
    <w:rsid w:val="00FF1F41"/>
    <w:rsid w:val="00FF20F9"/>
    <w:rsid w:val="00FF21F1"/>
    <w:rsid w:val="00FF243C"/>
    <w:rsid w:val="00FF2817"/>
    <w:rsid w:val="00FF2D51"/>
    <w:rsid w:val="00FF30A6"/>
    <w:rsid w:val="00FF3213"/>
    <w:rsid w:val="00FF3963"/>
    <w:rsid w:val="00FF3A19"/>
    <w:rsid w:val="00FF3B96"/>
    <w:rsid w:val="00FF568F"/>
    <w:rsid w:val="00FF5CA1"/>
    <w:rsid w:val="00FF63FD"/>
    <w:rsid w:val="00FF684C"/>
    <w:rsid w:val="00FF6FC0"/>
    <w:rsid w:val="00FF7226"/>
    <w:rsid w:val="00FF729A"/>
    <w:rsid w:val="00FF74D3"/>
    <w:rsid w:val="00FF772C"/>
    <w:rsid w:val="00FF7ABA"/>
    <w:rsid w:val="00FF7AE6"/>
    <w:rsid w:val="01377813"/>
    <w:rsid w:val="014128F9"/>
    <w:rsid w:val="018DA880"/>
    <w:rsid w:val="024E6566"/>
    <w:rsid w:val="03CC96C2"/>
    <w:rsid w:val="03D75CD8"/>
    <w:rsid w:val="04273B94"/>
    <w:rsid w:val="04AB58F6"/>
    <w:rsid w:val="04E74ACB"/>
    <w:rsid w:val="05044873"/>
    <w:rsid w:val="05CB39C4"/>
    <w:rsid w:val="065DFA7C"/>
    <w:rsid w:val="06CE1275"/>
    <w:rsid w:val="0719DC55"/>
    <w:rsid w:val="0763F002"/>
    <w:rsid w:val="077B9F3A"/>
    <w:rsid w:val="07A661D3"/>
    <w:rsid w:val="0891F52F"/>
    <w:rsid w:val="0A1F84B9"/>
    <w:rsid w:val="0A382AE7"/>
    <w:rsid w:val="0A8CC916"/>
    <w:rsid w:val="0BC14252"/>
    <w:rsid w:val="0C33A27F"/>
    <w:rsid w:val="0CB8A515"/>
    <w:rsid w:val="0D199111"/>
    <w:rsid w:val="0E130D2E"/>
    <w:rsid w:val="0EDF3B29"/>
    <w:rsid w:val="0EFB9BF9"/>
    <w:rsid w:val="0F5338DA"/>
    <w:rsid w:val="0F760B10"/>
    <w:rsid w:val="0FD8BCCD"/>
    <w:rsid w:val="11C37CB3"/>
    <w:rsid w:val="141475EE"/>
    <w:rsid w:val="154B1AE1"/>
    <w:rsid w:val="1556E9C1"/>
    <w:rsid w:val="1645618C"/>
    <w:rsid w:val="164737CE"/>
    <w:rsid w:val="17199086"/>
    <w:rsid w:val="176386B8"/>
    <w:rsid w:val="1A23C487"/>
    <w:rsid w:val="1B3F6956"/>
    <w:rsid w:val="1B4203F2"/>
    <w:rsid w:val="1C231BA1"/>
    <w:rsid w:val="1CD6A16F"/>
    <w:rsid w:val="1CF5640A"/>
    <w:rsid w:val="1D02F201"/>
    <w:rsid w:val="1DED8430"/>
    <w:rsid w:val="1EFDCC07"/>
    <w:rsid w:val="1FA7088E"/>
    <w:rsid w:val="1FB7CF33"/>
    <w:rsid w:val="1FD31B75"/>
    <w:rsid w:val="203C592B"/>
    <w:rsid w:val="20AE6F2C"/>
    <w:rsid w:val="20BA5AF7"/>
    <w:rsid w:val="214A59F5"/>
    <w:rsid w:val="218ACB27"/>
    <w:rsid w:val="218FA424"/>
    <w:rsid w:val="21A8197F"/>
    <w:rsid w:val="21A89A56"/>
    <w:rsid w:val="2209EE56"/>
    <w:rsid w:val="22356CC9"/>
    <w:rsid w:val="23A09B0E"/>
    <w:rsid w:val="253EA0F0"/>
    <w:rsid w:val="256D0D8B"/>
    <w:rsid w:val="257A9951"/>
    <w:rsid w:val="2645798F"/>
    <w:rsid w:val="27204DE0"/>
    <w:rsid w:val="287D0AC6"/>
    <w:rsid w:val="297949FE"/>
    <w:rsid w:val="2A08F51D"/>
    <w:rsid w:val="2A848416"/>
    <w:rsid w:val="2AA71747"/>
    <w:rsid w:val="2BE12FB5"/>
    <w:rsid w:val="2C526DE2"/>
    <w:rsid w:val="2CB6E9A5"/>
    <w:rsid w:val="2DEE3E43"/>
    <w:rsid w:val="2E715231"/>
    <w:rsid w:val="2EA6E8AE"/>
    <w:rsid w:val="3165E85E"/>
    <w:rsid w:val="31C031AC"/>
    <w:rsid w:val="32496FEB"/>
    <w:rsid w:val="32C63B90"/>
    <w:rsid w:val="32E5075E"/>
    <w:rsid w:val="33CADC10"/>
    <w:rsid w:val="34184B64"/>
    <w:rsid w:val="343C9DB0"/>
    <w:rsid w:val="357CD5C1"/>
    <w:rsid w:val="35F5BD3E"/>
    <w:rsid w:val="35F60803"/>
    <w:rsid w:val="366D03EC"/>
    <w:rsid w:val="367B0746"/>
    <w:rsid w:val="37C746C5"/>
    <w:rsid w:val="3895D3C8"/>
    <w:rsid w:val="38D06DA4"/>
    <w:rsid w:val="39F778F5"/>
    <w:rsid w:val="3A291F80"/>
    <w:rsid w:val="3A962E7D"/>
    <w:rsid w:val="3B40750F"/>
    <w:rsid w:val="3C7F5514"/>
    <w:rsid w:val="3D446769"/>
    <w:rsid w:val="3E0C4F93"/>
    <w:rsid w:val="3E14FF0A"/>
    <w:rsid w:val="3EAF482D"/>
    <w:rsid w:val="3EB6AF0B"/>
    <w:rsid w:val="3FBA1DB7"/>
    <w:rsid w:val="40018BE1"/>
    <w:rsid w:val="40A19D06"/>
    <w:rsid w:val="4197B609"/>
    <w:rsid w:val="41B33788"/>
    <w:rsid w:val="4240BE45"/>
    <w:rsid w:val="43274ADE"/>
    <w:rsid w:val="433C4EF3"/>
    <w:rsid w:val="437F2E21"/>
    <w:rsid w:val="43B26DC6"/>
    <w:rsid w:val="44937388"/>
    <w:rsid w:val="4498EA94"/>
    <w:rsid w:val="44A8DD00"/>
    <w:rsid w:val="46582528"/>
    <w:rsid w:val="46893B9A"/>
    <w:rsid w:val="46ACF33F"/>
    <w:rsid w:val="471625D9"/>
    <w:rsid w:val="473E60D5"/>
    <w:rsid w:val="47A834A9"/>
    <w:rsid w:val="48AE8507"/>
    <w:rsid w:val="4965CCB7"/>
    <w:rsid w:val="4C02D42C"/>
    <w:rsid w:val="4DA4F739"/>
    <w:rsid w:val="4FDA1BB2"/>
    <w:rsid w:val="50F9E531"/>
    <w:rsid w:val="51123B78"/>
    <w:rsid w:val="5113EE40"/>
    <w:rsid w:val="5114C160"/>
    <w:rsid w:val="51A0DA84"/>
    <w:rsid w:val="5231D9E9"/>
    <w:rsid w:val="52438497"/>
    <w:rsid w:val="5295B592"/>
    <w:rsid w:val="52E21EBB"/>
    <w:rsid w:val="52F386A0"/>
    <w:rsid w:val="533253F8"/>
    <w:rsid w:val="534496C6"/>
    <w:rsid w:val="537F0100"/>
    <w:rsid w:val="54B895DD"/>
    <w:rsid w:val="559C5CB1"/>
    <w:rsid w:val="56920105"/>
    <w:rsid w:val="5862EDFC"/>
    <w:rsid w:val="58BFE4BA"/>
    <w:rsid w:val="59086BFC"/>
    <w:rsid w:val="593DA21D"/>
    <w:rsid w:val="59E6E923"/>
    <w:rsid w:val="5BFFDC90"/>
    <w:rsid w:val="5C8E51CB"/>
    <w:rsid w:val="5C9D1EC0"/>
    <w:rsid w:val="5CB7F4BB"/>
    <w:rsid w:val="5D076FC1"/>
    <w:rsid w:val="5F96E618"/>
    <w:rsid w:val="63D38270"/>
    <w:rsid w:val="647288BF"/>
    <w:rsid w:val="64CA3167"/>
    <w:rsid w:val="662AB703"/>
    <w:rsid w:val="6657A856"/>
    <w:rsid w:val="669EAC73"/>
    <w:rsid w:val="6768B9C0"/>
    <w:rsid w:val="69E961C5"/>
    <w:rsid w:val="6B7DE91C"/>
    <w:rsid w:val="6C284B30"/>
    <w:rsid w:val="6DBAC011"/>
    <w:rsid w:val="6DDA40CA"/>
    <w:rsid w:val="6E646116"/>
    <w:rsid w:val="6E9215CC"/>
    <w:rsid w:val="6EC87DA8"/>
    <w:rsid w:val="6F4D378E"/>
    <w:rsid w:val="6F8E13C5"/>
    <w:rsid w:val="70228A98"/>
    <w:rsid w:val="70438C59"/>
    <w:rsid w:val="7177AA89"/>
    <w:rsid w:val="7212DC82"/>
    <w:rsid w:val="72CF1A49"/>
    <w:rsid w:val="72CFCF0A"/>
    <w:rsid w:val="72FD3AFE"/>
    <w:rsid w:val="734F439B"/>
    <w:rsid w:val="73797C56"/>
    <w:rsid w:val="738FAC22"/>
    <w:rsid w:val="73A2797C"/>
    <w:rsid w:val="73EAD6D3"/>
    <w:rsid w:val="74A50A6C"/>
    <w:rsid w:val="755505CD"/>
    <w:rsid w:val="7586A734"/>
    <w:rsid w:val="75ACA999"/>
    <w:rsid w:val="75DEBEF9"/>
    <w:rsid w:val="75E3EA71"/>
    <w:rsid w:val="769EAD5F"/>
    <w:rsid w:val="78541253"/>
    <w:rsid w:val="7961F590"/>
    <w:rsid w:val="79D10A76"/>
    <w:rsid w:val="7BAB1E87"/>
    <w:rsid w:val="7BBE7902"/>
    <w:rsid w:val="7BE33919"/>
    <w:rsid w:val="7D46EEE8"/>
    <w:rsid w:val="7D8AB6E7"/>
    <w:rsid w:val="7DB34219"/>
    <w:rsid w:val="7E5862F3"/>
    <w:rsid w:val="7EEB2E01"/>
    <w:rsid w:val="7F2AF81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5323D"/>
  <w15:docId w15:val="{91EA8EDC-4E69-4385-BC8D-86AD2E9CB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1E6"/>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contextualSpacing/>
    </w:pPr>
  </w:style>
  <w:style w:type="paragraph" w:styleId="Header">
    <w:name w:val="header"/>
    <w:basedOn w:val="Normal"/>
    <w:link w:val="HeaderChar"/>
    <w:uiPriority w:val="99"/>
    <w:unhideWhenUsed/>
    <w:rsid w:val="003876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604"/>
  </w:style>
  <w:style w:type="paragraph" w:styleId="Footer">
    <w:name w:val="footer"/>
    <w:basedOn w:val="Normal"/>
    <w:link w:val="FooterChar"/>
    <w:uiPriority w:val="99"/>
    <w:unhideWhenUsed/>
    <w:rsid w:val="003876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604"/>
  </w:style>
  <w:style w:type="paragraph" w:customStyle="1" w:styleId="MDPI11articletype">
    <w:name w:val="MDPI_1.1_article_type"/>
    <w:next w:val="Normal"/>
    <w:qFormat/>
    <w:rsid w:val="00387604"/>
    <w:pPr>
      <w:autoSpaceDN/>
      <w:adjustRightInd w:val="0"/>
      <w:snapToGrid w:val="0"/>
      <w:spacing w:before="240" w:after="0" w:line="240" w:lineRule="auto"/>
    </w:pPr>
    <w:rPr>
      <w:rFonts w:ascii="Palatino Linotype" w:eastAsia="Times New Roman" w:hAnsi="Palatino Linotype"/>
      <w:i/>
      <w:snapToGrid w:val="0"/>
      <w:color w:val="000000"/>
      <w:kern w:val="0"/>
      <w:sz w:val="20"/>
      <w:lang w:val="en-US" w:eastAsia="de-DE" w:bidi="en-US"/>
    </w:rPr>
  </w:style>
  <w:style w:type="paragraph" w:customStyle="1" w:styleId="MDPI13authornames">
    <w:name w:val="MDPI_1.3_authornames"/>
    <w:next w:val="Normal"/>
    <w:qFormat/>
    <w:rsid w:val="00387604"/>
    <w:pPr>
      <w:autoSpaceDN/>
      <w:adjustRightInd w:val="0"/>
      <w:snapToGrid w:val="0"/>
      <w:spacing w:after="360" w:line="260" w:lineRule="atLeast"/>
    </w:pPr>
    <w:rPr>
      <w:rFonts w:ascii="Palatino Linotype" w:eastAsia="Times New Roman" w:hAnsi="Palatino Linotype"/>
      <w:b/>
      <w:color w:val="000000"/>
      <w:kern w:val="0"/>
      <w:sz w:val="20"/>
      <w:lang w:val="en-US" w:eastAsia="de-DE" w:bidi="en-US"/>
    </w:rPr>
  </w:style>
  <w:style w:type="paragraph" w:customStyle="1" w:styleId="MDPI16affiliation">
    <w:name w:val="MDPI_1.6_affiliation"/>
    <w:qFormat/>
    <w:rsid w:val="00387604"/>
    <w:pPr>
      <w:autoSpaceDN/>
      <w:adjustRightInd w:val="0"/>
      <w:snapToGrid w:val="0"/>
      <w:spacing w:after="0" w:line="200" w:lineRule="atLeast"/>
      <w:ind w:left="2806" w:hanging="198"/>
    </w:pPr>
    <w:rPr>
      <w:rFonts w:ascii="Palatino Linotype" w:eastAsia="Times New Roman" w:hAnsi="Palatino Linotype"/>
      <w:color w:val="000000"/>
      <w:kern w:val="0"/>
      <w:sz w:val="16"/>
      <w:szCs w:val="18"/>
      <w:lang w:val="en-US" w:eastAsia="de-DE" w:bidi="en-US"/>
    </w:rPr>
  </w:style>
  <w:style w:type="paragraph" w:customStyle="1" w:styleId="MDPI17abstract">
    <w:name w:val="MDPI_1.7_abstract"/>
    <w:next w:val="Normal"/>
    <w:qFormat/>
    <w:rsid w:val="00387604"/>
    <w:pPr>
      <w:autoSpaceDN/>
      <w:adjustRightInd w:val="0"/>
      <w:snapToGrid w:val="0"/>
      <w:spacing w:before="240" w:after="0" w:line="260" w:lineRule="atLeast"/>
      <w:ind w:left="2608"/>
      <w:jc w:val="both"/>
    </w:pPr>
    <w:rPr>
      <w:rFonts w:ascii="Palatino Linotype" w:eastAsia="Times New Roman" w:hAnsi="Palatino Linotype"/>
      <w:color w:val="000000"/>
      <w:kern w:val="0"/>
      <w:sz w:val="18"/>
      <w:lang w:val="en-US" w:eastAsia="de-DE" w:bidi="en-US"/>
    </w:rPr>
  </w:style>
  <w:style w:type="paragraph" w:customStyle="1" w:styleId="MDPI18keywords">
    <w:name w:val="MDPI_1.8_keywords"/>
    <w:next w:val="Normal"/>
    <w:qFormat/>
    <w:rsid w:val="00387604"/>
    <w:pPr>
      <w:autoSpaceDN/>
      <w:adjustRightInd w:val="0"/>
      <w:snapToGrid w:val="0"/>
      <w:spacing w:before="240" w:after="0" w:line="260" w:lineRule="atLeast"/>
      <w:ind w:left="2608"/>
      <w:jc w:val="both"/>
    </w:pPr>
    <w:rPr>
      <w:rFonts w:ascii="Palatino Linotype" w:eastAsia="Times New Roman" w:hAnsi="Palatino Linotype"/>
      <w:snapToGrid w:val="0"/>
      <w:color w:val="000000"/>
      <w:kern w:val="0"/>
      <w:sz w:val="18"/>
      <w:lang w:val="en-US" w:eastAsia="de-DE" w:bidi="en-US"/>
    </w:rPr>
  </w:style>
  <w:style w:type="paragraph" w:customStyle="1" w:styleId="MDPI72Copyright">
    <w:name w:val="MDPI_7.2_Copyright"/>
    <w:qFormat/>
    <w:rsid w:val="00387604"/>
    <w:pPr>
      <w:autoSpaceDN/>
      <w:adjustRightInd w:val="0"/>
      <w:snapToGrid w:val="0"/>
      <w:spacing w:before="60" w:after="0" w:line="240" w:lineRule="atLeast"/>
      <w:ind w:right="113"/>
      <w:jc w:val="both"/>
    </w:pPr>
    <w:rPr>
      <w:rFonts w:ascii="Palatino Linotype" w:eastAsia="Times New Roman" w:hAnsi="Palatino Linotype"/>
      <w:noProof/>
      <w:snapToGrid w:val="0"/>
      <w:color w:val="000000"/>
      <w:kern w:val="0"/>
      <w:sz w:val="14"/>
      <w:szCs w:val="20"/>
      <w:lang w:eastAsia="en-GB"/>
    </w:rPr>
  </w:style>
  <w:style w:type="paragraph" w:styleId="NormalWeb">
    <w:name w:val="Normal (Web)"/>
    <w:basedOn w:val="Normal"/>
    <w:uiPriority w:val="99"/>
    <w:semiHidden/>
    <w:unhideWhenUsed/>
    <w:rsid w:val="00E74071"/>
    <w:pPr>
      <w:suppressAutoHyphens w:val="0"/>
      <w:autoSpaceDN/>
      <w:spacing w:before="100" w:beforeAutospacing="1" w:after="100" w:afterAutospacing="1" w:line="240" w:lineRule="auto"/>
    </w:pPr>
    <w:rPr>
      <w:rFonts w:ascii="Times New Roman" w:eastAsia="Times New Roman" w:hAnsi="Times New Roman"/>
      <w:kern w:val="0"/>
      <w:sz w:val="24"/>
      <w:szCs w:val="24"/>
      <w:lang w:eastAsia="en-GB"/>
    </w:rPr>
  </w:style>
  <w:style w:type="paragraph" w:styleId="Revision">
    <w:name w:val="Revision"/>
    <w:hidden/>
    <w:uiPriority w:val="99"/>
    <w:semiHidden/>
    <w:rsid w:val="003B6C76"/>
    <w:pPr>
      <w:autoSpaceDN/>
      <w:spacing w:after="0" w:line="240" w:lineRule="auto"/>
    </w:pPr>
  </w:style>
  <w:style w:type="paragraph" w:styleId="Caption">
    <w:name w:val="caption"/>
    <w:basedOn w:val="Normal"/>
    <w:next w:val="Normal"/>
    <w:uiPriority w:val="35"/>
    <w:unhideWhenUsed/>
    <w:qFormat/>
    <w:rsid w:val="008F0D8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5923D6"/>
    <w:rPr>
      <w:color w:val="808080"/>
    </w:rPr>
  </w:style>
  <w:style w:type="character" w:styleId="CommentReference">
    <w:name w:val="annotation reference"/>
    <w:basedOn w:val="DefaultParagraphFont"/>
    <w:uiPriority w:val="99"/>
    <w:semiHidden/>
    <w:unhideWhenUsed/>
    <w:rsid w:val="001F5964"/>
    <w:rPr>
      <w:sz w:val="16"/>
      <w:szCs w:val="16"/>
    </w:rPr>
  </w:style>
  <w:style w:type="paragraph" w:styleId="CommentText">
    <w:name w:val="annotation text"/>
    <w:basedOn w:val="Normal"/>
    <w:link w:val="CommentTextChar"/>
    <w:uiPriority w:val="99"/>
    <w:unhideWhenUsed/>
    <w:rsid w:val="001F5964"/>
    <w:pPr>
      <w:spacing w:line="240" w:lineRule="auto"/>
    </w:pPr>
    <w:rPr>
      <w:sz w:val="20"/>
      <w:szCs w:val="20"/>
    </w:rPr>
  </w:style>
  <w:style w:type="character" w:customStyle="1" w:styleId="CommentTextChar">
    <w:name w:val="Comment Text Char"/>
    <w:basedOn w:val="DefaultParagraphFont"/>
    <w:link w:val="CommentText"/>
    <w:uiPriority w:val="99"/>
    <w:rsid w:val="001F5964"/>
    <w:rPr>
      <w:sz w:val="20"/>
      <w:szCs w:val="20"/>
    </w:rPr>
  </w:style>
  <w:style w:type="paragraph" w:styleId="CommentSubject">
    <w:name w:val="annotation subject"/>
    <w:basedOn w:val="CommentText"/>
    <w:next w:val="CommentText"/>
    <w:link w:val="CommentSubjectChar"/>
    <w:uiPriority w:val="99"/>
    <w:semiHidden/>
    <w:unhideWhenUsed/>
    <w:rsid w:val="001F5964"/>
    <w:rPr>
      <w:b/>
      <w:bCs/>
    </w:rPr>
  </w:style>
  <w:style w:type="character" w:customStyle="1" w:styleId="CommentSubjectChar">
    <w:name w:val="Comment Subject Char"/>
    <w:basedOn w:val="CommentTextChar"/>
    <w:link w:val="CommentSubject"/>
    <w:uiPriority w:val="99"/>
    <w:semiHidden/>
    <w:rsid w:val="001F5964"/>
    <w:rPr>
      <w:b/>
      <w:bCs/>
      <w:sz w:val="20"/>
      <w:szCs w:val="20"/>
    </w:rPr>
  </w:style>
  <w:style w:type="character" w:styleId="Hyperlink">
    <w:name w:val="Hyperlink"/>
    <w:basedOn w:val="DefaultParagraphFont"/>
    <w:uiPriority w:val="99"/>
    <w:unhideWhenUsed/>
    <w:rsid w:val="00E917EC"/>
    <w:rPr>
      <w:color w:val="0563C1" w:themeColor="hyperlink"/>
      <w:u w:val="single"/>
    </w:rPr>
  </w:style>
  <w:style w:type="character" w:styleId="UnresolvedMention">
    <w:name w:val="Unresolved Mention"/>
    <w:basedOn w:val="DefaultParagraphFont"/>
    <w:uiPriority w:val="99"/>
    <w:semiHidden/>
    <w:unhideWhenUsed/>
    <w:rsid w:val="00E917EC"/>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38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9205">
      <w:bodyDiv w:val="1"/>
      <w:marLeft w:val="0"/>
      <w:marRight w:val="0"/>
      <w:marTop w:val="0"/>
      <w:marBottom w:val="0"/>
      <w:divBdr>
        <w:top w:val="none" w:sz="0" w:space="0" w:color="auto"/>
        <w:left w:val="none" w:sz="0" w:space="0" w:color="auto"/>
        <w:bottom w:val="none" w:sz="0" w:space="0" w:color="auto"/>
        <w:right w:val="none" w:sz="0" w:space="0" w:color="auto"/>
      </w:divBdr>
    </w:div>
    <w:div w:id="9795060">
      <w:bodyDiv w:val="1"/>
      <w:marLeft w:val="0"/>
      <w:marRight w:val="0"/>
      <w:marTop w:val="0"/>
      <w:marBottom w:val="0"/>
      <w:divBdr>
        <w:top w:val="none" w:sz="0" w:space="0" w:color="auto"/>
        <w:left w:val="none" w:sz="0" w:space="0" w:color="auto"/>
        <w:bottom w:val="none" w:sz="0" w:space="0" w:color="auto"/>
        <w:right w:val="none" w:sz="0" w:space="0" w:color="auto"/>
      </w:divBdr>
    </w:div>
    <w:div w:id="12149943">
      <w:bodyDiv w:val="1"/>
      <w:marLeft w:val="0"/>
      <w:marRight w:val="0"/>
      <w:marTop w:val="0"/>
      <w:marBottom w:val="0"/>
      <w:divBdr>
        <w:top w:val="none" w:sz="0" w:space="0" w:color="auto"/>
        <w:left w:val="none" w:sz="0" w:space="0" w:color="auto"/>
        <w:bottom w:val="none" w:sz="0" w:space="0" w:color="auto"/>
        <w:right w:val="none" w:sz="0" w:space="0" w:color="auto"/>
      </w:divBdr>
    </w:div>
    <w:div w:id="25644977">
      <w:bodyDiv w:val="1"/>
      <w:marLeft w:val="0"/>
      <w:marRight w:val="0"/>
      <w:marTop w:val="0"/>
      <w:marBottom w:val="0"/>
      <w:divBdr>
        <w:top w:val="none" w:sz="0" w:space="0" w:color="auto"/>
        <w:left w:val="none" w:sz="0" w:space="0" w:color="auto"/>
        <w:bottom w:val="none" w:sz="0" w:space="0" w:color="auto"/>
        <w:right w:val="none" w:sz="0" w:space="0" w:color="auto"/>
      </w:divBdr>
    </w:div>
    <w:div w:id="25839131">
      <w:bodyDiv w:val="1"/>
      <w:marLeft w:val="0"/>
      <w:marRight w:val="0"/>
      <w:marTop w:val="0"/>
      <w:marBottom w:val="0"/>
      <w:divBdr>
        <w:top w:val="none" w:sz="0" w:space="0" w:color="auto"/>
        <w:left w:val="none" w:sz="0" w:space="0" w:color="auto"/>
        <w:bottom w:val="none" w:sz="0" w:space="0" w:color="auto"/>
        <w:right w:val="none" w:sz="0" w:space="0" w:color="auto"/>
      </w:divBdr>
    </w:div>
    <w:div w:id="28187705">
      <w:bodyDiv w:val="1"/>
      <w:marLeft w:val="0"/>
      <w:marRight w:val="0"/>
      <w:marTop w:val="0"/>
      <w:marBottom w:val="0"/>
      <w:divBdr>
        <w:top w:val="none" w:sz="0" w:space="0" w:color="auto"/>
        <w:left w:val="none" w:sz="0" w:space="0" w:color="auto"/>
        <w:bottom w:val="none" w:sz="0" w:space="0" w:color="auto"/>
        <w:right w:val="none" w:sz="0" w:space="0" w:color="auto"/>
      </w:divBdr>
    </w:div>
    <w:div w:id="28797590">
      <w:bodyDiv w:val="1"/>
      <w:marLeft w:val="0"/>
      <w:marRight w:val="0"/>
      <w:marTop w:val="0"/>
      <w:marBottom w:val="0"/>
      <w:divBdr>
        <w:top w:val="none" w:sz="0" w:space="0" w:color="auto"/>
        <w:left w:val="none" w:sz="0" w:space="0" w:color="auto"/>
        <w:bottom w:val="none" w:sz="0" w:space="0" w:color="auto"/>
        <w:right w:val="none" w:sz="0" w:space="0" w:color="auto"/>
      </w:divBdr>
    </w:div>
    <w:div w:id="35468882">
      <w:bodyDiv w:val="1"/>
      <w:marLeft w:val="0"/>
      <w:marRight w:val="0"/>
      <w:marTop w:val="0"/>
      <w:marBottom w:val="0"/>
      <w:divBdr>
        <w:top w:val="none" w:sz="0" w:space="0" w:color="auto"/>
        <w:left w:val="none" w:sz="0" w:space="0" w:color="auto"/>
        <w:bottom w:val="none" w:sz="0" w:space="0" w:color="auto"/>
        <w:right w:val="none" w:sz="0" w:space="0" w:color="auto"/>
      </w:divBdr>
    </w:div>
    <w:div w:id="36856880">
      <w:bodyDiv w:val="1"/>
      <w:marLeft w:val="0"/>
      <w:marRight w:val="0"/>
      <w:marTop w:val="0"/>
      <w:marBottom w:val="0"/>
      <w:divBdr>
        <w:top w:val="none" w:sz="0" w:space="0" w:color="auto"/>
        <w:left w:val="none" w:sz="0" w:space="0" w:color="auto"/>
        <w:bottom w:val="none" w:sz="0" w:space="0" w:color="auto"/>
        <w:right w:val="none" w:sz="0" w:space="0" w:color="auto"/>
      </w:divBdr>
    </w:div>
    <w:div w:id="37976664">
      <w:bodyDiv w:val="1"/>
      <w:marLeft w:val="0"/>
      <w:marRight w:val="0"/>
      <w:marTop w:val="0"/>
      <w:marBottom w:val="0"/>
      <w:divBdr>
        <w:top w:val="none" w:sz="0" w:space="0" w:color="auto"/>
        <w:left w:val="none" w:sz="0" w:space="0" w:color="auto"/>
        <w:bottom w:val="none" w:sz="0" w:space="0" w:color="auto"/>
        <w:right w:val="none" w:sz="0" w:space="0" w:color="auto"/>
      </w:divBdr>
    </w:div>
    <w:div w:id="41712477">
      <w:bodyDiv w:val="1"/>
      <w:marLeft w:val="0"/>
      <w:marRight w:val="0"/>
      <w:marTop w:val="0"/>
      <w:marBottom w:val="0"/>
      <w:divBdr>
        <w:top w:val="none" w:sz="0" w:space="0" w:color="auto"/>
        <w:left w:val="none" w:sz="0" w:space="0" w:color="auto"/>
        <w:bottom w:val="none" w:sz="0" w:space="0" w:color="auto"/>
        <w:right w:val="none" w:sz="0" w:space="0" w:color="auto"/>
      </w:divBdr>
    </w:div>
    <w:div w:id="45684185">
      <w:bodyDiv w:val="1"/>
      <w:marLeft w:val="0"/>
      <w:marRight w:val="0"/>
      <w:marTop w:val="0"/>
      <w:marBottom w:val="0"/>
      <w:divBdr>
        <w:top w:val="none" w:sz="0" w:space="0" w:color="auto"/>
        <w:left w:val="none" w:sz="0" w:space="0" w:color="auto"/>
        <w:bottom w:val="none" w:sz="0" w:space="0" w:color="auto"/>
        <w:right w:val="none" w:sz="0" w:space="0" w:color="auto"/>
      </w:divBdr>
    </w:div>
    <w:div w:id="51008107">
      <w:bodyDiv w:val="1"/>
      <w:marLeft w:val="0"/>
      <w:marRight w:val="0"/>
      <w:marTop w:val="0"/>
      <w:marBottom w:val="0"/>
      <w:divBdr>
        <w:top w:val="none" w:sz="0" w:space="0" w:color="auto"/>
        <w:left w:val="none" w:sz="0" w:space="0" w:color="auto"/>
        <w:bottom w:val="none" w:sz="0" w:space="0" w:color="auto"/>
        <w:right w:val="none" w:sz="0" w:space="0" w:color="auto"/>
      </w:divBdr>
    </w:div>
    <w:div w:id="55318689">
      <w:bodyDiv w:val="1"/>
      <w:marLeft w:val="0"/>
      <w:marRight w:val="0"/>
      <w:marTop w:val="0"/>
      <w:marBottom w:val="0"/>
      <w:divBdr>
        <w:top w:val="none" w:sz="0" w:space="0" w:color="auto"/>
        <w:left w:val="none" w:sz="0" w:space="0" w:color="auto"/>
        <w:bottom w:val="none" w:sz="0" w:space="0" w:color="auto"/>
        <w:right w:val="none" w:sz="0" w:space="0" w:color="auto"/>
      </w:divBdr>
    </w:div>
    <w:div w:id="57366659">
      <w:bodyDiv w:val="1"/>
      <w:marLeft w:val="0"/>
      <w:marRight w:val="0"/>
      <w:marTop w:val="0"/>
      <w:marBottom w:val="0"/>
      <w:divBdr>
        <w:top w:val="none" w:sz="0" w:space="0" w:color="auto"/>
        <w:left w:val="none" w:sz="0" w:space="0" w:color="auto"/>
        <w:bottom w:val="none" w:sz="0" w:space="0" w:color="auto"/>
        <w:right w:val="none" w:sz="0" w:space="0" w:color="auto"/>
      </w:divBdr>
    </w:div>
    <w:div w:id="58678155">
      <w:bodyDiv w:val="1"/>
      <w:marLeft w:val="0"/>
      <w:marRight w:val="0"/>
      <w:marTop w:val="0"/>
      <w:marBottom w:val="0"/>
      <w:divBdr>
        <w:top w:val="none" w:sz="0" w:space="0" w:color="auto"/>
        <w:left w:val="none" w:sz="0" w:space="0" w:color="auto"/>
        <w:bottom w:val="none" w:sz="0" w:space="0" w:color="auto"/>
        <w:right w:val="none" w:sz="0" w:space="0" w:color="auto"/>
      </w:divBdr>
    </w:div>
    <w:div w:id="59989297">
      <w:bodyDiv w:val="1"/>
      <w:marLeft w:val="0"/>
      <w:marRight w:val="0"/>
      <w:marTop w:val="0"/>
      <w:marBottom w:val="0"/>
      <w:divBdr>
        <w:top w:val="none" w:sz="0" w:space="0" w:color="auto"/>
        <w:left w:val="none" w:sz="0" w:space="0" w:color="auto"/>
        <w:bottom w:val="none" w:sz="0" w:space="0" w:color="auto"/>
        <w:right w:val="none" w:sz="0" w:space="0" w:color="auto"/>
      </w:divBdr>
    </w:div>
    <w:div w:id="60754263">
      <w:bodyDiv w:val="1"/>
      <w:marLeft w:val="0"/>
      <w:marRight w:val="0"/>
      <w:marTop w:val="0"/>
      <w:marBottom w:val="0"/>
      <w:divBdr>
        <w:top w:val="none" w:sz="0" w:space="0" w:color="auto"/>
        <w:left w:val="none" w:sz="0" w:space="0" w:color="auto"/>
        <w:bottom w:val="none" w:sz="0" w:space="0" w:color="auto"/>
        <w:right w:val="none" w:sz="0" w:space="0" w:color="auto"/>
      </w:divBdr>
    </w:div>
    <w:div w:id="62220527">
      <w:bodyDiv w:val="1"/>
      <w:marLeft w:val="0"/>
      <w:marRight w:val="0"/>
      <w:marTop w:val="0"/>
      <w:marBottom w:val="0"/>
      <w:divBdr>
        <w:top w:val="none" w:sz="0" w:space="0" w:color="auto"/>
        <w:left w:val="none" w:sz="0" w:space="0" w:color="auto"/>
        <w:bottom w:val="none" w:sz="0" w:space="0" w:color="auto"/>
        <w:right w:val="none" w:sz="0" w:space="0" w:color="auto"/>
      </w:divBdr>
    </w:div>
    <w:div w:id="62339648">
      <w:bodyDiv w:val="1"/>
      <w:marLeft w:val="0"/>
      <w:marRight w:val="0"/>
      <w:marTop w:val="0"/>
      <w:marBottom w:val="0"/>
      <w:divBdr>
        <w:top w:val="none" w:sz="0" w:space="0" w:color="auto"/>
        <w:left w:val="none" w:sz="0" w:space="0" w:color="auto"/>
        <w:bottom w:val="none" w:sz="0" w:space="0" w:color="auto"/>
        <w:right w:val="none" w:sz="0" w:space="0" w:color="auto"/>
      </w:divBdr>
    </w:div>
    <w:div w:id="67384253">
      <w:bodyDiv w:val="1"/>
      <w:marLeft w:val="0"/>
      <w:marRight w:val="0"/>
      <w:marTop w:val="0"/>
      <w:marBottom w:val="0"/>
      <w:divBdr>
        <w:top w:val="none" w:sz="0" w:space="0" w:color="auto"/>
        <w:left w:val="none" w:sz="0" w:space="0" w:color="auto"/>
        <w:bottom w:val="none" w:sz="0" w:space="0" w:color="auto"/>
        <w:right w:val="none" w:sz="0" w:space="0" w:color="auto"/>
      </w:divBdr>
    </w:div>
    <w:div w:id="71052086">
      <w:bodyDiv w:val="1"/>
      <w:marLeft w:val="0"/>
      <w:marRight w:val="0"/>
      <w:marTop w:val="0"/>
      <w:marBottom w:val="0"/>
      <w:divBdr>
        <w:top w:val="none" w:sz="0" w:space="0" w:color="auto"/>
        <w:left w:val="none" w:sz="0" w:space="0" w:color="auto"/>
        <w:bottom w:val="none" w:sz="0" w:space="0" w:color="auto"/>
        <w:right w:val="none" w:sz="0" w:space="0" w:color="auto"/>
      </w:divBdr>
    </w:div>
    <w:div w:id="79915582">
      <w:bodyDiv w:val="1"/>
      <w:marLeft w:val="0"/>
      <w:marRight w:val="0"/>
      <w:marTop w:val="0"/>
      <w:marBottom w:val="0"/>
      <w:divBdr>
        <w:top w:val="none" w:sz="0" w:space="0" w:color="auto"/>
        <w:left w:val="none" w:sz="0" w:space="0" w:color="auto"/>
        <w:bottom w:val="none" w:sz="0" w:space="0" w:color="auto"/>
        <w:right w:val="none" w:sz="0" w:space="0" w:color="auto"/>
      </w:divBdr>
    </w:div>
    <w:div w:id="82726846">
      <w:bodyDiv w:val="1"/>
      <w:marLeft w:val="0"/>
      <w:marRight w:val="0"/>
      <w:marTop w:val="0"/>
      <w:marBottom w:val="0"/>
      <w:divBdr>
        <w:top w:val="none" w:sz="0" w:space="0" w:color="auto"/>
        <w:left w:val="none" w:sz="0" w:space="0" w:color="auto"/>
        <w:bottom w:val="none" w:sz="0" w:space="0" w:color="auto"/>
        <w:right w:val="none" w:sz="0" w:space="0" w:color="auto"/>
      </w:divBdr>
    </w:div>
    <w:div w:id="88082116">
      <w:bodyDiv w:val="1"/>
      <w:marLeft w:val="0"/>
      <w:marRight w:val="0"/>
      <w:marTop w:val="0"/>
      <w:marBottom w:val="0"/>
      <w:divBdr>
        <w:top w:val="none" w:sz="0" w:space="0" w:color="auto"/>
        <w:left w:val="none" w:sz="0" w:space="0" w:color="auto"/>
        <w:bottom w:val="none" w:sz="0" w:space="0" w:color="auto"/>
        <w:right w:val="none" w:sz="0" w:space="0" w:color="auto"/>
      </w:divBdr>
    </w:div>
    <w:div w:id="90049270">
      <w:bodyDiv w:val="1"/>
      <w:marLeft w:val="0"/>
      <w:marRight w:val="0"/>
      <w:marTop w:val="0"/>
      <w:marBottom w:val="0"/>
      <w:divBdr>
        <w:top w:val="none" w:sz="0" w:space="0" w:color="auto"/>
        <w:left w:val="none" w:sz="0" w:space="0" w:color="auto"/>
        <w:bottom w:val="none" w:sz="0" w:space="0" w:color="auto"/>
        <w:right w:val="none" w:sz="0" w:space="0" w:color="auto"/>
      </w:divBdr>
    </w:div>
    <w:div w:id="90319289">
      <w:bodyDiv w:val="1"/>
      <w:marLeft w:val="0"/>
      <w:marRight w:val="0"/>
      <w:marTop w:val="0"/>
      <w:marBottom w:val="0"/>
      <w:divBdr>
        <w:top w:val="none" w:sz="0" w:space="0" w:color="auto"/>
        <w:left w:val="none" w:sz="0" w:space="0" w:color="auto"/>
        <w:bottom w:val="none" w:sz="0" w:space="0" w:color="auto"/>
        <w:right w:val="none" w:sz="0" w:space="0" w:color="auto"/>
      </w:divBdr>
    </w:div>
    <w:div w:id="90975510">
      <w:bodyDiv w:val="1"/>
      <w:marLeft w:val="0"/>
      <w:marRight w:val="0"/>
      <w:marTop w:val="0"/>
      <w:marBottom w:val="0"/>
      <w:divBdr>
        <w:top w:val="none" w:sz="0" w:space="0" w:color="auto"/>
        <w:left w:val="none" w:sz="0" w:space="0" w:color="auto"/>
        <w:bottom w:val="none" w:sz="0" w:space="0" w:color="auto"/>
        <w:right w:val="none" w:sz="0" w:space="0" w:color="auto"/>
      </w:divBdr>
    </w:div>
    <w:div w:id="102068930">
      <w:bodyDiv w:val="1"/>
      <w:marLeft w:val="0"/>
      <w:marRight w:val="0"/>
      <w:marTop w:val="0"/>
      <w:marBottom w:val="0"/>
      <w:divBdr>
        <w:top w:val="none" w:sz="0" w:space="0" w:color="auto"/>
        <w:left w:val="none" w:sz="0" w:space="0" w:color="auto"/>
        <w:bottom w:val="none" w:sz="0" w:space="0" w:color="auto"/>
        <w:right w:val="none" w:sz="0" w:space="0" w:color="auto"/>
      </w:divBdr>
    </w:div>
    <w:div w:id="105463355">
      <w:bodyDiv w:val="1"/>
      <w:marLeft w:val="0"/>
      <w:marRight w:val="0"/>
      <w:marTop w:val="0"/>
      <w:marBottom w:val="0"/>
      <w:divBdr>
        <w:top w:val="none" w:sz="0" w:space="0" w:color="auto"/>
        <w:left w:val="none" w:sz="0" w:space="0" w:color="auto"/>
        <w:bottom w:val="none" w:sz="0" w:space="0" w:color="auto"/>
        <w:right w:val="none" w:sz="0" w:space="0" w:color="auto"/>
      </w:divBdr>
    </w:div>
    <w:div w:id="119885784">
      <w:bodyDiv w:val="1"/>
      <w:marLeft w:val="0"/>
      <w:marRight w:val="0"/>
      <w:marTop w:val="0"/>
      <w:marBottom w:val="0"/>
      <w:divBdr>
        <w:top w:val="none" w:sz="0" w:space="0" w:color="auto"/>
        <w:left w:val="none" w:sz="0" w:space="0" w:color="auto"/>
        <w:bottom w:val="none" w:sz="0" w:space="0" w:color="auto"/>
        <w:right w:val="none" w:sz="0" w:space="0" w:color="auto"/>
      </w:divBdr>
    </w:div>
    <w:div w:id="121117135">
      <w:bodyDiv w:val="1"/>
      <w:marLeft w:val="0"/>
      <w:marRight w:val="0"/>
      <w:marTop w:val="0"/>
      <w:marBottom w:val="0"/>
      <w:divBdr>
        <w:top w:val="none" w:sz="0" w:space="0" w:color="auto"/>
        <w:left w:val="none" w:sz="0" w:space="0" w:color="auto"/>
        <w:bottom w:val="none" w:sz="0" w:space="0" w:color="auto"/>
        <w:right w:val="none" w:sz="0" w:space="0" w:color="auto"/>
      </w:divBdr>
    </w:div>
    <w:div w:id="126361344">
      <w:bodyDiv w:val="1"/>
      <w:marLeft w:val="0"/>
      <w:marRight w:val="0"/>
      <w:marTop w:val="0"/>
      <w:marBottom w:val="0"/>
      <w:divBdr>
        <w:top w:val="none" w:sz="0" w:space="0" w:color="auto"/>
        <w:left w:val="none" w:sz="0" w:space="0" w:color="auto"/>
        <w:bottom w:val="none" w:sz="0" w:space="0" w:color="auto"/>
        <w:right w:val="none" w:sz="0" w:space="0" w:color="auto"/>
      </w:divBdr>
    </w:div>
    <w:div w:id="127092256">
      <w:bodyDiv w:val="1"/>
      <w:marLeft w:val="0"/>
      <w:marRight w:val="0"/>
      <w:marTop w:val="0"/>
      <w:marBottom w:val="0"/>
      <w:divBdr>
        <w:top w:val="none" w:sz="0" w:space="0" w:color="auto"/>
        <w:left w:val="none" w:sz="0" w:space="0" w:color="auto"/>
        <w:bottom w:val="none" w:sz="0" w:space="0" w:color="auto"/>
        <w:right w:val="none" w:sz="0" w:space="0" w:color="auto"/>
      </w:divBdr>
    </w:div>
    <w:div w:id="127167585">
      <w:bodyDiv w:val="1"/>
      <w:marLeft w:val="0"/>
      <w:marRight w:val="0"/>
      <w:marTop w:val="0"/>
      <w:marBottom w:val="0"/>
      <w:divBdr>
        <w:top w:val="none" w:sz="0" w:space="0" w:color="auto"/>
        <w:left w:val="none" w:sz="0" w:space="0" w:color="auto"/>
        <w:bottom w:val="none" w:sz="0" w:space="0" w:color="auto"/>
        <w:right w:val="none" w:sz="0" w:space="0" w:color="auto"/>
      </w:divBdr>
    </w:div>
    <w:div w:id="129596617">
      <w:bodyDiv w:val="1"/>
      <w:marLeft w:val="0"/>
      <w:marRight w:val="0"/>
      <w:marTop w:val="0"/>
      <w:marBottom w:val="0"/>
      <w:divBdr>
        <w:top w:val="none" w:sz="0" w:space="0" w:color="auto"/>
        <w:left w:val="none" w:sz="0" w:space="0" w:color="auto"/>
        <w:bottom w:val="none" w:sz="0" w:space="0" w:color="auto"/>
        <w:right w:val="none" w:sz="0" w:space="0" w:color="auto"/>
      </w:divBdr>
    </w:div>
    <w:div w:id="136727798">
      <w:bodyDiv w:val="1"/>
      <w:marLeft w:val="0"/>
      <w:marRight w:val="0"/>
      <w:marTop w:val="0"/>
      <w:marBottom w:val="0"/>
      <w:divBdr>
        <w:top w:val="none" w:sz="0" w:space="0" w:color="auto"/>
        <w:left w:val="none" w:sz="0" w:space="0" w:color="auto"/>
        <w:bottom w:val="none" w:sz="0" w:space="0" w:color="auto"/>
        <w:right w:val="none" w:sz="0" w:space="0" w:color="auto"/>
      </w:divBdr>
    </w:div>
    <w:div w:id="148986268">
      <w:bodyDiv w:val="1"/>
      <w:marLeft w:val="0"/>
      <w:marRight w:val="0"/>
      <w:marTop w:val="0"/>
      <w:marBottom w:val="0"/>
      <w:divBdr>
        <w:top w:val="none" w:sz="0" w:space="0" w:color="auto"/>
        <w:left w:val="none" w:sz="0" w:space="0" w:color="auto"/>
        <w:bottom w:val="none" w:sz="0" w:space="0" w:color="auto"/>
        <w:right w:val="none" w:sz="0" w:space="0" w:color="auto"/>
      </w:divBdr>
    </w:div>
    <w:div w:id="152189348">
      <w:bodyDiv w:val="1"/>
      <w:marLeft w:val="0"/>
      <w:marRight w:val="0"/>
      <w:marTop w:val="0"/>
      <w:marBottom w:val="0"/>
      <w:divBdr>
        <w:top w:val="none" w:sz="0" w:space="0" w:color="auto"/>
        <w:left w:val="none" w:sz="0" w:space="0" w:color="auto"/>
        <w:bottom w:val="none" w:sz="0" w:space="0" w:color="auto"/>
        <w:right w:val="none" w:sz="0" w:space="0" w:color="auto"/>
      </w:divBdr>
    </w:div>
    <w:div w:id="153378759">
      <w:bodyDiv w:val="1"/>
      <w:marLeft w:val="0"/>
      <w:marRight w:val="0"/>
      <w:marTop w:val="0"/>
      <w:marBottom w:val="0"/>
      <w:divBdr>
        <w:top w:val="none" w:sz="0" w:space="0" w:color="auto"/>
        <w:left w:val="none" w:sz="0" w:space="0" w:color="auto"/>
        <w:bottom w:val="none" w:sz="0" w:space="0" w:color="auto"/>
        <w:right w:val="none" w:sz="0" w:space="0" w:color="auto"/>
      </w:divBdr>
    </w:div>
    <w:div w:id="156961200">
      <w:bodyDiv w:val="1"/>
      <w:marLeft w:val="0"/>
      <w:marRight w:val="0"/>
      <w:marTop w:val="0"/>
      <w:marBottom w:val="0"/>
      <w:divBdr>
        <w:top w:val="none" w:sz="0" w:space="0" w:color="auto"/>
        <w:left w:val="none" w:sz="0" w:space="0" w:color="auto"/>
        <w:bottom w:val="none" w:sz="0" w:space="0" w:color="auto"/>
        <w:right w:val="none" w:sz="0" w:space="0" w:color="auto"/>
      </w:divBdr>
    </w:div>
    <w:div w:id="158548812">
      <w:bodyDiv w:val="1"/>
      <w:marLeft w:val="0"/>
      <w:marRight w:val="0"/>
      <w:marTop w:val="0"/>
      <w:marBottom w:val="0"/>
      <w:divBdr>
        <w:top w:val="none" w:sz="0" w:space="0" w:color="auto"/>
        <w:left w:val="none" w:sz="0" w:space="0" w:color="auto"/>
        <w:bottom w:val="none" w:sz="0" w:space="0" w:color="auto"/>
        <w:right w:val="none" w:sz="0" w:space="0" w:color="auto"/>
      </w:divBdr>
    </w:div>
    <w:div w:id="159850242">
      <w:bodyDiv w:val="1"/>
      <w:marLeft w:val="0"/>
      <w:marRight w:val="0"/>
      <w:marTop w:val="0"/>
      <w:marBottom w:val="0"/>
      <w:divBdr>
        <w:top w:val="none" w:sz="0" w:space="0" w:color="auto"/>
        <w:left w:val="none" w:sz="0" w:space="0" w:color="auto"/>
        <w:bottom w:val="none" w:sz="0" w:space="0" w:color="auto"/>
        <w:right w:val="none" w:sz="0" w:space="0" w:color="auto"/>
      </w:divBdr>
    </w:div>
    <w:div w:id="175580954">
      <w:bodyDiv w:val="1"/>
      <w:marLeft w:val="0"/>
      <w:marRight w:val="0"/>
      <w:marTop w:val="0"/>
      <w:marBottom w:val="0"/>
      <w:divBdr>
        <w:top w:val="none" w:sz="0" w:space="0" w:color="auto"/>
        <w:left w:val="none" w:sz="0" w:space="0" w:color="auto"/>
        <w:bottom w:val="none" w:sz="0" w:space="0" w:color="auto"/>
        <w:right w:val="none" w:sz="0" w:space="0" w:color="auto"/>
      </w:divBdr>
    </w:div>
    <w:div w:id="175921674">
      <w:bodyDiv w:val="1"/>
      <w:marLeft w:val="0"/>
      <w:marRight w:val="0"/>
      <w:marTop w:val="0"/>
      <w:marBottom w:val="0"/>
      <w:divBdr>
        <w:top w:val="none" w:sz="0" w:space="0" w:color="auto"/>
        <w:left w:val="none" w:sz="0" w:space="0" w:color="auto"/>
        <w:bottom w:val="none" w:sz="0" w:space="0" w:color="auto"/>
        <w:right w:val="none" w:sz="0" w:space="0" w:color="auto"/>
      </w:divBdr>
    </w:div>
    <w:div w:id="179858141">
      <w:bodyDiv w:val="1"/>
      <w:marLeft w:val="0"/>
      <w:marRight w:val="0"/>
      <w:marTop w:val="0"/>
      <w:marBottom w:val="0"/>
      <w:divBdr>
        <w:top w:val="none" w:sz="0" w:space="0" w:color="auto"/>
        <w:left w:val="none" w:sz="0" w:space="0" w:color="auto"/>
        <w:bottom w:val="none" w:sz="0" w:space="0" w:color="auto"/>
        <w:right w:val="none" w:sz="0" w:space="0" w:color="auto"/>
      </w:divBdr>
    </w:div>
    <w:div w:id="182136736">
      <w:bodyDiv w:val="1"/>
      <w:marLeft w:val="0"/>
      <w:marRight w:val="0"/>
      <w:marTop w:val="0"/>
      <w:marBottom w:val="0"/>
      <w:divBdr>
        <w:top w:val="none" w:sz="0" w:space="0" w:color="auto"/>
        <w:left w:val="none" w:sz="0" w:space="0" w:color="auto"/>
        <w:bottom w:val="none" w:sz="0" w:space="0" w:color="auto"/>
        <w:right w:val="none" w:sz="0" w:space="0" w:color="auto"/>
      </w:divBdr>
    </w:div>
    <w:div w:id="184175075">
      <w:bodyDiv w:val="1"/>
      <w:marLeft w:val="0"/>
      <w:marRight w:val="0"/>
      <w:marTop w:val="0"/>
      <w:marBottom w:val="0"/>
      <w:divBdr>
        <w:top w:val="none" w:sz="0" w:space="0" w:color="auto"/>
        <w:left w:val="none" w:sz="0" w:space="0" w:color="auto"/>
        <w:bottom w:val="none" w:sz="0" w:space="0" w:color="auto"/>
        <w:right w:val="none" w:sz="0" w:space="0" w:color="auto"/>
      </w:divBdr>
    </w:div>
    <w:div w:id="185556931">
      <w:bodyDiv w:val="1"/>
      <w:marLeft w:val="0"/>
      <w:marRight w:val="0"/>
      <w:marTop w:val="0"/>
      <w:marBottom w:val="0"/>
      <w:divBdr>
        <w:top w:val="none" w:sz="0" w:space="0" w:color="auto"/>
        <w:left w:val="none" w:sz="0" w:space="0" w:color="auto"/>
        <w:bottom w:val="none" w:sz="0" w:space="0" w:color="auto"/>
        <w:right w:val="none" w:sz="0" w:space="0" w:color="auto"/>
      </w:divBdr>
    </w:div>
    <w:div w:id="185754788">
      <w:bodyDiv w:val="1"/>
      <w:marLeft w:val="0"/>
      <w:marRight w:val="0"/>
      <w:marTop w:val="0"/>
      <w:marBottom w:val="0"/>
      <w:divBdr>
        <w:top w:val="none" w:sz="0" w:space="0" w:color="auto"/>
        <w:left w:val="none" w:sz="0" w:space="0" w:color="auto"/>
        <w:bottom w:val="none" w:sz="0" w:space="0" w:color="auto"/>
        <w:right w:val="none" w:sz="0" w:space="0" w:color="auto"/>
      </w:divBdr>
    </w:div>
    <w:div w:id="189879835">
      <w:bodyDiv w:val="1"/>
      <w:marLeft w:val="0"/>
      <w:marRight w:val="0"/>
      <w:marTop w:val="0"/>
      <w:marBottom w:val="0"/>
      <w:divBdr>
        <w:top w:val="none" w:sz="0" w:space="0" w:color="auto"/>
        <w:left w:val="none" w:sz="0" w:space="0" w:color="auto"/>
        <w:bottom w:val="none" w:sz="0" w:space="0" w:color="auto"/>
        <w:right w:val="none" w:sz="0" w:space="0" w:color="auto"/>
      </w:divBdr>
    </w:div>
    <w:div w:id="194774956">
      <w:bodyDiv w:val="1"/>
      <w:marLeft w:val="0"/>
      <w:marRight w:val="0"/>
      <w:marTop w:val="0"/>
      <w:marBottom w:val="0"/>
      <w:divBdr>
        <w:top w:val="none" w:sz="0" w:space="0" w:color="auto"/>
        <w:left w:val="none" w:sz="0" w:space="0" w:color="auto"/>
        <w:bottom w:val="none" w:sz="0" w:space="0" w:color="auto"/>
        <w:right w:val="none" w:sz="0" w:space="0" w:color="auto"/>
      </w:divBdr>
    </w:div>
    <w:div w:id="194924365">
      <w:bodyDiv w:val="1"/>
      <w:marLeft w:val="0"/>
      <w:marRight w:val="0"/>
      <w:marTop w:val="0"/>
      <w:marBottom w:val="0"/>
      <w:divBdr>
        <w:top w:val="none" w:sz="0" w:space="0" w:color="auto"/>
        <w:left w:val="none" w:sz="0" w:space="0" w:color="auto"/>
        <w:bottom w:val="none" w:sz="0" w:space="0" w:color="auto"/>
        <w:right w:val="none" w:sz="0" w:space="0" w:color="auto"/>
      </w:divBdr>
    </w:div>
    <w:div w:id="196431224">
      <w:bodyDiv w:val="1"/>
      <w:marLeft w:val="0"/>
      <w:marRight w:val="0"/>
      <w:marTop w:val="0"/>
      <w:marBottom w:val="0"/>
      <w:divBdr>
        <w:top w:val="none" w:sz="0" w:space="0" w:color="auto"/>
        <w:left w:val="none" w:sz="0" w:space="0" w:color="auto"/>
        <w:bottom w:val="none" w:sz="0" w:space="0" w:color="auto"/>
        <w:right w:val="none" w:sz="0" w:space="0" w:color="auto"/>
      </w:divBdr>
    </w:div>
    <w:div w:id="209272077">
      <w:bodyDiv w:val="1"/>
      <w:marLeft w:val="0"/>
      <w:marRight w:val="0"/>
      <w:marTop w:val="0"/>
      <w:marBottom w:val="0"/>
      <w:divBdr>
        <w:top w:val="none" w:sz="0" w:space="0" w:color="auto"/>
        <w:left w:val="none" w:sz="0" w:space="0" w:color="auto"/>
        <w:bottom w:val="none" w:sz="0" w:space="0" w:color="auto"/>
        <w:right w:val="none" w:sz="0" w:space="0" w:color="auto"/>
      </w:divBdr>
    </w:div>
    <w:div w:id="210775162">
      <w:bodyDiv w:val="1"/>
      <w:marLeft w:val="0"/>
      <w:marRight w:val="0"/>
      <w:marTop w:val="0"/>
      <w:marBottom w:val="0"/>
      <w:divBdr>
        <w:top w:val="none" w:sz="0" w:space="0" w:color="auto"/>
        <w:left w:val="none" w:sz="0" w:space="0" w:color="auto"/>
        <w:bottom w:val="none" w:sz="0" w:space="0" w:color="auto"/>
        <w:right w:val="none" w:sz="0" w:space="0" w:color="auto"/>
      </w:divBdr>
    </w:div>
    <w:div w:id="228540864">
      <w:bodyDiv w:val="1"/>
      <w:marLeft w:val="0"/>
      <w:marRight w:val="0"/>
      <w:marTop w:val="0"/>
      <w:marBottom w:val="0"/>
      <w:divBdr>
        <w:top w:val="none" w:sz="0" w:space="0" w:color="auto"/>
        <w:left w:val="none" w:sz="0" w:space="0" w:color="auto"/>
        <w:bottom w:val="none" w:sz="0" w:space="0" w:color="auto"/>
        <w:right w:val="none" w:sz="0" w:space="0" w:color="auto"/>
      </w:divBdr>
    </w:div>
    <w:div w:id="233930285">
      <w:bodyDiv w:val="1"/>
      <w:marLeft w:val="0"/>
      <w:marRight w:val="0"/>
      <w:marTop w:val="0"/>
      <w:marBottom w:val="0"/>
      <w:divBdr>
        <w:top w:val="none" w:sz="0" w:space="0" w:color="auto"/>
        <w:left w:val="none" w:sz="0" w:space="0" w:color="auto"/>
        <w:bottom w:val="none" w:sz="0" w:space="0" w:color="auto"/>
        <w:right w:val="none" w:sz="0" w:space="0" w:color="auto"/>
      </w:divBdr>
    </w:div>
    <w:div w:id="235481650">
      <w:bodyDiv w:val="1"/>
      <w:marLeft w:val="0"/>
      <w:marRight w:val="0"/>
      <w:marTop w:val="0"/>
      <w:marBottom w:val="0"/>
      <w:divBdr>
        <w:top w:val="none" w:sz="0" w:space="0" w:color="auto"/>
        <w:left w:val="none" w:sz="0" w:space="0" w:color="auto"/>
        <w:bottom w:val="none" w:sz="0" w:space="0" w:color="auto"/>
        <w:right w:val="none" w:sz="0" w:space="0" w:color="auto"/>
      </w:divBdr>
    </w:div>
    <w:div w:id="237177929">
      <w:bodyDiv w:val="1"/>
      <w:marLeft w:val="0"/>
      <w:marRight w:val="0"/>
      <w:marTop w:val="0"/>
      <w:marBottom w:val="0"/>
      <w:divBdr>
        <w:top w:val="none" w:sz="0" w:space="0" w:color="auto"/>
        <w:left w:val="none" w:sz="0" w:space="0" w:color="auto"/>
        <w:bottom w:val="none" w:sz="0" w:space="0" w:color="auto"/>
        <w:right w:val="none" w:sz="0" w:space="0" w:color="auto"/>
      </w:divBdr>
    </w:div>
    <w:div w:id="246119026">
      <w:bodyDiv w:val="1"/>
      <w:marLeft w:val="0"/>
      <w:marRight w:val="0"/>
      <w:marTop w:val="0"/>
      <w:marBottom w:val="0"/>
      <w:divBdr>
        <w:top w:val="none" w:sz="0" w:space="0" w:color="auto"/>
        <w:left w:val="none" w:sz="0" w:space="0" w:color="auto"/>
        <w:bottom w:val="none" w:sz="0" w:space="0" w:color="auto"/>
        <w:right w:val="none" w:sz="0" w:space="0" w:color="auto"/>
      </w:divBdr>
    </w:div>
    <w:div w:id="253907211">
      <w:bodyDiv w:val="1"/>
      <w:marLeft w:val="0"/>
      <w:marRight w:val="0"/>
      <w:marTop w:val="0"/>
      <w:marBottom w:val="0"/>
      <w:divBdr>
        <w:top w:val="none" w:sz="0" w:space="0" w:color="auto"/>
        <w:left w:val="none" w:sz="0" w:space="0" w:color="auto"/>
        <w:bottom w:val="none" w:sz="0" w:space="0" w:color="auto"/>
        <w:right w:val="none" w:sz="0" w:space="0" w:color="auto"/>
      </w:divBdr>
    </w:div>
    <w:div w:id="258755417">
      <w:bodyDiv w:val="1"/>
      <w:marLeft w:val="0"/>
      <w:marRight w:val="0"/>
      <w:marTop w:val="0"/>
      <w:marBottom w:val="0"/>
      <w:divBdr>
        <w:top w:val="none" w:sz="0" w:space="0" w:color="auto"/>
        <w:left w:val="none" w:sz="0" w:space="0" w:color="auto"/>
        <w:bottom w:val="none" w:sz="0" w:space="0" w:color="auto"/>
        <w:right w:val="none" w:sz="0" w:space="0" w:color="auto"/>
      </w:divBdr>
    </w:div>
    <w:div w:id="259917354">
      <w:bodyDiv w:val="1"/>
      <w:marLeft w:val="0"/>
      <w:marRight w:val="0"/>
      <w:marTop w:val="0"/>
      <w:marBottom w:val="0"/>
      <w:divBdr>
        <w:top w:val="none" w:sz="0" w:space="0" w:color="auto"/>
        <w:left w:val="none" w:sz="0" w:space="0" w:color="auto"/>
        <w:bottom w:val="none" w:sz="0" w:space="0" w:color="auto"/>
        <w:right w:val="none" w:sz="0" w:space="0" w:color="auto"/>
      </w:divBdr>
    </w:div>
    <w:div w:id="264581274">
      <w:bodyDiv w:val="1"/>
      <w:marLeft w:val="0"/>
      <w:marRight w:val="0"/>
      <w:marTop w:val="0"/>
      <w:marBottom w:val="0"/>
      <w:divBdr>
        <w:top w:val="none" w:sz="0" w:space="0" w:color="auto"/>
        <w:left w:val="none" w:sz="0" w:space="0" w:color="auto"/>
        <w:bottom w:val="none" w:sz="0" w:space="0" w:color="auto"/>
        <w:right w:val="none" w:sz="0" w:space="0" w:color="auto"/>
      </w:divBdr>
    </w:div>
    <w:div w:id="277223116">
      <w:bodyDiv w:val="1"/>
      <w:marLeft w:val="0"/>
      <w:marRight w:val="0"/>
      <w:marTop w:val="0"/>
      <w:marBottom w:val="0"/>
      <w:divBdr>
        <w:top w:val="none" w:sz="0" w:space="0" w:color="auto"/>
        <w:left w:val="none" w:sz="0" w:space="0" w:color="auto"/>
        <w:bottom w:val="none" w:sz="0" w:space="0" w:color="auto"/>
        <w:right w:val="none" w:sz="0" w:space="0" w:color="auto"/>
      </w:divBdr>
    </w:div>
    <w:div w:id="280453373">
      <w:bodyDiv w:val="1"/>
      <w:marLeft w:val="0"/>
      <w:marRight w:val="0"/>
      <w:marTop w:val="0"/>
      <w:marBottom w:val="0"/>
      <w:divBdr>
        <w:top w:val="none" w:sz="0" w:space="0" w:color="auto"/>
        <w:left w:val="none" w:sz="0" w:space="0" w:color="auto"/>
        <w:bottom w:val="none" w:sz="0" w:space="0" w:color="auto"/>
        <w:right w:val="none" w:sz="0" w:space="0" w:color="auto"/>
      </w:divBdr>
    </w:div>
    <w:div w:id="283535579">
      <w:bodyDiv w:val="1"/>
      <w:marLeft w:val="0"/>
      <w:marRight w:val="0"/>
      <w:marTop w:val="0"/>
      <w:marBottom w:val="0"/>
      <w:divBdr>
        <w:top w:val="none" w:sz="0" w:space="0" w:color="auto"/>
        <w:left w:val="none" w:sz="0" w:space="0" w:color="auto"/>
        <w:bottom w:val="none" w:sz="0" w:space="0" w:color="auto"/>
        <w:right w:val="none" w:sz="0" w:space="0" w:color="auto"/>
      </w:divBdr>
    </w:div>
    <w:div w:id="284578067">
      <w:bodyDiv w:val="1"/>
      <w:marLeft w:val="0"/>
      <w:marRight w:val="0"/>
      <w:marTop w:val="0"/>
      <w:marBottom w:val="0"/>
      <w:divBdr>
        <w:top w:val="none" w:sz="0" w:space="0" w:color="auto"/>
        <w:left w:val="none" w:sz="0" w:space="0" w:color="auto"/>
        <w:bottom w:val="none" w:sz="0" w:space="0" w:color="auto"/>
        <w:right w:val="none" w:sz="0" w:space="0" w:color="auto"/>
      </w:divBdr>
    </w:div>
    <w:div w:id="285821749">
      <w:bodyDiv w:val="1"/>
      <w:marLeft w:val="0"/>
      <w:marRight w:val="0"/>
      <w:marTop w:val="0"/>
      <w:marBottom w:val="0"/>
      <w:divBdr>
        <w:top w:val="none" w:sz="0" w:space="0" w:color="auto"/>
        <w:left w:val="none" w:sz="0" w:space="0" w:color="auto"/>
        <w:bottom w:val="none" w:sz="0" w:space="0" w:color="auto"/>
        <w:right w:val="none" w:sz="0" w:space="0" w:color="auto"/>
      </w:divBdr>
    </w:div>
    <w:div w:id="288358410">
      <w:bodyDiv w:val="1"/>
      <w:marLeft w:val="0"/>
      <w:marRight w:val="0"/>
      <w:marTop w:val="0"/>
      <w:marBottom w:val="0"/>
      <w:divBdr>
        <w:top w:val="none" w:sz="0" w:space="0" w:color="auto"/>
        <w:left w:val="none" w:sz="0" w:space="0" w:color="auto"/>
        <w:bottom w:val="none" w:sz="0" w:space="0" w:color="auto"/>
        <w:right w:val="none" w:sz="0" w:space="0" w:color="auto"/>
      </w:divBdr>
    </w:div>
    <w:div w:id="288710430">
      <w:bodyDiv w:val="1"/>
      <w:marLeft w:val="0"/>
      <w:marRight w:val="0"/>
      <w:marTop w:val="0"/>
      <w:marBottom w:val="0"/>
      <w:divBdr>
        <w:top w:val="none" w:sz="0" w:space="0" w:color="auto"/>
        <w:left w:val="none" w:sz="0" w:space="0" w:color="auto"/>
        <w:bottom w:val="none" w:sz="0" w:space="0" w:color="auto"/>
        <w:right w:val="none" w:sz="0" w:space="0" w:color="auto"/>
      </w:divBdr>
    </w:div>
    <w:div w:id="290286121">
      <w:bodyDiv w:val="1"/>
      <w:marLeft w:val="0"/>
      <w:marRight w:val="0"/>
      <w:marTop w:val="0"/>
      <w:marBottom w:val="0"/>
      <w:divBdr>
        <w:top w:val="none" w:sz="0" w:space="0" w:color="auto"/>
        <w:left w:val="none" w:sz="0" w:space="0" w:color="auto"/>
        <w:bottom w:val="none" w:sz="0" w:space="0" w:color="auto"/>
        <w:right w:val="none" w:sz="0" w:space="0" w:color="auto"/>
      </w:divBdr>
    </w:div>
    <w:div w:id="292908791">
      <w:bodyDiv w:val="1"/>
      <w:marLeft w:val="0"/>
      <w:marRight w:val="0"/>
      <w:marTop w:val="0"/>
      <w:marBottom w:val="0"/>
      <w:divBdr>
        <w:top w:val="none" w:sz="0" w:space="0" w:color="auto"/>
        <w:left w:val="none" w:sz="0" w:space="0" w:color="auto"/>
        <w:bottom w:val="none" w:sz="0" w:space="0" w:color="auto"/>
        <w:right w:val="none" w:sz="0" w:space="0" w:color="auto"/>
      </w:divBdr>
    </w:div>
    <w:div w:id="302003800">
      <w:bodyDiv w:val="1"/>
      <w:marLeft w:val="0"/>
      <w:marRight w:val="0"/>
      <w:marTop w:val="0"/>
      <w:marBottom w:val="0"/>
      <w:divBdr>
        <w:top w:val="none" w:sz="0" w:space="0" w:color="auto"/>
        <w:left w:val="none" w:sz="0" w:space="0" w:color="auto"/>
        <w:bottom w:val="none" w:sz="0" w:space="0" w:color="auto"/>
        <w:right w:val="none" w:sz="0" w:space="0" w:color="auto"/>
      </w:divBdr>
    </w:div>
    <w:div w:id="305859954">
      <w:bodyDiv w:val="1"/>
      <w:marLeft w:val="0"/>
      <w:marRight w:val="0"/>
      <w:marTop w:val="0"/>
      <w:marBottom w:val="0"/>
      <w:divBdr>
        <w:top w:val="none" w:sz="0" w:space="0" w:color="auto"/>
        <w:left w:val="none" w:sz="0" w:space="0" w:color="auto"/>
        <w:bottom w:val="none" w:sz="0" w:space="0" w:color="auto"/>
        <w:right w:val="none" w:sz="0" w:space="0" w:color="auto"/>
      </w:divBdr>
    </w:div>
    <w:div w:id="307170351">
      <w:bodyDiv w:val="1"/>
      <w:marLeft w:val="0"/>
      <w:marRight w:val="0"/>
      <w:marTop w:val="0"/>
      <w:marBottom w:val="0"/>
      <w:divBdr>
        <w:top w:val="none" w:sz="0" w:space="0" w:color="auto"/>
        <w:left w:val="none" w:sz="0" w:space="0" w:color="auto"/>
        <w:bottom w:val="none" w:sz="0" w:space="0" w:color="auto"/>
        <w:right w:val="none" w:sz="0" w:space="0" w:color="auto"/>
      </w:divBdr>
    </w:div>
    <w:div w:id="308215982">
      <w:bodyDiv w:val="1"/>
      <w:marLeft w:val="0"/>
      <w:marRight w:val="0"/>
      <w:marTop w:val="0"/>
      <w:marBottom w:val="0"/>
      <w:divBdr>
        <w:top w:val="none" w:sz="0" w:space="0" w:color="auto"/>
        <w:left w:val="none" w:sz="0" w:space="0" w:color="auto"/>
        <w:bottom w:val="none" w:sz="0" w:space="0" w:color="auto"/>
        <w:right w:val="none" w:sz="0" w:space="0" w:color="auto"/>
      </w:divBdr>
    </w:div>
    <w:div w:id="309020076">
      <w:bodyDiv w:val="1"/>
      <w:marLeft w:val="0"/>
      <w:marRight w:val="0"/>
      <w:marTop w:val="0"/>
      <w:marBottom w:val="0"/>
      <w:divBdr>
        <w:top w:val="none" w:sz="0" w:space="0" w:color="auto"/>
        <w:left w:val="none" w:sz="0" w:space="0" w:color="auto"/>
        <w:bottom w:val="none" w:sz="0" w:space="0" w:color="auto"/>
        <w:right w:val="none" w:sz="0" w:space="0" w:color="auto"/>
      </w:divBdr>
    </w:div>
    <w:div w:id="315955023">
      <w:bodyDiv w:val="1"/>
      <w:marLeft w:val="0"/>
      <w:marRight w:val="0"/>
      <w:marTop w:val="0"/>
      <w:marBottom w:val="0"/>
      <w:divBdr>
        <w:top w:val="none" w:sz="0" w:space="0" w:color="auto"/>
        <w:left w:val="none" w:sz="0" w:space="0" w:color="auto"/>
        <w:bottom w:val="none" w:sz="0" w:space="0" w:color="auto"/>
        <w:right w:val="none" w:sz="0" w:space="0" w:color="auto"/>
      </w:divBdr>
    </w:div>
    <w:div w:id="316689917">
      <w:bodyDiv w:val="1"/>
      <w:marLeft w:val="0"/>
      <w:marRight w:val="0"/>
      <w:marTop w:val="0"/>
      <w:marBottom w:val="0"/>
      <w:divBdr>
        <w:top w:val="none" w:sz="0" w:space="0" w:color="auto"/>
        <w:left w:val="none" w:sz="0" w:space="0" w:color="auto"/>
        <w:bottom w:val="none" w:sz="0" w:space="0" w:color="auto"/>
        <w:right w:val="none" w:sz="0" w:space="0" w:color="auto"/>
      </w:divBdr>
    </w:div>
    <w:div w:id="317658270">
      <w:bodyDiv w:val="1"/>
      <w:marLeft w:val="0"/>
      <w:marRight w:val="0"/>
      <w:marTop w:val="0"/>
      <w:marBottom w:val="0"/>
      <w:divBdr>
        <w:top w:val="none" w:sz="0" w:space="0" w:color="auto"/>
        <w:left w:val="none" w:sz="0" w:space="0" w:color="auto"/>
        <w:bottom w:val="none" w:sz="0" w:space="0" w:color="auto"/>
        <w:right w:val="none" w:sz="0" w:space="0" w:color="auto"/>
      </w:divBdr>
    </w:div>
    <w:div w:id="318466393">
      <w:bodyDiv w:val="1"/>
      <w:marLeft w:val="0"/>
      <w:marRight w:val="0"/>
      <w:marTop w:val="0"/>
      <w:marBottom w:val="0"/>
      <w:divBdr>
        <w:top w:val="none" w:sz="0" w:space="0" w:color="auto"/>
        <w:left w:val="none" w:sz="0" w:space="0" w:color="auto"/>
        <w:bottom w:val="none" w:sz="0" w:space="0" w:color="auto"/>
        <w:right w:val="none" w:sz="0" w:space="0" w:color="auto"/>
      </w:divBdr>
    </w:div>
    <w:div w:id="320697474">
      <w:bodyDiv w:val="1"/>
      <w:marLeft w:val="0"/>
      <w:marRight w:val="0"/>
      <w:marTop w:val="0"/>
      <w:marBottom w:val="0"/>
      <w:divBdr>
        <w:top w:val="none" w:sz="0" w:space="0" w:color="auto"/>
        <w:left w:val="none" w:sz="0" w:space="0" w:color="auto"/>
        <w:bottom w:val="none" w:sz="0" w:space="0" w:color="auto"/>
        <w:right w:val="none" w:sz="0" w:space="0" w:color="auto"/>
      </w:divBdr>
    </w:div>
    <w:div w:id="325472980">
      <w:bodyDiv w:val="1"/>
      <w:marLeft w:val="0"/>
      <w:marRight w:val="0"/>
      <w:marTop w:val="0"/>
      <w:marBottom w:val="0"/>
      <w:divBdr>
        <w:top w:val="none" w:sz="0" w:space="0" w:color="auto"/>
        <w:left w:val="none" w:sz="0" w:space="0" w:color="auto"/>
        <w:bottom w:val="none" w:sz="0" w:space="0" w:color="auto"/>
        <w:right w:val="none" w:sz="0" w:space="0" w:color="auto"/>
      </w:divBdr>
    </w:div>
    <w:div w:id="328219103">
      <w:bodyDiv w:val="1"/>
      <w:marLeft w:val="0"/>
      <w:marRight w:val="0"/>
      <w:marTop w:val="0"/>
      <w:marBottom w:val="0"/>
      <w:divBdr>
        <w:top w:val="none" w:sz="0" w:space="0" w:color="auto"/>
        <w:left w:val="none" w:sz="0" w:space="0" w:color="auto"/>
        <w:bottom w:val="none" w:sz="0" w:space="0" w:color="auto"/>
        <w:right w:val="none" w:sz="0" w:space="0" w:color="auto"/>
      </w:divBdr>
    </w:div>
    <w:div w:id="328990849">
      <w:bodyDiv w:val="1"/>
      <w:marLeft w:val="0"/>
      <w:marRight w:val="0"/>
      <w:marTop w:val="0"/>
      <w:marBottom w:val="0"/>
      <w:divBdr>
        <w:top w:val="none" w:sz="0" w:space="0" w:color="auto"/>
        <w:left w:val="none" w:sz="0" w:space="0" w:color="auto"/>
        <w:bottom w:val="none" w:sz="0" w:space="0" w:color="auto"/>
        <w:right w:val="none" w:sz="0" w:space="0" w:color="auto"/>
      </w:divBdr>
    </w:div>
    <w:div w:id="329719777">
      <w:bodyDiv w:val="1"/>
      <w:marLeft w:val="0"/>
      <w:marRight w:val="0"/>
      <w:marTop w:val="0"/>
      <w:marBottom w:val="0"/>
      <w:divBdr>
        <w:top w:val="none" w:sz="0" w:space="0" w:color="auto"/>
        <w:left w:val="none" w:sz="0" w:space="0" w:color="auto"/>
        <w:bottom w:val="none" w:sz="0" w:space="0" w:color="auto"/>
        <w:right w:val="none" w:sz="0" w:space="0" w:color="auto"/>
      </w:divBdr>
    </w:div>
    <w:div w:id="342903144">
      <w:bodyDiv w:val="1"/>
      <w:marLeft w:val="0"/>
      <w:marRight w:val="0"/>
      <w:marTop w:val="0"/>
      <w:marBottom w:val="0"/>
      <w:divBdr>
        <w:top w:val="none" w:sz="0" w:space="0" w:color="auto"/>
        <w:left w:val="none" w:sz="0" w:space="0" w:color="auto"/>
        <w:bottom w:val="none" w:sz="0" w:space="0" w:color="auto"/>
        <w:right w:val="none" w:sz="0" w:space="0" w:color="auto"/>
      </w:divBdr>
    </w:div>
    <w:div w:id="343434436">
      <w:bodyDiv w:val="1"/>
      <w:marLeft w:val="0"/>
      <w:marRight w:val="0"/>
      <w:marTop w:val="0"/>
      <w:marBottom w:val="0"/>
      <w:divBdr>
        <w:top w:val="none" w:sz="0" w:space="0" w:color="auto"/>
        <w:left w:val="none" w:sz="0" w:space="0" w:color="auto"/>
        <w:bottom w:val="none" w:sz="0" w:space="0" w:color="auto"/>
        <w:right w:val="none" w:sz="0" w:space="0" w:color="auto"/>
      </w:divBdr>
    </w:div>
    <w:div w:id="353579248">
      <w:bodyDiv w:val="1"/>
      <w:marLeft w:val="0"/>
      <w:marRight w:val="0"/>
      <w:marTop w:val="0"/>
      <w:marBottom w:val="0"/>
      <w:divBdr>
        <w:top w:val="none" w:sz="0" w:space="0" w:color="auto"/>
        <w:left w:val="none" w:sz="0" w:space="0" w:color="auto"/>
        <w:bottom w:val="none" w:sz="0" w:space="0" w:color="auto"/>
        <w:right w:val="none" w:sz="0" w:space="0" w:color="auto"/>
      </w:divBdr>
    </w:div>
    <w:div w:id="353726619">
      <w:bodyDiv w:val="1"/>
      <w:marLeft w:val="0"/>
      <w:marRight w:val="0"/>
      <w:marTop w:val="0"/>
      <w:marBottom w:val="0"/>
      <w:divBdr>
        <w:top w:val="none" w:sz="0" w:space="0" w:color="auto"/>
        <w:left w:val="none" w:sz="0" w:space="0" w:color="auto"/>
        <w:bottom w:val="none" w:sz="0" w:space="0" w:color="auto"/>
        <w:right w:val="none" w:sz="0" w:space="0" w:color="auto"/>
      </w:divBdr>
    </w:div>
    <w:div w:id="357901008">
      <w:bodyDiv w:val="1"/>
      <w:marLeft w:val="0"/>
      <w:marRight w:val="0"/>
      <w:marTop w:val="0"/>
      <w:marBottom w:val="0"/>
      <w:divBdr>
        <w:top w:val="none" w:sz="0" w:space="0" w:color="auto"/>
        <w:left w:val="none" w:sz="0" w:space="0" w:color="auto"/>
        <w:bottom w:val="none" w:sz="0" w:space="0" w:color="auto"/>
        <w:right w:val="none" w:sz="0" w:space="0" w:color="auto"/>
      </w:divBdr>
    </w:div>
    <w:div w:id="360282054">
      <w:bodyDiv w:val="1"/>
      <w:marLeft w:val="0"/>
      <w:marRight w:val="0"/>
      <w:marTop w:val="0"/>
      <w:marBottom w:val="0"/>
      <w:divBdr>
        <w:top w:val="none" w:sz="0" w:space="0" w:color="auto"/>
        <w:left w:val="none" w:sz="0" w:space="0" w:color="auto"/>
        <w:bottom w:val="none" w:sz="0" w:space="0" w:color="auto"/>
        <w:right w:val="none" w:sz="0" w:space="0" w:color="auto"/>
      </w:divBdr>
    </w:div>
    <w:div w:id="361784337">
      <w:bodyDiv w:val="1"/>
      <w:marLeft w:val="0"/>
      <w:marRight w:val="0"/>
      <w:marTop w:val="0"/>
      <w:marBottom w:val="0"/>
      <w:divBdr>
        <w:top w:val="none" w:sz="0" w:space="0" w:color="auto"/>
        <w:left w:val="none" w:sz="0" w:space="0" w:color="auto"/>
        <w:bottom w:val="none" w:sz="0" w:space="0" w:color="auto"/>
        <w:right w:val="none" w:sz="0" w:space="0" w:color="auto"/>
      </w:divBdr>
    </w:div>
    <w:div w:id="361982557">
      <w:bodyDiv w:val="1"/>
      <w:marLeft w:val="0"/>
      <w:marRight w:val="0"/>
      <w:marTop w:val="0"/>
      <w:marBottom w:val="0"/>
      <w:divBdr>
        <w:top w:val="none" w:sz="0" w:space="0" w:color="auto"/>
        <w:left w:val="none" w:sz="0" w:space="0" w:color="auto"/>
        <w:bottom w:val="none" w:sz="0" w:space="0" w:color="auto"/>
        <w:right w:val="none" w:sz="0" w:space="0" w:color="auto"/>
      </w:divBdr>
    </w:div>
    <w:div w:id="363865755">
      <w:bodyDiv w:val="1"/>
      <w:marLeft w:val="0"/>
      <w:marRight w:val="0"/>
      <w:marTop w:val="0"/>
      <w:marBottom w:val="0"/>
      <w:divBdr>
        <w:top w:val="none" w:sz="0" w:space="0" w:color="auto"/>
        <w:left w:val="none" w:sz="0" w:space="0" w:color="auto"/>
        <w:bottom w:val="none" w:sz="0" w:space="0" w:color="auto"/>
        <w:right w:val="none" w:sz="0" w:space="0" w:color="auto"/>
      </w:divBdr>
    </w:div>
    <w:div w:id="369036604">
      <w:bodyDiv w:val="1"/>
      <w:marLeft w:val="0"/>
      <w:marRight w:val="0"/>
      <w:marTop w:val="0"/>
      <w:marBottom w:val="0"/>
      <w:divBdr>
        <w:top w:val="none" w:sz="0" w:space="0" w:color="auto"/>
        <w:left w:val="none" w:sz="0" w:space="0" w:color="auto"/>
        <w:bottom w:val="none" w:sz="0" w:space="0" w:color="auto"/>
        <w:right w:val="none" w:sz="0" w:space="0" w:color="auto"/>
      </w:divBdr>
    </w:div>
    <w:div w:id="370540582">
      <w:bodyDiv w:val="1"/>
      <w:marLeft w:val="0"/>
      <w:marRight w:val="0"/>
      <w:marTop w:val="0"/>
      <w:marBottom w:val="0"/>
      <w:divBdr>
        <w:top w:val="none" w:sz="0" w:space="0" w:color="auto"/>
        <w:left w:val="none" w:sz="0" w:space="0" w:color="auto"/>
        <w:bottom w:val="none" w:sz="0" w:space="0" w:color="auto"/>
        <w:right w:val="none" w:sz="0" w:space="0" w:color="auto"/>
      </w:divBdr>
    </w:div>
    <w:div w:id="372271953">
      <w:bodyDiv w:val="1"/>
      <w:marLeft w:val="0"/>
      <w:marRight w:val="0"/>
      <w:marTop w:val="0"/>
      <w:marBottom w:val="0"/>
      <w:divBdr>
        <w:top w:val="none" w:sz="0" w:space="0" w:color="auto"/>
        <w:left w:val="none" w:sz="0" w:space="0" w:color="auto"/>
        <w:bottom w:val="none" w:sz="0" w:space="0" w:color="auto"/>
        <w:right w:val="none" w:sz="0" w:space="0" w:color="auto"/>
      </w:divBdr>
    </w:div>
    <w:div w:id="374355126">
      <w:bodyDiv w:val="1"/>
      <w:marLeft w:val="0"/>
      <w:marRight w:val="0"/>
      <w:marTop w:val="0"/>
      <w:marBottom w:val="0"/>
      <w:divBdr>
        <w:top w:val="none" w:sz="0" w:space="0" w:color="auto"/>
        <w:left w:val="none" w:sz="0" w:space="0" w:color="auto"/>
        <w:bottom w:val="none" w:sz="0" w:space="0" w:color="auto"/>
        <w:right w:val="none" w:sz="0" w:space="0" w:color="auto"/>
      </w:divBdr>
    </w:div>
    <w:div w:id="378476681">
      <w:bodyDiv w:val="1"/>
      <w:marLeft w:val="0"/>
      <w:marRight w:val="0"/>
      <w:marTop w:val="0"/>
      <w:marBottom w:val="0"/>
      <w:divBdr>
        <w:top w:val="none" w:sz="0" w:space="0" w:color="auto"/>
        <w:left w:val="none" w:sz="0" w:space="0" w:color="auto"/>
        <w:bottom w:val="none" w:sz="0" w:space="0" w:color="auto"/>
        <w:right w:val="none" w:sz="0" w:space="0" w:color="auto"/>
      </w:divBdr>
    </w:div>
    <w:div w:id="379717050">
      <w:bodyDiv w:val="1"/>
      <w:marLeft w:val="0"/>
      <w:marRight w:val="0"/>
      <w:marTop w:val="0"/>
      <w:marBottom w:val="0"/>
      <w:divBdr>
        <w:top w:val="none" w:sz="0" w:space="0" w:color="auto"/>
        <w:left w:val="none" w:sz="0" w:space="0" w:color="auto"/>
        <w:bottom w:val="none" w:sz="0" w:space="0" w:color="auto"/>
        <w:right w:val="none" w:sz="0" w:space="0" w:color="auto"/>
      </w:divBdr>
    </w:div>
    <w:div w:id="381369314">
      <w:bodyDiv w:val="1"/>
      <w:marLeft w:val="0"/>
      <w:marRight w:val="0"/>
      <w:marTop w:val="0"/>
      <w:marBottom w:val="0"/>
      <w:divBdr>
        <w:top w:val="none" w:sz="0" w:space="0" w:color="auto"/>
        <w:left w:val="none" w:sz="0" w:space="0" w:color="auto"/>
        <w:bottom w:val="none" w:sz="0" w:space="0" w:color="auto"/>
        <w:right w:val="none" w:sz="0" w:space="0" w:color="auto"/>
      </w:divBdr>
    </w:div>
    <w:div w:id="381369779">
      <w:bodyDiv w:val="1"/>
      <w:marLeft w:val="0"/>
      <w:marRight w:val="0"/>
      <w:marTop w:val="0"/>
      <w:marBottom w:val="0"/>
      <w:divBdr>
        <w:top w:val="none" w:sz="0" w:space="0" w:color="auto"/>
        <w:left w:val="none" w:sz="0" w:space="0" w:color="auto"/>
        <w:bottom w:val="none" w:sz="0" w:space="0" w:color="auto"/>
        <w:right w:val="none" w:sz="0" w:space="0" w:color="auto"/>
      </w:divBdr>
    </w:div>
    <w:div w:id="388575433">
      <w:bodyDiv w:val="1"/>
      <w:marLeft w:val="0"/>
      <w:marRight w:val="0"/>
      <w:marTop w:val="0"/>
      <w:marBottom w:val="0"/>
      <w:divBdr>
        <w:top w:val="none" w:sz="0" w:space="0" w:color="auto"/>
        <w:left w:val="none" w:sz="0" w:space="0" w:color="auto"/>
        <w:bottom w:val="none" w:sz="0" w:space="0" w:color="auto"/>
        <w:right w:val="none" w:sz="0" w:space="0" w:color="auto"/>
      </w:divBdr>
    </w:div>
    <w:div w:id="390077774">
      <w:bodyDiv w:val="1"/>
      <w:marLeft w:val="0"/>
      <w:marRight w:val="0"/>
      <w:marTop w:val="0"/>
      <w:marBottom w:val="0"/>
      <w:divBdr>
        <w:top w:val="none" w:sz="0" w:space="0" w:color="auto"/>
        <w:left w:val="none" w:sz="0" w:space="0" w:color="auto"/>
        <w:bottom w:val="none" w:sz="0" w:space="0" w:color="auto"/>
        <w:right w:val="none" w:sz="0" w:space="0" w:color="auto"/>
      </w:divBdr>
    </w:div>
    <w:div w:id="391319577">
      <w:bodyDiv w:val="1"/>
      <w:marLeft w:val="0"/>
      <w:marRight w:val="0"/>
      <w:marTop w:val="0"/>
      <w:marBottom w:val="0"/>
      <w:divBdr>
        <w:top w:val="none" w:sz="0" w:space="0" w:color="auto"/>
        <w:left w:val="none" w:sz="0" w:space="0" w:color="auto"/>
        <w:bottom w:val="none" w:sz="0" w:space="0" w:color="auto"/>
        <w:right w:val="none" w:sz="0" w:space="0" w:color="auto"/>
      </w:divBdr>
    </w:div>
    <w:div w:id="398287352">
      <w:bodyDiv w:val="1"/>
      <w:marLeft w:val="0"/>
      <w:marRight w:val="0"/>
      <w:marTop w:val="0"/>
      <w:marBottom w:val="0"/>
      <w:divBdr>
        <w:top w:val="none" w:sz="0" w:space="0" w:color="auto"/>
        <w:left w:val="none" w:sz="0" w:space="0" w:color="auto"/>
        <w:bottom w:val="none" w:sz="0" w:space="0" w:color="auto"/>
        <w:right w:val="none" w:sz="0" w:space="0" w:color="auto"/>
      </w:divBdr>
    </w:div>
    <w:div w:id="401679575">
      <w:bodyDiv w:val="1"/>
      <w:marLeft w:val="0"/>
      <w:marRight w:val="0"/>
      <w:marTop w:val="0"/>
      <w:marBottom w:val="0"/>
      <w:divBdr>
        <w:top w:val="none" w:sz="0" w:space="0" w:color="auto"/>
        <w:left w:val="none" w:sz="0" w:space="0" w:color="auto"/>
        <w:bottom w:val="none" w:sz="0" w:space="0" w:color="auto"/>
        <w:right w:val="none" w:sz="0" w:space="0" w:color="auto"/>
      </w:divBdr>
    </w:div>
    <w:div w:id="402604416">
      <w:bodyDiv w:val="1"/>
      <w:marLeft w:val="0"/>
      <w:marRight w:val="0"/>
      <w:marTop w:val="0"/>
      <w:marBottom w:val="0"/>
      <w:divBdr>
        <w:top w:val="none" w:sz="0" w:space="0" w:color="auto"/>
        <w:left w:val="none" w:sz="0" w:space="0" w:color="auto"/>
        <w:bottom w:val="none" w:sz="0" w:space="0" w:color="auto"/>
        <w:right w:val="none" w:sz="0" w:space="0" w:color="auto"/>
      </w:divBdr>
    </w:div>
    <w:div w:id="404497472">
      <w:bodyDiv w:val="1"/>
      <w:marLeft w:val="0"/>
      <w:marRight w:val="0"/>
      <w:marTop w:val="0"/>
      <w:marBottom w:val="0"/>
      <w:divBdr>
        <w:top w:val="none" w:sz="0" w:space="0" w:color="auto"/>
        <w:left w:val="none" w:sz="0" w:space="0" w:color="auto"/>
        <w:bottom w:val="none" w:sz="0" w:space="0" w:color="auto"/>
        <w:right w:val="none" w:sz="0" w:space="0" w:color="auto"/>
      </w:divBdr>
    </w:div>
    <w:div w:id="408119789">
      <w:bodyDiv w:val="1"/>
      <w:marLeft w:val="0"/>
      <w:marRight w:val="0"/>
      <w:marTop w:val="0"/>
      <w:marBottom w:val="0"/>
      <w:divBdr>
        <w:top w:val="none" w:sz="0" w:space="0" w:color="auto"/>
        <w:left w:val="none" w:sz="0" w:space="0" w:color="auto"/>
        <w:bottom w:val="none" w:sz="0" w:space="0" w:color="auto"/>
        <w:right w:val="none" w:sz="0" w:space="0" w:color="auto"/>
      </w:divBdr>
    </w:div>
    <w:div w:id="413016838">
      <w:bodyDiv w:val="1"/>
      <w:marLeft w:val="0"/>
      <w:marRight w:val="0"/>
      <w:marTop w:val="0"/>
      <w:marBottom w:val="0"/>
      <w:divBdr>
        <w:top w:val="none" w:sz="0" w:space="0" w:color="auto"/>
        <w:left w:val="none" w:sz="0" w:space="0" w:color="auto"/>
        <w:bottom w:val="none" w:sz="0" w:space="0" w:color="auto"/>
        <w:right w:val="none" w:sz="0" w:space="0" w:color="auto"/>
      </w:divBdr>
    </w:div>
    <w:div w:id="413673308">
      <w:bodyDiv w:val="1"/>
      <w:marLeft w:val="0"/>
      <w:marRight w:val="0"/>
      <w:marTop w:val="0"/>
      <w:marBottom w:val="0"/>
      <w:divBdr>
        <w:top w:val="none" w:sz="0" w:space="0" w:color="auto"/>
        <w:left w:val="none" w:sz="0" w:space="0" w:color="auto"/>
        <w:bottom w:val="none" w:sz="0" w:space="0" w:color="auto"/>
        <w:right w:val="none" w:sz="0" w:space="0" w:color="auto"/>
      </w:divBdr>
    </w:div>
    <w:div w:id="415251446">
      <w:bodyDiv w:val="1"/>
      <w:marLeft w:val="0"/>
      <w:marRight w:val="0"/>
      <w:marTop w:val="0"/>
      <w:marBottom w:val="0"/>
      <w:divBdr>
        <w:top w:val="none" w:sz="0" w:space="0" w:color="auto"/>
        <w:left w:val="none" w:sz="0" w:space="0" w:color="auto"/>
        <w:bottom w:val="none" w:sz="0" w:space="0" w:color="auto"/>
        <w:right w:val="none" w:sz="0" w:space="0" w:color="auto"/>
      </w:divBdr>
    </w:div>
    <w:div w:id="431585508">
      <w:bodyDiv w:val="1"/>
      <w:marLeft w:val="0"/>
      <w:marRight w:val="0"/>
      <w:marTop w:val="0"/>
      <w:marBottom w:val="0"/>
      <w:divBdr>
        <w:top w:val="none" w:sz="0" w:space="0" w:color="auto"/>
        <w:left w:val="none" w:sz="0" w:space="0" w:color="auto"/>
        <w:bottom w:val="none" w:sz="0" w:space="0" w:color="auto"/>
        <w:right w:val="none" w:sz="0" w:space="0" w:color="auto"/>
      </w:divBdr>
    </w:div>
    <w:div w:id="432942225">
      <w:bodyDiv w:val="1"/>
      <w:marLeft w:val="0"/>
      <w:marRight w:val="0"/>
      <w:marTop w:val="0"/>
      <w:marBottom w:val="0"/>
      <w:divBdr>
        <w:top w:val="none" w:sz="0" w:space="0" w:color="auto"/>
        <w:left w:val="none" w:sz="0" w:space="0" w:color="auto"/>
        <w:bottom w:val="none" w:sz="0" w:space="0" w:color="auto"/>
        <w:right w:val="none" w:sz="0" w:space="0" w:color="auto"/>
      </w:divBdr>
    </w:div>
    <w:div w:id="433987765">
      <w:bodyDiv w:val="1"/>
      <w:marLeft w:val="0"/>
      <w:marRight w:val="0"/>
      <w:marTop w:val="0"/>
      <w:marBottom w:val="0"/>
      <w:divBdr>
        <w:top w:val="none" w:sz="0" w:space="0" w:color="auto"/>
        <w:left w:val="none" w:sz="0" w:space="0" w:color="auto"/>
        <w:bottom w:val="none" w:sz="0" w:space="0" w:color="auto"/>
        <w:right w:val="none" w:sz="0" w:space="0" w:color="auto"/>
      </w:divBdr>
    </w:div>
    <w:div w:id="434132589">
      <w:bodyDiv w:val="1"/>
      <w:marLeft w:val="0"/>
      <w:marRight w:val="0"/>
      <w:marTop w:val="0"/>
      <w:marBottom w:val="0"/>
      <w:divBdr>
        <w:top w:val="none" w:sz="0" w:space="0" w:color="auto"/>
        <w:left w:val="none" w:sz="0" w:space="0" w:color="auto"/>
        <w:bottom w:val="none" w:sz="0" w:space="0" w:color="auto"/>
        <w:right w:val="none" w:sz="0" w:space="0" w:color="auto"/>
      </w:divBdr>
    </w:div>
    <w:div w:id="438110917">
      <w:bodyDiv w:val="1"/>
      <w:marLeft w:val="0"/>
      <w:marRight w:val="0"/>
      <w:marTop w:val="0"/>
      <w:marBottom w:val="0"/>
      <w:divBdr>
        <w:top w:val="none" w:sz="0" w:space="0" w:color="auto"/>
        <w:left w:val="none" w:sz="0" w:space="0" w:color="auto"/>
        <w:bottom w:val="none" w:sz="0" w:space="0" w:color="auto"/>
        <w:right w:val="none" w:sz="0" w:space="0" w:color="auto"/>
      </w:divBdr>
    </w:div>
    <w:div w:id="440342461">
      <w:bodyDiv w:val="1"/>
      <w:marLeft w:val="0"/>
      <w:marRight w:val="0"/>
      <w:marTop w:val="0"/>
      <w:marBottom w:val="0"/>
      <w:divBdr>
        <w:top w:val="none" w:sz="0" w:space="0" w:color="auto"/>
        <w:left w:val="none" w:sz="0" w:space="0" w:color="auto"/>
        <w:bottom w:val="none" w:sz="0" w:space="0" w:color="auto"/>
        <w:right w:val="none" w:sz="0" w:space="0" w:color="auto"/>
      </w:divBdr>
    </w:div>
    <w:div w:id="444229542">
      <w:bodyDiv w:val="1"/>
      <w:marLeft w:val="0"/>
      <w:marRight w:val="0"/>
      <w:marTop w:val="0"/>
      <w:marBottom w:val="0"/>
      <w:divBdr>
        <w:top w:val="none" w:sz="0" w:space="0" w:color="auto"/>
        <w:left w:val="none" w:sz="0" w:space="0" w:color="auto"/>
        <w:bottom w:val="none" w:sz="0" w:space="0" w:color="auto"/>
        <w:right w:val="none" w:sz="0" w:space="0" w:color="auto"/>
      </w:divBdr>
    </w:div>
    <w:div w:id="448084486">
      <w:bodyDiv w:val="1"/>
      <w:marLeft w:val="0"/>
      <w:marRight w:val="0"/>
      <w:marTop w:val="0"/>
      <w:marBottom w:val="0"/>
      <w:divBdr>
        <w:top w:val="none" w:sz="0" w:space="0" w:color="auto"/>
        <w:left w:val="none" w:sz="0" w:space="0" w:color="auto"/>
        <w:bottom w:val="none" w:sz="0" w:space="0" w:color="auto"/>
        <w:right w:val="none" w:sz="0" w:space="0" w:color="auto"/>
      </w:divBdr>
    </w:div>
    <w:div w:id="457341590">
      <w:bodyDiv w:val="1"/>
      <w:marLeft w:val="0"/>
      <w:marRight w:val="0"/>
      <w:marTop w:val="0"/>
      <w:marBottom w:val="0"/>
      <w:divBdr>
        <w:top w:val="none" w:sz="0" w:space="0" w:color="auto"/>
        <w:left w:val="none" w:sz="0" w:space="0" w:color="auto"/>
        <w:bottom w:val="none" w:sz="0" w:space="0" w:color="auto"/>
        <w:right w:val="none" w:sz="0" w:space="0" w:color="auto"/>
      </w:divBdr>
    </w:div>
    <w:div w:id="466163756">
      <w:bodyDiv w:val="1"/>
      <w:marLeft w:val="0"/>
      <w:marRight w:val="0"/>
      <w:marTop w:val="0"/>
      <w:marBottom w:val="0"/>
      <w:divBdr>
        <w:top w:val="none" w:sz="0" w:space="0" w:color="auto"/>
        <w:left w:val="none" w:sz="0" w:space="0" w:color="auto"/>
        <w:bottom w:val="none" w:sz="0" w:space="0" w:color="auto"/>
        <w:right w:val="none" w:sz="0" w:space="0" w:color="auto"/>
      </w:divBdr>
    </w:div>
    <w:div w:id="467747243">
      <w:bodyDiv w:val="1"/>
      <w:marLeft w:val="0"/>
      <w:marRight w:val="0"/>
      <w:marTop w:val="0"/>
      <w:marBottom w:val="0"/>
      <w:divBdr>
        <w:top w:val="none" w:sz="0" w:space="0" w:color="auto"/>
        <w:left w:val="none" w:sz="0" w:space="0" w:color="auto"/>
        <w:bottom w:val="none" w:sz="0" w:space="0" w:color="auto"/>
        <w:right w:val="none" w:sz="0" w:space="0" w:color="auto"/>
      </w:divBdr>
    </w:div>
    <w:div w:id="467817547">
      <w:bodyDiv w:val="1"/>
      <w:marLeft w:val="0"/>
      <w:marRight w:val="0"/>
      <w:marTop w:val="0"/>
      <w:marBottom w:val="0"/>
      <w:divBdr>
        <w:top w:val="none" w:sz="0" w:space="0" w:color="auto"/>
        <w:left w:val="none" w:sz="0" w:space="0" w:color="auto"/>
        <w:bottom w:val="none" w:sz="0" w:space="0" w:color="auto"/>
        <w:right w:val="none" w:sz="0" w:space="0" w:color="auto"/>
      </w:divBdr>
    </w:div>
    <w:div w:id="471142655">
      <w:bodyDiv w:val="1"/>
      <w:marLeft w:val="0"/>
      <w:marRight w:val="0"/>
      <w:marTop w:val="0"/>
      <w:marBottom w:val="0"/>
      <w:divBdr>
        <w:top w:val="none" w:sz="0" w:space="0" w:color="auto"/>
        <w:left w:val="none" w:sz="0" w:space="0" w:color="auto"/>
        <w:bottom w:val="none" w:sz="0" w:space="0" w:color="auto"/>
        <w:right w:val="none" w:sz="0" w:space="0" w:color="auto"/>
      </w:divBdr>
    </w:div>
    <w:div w:id="472479795">
      <w:bodyDiv w:val="1"/>
      <w:marLeft w:val="0"/>
      <w:marRight w:val="0"/>
      <w:marTop w:val="0"/>
      <w:marBottom w:val="0"/>
      <w:divBdr>
        <w:top w:val="none" w:sz="0" w:space="0" w:color="auto"/>
        <w:left w:val="none" w:sz="0" w:space="0" w:color="auto"/>
        <w:bottom w:val="none" w:sz="0" w:space="0" w:color="auto"/>
        <w:right w:val="none" w:sz="0" w:space="0" w:color="auto"/>
      </w:divBdr>
    </w:div>
    <w:div w:id="472598435">
      <w:bodyDiv w:val="1"/>
      <w:marLeft w:val="0"/>
      <w:marRight w:val="0"/>
      <w:marTop w:val="0"/>
      <w:marBottom w:val="0"/>
      <w:divBdr>
        <w:top w:val="none" w:sz="0" w:space="0" w:color="auto"/>
        <w:left w:val="none" w:sz="0" w:space="0" w:color="auto"/>
        <w:bottom w:val="none" w:sz="0" w:space="0" w:color="auto"/>
        <w:right w:val="none" w:sz="0" w:space="0" w:color="auto"/>
      </w:divBdr>
    </w:div>
    <w:div w:id="475223744">
      <w:bodyDiv w:val="1"/>
      <w:marLeft w:val="0"/>
      <w:marRight w:val="0"/>
      <w:marTop w:val="0"/>
      <w:marBottom w:val="0"/>
      <w:divBdr>
        <w:top w:val="none" w:sz="0" w:space="0" w:color="auto"/>
        <w:left w:val="none" w:sz="0" w:space="0" w:color="auto"/>
        <w:bottom w:val="none" w:sz="0" w:space="0" w:color="auto"/>
        <w:right w:val="none" w:sz="0" w:space="0" w:color="auto"/>
      </w:divBdr>
    </w:div>
    <w:div w:id="478696230">
      <w:bodyDiv w:val="1"/>
      <w:marLeft w:val="0"/>
      <w:marRight w:val="0"/>
      <w:marTop w:val="0"/>
      <w:marBottom w:val="0"/>
      <w:divBdr>
        <w:top w:val="none" w:sz="0" w:space="0" w:color="auto"/>
        <w:left w:val="none" w:sz="0" w:space="0" w:color="auto"/>
        <w:bottom w:val="none" w:sz="0" w:space="0" w:color="auto"/>
        <w:right w:val="none" w:sz="0" w:space="0" w:color="auto"/>
      </w:divBdr>
    </w:div>
    <w:div w:id="484518908">
      <w:bodyDiv w:val="1"/>
      <w:marLeft w:val="0"/>
      <w:marRight w:val="0"/>
      <w:marTop w:val="0"/>
      <w:marBottom w:val="0"/>
      <w:divBdr>
        <w:top w:val="none" w:sz="0" w:space="0" w:color="auto"/>
        <w:left w:val="none" w:sz="0" w:space="0" w:color="auto"/>
        <w:bottom w:val="none" w:sz="0" w:space="0" w:color="auto"/>
        <w:right w:val="none" w:sz="0" w:space="0" w:color="auto"/>
      </w:divBdr>
    </w:div>
    <w:div w:id="484855333">
      <w:bodyDiv w:val="1"/>
      <w:marLeft w:val="0"/>
      <w:marRight w:val="0"/>
      <w:marTop w:val="0"/>
      <w:marBottom w:val="0"/>
      <w:divBdr>
        <w:top w:val="none" w:sz="0" w:space="0" w:color="auto"/>
        <w:left w:val="none" w:sz="0" w:space="0" w:color="auto"/>
        <w:bottom w:val="none" w:sz="0" w:space="0" w:color="auto"/>
        <w:right w:val="none" w:sz="0" w:space="0" w:color="auto"/>
      </w:divBdr>
    </w:div>
    <w:div w:id="490680142">
      <w:bodyDiv w:val="1"/>
      <w:marLeft w:val="0"/>
      <w:marRight w:val="0"/>
      <w:marTop w:val="0"/>
      <w:marBottom w:val="0"/>
      <w:divBdr>
        <w:top w:val="none" w:sz="0" w:space="0" w:color="auto"/>
        <w:left w:val="none" w:sz="0" w:space="0" w:color="auto"/>
        <w:bottom w:val="none" w:sz="0" w:space="0" w:color="auto"/>
        <w:right w:val="none" w:sz="0" w:space="0" w:color="auto"/>
      </w:divBdr>
    </w:div>
    <w:div w:id="492065332">
      <w:bodyDiv w:val="1"/>
      <w:marLeft w:val="0"/>
      <w:marRight w:val="0"/>
      <w:marTop w:val="0"/>
      <w:marBottom w:val="0"/>
      <w:divBdr>
        <w:top w:val="none" w:sz="0" w:space="0" w:color="auto"/>
        <w:left w:val="none" w:sz="0" w:space="0" w:color="auto"/>
        <w:bottom w:val="none" w:sz="0" w:space="0" w:color="auto"/>
        <w:right w:val="none" w:sz="0" w:space="0" w:color="auto"/>
      </w:divBdr>
    </w:div>
    <w:div w:id="496304477">
      <w:bodyDiv w:val="1"/>
      <w:marLeft w:val="0"/>
      <w:marRight w:val="0"/>
      <w:marTop w:val="0"/>
      <w:marBottom w:val="0"/>
      <w:divBdr>
        <w:top w:val="none" w:sz="0" w:space="0" w:color="auto"/>
        <w:left w:val="none" w:sz="0" w:space="0" w:color="auto"/>
        <w:bottom w:val="none" w:sz="0" w:space="0" w:color="auto"/>
        <w:right w:val="none" w:sz="0" w:space="0" w:color="auto"/>
      </w:divBdr>
    </w:div>
    <w:div w:id="506017678">
      <w:bodyDiv w:val="1"/>
      <w:marLeft w:val="0"/>
      <w:marRight w:val="0"/>
      <w:marTop w:val="0"/>
      <w:marBottom w:val="0"/>
      <w:divBdr>
        <w:top w:val="none" w:sz="0" w:space="0" w:color="auto"/>
        <w:left w:val="none" w:sz="0" w:space="0" w:color="auto"/>
        <w:bottom w:val="none" w:sz="0" w:space="0" w:color="auto"/>
        <w:right w:val="none" w:sz="0" w:space="0" w:color="auto"/>
      </w:divBdr>
    </w:div>
    <w:div w:id="506790407">
      <w:bodyDiv w:val="1"/>
      <w:marLeft w:val="0"/>
      <w:marRight w:val="0"/>
      <w:marTop w:val="0"/>
      <w:marBottom w:val="0"/>
      <w:divBdr>
        <w:top w:val="none" w:sz="0" w:space="0" w:color="auto"/>
        <w:left w:val="none" w:sz="0" w:space="0" w:color="auto"/>
        <w:bottom w:val="none" w:sz="0" w:space="0" w:color="auto"/>
        <w:right w:val="none" w:sz="0" w:space="0" w:color="auto"/>
      </w:divBdr>
    </w:div>
    <w:div w:id="511064673">
      <w:bodyDiv w:val="1"/>
      <w:marLeft w:val="0"/>
      <w:marRight w:val="0"/>
      <w:marTop w:val="0"/>
      <w:marBottom w:val="0"/>
      <w:divBdr>
        <w:top w:val="none" w:sz="0" w:space="0" w:color="auto"/>
        <w:left w:val="none" w:sz="0" w:space="0" w:color="auto"/>
        <w:bottom w:val="none" w:sz="0" w:space="0" w:color="auto"/>
        <w:right w:val="none" w:sz="0" w:space="0" w:color="auto"/>
      </w:divBdr>
    </w:div>
    <w:div w:id="516239014">
      <w:bodyDiv w:val="1"/>
      <w:marLeft w:val="0"/>
      <w:marRight w:val="0"/>
      <w:marTop w:val="0"/>
      <w:marBottom w:val="0"/>
      <w:divBdr>
        <w:top w:val="none" w:sz="0" w:space="0" w:color="auto"/>
        <w:left w:val="none" w:sz="0" w:space="0" w:color="auto"/>
        <w:bottom w:val="none" w:sz="0" w:space="0" w:color="auto"/>
        <w:right w:val="none" w:sz="0" w:space="0" w:color="auto"/>
      </w:divBdr>
    </w:div>
    <w:div w:id="517623129">
      <w:bodyDiv w:val="1"/>
      <w:marLeft w:val="0"/>
      <w:marRight w:val="0"/>
      <w:marTop w:val="0"/>
      <w:marBottom w:val="0"/>
      <w:divBdr>
        <w:top w:val="none" w:sz="0" w:space="0" w:color="auto"/>
        <w:left w:val="none" w:sz="0" w:space="0" w:color="auto"/>
        <w:bottom w:val="none" w:sz="0" w:space="0" w:color="auto"/>
        <w:right w:val="none" w:sz="0" w:space="0" w:color="auto"/>
      </w:divBdr>
    </w:div>
    <w:div w:id="522062775">
      <w:bodyDiv w:val="1"/>
      <w:marLeft w:val="0"/>
      <w:marRight w:val="0"/>
      <w:marTop w:val="0"/>
      <w:marBottom w:val="0"/>
      <w:divBdr>
        <w:top w:val="none" w:sz="0" w:space="0" w:color="auto"/>
        <w:left w:val="none" w:sz="0" w:space="0" w:color="auto"/>
        <w:bottom w:val="none" w:sz="0" w:space="0" w:color="auto"/>
        <w:right w:val="none" w:sz="0" w:space="0" w:color="auto"/>
      </w:divBdr>
    </w:div>
    <w:div w:id="527641055">
      <w:bodyDiv w:val="1"/>
      <w:marLeft w:val="0"/>
      <w:marRight w:val="0"/>
      <w:marTop w:val="0"/>
      <w:marBottom w:val="0"/>
      <w:divBdr>
        <w:top w:val="none" w:sz="0" w:space="0" w:color="auto"/>
        <w:left w:val="none" w:sz="0" w:space="0" w:color="auto"/>
        <w:bottom w:val="none" w:sz="0" w:space="0" w:color="auto"/>
        <w:right w:val="none" w:sz="0" w:space="0" w:color="auto"/>
      </w:divBdr>
    </w:div>
    <w:div w:id="528685349">
      <w:bodyDiv w:val="1"/>
      <w:marLeft w:val="0"/>
      <w:marRight w:val="0"/>
      <w:marTop w:val="0"/>
      <w:marBottom w:val="0"/>
      <w:divBdr>
        <w:top w:val="none" w:sz="0" w:space="0" w:color="auto"/>
        <w:left w:val="none" w:sz="0" w:space="0" w:color="auto"/>
        <w:bottom w:val="none" w:sz="0" w:space="0" w:color="auto"/>
        <w:right w:val="none" w:sz="0" w:space="0" w:color="auto"/>
      </w:divBdr>
    </w:div>
    <w:div w:id="528908213">
      <w:bodyDiv w:val="1"/>
      <w:marLeft w:val="0"/>
      <w:marRight w:val="0"/>
      <w:marTop w:val="0"/>
      <w:marBottom w:val="0"/>
      <w:divBdr>
        <w:top w:val="none" w:sz="0" w:space="0" w:color="auto"/>
        <w:left w:val="none" w:sz="0" w:space="0" w:color="auto"/>
        <w:bottom w:val="none" w:sz="0" w:space="0" w:color="auto"/>
        <w:right w:val="none" w:sz="0" w:space="0" w:color="auto"/>
      </w:divBdr>
    </w:div>
    <w:div w:id="530186577">
      <w:bodyDiv w:val="1"/>
      <w:marLeft w:val="0"/>
      <w:marRight w:val="0"/>
      <w:marTop w:val="0"/>
      <w:marBottom w:val="0"/>
      <w:divBdr>
        <w:top w:val="none" w:sz="0" w:space="0" w:color="auto"/>
        <w:left w:val="none" w:sz="0" w:space="0" w:color="auto"/>
        <w:bottom w:val="none" w:sz="0" w:space="0" w:color="auto"/>
        <w:right w:val="none" w:sz="0" w:space="0" w:color="auto"/>
      </w:divBdr>
    </w:div>
    <w:div w:id="530730521">
      <w:bodyDiv w:val="1"/>
      <w:marLeft w:val="0"/>
      <w:marRight w:val="0"/>
      <w:marTop w:val="0"/>
      <w:marBottom w:val="0"/>
      <w:divBdr>
        <w:top w:val="none" w:sz="0" w:space="0" w:color="auto"/>
        <w:left w:val="none" w:sz="0" w:space="0" w:color="auto"/>
        <w:bottom w:val="none" w:sz="0" w:space="0" w:color="auto"/>
        <w:right w:val="none" w:sz="0" w:space="0" w:color="auto"/>
      </w:divBdr>
    </w:div>
    <w:div w:id="532501252">
      <w:bodyDiv w:val="1"/>
      <w:marLeft w:val="0"/>
      <w:marRight w:val="0"/>
      <w:marTop w:val="0"/>
      <w:marBottom w:val="0"/>
      <w:divBdr>
        <w:top w:val="none" w:sz="0" w:space="0" w:color="auto"/>
        <w:left w:val="none" w:sz="0" w:space="0" w:color="auto"/>
        <w:bottom w:val="none" w:sz="0" w:space="0" w:color="auto"/>
        <w:right w:val="none" w:sz="0" w:space="0" w:color="auto"/>
      </w:divBdr>
    </w:div>
    <w:div w:id="543757726">
      <w:bodyDiv w:val="1"/>
      <w:marLeft w:val="0"/>
      <w:marRight w:val="0"/>
      <w:marTop w:val="0"/>
      <w:marBottom w:val="0"/>
      <w:divBdr>
        <w:top w:val="none" w:sz="0" w:space="0" w:color="auto"/>
        <w:left w:val="none" w:sz="0" w:space="0" w:color="auto"/>
        <w:bottom w:val="none" w:sz="0" w:space="0" w:color="auto"/>
        <w:right w:val="none" w:sz="0" w:space="0" w:color="auto"/>
      </w:divBdr>
    </w:div>
    <w:div w:id="549465845">
      <w:bodyDiv w:val="1"/>
      <w:marLeft w:val="0"/>
      <w:marRight w:val="0"/>
      <w:marTop w:val="0"/>
      <w:marBottom w:val="0"/>
      <w:divBdr>
        <w:top w:val="none" w:sz="0" w:space="0" w:color="auto"/>
        <w:left w:val="none" w:sz="0" w:space="0" w:color="auto"/>
        <w:bottom w:val="none" w:sz="0" w:space="0" w:color="auto"/>
        <w:right w:val="none" w:sz="0" w:space="0" w:color="auto"/>
      </w:divBdr>
    </w:div>
    <w:div w:id="553661063">
      <w:bodyDiv w:val="1"/>
      <w:marLeft w:val="0"/>
      <w:marRight w:val="0"/>
      <w:marTop w:val="0"/>
      <w:marBottom w:val="0"/>
      <w:divBdr>
        <w:top w:val="none" w:sz="0" w:space="0" w:color="auto"/>
        <w:left w:val="none" w:sz="0" w:space="0" w:color="auto"/>
        <w:bottom w:val="none" w:sz="0" w:space="0" w:color="auto"/>
        <w:right w:val="none" w:sz="0" w:space="0" w:color="auto"/>
      </w:divBdr>
    </w:div>
    <w:div w:id="558826553">
      <w:bodyDiv w:val="1"/>
      <w:marLeft w:val="0"/>
      <w:marRight w:val="0"/>
      <w:marTop w:val="0"/>
      <w:marBottom w:val="0"/>
      <w:divBdr>
        <w:top w:val="none" w:sz="0" w:space="0" w:color="auto"/>
        <w:left w:val="none" w:sz="0" w:space="0" w:color="auto"/>
        <w:bottom w:val="none" w:sz="0" w:space="0" w:color="auto"/>
        <w:right w:val="none" w:sz="0" w:space="0" w:color="auto"/>
      </w:divBdr>
    </w:div>
    <w:div w:id="563488129">
      <w:bodyDiv w:val="1"/>
      <w:marLeft w:val="0"/>
      <w:marRight w:val="0"/>
      <w:marTop w:val="0"/>
      <w:marBottom w:val="0"/>
      <w:divBdr>
        <w:top w:val="none" w:sz="0" w:space="0" w:color="auto"/>
        <w:left w:val="none" w:sz="0" w:space="0" w:color="auto"/>
        <w:bottom w:val="none" w:sz="0" w:space="0" w:color="auto"/>
        <w:right w:val="none" w:sz="0" w:space="0" w:color="auto"/>
      </w:divBdr>
    </w:div>
    <w:div w:id="567301490">
      <w:bodyDiv w:val="1"/>
      <w:marLeft w:val="0"/>
      <w:marRight w:val="0"/>
      <w:marTop w:val="0"/>
      <w:marBottom w:val="0"/>
      <w:divBdr>
        <w:top w:val="none" w:sz="0" w:space="0" w:color="auto"/>
        <w:left w:val="none" w:sz="0" w:space="0" w:color="auto"/>
        <w:bottom w:val="none" w:sz="0" w:space="0" w:color="auto"/>
        <w:right w:val="none" w:sz="0" w:space="0" w:color="auto"/>
      </w:divBdr>
    </w:div>
    <w:div w:id="571938362">
      <w:bodyDiv w:val="1"/>
      <w:marLeft w:val="0"/>
      <w:marRight w:val="0"/>
      <w:marTop w:val="0"/>
      <w:marBottom w:val="0"/>
      <w:divBdr>
        <w:top w:val="none" w:sz="0" w:space="0" w:color="auto"/>
        <w:left w:val="none" w:sz="0" w:space="0" w:color="auto"/>
        <w:bottom w:val="none" w:sz="0" w:space="0" w:color="auto"/>
        <w:right w:val="none" w:sz="0" w:space="0" w:color="auto"/>
      </w:divBdr>
    </w:div>
    <w:div w:id="575286381">
      <w:bodyDiv w:val="1"/>
      <w:marLeft w:val="0"/>
      <w:marRight w:val="0"/>
      <w:marTop w:val="0"/>
      <w:marBottom w:val="0"/>
      <w:divBdr>
        <w:top w:val="none" w:sz="0" w:space="0" w:color="auto"/>
        <w:left w:val="none" w:sz="0" w:space="0" w:color="auto"/>
        <w:bottom w:val="none" w:sz="0" w:space="0" w:color="auto"/>
        <w:right w:val="none" w:sz="0" w:space="0" w:color="auto"/>
      </w:divBdr>
    </w:div>
    <w:div w:id="577783876">
      <w:bodyDiv w:val="1"/>
      <w:marLeft w:val="0"/>
      <w:marRight w:val="0"/>
      <w:marTop w:val="0"/>
      <w:marBottom w:val="0"/>
      <w:divBdr>
        <w:top w:val="none" w:sz="0" w:space="0" w:color="auto"/>
        <w:left w:val="none" w:sz="0" w:space="0" w:color="auto"/>
        <w:bottom w:val="none" w:sz="0" w:space="0" w:color="auto"/>
        <w:right w:val="none" w:sz="0" w:space="0" w:color="auto"/>
      </w:divBdr>
    </w:div>
    <w:div w:id="578448094">
      <w:bodyDiv w:val="1"/>
      <w:marLeft w:val="0"/>
      <w:marRight w:val="0"/>
      <w:marTop w:val="0"/>
      <w:marBottom w:val="0"/>
      <w:divBdr>
        <w:top w:val="none" w:sz="0" w:space="0" w:color="auto"/>
        <w:left w:val="none" w:sz="0" w:space="0" w:color="auto"/>
        <w:bottom w:val="none" w:sz="0" w:space="0" w:color="auto"/>
        <w:right w:val="none" w:sz="0" w:space="0" w:color="auto"/>
      </w:divBdr>
    </w:div>
    <w:div w:id="581068494">
      <w:bodyDiv w:val="1"/>
      <w:marLeft w:val="0"/>
      <w:marRight w:val="0"/>
      <w:marTop w:val="0"/>
      <w:marBottom w:val="0"/>
      <w:divBdr>
        <w:top w:val="none" w:sz="0" w:space="0" w:color="auto"/>
        <w:left w:val="none" w:sz="0" w:space="0" w:color="auto"/>
        <w:bottom w:val="none" w:sz="0" w:space="0" w:color="auto"/>
        <w:right w:val="none" w:sz="0" w:space="0" w:color="auto"/>
      </w:divBdr>
    </w:div>
    <w:div w:id="585379715">
      <w:bodyDiv w:val="1"/>
      <w:marLeft w:val="0"/>
      <w:marRight w:val="0"/>
      <w:marTop w:val="0"/>
      <w:marBottom w:val="0"/>
      <w:divBdr>
        <w:top w:val="none" w:sz="0" w:space="0" w:color="auto"/>
        <w:left w:val="none" w:sz="0" w:space="0" w:color="auto"/>
        <w:bottom w:val="none" w:sz="0" w:space="0" w:color="auto"/>
        <w:right w:val="none" w:sz="0" w:space="0" w:color="auto"/>
      </w:divBdr>
    </w:div>
    <w:div w:id="590479550">
      <w:bodyDiv w:val="1"/>
      <w:marLeft w:val="0"/>
      <w:marRight w:val="0"/>
      <w:marTop w:val="0"/>
      <w:marBottom w:val="0"/>
      <w:divBdr>
        <w:top w:val="none" w:sz="0" w:space="0" w:color="auto"/>
        <w:left w:val="none" w:sz="0" w:space="0" w:color="auto"/>
        <w:bottom w:val="none" w:sz="0" w:space="0" w:color="auto"/>
        <w:right w:val="none" w:sz="0" w:space="0" w:color="auto"/>
      </w:divBdr>
    </w:div>
    <w:div w:id="593169206">
      <w:bodyDiv w:val="1"/>
      <w:marLeft w:val="0"/>
      <w:marRight w:val="0"/>
      <w:marTop w:val="0"/>
      <w:marBottom w:val="0"/>
      <w:divBdr>
        <w:top w:val="none" w:sz="0" w:space="0" w:color="auto"/>
        <w:left w:val="none" w:sz="0" w:space="0" w:color="auto"/>
        <w:bottom w:val="none" w:sz="0" w:space="0" w:color="auto"/>
        <w:right w:val="none" w:sz="0" w:space="0" w:color="auto"/>
      </w:divBdr>
    </w:div>
    <w:div w:id="597979247">
      <w:bodyDiv w:val="1"/>
      <w:marLeft w:val="0"/>
      <w:marRight w:val="0"/>
      <w:marTop w:val="0"/>
      <w:marBottom w:val="0"/>
      <w:divBdr>
        <w:top w:val="none" w:sz="0" w:space="0" w:color="auto"/>
        <w:left w:val="none" w:sz="0" w:space="0" w:color="auto"/>
        <w:bottom w:val="none" w:sz="0" w:space="0" w:color="auto"/>
        <w:right w:val="none" w:sz="0" w:space="0" w:color="auto"/>
      </w:divBdr>
    </w:div>
    <w:div w:id="603735560">
      <w:bodyDiv w:val="1"/>
      <w:marLeft w:val="0"/>
      <w:marRight w:val="0"/>
      <w:marTop w:val="0"/>
      <w:marBottom w:val="0"/>
      <w:divBdr>
        <w:top w:val="none" w:sz="0" w:space="0" w:color="auto"/>
        <w:left w:val="none" w:sz="0" w:space="0" w:color="auto"/>
        <w:bottom w:val="none" w:sz="0" w:space="0" w:color="auto"/>
        <w:right w:val="none" w:sz="0" w:space="0" w:color="auto"/>
      </w:divBdr>
    </w:div>
    <w:div w:id="609049376">
      <w:bodyDiv w:val="1"/>
      <w:marLeft w:val="0"/>
      <w:marRight w:val="0"/>
      <w:marTop w:val="0"/>
      <w:marBottom w:val="0"/>
      <w:divBdr>
        <w:top w:val="none" w:sz="0" w:space="0" w:color="auto"/>
        <w:left w:val="none" w:sz="0" w:space="0" w:color="auto"/>
        <w:bottom w:val="none" w:sz="0" w:space="0" w:color="auto"/>
        <w:right w:val="none" w:sz="0" w:space="0" w:color="auto"/>
      </w:divBdr>
    </w:div>
    <w:div w:id="609552154">
      <w:bodyDiv w:val="1"/>
      <w:marLeft w:val="0"/>
      <w:marRight w:val="0"/>
      <w:marTop w:val="0"/>
      <w:marBottom w:val="0"/>
      <w:divBdr>
        <w:top w:val="none" w:sz="0" w:space="0" w:color="auto"/>
        <w:left w:val="none" w:sz="0" w:space="0" w:color="auto"/>
        <w:bottom w:val="none" w:sz="0" w:space="0" w:color="auto"/>
        <w:right w:val="none" w:sz="0" w:space="0" w:color="auto"/>
      </w:divBdr>
    </w:div>
    <w:div w:id="616907052">
      <w:bodyDiv w:val="1"/>
      <w:marLeft w:val="0"/>
      <w:marRight w:val="0"/>
      <w:marTop w:val="0"/>
      <w:marBottom w:val="0"/>
      <w:divBdr>
        <w:top w:val="none" w:sz="0" w:space="0" w:color="auto"/>
        <w:left w:val="none" w:sz="0" w:space="0" w:color="auto"/>
        <w:bottom w:val="none" w:sz="0" w:space="0" w:color="auto"/>
        <w:right w:val="none" w:sz="0" w:space="0" w:color="auto"/>
      </w:divBdr>
    </w:div>
    <w:div w:id="619381736">
      <w:bodyDiv w:val="1"/>
      <w:marLeft w:val="0"/>
      <w:marRight w:val="0"/>
      <w:marTop w:val="0"/>
      <w:marBottom w:val="0"/>
      <w:divBdr>
        <w:top w:val="none" w:sz="0" w:space="0" w:color="auto"/>
        <w:left w:val="none" w:sz="0" w:space="0" w:color="auto"/>
        <w:bottom w:val="none" w:sz="0" w:space="0" w:color="auto"/>
        <w:right w:val="none" w:sz="0" w:space="0" w:color="auto"/>
      </w:divBdr>
    </w:div>
    <w:div w:id="619461761">
      <w:bodyDiv w:val="1"/>
      <w:marLeft w:val="0"/>
      <w:marRight w:val="0"/>
      <w:marTop w:val="0"/>
      <w:marBottom w:val="0"/>
      <w:divBdr>
        <w:top w:val="none" w:sz="0" w:space="0" w:color="auto"/>
        <w:left w:val="none" w:sz="0" w:space="0" w:color="auto"/>
        <w:bottom w:val="none" w:sz="0" w:space="0" w:color="auto"/>
        <w:right w:val="none" w:sz="0" w:space="0" w:color="auto"/>
      </w:divBdr>
    </w:div>
    <w:div w:id="620113303">
      <w:bodyDiv w:val="1"/>
      <w:marLeft w:val="0"/>
      <w:marRight w:val="0"/>
      <w:marTop w:val="0"/>
      <w:marBottom w:val="0"/>
      <w:divBdr>
        <w:top w:val="none" w:sz="0" w:space="0" w:color="auto"/>
        <w:left w:val="none" w:sz="0" w:space="0" w:color="auto"/>
        <w:bottom w:val="none" w:sz="0" w:space="0" w:color="auto"/>
        <w:right w:val="none" w:sz="0" w:space="0" w:color="auto"/>
      </w:divBdr>
    </w:div>
    <w:div w:id="623999026">
      <w:bodyDiv w:val="1"/>
      <w:marLeft w:val="0"/>
      <w:marRight w:val="0"/>
      <w:marTop w:val="0"/>
      <w:marBottom w:val="0"/>
      <w:divBdr>
        <w:top w:val="none" w:sz="0" w:space="0" w:color="auto"/>
        <w:left w:val="none" w:sz="0" w:space="0" w:color="auto"/>
        <w:bottom w:val="none" w:sz="0" w:space="0" w:color="auto"/>
        <w:right w:val="none" w:sz="0" w:space="0" w:color="auto"/>
      </w:divBdr>
    </w:div>
    <w:div w:id="626811681">
      <w:bodyDiv w:val="1"/>
      <w:marLeft w:val="0"/>
      <w:marRight w:val="0"/>
      <w:marTop w:val="0"/>
      <w:marBottom w:val="0"/>
      <w:divBdr>
        <w:top w:val="none" w:sz="0" w:space="0" w:color="auto"/>
        <w:left w:val="none" w:sz="0" w:space="0" w:color="auto"/>
        <w:bottom w:val="none" w:sz="0" w:space="0" w:color="auto"/>
        <w:right w:val="none" w:sz="0" w:space="0" w:color="auto"/>
      </w:divBdr>
    </w:div>
    <w:div w:id="627974738">
      <w:bodyDiv w:val="1"/>
      <w:marLeft w:val="0"/>
      <w:marRight w:val="0"/>
      <w:marTop w:val="0"/>
      <w:marBottom w:val="0"/>
      <w:divBdr>
        <w:top w:val="none" w:sz="0" w:space="0" w:color="auto"/>
        <w:left w:val="none" w:sz="0" w:space="0" w:color="auto"/>
        <w:bottom w:val="none" w:sz="0" w:space="0" w:color="auto"/>
        <w:right w:val="none" w:sz="0" w:space="0" w:color="auto"/>
      </w:divBdr>
    </w:div>
    <w:div w:id="630748558">
      <w:bodyDiv w:val="1"/>
      <w:marLeft w:val="0"/>
      <w:marRight w:val="0"/>
      <w:marTop w:val="0"/>
      <w:marBottom w:val="0"/>
      <w:divBdr>
        <w:top w:val="none" w:sz="0" w:space="0" w:color="auto"/>
        <w:left w:val="none" w:sz="0" w:space="0" w:color="auto"/>
        <w:bottom w:val="none" w:sz="0" w:space="0" w:color="auto"/>
        <w:right w:val="none" w:sz="0" w:space="0" w:color="auto"/>
      </w:divBdr>
    </w:div>
    <w:div w:id="631785591">
      <w:bodyDiv w:val="1"/>
      <w:marLeft w:val="0"/>
      <w:marRight w:val="0"/>
      <w:marTop w:val="0"/>
      <w:marBottom w:val="0"/>
      <w:divBdr>
        <w:top w:val="none" w:sz="0" w:space="0" w:color="auto"/>
        <w:left w:val="none" w:sz="0" w:space="0" w:color="auto"/>
        <w:bottom w:val="none" w:sz="0" w:space="0" w:color="auto"/>
        <w:right w:val="none" w:sz="0" w:space="0" w:color="auto"/>
      </w:divBdr>
    </w:div>
    <w:div w:id="637958786">
      <w:bodyDiv w:val="1"/>
      <w:marLeft w:val="0"/>
      <w:marRight w:val="0"/>
      <w:marTop w:val="0"/>
      <w:marBottom w:val="0"/>
      <w:divBdr>
        <w:top w:val="none" w:sz="0" w:space="0" w:color="auto"/>
        <w:left w:val="none" w:sz="0" w:space="0" w:color="auto"/>
        <w:bottom w:val="none" w:sz="0" w:space="0" w:color="auto"/>
        <w:right w:val="none" w:sz="0" w:space="0" w:color="auto"/>
      </w:divBdr>
    </w:div>
    <w:div w:id="645089276">
      <w:bodyDiv w:val="1"/>
      <w:marLeft w:val="0"/>
      <w:marRight w:val="0"/>
      <w:marTop w:val="0"/>
      <w:marBottom w:val="0"/>
      <w:divBdr>
        <w:top w:val="none" w:sz="0" w:space="0" w:color="auto"/>
        <w:left w:val="none" w:sz="0" w:space="0" w:color="auto"/>
        <w:bottom w:val="none" w:sz="0" w:space="0" w:color="auto"/>
        <w:right w:val="none" w:sz="0" w:space="0" w:color="auto"/>
      </w:divBdr>
    </w:div>
    <w:div w:id="650209443">
      <w:bodyDiv w:val="1"/>
      <w:marLeft w:val="0"/>
      <w:marRight w:val="0"/>
      <w:marTop w:val="0"/>
      <w:marBottom w:val="0"/>
      <w:divBdr>
        <w:top w:val="none" w:sz="0" w:space="0" w:color="auto"/>
        <w:left w:val="none" w:sz="0" w:space="0" w:color="auto"/>
        <w:bottom w:val="none" w:sz="0" w:space="0" w:color="auto"/>
        <w:right w:val="none" w:sz="0" w:space="0" w:color="auto"/>
      </w:divBdr>
    </w:div>
    <w:div w:id="655183070">
      <w:bodyDiv w:val="1"/>
      <w:marLeft w:val="0"/>
      <w:marRight w:val="0"/>
      <w:marTop w:val="0"/>
      <w:marBottom w:val="0"/>
      <w:divBdr>
        <w:top w:val="none" w:sz="0" w:space="0" w:color="auto"/>
        <w:left w:val="none" w:sz="0" w:space="0" w:color="auto"/>
        <w:bottom w:val="none" w:sz="0" w:space="0" w:color="auto"/>
        <w:right w:val="none" w:sz="0" w:space="0" w:color="auto"/>
      </w:divBdr>
    </w:div>
    <w:div w:id="655912581">
      <w:bodyDiv w:val="1"/>
      <w:marLeft w:val="0"/>
      <w:marRight w:val="0"/>
      <w:marTop w:val="0"/>
      <w:marBottom w:val="0"/>
      <w:divBdr>
        <w:top w:val="none" w:sz="0" w:space="0" w:color="auto"/>
        <w:left w:val="none" w:sz="0" w:space="0" w:color="auto"/>
        <w:bottom w:val="none" w:sz="0" w:space="0" w:color="auto"/>
        <w:right w:val="none" w:sz="0" w:space="0" w:color="auto"/>
      </w:divBdr>
    </w:div>
    <w:div w:id="665326136">
      <w:bodyDiv w:val="1"/>
      <w:marLeft w:val="0"/>
      <w:marRight w:val="0"/>
      <w:marTop w:val="0"/>
      <w:marBottom w:val="0"/>
      <w:divBdr>
        <w:top w:val="none" w:sz="0" w:space="0" w:color="auto"/>
        <w:left w:val="none" w:sz="0" w:space="0" w:color="auto"/>
        <w:bottom w:val="none" w:sz="0" w:space="0" w:color="auto"/>
        <w:right w:val="none" w:sz="0" w:space="0" w:color="auto"/>
      </w:divBdr>
    </w:div>
    <w:div w:id="669143576">
      <w:bodyDiv w:val="1"/>
      <w:marLeft w:val="0"/>
      <w:marRight w:val="0"/>
      <w:marTop w:val="0"/>
      <w:marBottom w:val="0"/>
      <w:divBdr>
        <w:top w:val="none" w:sz="0" w:space="0" w:color="auto"/>
        <w:left w:val="none" w:sz="0" w:space="0" w:color="auto"/>
        <w:bottom w:val="none" w:sz="0" w:space="0" w:color="auto"/>
        <w:right w:val="none" w:sz="0" w:space="0" w:color="auto"/>
      </w:divBdr>
    </w:div>
    <w:div w:id="669328744">
      <w:bodyDiv w:val="1"/>
      <w:marLeft w:val="0"/>
      <w:marRight w:val="0"/>
      <w:marTop w:val="0"/>
      <w:marBottom w:val="0"/>
      <w:divBdr>
        <w:top w:val="none" w:sz="0" w:space="0" w:color="auto"/>
        <w:left w:val="none" w:sz="0" w:space="0" w:color="auto"/>
        <w:bottom w:val="none" w:sz="0" w:space="0" w:color="auto"/>
        <w:right w:val="none" w:sz="0" w:space="0" w:color="auto"/>
      </w:divBdr>
    </w:div>
    <w:div w:id="669603321">
      <w:bodyDiv w:val="1"/>
      <w:marLeft w:val="0"/>
      <w:marRight w:val="0"/>
      <w:marTop w:val="0"/>
      <w:marBottom w:val="0"/>
      <w:divBdr>
        <w:top w:val="none" w:sz="0" w:space="0" w:color="auto"/>
        <w:left w:val="none" w:sz="0" w:space="0" w:color="auto"/>
        <w:bottom w:val="none" w:sz="0" w:space="0" w:color="auto"/>
        <w:right w:val="none" w:sz="0" w:space="0" w:color="auto"/>
      </w:divBdr>
    </w:div>
    <w:div w:id="671377955">
      <w:bodyDiv w:val="1"/>
      <w:marLeft w:val="0"/>
      <w:marRight w:val="0"/>
      <w:marTop w:val="0"/>
      <w:marBottom w:val="0"/>
      <w:divBdr>
        <w:top w:val="none" w:sz="0" w:space="0" w:color="auto"/>
        <w:left w:val="none" w:sz="0" w:space="0" w:color="auto"/>
        <w:bottom w:val="none" w:sz="0" w:space="0" w:color="auto"/>
        <w:right w:val="none" w:sz="0" w:space="0" w:color="auto"/>
      </w:divBdr>
    </w:div>
    <w:div w:id="683677622">
      <w:bodyDiv w:val="1"/>
      <w:marLeft w:val="0"/>
      <w:marRight w:val="0"/>
      <w:marTop w:val="0"/>
      <w:marBottom w:val="0"/>
      <w:divBdr>
        <w:top w:val="none" w:sz="0" w:space="0" w:color="auto"/>
        <w:left w:val="none" w:sz="0" w:space="0" w:color="auto"/>
        <w:bottom w:val="none" w:sz="0" w:space="0" w:color="auto"/>
        <w:right w:val="none" w:sz="0" w:space="0" w:color="auto"/>
      </w:divBdr>
    </w:div>
    <w:div w:id="687374265">
      <w:bodyDiv w:val="1"/>
      <w:marLeft w:val="0"/>
      <w:marRight w:val="0"/>
      <w:marTop w:val="0"/>
      <w:marBottom w:val="0"/>
      <w:divBdr>
        <w:top w:val="none" w:sz="0" w:space="0" w:color="auto"/>
        <w:left w:val="none" w:sz="0" w:space="0" w:color="auto"/>
        <w:bottom w:val="none" w:sz="0" w:space="0" w:color="auto"/>
        <w:right w:val="none" w:sz="0" w:space="0" w:color="auto"/>
      </w:divBdr>
    </w:div>
    <w:div w:id="688530632">
      <w:bodyDiv w:val="1"/>
      <w:marLeft w:val="0"/>
      <w:marRight w:val="0"/>
      <w:marTop w:val="0"/>
      <w:marBottom w:val="0"/>
      <w:divBdr>
        <w:top w:val="none" w:sz="0" w:space="0" w:color="auto"/>
        <w:left w:val="none" w:sz="0" w:space="0" w:color="auto"/>
        <w:bottom w:val="none" w:sz="0" w:space="0" w:color="auto"/>
        <w:right w:val="none" w:sz="0" w:space="0" w:color="auto"/>
      </w:divBdr>
    </w:div>
    <w:div w:id="691150928">
      <w:bodyDiv w:val="1"/>
      <w:marLeft w:val="0"/>
      <w:marRight w:val="0"/>
      <w:marTop w:val="0"/>
      <w:marBottom w:val="0"/>
      <w:divBdr>
        <w:top w:val="none" w:sz="0" w:space="0" w:color="auto"/>
        <w:left w:val="none" w:sz="0" w:space="0" w:color="auto"/>
        <w:bottom w:val="none" w:sz="0" w:space="0" w:color="auto"/>
        <w:right w:val="none" w:sz="0" w:space="0" w:color="auto"/>
      </w:divBdr>
    </w:div>
    <w:div w:id="691876000">
      <w:bodyDiv w:val="1"/>
      <w:marLeft w:val="0"/>
      <w:marRight w:val="0"/>
      <w:marTop w:val="0"/>
      <w:marBottom w:val="0"/>
      <w:divBdr>
        <w:top w:val="none" w:sz="0" w:space="0" w:color="auto"/>
        <w:left w:val="none" w:sz="0" w:space="0" w:color="auto"/>
        <w:bottom w:val="none" w:sz="0" w:space="0" w:color="auto"/>
        <w:right w:val="none" w:sz="0" w:space="0" w:color="auto"/>
      </w:divBdr>
    </w:div>
    <w:div w:id="695276623">
      <w:bodyDiv w:val="1"/>
      <w:marLeft w:val="0"/>
      <w:marRight w:val="0"/>
      <w:marTop w:val="0"/>
      <w:marBottom w:val="0"/>
      <w:divBdr>
        <w:top w:val="none" w:sz="0" w:space="0" w:color="auto"/>
        <w:left w:val="none" w:sz="0" w:space="0" w:color="auto"/>
        <w:bottom w:val="none" w:sz="0" w:space="0" w:color="auto"/>
        <w:right w:val="none" w:sz="0" w:space="0" w:color="auto"/>
      </w:divBdr>
    </w:div>
    <w:div w:id="696932314">
      <w:bodyDiv w:val="1"/>
      <w:marLeft w:val="0"/>
      <w:marRight w:val="0"/>
      <w:marTop w:val="0"/>
      <w:marBottom w:val="0"/>
      <w:divBdr>
        <w:top w:val="none" w:sz="0" w:space="0" w:color="auto"/>
        <w:left w:val="none" w:sz="0" w:space="0" w:color="auto"/>
        <w:bottom w:val="none" w:sz="0" w:space="0" w:color="auto"/>
        <w:right w:val="none" w:sz="0" w:space="0" w:color="auto"/>
      </w:divBdr>
    </w:div>
    <w:div w:id="707993235">
      <w:bodyDiv w:val="1"/>
      <w:marLeft w:val="0"/>
      <w:marRight w:val="0"/>
      <w:marTop w:val="0"/>
      <w:marBottom w:val="0"/>
      <w:divBdr>
        <w:top w:val="none" w:sz="0" w:space="0" w:color="auto"/>
        <w:left w:val="none" w:sz="0" w:space="0" w:color="auto"/>
        <w:bottom w:val="none" w:sz="0" w:space="0" w:color="auto"/>
        <w:right w:val="none" w:sz="0" w:space="0" w:color="auto"/>
      </w:divBdr>
    </w:div>
    <w:div w:id="716929475">
      <w:bodyDiv w:val="1"/>
      <w:marLeft w:val="0"/>
      <w:marRight w:val="0"/>
      <w:marTop w:val="0"/>
      <w:marBottom w:val="0"/>
      <w:divBdr>
        <w:top w:val="none" w:sz="0" w:space="0" w:color="auto"/>
        <w:left w:val="none" w:sz="0" w:space="0" w:color="auto"/>
        <w:bottom w:val="none" w:sz="0" w:space="0" w:color="auto"/>
        <w:right w:val="none" w:sz="0" w:space="0" w:color="auto"/>
      </w:divBdr>
    </w:div>
    <w:div w:id="717826737">
      <w:bodyDiv w:val="1"/>
      <w:marLeft w:val="0"/>
      <w:marRight w:val="0"/>
      <w:marTop w:val="0"/>
      <w:marBottom w:val="0"/>
      <w:divBdr>
        <w:top w:val="none" w:sz="0" w:space="0" w:color="auto"/>
        <w:left w:val="none" w:sz="0" w:space="0" w:color="auto"/>
        <w:bottom w:val="none" w:sz="0" w:space="0" w:color="auto"/>
        <w:right w:val="none" w:sz="0" w:space="0" w:color="auto"/>
      </w:divBdr>
    </w:div>
    <w:div w:id="718480515">
      <w:bodyDiv w:val="1"/>
      <w:marLeft w:val="0"/>
      <w:marRight w:val="0"/>
      <w:marTop w:val="0"/>
      <w:marBottom w:val="0"/>
      <w:divBdr>
        <w:top w:val="none" w:sz="0" w:space="0" w:color="auto"/>
        <w:left w:val="none" w:sz="0" w:space="0" w:color="auto"/>
        <w:bottom w:val="none" w:sz="0" w:space="0" w:color="auto"/>
        <w:right w:val="none" w:sz="0" w:space="0" w:color="auto"/>
      </w:divBdr>
    </w:div>
    <w:div w:id="722369581">
      <w:bodyDiv w:val="1"/>
      <w:marLeft w:val="0"/>
      <w:marRight w:val="0"/>
      <w:marTop w:val="0"/>
      <w:marBottom w:val="0"/>
      <w:divBdr>
        <w:top w:val="none" w:sz="0" w:space="0" w:color="auto"/>
        <w:left w:val="none" w:sz="0" w:space="0" w:color="auto"/>
        <w:bottom w:val="none" w:sz="0" w:space="0" w:color="auto"/>
        <w:right w:val="none" w:sz="0" w:space="0" w:color="auto"/>
      </w:divBdr>
    </w:div>
    <w:div w:id="733703277">
      <w:bodyDiv w:val="1"/>
      <w:marLeft w:val="0"/>
      <w:marRight w:val="0"/>
      <w:marTop w:val="0"/>
      <w:marBottom w:val="0"/>
      <w:divBdr>
        <w:top w:val="none" w:sz="0" w:space="0" w:color="auto"/>
        <w:left w:val="none" w:sz="0" w:space="0" w:color="auto"/>
        <w:bottom w:val="none" w:sz="0" w:space="0" w:color="auto"/>
        <w:right w:val="none" w:sz="0" w:space="0" w:color="auto"/>
      </w:divBdr>
    </w:div>
    <w:div w:id="735862389">
      <w:bodyDiv w:val="1"/>
      <w:marLeft w:val="0"/>
      <w:marRight w:val="0"/>
      <w:marTop w:val="0"/>
      <w:marBottom w:val="0"/>
      <w:divBdr>
        <w:top w:val="none" w:sz="0" w:space="0" w:color="auto"/>
        <w:left w:val="none" w:sz="0" w:space="0" w:color="auto"/>
        <w:bottom w:val="none" w:sz="0" w:space="0" w:color="auto"/>
        <w:right w:val="none" w:sz="0" w:space="0" w:color="auto"/>
      </w:divBdr>
    </w:div>
    <w:div w:id="739593836">
      <w:bodyDiv w:val="1"/>
      <w:marLeft w:val="0"/>
      <w:marRight w:val="0"/>
      <w:marTop w:val="0"/>
      <w:marBottom w:val="0"/>
      <w:divBdr>
        <w:top w:val="none" w:sz="0" w:space="0" w:color="auto"/>
        <w:left w:val="none" w:sz="0" w:space="0" w:color="auto"/>
        <w:bottom w:val="none" w:sz="0" w:space="0" w:color="auto"/>
        <w:right w:val="none" w:sz="0" w:space="0" w:color="auto"/>
      </w:divBdr>
    </w:div>
    <w:div w:id="744844496">
      <w:bodyDiv w:val="1"/>
      <w:marLeft w:val="0"/>
      <w:marRight w:val="0"/>
      <w:marTop w:val="0"/>
      <w:marBottom w:val="0"/>
      <w:divBdr>
        <w:top w:val="none" w:sz="0" w:space="0" w:color="auto"/>
        <w:left w:val="none" w:sz="0" w:space="0" w:color="auto"/>
        <w:bottom w:val="none" w:sz="0" w:space="0" w:color="auto"/>
        <w:right w:val="none" w:sz="0" w:space="0" w:color="auto"/>
      </w:divBdr>
    </w:div>
    <w:div w:id="746154739">
      <w:bodyDiv w:val="1"/>
      <w:marLeft w:val="0"/>
      <w:marRight w:val="0"/>
      <w:marTop w:val="0"/>
      <w:marBottom w:val="0"/>
      <w:divBdr>
        <w:top w:val="none" w:sz="0" w:space="0" w:color="auto"/>
        <w:left w:val="none" w:sz="0" w:space="0" w:color="auto"/>
        <w:bottom w:val="none" w:sz="0" w:space="0" w:color="auto"/>
        <w:right w:val="none" w:sz="0" w:space="0" w:color="auto"/>
      </w:divBdr>
    </w:div>
    <w:div w:id="750198477">
      <w:bodyDiv w:val="1"/>
      <w:marLeft w:val="0"/>
      <w:marRight w:val="0"/>
      <w:marTop w:val="0"/>
      <w:marBottom w:val="0"/>
      <w:divBdr>
        <w:top w:val="none" w:sz="0" w:space="0" w:color="auto"/>
        <w:left w:val="none" w:sz="0" w:space="0" w:color="auto"/>
        <w:bottom w:val="none" w:sz="0" w:space="0" w:color="auto"/>
        <w:right w:val="none" w:sz="0" w:space="0" w:color="auto"/>
      </w:divBdr>
    </w:div>
    <w:div w:id="752552712">
      <w:bodyDiv w:val="1"/>
      <w:marLeft w:val="0"/>
      <w:marRight w:val="0"/>
      <w:marTop w:val="0"/>
      <w:marBottom w:val="0"/>
      <w:divBdr>
        <w:top w:val="none" w:sz="0" w:space="0" w:color="auto"/>
        <w:left w:val="none" w:sz="0" w:space="0" w:color="auto"/>
        <w:bottom w:val="none" w:sz="0" w:space="0" w:color="auto"/>
        <w:right w:val="none" w:sz="0" w:space="0" w:color="auto"/>
      </w:divBdr>
    </w:div>
    <w:div w:id="757364551">
      <w:bodyDiv w:val="1"/>
      <w:marLeft w:val="0"/>
      <w:marRight w:val="0"/>
      <w:marTop w:val="0"/>
      <w:marBottom w:val="0"/>
      <w:divBdr>
        <w:top w:val="none" w:sz="0" w:space="0" w:color="auto"/>
        <w:left w:val="none" w:sz="0" w:space="0" w:color="auto"/>
        <w:bottom w:val="none" w:sz="0" w:space="0" w:color="auto"/>
        <w:right w:val="none" w:sz="0" w:space="0" w:color="auto"/>
      </w:divBdr>
    </w:div>
    <w:div w:id="762068559">
      <w:bodyDiv w:val="1"/>
      <w:marLeft w:val="0"/>
      <w:marRight w:val="0"/>
      <w:marTop w:val="0"/>
      <w:marBottom w:val="0"/>
      <w:divBdr>
        <w:top w:val="none" w:sz="0" w:space="0" w:color="auto"/>
        <w:left w:val="none" w:sz="0" w:space="0" w:color="auto"/>
        <w:bottom w:val="none" w:sz="0" w:space="0" w:color="auto"/>
        <w:right w:val="none" w:sz="0" w:space="0" w:color="auto"/>
      </w:divBdr>
    </w:div>
    <w:div w:id="762532967">
      <w:bodyDiv w:val="1"/>
      <w:marLeft w:val="0"/>
      <w:marRight w:val="0"/>
      <w:marTop w:val="0"/>
      <w:marBottom w:val="0"/>
      <w:divBdr>
        <w:top w:val="none" w:sz="0" w:space="0" w:color="auto"/>
        <w:left w:val="none" w:sz="0" w:space="0" w:color="auto"/>
        <w:bottom w:val="none" w:sz="0" w:space="0" w:color="auto"/>
        <w:right w:val="none" w:sz="0" w:space="0" w:color="auto"/>
      </w:divBdr>
    </w:div>
    <w:div w:id="762536307">
      <w:bodyDiv w:val="1"/>
      <w:marLeft w:val="0"/>
      <w:marRight w:val="0"/>
      <w:marTop w:val="0"/>
      <w:marBottom w:val="0"/>
      <w:divBdr>
        <w:top w:val="none" w:sz="0" w:space="0" w:color="auto"/>
        <w:left w:val="none" w:sz="0" w:space="0" w:color="auto"/>
        <w:bottom w:val="none" w:sz="0" w:space="0" w:color="auto"/>
        <w:right w:val="none" w:sz="0" w:space="0" w:color="auto"/>
      </w:divBdr>
    </w:div>
    <w:div w:id="763695803">
      <w:bodyDiv w:val="1"/>
      <w:marLeft w:val="0"/>
      <w:marRight w:val="0"/>
      <w:marTop w:val="0"/>
      <w:marBottom w:val="0"/>
      <w:divBdr>
        <w:top w:val="none" w:sz="0" w:space="0" w:color="auto"/>
        <w:left w:val="none" w:sz="0" w:space="0" w:color="auto"/>
        <w:bottom w:val="none" w:sz="0" w:space="0" w:color="auto"/>
        <w:right w:val="none" w:sz="0" w:space="0" w:color="auto"/>
      </w:divBdr>
    </w:div>
    <w:div w:id="766079614">
      <w:bodyDiv w:val="1"/>
      <w:marLeft w:val="0"/>
      <w:marRight w:val="0"/>
      <w:marTop w:val="0"/>
      <w:marBottom w:val="0"/>
      <w:divBdr>
        <w:top w:val="none" w:sz="0" w:space="0" w:color="auto"/>
        <w:left w:val="none" w:sz="0" w:space="0" w:color="auto"/>
        <w:bottom w:val="none" w:sz="0" w:space="0" w:color="auto"/>
        <w:right w:val="none" w:sz="0" w:space="0" w:color="auto"/>
      </w:divBdr>
    </w:div>
    <w:div w:id="773357363">
      <w:bodyDiv w:val="1"/>
      <w:marLeft w:val="0"/>
      <w:marRight w:val="0"/>
      <w:marTop w:val="0"/>
      <w:marBottom w:val="0"/>
      <w:divBdr>
        <w:top w:val="none" w:sz="0" w:space="0" w:color="auto"/>
        <w:left w:val="none" w:sz="0" w:space="0" w:color="auto"/>
        <w:bottom w:val="none" w:sz="0" w:space="0" w:color="auto"/>
        <w:right w:val="none" w:sz="0" w:space="0" w:color="auto"/>
      </w:divBdr>
    </w:div>
    <w:div w:id="776100171">
      <w:bodyDiv w:val="1"/>
      <w:marLeft w:val="0"/>
      <w:marRight w:val="0"/>
      <w:marTop w:val="0"/>
      <w:marBottom w:val="0"/>
      <w:divBdr>
        <w:top w:val="none" w:sz="0" w:space="0" w:color="auto"/>
        <w:left w:val="none" w:sz="0" w:space="0" w:color="auto"/>
        <w:bottom w:val="none" w:sz="0" w:space="0" w:color="auto"/>
        <w:right w:val="none" w:sz="0" w:space="0" w:color="auto"/>
      </w:divBdr>
    </w:div>
    <w:div w:id="778184839">
      <w:bodyDiv w:val="1"/>
      <w:marLeft w:val="0"/>
      <w:marRight w:val="0"/>
      <w:marTop w:val="0"/>
      <w:marBottom w:val="0"/>
      <w:divBdr>
        <w:top w:val="none" w:sz="0" w:space="0" w:color="auto"/>
        <w:left w:val="none" w:sz="0" w:space="0" w:color="auto"/>
        <w:bottom w:val="none" w:sz="0" w:space="0" w:color="auto"/>
        <w:right w:val="none" w:sz="0" w:space="0" w:color="auto"/>
      </w:divBdr>
    </w:div>
    <w:div w:id="778765897">
      <w:bodyDiv w:val="1"/>
      <w:marLeft w:val="0"/>
      <w:marRight w:val="0"/>
      <w:marTop w:val="0"/>
      <w:marBottom w:val="0"/>
      <w:divBdr>
        <w:top w:val="none" w:sz="0" w:space="0" w:color="auto"/>
        <w:left w:val="none" w:sz="0" w:space="0" w:color="auto"/>
        <w:bottom w:val="none" w:sz="0" w:space="0" w:color="auto"/>
        <w:right w:val="none" w:sz="0" w:space="0" w:color="auto"/>
      </w:divBdr>
    </w:div>
    <w:div w:id="779836750">
      <w:bodyDiv w:val="1"/>
      <w:marLeft w:val="0"/>
      <w:marRight w:val="0"/>
      <w:marTop w:val="0"/>
      <w:marBottom w:val="0"/>
      <w:divBdr>
        <w:top w:val="none" w:sz="0" w:space="0" w:color="auto"/>
        <w:left w:val="none" w:sz="0" w:space="0" w:color="auto"/>
        <w:bottom w:val="none" w:sz="0" w:space="0" w:color="auto"/>
        <w:right w:val="none" w:sz="0" w:space="0" w:color="auto"/>
      </w:divBdr>
    </w:div>
    <w:div w:id="781654538">
      <w:bodyDiv w:val="1"/>
      <w:marLeft w:val="0"/>
      <w:marRight w:val="0"/>
      <w:marTop w:val="0"/>
      <w:marBottom w:val="0"/>
      <w:divBdr>
        <w:top w:val="none" w:sz="0" w:space="0" w:color="auto"/>
        <w:left w:val="none" w:sz="0" w:space="0" w:color="auto"/>
        <w:bottom w:val="none" w:sz="0" w:space="0" w:color="auto"/>
        <w:right w:val="none" w:sz="0" w:space="0" w:color="auto"/>
      </w:divBdr>
    </w:div>
    <w:div w:id="783768431">
      <w:bodyDiv w:val="1"/>
      <w:marLeft w:val="0"/>
      <w:marRight w:val="0"/>
      <w:marTop w:val="0"/>
      <w:marBottom w:val="0"/>
      <w:divBdr>
        <w:top w:val="none" w:sz="0" w:space="0" w:color="auto"/>
        <w:left w:val="none" w:sz="0" w:space="0" w:color="auto"/>
        <w:bottom w:val="none" w:sz="0" w:space="0" w:color="auto"/>
        <w:right w:val="none" w:sz="0" w:space="0" w:color="auto"/>
      </w:divBdr>
    </w:div>
    <w:div w:id="786001647">
      <w:bodyDiv w:val="1"/>
      <w:marLeft w:val="0"/>
      <w:marRight w:val="0"/>
      <w:marTop w:val="0"/>
      <w:marBottom w:val="0"/>
      <w:divBdr>
        <w:top w:val="none" w:sz="0" w:space="0" w:color="auto"/>
        <w:left w:val="none" w:sz="0" w:space="0" w:color="auto"/>
        <w:bottom w:val="none" w:sz="0" w:space="0" w:color="auto"/>
        <w:right w:val="none" w:sz="0" w:space="0" w:color="auto"/>
      </w:divBdr>
    </w:div>
    <w:div w:id="788814856">
      <w:bodyDiv w:val="1"/>
      <w:marLeft w:val="0"/>
      <w:marRight w:val="0"/>
      <w:marTop w:val="0"/>
      <w:marBottom w:val="0"/>
      <w:divBdr>
        <w:top w:val="none" w:sz="0" w:space="0" w:color="auto"/>
        <w:left w:val="none" w:sz="0" w:space="0" w:color="auto"/>
        <w:bottom w:val="none" w:sz="0" w:space="0" w:color="auto"/>
        <w:right w:val="none" w:sz="0" w:space="0" w:color="auto"/>
      </w:divBdr>
    </w:div>
    <w:div w:id="794057957">
      <w:bodyDiv w:val="1"/>
      <w:marLeft w:val="0"/>
      <w:marRight w:val="0"/>
      <w:marTop w:val="0"/>
      <w:marBottom w:val="0"/>
      <w:divBdr>
        <w:top w:val="none" w:sz="0" w:space="0" w:color="auto"/>
        <w:left w:val="none" w:sz="0" w:space="0" w:color="auto"/>
        <w:bottom w:val="none" w:sz="0" w:space="0" w:color="auto"/>
        <w:right w:val="none" w:sz="0" w:space="0" w:color="auto"/>
      </w:divBdr>
    </w:div>
    <w:div w:id="794833443">
      <w:bodyDiv w:val="1"/>
      <w:marLeft w:val="0"/>
      <w:marRight w:val="0"/>
      <w:marTop w:val="0"/>
      <w:marBottom w:val="0"/>
      <w:divBdr>
        <w:top w:val="none" w:sz="0" w:space="0" w:color="auto"/>
        <w:left w:val="none" w:sz="0" w:space="0" w:color="auto"/>
        <w:bottom w:val="none" w:sz="0" w:space="0" w:color="auto"/>
        <w:right w:val="none" w:sz="0" w:space="0" w:color="auto"/>
      </w:divBdr>
    </w:div>
    <w:div w:id="797646558">
      <w:bodyDiv w:val="1"/>
      <w:marLeft w:val="0"/>
      <w:marRight w:val="0"/>
      <w:marTop w:val="0"/>
      <w:marBottom w:val="0"/>
      <w:divBdr>
        <w:top w:val="none" w:sz="0" w:space="0" w:color="auto"/>
        <w:left w:val="none" w:sz="0" w:space="0" w:color="auto"/>
        <w:bottom w:val="none" w:sz="0" w:space="0" w:color="auto"/>
        <w:right w:val="none" w:sz="0" w:space="0" w:color="auto"/>
      </w:divBdr>
    </w:div>
    <w:div w:id="798189253">
      <w:bodyDiv w:val="1"/>
      <w:marLeft w:val="0"/>
      <w:marRight w:val="0"/>
      <w:marTop w:val="0"/>
      <w:marBottom w:val="0"/>
      <w:divBdr>
        <w:top w:val="none" w:sz="0" w:space="0" w:color="auto"/>
        <w:left w:val="none" w:sz="0" w:space="0" w:color="auto"/>
        <w:bottom w:val="none" w:sz="0" w:space="0" w:color="auto"/>
        <w:right w:val="none" w:sz="0" w:space="0" w:color="auto"/>
      </w:divBdr>
    </w:div>
    <w:div w:id="798651059">
      <w:bodyDiv w:val="1"/>
      <w:marLeft w:val="0"/>
      <w:marRight w:val="0"/>
      <w:marTop w:val="0"/>
      <w:marBottom w:val="0"/>
      <w:divBdr>
        <w:top w:val="none" w:sz="0" w:space="0" w:color="auto"/>
        <w:left w:val="none" w:sz="0" w:space="0" w:color="auto"/>
        <w:bottom w:val="none" w:sz="0" w:space="0" w:color="auto"/>
        <w:right w:val="none" w:sz="0" w:space="0" w:color="auto"/>
      </w:divBdr>
    </w:div>
    <w:div w:id="805053780">
      <w:bodyDiv w:val="1"/>
      <w:marLeft w:val="0"/>
      <w:marRight w:val="0"/>
      <w:marTop w:val="0"/>
      <w:marBottom w:val="0"/>
      <w:divBdr>
        <w:top w:val="none" w:sz="0" w:space="0" w:color="auto"/>
        <w:left w:val="none" w:sz="0" w:space="0" w:color="auto"/>
        <w:bottom w:val="none" w:sz="0" w:space="0" w:color="auto"/>
        <w:right w:val="none" w:sz="0" w:space="0" w:color="auto"/>
      </w:divBdr>
    </w:div>
    <w:div w:id="809521042">
      <w:bodyDiv w:val="1"/>
      <w:marLeft w:val="0"/>
      <w:marRight w:val="0"/>
      <w:marTop w:val="0"/>
      <w:marBottom w:val="0"/>
      <w:divBdr>
        <w:top w:val="none" w:sz="0" w:space="0" w:color="auto"/>
        <w:left w:val="none" w:sz="0" w:space="0" w:color="auto"/>
        <w:bottom w:val="none" w:sz="0" w:space="0" w:color="auto"/>
        <w:right w:val="none" w:sz="0" w:space="0" w:color="auto"/>
      </w:divBdr>
    </w:div>
    <w:div w:id="809791136">
      <w:bodyDiv w:val="1"/>
      <w:marLeft w:val="0"/>
      <w:marRight w:val="0"/>
      <w:marTop w:val="0"/>
      <w:marBottom w:val="0"/>
      <w:divBdr>
        <w:top w:val="none" w:sz="0" w:space="0" w:color="auto"/>
        <w:left w:val="none" w:sz="0" w:space="0" w:color="auto"/>
        <w:bottom w:val="none" w:sz="0" w:space="0" w:color="auto"/>
        <w:right w:val="none" w:sz="0" w:space="0" w:color="auto"/>
      </w:divBdr>
    </w:div>
    <w:div w:id="810293846">
      <w:bodyDiv w:val="1"/>
      <w:marLeft w:val="0"/>
      <w:marRight w:val="0"/>
      <w:marTop w:val="0"/>
      <w:marBottom w:val="0"/>
      <w:divBdr>
        <w:top w:val="none" w:sz="0" w:space="0" w:color="auto"/>
        <w:left w:val="none" w:sz="0" w:space="0" w:color="auto"/>
        <w:bottom w:val="none" w:sz="0" w:space="0" w:color="auto"/>
        <w:right w:val="none" w:sz="0" w:space="0" w:color="auto"/>
      </w:divBdr>
    </w:div>
    <w:div w:id="810363136">
      <w:bodyDiv w:val="1"/>
      <w:marLeft w:val="0"/>
      <w:marRight w:val="0"/>
      <w:marTop w:val="0"/>
      <w:marBottom w:val="0"/>
      <w:divBdr>
        <w:top w:val="none" w:sz="0" w:space="0" w:color="auto"/>
        <w:left w:val="none" w:sz="0" w:space="0" w:color="auto"/>
        <w:bottom w:val="none" w:sz="0" w:space="0" w:color="auto"/>
        <w:right w:val="none" w:sz="0" w:space="0" w:color="auto"/>
      </w:divBdr>
    </w:div>
    <w:div w:id="814377244">
      <w:bodyDiv w:val="1"/>
      <w:marLeft w:val="0"/>
      <w:marRight w:val="0"/>
      <w:marTop w:val="0"/>
      <w:marBottom w:val="0"/>
      <w:divBdr>
        <w:top w:val="none" w:sz="0" w:space="0" w:color="auto"/>
        <w:left w:val="none" w:sz="0" w:space="0" w:color="auto"/>
        <w:bottom w:val="none" w:sz="0" w:space="0" w:color="auto"/>
        <w:right w:val="none" w:sz="0" w:space="0" w:color="auto"/>
      </w:divBdr>
    </w:div>
    <w:div w:id="814638759">
      <w:bodyDiv w:val="1"/>
      <w:marLeft w:val="0"/>
      <w:marRight w:val="0"/>
      <w:marTop w:val="0"/>
      <w:marBottom w:val="0"/>
      <w:divBdr>
        <w:top w:val="none" w:sz="0" w:space="0" w:color="auto"/>
        <w:left w:val="none" w:sz="0" w:space="0" w:color="auto"/>
        <w:bottom w:val="none" w:sz="0" w:space="0" w:color="auto"/>
        <w:right w:val="none" w:sz="0" w:space="0" w:color="auto"/>
      </w:divBdr>
    </w:div>
    <w:div w:id="816414349">
      <w:bodyDiv w:val="1"/>
      <w:marLeft w:val="0"/>
      <w:marRight w:val="0"/>
      <w:marTop w:val="0"/>
      <w:marBottom w:val="0"/>
      <w:divBdr>
        <w:top w:val="none" w:sz="0" w:space="0" w:color="auto"/>
        <w:left w:val="none" w:sz="0" w:space="0" w:color="auto"/>
        <w:bottom w:val="none" w:sz="0" w:space="0" w:color="auto"/>
        <w:right w:val="none" w:sz="0" w:space="0" w:color="auto"/>
      </w:divBdr>
    </w:div>
    <w:div w:id="817503133">
      <w:bodyDiv w:val="1"/>
      <w:marLeft w:val="0"/>
      <w:marRight w:val="0"/>
      <w:marTop w:val="0"/>
      <w:marBottom w:val="0"/>
      <w:divBdr>
        <w:top w:val="none" w:sz="0" w:space="0" w:color="auto"/>
        <w:left w:val="none" w:sz="0" w:space="0" w:color="auto"/>
        <w:bottom w:val="none" w:sz="0" w:space="0" w:color="auto"/>
        <w:right w:val="none" w:sz="0" w:space="0" w:color="auto"/>
      </w:divBdr>
    </w:div>
    <w:div w:id="822090436">
      <w:bodyDiv w:val="1"/>
      <w:marLeft w:val="0"/>
      <w:marRight w:val="0"/>
      <w:marTop w:val="0"/>
      <w:marBottom w:val="0"/>
      <w:divBdr>
        <w:top w:val="none" w:sz="0" w:space="0" w:color="auto"/>
        <w:left w:val="none" w:sz="0" w:space="0" w:color="auto"/>
        <w:bottom w:val="none" w:sz="0" w:space="0" w:color="auto"/>
        <w:right w:val="none" w:sz="0" w:space="0" w:color="auto"/>
      </w:divBdr>
    </w:div>
    <w:div w:id="824468804">
      <w:bodyDiv w:val="1"/>
      <w:marLeft w:val="0"/>
      <w:marRight w:val="0"/>
      <w:marTop w:val="0"/>
      <w:marBottom w:val="0"/>
      <w:divBdr>
        <w:top w:val="none" w:sz="0" w:space="0" w:color="auto"/>
        <w:left w:val="none" w:sz="0" w:space="0" w:color="auto"/>
        <w:bottom w:val="none" w:sz="0" w:space="0" w:color="auto"/>
        <w:right w:val="none" w:sz="0" w:space="0" w:color="auto"/>
      </w:divBdr>
    </w:div>
    <w:div w:id="825629651">
      <w:bodyDiv w:val="1"/>
      <w:marLeft w:val="0"/>
      <w:marRight w:val="0"/>
      <w:marTop w:val="0"/>
      <w:marBottom w:val="0"/>
      <w:divBdr>
        <w:top w:val="none" w:sz="0" w:space="0" w:color="auto"/>
        <w:left w:val="none" w:sz="0" w:space="0" w:color="auto"/>
        <w:bottom w:val="none" w:sz="0" w:space="0" w:color="auto"/>
        <w:right w:val="none" w:sz="0" w:space="0" w:color="auto"/>
      </w:divBdr>
    </w:div>
    <w:div w:id="830563871">
      <w:bodyDiv w:val="1"/>
      <w:marLeft w:val="0"/>
      <w:marRight w:val="0"/>
      <w:marTop w:val="0"/>
      <w:marBottom w:val="0"/>
      <w:divBdr>
        <w:top w:val="none" w:sz="0" w:space="0" w:color="auto"/>
        <w:left w:val="none" w:sz="0" w:space="0" w:color="auto"/>
        <w:bottom w:val="none" w:sz="0" w:space="0" w:color="auto"/>
        <w:right w:val="none" w:sz="0" w:space="0" w:color="auto"/>
      </w:divBdr>
    </w:div>
    <w:div w:id="833181918">
      <w:bodyDiv w:val="1"/>
      <w:marLeft w:val="0"/>
      <w:marRight w:val="0"/>
      <w:marTop w:val="0"/>
      <w:marBottom w:val="0"/>
      <w:divBdr>
        <w:top w:val="none" w:sz="0" w:space="0" w:color="auto"/>
        <w:left w:val="none" w:sz="0" w:space="0" w:color="auto"/>
        <w:bottom w:val="none" w:sz="0" w:space="0" w:color="auto"/>
        <w:right w:val="none" w:sz="0" w:space="0" w:color="auto"/>
      </w:divBdr>
    </w:div>
    <w:div w:id="836582115">
      <w:bodyDiv w:val="1"/>
      <w:marLeft w:val="0"/>
      <w:marRight w:val="0"/>
      <w:marTop w:val="0"/>
      <w:marBottom w:val="0"/>
      <w:divBdr>
        <w:top w:val="none" w:sz="0" w:space="0" w:color="auto"/>
        <w:left w:val="none" w:sz="0" w:space="0" w:color="auto"/>
        <w:bottom w:val="none" w:sz="0" w:space="0" w:color="auto"/>
        <w:right w:val="none" w:sz="0" w:space="0" w:color="auto"/>
      </w:divBdr>
    </w:div>
    <w:div w:id="836770717">
      <w:bodyDiv w:val="1"/>
      <w:marLeft w:val="0"/>
      <w:marRight w:val="0"/>
      <w:marTop w:val="0"/>
      <w:marBottom w:val="0"/>
      <w:divBdr>
        <w:top w:val="none" w:sz="0" w:space="0" w:color="auto"/>
        <w:left w:val="none" w:sz="0" w:space="0" w:color="auto"/>
        <w:bottom w:val="none" w:sz="0" w:space="0" w:color="auto"/>
        <w:right w:val="none" w:sz="0" w:space="0" w:color="auto"/>
      </w:divBdr>
    </w:div>
    <w:div w:id="843397765">
      <w:bodyDiv w:val="1"/>
      <w:marLeft w:val="0"/>
      <w:marRight w:val="0"/>
      <w:marTop w:val="0"/>
      <w:marBottom w:val="0"/>
      <w:divBdr>
        <w:top w:val="none" w:sz="0" w:space="0" w:color="auto"/>
        <w:left w:val="none" w:sz="0" w:space="0" w:color="auto"/>
        <w:bottom w:val="none" w:sz="0" w:space="0" w:color="auto"/>
        <w:right w:val="none" w:sz="0" w:space="0" w:color="auto"/>
      </w:divBdr>
    </w:div>
    <w:div w:id="845678332">
      <w:bodyDiv w:val="1"/>
      <w:marLeft w:val="0"/>
      <w:marRight w:val="0"/>
      <w:marTop w:val="0"/>
      <w:marBottom w:val="0"/>
      <w:divBdr>
        <w:top w:val="none" w:sz="0" w:space="0" w:color="auto"/>
        <w:left w:val="none" w:sz="0" w:space="0" w:color="auto"/>
        <w:bottom w:val="none" w:sz="0" w:space="0" w:color="auto"/>
        <w:right w:val="none" w:sz="0" w:space="0" w:color="auto"/>
      </w:divBdr>
    </w:div>
    <w:div w:id="845943932">
      <w:bodyDiv w:val="1"/>
      <w:marLeft w:val="0"/>
      <w:marRight w:val="0"/>
      <w:marTop w:val="0"/>
      <w:marBottom w:val="0"/>
      <w:divBdr>
        <w:top w:val="none" w:sz="0" w:space="0" w:color="auto"/>
        <w:left w:val="none" w:sz="0" w:space="0" w:color="auto"/>
        <w:bottom w:val="none" w:sz="0" w:space="0" w:color="auto"/>
        <w:right w:val="none" w:sz="0" w:space="0" w:color="auto"/>
      </w:divBdr>
    </w:div>
    <w:div w:id="846822436">
      <w:bodyDiv w:val="1"/>
      <w:marLeft w:val="0"/>
      <w:marRight w:val="0"/>
      <w:marTop w:val="0"/>
      <w:marBottom w:val="0"/>
      <w:divBdr>
        <w:top w:val="none" w:sz="0" w:space="0" w:color="auto"/>
        <w:left w:val="none" w:sz="0" w:space="0" w:color="auto"/>
        <w:bottom w:val="none" w:sz="0" w:space="0" w:color="auto"/>
        <w:right w:val="none" w:sz="0" w:space="0" w:color="auto"/>
      </w:divBdr>
    </w:div>
    <w:div w:id="853572098">
      <w:bodyDiv w:val="1"/>
      <w:marLeft w:val="0"/>
      <w:marRight w:val="0"/>
      <w:marTop w:val="0"/>
      <w:marBottom w:val="0"/>
      <w:divBdr>
        <w:top w:val="none" w:sz="0" w:space="0" w:color="auto"/>
        <w:left w:val="none" w:sz="0" w:space="0" w:color="auto"/>
        <w:bottom w:val="none" w:sz="0" w:space="0" w:color="auto"/>
        <w:right w:val="none" w:sz="0" w:space="0" w:color="auto"/>
      </w:divBdr>
    </w:div>
    <w:div w:id="853613055">
      <w:bodyDiv w:val="1"/>
      <w:marLeft w:val="0"/>
      <w:marRight w:val="0"/>
      <w:marTop w:val="0"/>
      <w:marBottom w:val="0"/>
      <w:divBdr>
        <w:top w:val="none" w:sz="0" w:space="0" w:color="auto"/>
        <w:left w:val="none" w:sz="0" w:space="0" w:color="auto"/>
        <w:bottom w:val="none" w:sz="0" w:space="0" w:color="auto"/>
        <w:right w:val="none" w:sz="0" w:space="0" w:color="auto"/>
      </w:divBdr>
    </w:div>
    <w:div w:id="854729857">
      <w:bodyDiv w:val="1"/>
      <w:marLeft w:val="0"/>
      <w:marRight w:val="0"/>
      <w:marTop w:val="0"/>
      <w:marBottom w:val="0"/>
      <w:divBdr>
        <w:top w:val="none" w:sz="0" w:space="0" w:color="auto"/>
        <w:left w:val="none" w:sz="0" w:space="0" w:color="auto"/>
        <w:bottom w:val="none" w:sz="0" w:space="0" w:color="auto"/>
        <w:right w:val="none" w:sz="0" w:space="0" w:color="auto"/>
      </w:divBdr>
    </w:div>
    <w:div w:id="856381592">
      <w:bodyDiv w:val="1"/>
      <w:marLeft w:val="0"/>
      <w:marRight w:val="0"/>
      <w:marTop w:val="0"/>
      <w:marBottom w:val="0"/>
      <w:divBdr>
        <w:top w:val="none" w:sz="0" w:space="0" w:color="auto"/>
        <w:left w:val="none" w:sz="0" w:space="0" w:color="auto"/>
        <w:bottom w:val="none" w:sz="0" w:space="0" w:color="auto"/>
        <w:right w:val="none" w:sz="0" w:space="0" w:color="auto"/>
      </w:divBdr>
    </w:div>
    <w:div w:id="862519916">
      <w:bodyDiv w:val="1"/>
      <w:marLeft w:val="0"/>
      <w:marRight w:val="0"/>
      <w:marTop w:val="0"/>
      <w:marBottom w:val="0"/>
      <w:divBdr>
        <w:top w:val="none" w:sz="0" w:space="0" w:color="auto"/>
        <w:left w:val="none" w:sz="0" w:space="0" w:color="auto"/>
        <w:bottom w:val="none" w:sz="0" w:space="0" w:color="auto"/>
        <w:right w:val="none" w:sz="0" w:space="0" w:color="auto"/>
      </w:divBdr>
    </w:div>
    <w:div w:id="862598033">
      <w:bodyDiv w:val="1"/>
      <w:marLeft w:val="0"/>
      <w:marRight w:val="0"/>
      <w:marTop w:val="0"/>
      <w:marBottom w:val="0"/>
      <w:divBdr>
        <w:top w:val="none" w:sz="0" w:space="0" w:color="auto"/>
        <w:left w:val="none" w:sz="0" w:space="0" w:color="auto"/>
        <w:bottom w:val="none" w:sz="0" w:space="0" w:color="auto"/>
        <w:right w:val="none" w:sz="0" w:space="0" w:color="auto"/>
      </w:divBdr>
    </w:div>
    <w:div w:id="862942004">
      <w:bodyDiv w:val="1"/>
      <w:marLeft w:val="0"/>
      <w:marRight w:val="0"/>
      <w:marTop w:val="0"/>
      <w:marBottom w:val="0"/>
      <w:divBdr>
        <w:top w:val="none" w:sz="0" w:space="0" w:color="auto"/>
        <w:left w:val="none" w:sz="0" w:space="0" w:color="auto"/>
        <w:bottom w:val="none" w:sz="0" w:space="0" w:color="auto"/>
        <w:right w:val="none" w:sz="0" w:space="0" w:color="auto"/>
      </w:divBdr>
    </w:div>
    <w:div w:id="862979004">
      <w:bodyDiv w:val="1"/>
      <w:marLeft w:val="0"/>
      <w:marRight w:val="0"/>
      <w:marTop w:val="0"/>
      <w:marBottom w:val="0"/>
      <w:divBdr>
        <w:top w:val="none" w:sz="0" w:space="0" w:color="auto"/>
        <w:left w:val="none" w:sz="0" w:space="0" w:color="auto"/>
        <w:bottom w:val="none" w:sz="0" w:space="0" w:color="auto"/>
        <w:right w:val="none" w:sz="0" w:space="0" w:color="auto"/>
      </w:divBdr>
    </w:div>
    <w:div w:id="863858309">
      <w:bodyDiv w:val="1"/>
      <w:marLeft w:val="0"/>
      <w:marRight w:val="0"/>
      <w:marTop w:val="0"/>
      <w:marBottom w:val="0"/>
      <w:divBdr>
        <w:top w:val="none" w:sz="0" w:space="0" w:color="auto"/>
        <w:left w:val="none" w:sz="0" w:space="0" w:color="auto"/>
        <w:bottom w:val="none" w:sz="0" w:space="0" w:color="auto"/>
        <w:right w:val="none" w:sz="0" w:space="0" w:color="auto"/>
      </w:divBdr>
    </w:div>
    <w:div w:id="864253063">
      <w:bodyDiv w:val="1"/>
      <w:marLeft w:val="0"/>
      <w:marRight w:val="0"/>
      <w:marTop w:val="0"/>
      <w:marBottom w:val="0"/>
      <w:divBdr>
        <w:top w:val="none" w:sz="0" w:space="0" w:color="auto"/>
        <w:left w:val="none" w:sz="0" w:space="0" w:color="auto"/>
        <w:bottom w:val="none" w:sz="0" w:space="0" w:color="auto"/>
        <w:right w:val="none" w:sz="0" w:space="0" w:color="auto"/>
      </w:divBdr>
    </w:div>
    <w:div w:id="868446442">
      <w:bodyDiv w:val="1"/>
      <w:marLeft w:val="0"/>
      <w:marRight w:val="0"/>
      <w:marTop w:val="0"/>
      <w:marBottom w:val="0"/>
      <w:divBdr>
        <w:top w:val="none" w:sz="0" w:space="0" w:color="auto"/>
        <w:left w:val="none" w:sz="0" w:space="0" w:color="auto"/>
        <w:bottom w:val="none" w:sz="0" w:space="0" w:color="auto"/>
        <w:right w:val="none" w:sz="0" w:space="0" w:color="auto"/>
      </w:divBdr>
    </w:div>
    <w:div w:id="870414093">
      <w:bodyDiv w:val="1"/>
      <w:marLeft w:val="0"/>
      <w:marRight w:val="0"/>
      <w:marTop w:val="0"/>
      <w:marBottom w:val="0"/>
      <w:divBdr>
        <w:top w:val="none" w:sz="0" w:space="0" w:color="auto"/>
        <w:left w:val="none" w:sz="0" w:space="0" w:color="auto"/>
        <w:bottom w:val="none" w:sz="0" w:space="0" w:color="auto"/>
        <w:right w:val="none" w:sz="0" w:space="0" w:color="auto"/>
      </w:divBdr>
    </w:div>
    <w:div w:id="871040332">
      <w:bodyDiv w:val="1"/>
      <w:marLeft w:val="0"/>
      <w:marRight w:val="0"/>
      <w:marTop w:val="0"/>
      <w:marBottom w:val="0"/>
      <w:divBdr>
        <w:top w:val="none" w:sz="0" w:space="0" w:color="auto"/>
        <w:left w:val="none" w:sz="0" w:space="0" w:color="auto"/>
        <w:bottom w:val="none" w:sz="0" w:space="0" w:color="auto"/>
        <w:right w:val="none" w:sz="0" w:space="0" w:color="auto"/>
      </w:divBdr>
    </w:div>
    <w:div w:id="874544571">
      <w:bodyDiv w:val="1"/>
      <w:marLeft w:val="0"/>
      <w:marRight w:val="0"/>
      <w:marTop w:val="0"/>
      <w:marBottom w:val="0"/>
      <w:divBdr>
        <w:top w:val="none" w:sz="0" w:space="0" w:color="auto"/>
        <w:left w:val="none" w:sz="0" w:space="0" w:color="auto"/>
        <w:bottom w:val="none" w:sz="0" w:space="0" w:color="auto"/>
        <w:right w:val="none" w:sz="0" w:space="0" w:color="auto"/>
      </w:divBdr>
    </w:div>
    <w:div w:id="875628417">
      <w:bodyDiv w:val="1"/>
      <w:marLeft w:val="0"/>
      <w:marRight w:val="0"/>
      <w:marTop w:val="0"/>
      <w:marBottom w:val="0"/>
      <w:divBdr>
        <w:top w:val="none" w:sz="0" w:space="0" w:color="auto"/>
        <w:left w:val="none" w:sz="0" w:space="0" w:color="auto"/>
        <w:bottom w:val="none" w:sz="0" w:space="0" w:color="auto"/>
        <w:right w:val="none" w:sz="0" w:space="0" w:color="auto"/>
      </w:divBdr>
    </w:div>
    <w:div w:id="884173255">
      <w:bodyDiv w:val="1"/>
      <w:marLeft w:val="0"/>
      <w:marRight w:val="0"/>
      <w:marTop w:val="0"/>
      <w:marBottom w:val="0"/>
      <w:divBdr>
        <w:top w:val="none" w:sz="0" w:space="0" w:color="auto"/>
        <w:left w:val="none" w:sz="0" w:space="0" w:color="auto"/>
        <w:bottom w:val="none" w:sz="0" w:space="0" w:color="auto"/>
        <w:right w:val="none" w:sz="0" w:space="0" w:color="auto"/>
      </w:divBdr>
    </w:div>
    <w:div w:id="887957974">
      <w:bodyDiv w:val="1"/>
      <w:marLeft w:val="0"/>
      <w:marRight w:val="0"/>
      <w:marTop w:val="0"/>
      <w:marBottom w:val="0"/>
      <w:divBdr>
        <w:top w:val="none" w:sz="0" w:space="0" w:color="auto"/>
        <w:left w:val="none" w:sz="0" w:space="0" w:color="auto"/>
        <w:bottom w:val="none" w:sz="0" w:space="0" w:color="auto"/>
        <w:right w:val="none" w:sz="0" w:space="0" w:color="auto"/>
      </w:divBdr>
    </w:div>
    <w:div w:id="894050515">
      <w:bodyDiv w:val="1"/>
      <w:marLeft w:val="0"/>
      <w:marRight w:val="0"/>
      <w:marTop w:val="0"/>
      <w:marBottom w:val="0"/>
      <w:divBdr>
        <w:top w:val="none" w:sz="0" w:space="0" w:color="auto"/>
        <w:left w:val="none" w:sz="0" w:space="0" w:color="auto"/>
        <w:bottom w:val="none" w:sz="0" w:space="0" w:color="auto"/>
        <w:right w:val="none" w:sz="0" w:space="0" w:color="auto"/>
      </w:divBdr>
    </w:div>
    <w:div w:id="899948366">
      <w:bodyDiv w:val="1"/>
      <w:marLeft w:val="0"/>
      <w:marRight w:val="0"/>
      <w:marTop w:val="0"/>
      <w:marBottom w:val="0"/>
      <w:divBdr>
        <w:top w:val="none" w:sz="0" w:space="0" w:color="auto"/>
        <w:left w:val="none" w:sz="0" w:space="0" w:color="auto"/>
        <w:bottom w:val="none" w:sz="0" w:space="0" w:color="auto"/>
        <w:right w:val="none" w:sz="0" w:space="0" w:color="auto"/>
      </w:divBdr>
    </w:div>
    <w:div w:id="905802643">
      <w:bodyDiv w:val="1"/>
      <w:marLeft w:val="0"/>
      <w:marRight w:val="0"/>
      <w:marTop w:val="0"/>
      <w:marBottom w:val="0"/>
      <w:divBdr>
        <w:top w:val="none" w:sz="0" w:space="0" w:color="auto"/>
        <w:left w:val="none" w:sz="0" w:space="0" w:color="auto"/>
        <w:bottom w:val="none" w:sz="0" w:space="0" w:color="auto"/>
        <w:right w:val="none" w:sz="0" w:space="0" w:color="auto"/>
      </w:divBdr>
    </w:div>
    <w:div w:id="907813163">
      <w:bodyDiv w:val="1"/>
      <w:marLeft w:val="0"/>
      <w:marRight w:val="0"/>
      <w:marTop w:val="0"/>
      <w:marBottom w:val="0"/>
      <w:divBdr>
        <w:top w:val="none" w:sz="0" w:space="0" w:color="auto"/>
        <w:left w:val="none" w:sz="0" w:space="0" w:color="auto"/>
        <w:bottom w:val="none" w:sz="0" w:space="0" w:color="auto"/>
        <w:right w:val="none" w:sz="0" w:space="0" w:color="auto"/>
      </w:divBdr>
    </w:div>
    <w:div w:id="908152630">
      <w:bodyDiv w:val="1"/>
      <w:marLeft w:val="0"/>
      <w:marRight w:val="0"/>
      <w:marTop w:val="0"/>
      <w:marBottom w:val="0"/>
      <w:divBdr>
        <w:top w:val="none" w:sz="0" w:space="0" w:color="auto"/>
        <w:left w:val="none" w:sz="0" w:space="0" w:color="auto"/>
        <w:bottom w:val="none" w:sz="0" w:space="0" w:color="auto"/>
        <w:right w:val="none" w:sz="0" w:space="0" w:color="auto"/>
      </w:divBdr>
    </w:div>
    <w:div w:id="910429562">
      <w:bodyDiv w:val="1"/>
      <w:marLeft w:val="0"/>
      <w:marRight w:val="0"/>
      <w:marTop w:val="0"/>
      <w:marBottom w:val="0"/>
      <w:divBdr>
        <w:top w:val="none" w:sz="0" w:space="0" w:color="auto"/>
        <w:left w:val="none" w:sz="0" w:space="0" w:color="auto"/>
        <w:bottom w:val="none" w:sz="0" w:space="0" w:color="auto"/>
        <w:right w:val="none" w:sz="0" w:space="0" w:color="auto"/>
      </w:divBdr>
    </w:div>
    <w:div w:id="917132744">
      <w:bodyDiv w:val="1"/>
      <w:marLeft w:val="0"/>
      <w:marRight w:val="0"/>
      <w:marTop w:val="0"/>
      <w:marBottom w:val="0"/>
      <w:divBdr>
        <w:top w:val="none" w:sz="0" w:space="0" w:color="auto"/>
        <w:left w:val="none" w:sz="0" w:space="0" w:color="auto"/>
        <w:bottom w:val="none" w:sz="0" w:space="0" w:color="auto"/>
        <w:right w:val="none" w:sz="0" w:space="0" w:color="auto"/>
      </w:divBdr>
    </w:div>
    <w:div w:id="923340663">
      <w:bodyDiv w:val="1"/>
      <w:marLeft w:val="0"/>
      <w:marRight w:val="0"/>
      <w:marTop w:val="0"/>
      <w:marBottom w:val="0"/>
      <w:divBdr>
        <w:top w:val="none" w:sz="0" w:space="0" w:color="auto"/>
        <w:left w:val="none" w:sz="0" w:space="0" w:color="auto"/>
        <w:bottom w:val="none" w:sz="0" w:space="0" w:color="auto"/>
        <w:right w:val="none" w:sz="0" w:space="0" w:color="auto"/>
      </w:divBdr>
    </w:div>
    <w:div w:id="927231087">
      <w:bodyDiv w:val="1"/>
      <w:marLeft w:val="0"/>
      <w:marRight w:val="0"/>
      <w:marTop w:val="0"/>
      <w:marBottom w:val="0"/>
      <w:divBdr>
        <w:top w:val="none" w:sz="0" w:space="0" w:color="auto"/>
        <w:left w:val="none" w:sz="0" w:space="0" w:color="auto"/>
        <w:bottom w:val="none" w:sz="0" w:space="0" w:color="auto"/>
        <w:right w:val="none" w:sz="0" w:space="0" w:color="auto"/>
      </w:divBdr>
    </w:div>
    <w:div w:id="928151473">
      <w:bodyDiv w:val="1"/>
      <w:marLeft w:val="0"/>
      <w:marRight w:val="0"/>
      <w:marTop w:val="0"/>
      <w:marBottom w:val="0"/>
      <w:divBdr>
        <w:top w:val="none" w:sz="0" w:space="0" w:color="auto"/>
        <w:left w:val="none" w:sz="0" w:space="0" w:color="auto"/>
        <w:bottom w:val="none" w:sz="0" w:space="0" w:color="auto"/>
        <w:right w:val="none" w:sz="0" w:space="0" w:color="auto"/>
      </w:divBdr>
    </w:div>
    <w:div w:id="929583925">
      <w:bodyDiv w:val="1"/>
      <w:marLeft w:val="0"/>
      <w:marRight w:val="0"/>
      <w:marTop w:val="0"/>
      <w:marBottom w:val="0"/>
      <w:divBdr>
        <w:top w:val="none" w:sz="0" w:space="0" w:color="auto"/>
        <w:left w:val="none" w:sz="0" w:space="0" w:color="auto"/>
        <w:bottom w:val="none" w:sz="0" w:space="0" w:color="auto"/>
        <w:right w:val="none" w:sz="0" w:space="0" w:color="auto"/>
      </w:divBdr>
    </w:div>
    <w:div w:id="930625205">
      <w:bodyDiv w:val="1"/>
      <w:marLeft w:val="0"/>
      <w:marRight w:val="0"/>
      <w:marTop w:val="0"/>
      <w:marBottom w:val="0"/>
      <w:divBdr>
        <w:top w:val="none" w:sz="0" w:space="0" w:color="auto"/>
        <w:left w:val="none" w:sz="0" w:space="0" w:color="auto"/>
        <w:bottom w:val="none" w:sz="0" w:space="0" w:color="auto"/>
        <w:right w:val="none" w:sz="0" w:space="0" w:color="auto"/>
      </w:divBdr>
    </w:div>
    <w:div w:id="932979259">
      <w:bodyDiv w:val="1"/>
      <w:marLeft w:val="0"/>
      <w:marRight w:val="0"/>
      <w:marTop w:val="0"/>
      <w:marBottom w:val="0"/>
      <w:divBdr>
        <w:top w:val="none" w:sz="0" w:space="0" w:color="auto"/>
        <w:left w:val="none" w:sz="0" w:space="0" w:color="auto"/>
        <w:bottom w:val="none" w:sz="0" w:space="0" w:color="auto"/>
        <w:right w:val="none" w:sz="0" w:space="0" w:color="auto"/>
      </w:divBdr>
    </w:div>
    <w:div w:id="936210626">
      <w:bodyDiv w:val="1"/>
      <w:marLeft w:val="0"/>
      <w:marRight w:val="0"/>
      <w:marTop w:val="0"/>
      <w:marBottom w:val="0"/>
      <w:divBdr>
        <w:top w:val="none" w:sz="0" w:space="0" w:color="auto"/>
        <w:left w:val="none" w:sz="0" w:space="0" w:color="auto"/>
        <w:bottom w:val="none" w:sz="0" w:space="0" w:color="auto"/>
        <w:right w:val="none" w:sz="0" w:space="0" w:color="auto"/>
      </w:divBdr>
    </w:div>
    <w:div w:id="940406634">
      <w:bodyDiv w:val="1"/>
      <w:marLeft w:val="0"/>
      <w:marRight w:val="0"/>
      <w:marTop w:val="0"/>
      <w:marBottom w:val="0"/>
      <w:divBdr>
        <w:top w:val="none" w:sz="0" w:space="0" w:color="auto"/>
        <w:left w:val="none" w:sz="0" w:space="0" w:color="auto"/>
        <w:bottom w:val="none" w:sz="0" w:space="0" w:color="auto"/>
        <w:right w:val="none" w:sz="0" w:space="0" w:color="auto"/>
      </w:divBdr>
    </w:div>
    <w:div w:id="952663509">
      <w:bodyDiv w:val="1"/>
      <w:marLeft w:val="0"/>
      <w:marRight w:val="0"/>
      <w:marTop w:val="0"/>
      <w:marBottom w:val="0"/>
      <w:divBdr>
        <w:top w:val="none" w:sz="0" w:space="0" w:color="auto"/>
        <w:left w:val="none" w:sz="0" w:space="0" w:color="auto"/>
        <w:bottom w:val="none" w:sz="0" w:space="0" w:color="auto"/>
        <w:right w:val="none" w:sz="0" w:space="0" w:color="auto"/>
      </w:divBdr>
    </w:div>
    <w:div w:id="953175987">
      <w:bodyDiv w:val="1"/>
      <w:marLeft w:val="0"/>
      <w:marRight w:val="0"/>
      <w:marTop w:val="0"/>
      <w:marBottom w:val="0"/>
      <w:divBdr>
        <w:top w:val="none" w:sz="0" w:space="0" w:color="auto"/>
        <w:left w:val="none" w:sz="0" w:space="0" w:color="auto"/>
        <w:bottom w:val="none" w:sz="0" w:space="0" w:color="auto"/>
        <w:right w:val="none" w:sz="0" w:space="0" w:color="auto"/>
      </w:divBdr>
    </w:div>
    <w:div w:id="953243726">
      <w:bodyDiv w:val="1"/>
      <w:marLeft w:val="0"/>
      <w:marRight w:val="0"/>
      <w:marTop w:val="0"/>
      <w:marBottom w:val="0"/>
      <w:divBdr>
        <w:top w:val="none" w:sz="0" w:space="0" w:color="auto"/>
        <w:left w:val="none" w:sz="0" w:space="0" w:color="auto"/>
        <w:bottom w:val="none" w:sz="0" w:space="0" w:color="auto"/>
        <w:right w:val="none" w:sz="0" w:space="0" w:color="auto"/>
      </w:divBdr>
    </w:div>
    <w:div w:id="953362574">
      <w:bodyDiv w:val="1"/>
      <w:marLeft w:val="0"/>
      <w:marRight w:val="0"/>
      <w:marTop w:val="0"/>
      <w:marBottom w:val="0"/>
      <w:divBdr>
        <w:top w:val="none" w:sz="0" w:space="0" w:color="auto"/>
        <w:left w:val="none" w:sz="0" w:space="0" w:color="auto"/>
        <w:bottom w:val="none" w:sz="0" w:space="0" w:color="auto"/>
        <w:right w:val="none" w:sz="0" w:space="0" w:color="auto"/>
      </w:divBdr>
    </w:div>
    <w:div w:id="956644364">
      <w:bodyDiv w:val="1"/>
      <w:marLeft w:val="0"/>
      <w:marRight w:val="0"/>
      <w:marTop w:val="0"/>
      <w:marBottom w:val="0"/>
      <w:divBdr>
        <w:top w:val="none" w:sz="0" w:space="0" w:color="auto"/>
        <w:left w:val="none" w:sz="0" w:space="0" w:color="auto"/>
        <w:bottom w:val="none" w:sz="0" w:space="0" w:color="auto"/>
        <w:right w:val="none" w:sz="0" w:space="0" w:color="auto"/>
      </w:divBdr>
    </w:div>
    <w:div w:id="960381236">
      <w:bodyDiv w:val="1"/>
      <w:marLeft w:val="0"/>
      <w:marRight w:val="0"/>
      <w:marTop w:val="0"/>
      <w:marBottom w:val="0"/>
      <w:divBdr>
        <w:top w:val="none" w:sz="0" w:space="0" w:color="auto"/>
        <w:left w:val="none" w:sz="0" w:space="0" w:color="auto"/>
        <w:bottom w:val="none" w:sz="0" w:space="0" w:color="auto"/>
        <w:right w:val="none" w:sz="0" w:space="0" w:color="auto"/>
      </w:divBdr>
    </w:div>
    <w:div w:id="964964075">
      <w:bodyDiv w:val="1"/>
      <w:marLeft w:val="0"/>
      <w:marRight w:val="0"/>
      <w:marTop w:val="0"/>
      <w:marBottom w:val="0"/>
      <w:divBdr>
        <w:top w:val="none" w:sz="0" w:space="0" w:color="auto"/>
        <w:left w:val="none" w:sz="0" w:space="0" w:color="auto"/>
        <w:bottom w:val="none" w:sz="0" w:space="0" w:color="auto"/>
        <w:right w:val="none" w:sz="0" w:space="0" w:color="auto"/>
      </w:divBdr>
    </w:div>
    <w:div w:id="971405439">
      <w:bodyDiv w:val="1"/>
      <w:marLeft w:val="0"/>
      <w:marRight w:val="0"/>
      <w:marTop w:val="0"/>
      <w:marBottom w:val="0"/>
      <w:divBdr>
        <w:top w:val="none" w:sz="0" w:space="0" w:color="auto"/>
        <w:left w:val="none" w:sz="0" w:space="0" w:color="auto"/>
        <w:bottom w:val="none" w:sz="0" w:space="0" w:color="auto"/>
        <w:right w:val="none" w:sz="0" w:space="0" w:color="auto"/>
      </w:divBdr>
    </w:div>
    <w:div w:id="972292725">
      <w:bodyDiv w:val="1"/>
      <w:marLeft w:val="0"/>
      <w:marRight w:val="0"/>
      <w:marTop w:val="0"/>
      <w:marBottom w:val="0"/>
      <w:divBdr>
        <w:top w:val="none" w:sz="0" w:space="0" w:color="auto"/>
        <w:left w:val="none" w:sz="0" w:space="0" w:color="auto"/>
        <w:bottom w:val="none" w:sz="0" w:space="0" w:color="auto"/>
        <w:right w:val="none" w:sz="0" w:space="0" w:color="auto"/>
      </w:divBdr>
    </w:div>
    <w:div w:id="972901309">
      <w:bodyDiv w:val="1"/>
      <w:marLeft w:val="0"/>
      <w:marRight w:val="0"/>
      <w:marTop w:val="0"/>
      <w:marBottom w:val="0"/>
      <w:divBdr>
        <w:top w:val="none" w:sz="0" w:space="0" w:color="auto"/>
        <w:left w:val="none" w:sz="0" w:space="0" w:color="auto"/>
        <w:bottom w:val="none" w:sz="0" w:space="0" w:color="auto"/>
        <w:right w:val="none" w:sz="0" w:space="0" w:color="auto"/>
      </w:divBdr>
    </w:div>
    <w:div w:id="973950590">
      <w:bodyDiv w:val="1"/>
      <w:marLeft w:val="0"/>
      <w:marRight w:val="0"/>
      <w:marTop w:val="0"/>
      <w:marBottom w:val="0"/>
      <w:divBdr>
        <w:top w:val="none" w:sz="0" w:space="0" w:color="auto"/>
        <w:left w:val="none" w:sz="0" w:space="0" w:color="auto"/>
        <w:bottom w:val="none" w:sz="0" w:space="0" w:color="auto"/>
        <w:right w:val="none" w:sz="0" w:space="0" w:color="auto"/>
      </w:divBdr>
    </w:div>
    <w:div w:id="974529727">
      <w:bodyDiv w:val="1"/>
      <w:marLeft w:val="0"/>
      <w:marRight w:val="0"/>
      <w:marTop w:val="0"/>
      <w:marBottom w:val="0"/>
      <w:divBdr>
        <w:top w:val="none" w:sz="0" w:space="0" w:color="auto"/>
        <w:left w:val="none" w:sz="0" w:space="0" w:color="auto"/>
        <w:bottom w:val="none" w:sz="0" w:space="0" w:color="auto"/>
        <w:right w:val="none" w:sz="0" w:space="0" w:color="auto"/>
      </w:divBdr>
    </w:div>
    <w:div w:id="981151938">
      <w:bodyDiv w:val="1"/>
      <w:marLeft w:val="0"/>
      <w:marRight w:val="0"/>
      <w:marTop w:val="0"/>
      <w:marBottom w:val="0"/>
      <w:divBdr>
        <w:top w:val="none" w:sz="0" w:space="0" w:color="auto"/>
        <w:left w:val="none" w:sz="0" w:space="0" w:color="auto"/>
        <w:bottom w:val="none" w:sz="0" w:space="0" w:color="auto"/>
        <w:right w:val="none" w:sz="0" w:space="0" w:color="auto"/>
      </w:divBdr>
    </w:div>
    <w:div w:id="985859901">
      <w:bodyDiv w:val="1"/>
      <w:marLeft w:val="0"/>
      <w:marRight w:val="0"/>
      <w:marTop w:val="0"/>
      <w:marBottom w:val="0"/>
      <w:divBdr>
        <w:top w:val="none" w:sz="0" w:space="0" w:color="auto"/>
        <w:left w:val="none" w:sz="0" w:space="0" w:color="auto"/>
        <w:bottom w:val="none" w:sz="0" w:space="0" w:color="auto"/>
        <w:right w:val="none" w:sz="0" w:space="0" w:color="auto"/>
      </w:divBdr>
    </w:div>
    <w:div w:id="986086833">
      <w:bodyDiv w:val="1"/>
      <w:marLeft w:val="0"/>
      <w:marRight w:val="0"/>
      <w:marTop w:val="0"/>
      <w:marBottom w:val="0"/>
      <w:divBdr>
        <w:top w:val="none" w:sz="0" w:space="0" w:color="auto"/>
        <w:left w:val="none" w:sz="0" w:space="0" w:color="auto"/>
        <w:bottom w:val="none" w:sz="0" w:space="0" w:color="auto"/>
        <w:right w:val="none" w:sz="0" w:space="0" w:color="auto"/>
      </w:divBdr>
    </w:div>
    <w:div w:id="986475837">
      <w:bodyDiv w:val="1"/>
      <w:marLeft w:val="0"/>
      <w:marRight w:val="0"/>
      <w:marTop w:val="0"/>
      <w:marBottom w:val="0"/>
      <w:divBdr>
        <w:top w:val="none" w:sz="0" w:space="0" w:color="auto"/>
        <w:left w:val="none" w:sz="0" w:space="0" w:color="auto"/>
        <w:bottom w:val="none" w:sz="0" w:space="0" w:color="auto"/>
        <w:right w:val="none" w:sz="0" w:space="0" w:color="auto"/>
      </w:divBdr>
    </w:div>
    <w:div w:id="987632835">
      <w:bodyDiv w:val="1"/>
      <w:marLeft w:val="0"/>
      <w:marRight w:val="0"/>
      <w:marTop w:val="0"/>
      <w:marBottom w:val="0"/>
      <w:divBdr>
        <w:top w:val="none" w:sz="0" w:space="0" w:color="auto"/>
        <w:left w:val="none" w:sz="0" w:space="0" w:color="auto"/>
        <w:bottom w:val="none" w:sz="0" w:space="0" w:color="auto"/>
        <w:right w:val="none" w:sz="0" w:space="0" w:color="auto"/>
      </w:divBdr>
    </w:div>
    <w:div w:id="994918876">
      <w:bodyDiv w:val="1"/>
      <w:marLeft w:val="0"/>
      <w:marRight w:val="0"/>
      <w:marTop w:val="0"/>
      <w:marBottom w:val="0"/>
      <w:divBdr>
        <w:top w:val="none" w:sz="0" w:space="0" w:color="auto"/>
        <w:left w:val="none" w:sz="0" w:space="0" w:color="auto"/>
        <w:bottom w:val="none" w:sz="0" w:space="0" w:color="auto"/>
        <w:right w:val="none" w:sz="0" w:space="0" w:color="auto"/>
      </w:divBdr>
    </w:div>
    <w:div w:id="997684132">
      <w:bodyDiv w:val="1"/>
      <w:marLeft w:val="0"/>
      <w:marRight w:val="0"/>
      <w:marTop w:val="0"/>
      <w:marBottom w:val="0"/>
      <w:divBdr>
        <w:top w:val="none" w:sz="0" w:space="0" w:color="auto"/>
        <w:left w:val="none" w:sz="0" w:space="0" w:color="auto"/>
        <w:bottom w:val="none" w:sz="0" w:space="0" w:color="auto"/>
        <w:right w:val="none" w:sz="0" w:space="0" w:color="auto"/>
      </w:divBdr>
    </w:div>
    <w:div w:id="1001470102">
      <w:bodyDiv w:val="1"/>
      <w:marLeft w:val="0"/>
      <w:marRight w:val="0"/>
      <w:marTop w:val="0"/>
      <w:marBottom w:val="0"/>
      <w:divBdr>
        <w:top w:val="none" w:sz="0" w:space="0" w:color="auto"/>
        <w:left w:val="none" w:sz="0" w:space="0" w:color="auto"/>
        <w:bottom w:val="none" w:sz="0" w:space="0" w:color="auto"/>
        <w:right w:val="none" w:sz="0" w:space="0" w:color="auto"/>
      </w:divBdr>
    </w:div>
    <w:div w:id="1006984383">
      <w:bodyDiv w:val="1"/>
      <w:marLeft w:val="0"/>
      <w:marRight w:val="0"/>
      <w:marTop w:val="0"/>
      <w:marBottom w:val="0"/>
      <w:divBdr>
        <w:top w:val="none" w:sz="0" w:space="0" w:color="auto"/>
        <w:left w:val="none" w:sz="0" w:space="0" w:color="auto"/>
        <w:bottom w:val="none" w:sz="0" w:space="0" w:color="auto"/>
        <w:right w:val="none" w:sz="0" w:space="0" w:color="auto"/>
      </w:divBdr>
    </w:div>
    <w:div w:id="1009286192">
      <w:bodyDiv w:val="1"/>
      <w:marLeft w:val="0"/>
      <w:marRight w:val="0"/>
      <w:marTop w:val="0"/>
      <w:marBottom w:val="0"/>
      <w:divBdr>
        <w:top w:val="none" w:sz="0" w:space="0" w:color="auto"/>
        <w:left w:val="none" w:sz="0" w:space="0" w:color="auto"/>
        <w:bottom w:val="none" w:sz="0" w:space="0" w:color="auto"/>
        <w:right w:val="none" w:sz="0" w:space="0" w:color="auto"/>
      </w:divBdr>
    </w:div>
    <w:div w:id="1010258277">
      <w:bodyDiv w:val="1"/>
      <w:marLeft w:val="0"/>
      <w:marRight w:val="0"/>
      <w:marTop w:val="0"/>
      <w:marBottom w:val="0"/>
      <w:divBdr>
        <w:top w:val="none" w:sz="0" w:space="0" w:color="auto"/>
        <w:left w:val="none" w:sz="0" w:space="0" w:color="auto"/>
        <w:bottom w:val="none" w:sz="0" w:space="0" w:color="auto"/>
        <w:right w:val="none" w:sz="0" w:space="0" w:color="auto"/>
      </w:divBdr>
    </w:div>
    <w:div w:id="1010789416">
      <w:bodyDiv w:val="1"/>
      <w:marLeft w:val="0"/>
      <w:marRight w:val="0"/>
      <w:marTop w:val="0"/>
      <w:marBottom w:val="0"/>
      <w:divBdr>
        <w:top w:val="none" w:sz="0" w:space="0" w:color="auto"/>
        <w:left w:val="none" w:sz="0" w:space="0" w:color="auto"/>
        <w:bottom w:val="none" w:sz="0" w:space="0" w:color="auto"/>
        <w:right w:val="none" w:sz="0" w:space="0" w:color="auto"/>
      </w:divBdr>
      <w:divsChild>
        <w:div w:id="1548760106">
          <w:marLeft w:val="1080"/>
          <w:marRight w:val="0"/>
          <w:marTop w:val="100"/>
          <w:marBottom w:val="0"/>
          <w:divBdr>
            <w:top w:val="none" w:sz="0" w:space="0" w:color="auto"/>
            <w:left w:val="none" w:sz="0" w:space="0" w:color="auto"/>
            <w:bottom w:val="none" w:sz="0" w:space="0" w:color="auto"/>
            <w:right w:val="none" w:sz="0" w:space="0" w:color="auto"/>
          </w:divBdr>
        </w:div>
      </w:divsChild>
    </w:div>
    <w:div w:id="1014920318">
      <w:bodyDiv w:val="1"/>
      <w:marLeft w:val="0"/>
      <w:marRight w:val="0"/>
      <w:marTop w:val="0"/>
      <w:marBottom w:val="0"/>
      <w:divBdr>
        <w:top w:val="none" w:sz="0" w:space="0" w:color="auto"/>
        <w:left w:val="none" w:sz="0" w:space="0" w:color="auto"/>
        <w:bottom w:val="none" w:sz="0" w:space="0" w:color="auto"/>
        <w:right w:val="none" w:sz="0" w:space="0" w:color="auto"/>
      </w:divBdr>
    </w:div>
    <w:div w:id="1018971133">
      <w:bodyDiv w:val="1"/>
      <w:marLeft w:val="0"/>
      <w:marRight w:val="0"/>
      <w:marTop w:val="0"/>
      <w:marBottom w:val="0"/>
      <w:divBdr>
        <w:top w:val="none" w:sz="0" w:space="0" w:color="auto"/>
        <w:left w:val="none" w:sz="0" w:space="0" w:color="auto"/>
        <w:bottom w:val="none" w:sz="0" w:space="0" w:color="auto"/>
        <w:right w:val="none" w:sz="0" w:space="0" w:color="auto"/>
      </w:divBdr>
    </w:div>
    <w:div w:id="1019237345">
      <w:bodyDiv w:val="1"/>
      <w:marLeft w:val="0"/>
      <w:marRight w:val="0"/>
      <w:marTop w:val="0"/>
      <w:marBottom w:val="0"/>
      <w:divBdr>
        <w:top w:val="none" w:sz="0" w:space="0" w:color="auto"/>
        <w:left w:val="none" w:sz="0" w:space="0" w:color="auto"/>
        <w:bottom w:val="none" w:sz="0" w:space="0" w:color="auto"/>
        <w:right w:val="none" w:sz="0" w:space="0" w:color="auto"/>
      </w:divBdr>
    </w:div>
    <w:div w:id="1025136879">
      <w:bodyDiv w:val="1"/>
      <w:marLeft w:val="0"/>
      <w:marRight w:val="0"/>
      <w:marTop w:val="0"/>
      <w:marBottom w:val="0"/>
      <w:divBdr>
        <w:top w:val="none" w:sz="0" w:space="0" w:color="auto"/>
        <w:left w:val="none" w:sz="0" w:space="0" w:color="auto"/>
        <w:bottom w:val="none" w:sz="0" w:space="0" w:color="auto"/>
        <w:right w:val="none" w:sz="0" w:space="0" w:color="auto"/>
      </w:divBdr>
    </w:div>
    <w:div w:id="1035810272">
      <w:bodyDiv w:val="1"/>
      <w:marLeft w:val="0"/>
      <w:marRight w:val="0"/>
      <w:marTop w:val="0"/>
      <w:marBottom w:val="0"/>
      <w:divBdr>
        <w:top w:val="none" w:sz="0" w:space="0" w:color="auto"/>
        <w:left w:val="none" w:sz="0" w:space="0" w:color="auto"/>
        <w:bottom w:val="none" w:sz="0" w:space="0" w:color="auto"/>
        <w:right w:val="none" w:sz="0" w:space="0" w:color="auto"/>
      </w:divBdr>
    </w:div>
    <w:div w:id="1039860829">
      <w:bodyDiv w:val="1"/>
      <w:marLeft w:val="0"/>
      <w:marRight w:val="0"/>
      <w:marTop w:val="0"/>
      <w:marBottom w:val="0"/>
      <w:divBdr>
        <w:top w:val="none" w:sz="0" w:space="0" w:color="auto"/>
        <w:left w:val="none" w:sz="0" w:space="0" w:color="auto"/>
        <w:bottom w:val="none" w:sz="0" w:space="0" w:color="auto"/>
        <w:right w:val="none" w:sz="0" w:space="0" w:color="auto"/>
      </w:divBdr>
    </w:div>
    <w:div w:id="1047222164">
      <w:bodyDiv w:val="1"/>
      <w:marLeft w:val="0"/>
      <w:marRight w:val="0"/>
      <w:marTop w:val="0"/>
      <w:marBottom w:val="0"/>
      <w:divBdr>
        <w:top w:val="none" w:sz="0" w:space="0" w:color="auto"/>
        <w:left w:val="none" w:sz="0" w:space="0" w:color="auto"/>
        <w:bottom w:val="none" w:sz="0" w:space="0" w:color="auto"/>
        <w:right w:val="none" w:sz="0" w:space="0" w:color="auto"/>
      </w:divBdr>
    </w:div>
    <w:div w:id="1049064187">
      <w:bodyDiv w:val="1"/>
      <w:marLeft w:val="0"/>
      <w:marRight w:val="0"/>
      <w:marTop w:val="0"/>
      <w:marBottom w:val="0"/>
      <w:divBdr>
        <w:top w:val="none" w:sz="0" w:space="0" w:color="auto"/>
        <w:left w:val="none" w:sz="0" w:space="0" w:color="auto"/>
        <w:bottom w:val="none" w:sz="0" w:space="0" w:color="auto"/>
        <w:right w:val="none" w:sz="0" w:space="0" w:color="auto"/>
      </w:divBdr>
    </w:div>
    <w:div w:id="1049115392">
      <w:bodyDiv w:val="1"/>
      <w:marLeft w:val="0"/>
      <w:marRight w:val="0"/>
      <w:marTop w:val="0"/>
      <w:marBottom w:val="0"/>
      <w:divBdr>
        <w:top w:val="none" w:sz="0" w:space="0" w:color="auto"/>
        <w:left w:val="none" w:sz="0" w:space="0" w:color="auto"/>
        <w:bottom w:val="none" w:sz="0" w:space="0" w:color="auto"/>
        <w:right w:val="none" w:sz="0" w:space="0" w:color="auto"/>
      </w:divBdr>
    </w:div>
    <w:div w:id="1051657600">
      <w:bodyDiv w:val="1"/>
      <w:marLeft w:val="0"/>
      <w:marRight w:val="0"/>
      <w:marTop w:val="0"/>
      <w:marBottom w:val="0"/>
      <w:divBdr>
        <w:top w:val="none" w:sz="0" w:space="0" w:color="auto"/>
        <w:left w:val="none" w:sz="0" w:space="0" w:color="auto"/>
        <w:bottom w:val="none" w:sz="0" w:space="0" w:color="auto"/>
        <w:right w:val="none" w:sz="0" w:space="0" w:color="auto"/>
      </w:divBdr>
    </w:div>
    <w:div w:id="1051925320">
      <w:bodyDiv w:val="1"/>
      <w:marLeft w:val="0"/>
      <w:marRight w:val="0"/>
      <w:marTop w:val="0"/>
      <w:marBottom w:val="0"/>
      <w:divBdr>
        <w:top w:val="none" w:sz="0" w:space="0" w:color="auto"/>
        <w:left w:val="none" w:sz="0" w:space="0" w:color="auto"/>
        <w:bottom w:val="none" w:sz="0" w:space="0" w:color="auto"/>
        <w:right w:val="none" w:sz="0" w:space="0" w:color="auto"/>
      </w:divBdr>
    </w:div>
    <w:div w:id="1055394565">
      <w:bodyDiv w:val="1"/>
      <w:marLeft w:val="0"/>
      <w:marRight w:val="0"/>
      <w:marTop w:val="0"/>
      <w:marBottom w:val="0"/>
      <w:divBdr>
        <w:top w:val="none" w:sz="0" w:space="0" w:color="auto"/>
        <w:left w:val="none" w:sz="0" w:space="0" w:color="auto"/>
        <w:bottom w:val="none" w:sz="0" w:space="0" w:color="auto"/>
        <w:right w:val="none" w:sz="0" w:space="0" w:color="auto"/>
      </w:divBdr>
    </w:div>
    <w:div w:id="1058865597">
      <w:bodyDiv w:val="1"/>
      <w:marLeft w:val="0"/>
      <w:marRight w:val="0"/>
      <w:marTop w:val="0"/>
      <w:marBottom w:val="0"/>
      <w:divBdr>
        <w:top w:val="none" w:sz="0" w:space="0" w:color="auto"/>
        <w:left w:val="none" w:sz="0" w:space="0" w:color="auto"/>
        <w:bottom w:val="none" w:sz="0" w:space="0" w:color="auto"/>
        <w:right w:val="none" w:sz="0" w:space="0" w:color="auto"/>
      </w:divBdr>
    </w:div>
    <w:div w:id="1061637476">
      <w:bodyDiv w:val="1"/>
      <w:marLeft w:val="0"/>
      <w:marRight w:val="0"/>
      <w:marTop w:val="0"/>
      <w:marBottom w:val="0"/>
      <w:divBdr>
        <w:top w:val="none" w:sz="0" w:space="0" w:color="auto"/>
        <w:left w:val="none" w:sz="0" w:space="0" w:color="auto"/>
        <w:bottom w:val="none" w:sz="0" w:space="0" w:color="auto"/>
        <w:right w:val="none" w:sz="0" w:space="0" w:color="auto"/>
      </w:divBdr>
    </w:div>
    <w:div w:id="1063797161">
      <w:bodyDiv w:val="1"/>
      <w:marLeft w:val="0"/>
      <w:marRight w:val="0"/>
      <w:marTop w:val="0"/>
      <w:marBottom w:val="0"/>
      <w:divBdr>
        <w:top w:val="none" w:sz="0" w:space="0" w:color="auto"/>
        <w:left w:val="none" w:sz="0" w:space="0" w:color="auto"/>
        <w:bottom w:val="none" w:sz="0" w:space="0" w:color="auto"/>
        <w:right w:val="none" w:sz="0" w:space="0" w:color="auto"/>
      </w:divBdr>
    </w:div>
    <w:div w:id="1065027021">
      <w:bodyDiv w:val="1"/>
      <w:marLeft w:val="0"/>
      <w:marRight w:val="0"/>
      <w:marTop w:val="0"/>
      <w:marBottom w:val="0"/>
      <w:divBdr>
        <w:top w:val="none" w:sz="0" w:space="0" w:color="auto"/>
        <w:left w:val="none" w:sz="0" w:space="0" w:color="auto"/>
        <w:bottom w:val="none" w:sz="0" w:space="0" w:color="auto"/>
        <w:right w:val="none" w:sz="0" w:space="0" w:color="auto"/>
      </w:divBdr>
    </w:div>
    <w:div w:id="1068184504">
      <w:bodyDiv w:val="1"/>
      <w:marLeft w:val="0"/>
      <w:marRight w:val="0"/>
      <w:marTop w:val="0"/>
      <w:marBottom w:val="0"/>
      <w:divBdr>
        <w:top w:val="none" w:sz="0" w:space="0" w:color="auto"/>
        <w:left w:val="none" w:sz="0" w:space="0" w:color="auto"/>
        <w:bottom w:val="none" w:sz="0" w:space="0" w:color="auto"/>
        <w:right w:val="none" w:sz="0" w:space="0" w:color="auto"/>
      </w:divBdr>
    </w:div>
    <w:div w:id="1084690634">
      <w:bodyDiv w:val="1"/>
      <w:marLeft w:val="0"/>
      <w:marRight w:val="0"/>
      <w:marTop w:val="0"/>
      <w:marBottom w:val="0"/>
      <w:divBdr>
        <w:top w:val="none" w:sz="0" w:space="0" w:color="auto"/>
        <w:left w:val="none" w:sz="0" w:space="0" w:color="auto"/>
        <w:bottom w:val="none" w:sz="0" w:space="0" w:color="auto"/>
        <w:right w:val="none" w:sz="0" w:space="0" w:color="auto"/>
      </w:divBdr>
    </w:div>
    <w:div w:id="1084691810">
      <w:bodyDiv w:val="1"/>
      <w:marLeft w:val="0"/>
      <w:marRight w:val="0"/>
      <w:marTop w:val="0"/>
      <w:marBottom w:val="0"/>
      <w:divBdr>
        <w:top w:val="none" w:sz="0" w:space="0" w:color="auto"/>
        <w:left w:val="none" w:sz="0" w:space="0" w:color="auto"/>
        <w:bottom w:val="none" w:sz="0" w:space="0" w:color="auto"/>
        <w:right w:val="none" w:sz="0" w:space="0" w:color="auto"/>
      </w:divBdr>
    </w:div>
    <w:div w:id="1085879212">
      <w:bodyDiv w:val="1"/>
      <w:marLeft w:val="0"/>
      <w:marRight w:val="0"/>
      <w:marTop w:val="0"/>
      <w:marBottom w:val="0"/>
      <w:divBdr>
        <w:top w:val="none" w:sz="0" w:space="0" w:color="auto"/>
        <w:left w:val="none" w:sz="0" w:space="0" w:color="auto"/>
        <w:bottom w:val="none" w:sz="0" w:space="0" w:color="auto"/>
        <w:right w:val="none" w:sz="0" w:space="0" w:color="auto"/>
      </w:divBdr>
    </w:div>
    <w:div w:id="1087924647">
      <w:bodyDiv w:val="1"/>
      <w:marLeft w:val="0"/>
      <w:marRight w:val="0"/>
      <w:marTop w:val="0"/>
      <w:marBottom w:val="0"/>
      <w:divBdr>
        <w:top w:val="none" w:sz="0" w:space="0" w:color="auto"/>
        <w:left w:val="none" w:sz="0" w:space="0" w:color="auto"/>
        <w:bottom w:val="none" w:sz="0" w:space="0" w:color="auto"/>
        <w:right w:val="none" w:sz="0" w:space="0" w:color="auto"/>
      </w:divBdr>
    </w:div>
    <w:div w:id="1092361139">
      <w:bodyDiv w:val="1"/>
      <w:marLeft w:val="0"/>
      <w:marRight w:val="0"/>
      <w:marTop w:val="0"/>
      <w:marBottom w:val="0"/>
      <w:divBdr>
        <w:top w:val="none" w:sz="0" w:space="0" w:color="auto"/>
        <w:left w:val="none" w:sz="0" w:space="0" w:color="auto"/>
        <w:bottom w:val="none" w:sz="0" w:space="0" w:color="auto"/>
        <w:right w:val="none" w:sz="0" w:space="0" w:color="auto"/>
      </w:divBdr>
    </w:div>
    <w:div w:id="1092512748">
      <w:bodyDiv w:val="1"/>
      <w:marLeft w:val="0"/>
      <w:marRight w:val="0"/>
      <w:marTop w:val="0"/>
      <w:marBottom w:val="0"/>
      <w:divBdr>
        <w:top w:val="none" w:sz="0" w:space="0" w:color="auto"/>
        <w:left w:val="none" w:sz="0" w:space="0" w:color="auto"/>
        <w:bottom w:val="none" w:sz="0" w:space="0" w:color="auto"/>
        <w:right w:val="none" w:sz="0" w:space="0" w:color="auto"/>
      </w:divBdr>
    </w:div>
    <w:div w:id="1098135748">
      <w:bodyDiv w:val="1"/>
      <w:marLeft w:val="0"/>
      <w:marRight w:val="0"/>
      <w:marTop w:val="0"/>
      <w:marBottom w:val="0"/>
      <w:divBdr>
        <w:top w:val="none" w:sz="0" w:space="0" w:color="auto"/>
        <w:left w:val="none" w:sz="0" w:space="0" w:color="auto"/>
        <w:bottom w:val="none" w:sz="0" w:space="0" w:color="auto"/>
        <w:right w:val="none" w:sz="0" w:space="0" w:color="auto"/>
      </w:divBdr>
    </w:div>
    <w:div w:id="1098411044">
      <w:bodyDiv w:val="1"/>
      <w:marLeft w:val="0"/>
      <w:marRight w:val="0"/>
      <w:marTop w:val="0"/>
      <w:marBottom w:val="0"/>
      <w:divBdr>
        <w:top w:val="none" w:sz="0" w:space="0" w:color="auto"/>
        <w:left w:val="none" w:sz="0" w:space="0" w:color="auto"/>
        <w:bottom w:val="none" w:sz="0" w:space="0" w:color="auto"/>
        <w:right w:val="none" w:sz="0" w:space="0" w:color="auto"/>
      </w:divBdr>
    </w:div>
    <w:div w:id="1099834462">
      <w:bodyDiv w:val="1"/>
      <w:marLeft w:val="0"/>
      <w:marRight w:val="0"/>
      <w:marTop w:val="0"/>
      <w:marBottom w:val="0"/>
      <w:divBdr>
        <w:top w:val="none" w:sz="0" w:space="0" w:color="auto"/>
        <w:left w:val="none" w:sz="0" w:space="0" w:color="auto"/>
        <w:bottom w:val="none" w:sz="0" w:space="0" w:color="auto"/>
        <w:right w:val="none" w:sz="0" w:space="0" w:color="auto"/>
      </w:divBdr>
    </w:div>
    <w:div w:id="1100218852">
      <w:bodyDiv w:val="1"/>
      <w:marLeft w:val="0"/>
      <w:marRight w:val="0"/>
      <w:marTop w:val="0"/>
      <w:marBottom w:val="0"/>
      <w:divBdr>
        <w:top w:val="none" w:sz="0" w:space="0" w:color="auto"/>
        <w:left w:val="none" w:sz="0" w:space="0" w:color="auto"/>
        <w:bottom w:val="none" w:sz="0" w:space="0" w:color="auto"/>
        <w:right w:val="none" w:sz="0" w:space="0" w:color="auto"/>
      </w:divBdr>
    </w:div>
    <w:div w:id="1102341941">
      <w:bodyDiv w:val="1"/>
      <w:marLeft w:val="0"/>
      <w:marRight w:val="0"/>
      <w:marTop w:val="0"/>
      <w:marBottom w:val="0"/>
      <w:divBdr>
        <w:top w:val="none" w:sz="0" w:space="0" w:color="auto"/>
        <w:left w:val="none" w:sz="0" w:space="0" w:color="auto"/>
        <w:bottom w:val="none" w:sz="0" w:space="0" w:color="auto"/>
        <w:right w:val="none" w:sz="0" w:space="0" w:color="auto"/>
      </w:divBdr>
    </w:div>
    <w:div w:id="1102915158">
      <w:bodyDiv w:val="1"/>
      <w:marLeft w:val="0"/>
      <w:marRight w:val="0"/>
      <w:marTop w:val="0"/>
      <w:marBottom w:val="0"/>
      <w:divBdr>
        <w:top w:val="none" w:sz="0" w:space="0" w:color="auto"/>
        <w:left w:val="none" w:sz="0" w:space="0" w:color="auto"/>
        <w:bottom w:val="none" w:sz="0" w:space="0" w:color="auto"/>
        <w:right w:val="none" w:sz="0" w:space="0" w:color="auto"/>
      </w:divBdr>
    </w:div>
    <w:div w:id="1103065143">
      <w:bodyDiv w:val="1"/>
      <w:marLeft w:val="0"/>
      <w:marRight w:val="0"/>
      <w:marTop w:val="0"/>
      <w:marBottom w:val="0"/>
      <w:divBdr>
        <w:top w:val="none" w:sz="0" w:space="0" w:color="auto"/>
        <w:left w:val="none" w:sz="0" w:space="0" w:color="auto"/>
        <w:bottom w:val="none" w:sz="0" w:space="0" w:color="auto"/>
        <w:right w:val="none" w:sz="0" w:space="0" w:color="auto"/>
      </w:divBdr>
    </w:div>
    <w:div w:id="1103263996">
      <w:bodyDiv w:val="1"/>
      <w:marLeft w:val="0"/>
      <w:marRight w:val="0"/>
      <w:marTop w:val="0"/>
      <w:marBottom w:val="0"/>
      <w:divBdr>
        <w:top w:val="none" w:sz="0" w:space="0" w:color="auto"/>
        <w:left w:val="none" w:sz="0" w:space="0" w:color="auto"/>
        <w:bottom w:val="none" w:sz="0" w:space="0" w:color="auto"/>
        <w:right w:val="none" w:sz="0" w:space="0" w:color="auto"/>
      </w:divBdr>
    </w:div>
    <w:div w:id="1103838642">
      <w:bodyDiv w:val="1"/>
      <w:marLeft w:val="0"/>
      <w:marRight w:val="0"/>
      <w:marTop w:val="0"/>
      <w:marBottom w:val="0"/>
      <w:divBdr>
        <w:top w:val="none" w:sz="0" w:space="0" w:color="auto"/>
        <w:left w:val="none" w:sz="0" w:space="0" w:color="auto"/>
        <w:bottom w:val="none" w:sz="0" w:space="0" w:color="auto"/>
        <w:right w:val="none" w:sz="0" w:space="0" w:color="auto"/>
      </w:divBdr>
    </w:div>
    <w:div w:id="1104499888">
      <w:bodyDiv w:val="1"/>
      <w:marLeft w:val="0"/>
      <w:marRight w:val="0"/>
      <w:marTop w:val="0"/>
      <w:marBottom w:val="0"/>
      <w:divBdr>
        <w:top w:val="none" w:sz="0" w:space="0" w:color="auto"/>
        <w:left w:val="none" w:sz="0" w:space="0" w:color="auto"/>
        <w:bottom w:val="none" w:sz="0" w:space="0" w:color="auto"/>
        <w:right w:val="none" w:sz="0" w:space="0" w:color="auto"/>
      </w:divBdr>
    </w:div>
    <w:div w:id="1110783103">
      <w:bodyDiv w:val="1"/>
      <w:marLeft w:val="0"/>
      <w:marRight w:val="0"/>
      <w:marTop w:val="0"/>
      <w:marBottom w:val="0"/>
      <w:divBdr>
        <w:top w:val="none" w:sz="0" w:space="0" w:color="auto"/>
        <w:left w:val="none" w:sz="0" w:space="0" w:color="auto"/>
        <w:bottom w:val="none" w:sz="0" w:space="0" w:color="auto"/>
        <w:right w:val="none" w:sz="0" w:space="0" w:color="auto"/>
      </w:divBdr>
    </w:div>
    <w:div w:id="1110930821">
      <w:bodyDiv w:val="1"/>
      <w:marLeft w:val="0"/>
      <w:marRight w:val="0"/>
      <w:marTop w:val="0"/>
      <w:marBottom w:val="0"/>
      <w:divBdr>
        <w:top w:val="none" w:sz="0" w:space="0" w:color="auto"/>
        <w:left w:val="none" w:sz="0" w:space="0" w:color="auto"/>
        <w:bottom w:val="none" w:sz="0" w:space="0" w:color="auto"/>
        <w:right w:val="none" w:sz="0" w:space="0" w:color="auto"/>
      </w:divBdr>
    </w:div>
    <w:div w:id="1115947077">
      <w:bodyDiv w:val="1"/>
      <w:marLeft w:val="0"/>
      <w:marRight w:val="0"/>
      <w:marTop w:val="0"/>
      <w:marBottom w:val="0"/>
      <w:divBdr>
        <w:top w:val="none" w:sz="0" w:space="0" w:color="auto"/>
        <w:left w:val="none" w:sz="0" w:space="0" w:color="auto"/>
        <w:bottom w:val="none" w:sz="0" w:space="0" w:color="auto"/>
        <w:right w:val="none" w:sz="0" w:space="0" w:color="auto"/>
      </w:divBdr>
    </w:div>
    <w:div w:id="1122841917">
      <w:bodyDiv w:val="1"/>
      <w:marLeft w:val="0"/>
      <w:marRight w:val="0"/>
      <w:marTop w:val="0"/>
      <w:marBottom w:val="0"/>
      <w:divBdr>
        <w:top w:val="none" w:sz="0" w:space="0" w:color="auto"/>
        <w:left w:val="none" w:sz="0" w:space="0" w:color="auto"/>
        <w:bottom w:val="none" w:sz="0" w:space="0" w:color="auto"/>
        <w:right w:val="none" w:sz="0" w:space="0" w:color="auto"/>
      </w:divBdr>
    </w:div>
    <w:div w:id="1133864970">
      <w:bodyDiv w:val="1"/>
      <w:marLeft w:val="0"/>
      <w:marRight w:val="0"/>
      <w:marTop w:val="0"/>
      <w:marBottom w:val="0"/>
      <w:divBdr>
        <w:top w:val="none" w:sz="0" w:space="0" w:color="auto"/>
        <w:left w:val="none" w:sz="0" w:space="0" w:color="auto"/>
        <w:bottom w:val="none" w:sz="0" w:space="0" w:color="auto"/>
        <w:right w:val="none" w:sz="0" w:space="0" w:color="auto"/>
      </w:divBdr>
    </w:div>
    <w:div w:id="1141191152">
      <w:bodyDiv w:val="1"/>
      <w:marLeft w:val="0"/>
      <w:marRight w:val="0"/>
      <w:marTop w:val="0"/>
      <w:marBottom w:val="0"/>
      <w:divBdr>
        <w:top w:val="none" w:sz="0" w:space="0" w:color="auto"/>
        <w:left w:val="none" w:sz="0" w:space="0" w:color="auto"/>
        <w:bottom w:val="none" w:sz="0" w:space="0" w:color="auto"/>
        <w:right w:val="none" w:sz="0" w:space="0" w:color="auto"/>
      </w:divBdr>
    </w:div>
    <w:div w:id="1141775703">
      <w:bodyDiv w:val="1"/>
      <w:marLeft w:val="0"/>
      <w:marRight w:val="0"/>
      <w:marTop w:val="0"/>
      <w:marBottom w:val="0"/>
      <w:divBdr>
        <w:top w:val="none" w:sz="0" w:space="0" w:color="auto"/>
        <w:left w:val="none" w:sz="0" w:space="0" w:color="auto"/>
        <w:bottom w:val="none" w:sz="0" w:space="0" w:color="auto"/>
        <w:right w:val="none" w:sz="0" w:space="0" w:color="auto"/>
      </w:divBdr>
    </w:div>
    <w:div w:id="1142582735">
      <w:bodyDiv w:val="1"/>
      <w:marLeft w:val="0"/>
      <w:marRight w:val="0"/>
      <w:marTop w:val="0"/>
      <w:marBottom w:val="0"/>
      <w:divBdr>
        <w:top w:val="none" w:sz="0" w:space="0" w:color="auto"/>
        <w:left w:val="none" w:sz="0" w:space="0" w:color="auto"/>
        <w:bottom w:val="none" w:sz="0" w:space="0" w:color="auto"/>
        <w:right w:val="none" w:sz="0" w:space="0" w:color="auto"/>
      </w:divBdr>
    </w:div>
    <w:div w:id="1148937514">
      <w:bodyDiv w:val="1"/>
      <w:marLeft w:val="0"/>
      <w:marRight w:val="0"/>
      <w:marTop w:val="0"/>
      <w:marBottom w:val="0"/>
      <w:divBdr>
        <w:top w:val="none" w:sz="0" w:space="0" w:color="auto"/>
        <w:left w:val="none" w:sz="0" w:space="0" w:color="auto"/>
        <w:bottom w:val="none" w:sz="0" w:space="0" w:color="auto"/>
        <w:right w:val="none" w:sz="0" w:space="0" w:color="auto"/>
      </w:divBdr>
    </w:div>
    <w:div w:id="1152480097">
      <w:bodyDiv w:val="1"/>
      <w:marLeft w:val="0"/>
      <w:marRight w:val="0"/>
      <w:marTop w:val="0"/>
      <w:marBottom w:val="0"/>
      <w:divBdr>
        <w:top w:val="none" w:sz="0" w:space="0" w:color="auto"/>
        <w:left w:val="none" w:sz="0" w:space="0" w:color="auto"/>
        <w:bottom w:val="none" w:sz="0" w:space="0" w:color="auto"/>
        <w:right w:val="none" w:sz="0" w:space="0" w:color="auto"/>
      </w:divBdr>
    </w:div>
    <w:div w:id="1157958772">
      <w:bodyDiv w:val="1"/>
      <w:marLeft w:val="0"/>
      <w:marRight w:val="0"/>
      <w:marTop w:val="0"/>
      <w:marBottom w:val="0"/>
      <w:divBdr>
        <w:top w:val="none" w:sz="0" w:space="0" w:color="auto"/>
        <w:left w:val="none" w:sz="0" w:space="0" w:color="auto"/>
        <w:bottom w:val="none" w:sz="0" w:space="0" w:color="auto"/>
        <w:right w:val="none" w:sz="0" w:space="0" w:color="auto"/>
      </w:divBdr>
    </w:div>
    <w:div w:id="1160193280">
      <w:bodyDiv w:val="1"/>
      <w:marLeft w:val="0"/>
      <w:marRight w:val="0"/>
      <w:marTop w:val="0"/>
      <w:marBottom w:val="0"/>
      <w:divBdr>
        <w:top w:val="none" w:sz="0" w:space="0" w:color="auto"/>
        <w:left w:val="none" w:sz="0" w:space="0" w:color="auto"/>
        <w:bottom w:val="none" w:sz="0" w:space="0" w:color="auto"/>
        <w:right w:val="none" w:sz="0" w:space="0" w:color="auto"/>
      </w:divBdr>
    </w:div>
    <w:div w:id="1173187255">
      <w:bodyDiv w:val="1"/>
      <w:marLeft w:val="0"/>
      <w:marRight w:val="0"/>
      <w:marTop w:val="0"/>
      <w:marBottom w:val="0"/>
      <w:divBdr>
        <w:top w:val="none" w:sz="0" w:space="0" w:color="auto"/>
        <w:left w:val="none" w:sz="0" w:space="0" w:color="auto"/>
        <w:bottom w:val="none" w:sz="0" w:space="0" w:color="auto"/>
        <w:right w:val="none" w:sz="0" w:space="0" w:color="auto"/>
      </w:divBdr>
    </w:div>
    <w:div w:id="1181894144">
      <w:bodyDiv w:val="1"/>
      <w:marLeft w:val="0"/>
      <w:marRight w:val="0"/>
      <w:marTop w:val="0"/>
      <w:marBottom w:val="0"/>
      <w:divBdr>
        <w:top w:val="none" w:sz="0" w:space="0" w:color="auto"/>
        <w:left w:val="none" w:sz="0" w:space="0" w:color="auto"/>
        <w:bottom w:val="none" w:sz="0" w:space="0" w:color="auto"/>
        <w:right w:val="none" w:sz="0" w:space="0" w:color="auto"/>
      </w:divBdr>
    </w:div>
    <w:div w:id="1182281472">
      <w:bodyDiv w:val="1"/>
      <w:marLeft w:val="0"/>
      <w:marRight w:val="0"/>
      <w:marTop w:val="0"/>
      <w:marBottom w:val="0"/>
      <w:divBdr>
        <w:top w:val="none" w:sz="0" w:space="0" w:color="auto"/>
        <w:left w:val="none" w:sz="0" w:space="0" w:color="auto"/>
        <w:bottom w:val="none" w:sz="0" w:space="0" w:color="auto"/>
        <w:right w:val="none" w:sz="0" w:space="0" w:color="auto"/>
      </w:divBdr>
    </w:div>
    <w:div w:id="1184636260">
      <w:bodyDiv w:val="1"/>
      <w:marLeft w:val="0"/>
      <w:marRight w:val="0"/>
      <w:marTop w:val="0"/>
      <w:marBottom w:val="0"/>
      <w:divBdr>
        <w:top w:val="none" w:sz="0" w:space="0" w:color="auto"/>
        <w:left w:val="none" w:sz="0" w:space="0" w:color="auto"/>
        <w:bottom w:val="none" w:sz="0" w:space="0" w:color="auto"/>
        <w:right w:val="none" w:sz="0" w:space="0" w:color="auto"/>
      </w:divBdr>
    </w:div>
    <w:div w:id="1185823887">
      <w:bodyDiv w:val="1"/>
      <w:marLeft w:val="0"/>
      <w:marRight w:val="0"/>
      <w:marTop w:val="0"/>
      <w:marBottom w:val="0"/>
      <w:divBdr>
        <w:top w:val="none" w:sz="0" w:space="0" w:color="auto"/>
        <w:left w:val="none" w:sz="0" w:space="0" w:color="auto"/>
        <w:bottom w:val="none" w:sz="0" w:space="0" w:color="auto"/>
        <w:right w:val="none" w:sz="0" w:space="0" w:color="auto"/>
      </w:divBdr>
    </w:div>
    <w:div w:id="1190527173">
      <w:bodyDiv w:val="1"/>
      <w:marLeft w:val="0"/>
      <w:marRight w:val="0"/>
      <w:marTop w:val="0"/>
      <w:marBottom w:val="0"/>
      <w:divBdr>
        <w:top w:val="none" w:sz="0" w:space="0" w:color="auto"/>
        <w:left w:val="none" w:sz="0" w:space="0" w:color="auto"/>
        <w:bottom w:val="none" w:sz="0" w:space="0" w:color="auto"/>
        <w:right w:val="none" w:sz="0" w:space="0" w:color="auto"/>
      </w:divBdr>
    </w:div>
    <w:div w:id="1191139499">
      <w:bodyDiv w:val="1"/>
      <w:marLeft w:val="0"/>
      <w:marRight w:val="0"/>
      <w:marTop w:val="0"/>
      <w:marBottom w:val="0"/>
      <w:divBdr>
        <w:top w:val="none" w:sz="0" w:space="0" w:color="auto"/>
        <w:left w:val="none" w:sz="0" w:space="0" w:color="auto"/>
        <w:bottom w:val="none" w:sz="0" w:space="0" w:color="auto"/>
        <w:right w:val="none" w:sz="0" w:space="0" w:color="auto"/>
      </w:divBdr>
    </w:div>
    <w:div w:id="1196236040">
      <w:bodyDiv w:val="1"/>
      <w:marLeft w:val="0"/>
      <w:marRight w:val="0"/>
      <w:marTop w:val="0"/>
      <w:marBottom w:val="0"/>
      <w:divBdr>
        <w:top w:val="none" w:sz="0" w:space="0" w:color="auto"/>
        <w:left w:val="none" w:sz="0" w:space="0" w:color="auto"/>
        <w:bottom w:val="none" w:sz="0" w:space="0" w:color="auto"/>
        <w:right w:val="none" w:sz="0" w:space="0" w:color="auto"/>
      </w:divBdr>
    </w:div>
    <w:div w:id="1200124697">
      <w:bodyDiv w:val="1"/>
      <w:marLeft w:val="0"/>
      <w:marRight w:val="0"/>
      <w:marTop w:val="0"/>
      <w:marBottom w:val="0"/>
      <w:divBdr>
        <w:top w:val="none" w:sz="0" w:space="0" w:color="auto"/>
        <w:left w:val="none" w:sz="0" w:space="0" w:color="auto"/>
        <w:bottom w:val="none" w:sz="0" w:space="0" w:color="auto"/>
        <w:right w:val="none" w:sz="0" w:space="0" w:color="auto"/>
      </w:divBdr>
    </w:div>
    <w:div w:id="1200699501">
      <w:bodyDiv w:val="1"/>
      <w:marLeft w:val="0"/>
      <w:marRight w:val="0"/>
      <w:marTop w:val="0"/>
      <w:marBottom w:val="0"/>
      <w:divBdr>
        <w:top w:val="none" w:sz="0" w:space="0" w:color="auto"/>
        <w:left w:val="none" w:sz="0" w:space="0" w:color="auto"/>
        <w:bottom w:val="none" w:sz="0" w:space="0" w:color="auto"/>
        <w:right w:val="none" w:sz="0" w:space="0" w:color="auto"/>
      </w:divBdr>
    </w:div>
    <w:div w:id="1200971041">
      <w:bodyDiv w:val="1"/>
      <w:marLeft w:val="0"/>
      <w:marRight w:val="0"/>
      <w:marTop w:val="0"/>
      <w:marBottom w:val="0"/>
      <w:divBdr>
        <w:top w:val="none" w:sz="0" w:space="0" w:color="auto"/>
        <w:left w:val="none" w:sz="0" w:space="0" w:color="auto"/>
        <w:bottom w:val="none" w:sz="0" w:space="0" w:color="auto"/>
        <w:right w:val="none" w:sz="0" w:space="0" w:color="auto"/>
      </w:divBdr>
    </w:div>
    <w:div w:id="1202211536">
      <w:bodyDiv w:val="1"/>
      <w:marLeft w:val="0"/>
      <w:marRight w:val="0"/>
      <w:marTop w:val="0"/>
      <w:marBottom w:val="0"/>
      <w:divBdr>
        <w:top w:val="none" w:sz="0" w:space="0" w:color="auto"/>
        <w:left w:val="none" w:sz="0" w:space="0" w:color="auto"/>
        <w:bottom w:val="none" w:sz="0" w:space="0" w:color="auto"/>
        <w:right w:val="none" w:sz="0" w:space="0" w:color="auto"/>
      </w:divBdr>
    </w:div>
    <w:div w:id="1214535518">
      <w:bodyDiv w:val="1"/>
      <w:marLeft w:val="0"/>
      <w:marRight w:val="0"/>
      <w:marTop w:val="0"/>
      <w:marBottom w:val="0"/>
      <w:divBdr>
        <w:top w:val="none" w:sz="0" w:space="0" w:color="auto"/>
        <w:left w:val="none" w:sz="0" w:space="0" w:color="auto"/>
        <w:bottom w:val="none" w:sz="0" w:space="0" w:color="auto"/>
        <w:right w:val="none" w:sz="0" w:space="0" w:color="auto"/>
      </w:divBdr>
    </w:div>
    <w:div w:id="1217935845">
      <w:bodyDiv w:val="1"/>
      <w:marLeft w:val="0"/>
      <w:marRight w:val="0"/>
      <w:marTop w:val="0"/>
      <w:marBottom w:val="0"/>
      <w:divBdr>
        <w:top w:val="none" w:sz="0" w:space="0" w:color="auto"/>
        <w:left w:val="none" w:sz="0" w:space="0" w:color="auto"/>
        <w:bottom w:val="none" w:sz="0" w:space="0" w:color="auto"/>
        <w:right w:val="none" w:sz="0" w:space="0" w:color="auto"/>
      </w:divBdr>
    </w:div>
    <w:div w:id="1223055015">
      <w:bodyDiv w:val="1"/>
      <w:marLeft w:val="0"/>
      <w:marRight w:val="0"/>
      <w:marTop w:val="0"/>
      <w:marBottom w:val="0"/>
      <w:divBdr>
        <w:top w:val="none" w:sz="0" w:space="0" w:color="auto"/>
        <w:left w:val="none" w:sz="0" w:space="0" w:color="auto"/>
        <w:bottom w:val="none" w:sz="0" w:space="0" w:color="auto"/>
        <w:right w:val="none" w:sz="0" w:space="0" w:color="auto"/>
      </w:divBdr>
    </w:div>
    <w:div w:id="1223298839">
      <w:bodyDiv w:val="1"/>
      <w:marLeft w:val="0"/>
      <w:marRight w:val="0"/>
      <w:marTop w:val="0"/>
      <w:marBottom w:val="0"/>
      <w:divBdr>
        <w:top w:val="none" w:sz="0" w:space="0" w:color="auto"/>
        <w:left w:val="none" w:sz="0" w:space="0" w:color="auto"/>
        <w:bottom w:val="none" w:sz="0" w:space="0" w:color="auto"/>
        <w:right w:val="none" w:sz="0" w:space="0" w:color="auto"/>
      </w:divBdr>
    </w:div>
    <w:div w:id="1224633563">
      <w:bodyDiv w:val="1"/>
      <w:marLeft w:val="0"/>
      <w:marRight w:val="0"/>
      <w:marTop w:val="0"/>
      <w:marBottom w:val="0"/>
      <w:divBdr>
        <w:top w:val="none" w:sz="0" w:space="0" w:color="auto"/>
        <w:left w:val="none" w:sz="0" w:space="0" w:color="auto"/>
        <w:bottom w:val="none" w:sz="0" w:space="0" w:color="auto"/>
        <w:right w:val="none" w:sz="0" w:space="0" w:color="auto"/>
      </w:divBdr>
    </w:div>
    <w:div w:id="1227647692">
      <w:bodyDiv w:val="1"/>
      <w:marLeft w:val="0"/>
      <w:marRight w:val="0"/>
      <w:marTop w:val="0"/>
      <w:marBottom w:val="0"/>
      <w:divBdr>
        <w:top w:val="none" w:sz="0" w:space="0" w:color="auto"/>
        <w:left w:val="none" w:sz="0" w:space="0" w:color="auto"/>
        <w:bottom w:val="none" w:sz="0" w:space="0" w:color="auto"/>
        <w:right w:val="none" w:sz="0" w:space="0" w:color="auto"/>
      </w:divBdr>
    </w:div>
    <w:div w:id="1239900683">
      <w:bodyDiv w:val="1"/>
      <w:marLeft w:val="0"/>
      <w:marRight w:val="0"/>
      <w:marTop w:val="0"/>
      <w:marBottom w:val="0"/>
      <w:divBdr>
        <w:top w:val="none" w:sz="0" w:space="0" w:color="auto"/>
        <w:left w:val="none" w:sz="0" w:space="0" w:color="auto"/>
        <w:bottom w:val="none" w:sz="0" w:space="0" w:color="auto"/>
        <w:right w:val="none" w:sz="0" w:space="0" w:color="auto"/>
      </w:divBdr>
    </w:div>
    <w:div w:id="1244485201">
      <w:bodyDiv w:val="1"/>
      <w:marLeft w:val="0"/>
      <w:marRight w:val="0"/>
      <w:marTop w:val="0"/>
      <w:marBottom w:val="0"/>
      <w:divBdr>
        <w:top w:val="none" w:sz="0" w:space="0" w:color="auto"/>
        <w:left w:val="none" w:sz="0" w:space="0" w:color="auto"/>
        <w:bottom w:val="none" w:sz="0" w:space="0" w:color="auto"/>
        <w:right w:val="none" w:sz="0" w:space="0" w:color="auto"/>
      </w:divBdr>
    </w:div>
    <w:div w:id="1249001930">
      <w:bodyDiv w:val="1"/>
      <w:marLeft w:val="0"/>
      <w:marRight w:val="0"/>
      <w:marTop w:val="0"/>
      <w:marBottom w:val="0"/>
      <w:divBdr>
        <w:top w:val="none" w:sz="0" w:space="0" w:color="auto"/>
        <w:left w:val="none" w:sz="0" w:space="0" w:color="auto"/>
        <w:bottom w:val="none" w:sz="0" w:space="0" w:color="auto"/>
        <w:right w:val="none" w:sz="0" w:space="0" w:color="auto"/>
      </w:divBdr>
    </w:div>
    <w:div w:id="1249921980">
      <w:bodyDiv w:val="1"/>
      <w:marLeft w:val="0"/>
      <w:marRight w:val="0"/>
      <w:marTop w:val="0"/>
      <w:marBottom w:val="0"/>
      <w:divBdr>
        <w:top w:val="none" w:sz="0" w:space="0" w:color="auto"/>
        <w:left w:val="none" w:sz="0" w:space="0" w:color="auto"/>
        <w:bottom w:val="none" w:sz="0" w:space="0" w:color="auto"/>
        <w:right w:val="none" w:sz="0" w:space="0" w:color="auto"/>
      </w:divBdr>
    </w:div>
    <w:div w:id="1253661569">
      <w:bodyDiv w:val="1"/>
      <w:marLeft w:val="0"/>
      <w:marRight w:val="0"/>
      <w:marTop w:val="0"/>
      <w:marBottom w:val="0"/>
      <w:divBdr>
        <w:top w:val="none" w:sz="0" w:space="0" w:color="auto"/>
        <w:left w:val="none" w:sz="0" w:space="0" w:color="auto"/>
        <w:bottom w:val="none" w:sz="0" w:space="0" w:color="auto"/>
        <w:right w:val="none" w:sz="0" w:space="0" w:color="auto"/>
      </w:divBdr>
    </w:div>
    <w:div w:id="1256867509">
      <w:bodyDiv w:val="1"/>
      <w:marLeft w:val="0"/>
      <w:marRight w:val="0"/>
      <w:marTop w:val="0"/>
      <w:marBottom w:val="0"/>
      <w:divBdr>
        <w:top w:val="none" w:sz="0" w:space="0" w:color="auto"/>
        <w:left w:val="none" w:sz="0" w:space="0" w:color="auto"/>
        <w:bottom w:val="none" w:sz="0" w:space="0" w:color="auto"/>
        <w:right w:val="none" w:sz="0" w:space="0" w:color="auto"/>
      </w:divBdr>
    </w:div>
    <w:div w:id="1258907383">
      <w:bodyDiv w:val="1"/>
      <w:marLeft w:val="0"/>
      <w:marRight w:val="0"/>
      <w:marTop w:val="0"/>
      <w:marBottom w:val="0"/>
      <w:divBdr>
        <w:top w:val="none" w:sz="0" w:space="0" w:color="auto"/>
        <w:left w:val="none" w:sz="0" w:space="0" w:color="auto"/>
        <w:bottom w:val="none" w:sz="0" w:space="0" w:color="auto"/>
        <w:right w:val="none" w:sz="0" w:space="0" w:color="auto"/>
      </w:divBdr>
    </w:div>
    <w:div w:id="1259096304">
      <w:bodyDiv w:val="1"/>
      <w:marLeft w:val="0"/>
      <w:marRight w:val="0"/>
      <w:marTop w:val="0"/>
      <w:marBottom w:val="0"/>
      <w:divBdr>
        <w:top w:val="none" w:sz="0" w:space="0" w:color="auto"/>
        <w:left w:val="none" w:sz="0" w:space="0" w:color="auto"/>
        <w:bottom w:val="none" w:sz="0" w:space="0" w:color="auto"/>
        <w:right w:val="none" w:sz="0" w:space="0" w:color="auto"/>
      </w:divBdr>
    </w:div>
    <w:div w:id="1260331958">
      <w:bodyDiv w:val="1"/>
      <w:marLeft w:val="0"/>
      <w:marRight w:val="0"/>
      <w:marTop w:val="0"/>
      <w:marBottom w:val="0"/>
      <w:divBdr>
        <w:top w:val="none" w:sz="0" w:space="0" w:color="auto"/>
        <w:left w:val="none" w:sz="0" w:space="0" w:color="auto"/>
        <w:bottom w:val="none" w:sz="0" w:space="0" w:color="auto"/>
        <w:right w:val="none" w:sz="0" w:space="0" w:color="auto"/>
      </w:divBdr>
    </w:div>
    <w:div w:id="1260404488">
      <w:bodyDiv w:val="1"/>
      <w:marLeft w:val="0"/>
      <w:marRight w:val="0"/>
      <w:marTop w:val="0"/>
      <w:marBottom w:val="0"/>
      <w:divBdr>
        <w:top w:val="none" w:sz="0" w:space="0" w:color="auto"/>
        <w:left w:val="none" w:sz="0" w:space="0" w:color="auto"/>
        <w:bottom w:val="none" w:sz="0" w:space="0" w:color="auto"/>
        <w:right w:val="none" w:sz="0" w:space="0" w:color="auto"/>
      </w:divBdr>
    </w:div>
    <w:div w:id="1260943248">
      <w:bodyDiv w:val="1"/>
      <w:marLeft w:val="0"/>
      <w:marRight w:val="0"/>
      <w:marTop w:val="0"/>
      <w:marBottom w:val="0"/>
      <w:divBdr>
        <w:top w:val="none" w:sz="0" w:space="0" w:color="auto"/>
        <w:left w:val="none" w:sz="0" w:space="0" w:color="auto"/>
        <w:bottom w:val="none" w:sz="0" w:space="0" w:color="auto"/>
        <w:right w:val="none" w:sz="0" w:space="0" w:color="auto"/>
      </w:divBdr>
    </w:div>
    <w:div w:id="1267150866">
      <w:bodyDiv w:val="1"/>
      <w:marLeft w:val="0"/>
      <w:marRight w:val="0"/>
      <w:marTop w:val="0"/>
      <w:marBottom w:val="0"/>
      <w:divBdr>
        <w:top w:val="none" w:sz="0" w:space="0" w:color="auto"/>
        <w:left w:val="none" w:sz="0" w:space="0" w:color="auto"/>
        <w:bottom w:val="none" w:sz="0" w:space="0" w:color="auto"/>
        <w:right w:val="none" w:sz="0" w:space="0" w:color="auto"/>
      </w:divBdr>
    </w:div>
    <w:div w:id="1270577446">
      <w:bodyDiv w:val="1"/>
      <w:marLeft w:val="0"/>
      <w:marRight w:val="0"/>
      <w:marTop w:val="0"/>
      <w:marBottom w:val="0"/>
      <w:divBdr>
        <w:top w:val="none" w:sz="0" w:space="0" w:color="auto"/>
        <w:left w:val="none" w:sz="0" w:space="0" w:color="auto"/>
        <w:bottom w:val="none" w:sz="0" w:space="0" w:color="auto"/>
        <w:right w:val="none" w:sz="0" w:space="0" w:color="auto"/>
      </w:divBdr>
    </w:div>
    <w:div w:id="1274629552">
      <w:bodyDiv w:val="1"/>
      <w:marLeft w:val="0"/>
      <w:marRight w:val="0"/>
      <w:marTop w:val="0"/>
      <w:marBottom w:val="0"/>
      <w:divBdr>
        <w:top w:val="none" w:sz="0" w:space="0" w:color="auto"/>
        <w:left w:val="none" w:sz="0" w:space="0" w:color="auto"/>
        <w:bottom w:val="none" w:sz="0" w:space="0" w:color="auto"/>
        <w:right w:val="none" w:sz="0" w:space="0" w:color="auto"/>
      </w:divBdr>
    </w:div>
    <w:div w:id="1274746200">
      <w:bodyDiv w:val="1"/>
      <w:marLeft w:val="0"/>
      <w:marRight w:val="0"/>
      <w:marTop w:val="0"/>
      <w:marBottom w:val="0"/>
      <w:divBdr>
        <w:top w:val="none" w:sz="0" w:space="0" w:color="auto"/>
        <w:left w:val="none" w:sz="0" w:space="0" w:color="auto"/>
        <w:bottom w:val="none" w:sz="0" w:space="0" w:color="auto"/>
        <w:right w:val="none" w:sz="0" w:space="0" w:color="auto"/>
      </w:divBdr>
    </w:div>
    <w:div w:id="1278640114">
      <w:bodyDiv w:val="1"/>
      <w:marLeft w:val="0"/>
      <w:marRight w:val="0"/>
      <w:marTop w:val="0"/>
      <w:marBottom w:val="0"/>
      <w:divBdr>
        <w:top w:val="none" w:sz="0" w:space="0" w:color="auto"/>
        <w:left w:val="none" w:sz="0" w:space="0" w:color="auto"/>
        <w:bottom w:val="none" w:sz="0" w:space="0" w:color="auto"/>
        <w:right w:val="none" w:sz="0" w:space="0" w:color="auto"/>
      </w:divBdr>
    </w:div>
    <w:div w:id="1283341726">
      <w:bodyDiv w:val="1"/>
      <w:marLeft w:val="0"/>
      <w:marRight w:val="0"/>
      <w:marTop w:val="0"/>
      <w:marBottom w:val="0"/>
      <w:divBdr>
        <w:top w:val="none" w:sz="0" w:space="0" w:color="auto"/>
        <w:left w:val="none" w:sz="0" w:space="0" w:color="auto"/>
        <w:bottom w:val="none" w:sz="0" w:space="0" w:color="auto"/>
        <w:right w:val="none" w:sz="0" w:space="0" w:color="auto"/>
      </w:divBdr>
    </w:div>
    <w:div w:id="1286619770">
      <w:bodyDiv w:val="1"/>
      <w:marLeft w:val="0"/>
      <w:marRight w:val="0"/>
      <w:marTop w:val="0"/>
      <w:marBottom w:val="0"/>
      <w:divBdr>
        <w:top w:val="none" w:sz="0" w:space="0" w:color="auto"/>
        <w:left w:val="none" w:sz="0" w:space="0" w:color="auto"/>
        <w:bottom w:val="none" w:sz="0" w:space="0" w:color="auto"/>
        <w:right w:val="none" w:sz="0" w:space="0" w:color="auto"/>
      </w:divBdr>
    </w:div>
    <w:div w:id="1289434505">
      <w:bodyDiv w:val="1"/>
      <w:marLeft w:val="0"/>
      <w:marRight w:val="0"/>
      <w:marTop w:val="0"/>
      <w:marBottom w:val="0"/>
      <w:divBdr>
        <w:top w:val="none" w:sz="0" w:space="0" w:color="auto"/>
        <w:left w:val="none" w:sz="0" w:space="0" w:color="auto"/>
        <w:bottom w:val="none" w:sz="0" w:space="0" w:color="auto"/>
        <w:right w:val="none" w:sz="0" w:space="0" w:color="auto"/>
      </w:divBdr>
    </w:div>
    <w:div w:id="1293439422">
      <w:bodyDiv w:val="1"/>
      <w:marLeft w:val="0"/>
      <w:marRight w:val="0"/>
      <w:marTop w:val="0"/>
      <w:marBottom w:val="0"/>
      <w:divBdr>
        <w:top w:val="none" w:sz="0" w:space="0" w:color="auto"/>
        <w:left w:val="none" w:sz="0" w:space="0" w:color="auto"/>
        <w:bottom w:val="none" w:sz="0" w:space="0" w:color="auto"/>
        <w:right w:val="none" w:sz="0" w:space="0" w:color="auto"/>
      </w:divBdr>
    </w:div>
    <w:div w:id="1296369670">
      <w:bodyDiv w:val="1"/>
      <w:marLeft w:val="0"/>
      <w:marRight w:val="0"/>
      <w:marTop w:val="0"/>
      <w:marBottom w:val="0"/>
      <w:divBdr>
        <w:top w:val="none" w:sz="0" w:space="0" w:color="auto"/>
        <w:left w:val="none" w:sz="0" w:space="0" w:color="auto"/>
        <w:bottom w:val="none" w:sz="0" w:space="0" w:color="auto"/>
        <w:right w:val="none" w:sz="0" w:space="0" w:color="auto"/>
      </w:divBdr>
    </w:div>
    <w:div w:id="1301619544">
      <w:bodyDiv w:val="1"/>
      <w:marLeft w:val="0"/>
      <w:marRight w:val="0"/>
      <w:marTop w:val="0"/>
      <w:marBottom w:val="0"/>
      <w:divBdr>
        <w:top w:val="none" w:sz="0" w:space="0" w:color="auto"/>
        <w:left w:val="none" w:sz="0" w:space="0" w:color="auto"/>
        <w:bottom w:val="none" w:sz="0" w:space="0" w:color="auto"/>
        <w:right w:val="none" w:sz="0" w:space="0" w:color="auto"/>
      </w:divBdr>
    </w:div>
    <w:div w:id="1302885480">
      <w:bodyDiv w:val="1"/>
      <w:marLeft w:val="0"/>
      <w:marRight w:val="0"/>
      <w:marTop w:val="0"/>
      <w:marBottom w:val="0"/>
      <w:divBdr>
        <w:top w:val="none" w:sz="0" w:space="0" w:color="auto"/>
        <w:left w:val="none" w:sz="0" w:space="0" w:color="auto"/>
        <w:bottom w:val="none" w:sz="0" w:space="0" w:color="auto"/>
        <w:right w:val="none" w:sz="0" w:space="0" w:color="auto"/>
      </w:divBdr>
    </w:div>
    <w:div w:id="1303577906">
      <w:bodyDiv w:val="1"/>
      <w:marLeft w:val="0"/>
      <w:marRight w:val="0"/>
      <w:marTop w:val="0"/>
      <w:marBottom w:val="0"/>
      <w:divBdr>
        <w:top w:val="none" w:sz="0" w:space="0" w:color="auto"/>
        <w:left w:val="none" w:sz="0" w:space="0" w:color="auto"/>
        <w:bottom w:val="none" w:sz="0" w:space="0" w:color="auto"/>
        <w:right w:val="none" w:sz="0" w:space="0" w:color="auto"/>
      </w:divBdr>
    </w:div>
    <w:div w:id="1310134429">
      <w:bodyDiv w:val="1"/>
      <w:marLeft w:val="0"/>
      <w:marRight w:val="0"/>
      <w:marTop w:val="0"/>
      <w:marBottom w:val="0"/>
      <w:divBdr>
        <w:top w:val="none" w:sz="0" w:space="0" w:color="auto"/>
        <w:left w:val="none" w:sz="0" w:space="0" w:color="auto"/>
        <w:bottom w:val="none" w:sz="0" w:space="0" w:color="auto"/>
        <w:right w:val="none" w:sz="0" w:space="0" w:color="auto"/>
      </w:divBdr>
    </w:div>
    <w:div w:id="1310211052">
      <w:bodyDiv w:val="1"/>
      <w:marLeft w:val="0"/>
      <w:marRight w:val="0"/>
      <w:marTop w:val="0"/>
      <w:marBottom w:val="0"/>
      <w:divBdr>
        <w:top w:val="none" w:sz="0" w:space="0" w:color="auto"/>
        <w:left w:val="none" w:sz="0" w:space="0" w:color="auto"/>
        <w:bottom w:val="none" w:sz="0" w:space="0" w:color="auto"/>
        <w:right w:val="none" w:sz="0" w:space="0" w:color="auto"/>
      </w:divBdr>
    </w:div>
    <w:div w:id="1311522489">
      <w:bodyDiv w:val="1"/>
      <w:marLeft w:val="0"/>
      <w:marRight w:val="0"/>
      <w:marTop w:val="0"/>
      <w:marBottom w:val="0"/>
      <w:divBdr>
        <w:top w:val="none" w:sz="0" w:space="0" w:color="auto"/>
        <w:left w:val="none" w:sz="0" w:space="0" w:color="auto"/>
        <w:bottom w:val="none" w:sz="0" w:space="0" w:color="auto"/>
        <w:right w:val="none" w:sz="0" w:space="0" w:color="auto"/>
      </w:divBdr>
    </w:div>
    <w:div w:id="1315138452">
      <w:bodyDiv w:val="1"/>
      <w:marLeft w:val="0"/>
      <w:marRight w:val="0"/>
      <w:marTop w:val="0"/>
      <w:marBottom w:val="0"/>
      <w:divBdr>
        <w:top w:val="none" w:sz="0" w:space="0" w:color="auto"/>
        <w:left w:val="none" w:sz="0" w:space="0" w:color="auto"/>
        <w:bottom w:val="none" w:sz="0" w:space="0" w:color="auto"/>
        <w:right w:val="none" w:sz="0" w:space="0" w:color="auto"/>
      </w:divBdr>
    </w:div>
    <w:div w:id="1316837568">
      <w:bodyDiv w:val="1"/>
      <w:marLeft w:val="0"/>
      <w:marRight w:val="0"/>
      <w:marTop w:val="0"/>
      <w:marBottom w:val="0"/>
      <w:divBdr>
        <w:top w:val="none" w:sz="0" w:space="0" w:color="auto"/>
        <w:left w:val="none" w:sz="0" w:space="0" w:color="auto"/>
        <w:bottom w:val="none" w:sz="0" w:space="0" w:color="auto"/>
        <w:right w:val="none" w:sz="0" w:space="0" w:color="auto"/>
      </w:divBdr>
    </w:div>
    <w:div w:id="1324090745">
      <w:bodyDiv w:val="1"/>
      <w:marLeft w:val="0"/>
      <w:marRight w:val="0"/>
      <w:marTop w:val="0"/>
      <w:marBottom w:val="0"/>
      <w:divBdr>
        <w:top w:val="none" w:sz="0" w:space="0" w:color="auto"/>
        <w:left w:val="none" w:sz="0" w:space="0" w:color="auto"/>
        <w:bottom w:val="none" w:sz="0" w:space="0" w:color="auto"/>
        <w:right w:val="none" w:sz="0" w:space="0" w:color="auto"/>
      </w:divBdr>
    </w:div>
    <w:div w:id="1332177381">
      <w:bodyDiv w:val="1"/>
      <w:marLeft w:val="0"/>
      <w:marRight w:val="0"/>
      <w:marTop w:val="0"/>
      <w:marBottom w:val="0"/>
      <w:divBdr>
        <w:top w:val="none" w:sz="0" w:space="0" w:color="auto"/>
        <w:left w:val="none" w:sz="0" w:space="0" w:color="auto"/>
        <w:bottom w:val="none" w:sz="0" w:space="0" w:color="auto"/>
        <w:right w:val="none" w:sz="0" w:space="0" w:color="auto"/>
      </w:divBdr>
    </w:div>
    <w:div w:id="1342657185">
      <w:bodyDiv w:val="1"/>
      <w:marLeft w:val="0"/>
      <w:marRight w:val="0"/>
      <w:marTop w:val="0"/>
      <w:marBottom w:val="0"/>
      <w:divBdr>
        <w:top w:val="none" w:sz="0" w:space="0" w:color="auto"/>
        <w:left w:val="none" w:sz="0" w:space="0" w:color="auto"/>
        <w:bottom w:val="none" w:sz="0" w:space="0" w:color="auto"/>
        <w:right w:val="none" w:sz="0" w:space="0" w:color="auto"/>
      </w:divBdr>
    </w:div>
    <w:div w:id="1349599811">
      <w:bodyDiv w:val="1"/>
      <w:marLeft w:val="0"/>
      <w:marRight w:val="0"/>
      <w:marTop w:val="0"/>
      <w:marBottom w:val="0"/>
      <w:divBdr>
        <w:top w:val="none" w:sz="0" w:space="0" w:color="auto"/>
        <w:left w:val="none" w:sz="0" w:space="0" w:color="auto"/>
        <w:bottom w:val="none" w:sz="0" w:space="0" w:color="auto"/>
        <w:right w:val="none" w:sz="0" w:space="0" w:color="auto"/>
      </w:divBdr>
    </w:div>
    <w:div w:id="1352486766">
      <w:bodyDiv w:val="1"/>
      <w:marLeft w:val="0"/>
      <w:marRight w:val="0"/>
      <w:marTop w:val="0"/>
      <w:marBottom w:val="0"/>
      <w:divBdr>
        <w:top w:val="none" w:sz="0" w:space="0" w:color="auto"/>
        <w:left w:val="none" w:sz="0" w:space="0" w:color="auto"/>
        <w:bottom w:val="none" w:sz="0" w:space="0" w:color="auto"/>
        <w:right w:val="none" w:sz="0" w:space="0" w:color="auto"/>
      </w:divBdr>
    </w:div>
    <w:div w:id="1353411115">
      <w:bodyDiv w:val="1"/>
      <w:marLeft w:val="0"/>
      <w:marRight w:val="0"/>
      <w:marTop w:val="0"/>
      <w:marBottom w:val="0"/>
      <w:divBdr>
        <w:top w:val="none" w:sz="0" w:space="0" w:color="auto"/>
        <w:left w:val="none" w:sz="0" w:space="0" w:color="auto"/>
        <w:bottom w:val="none" w:sz="0" w:space="0" w:color="auto"/>
        <w:right w:val="none" w:sz="0" w:space="0" w:color="auto"/>
      </w:divBdr>
    </w:div>
    <w:div w:id="1353723959">
      <w:bodyDiv w:val="1"/>
      <w:marLeft w:val="0"/>
      <w:marRight w:val="0"/>
      <w:marTop w:val="0"/>
      <w:marBottom w:val="0"/>
      <w:divBdr>
        <w:top w:val="none" w:sz="0" w:space="0" w:color="auto"/>
        <w:left w:val="none" w:sz="0" w:space="0" w:color="auto"/>
        <w:bottom w:val="none" w:sz="0" w:space="0" w:color="auto"/>
        <w:right w:val="none" w:sz="0" w:space="0" w:color="auto"/>
      </w:divBdr>
    </w:div>
    <w:div w:id="1355961266">
      <w:bodyDiv w:val="1"/>
      <w:marLeft w:val="0"/>
      <w:marRight w:val="0"/>
      <w:marTop w:val="0"/>
      <w:marBottom w:val="0"/>
      <w:divBdr>
        <w:top w:val="none" w:sz="0" w:space="0" w:color="auto"/>
        <w:left w:val="none" w:sz="0" w:space="0" w:color="auto"/>
        <w:bottom w:val="none" w:sz="0" w:space="0" w:color="auto"/>
        <w:right w:val="none" w:sz="0" w:space="0" w:color="auto"/>
      </w:divBdr>
    </w:div>
    <w:div w:id="1359742766">
      <w:bodyDiv w:val="1"/>
      <w:marLeft w:val="0"/>
      <w:marRight w:val="0"/>
      <w:marTop w:val="0"/>
      <w:marBottom w:val="0"/>
      <w:divBdr>
        <w:top w:val="none" w:sz="0" w:space="0" w:color="auto"/>
        <w:left w:val="none" w:sz="0" w:space="0" w:color="auto"/>
        <w:bottom w:val="none" w:sz="0" w:space="0" w:color="auto"/>
        <w:right w:val="none" w:sz="0" w:space="0" w:color="auto"/>
      </w:divBdr>
    </w:div>
    <w:div w:id="1374573491">
      <w:bodyDiv w:val="1"/>
      <w:marLeft w:val="0"/>
      <w:marRight w:val="0"/>
      <w:marTop w:val="0"/>
      <w:marBottom w:val="0"/>
      <w:divBdr>
        <w:top w:val="none" w:sz="0" w:space="0" w:color="auto"/>
        <w:left w:val="none" w:sz="0" w:space="0" w:color="auto"/>
        <w:bottom w:val="none" w:sz="0" w:space="0" w:color="auto"/>
        <w:right w:val="none" w:sz="0" w:space="0" w:color="auto"/>
      </w:divBdr>
    </w:div>
    <w:div w:id="1376268777">
      <w:bodyDiv w:val="1"/>
      <w:marLeft w:val="0"/>
      <w:marRight w:val="0"/>
      <w:marTop w:val="0"/>
      <w:marBottom w:val="0"/>
      <w:divBdr>
        <w:top w:val="none" w:sz="0" w:space="0" w:color="auto"/>
        <w:left w:val="none" w:sz="0" w:space="0" w:color="auto"/>
        <w:bottom w:val="none" w:sz="0" w:space="0" w:color="auto"/>
        <w:right w:val="none" w:sz="0" w:space="0" w:color="auto"/>
      </w:divBdr>
    </w:div>
    <w:div w:id="1376269222">
      <w:bodyDiv w:val="1"/>
      <w:marLeft w:val="0"/>
      <w:marRight w:val="0"/>
      <w:marTop w:val="0"/>
      <w:marBottom w:val="0"/>
      <w:divBdr>
        <w:top w:val="none" w:sz="0" w:space="0" w:color="auto"/>
        <w:left w:val="none" w:sz="0" w:space="0" w:color="auto"/>
        <w:bottom w:val="none" w:sz="0" w:space="0" w:color="auto"/>
        <w:right w:val="none" w:sz="0" w:space="0" w:color="auto"/>
      </w:divBdr>
    </w:div>
    <w:div w:id="1383822233">
      <w:bodyDiv w:val="1"/>
      <w:marLeft w:val="0"/>
      <w:marRight w:val="0"/>
      <w:marTop w:val="0"/>
      <w:marBottom w:val="0"/>
      <w:divBdr>
        <w:top w:val="none" w:sz="0" w:space="0" w:color="auto"/>
        <w:left w:val="none" w:sz="0" w:space="0" w:color="auto"/>
        <w:bottom w:val="none" w:sz="0" w:space="0" w:color="auto"/>
        <w:right w:val="none" w:sz="0" w:space="0" w:color="auto"/>
      </w:divBdr>
    </w:div>
    <w:div w:id="1390113489">
      <w:bodyDiv w:val="1"/>
      <w:marLeft w:val="0"/>
      <w:marRight w:val="0"/>
      <w:marTop w:val="0"/>
      <w:marBottom w:val="0"/>
      <w:divBdr>
        <w:top w:val="none" w:sz="0" w:space="0" w:color="auto"/>
        <w:left w:val="none" w:sz="0" w:space="0" w:color="auto"/>
        <w:bottom w:val="none" w:sz="0" w:space="0" w:color="auto"/>
        <w:right w:val="none" w:sz="0" w:space="0" w:color="auto"/>
      </w:divBdr>
    </w:div>
    <w:div w:id="1395347150">
      <w:bodyDiv w:val="1"/>
      <w:marLeft w:val="0"/>
      <w:marRight w:val="0"/>
      <w:marTop w:val="0"/>
      <w:marBottom w:val="0"/>
      <w:divBdr>
        <w:top w:val="none" w:sz="0" w:space="0" w:color="auto"/>
        <w:left w:val="none" w:sz="0" w:space="0" w:color="auto"/>
        <w:bottom w:val="none" w:sz="0" w:space="0" w:color="auto"/>
        <w:right w:val="none" w:sz="0" w:space="0" w:color="auto"/>
      </w:divBdr>
    </w:div>
    <w:div w:id="1403017663">
      <w:bodyDiv w:val="1"/>
      <w:marLeft w:val="0"/>
      <w:marRight w:val="0"/>
      <w:marTop w:val="0"/>
      <w:marBottom w:val="0"/>
      <w:divBdr>
        <w:top w:val="none" w:sz="0" w:space="0" w:color="auto"/>
        <w:left w:val="none" w:sz="0" w:space="0" w:color="auto"/>
        <w:bottom w:val="none" w:sz="0" w:space="0" w:color="auto"/>
        <w:right w:val="none" w:sz="0" w:space="0" w:color="auto"/>
      </w:divBdr>
    </w:div>
    <w:div w:id="1403915303">
      <w:bodyDiv w:val="1"/>
      <w:marLeft w:val="0"/>
      <w:marRight w:val="0"/>
      <w:marTop w:val="0"/>
      <w:marBottom w:val="0"/>
      <w:divBdr>
        <w:top w:val="none" w:sz="0" w:space="0" w:color="auto"/>
        <w:left w:val="none" w:sz="0" w:space="0" w:color="auto"/>
        <w:bottom w:val="none" w:sz="0" w:space="0" w:color="auto"/>
        <w:right w:val="none" w:sz="0" w:space="0" w:color="auto"/>
      </w:divBdr>
    </w:div>
    <w:div w:id="1408770928">
      <w:bodyDiv w:val="1"/>
      <w:marLeft w:val="0"/>
      <w:marRight w:val="0"/>
      <w:marTop w:val="0"/>
      <w:marBottom w:val="0"/>
      <w:divBdr>
        <w:top w:val="none" w:sz="0" w:space="0" w:color="auto"/>
        <w:left w:val="none" w:sz="0" w:space="0" w:color="auto"/>
        <w:bottom w:val="none" w:sz="0" w:space="0" w:color="auto"/>
        <w:right w:val="none" w:sz="0" w:space="0" w:color="auto"/>
      </w:divBdr>
    </w:div>
    <w:div w:id="1414358433">
      <w:bodyDiv w:val="1"/>
      <w:marLeft w:val="0"/>
      <w:marRight w:val="0"/>
      <w:marTop w:val="0"/>
      <w:marBottom w:val="0"/>
      <w:divBdr>
        <w:top w:val="none" w:sz="0" w:space="0" w:color="auto"/>
        <w:left w:val="none" w:sz="0" w:space="0" w:color="auto"/>
        <w:bottom w:val="none" w:sz="0" w:space="0" w:color="auto"/>
        <w:right w:val="none" w:sz="0" w:space="0" w:color="auto"/>
      </w:divBdr>
    </w:div>
    <w:div w:id="1420757510">
      <w:bodyDiv w:val="1"/>
      <w:marLeft w:val="0"/>
      <w:marRight w:val="0"/>
      <w:marTop w:val="0"/>
      <w:marBottom w:val="0"/>
      <w:divBdr>
        <w:top w:val="none" w:sz="0" w:space="0" w:color="auto"/>
        <w:left w:val="none" w:sz="0" w:space="0" w:color="auto"/>
        <w:bottom w:val="none" w:sz="0" w:space="0" w:color="auto"/>
        <w:right w:val="none" w:sz="0" w:space="0" w:color="auto"/>
      </w:divBdr>
    </w:div>
    <w:div w:id="1421291810">
      <w:bodyDiv w:val="1"/>
      <w:marLeft w:val="0"/>
      <w:marRight w:val="0"/>
      <w:marTop w:val="0"/>
      <w:marBottom w:val="0"/>
      <w:divBdr>
        <w:top w:val="none" w:sz="0" w:space="0" w:color="auto"/>
        <w:left w:val="none" w:sz="0" w:space="0" w:color="auto"/>
        <w:bottom w:val="none" w:sz="0" w:space="0" w:color="auto"/>
        <w:right w:val="none" w:sz="0" w:space="0" w:color="auto"/>
      </w:divBdr>
    </w:div>
    <w:div w:id="1422137928">
      <w:bodyDiv w:val="1"/>
      <w:marLeft w:val="0"/>
      <w:marRight w:val="0"/>
      <w:marTop w:val="0"/>
      <w:marBottom w:val="0"/>
      <w:divBdr>
        <w:top w:val="none" w:sz="0" w:space="0" w:color="auto"/>
        <w:left w:val="none" w:sz="0" w:space="0" w:color="auto"/>
        <w:bottom w:val="none" w:sz="0" w:space="0" w:color="auto"/>
        <w:right w:val="none" w:sz="0" w:space="0" w:color="auto"/>
      </w:divBdr>
    </w:div>
    <w:div w:id="1424914202">
      <w:bodyDiv w:val="1"/>
      <w:marLeft w:val="0"/>
      <w:marRight w:val="0"/>
      <w:marTop w:val="0"/>
      <w:marBottom w:val="0"/>
      <w:divBdr>
        <w:top w:val="none" w:sz="0" w:space="0" w:color="auto"/>
        <w:left w:val="none" w:sz="0" w:space="0" w:color="auto"/>
        <w:bottom w:val="none" w:sz="0" w:space="0" w:color="auto"/>
        <w:right w:val="none" w:sz="0" w:space="0" w:color="auto"/>
      </w:divBdr>
    </w:div>
    <w:div w:id="1426656112">
      <w:bodyDiv w:val="1"/>
      <w:marLeft w:val="0"/>
      <w:marRight w:val="0"/>
      <w:marTop w:val="0"/>
      <w:marBottom w:val="0"/>
      <w:divBdr>
        <w:top w:val="none" w:sz="0" w:space="0" w:color="auto"/>
        <w:left w:val="none" w:sz="0" w:space="0" w:color="auto"/>
        <w:bottom w:val="none" w:sz="0" w:space="0" w:color="auto"/>
        <w:right w:val="none" w:sz="0" w:space="0" w:color="auto"/>
      </w:divBdr>
    </w:div>
    <w:div w:id="1428114782">
      <w:bodyDiv w:val="1"/>
      <w:marLeft w:val="0"/>
      <w:marRight w:val="0"/>
      <w:marTop w:val="0"/>
      <w:marBottom w:val="0"/>
      <w:divBdr>
        <w:top w:val="none" w:sz="0" w:space="0" w:color="auto"/>
        <w:left w:val="none" w:sz="0" w:space="0" w:color="auto"/>
        <w:bottom w:val="none" w:sz="0" w:space="0" w:color="auto"/>
        <w:right w:val="none" w:sz="0" w:space="0" w:color="auto"/>
      </w:divBdr>
    </w:div>
    <w:div w:id="1430006561">
      <w:bodyDiv w:val="1"/>
      <w:marLeft w:val="0"/>
      <w:marRight w:val="0"/>
      <w:marTop w:val="0"/>
      <w:marBottom w:val="0"/>
      <w:divBdr>
        <w:top w:val="none" w:sz="0" w:space="0" w:color="auto"/>
        <w:left w:val="none" w:sz="0" w:space="0" w:color="auto"/>
        <w:bottom w:val="none" w:sz="0" w:space="0" w:color="auto"/>
        <w:right w:val="none" w:sz="0" w:space="0" w:color="auto"/>
      </w:divBdr>
    </w:div>
    <w:div w:id="1435174284">
      <w:bodyDiv w:val="1"/>
      <w:marLeft w:val="0"/>
      <w:marRight w:val="0"/>
      <w:marTop w:val="0"/>
      <w:marBottom w:val="0"/>
      <w:divBdr>
        <w:top w:val="none" w:sz="0" w:space="0" w:color="auto"/>
        <w:left w:val="none" w:sz="0" w:space="0" w:color="auto"/>
        <w:bottom w:val="none" w:sz="0" w:space="0" w:color="auto"/>
        <w:right w:val="none" w:sz="0" w:space="0" w:color="auto"/>
      </w:divBdr>
    </w:div>
    <w:div w:id="1440100092">
      <w:bodyDiv w:val="1"/>
      <w:marLeft w:val="0"/>
      <w:marRight w:val="0"/>
      <w:marTop w:val="0"/>
      <w:marBottom w:val="0"/>
      <w:divBdr>
        <w:top w:val="none" w:sz="0" w:space="0" w:color="auto"/>
        <w:left w:val="none" w:sz="0" w:space="0" w:color="auto"/>
        <w:bottom w:val="none" w:sz="0" w:space="0" w:color="auto"/>
        <w:right w:val="none" w:sz="0" w:space="0" w:color="auto"/>
      </w:divBdr>
    </w:div>
    <w:div w:id="1440369962">
      <w:bodyDiv w:val="1"/>
      <w:marLeft w:val="0"/>
      <w:marRight w:val="0"/>
      <w:marTop w:val="0"/>
      <w:marBottom w:val="0"/>
      <w:divBdr>
        <w:top w:val="none" w:sz="0" w:space="0" w:color="auto"/>
        <w:left w:val="none" w:sz="0" w:space="0" w:color="auto"/>
        <w:bottom w:val="none" w:sz="0" w:space="0" w:color="auto"/>
        <w:right w:val="none" w:sz="0" w:space="0" w:color="auto"/>
      </w:divBdr>
    </w:div>
    <w:div w:id="1443647727">
      <w:bodyDiv w:val="1"/>
      <w:marLeft w:val="0"/>
      <w:marRight w:val="0"/>
      <w:marTop w:val="0"/>
      <w:marBottom w:val="0"/>
      <w:divBdr>
        <w:top w:val="none" w:sz="0" w:space="0" w:color="auto"/>
        <w:left w:val="none" w:sz="0" w:space="0" w:color="auto"/>
        <w:bottom w:val="none" w:sz="0" w:space="0" w:color="auto"/>
        <w:right w:val="none" w:sz="0" w:space="0" w:color="auto"/>
      </w:divBdr>
    </w:div>
    <w:div w:id="1445422171">
      <w:bodyDiv w:val="1"/>
      <w:marLeft w:val="0"/>
      <w:marRight w:val="0"/>
      <w:marTop w:val="0"/>
      <w:marBottom w:val="0"/>
      <w:divBdr>
        <w:top w:val="none" w:sz="0" w:space="0" w:color="auto"/>
        <w:left w:val="none" w:sz="0" w:space="0" w:color="auto"/>
        <w:bottom w:val="none" w:sz="0" w:space="0" w:color="auto"/>
        <w:right w:val="none" w:sz="0" w:space="0" w:color="auto"/>
      </w:divBdr>
    </w:div>
    <w:div w:id="1448084550">
      <w:bodyDiv w:val="1"/>
      <w:marLeft w:val="0"/>
      <w:marRight w:val="0"/>
      <w:marTop w:val="0"/>
      <w:marBottom w:val="0"/>
      <w:divBdr>
        <w:top w:val="none" w:sz="0" w:space="0" w:color="auto"/>
        <w:left w:val="none" w:sz="0" w:space="0" w:color="auto"/>
        <w:bottom w:val="none" w:sz="0" w:space="0" w:color="auto"/>
        <w:right w:val="none" w:sz="0" w:space="0" w:color="auto"/>
      </w:divBdr>
    </w:div>
    <w:div w:id="1454056727">
      <w:bodyDiv w:val="1"/>
      <w:marLeft w:val="0"/>
      <w:marRight w:val="0"/>
      <w:marTop w:val="0"/>
      <w:marBottom w:val="0"/>
      <w:divBdr>
        <w:top w:val="none" w:sz="0" w:space="0" w:color="auto"/>
        <w:left w:val="none" w:sz="0" w:space="0" w:color="auto"/>
        <w:bottom w:val="none" w:sz="0" w:space="0" w:color="auto"/>
        <w:right w:val="none" w:sz="0" w:space="0" w:color="auto"/>
      </w:divBdr>
    </w:div>
    <w:div w:id="1454862850">
      <w:bodyDiv w:val="1"/>
      <w:marLeft w:val="0"/>
      <w:marRight w:val="0"/>
      <w:marTop w:val="0"/>
      <w:marBottom w:val="0"/>
      <w:divBdr>
        <w:top w:val="none" w:sz="0" w:space="0" w:color="auto"/>
        <w:left w:val="none" w:sz="0" w:space="0" w:color="auto"/>
        <w:bottom w:val="none" w:sz="0" w:space="0" w:color="auto"/>
        <w:right w:val="none" w:sz="0" w:space="0" w:color="auto"/>
      </w:divBdr>
    </w:div>
    <w:div w:id="1456437878">
      <w:bodyDiv w:val="1"/>
      <w:marLeft w:val="0"/>
      <w:marRight w:val="0"/>
      <w:marTop w:val="0"/>
      <w:marBottom w:val="0"/>
      <w:divBdr>
        <w:top w:val="none" w:sz="0" w:space="0" w:color="auto"/>
        <w:left w:val="none" w:sz="0" w:space="0" w:color="auto"/>
        <w:bottom w:val="none" w:sz="0" w:space="0" w:color="auto"/>
        <w:right w:val="none" w:sz="0" w:space="0" w:color="auto"/>
      </w:divBdr>
    </w:div>
    <w:div w:id="1459445960">
      <w:bodyDiv w:val="1"/>
      <w:marLeft w:val="0"/>
      <w:marRight w:val="0"/>
      <w:marTop w:val="0"/>
      <w:marBottom w:val="0"/>
      <w:divBdr>
        <w:top w:val="none" w:sz="0" w:space="0" w:color="auto"/>
        <w:left w:val="none" w:sz="0" w:space="0" w:color="auto"/>
        <w:bottom w:val="none" w:sz="0" w:space="0" w:color="auto"/>
        <w:right w:val="none" w:sz="0" w:space="0" w:color="auto"/>
      </w:divBdr>
    </w:div>
    <w:div w:id="1462454764">
      <w:bodyDiv w:val="1"/>
      <w:marLeft w:val="0"/>
      <w:marRight w:val="0"/>
      <w:marTop w:val="0"/>
      <w:marBottom w:val="0"/>
      <w:divBdr>
        <w:top w:val="none" w:sz="0" w:space="0" w:color="auto"/>
        <w:left w:val="none" w:sz="0" w:space="0" w:color="auto"/>
        <w:bottom w:val="none" w:sz="0" w:space="0" w:color="auto"/>
        <w:right w:val="none" w:sz="0" w:space="0" w:color="auto"/>
      </w:divBdr>
    </w:div>
    <w:div w:id="1472363309">
      <w:bodyDiv w:val="1"/>
      <w:marLeft w:val="0"/>
      <w:marRight w:val="0"/>
      <w:marTop w:val="0"/>
      <w:marBottom w:val="0"/>
      <w:divBdr>
        <w:top w:val="none" w:sz="0" w:space="0" w:color="auto"/>
        <w:left w:val="none" w:sz="0" w:space="0" w:color="auto"/>
        <w:bottom w:val="none" w:sz="0" w:space="0" w:color="auto"/>
        <w:right w:val="none" w:sz="0" w:space="0" w:color="auto"/>
      </w:divBdr>
    </w:div>
    <w:div w:id="1477601049">
      <w:bodyDiv w:val="1"/>
      <w:marLeft w:val="0"/>
      <w:marRight w:val="0"/>
      <w:marTop w:val="0"/>
      <w:marBottom w:val="0"/>
      <w:divBdr>
        <w:top w:val="none" w:sz="0" w:space="0" w:color="auto"/>
        <w:left w:val="none" w:sz="0" w:space="0" w:color="auto"/>
        <w:bottom w:val="none" w:sz="0" w:space="0" w:color="auto"/>
        <w:right w:val="none" w:sz="0" w:space="0" w:color="auto"/>
      </w:divBdr>
    </w:div>
    <w:div w:id="1479302097">
      <w:bodyDiv w:val="1"/>
      <w:marLeft w:val="0"/>
      <w:marRight w:val="0"/>
      <w:marTop w:val="0"/>
      <w:marBottom w:val="0"/>
      <w:divBdr>
        <w:top w:val="none" w:sz="0" w:space="0" w:color="auto"/>
        <w:left w:val="none" w:sz="0" w:space="0" w:color="auto"/>
        <w:bottom w:val="none" w:sz="0" w:space="0" w:color="auto"/>
        <w:right w:val="none" w:sz="0" w:space="0" w:color="auto"/>
      </w:divBdr>
    </w:div>
    <w:div w:id="1484927660">
      <w:bodyDiv w:val="1"/>
      <w:marLeft w:val="0"/>
      <w:marRight w:val="0"/>
      <w:marTop w:val="0"/>
      <w:marBottom w:val="0"/>
      <w:divBdr>
        <w:top w:val="none" w:sz="0" w:space="0" w:color="auto"/>
        <w:left w:val="none" w:sz="0" w:space="0" w:color="auto"/>
        <w:bottom w:val="none" w:sz="0" w:space="0" w:color="auto"/>
        <w:right w:val="none" w:sz="0" w:space="0" w:color="auto"/>
      </w:divBdr>
    </w:div>
    <w:div w:id="1487934139">
      <w:bodyDiv w:val="1"/>
      <w:marLeft w:val="0"/>
      <w:marRight w:val="0"/>
      <w:marTop w:val="0"/>
      <w:marBottom w:val="0"/>
      <w:divBdr>
        <w:top w:val="none" w:sz="0" w:space="0" w:color="auto"/>
        <w:left w:val="none" w:sz="0" w:space="0" w:color="auto"/>
        <w:bottom w:val="none" w:sz="0" w:space="0" w:color="auto"/>
        <w:right w:val="none" w:sz="0" w:space="0" w:color="auto"/>
      </w:divBdr>
    </w:div>
    <w:div w:id="1488352547">
      <w:bodyDiv w:val="1"/>
      <w:marLeft w:val="0"/>
      <w:marRight w:val="0"/>
      <w:marTop w:val="0"/>
      <w:marBottom w:val="0"/>
      <w:divBdr>
        <w:top w:val="none" w:sz="0" w:space="0" w:color="auto"/>
        <w:left w:val="none" w:sz="0" w:space="0" w:color="auto"/>
        <w:bottom w:val="none" w:sz="0" w:space="0" w:color="auto"/>
        <w:right w:val="none" w:sz="0" w:space="0" w:color="auto"/>
      </w:divBdr>
    </w:div>
    <w:div w:id="1491215297">
      <w:bodyDiv w:val="1"/>
      <w:marLeft w:val="0"/>
      <w:marRight w:val="0"/>
      <w:marTop w:val="0"/>
      <w:marBottom w:val="0"/>
      <w:divBdr>
        <w:top w:val="none" w:sz="0" w:space="0" w:color="auto"/>
        <w:left w:val="none" w:sz="0" w:space="0" w:color="auto"/>
        <w:bottom w:val="none" w:sz="0" w:space="0" w:color="auto"/>
        <w:right w:val="none" w:sz="0" w:space="0" w:color="auto"/>
      </w:divBdr>
    </w:div>
    <w:div w:id="1493446853">
      <w:bodyDiv w:val="1"/>
      <w:marLeft w:val="0"/>
      <w:marRight w:val="0"/>
      <w:marTop w:val="0"/>
      <w:marBottom w:val="0"/>
      <w:divBdr>
        <w:top w:val="none" w:sz="0" w:space="0" w:color="auto"/>
        <w:left w:val="none" w:sz="0" w:space="0" w:color="auto"/>
        <w:bottom w:val="none" w:sz="0" w:space="0" w:color="auto"/>
        <w:right w:val="none" w:sz="0" w:space="0" w:color="auto"/>
      </w:divBdr>
    </w:div>
    <w:div w:id="1499733730">
      <w:bodyDiv w:val="1"/>
      <w:marLeft w:val="0"/>
      <w:marRight w:val="0"/>
      <w:marTop w:val="0"/>
      <w:marBottom w:val="0"/>
      <w:divBdr>
        <w:top w:val="none" w:sz="0" w:space="0" w:color="auto"/>
        <w:left w:val="none" w:sz="0" w:space="0" w:color="auto"/>
        <w:bottom w:val="none" w:sz="0" w:space="0" w:color="auto"/>
        <w:right w:val="none" w:sz="0" w:space="0" w:color="auto"/>
      </w:divBdr>
    </w:div>
    <w:div w:id="1504585859">
      <w:bodyDiv w:val="1"/>
      <w:marLeft w:val="0"/>
      <w:marRight w:val="0"/>
      <w:marTop w:val="0"/>
      <w:marBottom w:val="0"/>
      <w:divBdr>
        <w:top w:val="none" w:sz="0" w:space="0" w:color="auto"/>
        <w:left w:val="none" w:sz="0" w:space="0" w:color="auto"/>
        <w:bottom w:val="none" w:sz="0" w:space="0" w:color="auto"/>
        <w:right w:val="none" w:sz="0" w:space="0" w:color="auto"/>
      </w:divBdr>
    </w:div>
    <w:div w:id="1513566048">
      <w:bodyDiv w:val="1"/>
      <w:marLeft w:val="0"/>
      <w:marRight w:val="0"/>
      <w:marTop w:val="0"/>
      <w:marBottom w:val="0"/>
      <w:divBdr>
        <w:top w:val="none" w:sz="0" w:space="0" w:color="auto"/>
        <w:left w:val="none" w:sz="0" w:space="0" w:color="auto"/>
        <w:bottom w:val="none" w:sz="0" w:space="0" w:color="auto"/>
        <w:right w:val="none" w:sz="0" w:space="0" w:color="auto"/>
      </w:divBdr>
    </w:div>
    <w:div w:id="1519585289">
      <w:bodyDiv w:val="1"/>
      <w:marLeft w:val="0"/>
      <w:marRight w:val="0"/>
      <w:marTop w:val="0"/>
      <w:marBottom w:val="0"/>
      <w:divBdr>
        <w:top w:val="none" w:sz="0" w:space="0" w:color="auto"/>
        <w:left w:val="none" w:sz="0" w:space="0" w:color="auto"/>
        <w:bottom w:val="none" w:sz="0" w:space="0" w:color="auto"/>
        <w:right w:val="none" w:sz="0" w:space="0" w:color="auto"/>
      </w:divBdr>
    </w:div>
    <w:div w:id="1522357757">
      <w:bodyDiv w:val="1"/>
      <w:marLeft w:val="0"/>
      <w:marRight w:val="0"/>
      <w:marTop w:val="0"/>
      <w:marBottom w:val="0"/>
      <w:divBdr>
        <w:top w:val="none" w:sz="0" w:space="0" w:color="auto"/>
        <w:left w:val="none" w:sz="0" w:space="0" w:color="auto"/>
        <w:bottom w:val="none" w:sz="0" w:space="0" w:color="auto"/>
        <w:right w:val="none" w:sz="0" w:space="0" w:color="auto"/>
      </w:divBdr>
    </w:div>
    <w:div w:id="1526795582">
      <w:bodyDiv w:val="1"/>
      <w:marLeft w:val="0"/>
      <w:marRight w:val="0"/>
      <w:marTop w:val="0"/>
      <w:marBottom w:val="0"/>
      <w:divBdr>
        <w:top w:val="none" w:sz="0" w:space="0" w:color="auto"/>
        <w:left w:val="none" w:sz="0" w:space="0" w:color="auto"/>
        <w:bottom w:val="none" w:sz="0" w:space="0" w:color="auto"/>
        <w:right w:val="none" w:sz="0" w:space="0" w:color="auto"/>
      </w:divBdr>
    </w:div>
    <w:div w:id="1527517918">
      <w:bodyDiv w:val="1"/>
      <w:marLeft w:val="0"/>
      <w:marRight w:val="0"/>
      <w:marTop w:val="0"/>
      <w:marBottom w:val="0"/>
      <w:divBdr>
        <w:top w:val="none" w:sz="0" w:space="0" w:color="auto"/>
        <w:left w:val="none" w:sz="0" w:space="0" w:color="auto"/>
        <w:bottom w:val="none" w:sz="0" w:space="0" w:color="auto"/>
        <w:right w:val="none" w:sz="0" w:space="0" w:color="auto"/>
      </w:divBdr>
    </w:div>
    <w:div w:id="1527519455">
      <w:bodyDiv w:val="1"/>
      <w:marLeft w:val="0"/>
      <w:marRight w:val="0"/>
      <w:marTop w:val="0"/>
      <w:marBottom w:val="0"/>
      <w:divBdr>
        <w:top w:val="none" w:sz="0" w:space="0" w:color="auto"/>
        <w:left w:val="none" w:sz="0" w:space="0" w:color="auto"/>
        <w:bottom w:val="none" w:sz="0" w:space="0" w:color="auto"/>
        <w:right w:val="none" w:sz="0" w:space="0" w:color="auto"/>
      </w:divBdr>
    </w:div>
    <w:div w:id="1530341038">
      <w:bodyDiv w:val="1"/>
      <w:marLeft w:val="0"/>
      <w:marRight w:val="0"/>
      <w:marTop w:val="0"/>
      <w:marBottom w:val="0"/>
      <w:divBdr>
        <w:top w:val="none" w:sz="0" w:space="0" w:color="auto"/>
        <w:left w:val="none" w:sz="0" w:space="0" w:color="auto"/>
        <w:bottom w:val="none" w:sz="0" w:space="0" w:color="auto"/>
        <w:right w:val="none" w:sz="0" w:space="0" w:color="auto"/>
      </w:divBdr>
    </w:div>
    <w:div w:id="1530753417">
      <w:bodyDiv w:val="1"/>
      <w:marLeft w:val="0"/>
      <w:marRight w:val="0"/>
      <w:marTop w:val="0"/>
      <w:marBottom w:val="0"/>
      <w:divBdr>
        <w:top w:val="none" w:sz="0" w:space="0" w:color="auto"/>
        <w:left w:val="none" w:sz="0" w:space="0" w:color="auto"/>
        <w:bottom w:val="none" w:sz="0" w:space="0" w:color="auto"/>
        <w:right w:val="none" w:sz="0" w:space="0" w:color="auto"/>
      </w:divBdr>
    </w:div>
    <w:div w:id="1531263176">
      <w:bodyDiv w:val="1"/>
      <w:marLeft w:val="0"/>
      <w:marRight w:val="0"/>
      <w:marTop w:val="0"/>
      <w:marBottom w:val="0"/>
      <w:divBdr>
        <w:top w:val="none" w:sz="0" w:space="0" w:color="auto"/>
        <w:left w:val="none" w:sz="0" w:space="0" w:color="auto"/>
        <w:bottom w:val="none" w:sz="0" w:space="0" w:color="auto"/>
        <w:right w:val="none" w:sz="0" w:space="0" w:color="auto"/>
      </w:divBdr>
    </w:div>
    <w:div w:id="1532761345">
      <w:bodyDiv w:val="1"/>
      <w:marLeft w:val="0"/>
      <w:marRight w:val="0"/>
      <w:marTop w:val="0"/>
      <w:marBottom w:val="0"/>
      <w:divBdr>
        <w:top w:val="none" w:sz="0" w:space="0" w:color="auto"/>
        <w:left w:val="none" w:sz="0" w:space="0" w:color="auto"/>
        <w:bottom w:val="none" w:sz="0" w:space="0" w:color="auto"/>
        <w:right w:val="none" w:sz="0" w:space="0" w:color="auto"/>
      </w:divBdr>
    </w:div>
    <w:div w:id="1534465832">
      <w:bodyDiv w:val="1"/>
      <w:marLeft w:val="0"/>
      <w:marRight w:val="0"/>
      <w:marTop w:val="0"/>
      <w:marBottom w:val="0"/>
      <w:divBdr>
        <w:top w:val="none" w:sz="0" w:space="0" w:color="auto"/>
        <w:left w:val="none" w:sz="0" w:space="0" w:color="auto"/>
        <w:bottom w:val="none" w:sz="0" w:space="0" w:color="auto"/>
        <w:right w:val="none" w:sz="0" w:space="0" w:color="auto"/>
      </w:divBdr>
    </w:div>
    <w:div w:id="1535384353">
      <w:bodyDiv w:val="1"/>
      <w:marLeft w:val="0"/>
      <w:marRight w:val="0"/>
      <w:marTop w:val="0"/>
      <w:marBottom w:val="0"/>
      <w:divBdr>
        <w:top w:val="none" w:sz="0" w:space="0" w:color="auto"/>
        <w:left w:val="none" w:sz="0" w:space="0" w:color="auto"/>
        <w:bottom w:val="none" w:sz="0" w:space="0" w:color="auto"/>
        <w:right w:val="none" w:sz="0" w:space="0" w:color="auto"/>
      </w:divBdr>
    </w:div>
    <w:div w:id="1536040757">
      <w:bodyDiv w:val="1"/>
      <w:marLeft w:val="0"/>
      <w:marRight w:val="0"/>
      <w:marTop w:val="0"/>
      <w:marBottom w:val="0"/>
      <w:divBdr>
        <w:top w:val="none" w:sz="0" w:space="0" w:color="auto"/>
        <w:left w:val="none" w:sz="0" w:space="0" w:color="auto"/>
        <w:bottom w:val="none" w:sz="0" w:space="0" w:color="auto"/>
        <w:right w:val="none" w:sz="0" w:space="0" w:color="auto"/>
      </w:divBdr>
    </w:div>
    <w:div w:id="1536891912">
      <w:bodyDiv w:val="1"/>
      <w:marLeft w:val="0"/>
      <w:marRight w:val="0"/>
      <w:marTop w:val="0"/>
      <w:marBottom w:val="0"/>
      <w:divBdr>
        <w:top w:val="none" w:sz="0" w:space="0" w:color="auto"/>
        <w:left w:val="none" w:sz="0" w:space="0" w:color="auto"/>
        <w:bottom w:val="none" w:sz="0" w:space="0" w:color="auto"/>
        <w:right w:val="none" w:sz="0" w:space="0" w:color="auto"/>
      </w:divBdr>
    </w:div>
    <w:div w:id="1542741284">
      <w:bodyDiv w:val="1"/>
      <w:marLeft w:val="0"/>
      <w:marRight w:val="0"/>
      <w:marTop w:val="0"/>
      <w:marBottom w:val="0"/>
      <w:divBdr>
        <w:top w:val="none" w:sz="0" w:space="0" w:color="auto"/>
        <w:left w:val="none" w:sz="0" w:space="0" w:color="auto"/>
        <w:bottom w:val="none" w:sz="0" w:space="0" w:color="auto"/>
        <w:right w:val="none" w:sz="0" w:space="0" w:color="auto"/>
      </w:divBdr>
    </w:div>
    <w:div w:id="1546678180">
      <w:bodyDiv w:val="1"/>
      <w:marLeft w:val="0"/>
      <w:marRight w:val="0"/>
      <w:marTop w:val="0"/>
      <w:marBottom w:val="0"/>
      <w:divBdr>
        <w:top w:val="none" w:sz="0" w:space="0" w:color="auto"/>
        <w:left w:val="none" w:sz="0" w:space="0" w:color="auto"/>
        <w:bottom w:val="none" w:sz="0" w:space="0" w:color="auto"/>
        <w:right w:val="none" w:sz="0" w:space="0" w:color="auto"/>
      </w:divBdr>
    </w:div>
    <w:div w:id="1548645847">
      <w:bodyDiv w:val="1"/>
      <w:marLeft w:val="0"/>
      <w:marRight w:val="0"/>
      <w:marTop w:val="0"/>
      <w:marBottom w:val="0"/>
      <w:divBdr>
        <w:top w:val="none" w:sz="0" w:space="0" w:color="auto"/>
        <w:left w:val="none" w:sz="0" w:space="0" w:color="auto"/>
        <w:bottom w:val="none" w:sz="0" w:space="0" w:color="auto"/>
        <w:right w:val="none" w:sz="0" w:space="0" w:color="auto"/>
      </w:divBdr>
    </w:div>
    <w:div w:id="1552695538">
      <w:bodyDiv w:val="1"/>
      <w:marLeft w:val="0"/>
      <w:marRight w:val="0"/>
      <w:marTop w:val="0"/>
      <w:marBottom w:val="0"/>
      <w:divBdr>
        <w:top w:val="none" w:sz="0" w:space="0" w:color="auto"/>
        <w:left w:val="none" w:sz="0" w:space="0" w:color="auto"/>
        <w:bottom w:val="none" w:sz="0" w:space="0" w:color="auto"/>
        <w:right w:val="none" w:sz="0" w:space="0" w:color="auto"/>
      </w:divBdr>
    </w:div>
    <w:div w:id="1557740326">
      <w:bodyDiv w:val="1"/>
      <w:marLeft w:val="0"/>
      <w:marRight w:val="0"/>
      <w:marTop w:val="0"/>
      <w:marBottom w:val="0"/>
      <w:divBdr>
        <w:top w:val="none" w:sz="0" w:space="0" w:color="auto"/>
        <w:left w:val="none" w:sz="0" w:space="0" w:color="auto"/>
        <w:bottom w:val="none" w:sz="0" w:space="0" w:color="auto"/>
        <w:right w:val="none" w:sz="0" w:space="0" w:color="auto"/>
      </w:divBdr>
    </w:div>
    <w:div w:id="1563524605">
      <w:bodyDiv w:val="1"/>
      <w:marLeft w:val="0"/>
      <w:marRight w:val="0"/>
      <w:marTop w:val="0"/>
      <w:marBottom w:val="0"/>
      <w:divBdr>
        <w:top w:val="none" w:sz="0" w:space="0" w:color="auto"/>
        <w:left w:val="none" w:sz="0" w:space="0" w:color="auto"/>
        <w:bottom w:val="none" w:sz="0" w:space="0" w:color="auto"/>
        <w:right w:val="none" w:sz="0" w:space="0" w:color="auto"/>
      </w:divBdr>
    </w:div>
    <w:div w:id="1568682512">
      <w:bodyDiv w:val="1"/>
      <w:marLeft w:val="0"/>
      <w:marRight w:val="0"/>
      <w:marTop w:val="0"/>
      <w:marBottom w:val="0"/>
      <w:divBdr>
        <w:top w:val="none" w:sz="0" w:space="0" w:color="auto"/>
        <w:left w:val="none" w:sz="0" w:space="0" w:color="auto"/>
        <w:bottom w:val="none" w:sz="0" w:space="0" w:color="auto"/>
        <w:right w:val="none" w:sz="0" w:space="0" w:color="auto"/>
      </w:divBdr>
    </w:div>
    <w:div w:id="1569994210">
      <w:bodyDiv w:val="1"/>
      <w:marLeft w:val="0"/>
      <w:marRight w:val="0"/>
      <w:marTop w:val="0"/>
      <w:marBottom w:val="0"/>
      <w:divBdr>
        <w:top w:val="none" w:sz="0" w:space="0" w:color="auto"/>
        <w:left w:val="none" w:sz="0" w:space="0" w:color="auto"/>
        <w:bottom w:val="none" w:sz="0" w:space="0" w:color="auto"/>
        <w:right w:val="none" w:sz="0" w:space="0" w:color="auto"/>
      </w:divBdr>
    </w:div>
    <w:div w:id="1571766430">
      <w:bodyDiv w:val="1"/>
      <w:marLeft w:val="0"/>
      <w:marRight w:val="0"/>
      <w:marTop w:val="0"/>
      <w:marBottom w:val="0"/>
      <w:divBdr>
        <w:top w:val="none" w:sz="0" w:space="0" w:color="auto"/>
        <w:left w:val="none" w:sz="0" w:space="0" w:color="auto"/>
        <w:bottom w:val="none" w:sz="0" w:space="0" w:color="auto"/>
        <w:right w:val="none" w:sz="0" w:space="0" w:color="auto"/>
      </w:divBdr>
    </w:div>
    <w:div w:id="1574581530">
      <w:bodyDiv w:val="1"/>
      <w:marLeft w:val="0"/>
      <w:marRight w:val="0"/>
      <w:marTop w:val="0"/>
      <w:marBottom w:val="0"/>
      <w:divBdr>
        <w:top w:val="none" w:sz="0" w:space="0" w:color="auto"/>
        <w:left w:val="none" w:sz="0" w:space="0" w:color="auto"/>
        <w:bottom w:val="none" w:sz="0" w:space="0" w:color="auto"/>
        <w:right w:val="none" w:sz="0" w:space="0" w:color="auto"/>
      </w:divBdr>
    </w:div>
    <w:div w:id="1575815092">
      <w:bodyDiv w:val="1"/>
      <w:marLeft w:val="0"/>
      <w:marRight w:val="0"/>
      <w:marTop w:val="0"/>
      <w:marBottom w:val="0"/>
      <w:divBdr>
        <w:top w:val="none" w:sz="0" w:space="0" w:color="auto"/>
        <w:left w:val="none" w:sz="0" w:space="0" w:color="auto"/>
        <w:bottom w:val="none" w:sz="0" w:space="0" w:color="auto"/>
        <w:right w:val="none" w:sz="0" w:space="0" w:color="auto"/>
      </w:divBdr>
    </w:div>
    <w:div w:id="1575894416">
      <w:bodyDiv w:val="1"/>
      <w:marLeft w:val="0"/>
      <w:marRight w:val="0"/>
      <w:marTop w:val="0"/>
      <w:marBottom w:val="0"/>
      <w:divBdr>
        <w:top w:val="none" w:sz="0" w:space="0" w:color="auto"/>
        <w:left w:val="none" w:sz="0" w:space="0" w:color="auto"/>
        <w:bottom w:val="none" w:sz="0" w:space="0" w:color="auto"/>
        <w:right w:val="none" w:sz="0" w:space="0" w:color="auto"/>
      </w:divBdr>
    </w:div>
    <w:div w:id="1580360353">
      <w:bodyDiv w:val="1"/>
      <w:marLeft w:val="0"/>
      <w:marRight w:val="0"/>
      <w:marTop w:val="0"/>
      <w:marBottom w:val="0"/>
      <w:divBdr>
        <w:top w:val="none" w:sz="0" w:space="0" w:color="auto"/>
        <w:left w:val="none" w:sz="0" w:space="0" w:color="auto"/>
        <w:bottom w:val="none" w:sz="0" w:space="0" w:color="auto"/>
        <w:right w:val="none" w:sz="0" w:space="0" w:color="auto"/>
      </w:divBdr>
    </w:div>
    <w:div w:id="1586063919">
      <w:bodyDiv w:val="1"/>
      <w:marLeft w:val="0"/>
      <w:marRight w:val="0"/>
      <w:marTop w:val="0"/>
      <w:marBottom w:val="0"/>
      <w:divBdr>
        <w:top w:val="none" w:sz="0" w:space="0" w:color="auto"/>
        <w:left w:val="none" w:sz="0" w:space="0" w:color="auto"/>
        <w:bottom w:val="none" w:sz="0" w:space="0" w:color="auto"/>
        <w:right w:val="none" w:sz="0" w:space="0" w:color="auto"/>
      </w:divBdr>
    </w:div>
    <w:div w:id="1600873379">
      <w:bodyDiv w:val="1"/>
      <w:marLeft w:val="0"/>
      <w:marRight w:val="0"/>
      <w:marTop w:val="0"/>
      <w:marBottom w:val="0"/>
      <w:divBdr>
        <w:top w:val="none" w:sz="0" w:space="0" w:color="auto"/>
        <w:left w:val="none" w:sz="0" w:space="0" w:color="auto"/>
        <w:bottom w:val="none" w:sz="0" w:space="0" w:color="auto"/>
        <w:right w:val="none" w:sz="0" w:space="0" w:color="auto"/>
      </w:divBdr>
    </w:div>
    <w:div w:id="1601449781">
      <w:bodyDiv w:val="1"/>
      <w:marLeft w:val="0"/>
      <w:marRight w:val="0"/>
      <w:marTop w:val="0"/>
      <w:marBottom w:val="0"/>
      <w:divBdr>
        <w:top w:val="none" w:sz="0" w:space="0" w:color="auto"/>
        <w:left w:val="none" w:sz="0" w:space="0" w:color="auto"/>
        <w:bottom w:val="none" w:sz="0" w:space="0" w:color="auto"/>
        <w:right w:val="none" w:sz="0" w:space="0" w:color="auto"/>
      </w:divBdr>
    </w:div>
    <w:div w:id="1602294381">
      <w:bodyDiv w:val="1"/>
      <w:marLeft w:val="0"/>
      <w:marRight w:val="0"/>
      <w:marTop w:val="0"/>
      <w:marBottom w:val="0"/>
      <w:divBdr>
        <w:top w:val="none" w:sz="0" w:space="0" w:color="auto"/>
        <w:left w:val="none" w:sz="0" w:space="0" w:color="auto"/>
        <w:bottom w:val="none" w:sz="0" w:space="0" w:color="auto"/>
        <w:right w:val="none" w:sz="0" w:space="0" w:color="auto"/>
      </w:divBdr>
    </w:div>
    <w:div w:id="1603613229">
      <w:bodyDiv w:val="1"/>
      <w:marLeft w:val="0"/>
      <w:marRight w:val="0"/>
      <w:marTop w:val="0"/>
      <w:marBottom w:val="0"/>
      <w:divBdr>
        <w:top w:val="none" w:sz="0" w:space="0" w:color="auto"/>
        <w:left w:val="none" w:sz="0" w:space="0" w:color="auto"/>
        <w:bottom w:val="none" w:sz="0" w:space="0" w:color="auto"/>
        <w:right w:val="none" w:sz="0" w:space="0" w:color="auto"/>
      </w:divBdr>
    </w:div>
    <w:div w:id="1604455173">
      <w:bodyDiv w:val="1"/>
      <w:marLeft w:val="0"/>
      <w:marRight w:val="0"/>
      <w:marTop w:val="0"/>
      <w:marBottom w:val="0"/>
      <w:divBdr>
        <w:top w:val="none" w:sz="0" w:space="0" w:color="auto"/>
        <w:left w:val="none" w:sz="0" w:space="0" w:color="auto"/>
        <w:bottom w:val="none" w:sz="0" w:space="0" w:color="auto"/>
        <w:right w:val="none" w:sz="0" w:space="0" w:color="auto"/>
      </w:divBdr>
    </w:div>
    <w:div w:id="1605188153">
      <w:bodyDiv w:val="1"/>
      <w:marLeft w:val="0"/>
      <w:marRight w:val="0"/>
      <w:marTop w:val="0"/>
      <w:marBottom w:val="0"/>
      <w:divBdr>
        <w:top w:val="none" w:sz="0" w:space="0" w:color="auto"/>
        <w:left w:val="none" w:sz="0" w:space="0" w:color="auto"/>
        <w:bottom w:val="none" w:sz="0" w:space="0" w:color="auto"/>
        <w:right w:val="none" w:sz="0" w:space="0" w:color="auto"/>
      </w:divBdr>
    </w:div>
    <w:div w:id="1606376435">
      <w:bodyDiv w:val="1"/>
      <w:marLeft w:val="0"/>
      <w:marRight w:val="0"/>
      <w:marTop w:val="0"/>
      <w:marBottom w:val="0"/>
      <w:divBdr>
        <w:top w:val="none" w:sz="0" w:space="0" w:color="auto"/>
        <w:left w:val="none" w:sz="0" w:space="0" w:color="auto"/>
        <w:bottom w:val="none" w:sz="0" w:space="0" w:color="auto"/>
        <w:right w:val="none" w:sz="0" w:space="0" w:color="auto"/>
      </w:divBdr>
    </w:div>
    <w:div w:id="1607694926">
      <w:bodyDiv w:val="1"/>
      <w:marLeft w:val="0"/>
      <w:marRight w:val="0"/>
      <w:marTop w:val="0"/>
      <w:marBottom w:val="0"/>
      <w:divBdr>
        <w:top w:val="none" w:sz="0" w:space="0" w:color="auto"/>
        <w:left w:val="none" w:sz="0" w:space="0" w:color="auto"/>
        <w:bottom w:val="none" w:sz="0" w:space="0" w:color="auto"/>
        <w:right w:val="none" w:sz="0" w:space="0" w:color="auto"/>
      </w:divBdr>
    </w:div>
    <w:div w:id="1614508792">
      <w:bodyDiv w:val="1"/>
      <w:marLeft w:val="0"/>
      <w:marRight w:val="0"/>
      <w:marTop w:val="0"/>
      <w:marBottom w:val="0"/>
      <w:divBdr>
        <w:top w:val="none" w:sz="0" w:space="0" w:color="auto"/>
        <w:left w:val="none" w:sz="0" w:space="0" w:color="auto"/>
        <w:bottom w:val="none" w:sz="0" w:space="0" w:color="auto"/>
        <w:right w:val="none" w:sz="0" w:space="0" w:color="auto"/>
      </w:divBdr>
    </w:div>
    <w:div w:id="1617902517">
      <w:bodyDiv w:val="1"/>
      <w:marLeft w:val="0"/>
      <w:marRight w:val="0"/>
      <w:marTop w:val="0"/>
      <w:marBottom w:val="0"/>
      <w:divBdr>
        <w:top w:val="none" w:sz="0" w:space="0" w:color="auto"/>
        <w:left w:val="none" w:sz="0" w:space="0" w:color="auto"/>
        <w:bottom w:val="none" w:sz="0" w:space="0" w:color="auto"/>
        <w:right w:val="none" w:sz="0" w:space="0" w:color="auto"/>
      </w:divBdr>
    </w:div>
    <w:div w:id="1618831473">
      <w:bodyDiv w:val="1"/>
      <w:marLeft w:val="0"/>
      <w:marRight w:val="0"/>
      <w:marTop w:val="0"/>
      <w:marBottom w:val="0"/>
      <w:divBdr>
        <w:top w:val="none" w:sz="0" w:space="0" w:color="auto"/>
        <w:left w:val="none" w:sz="0" w:space="0" w:color="auto"/>
        <w:bottom w:val="none" w:sz="0" w:space="0" w:color="auto"/>
        <w:right w:val="none" w:sz="0" w:space="0" w:color="auto"/>
      </w:divBdr>
    </w:div>
    <w:div w:id="1621455181">
      <w:bodyDiv w:val="1"/>
      <w:marLeft w:val="0"/>
      <w:marRight w:val="0"/>
      <w:marTop w:val="0"/>
      <w:marBottom w:val="0"/>
      <w:divBdr>
        <w:top w:val="none" w:sz="0" w:space="0" w:color="auto"/>
        <w:left w:val="none" w:sz="0" w:space="0" w:color="auto"/>
        <w:bottom w:val="none" w:sz="0" w:space="0" w:color="auto"/>
        <w:right w:val="none" w:sz="0" w:space="0" w:color="auto"/>
      </w:divBdr>
    </w:div>
    <w:div w:id="1626538956">
      <w:bodyDiv w:val="1"/>
      <w:marLeft w:val="0"/>
      <w:marRight w:val="0"/>
      <w:marTop w:val="0"/>
      <w:marBottom w:val="0"/>
      <w:divBdr>
        <w:top w:val="none" w:sz="0" w:space="0" w:color="auto"/>
        <w:left w:val="none" w:sz="0" w:space="0" w:color="auto"/>
        <w:bottom w:val="none" w:sz="0" w:space="0" w:color="auto"/>
        <w:right w:val="none" w:sz="0" w:space="0" w:color="auto"/>
      </w:divBdr>
    </w:div>
    <w:div w:id="1628580400">
      <w:bodyDiv w:val="1"/>
      <w:marLeft w:val="0"/>
      <w:marRight w:val="0"/>
      <w:marTop w:val="0"/>
      <w:marBottom w:val="0"/>
      <w:divBdr>
        <w:top w:val="none" w:sz="0" w:space="0" w:color="auto"/>
        <w:left w:val="none" w:sz="0" w:space="0" w:color="auto"/>
        <w:bottom w:val="none" w:sz="0" w:space="0" w:color="auto"/>
        <w:right w:val="none" w:sz="0" w:space="0" w:color="auto"/>
      </w:divBdr>
    </w:div>
    <w:div w:id="1631090433">
      <w:bodyDiv w:val="1"/>
      <w:marLeft w:val="0"/>
      <w:marRight w:val="0"/>
      <w:marTop w:val="0"/>
      <w:marBottom w:val="0"/>
      <w:divBdr>
        <w:top w:val="none" w:sz="0" w:space="0" w:color="auto"/>
        <w:left w:val="none" w:sz="0" w:space="0" w:color="auto"/>
        <w:bottom w:val="none" w:sz="0" w:space="0" w:color="auto"/>
        <w:right w:val="none" w:sz="0" w:space="0" w:color="auto"/>
      </w:divBdr>
    </w:div>
    <w:div w:id="1631932437">
      <w:bodyDiv w:val="1"/>
      <w:marLeft w:val="0"/>
      <w:marRight w:val="0"/>
      <w:marTop w:val="0"/>
      <w:marBottom w:val="0"/>
      <w:divBdr>
        <w:top w:val="none" w:sz="0" w:space="0" w:color="auto"/>
        <w:left w:val="none" w:sz="0" w:space="0" w:color="auto"/>
        <w:bottom w:val="none" w:sz="0" w:space="0" w:color="auto"/>
        <w:right w:val="none" w:sz="0" w:space="0" w:color="auto"/>
      </w:divBdr>
    </w:div>
    <w:div w:id="1632709150">
      <w:bodyDiv w:val="1"/>
      <w:marLeft w:val="0"/>
      <w:marRight w:val="0"/>
      <w:marTop w:val="0"/>
      <w:marBottom w:val="0"/>
      <w:divBdr>
        <w:top w:val="none" w:sz="0" w:space="0" w:color="auto"/>
        <w:left w:val="none" w:sz="0" w:space="0" w:color="auto"/>
        <w:bottom w:val="none" w:sz="0" w:space="0" w:color="auto"/>
        <w:right w:val="none" w:sz="0" w:space="0" w:color="auto"/>
      </w:divBdr>
    </w:div>
    <w:div w:id="1641501466">
      <w:bodyDiv w:val="1"/>
      <w:marLeft w:val="0"/>
      <w:marRight w:val="0"/>
      <w:marTop w:val="0"/>
      <w:marBottom w:val="0"/>
      <w:divBdr>
        <w:top w:val="none" w:sz="0" w:space="0" w:color="auto"/>
        <w:left w:val="none" w:sz="0" w:space="0" w:color="auto"/>
        <w:bottom w:val="none" w:sz="0" w:space="0" w:color="auto"/>
        <w:right w:val="none" w:sz="0" w:space="0" w:color="auto"/>
      </w:divBdr>
    </w:div>
    <w:div w:id="1645308105">
      <w:bodyDiv w:val="1"/>
      <w:marLeft w:val="0"/>
      <w:marRight w:val="0"/>
      <w:marTop w:val="0"/>
      <w:marBottom w:val="0"/>
      <w:divBdr>
        <w:top w:val="none" w:sz="0" w:space="0" w:color="auto"/>
        <w:left w:val="none" w:sz="0" w:space="0" w:color="auto"/>
        <w:bottom w:val="none" w:sz="0" w:space="0" w:color="auto"/>
        <w:right w:val="none" w:sz="0" w:space="0" w:color="auto"/>
      </w:divBdr>
    </w:div>
    <w:div w:id="1648702182">
      <w:bodyDiv w:val="1"/>
      <w:marLeft w:val="0"/>
      <w:marRight w:val="0"/>
      <w:marTop w:val="0"/>
      <w:marBottom w:val="0"/>
      <w:divBdr>
        <w:top w:val="none" w:sz="0" w:space="0" w:color="auto"/>
        <w:left w:val="none" w:sz="0" w:space="0" w:color="auto"/>
        <w:bottom w:val="none" w:sz="0" w:space="0" w:color="auto"/>
        <w:right w:val="none" w:sz="0" w:space="0" w:color="auto"/>
      </w:divBdr>
    </w:div>
    <w:div w:id="1649095979">
      <w:bodyDiv w:val="1"/>
      <w:marLeft w:val="0"/>
      <w:marRight w:val="0"/>
      <w:marTop w:val="0"/>
      <w:marBottom w:val="0"/>
      <w:divBdr>
        <w:top w:val="none" w:sz="0" w:space="0" w:color="auto"/>
        <w:left w:val="none" w:sz="0" w:space="0" w:color="auto"/>
        <w:bottom w:val="none" w:sz="0" w:space="0" w:color="auto"/>
        <w:right w:val="none" w:sz="0" w:space="0" w:color="auto"/>
      </w:divBdr>
    </w:div>
    <w:div w:id="1652126971">
      <w:bodyDiv w:val="1"/>
      <w:marLeft w:val="0"/>
      <w:marRight w:val="0"/>
      <w:marTop w:val="0"/>
      <w:marBottom w:val="0"/>
      <w:divBdr>
        <w:top w:val="none" w:sz="0" w:space="0" w:color="auto"/>
        <w:left w:val="none" w:sz="0" w:space="0" w:color="auto"/>
        <w:bottom w:val="none" w:sz="0" w:space="0" w:color="auto"/>
        <w:right w:val="none" w:sz="0" w:space="0" w:color="auto"/>
      </w:divBdr>
    </w:div>
    <w:div w:id="1653951552">
      <w:bodyDiv w:val="1"/>
      <w:marLeft w:val="0"/>
      <w:marRight w:val="0"/>
      <w:marTop w:val="0"/>
      <w:marBottom w:val="0"/>
      <w:divBdr>
        <w:top w:val="none" w:sz="0" w:space="0" w:color="auto"/>
        <w:left w:val="none" w:sz="0" w:space="0" w:color="auto"/>
        <w:bottom w:val="none" w:sz="0" w:space="0" w:color="auto"/>
        <w:right w:val="none" w:sz="0" w:space="0" w:color="auto"/>
      </w:divBdr>
    </w:div>
    <w:div w:id="1656449463">
      <w:bodyDiv w:val="1"/>
      <w:marLeft w:val="0"/>
      <w:marRight w:val="0"/>
      <w:marTop w:val="0"/>
      <w:marBottom w:val="0"/>
      <w:divBdr>
        <w:top w:val="none" w:sz="0" w:space="0" w:color="auto"/>
        <w:left w:val="none" w:sz="0" w:space="0" w:color="auto"/>
        <w:bottom w:val="none" w:sz="0" w:space="0" w:color="auto"/>
        <w:right w:val="none" w:sz="0" w:space="0" w:color="auto"/>
      </w:divBdr>
    </w:div>
    <w:div w:id="1663659977">
      <w:bodyDiv w:val="1"/>
      <w:marLeft w:val="0"/>
      <w:marRight w:val="0"/>
      <w:marTop w:val="0"/>
      <w:marBottom w:val="0"/>
      <w:divBdr>
        <w:top w:val="none" w:sz="0" w:space="0" w:color="auto"/>
        <w:left w:val="none" w:sz="0" w:space="0" w:color="auto"/>
        <w:bottom w:val="none" w:sz="0" w:space="0" w:color="auto"/>
        <w:right w:val="none" w:sz="0" w:space="0" w:color="auto"/>
      </w:divBdr>
    </w:div>
    <w:div w:id="1664891557">
      <w:bodyDiv w:val="1"/>
      <w:marLeft w:val="0"/>
      <w:marRight w:val="0"/>
      <w:marTop w:val="0"/>
      <w:marBottom w:val="0"/>
      <w:divBdr>
        <w:top w:val="none" w:sz="0" w:space="0" w:color="auto"/>
        <w:left w:val="none" w:sz="0" w:space="0" w:color="auto"/>
        <w:bottom w:val="none" w:sz="0" w:space="0" w:color="auto"/>
        <w:right w:val="none" w:sz="0" w:space="0" w:color="auto"/>
      </w:divBdr>
    </w:div>
    <w:div w:id="1666981719">
      <w:bodyDiv w:val="1"/>
      <w:marLeft w:val="0"/>
      <w:marRight w:val="0"/>
      <w:marTop w:val="0"/>
      <w:marBottom w:val="0"/>
      <w:divBdr>
        <w:top w:val="none" w:sz="0" w:space="0" w:color="auto"/>
        <w:left w:val="none" w:sz="0" w:space="0" w:color="auto"/>
        <w:bottom w:val="none" w:sz="0" w:space="0" w:color="auto"/>
        <w:right w:val="none" w:sz="0" w:space="0" w:color="auto"/>
      </w:divBdr>
    </w:div>
    <w:div w:id="1668899525">
      <w:bodyDiv w:val="1"/>
      <w:marLeft w:val="0"/>
      <w:marRight w:val="0"/>
      <w:marTop w:val="0"/>
      <w:marBottom w:val="0"/>
      <w:divBdr>
        <w:top w:val="none" w:sz="0" w:space="0" w:color="auto"/>
        <w:left w:val="none" w:sz="0" w:space="0" w:color="auto"/>
        <w:bottom w:val="none" w:sz="0" w:space="0" w:color="auto"/>
        <w:right w:val="none" w:sz="0" w:space="0" w:color="auto"/>
      </w:divBdr>
    </w:div>
    <w:div w:id="1669943675">
      <w:bodyDiv w:val="1"/>
      <w:marLeft w:val="0"/>
      <w:marRight w:val="0"/>
      <w:marTop w:val="0"/>
      <w:marBottom w:val="0"/>
      <w:divBdr>
        <w:top w:val="none" w:sz="0" w:space="0" w:color="auto"/>
        <w:left w:val="none" w:sz="0" w:space="0" w:color="auto"/>
        <w:bottom w:val="none" w:sz="0" w:space="0" w:color="auto"/>
        <w:right w:val="none" w:sz="0" w:space="0" w:color="auto"/>
      </w:divBdr>
    </w:div>
    <w:div w:id="1671640498">
      <w:bodyDiv w:val="1"/>
      <w:marLeft w:val="0"/>
      <w:marRight w:val="0"/>
      <w:marTop w:val="0"/>
      <w:marBottom w:val="0"/>
      <w:divBdr>
        <w:top w:val="none" w:sz="0" w:space="0" w:color="auto"/>
        <w:left w:val="none" w:sz="0" w:space="0" w:color="auto"/>
        <w:bottom w:val="none" w:sz="0" w:space="0" w:color="auto"/>
        <w:right w:val="none" w:sz="0" w:space="0" w:color="auto"/>
      </w:divBdr>
    </w:div>
    <w:div w:id="1676684666">
      <w:bodyDiv w:val="1"/>
      <w:marLeft w:val="0"/>
      <w:marRight w:val="0"/>
      <w:marTop w:val="0"/>
      <w:marBottom w:val="0"/>
      <w:divBdr>
        <w:top w:val="none" w:sz="0" w:space="0" w:color="auto"/>
        <w:left w:val="none" w:sz="0" w:space="0" w:color="auto"/>
        <w:bottom w:val="none" w:sz="0" w:space="0" w:color="auto"/>
        <w:right w:val="none" w:sz="0" w:space="0" w:color="auto"/>
      </w:divBdr>
    </w:div>
    <w:div w:id="1676884768">
      <w:bodyDiv w:val="1"/>
      <w:marLeft w:val="0"/>
      <w:marRight w:val="0"/>
      <w:marTop w:val="0"/>
      <w:marBottom w:val="0"/>
      <w:divBdr>
        <w:top w:val="none" w:sz="0" w:space="0" w:color="auto"/>
        <w:left w:val="none" w:sz="0" w:space="0" w:color="auto"/>
        <w:bottom w:val="none" w:sz="0" w:space="0" w:color="auto"/>
        <w:right w:val="none" w:sz="0" w:space="0" w:color="auto"/>
      </w:divBdr>
    </w:div>
    <w:div w:id="1677538086">
      <w:bodyDiv w:val="1"/>
      <w:marLeft w:val="0"/>
      <w:marRight w:val="0"/>
      <w:marTop w:val="0"/>
      <w:marBottom w:val="0"/>
      <w:divBdr>
        <w:top w:val="none" w:sz="0" w:space="0" w:color="auto"/>
        <w:left w:val="none" w:sz="0" w:space="0" w:color="auto"/>
        <w:bottom w:val="none" w:sz="0" w:space="0" w:color="auto"/>
        <w:right w:val="none" w:sz="0" w:space="0" w:color="auto"/>
      </w:divBdr>
    </w:div>
    <w:div w:id="1677538471">
      <w:bodyDiv w:val="1"/>
      <w:marLeft w:val="0"/>
      <w:marRight w:val="0"/>
      <w:marTop w:val="0"/>
      <w:marBottom w:val="0"/>
      <w:divBdr>
        <w:top w:val="none" w:sz="0" w:space="0" w:color="auto"/>
        <w:left w:val="none" w:sz="0" w:space="0" w:color="auto"/>
        <w:bottom w:val="none" w:sz="0" w:space="0" w:color="auto"/>
        <w:right w:val="none" w:sz="0" w:space="0" w:color="auto"/>
      </w:divBdr>
    </w:div>
    <w:div w:id="1682507966">
      <w:bodyDiv w:val="1"/>
      <w:marLeft w:val="0"/>
      <w:marRight w:val="0"/>
      <w:marTop w:val="0"/>
      <w:marBottom w:val="0"/>
      <w:divBdr>
        <w:top w:val="none" w:sz="0" w:space="0" w:color="auto"/>
        <w:left w:val="none" w:sz="0" w:space="0" w:color="auto"/>
        <w:bottom w:val="none" w:sz="0" w:space="0" w:color="auto"/>
        <w:right w:val="none" w:sz="0" w:space="0" w:color="auto"/>
      </w:divBdr>
    </w:div>
    <w:div w:id="1686663074">
      <w:bodyDiv w:val="1"/>
      <w:marLeft w:val="0"/>
      <w:marRight w:val="0"/>
      <w:marTop w:val="0"/>
      <w:marBottom w:val="0"/>
      <w:divBdr>
        <w:top w:val="none" w:sz="0" w:space="0" w:color="auto"/>
        <w:left w:val="none" w:sz="0" w:space="0" w:color="auto"/>
        <w:bottom w:val="none" w:sz="0" w:space="0" w:color="auto"/>
        <w:right w:val="none" w:sz="0" w:space="0" w:color="auto"/>
      </w:divBdr>
    </w:div>
    <w:div w:id="1694502711">
      <w:bodyDiv w:val="1"/>
      <w:marLeft w:val="0"/>
      <w:marRight w:val="0"/>
      <w:marTop w:val="0"/>
      <w:marBottom w:val="0"/>
      <w:divBdr>
        <w:top w:val="none" w:sz="0" w:space="0" w:color="auto"/>
        <w:left w:val="none" w:sz="0" w:space="0" w:color="auto"/>
        <w:bottom w:val="none" w:sz="0" w:space="0" w:color="auto"/>
        <w:right w:val="none" w:sz="0" w:space="0" w:color="auto"/>
      </w:divBdr>
    </w:div>
    <w:div w:id="1699240102">
      <w:bodyDiv w:val="1"/>
      <w:marLeft w:val="0"/>
      <w:marRight w:val="0"/>
      <w:marTop w:val="0"/>
      <w:marBottom w:val="0"/>
      <w:divBdr>
        <w:top w:val="none" w:sz="0" w:space="0" w:color="auto"/>
        <w:left w:val="none" w:sz="0" w:space="0" w:color="auto"/>
        <w:bottom w:val="none" w:sz="0" w:space="0" w:color="auto"/>
        <w:right w:val="none" w:sz="0" w:space="0" w:color="auto"/>
      </w:divBdr>
    </w:div>
    <w:div w:id="1700350924">
      <w:bodyDiv w:val="1"/>
      <w:marLeft w:val="0"/>
      <w:marRight w:val="0"/>
      <w:marTop w:val="0"/>
      <w:marBottom w:val="0"/>
      <w:divBdr>
        <w:top w:val="none" w:sz="0" w:space="0" w:color="auto"/>
        <w:left w:val="none" w:sz="0" w:space="0" w:color="auto"/>
        <w:bottom w:val="none" w:sz="0" w:space="0" w:color="auto"/>
        <w:right w:val="none" w:sz="0" w:space="0" w:color="auto"/>
      </w:divBdr>
    </w:div>
    <w:div w:id="1705328100">
      <w:bodyDiv w:val="1"/>
      <w:marLeft w:val="0"/>
      <w:marRight w:val="0"/>
      <w:marTop w:val="0"/>
      <w:marBottom w:val="0"/>
      <w:divBdr>
        <w:top w:val="none" w:sz="0" w:space="0" w:color="auto"/>
        <w:left w:val="none" w:sz="0" w:space="0" w:color="auto"/>
        <w:bottom w:val="none" w:sz="0" w:space="0" w:color="auto"/>
        <w:right w:val="none" w:sz="0" w:space="0" w:color="auto"/>
      </w:divBdr>
    </w:div>
    <w:div w:id="1706444927">
      <w:bodyDiv w:val="1"/>
      <w:marLeft w:val="0"/>
      <w:marRight w:val="0"/>
      <w:marTop w:val="0"/>
      <w:marBottom w:val="0"/>
      <w:divBdr>
        <w:top w:val="none" w:sz="0" w:space="0" w:color="auto"/>
        <w:left w:val="none" w:sz="0" w:space="0" w:color="auto"/>
        <w:bottom w:val="none" w:sz="0" w:space="0" w:color="auto"/>
        <w:right w:val="none" w:sz="0" w:space="0" w:color="auto"/>
      </w:divBdr>
    </w:div>
    <w:div w:id="1707221324">
      <w:bodyDiv w:val="1"/>
      <w:marLeft w:val="0"/>
      <w:marRight w:val="0"/>
      <w:marTop w:val="0"/>
      <w:marBottom w:val="0"/>
      <w:divBdr>
        <w:top w:val="none" w:sz="0" w:space="0" w:color="auto"/>
        <w:left w:val="none" w:sz="0" w:space="0" w:color="auto"/>
        <w:bottom w:val="none" w:sz="0" w:space="0" w:color="auto"/>
        <w:right w:val="none" w:sz="0" w:space="0" w:color="auto"/>
      </w:divBdr>
    </w:div>
    <w:div w:id="1712417393">
      <w:bodyDiv w:val="1"/>
      <w:marLeft w:val="0"/>
      <w:marRight w:val="0"/>
      <w:marTop w:val="0"/>
      <w:marBottom w:val="0"/>
      <w:divBdr>
        <w:top w:val="none" w:sz="0" w:space="0" w:color="auto"/>
        <w:left w:val="none" w:sz="0" w:space="0" w:color="auto"/>
        <w:bottom w:val="none" w:sz="0" w:space="0" w:color="auto"/>
        <w:right w:val="none" w:sz="0" w:space="0" w:color="auto"/>
      </w:divBdr>
    </w:div>
    <w:div w:id="1713724319">
      <w:bodyDiv w:val="1"/>
      <w:marLeft w:val="0"/>
      <w:marRight w:val="0"/>
      <w:marTop w:val="0"/>
      <w:marBottom w:val="0"/>
      <w:divBdr>
        <w:top w:val="none" w:sz="0" w:space="0" w:color="auto"/>
        <w:left w:val="none" w:sz="0" w:space="0" w:color="auto"/>
        <w:bottom w:val="none" w:sz="0" w:space="0" w:color="auto"/>
        <w:right w:val="none" w:sz="0" w:space="0" w:color="auto"/>
      </w:divBdr>
    </w:div>
    <w:div w:id="1714309226">
      <w:bodyDiv w:val="1"/>
      <w:marLeft w:val="0"/>
      <w:marRight w:val="0"/>
      <w:marTop w:val="0"/>
      <w:marBottom w:val="0"/>
      <w:divBdr>
        <w:top w:val="none" w:sz="0" w:space="0" w:color="auto"/>
        <w:left w:val="none" w:sz="0" w:space="0" w:color="auto"/>
        <w:bottom w:val="none" w:sz="0" w:space="0" w:color="auto"/>
        <w:right w:val="none" w:sz="0" w:space="0" w:color="auto"/>
      </w:divBdr>
    </w:div>
    <w:div w:id="1716731702">
      <w:bodyDiv w:val="1"/>
      <w:marLeft w:val="0"/>
      <w:marRight w:val="0"/>
      <w:marTop w:val="0"/>
      <w:marBottom w:val="0"/>
      <w:divBdr>
        <w:top w:val="none" w:sz="0" w:space="0" w:color="auto"/>
        <w:left w:val="none" w:sz="0" w:space="0" w:color="auto"/>
        <w:bottom w:val="none" w:sz="0" w:space="0" w:color="auto"/>
        <w:right w:val="none" w:sz="0" w:space="0" w:color="auto"/>
      </w:divBdr>
    </w:div>
    <w:div w:id="1718891902">
      <w:bodyDiv w:val="1"/>
      <w:marLeft w:val="0"/>
      <w:marRight w:val="0"/>
      <w:marTop w:val="0"/>
      <w:marBottom w:val="0"/>
      <w:divBdr>
        <w:top w:val="none" w:sz="0" w:space="0" w:color="auto"/>
        <w:left w:val="none" w:sz="0" w:space="0" w:color="auto"/>
        <w:bottom w:val="none" w:sz="0" w:space="0" w:color="auto"/>
        <w:right w:val="none" w:sz="0" w:space="0" w:color="auto"/>
      </w:divBdr>
    </w:div>
    <w:div w:id="1720663541">
      <w:bodyDiv w:val="1"/>
      <w:marLeft w:val="0"/>
      <w:marRight w:val="0"/>
      <w:marTop w:val="0"/>
      <w:marBottom w:val="0"/>
      <w:divBdr>
        <w:top w:val="none" w:sz="0" w:space="0" w:color="auto"/>
        <w:left w:val="none" w:sz="0" w:space="0" w:color="auto"/>
        <w:bottom w:val="none" w:sz="0" w:space="0" w:color="auto"/>
        <w:right w:val="none" w:sz="0" w:space="0" w:color="auto"/>
      </w:divBdr>
    </w:div>
    <w:div w:id="1721711930">
      <w:bodyDiv w:val="1"/>
      <w:marLeft w:val="0"/>
      <w:marRight w:val="0"/>
      <w:marTop w:val="0"/>
      <w:marBottom w:val="0"/>
      <w:divBdr>
        <w:top w:val="none" w:sz="0" w:space="0" w:color="auto"/>
        <w:left w:val="none" w:sz="0" w:space="0" w:color="auto"/>
        <w:bottom w:val="none" w:sz="0" w:space="0" w:color="auto"/>
        <w:right w:val="none" w:sz="0" w:space="0" w:color="auto"/>
      </w:divBdr>
    </w:div>
    <w:div w:id="1722090188">
      <w:bodyDiv w:val="1"/>
      <w:marLeft w:val="0"/>
      <w:marRight w:val="0"/>
      <w:marTop w:val="0"/>
      <w:marBottom w:val="0"/>
      <w:divBdr>
        <w:top w:val="none" w:sz="0" w:space="0" w:color="auto"/>
        <w:left w:val="none" w:sz="0" w:space="0" w:color="auto"/>
        <w:bottom w:val="none" w:sz="0" w:space="0" w:color="auto"/>
        <w:right w:val="none" w:sz="0" w:space="0" w:color="auto"/>
      </w:divBdr>
    </w:div>
    <w:div w:id="1726830811">
      <w:bodyDiv w:val="1"/>
      <w:marLeft w:val="0"/>
      <w:marRight w:val="0"/>
      <w:marTop w:val="0"/>
      <w:marBottom w:val="0"/>
      <w:divBdr>
        <w:top w:val="none" w:sz="0" w:space="0" w:color="auto"/>
        <w:left w:val="none" w:sz="0" w:space="0" w:color="auto"/>
        <w:bottom w:val="none" w:sz="0" w:space="0" w:color="auto"/>
        <w:right w:val="none" w:sz="0" w:space="0" w:color="auto"/>
      </w:divBdr>
    </w:div>
    <w:div w:id="1729185154">
      <w:bodyDiv w:val="1"/>
      <w:marLeft w:val="0"/>
      <w:marRight w:val="0"/>
      <w:marTop w:val="0"/>
      <w:marBottom w:val="0"/>
      <w:divBdr>
        <w:top w:val="none" w:sz="0" w:space="0" w:color="auto"/>
        <w:left w:val="none" w:sz="0" w:space="0" w:color="auto"/>
        <w:bottom w:val="none" w:sz="0" w:space="0" w:color="auto"/>
        <w:right w:val="none" w:sz="0" w:space="0" w:color="auto"/>
      </w:divBdr>
    </w:div>
    <w:div w:id="1730109940">
      <w:bodyDiv w:val="1"/>
      <w:marLeft w:val="0"/>
      <w:marRight w:val="0"/>
      <w:marTop w:val="0"/>
      <w:marBottom w:val="0"/>
      <w:divBdr>
        <w:top w:val="none" w:sz="0" w:space="0" w:color="auto"/>
        <w:left w:val="none" w:sz="0" w:space="0" w:color="auto"/>
        <w:bottom w:val="none" w:sz="0" w:space="0" w:color="auto"/>
        <w:right w:val="none" w:sz="0" w:space="0" w:color="auto"/>
      </w:divBdr>
    </w:div>
    <w:div w:id="1736513530">
      <w:bodyDiv w:val="1"/>
      <w:marLeft w:val="0"/>
      <w:marRight w:val="0"/>
      <w:marTop w:val="0"/>
      <w:marBottom w:val="0"/>
      <w:divBdr>
        <w:top w:val="none" w:sz="0" w:space="0" w:color="auto"/>
        <w:left w:val="none" w:sz="0" w:space="0" w:color="auto"/>
        <w:bottom w:val="none" w:sz="0" w:space="0" w:color="auto"/>
        <w:right w:val="none" w:sz="0" w:space="0" w:color="auto"/>
      </w:divBdr>
    </w:div>
    <w:div w:id="1737165973">
      <w:bodyDiv w:val="1"/>
      <w:marLeft w:val="0"/>
      <w:marRight w:val="0"/>
      <w:marTop w:val="0"/>
      <w:marBottom w:val="0"/>
      <w:divBdr>
        <w:top w:val="none" w:sz="0" w:space="0" w:color="auto"/>
        <w:left w:val="none" w:sz="0" w:space="0" w:color="auto"/>
        <w:bottom w:val="none" w:sz="0" w:space="0" w:color="auto"/>
        <w:right w:val="none" w:sz="0" w:space="0" w:color="auto"/>
      </w:divBdr>
    </w:div>
    <w:div w:id="1738821165">
      <w:bodyDiv w:val="1"/>
      <w:marLeft w:val="0"/>
      <w:marRight w:val="0"/>
      <w:marTop w:val="0"/>
      <w:marBottom w:val="0"/>
      <w:divBdr>
        <w:top w:val="none" w:sz="0" w:space="0" w:color="auto"/>
        <w:left w:val="none" w:sz="0" w:space="0" w:color="auto"/>
        <w:bottom w:val="none" w:sz="0" w:space="0" w:color="auto"/>
        <w:right w:val="none" w:sz="0" w:space="0" w:color="auto"/>
      </w:divBdr>
    </w:div>
    <w:div w:id="1738823965">
      <w:bodyDiv w:val="1"/>
      <w:marLeft w:val="0"/>
      <w:marRight w:val="0"/>
      <w:marTop w:val="0"/>
      <w:marBottom w:val="0"/>
      <w:divBdr>
        <w:top w:val="none" w:sz="0" w:space="0" w:color="auto"/>
        <w:left w:val="none" w:sz="0" w:space="0" w:color="auto"/>
        <w:bottom w:val="none" w:sz="0" w:space="0" w:color="auto"/>
        <w:right w:val="none" w:sz="0" w:space="0" w:color="auto"/>
      </w:divBdr>
    </w:div>
    <w:div w:id="1739983616">
      <w:bodyDiv w:val="1"/>
      <w:marLeft w:val="0"/>
      <w:marRight w:val="0"/>
      <w:marTop w:val="0"/>
      <w:marBottom w:val="0"/>
      <w:divBdr>
        <w:top w:val="none" w:sz="0" w:space="0" w:color="auto"/>
        <w:left w:val="none" w:sz="0" w:space="0" w:color="auto"/>
        <w:bottom w:val="none" w:sz="0" w:space="0" w:color="auto"/>
        <w:right w:val="none" w:sz="0" w:space="0" w:color="auto"/>
      </w:divBdr>
    </w:div>
    <w:div w:id="1742288639">
      <w:bodyDiv w:val="1"/>
      <w:marLeft w:val="0"/>
      <w:marRight w:val="0"/>
      <w:marTop w:val="0"/>
      <w:marBottom w:val="0"/>
      <w:divBdr>
        <w:top w:val="none" w:sz="0" w:space="0" w:color="auto"/>
        <w:left w:val="none" w:sz="0" w:space="0" w:color="auto"/>
        <w:bottom w:val="none" w:sz="0" w:space="0" w:color="auto"/>
        <w:right w:val="none" w:sz="0" w:space="0" w:color="auto"/>
      </w:divBdr>
    </w:div>
    <w:div w:id="1743260292">
      <w:bodyDiv w:val="1"/>
      <w:marLeft w:val="0"/>
      <w:marRight w:val="0"/>
      <w:marTop w:val="0"/>
      <w:marBottom w:val="0"/>
      <w:divBdr>
        <w:top w:val="none" w:sz="0" w:space="0" w:color="auto"/>
        <w:left w:val="none" w:sz="0" w:space="0" w:color="auto"/>
        <w:bottom w:val="none" w:sz="0" w:space="0" w:color="auto"/>
        <w:right w:val="none" w:sz="0" w:space="0" w:color="auto"/>
      </w:divBdr>
    </w:div>
    <w:div w:id="1745954644">
      <w:bodyDiv w:val="1"/>
      <w:marLeft w:val="0"/>
      <w:marRight w:val="0"/>
      <w:marTop w:val="0"/>
      <w:marBottom w:val="0"/>
      <w:divBdr>
        <w:top w:val="none" w:sz="0" w:space="0" w:color="auto"/>
        <w:left w:val="none" w:sz="0" w:space="0" w:color="auto"/>
        <w:bottom w:val="none" w:sz="0" w:space="0" w:color="auto"/>
        <w:right w:val="none" w:sz="0" w:space="0" w:color="auto"/>
      </w:divBdr>
    </w:div>
    <w:div w:id="1748922550">
      <w:bodyDiv w:val="1"/>
      <w:marLeft w:val="0"/>
      <w:marRight w:val="0"/>
      <w:marTop w:val="0"/>
      <w:marBottom w:val="0"/>
      <w:divBdr>
        <w:top w:val="none" w:sz="0" w:space="0" w:color="auto"/>
        <w:left w:val="none" w:sz="0" w:space="0" w:color="auto"/>
        <w:bottom w:val="none" w:sz="0" w:space="0" w:color="auto"/>
        <w:right w:val="none" w:sz="0" w:space="0" w:color="auto"/>
      </w:divBdr>
    </w:div>
    <w:div w:id="1755273403">
      <w:bodyDiv w:val="1"/>
      <w:marLeft w:val="0"/>
      <w:marRight w:val="0"/>
      <w:marTop w:val="0"/>
      <w:marBottom w:val="0"/>
      <w:divBdr>
        <w:top w:val="none" w:sz="0" w:space="0" w:color="auto"/>
        <w:left w:val="none" w:sz="0" w:space="0" w:color="auto"/>
        <w:bottom w:val="none" w:sz="0" w:space="0" w:color="auto"/>
        <w:right w:val="none" w:sz="0" w:space="0" w:color="auto"/>
      </w:divBdr>
    </w:div>
    <w:div w:id="1755585239">
      <w:bodyDiv w:val="1"/>
      <w:marLeft w:val="0"/>
      <w:marRight w:val="0"/>
      <w:marTop w:val="0"/>
      <w:marBottom w:val="0"/>
      <w:divBdr>
        <w:top w:val="none" w:sz="0" w:space="0" w:color="auto"/>
        <w:left w:val="none" w:sz="0" w:space="0" w:color="auto"/>
        <w:bottom w:val="none" w:sz="0" w:space="0" w:color="auto"/>
        <w:right w:val="none" w:sz="0" w:space="0" w:color="auto"/>
      </w:divBdr>
    </w:div>
    <w:div w:id="1756708265">
      <w:bodyDiv w:val="1"/>
      <w:marLeft w:val="0"/>
      <w:marRight w:val="0"/>
      <w:marTop w:val="0"/>
      <w:marBottom w:val="0"/>
      <w:divBdr>
        <w:top w:val="none" w:sz="0" w:space="0" w:color="auto"/>
        <w:left w:val="none" w:sz="0" w:space="0" w:color="auto"/>
        <w:bottom w:val="none" w:sz="0" w:space="0" w:color="auto"/>
        <w:right w:val="none" w:sz="0" w:space="0" w:color="auto"/>
      </w:divBdr>
    </w:div>
    <w:div w:id="1758095780">
      <w:bodyDiv w:val="1"/>
      <w:marLeft w:val="0"/>
      <w:marRight w:val="0"/>
      <w:marTop w:val="0"/>
      <w:marBottom w:val="0"/>
      <w:divBdr>
        <w:top w:val="none" w:sz="0" w:space="0" w:color="auto"/>
        <w:left w:val="none" w:sz="0" w:space="0" w:color="auto"/>
        <w:bottom w:val="none" w:sz="0" w:space="0" w:color="auto"/>
        <w:right w:val="none" w:sz="0" w:space="0" w:color="auto"/>
      </w:divBdr>
    </w:div>
    <w:div w:id="1759789354">
      <w:bodyDiv w:val="1"/>
      <w:marLeft w:val="0"/>
      <w:marRight w:val="0"/>
      <w:marTop w:val="0"/>
      <w:marBottom w:val="0"/>
      <w:divBdr>
        <w:top w:val="none" w:sz="0" w:space="0" w:color="auto"/>
        <w:left w:val="none" w:sz="0" w:space="0" w:color="auto"/>
        <w:bottom w:val="none" w:sz="0" w:space="0" w:color="auto"/>
        <w:right w:val="none" w:sz="0" w:space="0" w:color="auto"/>
      </w:divBdr>
    </w:div>
    <w:div w:id="1764913042">
      <w:bodyDiv w:val="1"/>
      <w:marLeft w:val="0"/>
      <w:marRight w:val="0"/>
      <w:marTop w:val="0"/>
      <w:marBottom w:val="0"/>
      <w:divBdr>
        <w:top w:val="none" w:sz="0" w:space="0" w:color="auto"/>
        <w:left w:val="none" w:sz="0" w:space="0" w:color="auto"/>
        <w:bottom w:val="none" w:sz="0" w:space="0" w:color="auto"/>
        <w:right w:val="none" w:sz="0" w:space="0" w:color="auto"/>
      </w:divBdr>
    </w:div>
    <w:div w:id="1766654859">
      <w:bodyDiv w:val="1"/>
      <w:marLeft w:val="0"/>
      <w:marRight w:val="0"/>
      <w:marTop w:val="0"/>
      <w:marBottom w:val="0"/>
      <w:divBdr>
        <w:top w:val="none" w:sz="0" w:space="0" w:color="auto"/>
        <w:left w:val="none" w:sz="0" w:space="0" w:color="auto"/>
        <w:bottom w:val="none" w:sz="0" w:space="0" w:color="auto"/>
        <w:right w:val="none" w:sz="0" w:space="0" w:color="auto"/>
      </w:divBdr>
    </w:div>
    <w:div w:id="1768302826">
      <w:bodyDiv w:val="1"/>
      <w:marLeft w:val="0"/>
      <w:marRight w:val="0"/>
      <w:marTop w:val="0"/>
      <w:marBottom w:val="0"/>
      <w:divBdr>
        <w:top w:val="none" w:sz="0" w:space="0" w:color="auto"/>
        <w:left w:val="none" w:sz="0" w:space="0" w:color="auto"/>
        <w:bottom w:val="none" w:sz="0" w:space="0" w:color="auto"/>
        <w:right w:val="none" w:sz="0" w:space="0" w:color="auto"/>
      </w:divBdr>
    </w:div>
    <w:div w:id="1773668696">
      <w:bodyDiv w:val="1"/>
      <w:marLeft w:val="0"/>
      <w:marRight w:val="0"/>
      <w:marTop w:val="0"/>
      <w:marBottom w:val="0"/>
      <w:divBdr>
        <w:top w:val="none" w:sz="0" w:space="0" w:color="auto"/>
        <w:left w:val="none" w:sz="0" w:space="0" w:color="auto"/>
        <w:bottom w:val="none" w:sz="0" w:space="0" w:color="auto"/>
        <w:right w:val="none" w:sz="0" w:space="0" w:color="auto"/>
      </w:divBdr>
    </w:div>
    <w:div w:id="1774283432">
      <w:bodyDiv w:val="1"/>
      <w:marLeft w:val="0"/>
      <w:marRight w:val="0"/>
      <w:marTop w:val="0"/>
      <w:marBottom w:val="0"/>
      <w:divBdr>
        <w:top w:val="none" w:sz="0" w:space="0" w:color="auto"/>
        <w:left w:val="none" w:sz="0" w:space="0" w:color="auto"/>
        <w:bottom w:val="none" w:sz="0" w:space="0" w:color="auto"/>
        <w:right w:val="none" w:sz="0" w:space="0" w:color="auto"/>
      </w:divBdr>
    </w:div>
    <w:div w:id="1775174346">
      <w:bodyDiv w:val="1"/>
      <w:marLeft w:val="0"/>
      <w:marRight w:val="0"/>
      <w:marTop w:val="0"/>
      <w:marBottom w:val="0"/>
      <w:divBdr>
        <w:top w:val="none" w:sz="0" w:space="0" w:color="auto"/>
        <w:left w:val="none" w:sz="0" w:space="0" w:color="auto"/>
        <w:bottom w:val="none" w:sz="0" w:space="0" w:color="auto"/>
        <w:right w:val="none" w:sz="0" w:space="0" w:color="auto"/>
      </w:divBdr>
    </w:div>
    <w:div w:id="1777365221">
      <w:bodyDiv w:val="1"/>
      <w:marLeft w:val="0"/>
      <w:marRight w:val="0"/>
      <w:marTop w:val="0"/>
      <w:marBottom w:val="0"/>
      <w:divBdr>
        <w:top w:val="none" w:sz="0" w:space="0" w:color="auto"/>
        <w:left w:val="none" w:sz="0" w:space="0" w:color="auto"/>
        <w:bottom w:val="none" w:sz="0" w:space="0" w:color="auto"/>
        <w:right w:val="none" w:sz="0" w:space="0" w:color="auto"/>
      </w:divBdr>
    </w:div>
    <w:div w:id="1783450181">
      <w:bodyDiv w:val="1"/>
      <w:marLeft w:val="0"/>
      <w:marRight w:val="0"/>
      <w:marTop w:val="0"/>
      <w:marBottom w:val="0"/>
      <w:divBdr>
        <w:top w:val="none" w:sz="0" w:space="0" w:color="auto"/>
        <w:left w:val="none" w:sz="0" w:space="0" w:color="auto"/>
        <w:bottom w:val="none" w:sz="0" w:space="0" w:color="auto"/>
        <w:right w:val="none" w:sz="0" w:space="0" w:color="auto"/>
      </w:divBdr>
    </w:div>
    <w:div w:id="1786536131">
      <w:bodyDiv w:val="1"/>
      <w:marLeft w:val="0"/>
      <w:marRight w:val="0"/>
      <w:marTop w:val="0"/>
      <w:marBottom w:val="0"/>
      <w:divBdr>
        <w:top w:val="none" w:sz="0" w:space="0" w:color="auto"/>
        <w:left w:val="none" w:sz="0" w:space="0" w:color="auto"/>
        <w:bottom w:val="none" w:sz="0" w:space="0" w:color="auto"/>
        <w:right w:val="none" w:sz="0" w:space="0" w:color="auto"/>
      </w:divBdr>
    </w:div>
    <w:div w:id="1787044562">
      <w:bodyDiv w:val="1"/>
      <w:marLeft w:val="0"/>
      <w:marRight w:val="0"/>
      <w:marTop w:val="0"/>
      <w:marBottom w:val="0"/>
      <w:divBdr>
        <w:top w:val="none" w:sz="0" w:space="0" w:color="auto"/>
        <w:left w:val="none" w:sz="0" w:space="0" w:color="auto"/>
        <w:bottom w:val="none" w:sz="0" w:space="0" w:color="auto"/>
        <w:right w:val="none" w:sz="0" w:space="0" w:color="auto"/>
      </w:divBdr>
    </w:div>
    <w:div w:id="1790663543">
      <w:bodyDiv w:val="1"/>
      <w:marLeft w:val="0"/>
      <w:marRight w:val="0"/>
      <w:marTop w:val="0"/>
      <w:marBottom w:val="0"/>
      <w:divBdr>
        <w:top w:val="none" w:sz="0" w:space="0" w:color="auto"/>
        <w:left w:val="none" w:sz="0" w:space="0" w:color="auto"/>
        <w:bottom w:val="none" w:sz="0" w:space="0" w:color="auto"/>
        <w:right w:val="none" w:sz="0" w:space="0" w:color="auto"/>
      </w:divBdr>
    </w:div>
    <w:div w:id="1806584706">
      <w:bodyDiv w:val="1"/>
      <w:marLeft w:val="0"/>
      <w:marRight w:val="0"/>
      <w:marTop w:val="0"/>
      <w:marBottom w:val="0"/>
      <w:divBdr>
        <w:top w:val="none" w:sz="0" w:space="0" w:color="auto"/>
        <w:left w:val="none" w:sz="0" w:space="0" w:color="auto"/>
        <w:bottom w:val="none" w:sz="0" w:space="0" w:color="auto"/>
        <w:right w:val="none" w:sz="0" w:space="0" w:color="auto"/>
      </w:divBdr>
    </w:div>
    <w:div w:id="1811433283">
      <w:bodyDiv w:val="1"/>
      <w:marLeft w:val="0"/>
      <w:marRight w:val="0"/>
      <w:marTop w:val="0"/>
      <w:marBottom w:val="0"/>
      <w:divBdr>
        <w:top w:val="none" w:sz="0" w:space="0" w:color="auto"/>
        <w:left w:val="none" w:sz="0" w:space="0" w:color="auto"/>
        <w:bottom w:val="none" w:sz="0" w:space="0" w:color="auto"/>
        <w:right w:val="none" w:sz="0" w:space="0" w:color="auto"/>
      </w:divBdr>
    </w:div>
    <w:div w:id="1815490437">
      <w:bodyDiv w:val="1"/>
      <w:marLeft w:val="0"/>
      <w:marRight w:val="0"/>
      <w:marTop w:val="0"/>
      <w:marBottom w:val="0"/>
      <w:divBdr>
        <w:top w:val="none" w:sz="0" w:space="0" w:color="auto"/>
        <w:left w:val="none" w:sz="0" w:space="0" w:color="auto"/>
        <w:bottom w:val="none" w:sz="0" w:space="0" w:color="auto"/>
        <w:right w:val="none" w:sz="0" w:space="0" w:color="auto"/>
      </w:divBdr>
    </w:div>
    <w:div w:id="1818642422">
      <w:bodyDiv w:val="1"/>
      <w:marLeft w:val="0"/>
      <w:marRight w:val="0"/>
      <w:marTop w:val="0"/>
      <w:marBottom w:val="0"/>
      <w:divBdr>
        <w:top w:val="none" w:sz="0" w:space="0" w:color="auto"/>
        <w:left w:val="none" w:sz="0" w:space="0" w:color="auto"/>
        <w:bottom w:val="none" w:sz="0" w:space="0" w:color="auto"/>
        <w:right w:val="none" w:sz="0" w:space="0" w:color="auto"/>
      </w:divBdr>
    </w:div>
    <w:div w:id="1819683789">
      <w:bodyDiv w:val="1"/>
      <w:marLeft w:val="0"/>
      <w:marRight w:val="0"/>
      <w:marTop w:val="0"/>
      <w:marBottom w:val="0"/>
      <w:divBdr>
        <w:top w:val="none" w:sz="0" w:space="0" w:color="auto"/>
        <w:left w:val="none" w:sz="0" w:space="0" w:color="auto"/>
        <w:bottom w:val="none" w:sz="0" w:space="0" w:color="auto"/>
        <w:right w:val="none" w:sz="0" w:space="0" w:color="auto"/>
      </w:divBdr>
    </w:div>
    <w:div w:id="1819955491">
      <w:bodyDiv w:val="1"/>
      <w:marLeft w:val="0"/>
      <w:marRight w:val="0"/>
      <w:marTop w:val="0"/>
      <w:marBottom w:val="0"/>
      <w:divBdr>
        <w:top w:val="none" w:sz="0" w:space="0" w:color="auto"/>
        <w:left w:val="none" w:sz="0" w:space="0" w:color="auto"/>
        <w:bottom w:val="none" w:sz="0" w:space="0" w:color="auto"/>
        <w:right w:val="none" w:sz="0" w:space="0" w:color="auto"/>
      </w:divBdr>
    </w:div>
    <w:div w:id="1825929230">
      <w:bodyDiv w:val="1"/>
      <w:marLeft w:val="0"/>
      <w:marRight w:val="0"/>
      <w:marTop w:val="0"/>
      <w:marBottom w:val="0"/>
      <w:divBdr>
        <w:top w:val="none" w:sz="0" w:space="0" w:color="auto"/>
        <w:left w:val="none" w:sz="0" w:space="0" w:color="auto"/>
        <w:bottom w:val="none" w:sz="0" w:space="0" w:color="auto"/>
        <w:right w:val="none" w:sz="0" w:space="0" w:color="auto"/>
      </w:divBdr>
    </w:div>
    <w:div w:id="1826119735">
      <w:bodyDiv w:val="1"/>
      <w:marLeft w:val="0"/>
      <w:marRight w:val="0"/>
      <w:marTop w:val="0"/>
      <w:marBottom w:val="0"/>
      <w:divBdr>
        <w:top w:val="none" w:sz="0" w:space="0" w:color="auto"/>
        <w:left w:val="none" w:sz="0" w:space="0" w:color="auto"/>
        <w:bottom w:val="none" w:sz="0" w:space="0" w:color="auto"/>
        <w:right w:val="none" w:sz="0" w:space="0" w:color="auto"/>
      </w:divBdr>
    </w:div>
    <w:div w:id="1828814764">
      <w:bodyDiv w:val="1"/>
      <w:marLeft w:val="0"/>
      <w:marRight w:val="0"/>
      <w:marTop w:val="0"/>
      <w:marBottom w:val="0"/>
      <w:divBdr>
        <w:top w:val="none" w:sz="0" w:space="0" w:color="auto"/>
        <w:left w:val="none" w:sz="0" w:space="0" w:color="auto"/>
        <w:bottom w:val="none" w:sz="0" w:space="0" w:color="auto"/>
        <w:right w:val="none" w:sz="0" w:space="0" w:color="auto"/>
      </w:divBdr>
    </w:div>
    <w:div w:id="1829050823">
      <w:bodyDiv w:val="1"/>
      <w:marLeft w:val="0"/>
      <w:marRight w:val="0"/>
      <w:marTop w:val="0"/>
      <w:marBottom w:val="0"/>
      <w:divBdr>
        <w:top w:val="none" w:sz="0" w:space="0" w:color="auto"/>
        <w:left w:val="none" w:sz="0" w:space="0" w:color="auto"/>
        <w:bottom w:val="none" w:sz="0" w:space="0" w:color="auto"/>
        <w:right w:val="none" w:sz="0" w:space="0" w:color="auto"/>
      </w:divBdr>
    </w:div>
    <w:div w:id="1829980864">
      <w:bodyDiv w:val="1"/>
      <w:marLeft w:val="0"/>
      <w:marRight w:val="0"/>
      <w:marTop w:val="0"/>
      <w:marBottom w:val="0"/>
      <w:divBdr>
        <w:top w:val="none" w:sz="0" w:space="0" w:color="auto"/>
        <w:left w:val="none" w:sz="0" w:space="0" w:color="auto"/>
        <w:bottom w:val="none" w:sz="0" w:space="0" w:color="auto"/>
        <w:right w:val="none" w:sz="0" w:space="0" w:color="auto"/>
      </w:divBdr>
    </w:div>
    <w:div w:id="1836073924">
      <w:bodyDiv w:val="1"/>
      <w:marLeft w:val="0"/>
      <w:marRight w:val="0"/>
      <w:marTop w:val="0"/>
      <w:marBottom w:val="0"/>
      <w:divBdr>
        <w:top w:val="none" w:sz="0" w:space="0" w:color="auto"/>
        <w:left w:val="none" w:sz="0" w:space="0" w:color="auto"/>
        <w:bottom w:val="none" w:sz="0" w:space="0" w:color="auto"/>
        <w:right w:val="none" w:sz="0" w:space="0" w:color="auto"/>
      </w:divBdr>
    </w:div>
    <w:div w:id="1836459601">
      <w:bodyDiv w:val="1"/>
      <w:marLeft w:val="0"/>
      <w:marRight w:val="0"/>
      <w:marTop w:val="0"/>
      <w:marBottom w:val="0"/>
      <w:divBdr>
        <w:top w:val="none" w:sz="0" w:space="0" w:color="auto"/>
        <w:left w:val="none" w:sz="0" w:space="0" w:color="auto"/>
        <w:bottom w:val="none" w:sz="0" w:space="0" w:color="auto"/>
        <w:right w:val="none" w:sz="0" w:space="0" w:color="auto"/>
      </w:divBdr>
    </w:div>
    <w:div w:id="1841694486">
      <w:bodyDiv w:val="1"/>
      <w:marLeft w:val="0"/>
      <w:marRight w:val="0"/>
      <w:marTop w:val="0"/>
      <w:marBottom w:val="0"/>
      <w:divBdr>
        <w:top w:val="none" w:sz="0" w:space="0" w:color="auto"/>
        <w:left w:val="none" w:sz="0" w:space="0" w:color="auto"/>
        <w:bottom w:val="none" w:sz="0" w:space="0" w:color="auto"/>
        <w:right w:val="none" w:sz="0" w:space="0" w:color="auto"/>
      </w:divBdr>
    </w:div>
    <w:div w:id="1841894338">
      <w:bodyDiv w:val="1"/>
      <w:marLeft w:val="0"/>
      <w:marRight w:val="0"/>
      <w:marTop w:val="0"/>
      <w:marBottom w:val="0"/>
      <w:divBdr>
        <w:top w:val="none" w:sz="0" w:space="0" w:color="auto"/>
        <w:left w:val="none" w:sz="0" w:space="0" w:color="auto"/>
        <w:bottom w:val="none" w:sz="0" w:space="0" w:color="auto"/>
        <w:right w:val="none" w:sz="0" w:space="0" w:color="auto"/>
      </w:divBdr>
    </w:div>
    <w:div w:id="1842508208">
      <w:bodyDiv w:val="1"/>
      <w:marLeft w:val="0"/>
      <w:marRight w:val="0"/>
      <w:marTop w:val="0"/>
      <w:marBottom w:val="0"/>
      <w:divBdr>
        <w:top w:val="none" w:sz="0" w:space="0" w:color="auto"/>
        <w:left w:val="none" w:sz="0" w:space="0" w:color="auto"/>
        <w:bottom w:val="none" w:sz="0" w:space="0" w:color="auto"/>
        <w:right w:val="none" w:sz="0" w:space="0" w:color="auto"/>
      </w:divBdr>
    </w:div>
    <w:div w:id="1851942797">
      <w:bodyDiv w:val="1"/>
      <w:marLeft w:val="0"/>
      <w:marRight w:val="0"/>
      <w:marTop w:val="0"/>
      <w:marBottom w:val="0"/>
      <w:divBdr>
        <w:top w:val="none" w:sz="0" w:space="0" w:color="auto"/>
        <w:left w:val="none" w:sz="0" w:space="0" w:color="auto"/>
        <w:bottom w:val="none" w:sz="0" w:space="0" w:color="auto"/>
        <w:right w:val="none" w:sz="0" w:space="0" w:color="auto"/>
      </w:divBdr>
    </w:div>
    <w:div w:id="1854107133">
      <w:bodyDiv w:val="1"/>
      <w:marLeft w:val="0"/>
      <w:marRight w:val="0"/>
      <w:marTop w:val="0"/>
      <w:marBottom w:val="0"/>
      <w:divBdr>
        <w:top w:val="none" w:sz="0" w:space="0" w:color="auto"/>
        <w:left w:val="none" w:sz="0" w:space="0" w:color="auto"/>
        <w:bottom w:val="none" w:sz="0" w:space="0" w:color="auto"/>
        <w:right w:val="none" w:sz="0" w:space="0" w:color="auto"/>
      </w:divBdr>
    </w:div>
    <w:div w:id="1856384430">
      <w:bodyDiv w:val="1"/>
      <w:marLeft w:val="0"/>
      <w:marRight w:val="0"/>
      <w:marTop w:val="0"/>
      <w:marBottom w:val="0"/>
      <w:divBdr>
        <w:top w:val="none" w:sz="0" w:space="0" w:color="auto"/>
        <w:left w:val="none" w:sz="0" w:space="0" w:color="auto"/>
        <w:bottom w:val="none" w:sz="0" w:space="0" w:color="auto"/>
        <w:right w:val="none" w:sz="0" w:space="0" w:color="auto"/>
      </w:divBdr>
    </w:div>
    <w:div w:id="1859656366">
      <w:bodyDiv w:val="1"/>
      <w:marLeft w:val="0"/>
      <w:marRight w:val="0"/>
      <w:marTop w:val="0"/>
      <w:marBottom w:val="0"/>
      <w:divBdr>
        <w:top w:val="none" w:sz="0" w:space="0" w:color="auto"/>
        <w:left w:val="none" w:sz="0" w:space="0" w:color="auto"/>
        <w:bottom w:val="none" w:sz="0" w:space="0" w:color="auto"/>
        <w:right w:val="none" w:sz="0" w:space="0" w:color="auto"/>
      </w:divBdr>
    </w:div>
    <w:div w:id="1860436670">
      <w:bodyDiv w:val="1"/>
      <w:marLeft w:val="0"/>
      <w:marRight w:val="0"/>
      <w:marTop w:val="0"/>
      <w:marBottom w:val="0"/>
      <w:divBdr>
        <w:top w:val="none" w:sz="0" w:space="0" w:color="auto"/>
        <w:left w:val="none" w:sz="0" w:space="0" w:color="auto"/>
        <w:bottom w:val="none" w:sz="0" w:space="0" w:color="auto"/>
        <w:right w:val="none" w:sz="0" w:space="0" w:color="auto"/>
      </w:divBdr>
    </w:div>
    <w:div w:id="1862279220">
      <w:bodyDiv w:val="1"/>
      <w:marLeft w:val="0"/>
      <w:marRight w:val="0"/>
      <w:marTop w:val="0"/>
      <w:marBottom w:val="0"/>
      <w:divBdr>
        <w:top w:val="none" w:sz="0" w:space="0" w:color="auto"/>
        <w:left w:val="none" w:sz="0" w:space="0" w:color="auto"/>
        <w:bottom w:val="none" w:sz="0" w:space="0" w:color="auto"/>
        <w:right w:val="none" w:sz="0" w:space="0" w:color="auto"/>
      </w:divBdr>
    </w:div>
    <w:div w:id="1871339015">
      <w:bodyDiv w:val="1"/>
      <w:marLeft w:val="0"/>
      <w:marRight w:val="0"/>
      <w:marTop w:val="0"/>
      <w:marBottom w:val="0"/>
      <w:divBdr>
        <w:top w:val="none" w:sz="0" w:space="0" w:color="auto"/>
        <w:left w:val="none" w:sz="0" w:space="0" w:color="auto"/>
        <w:bottom w:val="none" w:sz="0" w:space="0" w:color="auto"/>
        <w:right w:val="none" w:sz="0" w:space="0" w:color="auto"/>
      </w:divBdr>
    </w:div>
    <w:div w:id="1876188453">
      <w:bodyDiv w:val="1"/>
      <w:marLeft w:val="0"/>
      <w:marRight w:val="0"/>
      <w:marTop w:val="0"/>
      <w:marBottom w:val="0"/>
      <w:divBdr>
        <w:top w:val="none" w:sz="0" w:space="0" w:color="auto"/>
        <w:left w:val="none" w:sz="0" w:space="0" w:color="auto"/>
        <w:bottom w:val="none" w:sz="0" w:space="0" w:color="auto"/>
        <w:right w:val="none" w:sz="0" w:space="0" w:color="auto"/>
      </w:divBdr>
    </w:div>
    <w:div w:id="1878198871">
      <w:bodyDiv w:val="1"/>
      <w:marLeft w:val="0"/>
      <w:marRight w:val="0"/>
      <w:marTop w:val="0"/>
      <w:marBottom w:val="0"/>
      <w:divBdr>
        <w:top w:val="none" w:sz="0" w:space="0" w:color="auto"/>
        <w:left w:val="none" w:sz="0" w:space="0" w:color="auto"/>
        <w:bottom w:val="none" w:sz="0" w:space="0" w:color="auto"/>
        <w:right w:val="none" w:sz="0" w:space="0" w:color="auto"/>
      </w:divBdr>
    </w:div>
    <w:div w:id="1882205422">
      <w:bodyDiv w:val="1"/>
      <w:marLeft w:val="0"/>
      <w:marRight w:val="0"/>
      <w:marTop w:val="0"/>
      <w:marBottom w:val="0"/>
      <w:divBdr>
        <w:top w:val="none" w:sz="0" w:space="0" w:color="auto"/>
        <w:left w:val="none" w:sz="0" w:space="0" w:color="auto"/>
        <w:bottom w:val="none" w:sz="0" w:space="0" w:color="auto"/>
        <w:right w:val="none" w:sz="0" w:space="0" w:color="auto"/>
      </w:divBdr>
    </w:div>
    <w:div w:id="1884249609">
      <w:bodyDiv w:val="1"/>
      <w:marLeft w:val="0"/>
      <w:marRight w:val="0"/>
      <w:marTop w:val="0"/>
      <w:marBottom w:val="0"/>
      <w:divBdr>
        <w:top w:val="none" w:sz="0" w:space="0" w:color="auto"/>
        <w:left w:val="none" w:sz="0" w:space="0" w:color="auto"/>
        <w:bottom w:val="none" w:sz="0" w:space="0" w:color="auto"/>
        <w:right w:val="none" w:sz="0" w:space="0" w:color="auto"/>
      </w:divBdr>
    </w:div>
    <w:div w:id="1889607555">
      <w:bodyDiv w:val="1"/>
      <w:marLeft w:val="0"/>
      <w:marRight w:val="0"/>
      <w:marTop w:val="0"/>
      <w:marBottom w:val="0"/>
      <w:divBdr>
        <w:top w:val="none" w:sz="0" w:space="0" w:color="auto"/>
        <w:left w:val="none" w:sz="0" w:space="0" w:color="auto"/>
        <w:bottom w:val="none" w:sz="0" w:space="0" w:color="auto"/>
        <w:right w:val="none" w:sz="0" w:space="0" w:color="auto"/>
      </w:divBdr>
    </w:div>
    <w:div w:id="1889996153">
      <w:bodyDiv w:val="1"/>
      <w:marLeft w:val="0"/>
      <w:marRight w:val="0"/>
      <w:marTop w:val="0"/>
      <w:marBottom w:val="0"/>
      <w:divBdr>
        <w:top w:val="none" w:sz="0" w:space="0" w:color="auto"/>
        <w:left w:val="none" w:sz="0" w:space="0" w:color="auto"/>
        <w:bottom w:val="none" w:sz="0" w:space="0" w:color="auto"/>
        <w:right w:val="none" w:sz="0" w:space="0" w:color="auto"/>
      </w:divBdr>
    </w:div>
    <w:div w:id="1890609360">
      <w:bodyDiv w:val="1"/>
      <w:marLeft w:val="0"/>
      <w:marRight w:val="0"/>
      <w:marTop w:val="0"/>
      <w:marBottom w:val="0"/>
      <w:divBdr>
        <w:top w:val="none" w:sz="0" w:space="0" w:color="auto"/>
        <w:left w:val="none" w:sz="0" w:space="0" w:color="auto"/>
        <w:bottom w:val="none" w:sz="0" w:space="0" w:color="auto"/>
        <w:right w:val="none" w:sz="0" w:space="0" w:color="auto"/>
      </w:divBdr>
    </w:div>
    <w:div w:id="1891110093">
      <w:bodyDiv w:val="1"/>
      <w:marLeft w:val="0"/>
      <w:marRight w:val="0"/>
      <w:marTop w:val="0"/>
      <w:marBottom w:val="0"/>
      <w:divBdr>
        <w:top w:val="none" w:sz="0" w:space="0" w:color="auto"/>
        <w:left w:val="none" w:sz="0" w:space="0" w:color="auto"/>
        <w:bottom w:val="none" w:sz="0" w:space="0" w:color="auto"/>
        <w:right w:val="none" w:sz="0" w:space="0" w:color="auto"/>
      </w:divBdr>
    </w:div>
    <w:div w:id="1893037385">
      <w:bodyDiv w:val="1"/>
      <w:marLeft w:val="0"/>
      <w:marRight w:val="0"/>
      <w:marTop w:val="0"/>
      <w:marBottom w:val="0"/>
      <w:divBdr>
        <w:top w:val="none" w:sz="0" w:space="0" w:color="auto"/>
        <w:left w:val="none" w:sz="0" w:space="0" w:color="auto"/>
        <w:bottom w:val="none" w:sz="0" w:space="0" w:color="auto"/>
        <w:right w:val="none" w:sz="0" w:space="0" w:color="auto"/>
      </w:divBdr>
    </w:div>
    <w:div w:id="1899322983">
      <w:bodyDiv w:val="1"/>
      <w:marLeft w:val="0"/>
      <w:marRight w:val="0"/>
      <w:marTop w:val="0"/>
      <w:marBottom w:val="0"/>
      <w:divBdr>
        <w:top w:val="none" w:sz="0" w:space="0" w:color="auto"/>
        <w:left w:val="none" w:sz="0" w:space="0" w:color="auto"/>
        <w:bottom w:val="none" w:sz="0" w:space="0" w:color="auto"/>
        <w:right w:val="none" w:sz="0" w:space="0" w:color="auto"/>
      </w:divBdr>
    </w:div>
    <w:div w:id="1900438327">
      <w:bodyDiv w:val="1"/>
      <w:marLeft w:val="0"/>
      <w:marRight w:val="0"/>
      <w:marTop w:val="0"/>
      <w:marBottom w:val="0"/>
      <w:divBdr>
        <w:top w:val="none" w:sz="0" w:space="0" w:color="auto"/>
        <w:left w:val="none" w:sz="0" w:space="0" w:color="auto"/>
        <w:bottom w:val="none" w:sz="0" w:space="0" w:color="auto"/>
        <w:right w:val="none" w:sz="0" w:space="0" w:color="auto"/>
      </w:divBdr>
    </w:div>
    <w:div w:id="1902591720">
      <w:bodyDiv w:val="1"/>
      <w:marLeft w:val="0"/>
      <w:marRight w:val="0"/>
      <w:marTop w:val="0"/>
      <w:marBottom w:val="0"/>
      <w:divBdr>
        <w:top w:val="none" w:sz="0" w:space="0" w:color="auto"/>
        <w:left w:val="none" w:sz="0" w:space="0" w:color="auto"/>
        <w:bottom w:val="none" w:sz="0" w:space="0" w:color="auto"/>
        <w:right w:val="none" w:sz="0" w:space="0" w:color="auto"/>
      </w:divBdr>
    </w:div>
    <w:div w:id="1903252272">
      <w:bodyDiv w:val="1"/>
      <w:marLeft w:val="0"/>
      <w:marRight w:val="0"/>
      <w:marTop w:val="0"/>
      <w:marBottom w:val="0"/>
      <w:divBdr>
        <w:top w:val="none" w:sz="0" w:space="0" w:color="auto"/>
        <w:left w:val="none" w:sz="0" w:space="0" w:color="auto"/>
        <w:bottom w:val="none" w:sz="0" w:space="0" w:color="auto"/>
        <w:right w:val="none" w:sz="0" w:space="0" w:color="auto"/>
      </w:divBdr>
    </w:div>
    <w:div w:id="1908688386">
      <w:bodyDiv w:val="1"/>
      <w:marLeft w:val="0"/>
      <w:marRight w:val="0"/>
      <w:marTop w:val="0"/>
      <w:marBottom w:val="0"/>
      <w:divBdr>
        <w:top w:val="none" w:sz="0" w:space="0" w:color="auto"/>
        <w:left w:val="none" w:sz="0" w:space="0" w:color="auto"/>
        <w:bottom w:val="none" w:sz="0" w:space="0" w:color="auto"/>
        <w:right w:val="none" w:sz="0" w:space="0" w:color="auto"/>
      </w:divBdr>
    </w:div>
    <w:div w:id="1914729585">
      <w:bodyDiv w:val="1"/>
      <w:marLeft w:val="0"/>
      <w:marRight w:val="0"/>
      <w:marTop w:val="0"/>
      <w:marBottom w:val="0"/>
      <w:divBdr>
        <w:top w:val="none" w:sz="0" w:space="0" w:color="auto"/>
        <w:left w:val="none" w:sz="0" w:space="0" w:color="auto"/>
        <w:bottom w:val="none" w:sz="0" w:space="0" w:color="auto"/>
        <w:right w:val="none" w:sz="0" w:space="0" w:color="auto"/>
      </w:divBdr>
    </w:div>
    <w:div w:id="1922635090">
      <w:bodyDiv w:val="1"/>
      <w:marLeft w:val="0"/>
      <w:marRight w:val="0"/>
      <w:marTop w:val="0"/>
      <w:marBottom w:val="0"/>
      <w:divBdr>
        <w:top w:val="none" w:sz="0" w:space="0" w:color="auto"/>
        <w:left w:val="none" w:sz="0" w:space="0" w:color="auto"/>
        <w:bottom w:val="none" w:sz="0" w:space="0" w:color="auto"/>
        <w:right w:val="none" w:sz="0" w:space="0" w:color="auto"/>
      </w:divBdr>
    </w:div>
    <w:div w:id="1922837361">
      <w:bodyDiv w:val="1"/>
      <w:marLeft w:val="0"/>
      <w:marRight w:val="0"/>
      <w:marTop w:val="0"/>
      <w:marBottom w:val="0"/>
      <w:divBdr>
        <w:top w:val="none" w:sz="0" w:space="0" w:color="auto"/>
        <w:left w:val="none" w:sz="0" w:space="0" w:color="auto"/>
        <w:bottom w:val="none" w:sz="0" w:space="0" w:color="auto"/>
        <w:right w:val="none" w:sz="0" w:space="0" w:color="auto"/>
      </w:divBdr>
    </w:div>
    <w:div w:id="1930695502">
      <w:bodyDiv w:val="1"/>
      <w:marLeft w:val="0"/>
      <w:marRight w:val="0"/>
      <w:marTop w:val="0"/>
      <w:marBottom w:val="0"/>
      <w:divBdr>
        <w:top w:val="none" w:sz="0" w:space="0" w:color="auto"/>
        <w:left w:val="none" w:sz="0" w:space="0" w:color="auto"/>
        <w:bottom w:val="none" w:sz="0" w:space="0" w:color="auto"/>
        <w:right w:val="none" w:sz="0" w:space="0" w:color="auto"/>
      </w:divBdr>
    </w:div>
    <w:div w:id="1934508079">
      <w:bodyDiv w:val="1"/>
      <w:marLeft w:val="0"/>
      <w:marRight w:val="0"/>
      <w:marTop w:val="0"/>
      <w:marBottom w:val="0"/>
      <w:divBdr>
        <w:top w:val="none" w:sz="0" w:space="0" w:color="auto"/>
        <w:left w:val="none" w:sz="0" w:space="0" w:color="auto"/>
        <w:bottom w:val="none" w:sz="0" w:space="0" w:color="auto"/>
        <w:right w:val="none" w:sz="0" w:space="0" w:color="auto"/>
      </w:divBdr>
    </w:div>
    <w:div w:id="1939018606">
      <w:bodyDiv w:val="1"/>
      <w:marLeft w:val="0"/>
      <w:marRight w:val="0"/>
      <w:marTop w:val="0"/>
      <w:marBottom w:val="0"/>
      <w:divBdr>
        <w:top w:val="none" w:sz="0" w:space="0" w:color="auto"/>
        <w:left w:val="none" w:sz="0" w:space="0" w:color="auto"/>
        <w:bottom w:val="none" w:sz="0" w:space="0" w:color="auto"/>
        <w:right w:val="none" w:sz="0" w:space="0" w:color="auto"/>
      </w:divBdr>
    </w:div>
    <w:div w:id="1944075180">
      <w:bodyDiv w:val="1"/>
      <w:marLeft w:val="0"/>
      <w:marRight w:val="0"/>
      <w:marTop w:val="0"/>
      <w:marBottom w:val="0"/>
      <w:divBdr>
        <w:top w:val="none" w:sz="0" w:space="0" w:color="auto"/>
        <w:left w:val="none" w:sz="0" w:space="0" w:color="auto"/>
        <w:bottom w:val="none" w:sz="0" w:space="0" w:color="auto"/>
        <w:right w:val="none" w:sz="0" w:space="0" w:color="auto"/>
      </w:divBdr>
    </w:div>
    <w:div w:id="1945065355">
      <w:bodyDiv w:val="1"/>
      <w:marLeft w:val="0"/>
      <w:marRight w:val="0"/>
      <w:marTop w:val="0"/>
      <w:marBottom w:val="0"/>
      <w:divBdr>
        <w:top w:val="none" w:sz="0" w:space="0" w:color="auto"/>
        <w:left w:val="none" w:sz="0" w:space="0" w:color="auto"/>
        <w:bottom w:val="none" w:sz="0" w:space="0" w:color="auto"/>
        <w:right w:val="none" w:sz="0" w:space="0" w:color="auto"/>
      </w:divBdr>
    </w:div>
    <w:div w:id="1957366351">
      <w:bodyDiv w:val="1"/>
      <w:marLeft w:val="0"/>
      <w:marRight w:val="0"/>
      <w:marTop w:val="0"/>
      <w:marBottom w:val="0"/>
      <w:divBdr>
        <w:top w:val="none" w:sz="0" w:space="0" w:color="auto"/>
        <w:left w:val="none" w:sz="0" w:space="0" w:color="auto"/>
        <w:bottom w:val="none" w:sz="0" w:space="0" w:color="auto"/>
        <w:right w:val="none" w:sz="0" w:space="0" w:color="auto"/>
      </w:divBdr>
    </w:div>
    <w:div w:id="1958413383">
      <w:bodyDiv w:val="1"/>
      <w:marLeft w:val="0"/>
      <w:marRight w:val="0"/>
      <w:marTop w:val="0"/>
      <w:marBottom w:val="0"/>
      <w:divBdr>
        <w:top w:val="none" w:sz="0" w:space="0" w:color="auto"/>
        <w:left w:val="none" w:sz="0" w:space="0" w:color="auto"/>
        <w:bottom w:val="none" w:sz="0" w:space="0" w:color="auto"/>
        <w:right w:val="none" w:sz="0" w:space="0" w:color="auto"/>
      </w:divBdr>
    </w:div>
    <w:div w:id="1964841392">
      <w:bodyDiv w:val="1"/>
      <w:marLeft w:val="0"/>
      <w:marRight w:val="0"/>
      <w:marTop w:val="0"/>
      <w:marBottom w:val="0"/>
      <w:divBdr>
        <w:top w:val="none" w:sz="0" w:space="0" w:color="auto"/>
        <w:left w:val="none" w:sz="0" w:space="0" w:color="auto"/>
        <w:bottom w:val="none" w:sz="0" w:space="0" w:color="auto"/>
        <w:right w:val="none" w:sz="0" w:space="0" w:color="auto"/>
      </w:divBdr>
    </w:div>
    <w:div w:id="1968076233">
      <w:bodyDiv w:val="1"/>
      <w:marLeft w:val="0"/>
      <w:marRight w:val="0"/>
      <w:marTop w:val="0"/>
      <w:marBottom w:val="0"/>
      <w:divBdr>
        <w:top w:val="none" w:sz="0" w:space="0" w:color="auto"/>
        <w:left w:val="none" w:sz="0" w:space="0" w:color="auto"/>
        <w:bottom w:val="none" w:sz="0" w:space="0" w:color="auto"/>
        <w:right w:val="none" w:sz="0" w:space="0" w:color="auto"/>
      </w:divBdr>
    </w:div>
    <w:div w:id="1973712875">
      <w:bodyDiv w:val="1"/>
      <w:marLeft w:val="0"/>
      <w:marRight w:val="0"/>
      <w:marTop w:val="0"/>
      <w:marBottom w:val="0"/>
      <w:divBdr>
        <w:top w:val="none" w:sz="0" w:space="0" w:color="auto"/>
        <w:left w:val="none" w:sz="0" w:space="0" w:color="auto"/>
        <w:bottom w:val="none" w:sz="0" w:space="0" w:color="auto"/>
        <w:right w:val="none" w:sz="0" w:space="0" w:color="auto"/>
      </w:divBdr>
    </w:div>
    <w:div w:id="1980762244">
      <w:bodyDiv w:val="1"/>
      <w:marLeft w:val="0"/>
      <w:marRight w:val="0"/>
      <w:marTop w:val="0"/>
      <w:marBottom w:val="0"/>
      <w:divBdr>
        <w:top w:val="none" w:sz="0" w:space="0" w:color="auto"/>
        <w:left w:val="none" w:sz="0" w:space="0" w:color="auto"/>
        <w:bottom w:val="none" w:sz="0" w:space="0" w:color="auto"/>
        <w:right w:val="none" w:sz="0" w:space="0" w:color="auto"/>
      </w:divBdr>
    </w:div>
    <w:div w:id="1983583886">
      <w:bodyDiv w:val="1"/>
      <w:marLeft w:val="0"/>
      <w:marRight w:val="0"/>
      <w:marTop w:val="0"/>
      <w:marBottom w:val="0"/>
      <w:divBdr>
        <w:top w:val="none" w:sz="0" w:space="0" w:color="auto"/>
        <w:left w:val="none" w:sz="0" w:space="0" w:color="auto"/>
        <w:bottom w:val="none" w:sz="0" w:space="0" w:color="auto"/>
        <w:right w:val="none" w:sz="0" w:space="0" w:color="auto"/>
      </w:divBdr>
    </w:div>
    <w:div w:id="1985113847">
      <w:bodyDiv w:val="1"/>
      <w:marLeft w:val="0"/>
      <w:marRight w:val="0"/>
      <w:marTop w:val="0"/>
      <w:marBottom w:val="0"/>
      <w:divBdr>
        <w:top w:val="none" w:sz="0" w:space="0" w:color="auto"/>
        <w:left w:val="none" w:sz="0" w:space="0" w:color="auto"/>
        <w:bottom w:val="none" w:sz="0" w:space="0" w:color="auto"/>
        <w:right w:val="none" w:sz="0" w:space="0" w:color="auto"/>
      </w:divBdr>
    </w:div>
    <w:div w:id="1988702027">
      <w:bodyDiv w:val="1"/>
      <w:marLeft w:val="0"/>
      <w:marRight w:val="0"/>
      <w:marTop w:val="0"/>
      <w:marBottom w:val="0"/>
      <w:divBdr>
        <w:top w:val="none" w:sz="0" w:space="0" w:color="auto"/>
        <w:left w:val="none" w:sz="0" w:space="0" w:color="auto"/>
        <w:bottom w:val="none" w:sz="0" w:space="0" w:color="auto"/>
        <w:right w:val="none" w:sz="0" w:space="0" w:color="auto"/>
      </w:divBdr>
    </w:div>
    <w:div w:id="1989043916">
      <w:bodyDiv w:val="1"/>
      <w:marLeft w:val="0"/>
      <w:marRight w:val="0"/>
      <w:marTop w:val="0"/>
      <w:marBottom w:val="0"/>
      <w:divBdr>
        <w:top w:val="none" w:sz="0" w:space="0" w:color="auto"/>
        <w:left w:val="none" w:sz="0" w:space="0" w:color="auto"/>
        <w:bottom w:val="none" w:sz="0" w:space="0" w:color="auto"/>
        <w:right w:val="none" w:sz="0" w:space="0" w:color="auto"/>
      </w:divBdr>
    </w:div>
    <w:div w:id="1991249663">
      <w:bodyDiv w:val="1"/>
      <w:marLeft w:val="0"/>
      <w:marRight w:val="0"/>
      <w:marTop w:val="0"/>
      <w:marBottom w:val="0"/>
      <w:divBdr>
        <w:top w:val="none" w:sz="0" w:space="0" w:color="auto"/>
        <w:left w:val="none" w:sz="0" w:space="0" w:color="auto"/>
        <w:bottom w:val="none" w:sz="0" w:space="0" w:color="auto"/>
        <w:right w:val="none" w:sz="0" w:space="0" w:color="auto"/>
      </w:divBdr>
    </w:div>
    <w:div w:id="1996444536">
      <w:bodyDiv w:val="1"/>
      <w:marLeft w:val="0"/>
      <w:marRight w:val="0"/>
      <w:marTop w:val="0"/>
      <w:marBottom w:val="0"/>
      <w:divBdr>
        <w:top w:val="none" w:sz="0" w:space="0" w:color="auto"/>
        <w:left w:val="none" w:sz="0" w:space="0" w:color="auto"/>
        <w:bottom w:val="none" w:sz="0" w:space="0" w:color="auto"/>
        <w:right w:val="none" w:sz="0" w:space="0" w:color="auto"/>
      </w:divBdr>
    </w:div>
    <w:div w:id="1997108158">
      <w:bodyDiv w:val="1"/>
      <w:marLeft w:val="0"/>
      <w:marRight w:val="0"/>
      <w:marTop w:val="0"/>
      <w:marBottom w:val="0"/>
      <w:divBdr>
        <w:top w:val="none" w:sz="0" w:space="0" w:color="auto"/>
        <w:left w:val="none" w:sz="0" w:space="0" w:color="auto"/>
        <w:bottom w:val="none" w:sz="0" w:space="0" w:color="auto"/>
        <w:right w:val="none" w:sz="0" w:space="0" w:color="auto"/>
      </w:divBdr>
    </w:div>
    <w:div w:id="2011444847">
      <w:bodyDiv w:val="1"/>
      <w:marLeft w:val="0"/>
      <w:marRight w:val="0"/>
      <w:marTop w:val="0"/>
      <w:marBottom w:val="0"/>
      <w:divBdr>
        <w:top w:val="none" w:sz="0" w:space="0" w:color="auto"/>
        <w:left w:val="none" w:sz="0" w:space="0" w:color="auto"/>
        <w:bottom w:val="none" w:sz="0" w:space="0" w:color="auto"/>
        <w:right w:val="none" w:sz="0" w:space="0" w:color="auto"/>
      </w:divBdr>
    </w:div>
    <w:div w:id="2011713129">
      <w:bodyDiv w:val="1"/>
      <w:marLeft w:val="0"/>
      <w:marRight w:val="0"/>
      <w:marTop w:val="0"/>
      <w:marBottom w:val="0"/>
      <w:divBdr>
        <w:top w:val="none" w:sz="0" w:space="0" w:color="auto"/>
        <w:left w:val="none" w:sz="0" w:space="0" w:color="auto"/>
        <w:bottom w:val="none" w:sz="0" w:space="0" w:color="auto"/>
        <w:right w:val="none" w:sz="0" w:space="0" w:color="auto"/>
      </w:divBdr>
    </w:div>
    <w:div w:id="2013756854">
      <w:bodyDiv w:val="1"/>
      <w:marLeft w:val="0"/>
      <w:marRight w:val="0"/>
      <w:marTop w:val="0"/>
      <w:marBottom w:val="0"/>
      <w:divBdr>
        <w:top w:val="none" w:sz="0" w:space="0" w:color="auto"/>
        <w:left w:val="none" w:sz="0" w:space="0" w:color="auto"/>
        <w:bottom w:val="none" w:sz="0" w:space="0" w:color="auto"/>
        <w:right w:val="none" w:sz="0" w:space="0" w:color="auto"/>
      </w:divBdr>
    </w:div>
    <w:div w:id="2025285832">
      <w:bodyDiv w:val="1"/>
      <w:marLeft w:val="0"/>
      <w:marRight w:val="0"/>
      <w:marTop w:val="0"/>
      <w:marBottom w:val="0"/>
      <w:divBdr>
        <w:top w:val="none" w:sz="0" w:space="0" w:color="auto"/>
        <w:left w:val="none" w:sz="0" w:space="0" w:color="auto"/>
        <w:bottom w:val="none" w:sz="0" w:space="0" w:color="auto"/>
        <w:right w:val="none" w:sz="0" w:space="0" w:color="auto"/>
      </w:divBdr>
    </w:div>
    <w:div w:id="2027632736">
      <w:bodyDiv w:val="1"/>
      <w:marLeft w:val="0"/>
      <w:marRight w:val="0"/>
      <w:marTop w:val="0"/>
      <w:marBottom w:val="0"/>
      <w:divBdr>
        <w:top w:val="none" w:sz="0" w:space="0" w:color="auto"/>
        <w:left w:val="none" w:sz="0" w:space="0" w:color="auto"/>
        <w:bottom w:val="none" w:sz="0" w:space="0" w:color="auto"/>
        <w:right w:val="none" w:sz="0" w:space="0" w:color="auto"/>
      </w:divBdr>
    </w:div>
    <w:div w:id="2028866586">
      <w:bodyDiv w:val="1"/>
      <w:marLeft w:val="0"/>
      <w:marRight w:val="0"/>
      <w:marTop w:val="0"/>
      <w:marBottom w:val="0"/>
      <w:divBdr>
        <w:top w:val="none" w:sz="0" w:space="0" w:color="auto"/>
        <w:left w:val="none" w:sz="0" w:space="0" w:color="auto"/>
        <w:bottom w:val="none" w:sz="0" w:space="0" w:color="auto"/>
        <w:right w:val="none" w:sz="0" w:space="0" w:color="auto"/>
      </w:divBdr>
    </w:div>
    <w:div w:id="2029217297">
      <w:bodyDiv w:val="1"/>
      <w:marLeft w:val="0"/>
      <w:marRight w:val="0"/>
      <w:marTop w:val="0"/>
      <w:marBottom w:val="0"/>
      <w:divBdr>
        <w:top w:val="none" w:sz="0" w:space="0" w:color="auto"/>
        <w:left w:val="none" w:sz="0" w:space="0" w:color="auto"/>
        <w:bottom w:val="none" w:sz="0" w:space="0" w:color="auto"/>
        <w:right w:val="none" w:sz="0" w:space="0" w:color="auto"/>
      </w:divBdr>
    </w:div>
    <w:div w:id="2030174834">
      <w:bodyDiv w:val="1"/>
      <w:marLeft w:val="0"/>
      <w:marRight w:val="0"/>
      <w:marTop w:val="0"/>
      <w:marBottom w:val="0"/>
      <w:divBdr>
        <w:top w:val="none" w:sz="0" w:space="0" w:color="auto"/>
        <w:left w:val="none" w:sz="0" w:space="0" w:color="auto"/>
        <w:bottom w:val="none" w:sz="0" w:space="0" w:color="auto"/>
        <w:right w:val="none" w:sz="0" w:space="0" w:color="auto"/>
      </w:divBdr>
    </w:div>
    <w:div w:id="2032877234">
      <w:bodyDiv w:val="1"/>
      <w:marLeft w:val="0"/>
      <w:marRight w:val="0"/>
      <w:marTop w:val="0"/>
      <w:marBottom w:val="0"/>
      <w:divBdr>
        <w:top w:val="none" w:sz="0" w:space="0" w:color="auto"/>
        <w:left w:val="none" w:sz="0" w:space="0" w:color="auto"/>
        <w:bottom w:val="none" w:sz="0" w:space="0" w:color="auto"/>
        <w:right w:val="none" w:sz="0" w:space="0" w:color="auto"/>
      </w:divBdr>
    </w:div>
    <w:div w:id="2033530428">
      <w:bodyDiv w:val="1"/>
      <w:marLeft w:val="0"/>
      <w:marRight w:val="0"/>
      <w:marTop w:val="0"/>
      <w:marBottom w:val="0"/>
      <w:divBdr>
        <w:top w:val="none" w:sz="0" w:space="0" w:color="auto"/>
        <w:left w:val="none" w:sz="0" w:space="0" w:color="auto"/>
        <w:bottom w:val="none" w:sz="0" w:space="0" w:color="auto"/>
        <w:right w:val="none" w:sz="0" w:space="0" w:color="auto"/>
      </w:divBdr>
    </w:div>
    <w:div w:id="2038117644">
      <w:bodyDiv w:val="1"/>
      <w:marLeft w:val="0"/>
      <w:marRight w:val="0"/>
      <w:marTop w:val="0"/>
      <w:marBottom w:val="0"/>
      <w:divBdr>
        <w:top w:val="none" w:sz="0" w:space="0" w:color="auto"/>
        <w:left w:val="none" w:sz="0" w:space="0" w:color="auto"/>
        <w:bottom w:val="none" w:sz="0" w:space="0" w:color="auto"/>
        <w:right w:val="none" w:sz="0" w:space="0" w:color="auto"/>
      </w:divBdr>
    </w:div>
    <w:div w:id="2039624744">
      <w:bodyDiv w:val="1"/>
      <w:marLeft w:val="0"/>
      <w:marRight w:val="0"/>
      <w:marTop w:val="0"/>
      <w:marBottom w:val="0"/>
      <w:divBdr>
        <w:top w:val="none" w:sz="0" w:space="0" w:color="auto"/>
        <w:left w:val="none" w:sz="0" w:space="0" w:color="auto"/>
        <w:bottom w:val="none" w:sz="0" w:space="0" w:color="auto"/>
        <w:right w:val="none" w:sz="0" w:space="0" w:color="auto"/>
      </w:divBdr>
    </w:div>
    <w:div w:id="2042244080">
      <w:bodyDiv w:val="1"/>
      <w:marLeft w:val="0"/>
      <w:marRight w:val="0"/>
      <w:marTop w:val="0"/>
      <w:marBottom w:val="0"/>
      <w:divBdr>
        <w:top w:val="none" w:sz="0" w:space="0" w:color="auto"/>
        <w:left w:val="none" w:sz="0" w:space="0" w:color="auto"/>
        <w:bottom w:val="none" w:sz="0" w:space="0" w:color="auto"/>
        <w:right w:val="none" w:sz="0" w:space="0" w:color="auto"/>
      </w:divBdr>
    </w:div>
    <w:div w:id="2052654910">
      <w:bodyDiv w:val="1"/>
      <w:marLeft w:val="0"/>
      <w:marRight w:val="0"/>
      <w:marTop w:val="0"/>
      <w:marBottom w:val="0"/>
      <w:divBdr>
        <w:top w:val="none" w:sz="0" w:space="0" w:color="auto"/>
        <w:left w:val="none" w:sz="0" w:space="0" w:color="auto"/>
        <w:bottom w:val="none" w:sz="0" w:space="0" w:color="auto"/>
        <w:right w:val="none" w:sz="0" w:space="0" w:color="auto"/>
      </w:divBdr>
    </w:div>
    <w:div w:id="2054772196">
      <w:bodyDiv w:val="1"/>
      <w:marLeft w:val="0"/>
      <w:marRight w:val="0"/>
      <w:marTop w:val="0"/>
      <w:marBottom w:val="0"/>
      <w:divBdr>
        <w:top w:val="none" w:sz="0" w:space="0" w:color="auto"/>
        <w:left w:val="none" w:sz="0" w:space="0" w:color="auto"/>
        <w:bottom w:val="none" w:sz="0" w:space="0" w:color="auto"/>
        <w:right w:val="none" w:sz="0" w:space="0" w:color="auto"/>
      </w:divBdr>
    </w:div>
    <w:div w:id="2054884831">
      <w:bodyDiv w:val="1"/>
      <w:marLeft w:val="0"/>
      <w:marRight w:val="0"/>
      <w:marTop w:val="0"/>
      <w:marBottom w:val="0"/>
      <w:divBdr>
        <w:top w:val="none" w:sz="0" w:space="0" w:color="auto"/>
        <w:left w:val="none" w:sz="0" w:space="0" w:color="auto"/>
        <w:bottom w:val="none" w:sz="0" w:space="0" w:color="auto"/>
        <w:right w:val="none" w:sz="0" w:space="0" w:color="auto"/>
      </w:divBdr>
    </w:div>
    <w:div w:id="2057243112">
      <w:bodyDiv w:val="1"/>
      <w:marLeft w:val="0"/>
      <w:marRight w:val="0"/>
      <w:marTop w:val="0"/>
      <w:marBottom w:val="0"/>
      <w:divBdr>
        <w:top w:val="none" w:sz="0" w:space="0" w:color="auto"/>
        <w:left w:val="none" w:sz="0" w:space="0" w:color="auto"/>
        <w:bottom w:val="none" w:sz="0" w:space="0" w:color="auto"/>
        <w:right w:val="none" w:sz="0" w:space="0" w:color="auto"/>
      </w:divBdr>
    </w:div>
    <w:div w:id="2061511377">
      <w:bodyDiv w:val="1"/>
      <w:marLeft w:val="0"/>
      <w:marRight w:val="0"/>
      <w:marTop w:val="0"/>
      <w:marBottom w:val="0"/>
      <w:divBdr>
        <w:top w:val="none" w:sz="0" w:space="0" w:color="auto"/>
        <w:left w:val="none" w:sz="0" w:space="0" w:color="auto"/>
        <w:bottom w:val="none" w:sz="0" w:space="0" w:color="auto"/>
        <w:right w:val="none" w:sz="0" w:space="0" w:color="auto"/>
      </w:divBdr>
    </w:div>
    <w:div w:id="2061587318">
      <w:bodyDiv w:val="1"/>
      <w:marLeft w:val="0"/>
      <w:marRight w:val="0"/>
      <w:marTop w:val="0"/>
      <w:marBottom w:val="0"/>
      <w:divBdr>
        <w:top w:val="none" w:sz="0" w:space="0" w:color="auto"/>
        <w:left w:val="none" w:sz="0" w:space="0" w:color="auto"/>
        <w:bottom w:val="none" w:sz="0" w:space="0" w:color="auto"/>
        <w:right w:val="none" w:sz="0" w:space="0" w:color="auto"/>
      </w:divBdr>
    </w:div>
    <w:div w:id="2061661037">
      <w:bodyDiv w:val="1"/>
      <w:marLeft w:val="0"/>
      <w:marRight w:val="0"/>
      <w:marTop w:val="0"/>
      <w:marBottom w:val="0"/>
      <w:divBdr>
        <w:top w:val="none" w:sz="0" w:space="0" w:color="auto"/>
        <w:left w:val="none" w:sz="0" w:space="0" w:color="auto"/>
        <w:bottom w:val="none" w:sz="0" w:space="0" w:color="auto"/>
        <w:right w:val="none" w:sz="0" w:space="0" w:color="auto"/>
      </w:divBdr>
    </w:div>
    <w:div w:id="2063096771">
      <w:bodyDiv w:val="1"/>
      <w:marLeft w:val="0"/>
      <w:marRight w:val="0"/>
      <w:marTop w:val="0"/>
      <w:marBottom w:val="0"/>
      <w:divBdr>
        <w:top w:val="none" w:sz="0" w:space="0" w:color="auto"/>
        <w:left w:val="none" w:sz="0" w:space="0" w:color="auto"/>
        <w:bottom w:val="none" w:sz="0" w:space="0" w:color="auto"/>
        <w:right w:val="none" w:sz="0" w:space="0" w:color="auto"/>
      </w:divBdr>
    </w:div>
    <w:div w:id="2068262203">
      <w:bodyDiv w:val="1"/>
      <w:marLeft w:val="0"/>
      <w:marRight w:val="0"/>
      <w:marTop w:val="0"/>
      <w:marBottom w:val="0"/>
      <w:divBdr>
        <w:top w:val="none" w:sz="0" w:space="0" w:color="auto"/>
        <w:left w:val="none" w:sz="0" w:space="0" w:color="auto"/>
        <w:bottom w:val="none" w:sz="0" w:space="0" w:color="auto"/>
        <w:right w:val="none" w:sz="0" w:space="0" w:color="auto"/>
      </w:divBdr>
    </w:div>
    <w:div w:id="2070810250">
      <w:bodyDiv w:val="1"/>
      <w:marLeft w:val="0"/>
      <w:marRight w:val="0"/>
      <w:marTop w:val="0"/>
      <w:marBottom w:val="0"/>
      <w:divBdr>
        <w:top w:val="none" w:sz="0" w:space="0" w:color="auto"/>
        <w:left w:val="none" w:sz="0" w:space="0" w:color="auto"/>
        <w:bottom w:val="none" w:sz="0" w:space="0" w:color="auto"/>
        <w:right w:val="none" w:sz="0" w:space="0" w:color="auto"/>
      </w:divBdr>
    </w:div>
    <w:div w:id="2073311303">
      <w:bodyDiv w:val="1"/>
      <w:marLeft w:val="0"/>
      <w:marRight w:val="0"/>
      <w:marTop w:val="0"/>
      <w:marBottom w:val="0"/>
      <w:divBdr>
        <w:top w:val="none" w:sz="0" w:space="0" w:color="auto"/>
        <w:left w:val="none" w:sz="0" w:space="0" w:color="auto"/>
        <w:bottom w:val="none" w:sz="0" w:space="0" w:color="auto"/>
        <w:right w:val="none" w:sz="0" w:space="0" w:color="auto"/>
      </w:divBdr>
    </w:div>
    <w:div w:id="2074694956">
      <w:bodyDiv w:val="1"/>
      <w:marLeft w:val="0"/>
      <w:marRight w:val="0"/>
      <w:marTop w:val="0"/>
      <w:marBottom w:val="0"/>
      <w:divBdr>
        <w:top w:val="none" w:sz="0" w:space="0" w:color="auto"/>
        <w:left w:val="none" w:sz="0" w:space="0" w:color="auto"/>
        <w:bottom w:val="none" w:sz="0" w:space="0" w:color="auto"/>
        <w:right w:val="none" w:sz="0" w:space="0" w:color="auto"/>
      </w:divBdr>
    </w:div>
    <w:div w:id="2078749526">
      <w:bodyDiv w:val="1"/>
      <w:marLeft w:val="0"/>
      <w:marRight w:val="0"/>
      <w:marTop w:val="0"/>
      <w:marBottom w:val="0"/>
      <w:divBdr>
        <w:top w:val="none" w:sz="0" w:space="0" w:color="auto"/>
        <w:left w:val="none" w:sz="0" w:space="0" w:color="auto"/>
        <w:bottom w:val="none" w:sz="0" w:space="0" w:color="auto"/>
        <w:right w:val="none" w:sz="0" w:space="0" w:color="auto"/>
      </w:divBdr>
    </w:div>
    <w:div w:id="2082024973">
      <w:bodyDiv w:val="1"/>
      <w:marLeft w:val="0"/>
      <w:marRight w:val="0"/>
      <w:marTop w:val="0"/>
      <w:marBottom w:val="0"/>
      <w:divBdr>
        <w:top w:val="none" w:sz="0" w:space="0" w:color="auto"/>
        <w:left w:val="none" w:sz="0" w:space="0" w:color="auto"/>
        <w:bottom w:val="none" w:sz="0" w:space="0" w:color="auto"/>
        <w:right w:val="none" w:sz="0" w:space="0" w:color="auto"/>
      </w:divBdr>
    </w:div>
    <w:div w:id="2085181344">
      <w:bodyDiv w:val="1"/>
      <w:marLeft w:val="0"/>
      <w:marRight w:val="0"/>
      <w:marTop w:val="0"/>
      <w:marBottom w:val="0"/>
      <w:divBdr>
        <w:top w:val="none" w:sz="0" w:space="0" w:color="auto"/>
        <w:left w:val="none" w:sz="0" w:space="0" w:color="auto"/>
        <w:bottom w:val="none" w:sz="0" w:space="0" w:color="auto"/>
        <w:right w:val="none" w:sz="0" w:space="0" w:color="auto"/>
      </w:divBdr>
    </w:div>
    <w:div w:id="2091416990">
      <w:bodyDiv w:val="1"/>
      <w:marLeft w:val="0"/>
      <w:marRight w:val="0"/>
      <w:marTop w:val="0"/>
      <w:marBottom w:val="0"/>
      <w:divBdr>
        <w:top w:val="none" w:sz="0" w:space="0" w:color="auto"/>
        <w:left w:val="none" w:sz="0" w:space="0" w:color="auto"/>
        <w:bottom w:val="none" w:sz="0" w:space="0" w:color="auto"/>
        <w:right w:val="none" w:sz="0" w:space="0" w:color="auto"/>
      </w:divBdr>
    </w:div>
    <w:div w:id="2101682169">
      <w:bodyDiv w:val="1"/>
      <w:marLeft w:val="0"/>
      <w:marRight w:val="0"/>
      <w:marTop w:val="0"/>
      <w:marBottom w:val="0"/>
      <w:divBdr>
        <w:top w:val="none" w:sz="0" w:space="0" w:color="auto"/>
        <w:left w:val="none" w:sz="0" w:space="0" w:color="auto"/>
        <w:bottom w:val="none" w:sz="0" w:space="0" w:color="auto"/>
        <w:right w:val="none" w:sz="0" w:space="0" w:color="auto"/>
      </w:divBdr>
    </w:div>
    <w:div w:id="2109614200">
      <w:bodyDiv w:val="1"/>
      <w:marLeft w:val="0"/>
      <w:marRight w:val="0"/>
      <w:marTop w:val="0"/>
      <w:marBottom w:val="0"/>
      <w:divBdr>
        <w:top w:val="none" w:sz="0" w:space="0" w:color="auto"/>
        <w:left w:val="none" w:sz="0" w:space="0" w:color="auto"/>
        <w:bottom w:val="none" w:sz="0" w:space="0" w:color="auto"/>
        <w:right w:val="none" w:sz="0" w:space="0" w:color="auto"/>
      </w:divBdr>
    </w:div>
    <w:div w:id="2111733070">
      <w:bodyDiv w:val="1"/>
      <w:marLeft w:val="0"/>
      <w:marRight w:val="0"/>
      <w:marTop w:val="0"/>
      <w:marBottom w:val="0"/>
      <w:divBdr>
        <w:top w:val="none" w:sz="0" w:space="0" w:color="auto"/>
        <w:left w:val="none" w:sz="0" w:space="0" w:color="auto"/>
        <w:bottom w:val="none" w:sz="0" w:space="0" w:color="auto"/>
        <w:right w:val="none" w:sz="0" w:space="0" w:color="auto"/>
      </w:divBdr>
    </w:div>
    <w:div w:id="2117753328">
      <w:bodyDiv w:val="1"/>
      <w:marLeft w:val="0"/>
      <w:marRight w:val="0"/>
      <w:marTop w:val="0"/>
      <w:marBottom w:val="0"/>
      <w:divBdr>
        <w:top w:val="none" w:sz="0" w:space="0" w:color="auto"/>
        <w:left w:val="none" w:sz="0" w:space="0" w:color="auto"/>
        <w:bottom w:val="none" w:sz="0" w:space="0" w:color="auto"/>
        <w:right w:val="none" w:sz="0" w:space="0" w:color="auto"/>
      </w:divBdr>
      <w:divsChild>
        <w:div w:id="114445052">
          <w:marLeft w:val="480"/>
          <w:marRight w:val="0"/>
          <w:marTop w:val="0"/>
          <w:marBottom w:val="0"/>
          <w:divBdr>
            <w:top w:val="none" w:sz="0" w:space="0" w:color="auto"/>
            <w:left w:val="none" w:sz="0" w:space="0" w:color="auto"/>
            <w:bottom w:val="none" w:sz="0" w:space="0" w:color="auto"/>
            <w:right w:val="none" w:sz="0" w:space="0" w:color="auto"/>
          </w:divBdr>
        </w:div>
        <w:div w:id="1368598964">
          <w:marLeft w:val="480"/>
          <w:marRight w:val="0"/>
          <w:marTop w:val="0"/>
          <w:marBottom w:val="0"/>
          <w:divBdr>
            <w:top w:val="none" w:sz="0" w:space="0" w:color="auto"/>
            <w:left w:val="none" w:sz="0" w:space="0" w:color="auto"/>
            <w:bottom w:val="none" w:sz="0" w:space="0" w:color="auto"/>
            <w:right w:val="none" w:sz="0" w:space="0" w:color="auto"/>
          </w:divBdr>
        </w:div>
        <w:div w:id="659503728">
          <w:marLeft w:val="480"/>
          <w:marRight w:val="0"/>
          <w:marTop w:val="0"/>
          <w:marBottom w:val="0"/>
          <w:divBdr>
            <w:top w:val="none" w:sz="0" w:space="0" w:color="auto"/>
            <w:left w:val="none" w:sz="0" w:space="0" w:color="auto"/>
            <w:bottom w:val="none" w:sz="0" w:space="0" w:color="auto"/>
            <w:right w:val="none" w:sz="0" w:space="0" w:color="auto"/>
          </w:divBdr>
        </w:div>
        <w:div w:id="1222401080">
          <w:marLeft w:val="480"/>
          <w:marRight w:val="0"/>
          <w:marTop w:val="0"/>
          <w:marBottom w:val="0"/>
          <w:divBdr>
            <w:top w:val="none" w:sz="0" w:space="0" w:color="auto"/>
            <w:left w:val="none" w:sz="0" w:space="0" w:color="auto"/>
            <w:bottom w:val="none" w:sz="0" w:space="0" w:color="auto"/>
            <w:right w:val="none" w:sz="0" w:space="0" w:color="auto"/>
          </w:divBdr>
        </w:div>
        <w:div w:id="155264058">
          <w:marLeft w:val="480"/>
          <w:marRight w:val="0"/>
          <w:marTop w:val="0"/>
          <w:marBottom w:val="0"/>
          <w:divBdr>
            <w:top w:val="none" w:sz="0" w:space="0" w:color="auto"/>
            <w:left w:val="none" w:sz="0" w:space="0" w:color="auto"/>
            <w:bottom w:val="none" w:sz="0" w:space="0" w:color="auto"/>
            <w:right w:val="none" w:sz="0" w:space="0" w:color="auto"/>
          </w:divBdr>
        </w:div>
        <w:div w:id="1225604940">
          <w:marLeft w:val="480"/>
          <w:marRight w:val="0"/>
          <w:marTop w:val="0"/>
          <w:marBottom w:val="0"/>
          <w:divBdr>
            <w:top w:val="none" w:sz="0" w:space="0" w:color="auto"/>
            <w:left w:val="none" w:sz="0" w:space="0" w:color="auto"/>
            <w:bottom w:val="none" w:sz="0" w:space="0" w:color="auto"/>
            <w:right w:val="none" w:sz="0" w:space="0" w:color="auto"/>
          </w:divBdr>
        </w:div>
        <w:div w:id="1172993125">
          <w:marLeft w:val="480"/>
          <w:marRight w:val="0"/>
          <w:marTop w:val="0"/>
          <w:marBottom w:val="0"/>
          <w:divBdr>
            <w:top w:val="none" w:sz="0" w:space="0" w:color="auto"/>
            <w:left w:val="none" w:sz="0" w:space="0" w:color="auto"/>
            <w:bottom w:val="none" w:sz="0" w:space="0" w:color="auto"/>
            <w:right w:val="none" w:sz="0" w:space="0" w:color="auto"/>
          </w:divBdr>
        </w:div>
        <w:div w:id="1956518917">
          <w:marLeft w:val="480"/>
          <w:marRight w:val="0"/>
          <w:marTop w:val="0"/>
          <w:marBottom w:val="0"/>
          <w:divBdr>
            <w:top w:val="none" w:sz="0" w:space="0" w:color="auto"/>
            <w:left w:val="none" w:sz="0" w:space="0" w:color="auto"/>
            <w:bottom w:val="none" w:sz="0" w:space="0" w:color="auto"/>
            <w:right w:val="none" w:sz="0" w:space="0" w:color="auto"/>
          </w:divBdr>
        </w:div>
        <w:div w:id="521673307">
          <w:marLeft w:val="480"/>
          <w:marRight w:val="0"/>
          <w:marTop w:val="0"/>
          <w:marBottom w:val="0"/>
          <w:divBdr>
            <w:top w:val="none" w:sz="0" w:space="0" w:color="auto"/>
            <w:left w:val="none" w:sz="0" w:space="0" w:color="auto"/>
            <w:bottom w:val="none" w:sz="0" w:space="0" w:color="auto"/>
            <w:right w:val="none" w:sz="0" w:space="0" w:color="auto"/>
          </w:divBdr>
        </w:div>
        <w:div w:id="914823841">
          <w:marLeft w:val="480"/>
          <w:marRight w:val="0"/>
          <w:marTop w:val="0"/>
          <w:marBottom w:val="0"/>
          <w:divBdr>
            <w:top w:val="none" w:sz="0" w:space="0" w:color="auto"/>
            <w:left w:val="none" w:sz="0" w:space="0" w:color="auto"/>
            <w:bottom w:val="none" w:sz="0" w:space="0" w:color="auto"/>
            <w:right w:val="none" w:sz="0" w:space="0" w:color="auto"/>
          </w:divBdr>
        </w:div>
        <w:div w:id="2086995974">
          <w:marLeft w:val="480"/>
          <w:marRight w:val="0"/>
          <w:marTop w:val="0"/>
          <w:marBottom w:val="0"/>
          <w:divBdr>
            <w:top w:val="none" w:sz="0" w:space="0" w:color="auto"/>
            <w:left w:val="none" w:sz="0" w:space="0" w:color="auto"/>
            <w:bottom w:val="none" w:sz="0" w:space="0" w:color="auto"/>
            <w:right w:val="none" w:sz="0" w:space="0" w:color="auto"/>
          </w:divBdr>
        </w:div>
        <w:div w:id="311181632">
          <w:marLeft w:val="480"/>
          <w:marRight w:val="0"/>
          <w:marTop w:val="0"/>
          <w:marBottom w:val="0"/>
          <w:divBdr>
            <w:top w:val="none" w:sz="0" w:space="0" w:color="auto"/>
            <w:left w:val="none" w:sz="0" w:space="0" w:color="auto"/>
            <w:bottom w:val="none" w:sz="0" w:space="0" w:color="auto"/>
            <w:right w:val="none" w:sz="0" w:space="0" w:color="auto"/>
          </w:divBdr>
        </w:div>
        <w:div w:id="630671707">
          <w:marLeft w:val="480"/>
          <w:marRight w:val="0"/>
          <w:marTop w:val="0"/>
          <w:marBottom w:val="0"/>
          <w:divBdr>
            <w:top w:val="none" w:sz="0" w:space="0" w:color="auto"/>
            <w:left w:val="none" w:sz="0" w:space="0" w:color="auto"/>
            <w:bottom w:val="none" w:sz="0" w:space="0" w:color="auto"/>
            <w:right w:val="none" w:sz="0" w:space="0" w:color="auto"/>
          </w:divBdr>
        </w:div>
        <w:div w:id="1133014">
          <w:marLeft w:val="480"/>
          <w:marRight w:val="0"/>
          <w:marTop w:val="0"/>
          <w:marBottom w:val="0"/>
          <w:divBdr>
            <w:top w:val="none" w:sz="0" w:space="0" w:color="auto"/>
            <w:left w:val="none" w:sz="0" w:space="0" w:color="auto"/>
            <w:bottom w:val="none" w:sz="0" w:space="0" w:color="auto"/>
            <w:right w:val="none" w:sz="0" w:space="0" w:color="auto"/>
          </w:divBdr>
        </w:div>
        <w:div w:id="1195848435">
          <w:marLeft w:val="480"/>
          <w:marRight w:val="0"/>
          <w:marTop w:val="0"/>
          <w:marBottom w:val="0"/>
          <w:divBdr>
            <w:top w:val="none" w:sz="0" w:space="0" w:color="auto"/>
            <w:left w:val="none" w:sz="0" w:space="0" w:color="auto"/>
            <w:bottom w:val="none" w:sz="0" w:space="0" w:color="auto"/>
            <w:right w:val="none" w:sz="0" w:space="0" w:color="auto"/>
          </w:divBdr>
        </w:div>
        <w:div w:id="1951625515">
          <w:marLeft w:val="480"/>
          <w:marRight w:val="0"/>
          <w:marTop w:val="0"/>
          <w:marBottom w:val="0"/>
          <w:divBdr>
            <w:top w:val="none" w:sz="0" w:space="0" w:color="auto"/>
            <w:left w:val="none" w:sz="0" w:space="0" w:color="auto"/>
            <w:bottom w:val="none" w:sz="0" w:space="0" w:color="auto"/>
            <w:right w:val="none" w:sz="0" w:space="0" w:color="auto"/>
          </w:divBdr>
        </w:div>
        <w:div w:id="1784809568">
          <w:marLeft w:val="480"/>
          <w:marRight w:val="0"/>
          <w:marTop w:val="0"/>
          <w:marBottom w:val="0"/>
          <w:divBdr>
            <w:top w:val="none" w:sz="0" w:space="0" w:color="auto"/>
            <w:left w:val="none" w:sz="0" w:space="0" w:color="auto"/>
            <w:bottom w:val="none" w:sz="0" w:space="0" w:color="auto"/>
            <w:right w:val="none" w:sz="0" w:space="0" w:color="auto"/>
          </w:divBdr>
        </w:div>
        <w:div w:id="977145458">
          <w:marLeft w:val="480"/>
          <w:marRight w:val="0"/>
          <w:marTop w:val="0"/>
          <w:marBottom w:val="0"/>
          <w:divBdr>
            <w:top w:val="none" w:sz="0" w:space="0" w:color="auto"/>
            <w:left w:val="none" w:sz="0" w:space="0" w:color="auto"/>
            <w:bottom w:val="none" w:sz="0" w:space="0" w:color="auto"/>
            <w:right w:val="none" w:sz="0" w:space="0" w:color="auto"/>
          </w:divBdr>
        </w:div>
        <w:div w:id="2091196563">
          <w:marLeft w:val="480"/>
          <w:marRight w:val="0"/>
          <w:marTop w:val="0"/>
          <w:marBottom w:val="0"/>
          <w:divBdr>
            <w:top w:val="none" w:sz="0" w:space="0" w:color="auto"/>
            <w:left w:val="none" w:sz="0" w:space="0" w:color="auto"/>
            <w:bottom w:val="none" w:sz="0" w:space="0" w:color="auto"/>
            <w:right w:val="none" w:sz="0" w:space="0" w:color="auto"/>
          </w:divBdr>
        </w:div>
        <w:div w:id="859126116">
          <w:marLeft w:val="480"/>
          <w:marRight w:val="0"/>
          <w:marTop w:val="0"/>
          <w:marBottom w:val="0"/>
          <w:divBdr>
            <w:top w:val="none" w:sz="0" w:space="0" w:color="auto"/>
            <w:left w:val="none" w:sz="0" w:space="0" w:color="auto"/>
            <w:bottom w:val="none" w:sz="0" w:space="0" w:color="auto"/>
            <w:right w:val="none" w:sz="0" w:space="0" w:color="auto"/>
          </w:divBdr>
        </w:div>
        <w:div w:id="1041200853">
          <w:marLeft w:val="480"/>
          <w:marRight w:val="0"/>
          <w:marTop w:val="0"/>
          <w:marBottom w:val="0"/>
          <w:divBdr>
            <w:top w:val="none" w:sz="0" w:space="0" w:color="auto"/>
            <w:left w:val="none" w:sz="0" w:space="0" w:color="auto"/>
            <w:bottom w:val="none" w:sz="0" w:space="0" w:color="auto"/>
            <w:right w:val="none" w:sz="0" w:space="0" w:color="auto"/>
          </w:divBdr>
        </w:div>
        <w:div w:id="862741630">
          <w:marLeft w:val="480"/>
          <w:marRight w:val="0"/>
          <w:marTop w:val="0"/>
          <w:marBottom w:val="0"/>
          <w:divBdr>
            <w:top w:val="none" w:sz="0" w:space="0" w:color="auto"/>
            <w:left w:val="none" w:sz="0" w:space="0" w:color="auto"/>
            <w:bottom w:val="none" w:sz="0" w:space="0" w:color="auto"/>
            <w:right w:val="none" w:sz="0" w:space="0" w:color="auto"/>
          </w:divBdr>
        </w:div>
        <w:div w:id="1603805784">
          <w:marLeft w:val="480"/>
          <w:marRight w:val="0"/>
          <w:marTop w:val="0"/>
          <w:marBottom w:val="0"/>
          <w:divBdr>
            <w:top w:val="none" w:sz="0" w:space="0" w:color="auto"/>
            <w:left w:val="none" w:sz="0" w:space="0" w:color="auto"/>
            <w:bottom w:val="none" w:sz="0" w:space="0" w:color="auto"/>
            <w:right w:val="none" w:sz="0" w:space="0" w:color="auto"/>
          </w:divBdr>
        </w:div>
        <w:div w:id="1516385076">
          <w:marLeft w:val="480"/>
          <w:marRight w:val="0"/>
          <w:marTop w:val="0"/>
          <w:marBottom w:val="0"/>
          <w:divBdr>
            <w:top w:val="none" w:sz="0" w:space="0" w:color="auto"/>
            <w:left w:val="none" w:sz="0" w:space="0" w:color="auto"/>
            <w:bottom w:val="none" w:sz="0" w:space="0" w:color="auto"/>
            <w:right w:val="none" w:sz="0" w:space="0" w:color="auto"/>
          </w:divBdr>
        </w:div>
        <w:div w:id="757949903">
          <w:marLeft w:val="480"/>
          <w:marRight w:val="0"/>
          <w:marTop w:val="0"/>
          <w:marBottom w:val="0"/>
          <w:divBdr>
            <w:top w:val="none" w:sz="0" w:space="0" w:color="auto"/>
            <w:left w:val="none" w:sz="0" w:space="0" w:color="auto"/>
            <w:bottom w:val="none" w:sz="0" w:space="0" w:color="auto"/>
            <w:right w:val="none" w:sz="0" w:space="0" w:color="auto"/>
          </w:divBdr>
        </w:div>
        <w:div w:id="470749531">
          <w:marLeft w:val="480"/>
          <w:marRight w:val="0"/>
          <w:marTop w:val="0"/>
          <w:marBottom w:val="0"/>
          <w:divBdr>
            <w:top w:val="none" w:sz="0" w:space="0" w:color="auto"/>
            <w:left w:val="none" w:sz="0" w:space="0" w:color="auto"/>
            <w:bottom w:val="none" w:sz="0" w:space="0" w:color="auto"/>
            <w:right w:val="none" w:sz="0" w:space="0" w:color="auto"/>
          </w:divBdr>
        </w:div>
        <w:div w:id="1839537412">
          <w:marLeft w:val="480"/>
          <w:marRight w:val="0"/>
          <w:marTop w:val="0"/>
          <w:marBottom w:val="0"/>
          <w:divBdr>
            <w:top w:val="none" w:sz="0" w:space="0" w:color="auto"/>
            <w:left w:val="none" w:sz="0" w:space="0" w:color="auto"/>
            <w:bottom w:val="none" w:sz="0" w:space="0" w:color="auto"/>
            <w:right w:val="none" w:sz="0" w:space="0" w:color="auto"/>
          </w:divBdr>
        </w:div>
        <w:div w:id="11734334">
          <w:marLeft w:val="480"/>
          <w:marRight w:val="0"/>
          <w:marTop w:val="0"/>
          <w:marBottom w:val="0"/>
          <w:divBdr>
            <w:top w:val="none" w:sz="0" w:space="0" w:color="auto"/>
            <w:left w:val="none" w:sz="0" w:space="0" w:color="auto"/>
            <w:bottom w:val="none" w:sz="0" w:space="0" w:color="auto"/>
            <w:right w:val="none" w:sz="0" w:space="0" w:color="auto"/>
          </w:divBdr>
        </w:div>
        <w:div w:id="1378890745">
          <w:marLeft w:val="480"/>
          <w:marRight w:val="0"/>
          <w:marTop w:val="0"/>
          <w:marBottom w:val="0"/>
          <w:divBdr>
            <w:top w:val="none" w:sz="0" w:space="0" w:color="auto"/>
            <w:left w:val="none" w:sz="0" w:space="0" w:color="auto"/>
            <w:bottom w:val="none" w:sz="0" w:space="0" w:color="auto"/>
            <w:right w:val="none" w:sz="0" w:space="0" w:color="auto"/>
          </w:divBdr>
        </w:div>
        <w:div w:id="604460710">
          <w:marLeft w:val="480"/>
          <w:marRight w:val="0"/>
          <w:marTop w:val="0"/>
          <w:marBottom w:val="0"/>
          <w:divBdr>
            <w:top w:val="none" w:sz="0" w:space="0" w:color="auto"/>
            <w:left w:val="none" w:sz="0" w:space="0" w:color="auto"/>
            <w:bottom w:val="none" w:sz="0" w:space="0" w:color="auto"/>
            <w:right w:val="none" w:sz="0" w:space="0" w:color="auto"/>
          </w:divBdr>
        </w:div>
        <w:div w:id="1903327151">
          <w:marLeft w:val="480"/>
          <w:marRight w:val="0"/>
          <w:marTop w:val="0"/>
          <w:marBottom w:val="0"/>
          <w:divBdr>
            <w:top w:val="none" w:sz="0" w:space="0" w:color="auto"/>
            <w:left w:val="none" w:sz="0" w:space="0" w:color="auto"/>
            <w:bottom w:val="none" w:sz="0" w:space="0" w:color="auto"/>
            <w:right w:val="none" w:sz="0" w:space="0" w:color="auto"/>
          </w:divBdr>
        </w:div>
        <w:div w:id="301739177">
          <w:marLeft w:val="480"/>
          <w:marRight w:val="0"/>
          <w:marTop w:val="0"/>
          <w:marBottom w:val="0"/>
          <w:divBdr>
            <w:top w:val="none" w:sz="0" w:space="0" w:color="auto"/>
            <w:left w:val="none" w:sz="0" w:space="0" w:color="auto"/>
            <w:bottom w:val="none" w:sz="0" w:space="0" w:color="auto"/>
            <w:right w:val="none" w:sz="0" w:space="0" w:color="auto"/>
          </w:divBdr>
        </w:div>
        <w:div w:id="1820030500">
          <w:marLeft w:val="480"/>
          <w:marRight w:val="0"/>
          <w:marTop w:val="0"/>
          <w:marBottom w:val="0"/>
          <w:divBdr>
            <w:top w:val="none" w:sz="0" w:space="0" w:color="auto"/>
            <w:left w:val="none" w:sz="0" w:space="0" w:color="auto"/>
            <w:bottom w:val="none" w:sz="0" w:space="0" w:color="auto"/>
            <w:right w:val="none" w:sz="0" w:space="0" w:color="auto"/>
          </w:divBdr>
        </w:div>
        <w:div w:id="1237939288">
          <w:marLeft w:val="480"/>
          <w:marRight w:val="0"/>
          <w:marTop w:val="0"/>
          <w:marBottom w:val="0"/>
          <w:divBdr>
            <w:top w:val="none" w:sz="0" w:space="0" w:color="auto"/>
            <w:left w:val="none" w:sz="0" w:space="0" w:color="auto"/>
            <w:bottom w:val="none" w:sz="0" w:space="0" w:color="auto"/>
            <w:right w:val="none" w:sz="0" w:space="0" w:color="auto"/>
          </w:divBdr>
        </w:div>
        <w:div w:id="6568944">
          <w:marLeft w:val="480"/>
          <w:marRight w:val="0"/>
          <w:marTop w:val="0"/>
          <w:marBottom w:val="0"/>
          <w:divBdr>
            <w:top w:val="none" w:sz="0" w:space="0" w:color="auto"/>
            <w:left w:val="none" w:sz="0" w:space="0" w:color="auto"/>
            <w:bottom w:val="none" w:sz="0" w:space="0" w:color="auto"/>
            <w:right w:val="none" w:sz="0" w:space="0" w:color="auto"/>
          </w:divBdr>
        </w:div>
        <w:div w:id="1443651934">
          <w:marLeft w:val="480"/>
          <w:marRight w:val="0"/>
          <w:marTop w:val="0"/>
          <w:marBottom w:val="0"/>
          <w:divBdr>
            <w:top w:val="none" w:sz="0" w:space="0" w:color="auto"/>
            <w:left w:val="none" w:sz="0" w:space="0" w:color="auto"/>
            <w:bottom w:val="none" w:sz="0" w:space="0" w:color="auto"/>
            <w:right w:val="none" w:sz="0" w:space="0" w:color="auto"/>
          </w:divBdr>
        </w:div>
        <w:div w:id="1457410967">
          <w:marLeft w:val="480"/>
          <w:marRight w:val="0"/>
          <w:marTop w:val="0"/>
          <w:marBottom w:val="0"/>
          <w:divBdr>
            <w:top w:val="none" w:sz="0" w:space="0" w:color="auto"/>
            <w:left w:val="none" w:sz="0" w:space="0" w:color="auto"/>
            <w:bottom w:val="none" w:sz="0" w:space="0" w:color="auto"/>
            <w:right w:val="none" w:sz="0" w:space="0" w:color="auto"/>
          </w:divBdr>
        </w:div>
        <w:div w:id="22171010">
          <w:marLeft w:val="480"/>
          <w:marRight w:val="0"/>
          <w:marTop w:val="0"/>
          <w:marBottom w:val="0"/>
          <w:divBdr>
            <w:top w:val="none" w:sz="0" w:space="0" w:color="auto"/>
            <w:left w:val="none" w:sz="0" w:space="0" w:color="auto"/>
            <w:bottom w:val="none" w:sz="0" w:space="0" w:color="auto"/>
            <w:right w:val="none" w:sz="0" w:space="0" w:color="auto"/>
          </w:divBdr>
        </w:div>
        <w:div w:id="684985981">
          <w:marLeft w:val="480"/>
          <w:marRight w:val="0"/>
          <w:marTop w:val="0"/>
          <w:marBottom w:val="0"/>
          <w:divBdr>
            <w:top w:val="none" w:sz="0" w:space="0" w:color="auto"/>
            <w:left w:val="none" w:sz="0" w:space="0" w:color="auto"/>
            <w:bottom w:val="none" w:sz="0" w:space="0" w:color="auto"/>
            <w:right w:val="none" w:sz="0" w:space="0" w:color="auto"/>
          </w:divBdr>
        </w:div>
        <w:div w:id="1858426359">
          <w:marLeft w:val="480"/>
          <w:marRight w:val="0"/>
          <w:marTop w:val="0"/>
          <w:marBottom w:val="0"/>
          <w:divBdr>
            <w:top w:val="none" w:sz="0" w:space="0" w:color="auto"/>
            <w:left w:val="none" w:sz="0" w:space="0" w:color="auto"/>
            <w:bottom w:val="none" w:sz="0" w:space="0" w:color="auto"/>
            <w:right w:val="none" w:sz="0" w:space="0" w:color="auto"/>
          </w:divBdr>
        </w:div>
        <w:div w:id="34811693">
          <w:marLeft w:val="480"/>
          <w:marRight w:val="0"/>
          <w:marTop w:val="0"/>
          <w:marBottom w:val="0"/>
          <w:divBdr>
            <w:top w:val="none" w:sz="0" w:space="0" w:color="auto"/>
            <w:left w:val="none" w:sz="0" w:space="0" w:color="auto"/>
            <w:bottom w:val="none" w:sz="0" w:space="0" w:color="auto"/>
            <w:right w:val="none" w:sz="0" w:space="0" w:color="auto"/>
          </w:divBdr>
        </w:div>
        <w:div w:id="147601616">
          <w:marLeft w:val="480"/>
          <w:marRight w:val="0"/>
          <w:marTop w:val="0"/>
          <w:marBottom w:val="0"/>
          <w:divBdr>
            <w:top w:val="none" w:sz="0" w:space="0" w:color="auto"/>
            <w:left w:val="none" w:sz="0" w:space="0" w:color="auto"/>
            <w:bottom w:val="none" w:sz="0" w:space="0" w:color="auto"/>
            <w:right w:val="none" w:sz="0" w:space="0" w:color="auto"/>
          </w:divBdr>
        </w:div>
        <w:div w:id="52585883">
          <w:marLeft w:val="480"/>
          <w:marRight w:val="0"/>
          <w:marTop w:val="0"/>
          <w:marBottom w:val="0"/>
          <w:divBdr>
            <w:top w:val="none" w:sz="0" w:space="0" w:color="auto"/>
            <w:left w:val="none" w:sz="0" w:space="0" w:color="auto"/>
            <w:bottom w:val="none" w:sz="0" w:space="0" w:color="auto"/>
            <w:right w:val="none" w:sz="0" w:space="0" w:color="auto"/>
          </w:divBdr>
        </w:div>
        <w:div w:id="784470793">
          <w:marLeft w:val="480"/>
          <w:marRight w:val="0"/>
          <w:marTop w:val="0"/>
          <w:marBottom w:val="0"/>
          <w:divBdr>
            <w:top w:val="none" w:sz="0" w:space="0" w:color="auto"/>
            <w:left w:val="none" w:sz="0" w:space="0" w:color="auto"/>
            <w:bottom w:val="none" w:sz="0" w:space="0" w:color="auto"/>
            <w:right w:val="none" w:sz="0" w:space="0" w:color="auto"/>
          </w:divBdr>
        </w:div>
        <w:div w:id="928274002">
          <w:marLeft w:val="480"/>
          <w:marRight w:val="0"/>
          <w:marTop w:val="0"/>
          <w:marBottom w:val="0"/>
          <w:divBdr>
            <w:top w:val="none" w:sz="0" w:space="0" w:color="auto"/>
            <w:left w:val="none" w:sz="0" w:space="0" w:color="auto"/>
            <w:bottom w:val="none" w:sz="0" w:space="0" w:color="auto"/>
            <w:right w:val="none" w:sz="0" w:space="0" w:color="auto"/>
          </w:divBdr>
        </w:div>
        <w:div w:id="243417738">
          <w:marLeft w:val="480"/>
          <w:marRight w:val="0"/>
          <w:marTop w:val="0"/>
          <w:marBottom w:val="0"/>
          <w:divBdr>
            <w:top w:val="none" w:sz="0" w:space="0" w:color="auto"/>
            <w:left w:val="none" w:sz="0" w:space="0" w:color="auto"/>
            <w:bottom w:val="none" w:sz="0" w:space="0" w:color="auto"/>
            <w:right w:val="none" w:sz="0" w:space="0" w:color="auto"/>
          </w:divBdr>
        </w:div>
        <w:div w:id="541752179">
          <w:marLeft w:val="480"/>
          <w:marRight w:val="0"/>
          <w:marTop w:val="0"/>
          <w:marBottom w:val="0"/>
          <w:divBdr>
            <w:top w:val="none" w:sz="0" w:space="0" w:color="auto"/>
            <w:left w:val="none" w:sz="0" w:space="0" w:color="auto"/>
            <w:bottom w:val="none" w:sz="0" w:space="0" w:color="auto"/>
            <w:right w:val="none" w:sz="0" w:space="0" w:color="auto"/>
          </w:divBdr>
        </w:div>
        <w:div w:id="280115440">
          <w:marLeft w:val="480"/>
          <w:marRight w:val="0"/>
          <w:marTop w:val="0"/>
          <w:marBottom w:val="0"/>
          <w:divBdr>
            <w:top w:val="none" w:sz="0" w:space="0" w:color="auto"/>
            <w:left w:val="none" w:sz="0" w:space="0" w:color="auto"/>
            <w:bottom w:val="none" w:sz="0" w:space="0" w:color="auto"/>
            <w:right w:val="none" w:sz="0" w:space="0" w:color="auto"/>
          </w:divBdr>
        </w:div>
        <w:div w:id="81538195">
          <w:marLeft w:val="480"/>
          <w:marRight w:val="0"/>
          <w:marTop w:val="0"/>
          <w:marBottom w:val="0"/>
          <w:divBdr>
            <w:top w:val="none" w:sz="0" w:space="0" w:color="auto"/>
            <w:left w:val="none" w:sz="0" w:space="0" w:color="auto"/>
            <w:bottom w:val="none" w:sz="0" w:space="0" w:color="auto"/>
            <w:right w:val="none" w:sz="0" w:space="0" w:color="auto"/>
          </w:divBdr>
        </w:div>
        <w:div w:id="435255015">
          <w:marLeft w:val="480"/>
          <w:marRight w:val="0"/>
          <w:marTop w:val="0"/>
          <w:marBottom w:val="0"/>
          <w:divBdr>
            <w:top w:val="none" w:sz="0" w:space="0" w:color="auto"/>
            <w:left w:val="none" w:sz="0" w:space="0" w:color="auto"/>
            <w:bottom w:val="none" w:sz="0" w:space="0" w:color="auto"/>
            <w:right w:val="none" w:sz="0" w:space="0" w:color="auto"/>
          </w:divBdr>
        </w:div>
        <w:div w:id="836072512">
          <w:marLeft w:val="480"/>
          <w:marRight w:val="0"/>
          <w:marTop w:val="0"/>
          <w:marBottom w:val="0"/>
          <w:divBdr>
            <w:top w:val="none" w:sz="0" w:space="0" w:color="auto"/>
            <w:left w:val="none" w:sz="0" w:space="0" w:color="auto"/>
            <w:bottom w:val="none" w:sz="0" w:space="0" w:color="auto"/>
            <w:right w:val="none" w:sz="0" w:space="0" w:color="auto"/>
          </w:divBdr>
        </w:div>
        <w:div w:id="689985599">
          <w:marLeft w:val="480"/>
          <w:marRight w:val="0"/>
          <w:marTop w:val="0"/>
          <w:marBottom w:val="0"/>
          <w:divBdr>
            <w:top w:val="none" w:sz="0" w:space="0" w:color="auto"/>
            <w:left w:val="none" w:sz="0" w:space="0" w:color="auto"/>
            <w:bottom w:val="none" w:sz="0" w:space="0" w:color="auto"/>
            <w:right w:val="none" w:sz="0" w:space="0" w:color="auto"/>
          </w:divBdr>
        </w:div>
        <w:div w:id="1769307037">
          <w:marLeft w:val="480"/>
          <w:marRight w:val="0"/>
          <w:marTop w:val="0"/>
          <w:marBottom w:val="0"/>
          <w:divBdr>
            <w:top w:val="none" w:sz="0" w:space="0" w:color="auto"/>
            <w:left w:val="none" w:sz="0" w:space="0" w:color="auto"/>
            <w:bottom w:val="none" w:sz="0" w:space="0" w:color="auto"/>
            <w:right w:val="none" w:sz="0" w:space="0" w:color="auto"/>
          </w:divBdr>
        </w:div>
        <w:div w:id="428891238">
          <w:marLeft w:val="480"/>
          <w:marRight w:val="0"/>
          <w:marTop w:val="0"/>
          <w:marBottom w:val="0"/>
          <w:divBdr>
            <w:top w:val="none" w:sz="0" w:space="0" w:color="auto"/>
            <w:left w:val="none" w:sz="0" w:space="0" w:color="auto"/>
            <w:bottom w:val="none" w:sz="0" w:space="0" w:color="auto"/>
            <w:right w:val="none" w:sz="0" w:space="0" w:color="auto"/>
          </w:divBdr>
        </w:div>
        <w:div w:id="481889456">
          <w:marLeft w:val="480"/>
          <w:marRight w:val="0"/>
          <w:marTop w:val="0"/>
          <w:marBottom w:val="0"/>
          <w:divBdr>
            <w:top w:val="none" w:sz="0" w:space="0" w:color="auto"/>
            <w:left w:val="none" w:sz="0" w:space="0" w:color="auto"/>
            <w:bottom w:val="none" w:sz="0" w:space="0" w:color="auto"/>
            <w:right w:val="none" w:sz="0" w:space="0" w:color="auto"/>
          </w:divBdr>
        </w:div>
        <w:div w:id="360715658">
          <w:marLeft w:val="480"/>
          <w:marRight w:val="0"/>
          <w:marTop w:val="0"/>
          <w:marBottom w:val="0"/>
          <w:divBdr>
            <w:top w:val="none" w:sz="0" w:space="0" w:color="auto"/>
            <w:left w:val="none" w:sz="0" w:space="0" w:color="auto"/>
            <w:bottom w:val="none" w:sz="0" w:space="0" w:color="auto"/>
            <w:right w:val="none" w:sz="0" w:space="0" w:color="auto"/>
          </w:divBdr>
        </w:div>
        <w:div w:id="1101026400">
          <w:marLeft w:val="480"/>
          <w:marRight w:val="0"/>
          <w:marTop w:val="0"/>
          <w:marBottom w:val="0"/>
          <w:divBdr>
            <w:top w:val="none" w:sz="0" w:space="0" w:color="auto"/>
            <w:left w:val="none" w:sz="0" w:space="0" w:color="auto"/>
            <w:bottom w:val="none" w:sz="0" w:space="0" w:color="auto"/>
            <w:right w:val="none" w:sz="0" w:space="0" w:color="auto"/>
          </w:divBdr>
        </w:div>
        <w:div w:id="274800412">
          <w:marLeft w:val="480"/>
          <w:marRight w:val="0"/>
          <w:marTop w:val="0"/>
          <w:marBottom w:val="0"/>
          <w:divBdr>
            <w:top w:val="none" w:sz="0" w:space="0" w:color="auto"/>
            <w:left w:val="none" w:sz="0" w:space="0" w:color="auto"/>
            <w:bottom w:val="none" w:sz="0" w:space="0" w:color="auto"/>
            <w:right w:val="none" w:sz="0" w:space="0" w:color="auto"/>
          </w:divBdr>
        </w:div>
        <w:div w:id="1750152119">
          <w:marLeft w:val="480"/>
          <w:marRight w:val="0"/>
          <w:marTop w:val="0"/>
          <w:marBottom w:val="0"/>
          <w:divBdr>
            <w:top w:val="none" w:sz="0" w:space="0" w:color="auto"/>
            <w:left w:val="none" w:sz="0" w:space="0" w:color="auto"/>
            <w:bottom w:val="none" w:sz="0" w:space="0" w:color="auto"/>
            <w:right w:val="none" w:sz="0" w:space="0" w:color="auto"/>
          </w:divBdr>
        </w:div>
        <w:div w:id="259685159">
          <w:marLeft w:val="480"/>
          <w:marRight w:val="0"/>
          <w:marTop w:val="0"/>
          <w:marBottom w:val="0"/>
          <w:divBdr>
            <w:top w:val="none" w:sz="0" w:space="0" w:color="auto"/>
            <w:left w:val="none" w:sz="0" w:space="0" w:color="auto"/>
            <w:bottom w:val="none" w:sz="0" w:space="0" w:color="auto"/>
            <w:right w:val="none" w:sz="0" w:space="0" w:color="auto"/>
          </w:divBdr>
        </w:div>
        <w:div w:id="303126075">
          <w:marLeft w:val="480"/>
          <w:marRight w:val="0"/>
          <w:marTop w:val="0"/>
          <w:marBottom w:val="0"/>
          <w:divBdr>
            <w:top w:val="none" w:sz="0" w:space="0" w:color="auto"/>
            <w:left w:val="none" w:sz="0" w:space="0" w:color="auto"/>
            <w:bottom w:val="none" w:sz="0" w:space="0" w:color="auto"/>
            <w:right w:val="none" w:sz="0" w:space="0" w:color="auto"/>
          </w:divBdr>
        </w:div>
        <w:div w:id="1966231459">
          <w:marLeft w:val="480"/>
          <w:marRight w:val="0"/>
          <w:marTop w:val="0"/>
          <w:marBottom w:val="0"/>
          <w:divBdr>
            <w:top w:val="none" w:sz="0" w:space="0" w:color="auto"/>
            <w:left w:val="none" w:sz="0" w:space="0" w:color="auto"/>
            <w:bottom w:val="none" w:sz="0" w:space="0" w:color="auto"/>
            <w:right w:val="none" w:sz="0" w:space="0" w:color="auto"/>
          </w:divBdr>
        </w:div>
        <w:div w:id="504980876">
          <w:marLeft w:val="480"/>
          <w:marRight w:val="0"/>
          <w:marTop w:val="0"/>
          <w:marBottom w:val="0"/>
          <w:divBdr>
            <w:top w:val="none" w:sz="0" w:space="0" w:color="auto"/>
            <w:left w:val="none" w:sz="0" w:space="0" w:color="auto"/>
            <w:bottom w:val="none" w:sz="0" w:space="0" w:color="auto"/>
            <w:right w:val="none" w:sz="0" w:space="0" w:color="auto"/>
          </w:divBdr>
        </w:div>
        <w:div w:id="1828785731">
          <w:marLeft w:val="480"/>
          <w:marRight w:val="0"/>
          <w:marTop w:val="0"/>
          <w:marBottom w:val="0"/>
          <w:divBdr>
            <w:top w:val="none" w:sz="0" w:space="0" w:color="auto"/>
            <w:left w:val="none" w:sz="0" w:space="0" w:color="auto"/>
            <w:bottom w:val="none" w:sz="0" w:space="0" w:color="auto"/>
            <w:right w:val="none" w:sz="0" w:space="0" w:color="auto"/>
          </w:divBdr>
        </w:div>
        <w:div w:id="2058698429">
          <w:marLeft w:val="480"/>
          <w:marRight w:val="0"/>
          <w:marTop w:val="0"/>
          <w:marBottom w:val="0"/>
          <w:divBdr>
            <w:top w:val="none" w:sz="0" w:space="0" w:color="auto"/>
            <w:left w:val="none" w:sz="0" w:space="0" w:color="auto"/>
            <w:bottom w:val="none" w:sz="0" w:space="0" w:color="auto"/>
            <w:right w:val="none" w:sz="0" w:space="0" w:color="auto"/>
          </w:divBdr>
        </w:div>
        <w:div w:id="2086951950">
          <w:marLeft w:val="480"/>
          <w:marRight w:val="0"/>
          <w:marTop w:val="0"/>
          <w:marBottom w:val="0"/>
          <w:divBdr>
            <w:top w:val="none" w:sz="0" w:space="0" w:color="auto"/>
            <w:left w:val="none" w:sz="0" w:space="0" w:color="auto"/>
            <w:bottom w:val="none" w:sz="0" w:space="0" w:color="auto"/>
            <w:right w:val="none" w:sz="0" w:space="0" w:color="auto"/>
          </w:divBdr>
        </w:div>
        <w:div w:id="533687704">
          <w:marLeft w:val="480"/>
          <w:marRight w:val="0"/>
          <w:marTop w:val="0"/>
          <w:marBottom w:val="0"/>
          <w:divBdr>
            <w:top w:val="none" w:sz="0" w:space="0" w:color="auto"/>
            <w:left w:val="none" w:sz="0" w:space="0" w:color="auto"/>
            <w:bottom w:val="none" w:sz="0" w:space="0" w:color="auto"/>
            <w:right w:val="none" w:sz="0" w:space="0" w:color="auto"/>
          </w:divBdr>
        </w:div>
        <w:div w:id="1662464648">
          <w:marLeft w:val="480"/>
          <w:marRight w:val="0"/>
          <w:marTop w:val="0"/>
          <w:marBottom w:val="0"/>
          <w:divBdr>
            <w:top w:val="none" w:sz="0" w:space="0" w:color="auto"/>
            <w:left w:val="none" w:sz="0" w:space="0" w:color="auto"/>
            <w:bottom w:val="none" w:sz="0" w:space="0" w:color="auto"/>
            <w:right w:val="none" w:sz="0" w:space="0" w:color="auto"/>
          </w:divBdr>
        </w:div>
        <w:div w:id="518548549">
          <w:marLeft w:val="480"/>
          <w:marRight w:val="0"/>
          <w:marTop w:val="0"/>
          <w:marBottom w:val="0"/>
          <w:divBdr>
            <w:top w:val="none" w:sz="0" w:space="0" w:color="auto"/>
            <w:left w:val="none" w:sz="0" w:space="0" w:color="auto"/>
            <w:bottom w:val="none" w:sz="0" w:space="0" w:color="auto"/>
            <w:right w:val="none" w:sz="0" w:space="0" w:color="auto"/>
          </w:divBdr>
        </w:div>
        <w:div w:id="1632900629">
          <w:marLeft w:val="480"/>
          <w:marRight w:val="0"/>
          <w:marTop w:val="0"/>
          <w:marBottom w:val="0"/>
          <w:divBdr>
            <w:top w:val="none" w:sz="0" w:space="0" w:color="auto"/>
            <w:left w:val="none" w:sz="0" w:space="0" w:color="auto"/>
            <w:bottom w:val="none" w:sz="0" w:space="0" w:color="auto"/>
            <w:right w:val="none" w:sz="0" w:space="0" w:color="auto"/>
          </w:divBdr>
        </w:div>
        <w:div w:id="1154877011">
          <w:marLeft w:val="480"/>
          <w:marRight w:val="0"/>
          <w:marTop w:val="0"/>
          <w:marBottom w:val="0"/>
          <w:divBdr>
            <w:top w:val="none" w:sz="0" w:space="0" w:color="auto"/>
            <w:left w:val="none" w:sz="0" w:space="0" w:color="auto"/>
            <w:bottom w:val="none" w:sz="0" w:space="0" w:color="auto"/>
            <w:right w:val="none" w:sz="0" w:space="0" w:color="auto"/>
          </w:divBdr>
        </w:div>
        <w:div w:id="792096246">
          <w:marLeft w:val="480"/>
          <w:marRight w:val="0"/>
          <w:marTop w:val="0"/>
          <w:marBottom w:val="0"/>
          <w:divBdr>
            <w:top w:val="none" w:sz="0" w:space="0" w:color="auto"/>
            <w:left w:val="none" w:sz="0" w:space="0" w:color="auto"/>
            <w:bottom w:val="none" w:sz="0" w:space="0" w:color="auto"/>
            <w:right w:val="none" w:sz="0" w:space="0" w:color="auto"/>
          </w:divBdr>
        </w:div>
        <w:div w:id="60830905">
          <w:marLeft w:val="480"/>
          <w:marRight w:val="0"/>
          <w:marTop w:val="0"/>
          <w:marBottom w:val="0"/>
          <w:divBdr>
            <w:top w:val="none" w:sz="0" w:space="0" w:color="auto"/>
            <w:left w:val="none" w:sz="0" w:space="0" w:color="auto"/>
            <w:bottom w:val="none" w:sz="0" w:space="0" w:color="auto"/>
            <w:right w:val="none" w:sz="0" w:space="0" w:color="auto"/>
          </w:divBdr>
        </w:div>
        <w:div w:id="2130660352">
          <w:marLeft w:val="480"/>
          <w:marRight w:val="0"/>
          <w:marTop w:val="0"/>
          <w:marBottom w:val="0"/>
          <w:divBdr>
            <w:top w:val="none" w:sz="0" w:space="0" w:color="auto"/>
            <w:left w:val="none" w:sz="0" w:space="0" w:color="auto"/>
            <w:bottom w:val="none" w:sz="0" w:space="0" w:color="auto"/>
            <w:right w:val="none" w:sz="0" w:space="0" w:color="auto"/>
          </w:divBdr>
        </w:div>
        <w:div w:id="1710836785">
          <w:marLeft w:val="480"/>
          <w:marRight w:val="0"/>
          <w:marTop w:val="0"/>
          <w:marBottom w:val="0"/>
          <w:divBdr>
            <w:top w:val="none" w:sz="0" w:space="0" w:color="auto"/>
            <w:left w:val="none" w:sz="0" w:space="0" w:color="auto"/>
            <w:bottom w:val="none" w:sz="0" w:space="0" w:color="auto"/>
            <w:right w:val="none" w:sz="0" w:space="0" w:color="auto"/>
          </w:divBdr>
        </w:div>
        <w:div w:id="180164548">
          <w:marLeft w:val="480"/>
          <w:marRight w:val="0"/>
          <w:marTop w:val="0"/>
          <w:marBottom w:val="0"/>
          <w:divBdr>
            <w:top w:val="none" w:sz="0" w:space="0" w:color="auto"/>
            <w:left w:val="none" w:sz="0" w:space="0" w:color="auto"/>
            <w:bottom w:val="none" w:sz="0" w:space="0" w:color="auto"/>
            <w:right w:val="none" w:sz="0" w:space="0" w:color="auto"/>
          </w:divBdr>
        </w:div>
        <w:div w:id="370082556">
          <w:marLeft w:val="480"/>
          <w:marRight w:val="0"/>
          <w:marTop w:val="0"/>
          <w:marBottom w:val="0"/>
          <w:divBdr>
            <w:top w:val="none" w:sz="0" w:space="0" w:color="auto"/>
            <w:left w:val="none" w:sz="0" w:space="0" w:color="auto"/>
            <w:bottom w:val="none" w:sz="0" w:space="0" w:color="auto"/>
            <w:right w:val="none" w:sz="0" w:space="0" w:color="auto"/>
          </w:divBdr>
        </w:div>
        <w:div w:id="1149401196">
          <w:marLeft w:val="480"/>
          <w:marRight w:val="0"/>
          <w:marTop w:val="0"/>
          <w:marBottom w:val="0"/>
          <w:divBdr>
            <w:top w:val="none" w:sz="0" w:space="0" w:color="auto"/>
            <w:left w:val="none" w:sz="0" w:space="0" w:color="auto"/>
            <w:bottom w:val="none" w:sz="0" w:space="0" w:color="auto"/>
            <w:right w:val="none" w:sz="0" w:space="0" w:color="auto"/>
          </w:divBdr>
        </w:div>
        <w:div w:id="1431506345">
          <w:marLeft w:val="480"/>
          <w:marRight w:val="0"/>
          <w:marTop w:val="0"/>
          <w:marBottom w:val="0"/>
          <w:divBdr>
            <w:top w:val="none" w:sz="0" w:space="0" w:color="auto"/>
            <w:left w:val="none" w:sz="0" w:space="0" w:color="auto"/>
            <w:bottom w:val="none" w:sz="0" w:space="0" w:color="auto"/>
            <w:right w:val="none" w:sz="0" w:space="0" w:color="auto"/>
          </w:divBdr>
        </w:div>
        <w:div w:id="1935746547">
          <w:marLeft w:val="480"/>
          <w:marRight w:val="0"/>
          <w:marTop w:val="0"/>
          <w:marBottom w:val="0"/>
          <w:divBdr>
            <w:top w:val="none" w:sz="0" w:space="0" w:color="auto"/>
            <w:left w:val="none" w:sz="0" w:space="0" w:color="auto"/>
            <w:bottom w:val="none" w:sz="0" w:space="0" w:color="auto"/>
            <w:right w:val="none" w:sz="0" w:space="0" w:color="auto"/>
          </w:divBdr>
        </w:div>
        <w:div w:id="1759400555">
          <w:marLeft w:val="480"/>
          <w:marRight w:val="0"/>
          <w:marTop w:val="0"/>
          <w:marBottom w:val="0"/>
          <w:divBdr>
            <w:top w:val="none" w:sz="0" w:space="0" w:color="auto"/>
            <w:left w:val="none" w:sz="0" w:space="0" w:color="auto"/>
            <w:bottom w:val="none" w:sz="0" w:space="0" w:color="auto"/>
            <w:right w:val="none" w:sz="0" w:space="0" w:color="auto"/>
          </w:divBdr>
        </w:div>
        <w:div w:id="160584789">
          <w:marLeft w:val="480"/>
          <w:marRight w:val="0"/>
          <w:marTop w:val="0"/>
          <w:marBottom w:val="0"/>
          <w:divBdr>
            <w:top w:val="none" w:sz="0" w:space="0" w:color="auto"/>
            <w:left w:val="none" w:sz="0" w:space="0" w:color="auto"/>
            <w:bottom w:val="none" w:sz="0" w:space="0" w:color="auto"/>
            <w:right w:val="none" w:sz="0" w:space="0" w:color="auto"/>
          </w:divBdr>
        </w:div>
        <w:div w:id="1239171230">
          <w:marLeft w:val="480"/>
          <w:marRight w:val="0"/>
          <w:marTop w:val="0"/>
          <w:marBottom w:val="0"/>
          <w:divBdr>
            <w:top w:val="none" w:sz="0" w:space="0" w:color="auto"/>
            <w:left w:val="none" w:sz="0" w:space="0" w:color="auto"/>
            <w:bottom w:val="none" w:sz="0" w:space="0" w:color="auto"/>
            <w:right w:val="none" w:sz="0" w:space="0" w:color="auto"/>
          </w:divBdr>
        </w:div>
        <w:div w:id="538274931">
          <w:marLeft w:val="480"/>
          <w:marRight w:val="0"/>
          <w:marTop w:val="0"/>
          <w:marBottom w:val="0"/>
          <w:divBdr>
            <w:top w:val="none" w:sz="0" w:space="0" w:color="auto"/>
            <w:left w:val="none" w:sz="0" w:space="0" w:color="auto"/>
            <w:bottom w:val="none" w:sz="0" w:space="0" w:color="auto"/>
            <w:right w:val="none" w:sz="0" w:space="0" w:color="auto"/>
          </w:divBdr>
        </w:div>
        <w:div w:id="557669626">
          <w:marLeft w:val="480"/>
          <w:marRight w:val="0"/>
          <w:marTop w:val="0"/>
          <w:marBottom w:val="0"/>
          <w:divBdr>
            <w:top w:val="none" w:sz="0" w:space="0" w:color="auto"/>
            <w:left w:val="none" w:sz="0" w:space="0" w:color="auto"/>
            <w:bottom w:val="none" w:sz="0" w:space="0" w:color="auto"/>
            <w:right w:val="none" w:sz="0" w:space="0" w:color="auto"/>
          </w:divBdr>
        </w:div>
        <w:div w:id="368262253">
          <w:marLeft w:val="480"/>
          <w:marRight w:val="0"/>
          <w:marTop w:val="0"/>
          <w:marBottom w:val="0"/>
          <w:divBdr>
            <w:top w:val="none" w:sz="0" w:space="0" w:color="auto"/>
            <w:left w:val="none" w:sz="0" w:space="0" w:color="auto"/>
            <w:bottom w:val="none" w:sz="0" w:space="0" w:color="auto"/>
            <w:right w:val="none" w:sz="0" w:space="0" w:color="auto"/>
          </w:divBdr>
        </w:div>
        <w:div w:id="1575702353">
          <w:marLeft w:val="480"/>
          <w:marRight w:val="0"/>
          <w:marTop w:val="0"/>
          <w:marBottom w:val="0"/>
          <w:divBdr>
            <w:top w:val="none" w:sz="0" w:space="0" w:color="auto"/>
            <w:left w:val="none" w:sz="0" w:space="0" w:color="auto"/>
            <w:bottom w:val="none" w:sz="0" w:space="0" w:color="auto"/>
            <w:right w:val="none" w:sz="0" w:space="0" w:color="auto"/>
          </w:divBdr>
        </w:div>
        <w:div w:id="1027171045">
          <w:marLeft w:val="480"/>
          <w:marRight w:val="0"/>
          <w:marTop w:val="0"/>
          <w:marBottom w:val="0"/>
          <w:divBdr>
            <w:top w:val="none" w:sz="0" w:space="0" w:color="auto"/>
            <w:left w:val="none" w:sz="0" w:space="0" w:color="auto"/>
            <w:bottom w:val="none" w:sz="0" w:space="0" w:color="auto"/>
            <w:right w:val="none" w:sz="0" w:space="0" w:color="auto"/>
          </w:divBdr>
        </w:div>
        <w:div w:id="1064451593">
          <w:marLeft w:val="480"/>
          <w:marRight w:val="0"/>
          <w:marTop w:val="0"/>
          <w:marBottom w:val="0"/>
          <w:divBdr>
            <w:top w:val="none" w:sz="0" w:space="0" w:color="auto"/>
            <w:left w:val="none" w:sz="0" w:space="0" w:color="auto"/>
            <w:bottom w:val="none" w:sz="0" w:space="0" w:color="auto"/>
            <w:right w:val="none" w:sz="0" w:space="0" w:color="auto"/>
          </w:divBdr>
        </w:div>
        <w:div w:id="2063483872">
          <w:marLeft w:val="480"/>
          <w:marRight w:val="0"/>
          <w:marTop w:val="0"/>
          <w:marBottom w:val="0"/>
          <w:divBdr>
            <w:top w:val="none" w:sz="0" w:space="0" w:color="auto"/>
            <w:left w:val="none" w:sz="0" w:space="0" w:color="auto"/>
            <w:bottom w:val="none" w:sz="0" w:space="0" w:color="auto"/>
            <w:right w:val="none" w:sz="0" w:space="0" w:color="auto"/>
          </w:divBdr>
        </w:div>
        <w:div w:id="1858692755">
          <w:marLeft w:val="480"/>
          <w:marRight w:val="0"/>
          <w:marTop w:val="0"/>
          <w:marBottom w:val="0"/>
          <w:divBdr>
            <w:top w:val="none" w:sz="0" w:space="0" w:color="auto"/>
            <w:left w:val="none" w:sz="0" w:space="0" w:color="auto"/>
            <w:bottom w:val="none" w:sz="0" w:space="0" w:color="auto"/>
            <w:right w:val="none" w:sz="0" w:space="0" w:color="auto"/>
          </w:divBdr>
        </w:div>
        <w:div w:id="1214925760">
          <w:marLeft w:val="480"/>
          <w:marRight w:val="0"/>
          <w:marTop w:val="0"/>
          <w:marBottom w:val="0"/>
          <w:divBdr>
            <w:top w:val="none" w:sz="0" w:space="0" w:color="auto"/>
            <w:left w:val="none" w:sz="0" w:space="0" w:color="auto"/>
            <w:bottom w:val="none" w:sz="0" w:space="0" w:color="auto"/>
            <w:right w:val="none" w:sz="0" w:space="0" w:color="auto"/>
          </w:divBdr>
        </w:div>
        <w:div w:id="1633437323">
          <w:marLeft w:val="480"/>
          <w:marRight w:val="0"/>
          <w:marTop w:val="0"/>
          <w:marBottom w:val="0"/>
          <w:divBdr>
            <w:top w:val="none" w:sz="0" w:space="0" w:color="auto"/>
            <w:left w:val="none" w:sz="0" w:space="0" w:color="auto"/>
            <w:bottom w:val="none" w:sz="0" w:space="0" w:color="auto"/>
            <w:right w:val="none" w:sz="0" w:space="0" w:color="auto"/>
          </w:divBdr>
        </w:div>
        <w:div w:id="556404927">
          <w:marLeft w:val="480"/>
          <w:marRight w:val="0"/>
          <w:marTop w:val="0"/>
          <w:marBottom w:val="0"/>
          <w:divBdr>
            <w:top w:val="none" w:sz="0" w:space="0" w:color="auto"/>
            <w:left w:val="none" w:sz="0" w:space="0" w:color="auto"/>
            <w:bottom w:val="none" w:sz="0" w:space="0" w:color="auto"/>
            <w:right w:val="none" w:sz="0" w:space="0" w:color="auto"/>
          </w:divBdr>
        </w:div>
        <w:div w:id="1187520732">
          <w:marLeft w:val="480"/>
          <w:marRight w:val="0"/>
          <w:marTop w:val="0"/>
          <w:marBottom w:val="0"/>
          <w:divBdr>
            <w:top w:val="none" w:sz="0" w:space="0" w:color="auto"/>
            <w:left w:val="none" w:sz="0" w:space="0" w:color="auto"/>
            <w:bottom w:val="none" w:sz="0" w:space="0" w:color="auto"/>
            <w:right w:val="none" w:sz="0" w:space="0" w:color="auto"/>
          </w:divBdr>
        </w:div>
        <w:div w:id="1729912773">
          <w:marLeft w:val="480"/>
          <w:marRight w:val="0"/>
          <w:marTop w:val="0"/>
          <w:marBottom w:val="0"/>
          <w:divBdr>
            <w:top w:val="none" w:sz="0" w:space="0" w:color="auto"/>
            <w:left w:val="none" w:sz="0" w:space="0" w:color="auto"/>
            <w:bottom w:val="none" w:sz="0" w:space="0" w:color="auto"/>
            <w:right w:val="none" w:sz="0" w:space="0" w:color="auto"/>
          </w:divBdr>
        </w:div>
        <w:div w:id="1610700435">
          <w:marLeft w:val="480"/>
          <w:marRight w:val="0"/>
          <w:marTop w:val="0"/>
          <w:marBottom w:val="0"/>
          <w:divBdr>
            <w:top w:val="none" w:sz="0" w:space="0" w:color="auto"/>
            <w:left w:val="none" w:sz="0" w:space="0" w:color="auto"/>
            <w:bottom w:val="none" w:sz="0" w:space="0" w:color="auto"/>
            <w:right w:val="none" w:sz="0" w:space="0" w:color="auto"/>
          </w:divBdr>
        </w:div>
        <w:div w:id="1031956453">
          <w:marLeft w:val="480"/>
          <w:marRight w:val="0"/>
          <w:marTop w:val="0"/>
          <w:marBottom w:val="0"/>
          <w:divBdr>
            <w:top w:val="none" w:sz="0" w:space="0" w:color="auto"/>
            <w:left w:val="none" w:sz="0" w:space="0" w:color="auto"/>
            <w:bottom w:val="none" w:sz="0" w:space="0" w:color="auto"/>
            <w:right w:val="none" w:sz="0" w:space="0" w:color="auto"/>
          </w:divBdr>
        </w:div>
        <w:div w:id="1270161185">
          <w:marLeft w:val="480"/>
          <w:marRight w:val="0"/>
          <w:marTop w:val="0"/>
          <w:marBottom w:val="0"/>
          <w:divBdr>
            <w:top w:val="none" w:sz="0" w:space="0" w:color="auto"/>
            <w:left w:val="none" w:sz="0" w:space="0" w:color="auto"/>
            <w:bottom w:val="none" w:sz="0" w:space="0" w:color="auto"/>
            <w:right w:val="none" w:sz="0" w:space="0" w:color="auto"/>
          </w:divBdr>
        </w:div>
        <w:div w:id="1415080615">
          <w:marLeft w:val="480"/>
          <w:marRight w:val="0"/>
          <w:marTop w:val="0"/>
          <w:marBottom w:val="0"/>
          <w:divBdr>
            <w:top w:val="none" w:sz="0" w:space="0" w:color="auto"/>
            <w:left w:val="none" w:sz="0" w:space="0" w:color="auto"/>
            <w:bottom w:val="none" w:sz="0" w:space="0" w:color="auto"/>
            <w:right w:val="none" w:sz="0" w:space="0" w:color="auto"/>
          </w:divBdr>
        </w:div>
        <w:div w:id="1072316915">
          <w:marLeft w:val="480"/>
          <w:marRight w:val="0"/>
          <w:marTop w:val="0"/>
          <w:marBottom w:val="0"/>
          <w:divBdr>
            <w:top w:val="none" w:sz="0" w:space="0" w:color="auto"/>
            <w:left w:val="none" w:sz="0" w:space="0" w:color="auto"/>
            <w:bottom w:val="none" w:sz="0" w:space="0" w:color="auto"/>
            <w:right w:val="none" w:sz="0" w:space="0" w:color="auto"/>
          </w:divBdr>
        </w:div>
        <w:div w:id="672605959">
          <w:marLeft w:val="480"/>
          <w:marRight w:val="0"/>
          <w:marTop w:val="0"/>
          <w:marBottom w:val="0"/>
          <w:divBdr>
            <w:top w:val="none" w:sz="0" w:space="0" w:color="auto"/>
            <w:left w:val="none" w:sz="0" w:space="0" w:color="auto"/>
            <w:bottom w:val="none" w:sz="0" w:space="0" w:color="auto"/>
            <w:right w:val="none" w:sz="0" w:space="0" w:color="auto"/>
          </w:divBdr>
        </w:div>
        <w:div w:id="515927399">
          <w:marLeft w:val="480"/>
          <w:marRight w:val="0"/>
          <w:marTop w:val="0"/>
          <w:marBottom w:val="0"/>
          <w:divBdr>
            <w:top w:val="none" w:sz="0" w:space="0" w:color="auto"/>
            <w:left w:val="none" w:sz="0" w:space="0" w:color="auto"/>
            <w:bottom w:val="none" w:sz="0" w:space="0" w:color="auto"/>
            <w:right w:val="none" w:sz="0" w:space="0" w:color="auto"/>
          </w:divBdr>
        </w:div>
      </w:divsChild>
    </w:div>
    <w:div w:id="2118016700">
      <w:bodyDiv w:val="1"/>
      <w:marLeft w:val="0"/>
      <w:marRight w:val="0"/>
      <w:marTop w:val="0"/>
      <w:marBottom w:val="0"/>
      <w:divBdr>
        <w:top w:val="none" w:sz="0" w:space="0" w:color="auto"/>
        <w:left w:val="none" w:sz="0" w:space="0" w:color="auto"/>
        <w:bottom w:val="none" w:sz="0" w:space="0" w:color="auto"/>
        <w:right w:val="none" w:sz="0" w:space="0" w:color="auto"/>
      </w:divBdr>
    </w:div>
    <w:div w:id="2119442111">
      <w:bodyDiv w:val="1"/>
      <w:marLeft w:val="0"/>
      <w:marRight w:val="0"/>
      <w:marTop w:val="0"/>
      <w:marBottom w:val="0"/>
      <w:divBdr>
        <w:top w:val="none" w:sz="0" w:space="0" w:color="auto"/>
        <w:left w:val="none" w:sz="0" w:space="0" w:color="auto"/>
        <w:bottom w:val="none" w:sz="0" w:space="0" w:color="auto"/>
        <w:right w:val="none" w:sz="0" w:space="0" w:color="auto"/>
      </w:divBdr>
    </w:div>
    <w:div w:id="2120417327">
      <w:bodyDiv w:val="1"/>
      <w:marLeft w:val="0"/>
      <w:marRight w:val="0"/>
      <w:marTop w:val="0"/>
      <w:marBottom w:val="0"/>
      <w:divBdr>
        <w:top w:val="none" w:sz="0" w:space="0" w:color="auto"/>
        <w:left w:val="none" w:sz="0" w:space="0" w:color="auto"/>
        <w:bottom w:val="none" w:sz="0" w:space="0" w:color="auto"/>
        <w:right w:val="none" w:sz="0" w:space="0" w:color="auto"/>
      </w:divBdr>
    </w:div>
    <w:div w:id="2137522616">
      <w:bodyDiv w:val="1"/>
      <w:marLeft w:val="0"/>
      <w:marRight w:val="0"/>
      <w:marTop w:val="0"/>
      <w:marBottom w:val="0"/>
      <w:divBdr>
        <w:top w:val="none" w:sz="0" w:space="0" w:color="auto"/>
        <w:left w:val="none" w:sz="0" w:space="0" w:color="auto"/>
        <w:bottom w:val="none" w:sz="0" w:space="0" w:color="auto"/>
        <w:right w:val="none" w:sz="0" w:space="0" w:color="auto"/>
      </w:divBdr>
    </w:div>
    <w:div w:id="2139910060">
      <w:bodyDiv w:val="1"/>
      <w:marLeft w:val="0"/>
      <w:marRight w:val="0"/>
      <w:marTop w:val="0"/>
      <w:marBottom w:val="0"/>
      <w:divBdr>
        <w:top w:val="none" w:sz="0" w:space="0" w:color="auto"/>
        <w:left w:val="none" w:sz="0" w:space="0" w:color="auto"/>
        <w:bottom w:val="none" w:sz="0" w:space="0" w:color="auto"/>
        <w:right w:val="none" w:sz="0" w:space="0" w:color="auto"/>
      </w:divBdr>
    </w:div>
    <w:div w:id="21426469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25A683-4EF7-4F09-95CD-9831D9E3F11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7c710c5-d9f7-49bb-a653-8d45f519cba2&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TdjNzEwYzUtZDlmNy00OWJiLWE2NTMtOGQ0NWY1MTljYmEy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c4388fc2-3b66-425f-bf0f-e9f209a59d61&quot;,&quot;properties&quot;:{&quot;noteIndex&quot;:0},&quot;isEdited&quot;:false,&quot;manualOverride&quot;:{&quot;isManuallyOverridden&quot;:false,&quot;citeprocText&quot;:&quot;(Knight-Jones &amp;#38; Rushton, 2013)&quot;,&quot;manualOverrideText&quot;:&quot;&quot;},&quot;citationTag&quot;:&quot;MENDELEY_CITATION_v3_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&quot;,&quot;citationItems&quot;:[{&quot;id&quot;:&quot;401c5653-e0f2-34bd-b629-37db65bb99a1&quot;,&quot;itemData&quot;:{&quot;type&quot;:&quot;article&quot;,&quot;id&quot;:&quot;401c5653-e0f2-34bd-b629-37db65bb99a1&quot;,&quot;title&quot;:&quot;The economic impacts of foot and mouth disease - What are they, how big are they and where do they occur?&quot;,&quot;author&quot;:[{&quot;family&quot;:&quot;Knight-Jones&quot;,&quot;given&quot;:&quot;T. J.D.&quot;,&quot;parse-names&quot;:false,&quot;dropping-particle&quot;:&quot;&quot;,&quot;non-dropping-particle&quot;:&quot;&quot;},{&quot;family&quot;:&quot;Rushton&quot;,&quot;given&quot;:&quot;J.&quot;,&quot;parse-names&quot;:false,&quot;dropping-particle&quot;:&quot;&quot;,&quot;non-dropping-particle&quot;:&quot;&quot;}],&quot;container-title&quot;:&quot;Preventive Veterinary Medicine&quot;,&quot;DOI&quot;:&quot;10.1016/j.prevetmed.2013.07.013&quot;,&quot;ISSN&quot;:&quot;01675877&quot;,&quot;PMID&quot;:&quot;23958457&quot;,&quot;issued&quot;:{&quot;date-parts&quot;:[[2013,11,1]]},&quot;page&quot;:&quot;161-173&quot;,&quot;abstract&quot;:&quot;Although a disease of low mortality, the global impact of foot and mouth disease (FMD) is colossal due to the huge numbers of animals affected. This impact can be separated into two components: (1) direct losses due to reduced production and changes in herd structure; and (2) indirect losses caused by costs of FMD control, poor access to markets and limited use of improved production technologies. This paper estimates that annual impact of FMD in terms of visible production losses and vaccination in endemic regions alone amount to between US$6.5 and 21 billion. In addition, outbreaks in FMD free countries and zones cause losses of &gt;US$1.5 billion a year.FMD impacts are not the same throughout the world:. 1.FMD production losses have a big impact on the world's poorest where more people are directly dependent on livestock. FMD reduces herd fertility leading to less efficient herd structures and discourages the use of FMD susceptible, high productivity breeds. Overall the direct losses limit livestock productivity affecting food security.2.In countries with ongoing control programmes, FMD control and management creates large costs. These control programmes are often difficult to discontinue due to risks of new FMD incursion.3.The presence, or even threat, of FMD prevents access to lucrative international markets.4.In FMD free countries outbreaks occur periodically and the costs involved in regaining free status have been enormous.FMD is highly contagious and the actions of one farmer affect the risk of FMD occurring on other holdings; thus sizeable externalities are generated. Control therefore requires coordination within and between countries. These externalities imply that FMD control produces a significant amount of public goods, justifying the need for national and international public investment.Equipping poor countries with the tools needed to control FMD will involve the long term development of state veterinary services that in turn will deliver wider benefits to a nation including the control of other livestock diseases. © 2013 Elsevier B.V.&quot;,&quot;publisher&quot;:&quot;Elsevier B.V.&quot;,&quot;issue&quot;:&quot;3-4&quot;,&quot;volume&quot;:&quot;112&quot;,&quot;container-title-short&quot;:&quot;Prev Vet Med&quot;},&quot;isTemporary&quot;:false}]},{&quot;citationID&quot;:&quot;MENDELEY_CITATION_9f677cba-c3c8-492b-b0ca-50c08d261f43&quot;,&quot;properties&quot;:{&quot;noteIndex&quot;:0},&quot;isEdited&quot;:false,&quot;manualOverride&quot;:{&quot;isManuallyOverridden&quot;:false,&quot;citeprocText&quot;:&quot;(OIE/WOAH, 2021)&quot;,&quot;manualOverrideText&quot;:&quot;&quot;},&quot;citationTag&quot;:&quot;MENDELEY_CITATION_v3_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&quot;,&quot;citationItems&quot;:[{&quot;id&quot;:&quot;23af99d3-cf1a-3315-b8c3-d1dee3dd6de4&quot;,&quot;itemData&quot;:{&quot;type&quot;:&quot;report&quot;,&quot;id&quot;:&quot;23af99d3-cf1a-3315-b8c3-d1dee3dd6de4&quot;,&quot;title&quot;:&quot;Foot and Mouth Disease - OIE Technical Disease Card.&quot;,&quot;author&quot;:[{&quot;family&quot;:&quot;OIE/WOAH&quot;,&quot;given&quot;:&quot;&quot;,&quot;parse-names&quot;:false,&quot;dropping-particle&quot;:&quot;&quot;,&quot;non-dropping-particle&quot;:&quot;&quot;}],&quot;accessed&quot;:{&quot;date-parts&quot;:[[2024,2,19]]},&quot;URL&quot;:&quot;https://www.woah.org/app/uploads/2021/09/foot-and-mouth-disease-1.pdf&quot;,&quot;issued&quot;:{&quot;date-parts&quot;:[[2021]]},&quot;abstract&quot;:&quot;Foot and mouth disease (FMD) is the most contagious disease of mammals and has a great potential for causing severe economic loss in susceptible cloven-hoofed animals. There are seven serotypes of FMD virus (FMDV), namely, O, A, C, SAT 1, SAT 2, SAT 3 and Asia 1. Infection with one serotype does not confer immunity against another. FMD cannot be differentiated clinically from other vesicular diseases, such as swine vesicular disease, vesicular stomatitis and vesicular exanthema. Laboratory diagnosis of any suspected FMD case is therefore a matter of urgency. Typical cases of FMD are characterised by a vesicular condition of the feet, buccal mucosa and, in females, the mammary glands. Clinical signs can vary from mild to severe, and fatalities may occur, especially in young animals. In some species the infection may be subclinical, e.g. African buffalo (Syncerus caffer). The preferred tissue for diagnosis is epithelium from unruptured or freshly ruptured vesicles or vesicular fluid. Where collecting this is not possible, blood and/or oesophageal-pharyngeal fluid samples taken by probang cup in ruminants or throat swabs from pigs provide an alternative source of virus. Myocardial tissue or blood can be submitted from fatal cases, but vesicles are again preferable if present. It is vital that samples from suspected cases be transported under secure conditions and according to international regulations. They should only be dispatched to authorised laboratories. Diagnosis of FMD is by virus isolation or by the demonstration of FMD viral antigen or nucleic acid in samples of tissue or fluid. Detection of virus-specific antibody can also be used for diagnosis, and antibodies to viral nonstructural proteins (NSPs) can be used as indicators of infection, irrespective of vaccination status. Identification of the agent: The demonstration of FMD viral antigen or nucleic acid is sufficient for a positive diagnosis. Due to the highly contagious nature and economic importance of FMD, the laboratory diagnosis and serotype identification of the virus should be done in a laboratory that meets the OIE requirements for Containment Group 4 pathogens. Enzyme-linked immunosorbent assays (ELISA) can be used to detect FMD viral antigens and for serotyping. Lateral flow devices (LFD) are also becoming more readily available and can also be used to detect FMD viral antigens. The ELISA has replaced complement fixation (CF) in most laboratories as it is more specific and sensitive and it is not affected by pro-or anti-complement factors. If the sample is inadequate or the diagnosis remains uncertain, sample materials can be tested by reverse transcription polymerase chain reaction (RT-PCR) and/or virus isolation using susceptible cell cultures or 2-7-day old unweaned mice to amplify any nucleic acid or live virus that may be present. The cultures should preferably be of primary bovine (calf) thyroid, but pig, lamb or calf kidney cells, or cell lines of comparable sensitivity may be used. Once a cytopathic effect (CPE) is complete in the cultures, the fluids can be tested for FMDV using ELISA, CF or RT-PCR. Similar tests can be performed on homogenised suspensions of the dissected musculo-skeletal tissues of any mice that die. Serological tests: The demonstration of specific antibodies to structural proteins in nonvaccinated animals is indicative of prior infection with FMDV. This is particularly useful in mild cases or where epithelial tissue cannot be collected. Tests for antibodies to some NSPs of FMDV are useful in providing evidence of previous or current viral replication in the host, irrespective of vaccination status. NSPs, unlike structural proteins, are highly conserved and therefore are not serotype specific and as a consequence, the detection of these antibodies is not serotype restricted.&quot;,&quot;container-title-short&quot;:&quot;&quot;},&quot;isTemporary&quot;:false}]},{&quot;citationID&quot;:&quot;MENDELEY_CITATION_f10f95e8-6a73-42c0-8e2f-5b63e7ca8c39&quot;,&quot;properties&quot;:{&quot;noteIndex&quot;:0},&quot;isEdited&quot;:false,&quot;manualOverride&quot;:{&quot;isManuallyOverridden&quot;:false,&quot;citeprocText&quot;:&quot;(Rushton &amp;#38; Knight-Jones, 2015)&quot;,&quot;manualOverrideText&quot;:&quot;&quot;},&quot;citationTag&quot;:&quot;MENDELEY_CITATION_v3_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&quot;,&quot;citationItems&quot;:[{&quot;id&quot;:&quot;78ce012d-92d6-3744-9609-b889cfabf8ae&quot;,&quot;itemData&quot;:{&quot;type&quot;:&quot;paper-conference&quot;,&quot;id&quot;:&quot;78ce012d-92d6-3744-9609-b889cfabf8ae&quot;,&quot;title&quot;:&quot;The impact of Foot-and-Mouth Disease&quot;,&quot;author&quot;:[{&quot;family&quot;:&quot;Rushton&quot;,&quot;given&quot;:&quot;J. &quot;,&quot;parse-names&quot;:false,&quot;dropping-particle&quot;:&quot;&quot;,&quot;non-dropping-particle&quot;:&quot;&quot;},{&quot;family&quot;:&quot;Knight-Jones&quot;,&quot;given&quot;:&quot;T.&quot;,&quot;parse-names&quot;:false,&quot;dropping-particle&quot;:&quot;&quot;,&quot;non-dropping-particle&quot;:&quot;&quot;}],&quot;container-title&quot;:&quot;FAO/OIE Global conference proceedings on Foot and Mouth Disease Control&quot;,&quot;ISBN&quot;:&quot;9789251088494&quot;,&quot;URL&quot;:&quot;www.fao.org/publications&quot;,&quot;issued&quot;:{&quot;date-parts&quot;:[[2015,6,27]]},&quot;publisher-place&quot;:&quot;angkok, Thailand&quot;,&quot;container-title-short&quot;:&quot;&quot;},&quot;isTemporary&quot;:false}]},{&quot;citationID&quot;:&quot;MENDELEY_CITATION_d440e0c9-83be-4f68-b9fc-ed6141688a3d&quot;,&quot;properties&quot;:{&quot;noteIndex&quot;:0},&quot;isEdited&quot;:false,&quot;manualOverride&quot;:{&quot;isManuallyOverridden&quot;:true,&quot;citeprocText&quot;:&quot;(Ayebazibwe, Tjørnehøj, et al., 2010; Mugezi et al., 2020; Mwiine et al., 2019; Namatovu, Kirsten, et al., 2015; Okello et al., 2022)&quot;,&quot;manualOverrideText&quot;:&quot;(Ayebazibwe, Tjørnehøj, et al., 2010; Mugezi et al., 2020; Mwiine et al., 2019; Namatovu et al., 2015;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Tag&quot;:&quot;MENDELEY_CITATION_v3_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4Y2UwN2NkLTk1MTktMzg5Yy04MzQ4LWJkYTg3YjdiMDIxMiIsIml0ZW1EYXRhIjp7InR5cGUiOiJhcnRpY2xlLWpvdXJuYWwiLCJpZCI6IjI4Y2UwN2NkLTk1MTktMzg5Yy04MzQ4LWJkYTg3YjdiMDIxMiIsInRpdGxlIjoiU2Vyb2xvZ2ljYWwgYW5kIHBoeWxvZ2VuZXRpYyBjaGFyYWN0ZXJpemF0aW9uIG9mIGZvb3QgYW5kIG1vdXRoIGRpc2Vhc2UgdmlydXNlcyBmcm9tIFVnYW5kYSBkdXJpbmcgY3Jvc3Mtc2VjdGlvbmFsIHN1cnZlaWxsYW5jZSBzdHVkeSBpbiBjYXR0bGUgYmV0d2VlbiAyMDE0IGFuZCAyMDE3IiwiYXV0aG9yIjpbeyJmYW1pbHkiOiJNd2lpbmUiLCJnaXZlbiI6IkZyYW5rIE5vcmJlcnQ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D&quot;:&quot;MENDELEY_CITATION_0ce995e6-50bc-406a-bd83-1593b4d877c9&quot;,&quot;properties&quot;:{&quot;noteIndex&quot;:0},&quot;isEdited&quot;:false,&quot;manualOverride&quot;:{&quot;isManuallyOverridden&quot;:false,&quot;citeprocText&quot;:&quot;(Baluka, 2016)&quot;,&quot;manualOverrideText&quot;:&quot;&quot;},&quot;citationTag&quot;:&quot;MENDELEY_CITATION_v3_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&quot;,&quot;citationItems&quot;:[{&quot;id&quot;:&quot;a6c9fab9-eab6-3deb-ab91-cb505b68bb1f&quot;,&quot;itemData&quot;:{&quot;type&quot;:&quot;article-journal&quot;,&quot;id&quot;:&quot;a6c9fab9-eab6-3deb-ab91-cb505b68bb1f&quot;,&quot;title&quot;:&quot;Economic effects of foot and mouth disease outbreaks along the cattle marketing chain in Uganda&quot;,&quot;author&quot;:[{&quot;family&quot;:&quot;Baluka&quot;,&quot;given&quot;:&quot;Sylvia Angubua&quot;,&quot;parse-names&quot;:false,&quot;dropping-particle&quot;:&quot;&quot;,&quot;non-dropping-particle&quot;:&quot;&quot;}],&quot;container-title&quot;:&quot;Veterinary World&quot;,&quot;DOI&quot;:&quot;10.14202/vetworld.2016.544-553&quot;,&quot;ISSN&quot;:&quot;22310916&quot;,&quot;issued&quot;:{&quot;date-parts&quot;:[[2016,6,2]]},&quot;page&quot;:&quot;544-553&quot;,&quot;abstract&quot;:&quot;Aim: Disease outbreaks increase the cost of animal production; reduce milk and beef yield, cattle sales, farmers' incomes, and enterprise profitability. The study assessed the economic effects of foot and mouth disease (FMD) outbreaks along the cattle marketing chain in selected study districts in Uganda. Materials and Methods: The study combined qualitative and quantitative study designs. Respondents were selected proportionally using simple random sampling from the sampling frame comprising of 224, 173, 291, and 185 farmers for Nakasongola, Nakaseke, Isingiro, and Rakai, respectively. Key informants were selected purposively. Data analysis combined descriptive, modeling, and regression analysis. Data on the socio-economic characteristics and how they influenced FMD outbreaks, cattle markets revenue losses, and the economic cost of the outbreaks were analyzed using descriptive measures including percentages, means, and frequencies. Results: Farmers with small and medium herds incurred higher control costs, whereas large herds experienced the highest milk losses. Total income earned by the actors per month at the processing level reduced by 23%. In Isingiro, bulls and cows were salvage sold at 83% and 88% less market value, i.e., a loss of $196.1 and $1,552.9 in small and medium herds, respectively. Conclusion: All actors along the cattle marketing chain incur losses during FMD outbreaks, but smallholder farmers are most affected. Control and prevention of FMD should remain the responsibility of the government if Uganda is to achieve a disease-free status that is a prerequisite for free movement and operation of cattle markets throughout the year which will boost cattle marketing.&quot;,&quot;publisher&quot;:&quot;Veterinary World&quot;,&quot;issue&quot;:&quot;6&quot;,&quot;volume&quot;:&quot;9&quot;,&quot;container-title-short&quot;:&quot;Vet World&quot;},&quot;isTemporary&quot;:false}]},{&quot;citationID&quot;:&quot;MENDELEY_CITATION_10b2c9ae-73ec-425c-a45f-8c84ee6eae79&quot;,&quot;properties&quot;:{&quot;noteIndex&quot;:0},&quot;isEdited&quot;:false,&quot;manualOverride&quot;:{&quot;isManuallyOverridden&quot;:false,&quot;citeprocText&quot;:&quot;(Kerfua et al., 2023)&quot;,&quot;manualOverrideText&quot;:&quot;&quot;},&quot;citationTag&quot;:&quot;MENDELEY_CITATION_v3_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&quot;,&quot;citationItems&quot;:[{&quot;id&quot;:&quot;4df17f3a-c4c2-3f83-9f95-a08d4fdc1bda&quot;,&quot;itemData&quot;:{&quot;type&quot;:&quot;article-journal&quot;,&quot;id&quot;:&quot;4df17f3a-c4c2-3f83-9f95-a08d4fdc1bda&quot;,&quot;title&quot;:&quot;Household production and consumption impacts of foot and mouth disease at the Uganda-Tanzania border&quot;,&quot;author&quot;:[{&quot;family&quot;:&quot;Kerfua&quot;,&quot;given&quot;:&quot;Susan Diana&quot;,&quot;parse-names&quot;:false,&quot;dropping-particle&quot;:&quot;&quot;,&quot;non-dropping-particle&quot;:&quot;&quot;},{&quot;family&quot;:&quot;Railey&quot;,&quot;given&quot;:&quot;Ashley Flynn&quot;,&quot;parse-names&quot;:false,&quot;dropping-particle&quot;:&quot;&quot;,&quot;non-dropping-particle&quot;:&quot;&quot;},{&quot;family&quot;:&quot;Marsh&quot;,&quot;given&quot;:&quot;Thomas Lloyd&quot;,&quot;parse-names&quot;:false,&quot;dropping-particle&quot;:&quot;&quot;,&quot;non-dropping-particle&quot;:&quot;&quot;}],&quot;container-title&quot;:&quot;Frontiers in Veterinary Science&quot;,&quot;DOI&quot;:&quot;10.3389/fvets.2023.1156458&quot;,&quot;ISSN&quot;:&quot;22971769&quot;,&quot;issued&quot;:{&quot;date-parts&quot;:[[2023]]},&quot;abstract&quot;:&quot;Introduction: Foot-and–mouth disease (FMD) is a highly contagious viral disease that is endemic in East Africa. FMD virus infection incurs significant control costs and reduces animal productivity through weight loss, lowered milk yield, and potentially death but how household’s respond to these losses may differentially affect household income and food consumption. Methodology: To address this, we use unique data from a FMD outbreak to assess how household production and consumption activities change from before to during the outbreak. Data came from a 2018 survey of 254 households in selected Tanzanian wards and sub-counties in Uganda. The data includes household recall of before and during an outbreak in the past year on livestock and livestock product sales, milk and beef consumption, as well as related changes in market prices. We apply both difference-in-difference and change in difference ordinary least squares regressions with fixed effects to evaluate the impact of FMD on household production and consumption. Results and discussion: We find that households reported the largest reductions in livestock and livestock product sales, followed by reduced milk consumption and animal market prices. The changes in household income from livestock sales appears to be driven by FMD virus infection within the household herd while changes in market prices of substitute protein sources are primary associated with changes in milk and beef consumption. The role of widespread market price effects across both infected and uninfected herds and countries, tends to suggest that stabilizing prices will likely have a large impact on household nutritional security and income generation. We also propose that promoting diversity in market activity may mitigate differing impacts on households in FMD endemic regions.&quot;,&quot;publisher&quot;:&quot;Frontiers Media S.A.&quot;,&quot;volume&quot;:&quot;10&quot;,&quot;container-title-short&quot;:&quot;Front Vet Sci&quot;},&quot;isTemporary&quot;:false}]},{&quot;citationID&quot;:&quot;MENDELEY_CITATION_ddaed6b2-168a-4492-886e-c761a013bf7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GRhZWQ2YjItMTY4YS00NDkyLTg4NmUtYzc2MWEwMTNiZjd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84a51174-9305-4416-b5bc-d0c61088be8b&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ODRhNTExNzQtOTMwNS00NDE2LWI1YmMtZDBjNjEwODhiZThi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65c8fe19-c8e2-4150-8b67-030d24ba37fe&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NjVjOGZlMTktYzhlMi00MTUwLThiNjctMDMwZDI0YmEzN2Zl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1f2b883f-544d-4e08-a6bc-28564ea2cfff&quot;,&quot;properties&quot;:{&quot;noteIndex&quot;:0},&quot;isEdited&quot;:false,&quot;manualOverride&quot;:{&quot;isManuallyOverridden&quot;:false,&quot;citeprocText&quot;:&quot;(Alexandersen et al., 2003; Sarry et al., 2022)&quot;,&quot;manualOverrideText&quot;:&quot;&quot;},&quot;citationTag&quot;:&quot;MENDELEY_CITATION_v3_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&quot;,&quot;citationItems&quot;:[{&quot;id&quot;:&quot;614a7c0a-9a0a-32c8-b06f-a6a240c331b7&quot;,&quot;itemData&quot;:{&quot;type&quot;:&quot;article-journal&quot;,&quot;id&quot;:&quot;614a7c0a-9a0a-32c8-b06f-a6a240c331b7&quot;,&quot;title&quot;:&quot;Foot and mouth disease virus: transmission, pathogenesis, diagnosis and surveillance&quot;,&quot;author&quot;:[{&quot;family&quot;:&quot;Sarry&quot;,&quot;given&quot;:&quot;M.&quot;,&quot;parse-names&quot;:false,&quot;dropping-particle&quot;:&quot;&quot;,&quot;non-dropping-particle&quot;:&quot;&quot;},{&quot;family&quot;:&quot;Romey&quot;,&quot;given&quot;:&quot;A.&quot;,&quot;parse-names&quot;:false,&quot;dropping-particle&quot;:&quot;&quot;,&quot;non-dropping-particle&quot;:&quot;&quot;},{&quot;family&quot;:&quot;Lefebvre&quot;,&quot;given&quot;:&quot;D.&quot;,&quot;parse-names&quot;:false,&quot;dropping-particle&quot;:&quot;&quot;,&quot;non-dropping-particle&quot;:&quot;&quot;},{&quot;family&quot;:&quot;Benfrid&quot;,&quot;given&quot;:&quot;S.&quot;,&quot;parse-names&quot;:false,&quot;dropping-particle&quot;:&quot;&quot;,&quot;non-dropping-particle&quot;:&quot;&quot;},{&quot;family&quot;:&quot;Dufour&quot;,&quot;given&quot;:&quot;B.&quot;,&quot;parse-names&quot;:false,&quot;dropping-particle&quot;:&quot;&quot;,&quot;non-dropping-particle&quot;:&quot;&quot;},{&quot;family&quot;:&quot;Durand&quot;,&quot;given&quot;:&quot;B.&quot;,&quot;parse-names&quot;:false,&quot;dropping-particle&quot;:&quot;&quot;,&quot;non-dropping-particle&quot;:&quot;&quot;},{&quot;family&quot;:&quot;Blaise-Boisseau&quot;,&quot;given&quot;:&quot;S.&quot;,&quot;parse-names&quot;:false,&quot;dropping-particle&quot;:&quot;&quot;,&quot;non-dropping-particle&quot;:&quot;&quot;}],&quot;container-title&quot;:&quot;Virologie&quot;,&quot;issued&quot;:{&quot;date-parts&quot;:[[2022]]},&quot;page&quot;:&quot;355-373&quot;,&quot;container-title-short&quot;:&quot;Virologie&quot;},&quot;isTemporary&quot;:false},{&quot;id&quot;:&quot;7dff8834-de65-3552-b4f6-411624689d9b&quot;,&quot;itemData&quot;:{&quot;type&quot;:&quot;article-journal&quot;,&quot;id&quot;:&quot;7dff8834-de65-3552-b4f6-411624689d9b&quot;,&quot;title&quot;:&quot;Studies of quantitative parameters of virus excretion and transmission in pigs and cattle experimentally infected with foot-and-mouth disease virus&quot;,&quot;author&quot;:[{&quot;family&quot;:&quot;Alexandersen&quot;,&quot;given&quot;:&quot;S.&quot;,&quot;parse-names&quot;:false,&quot;dropping-particle&quot;:&quot;&quot;,&quot;non-dropping-particle&quot;:&quot;&quot;},{&quot;family&quot;:&quot;Quan&quot;,&quot;given&quot;:&quot;M.&quot;,&quot;parse-names&quot;:false,&quot;dropping-particle&quot;:&quot;&quot;,&quot;non-dropping-particle&quot;:&quot;&quot;},{&quot;family&quot;:&quot;Murphy&quot;,&quot;given&quot;:&quot;C.&quot;,&quot;parse-names&quot;:false,&quot;dropping-particle&quot;:&quot;&quot;,&quot;non-dropping-particle&quot;:&quot;&quot;},{&quot;family&quot;:&quot;Knight&quot;,&quot;given&quot;:&quot;J.&quot;,&quot;parse-names&quot;:false,&quot;dropping-particle&quot;:&quot;&quot;,&quot;non-dropping-particle&quot;:&quot;&quot;},{&quot;family&quot;:&quot;Zhang&quot;,&quot;given&quot;:&quot;Z.&quot;,&quot;parse-names&quot;:false,&quot;dropping-particle&quot;:&quot;&quot;,&quot;non-dropping-particle&quot;:&quot;&quot;}],&quot;container-title&quot;:&quot;Journal of Comparative Pathology&quot;,&quot;DOI&quot;:&quot;10.1016/S0021-9975(03)00045-8&quot;,&quot;ISSN&quot;:&quot;00219975&quot;,&quot;PMID&quot;:&quot;14554125&quot;,&quot;issued&quot;:{&quot;date-parts&quot;:[[2003]]},&quot;page&quot;:&quot;268-282&quot;,&quot;abstract&quot;:&quot;Foot-and-mouth disease virus (FMDV) can be spread by a variety of mechanisms and the rate of spread, the incubation period and the severity of disease depend on a multitude of parameters, including the strain of virus, the dose received, the route of introduction, the animal species and the husbandry conditions. More knowledge with regard to these parameters is urgently needed to improve resource-efficient disease control. This report describes detailed studies of FMDV load, excretion and transmission in pigs infected with FMDV O UKG 2001, O TAW 1997 and C Noville virus and in cattle infected with the O UKG 2001 virus to facilitate use of a \&quot;FMDV load framework\&quot; for the assessment of transmission risks. Virus replicated rapidly in pigs and cattle exposed by direct contact. The mean incubation period was around 3-4 days for cattle-to-cattle and 1-3 days for pig-to-pig transmission, depending on the intensity of contact. The results confirmed that a strong relation exists between dose and length of incubation period. Clinical disease was severe in pigs but relatively mild in inoculated cattle; contact infection of cattle appeared to increase the severity of lesions. FMDV RNA was recovered in nasal and mouth swabs from inoculated animals soon after they developed a viraemia and probably reflected the early production and excretion of virus. FMDV RNA in nasal and mouth swabs from contact animals could be detected several days before they showed other signs of infection, indicating the possibility of detecting exposed animals during the incubation period. FMDV RNA could also be detected in swab samples after the viraemic phase. This may have represented background environmental virus that had been trapped in the respiratory tract and mouth. Alternatively, it may have indicated a somewhat slower clearance or half-life of viral RNA or an extended low level of FMDV replication at these sites. The pattern of FMDV RNA concentrations in pigs was closely similar to that in cattle, but the amounts of FMDV RNA were higher. © 2003 Elsevier Ltd. All rights reserved.&quot;,&quot;publisher&quot;:&quot;W.B. Saunders Ltd&quot;,&quot;issue&quot;:&quot;4&quot;,&quot;volume&quot;:&quot;129&quot;,&quot;container-title-short&quot;:&quot;J Comp Pathol&quot;},&quot;isTemporary&quot;:false}]},{&quot;citationID&quot;:&quot;MENDELEY_CITATION_108a47a9-60c6-4177-865a-c9d4afd79404&quot;,&quot;properties&quot;:{&quot;noteIndex&quot;:0},&quot;isEdited&quot;:false,&quot;manualOverride&quot;:{&quot;isManuallyOverridden&quot;:false,&quot;citeprocText&quot;:&quot;(Jamal &amp;#38; Belsham, 2013)&quot;,&quot;manualOverrideText&quot;:&quot;&quot;},&quot;citationTag&quot;:&quot;MENDELEY_CITATION_v3_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&quot;,&quot;citationItems&quot;:[{&quot;id&quot;:&quot;add02550-f22d-3815-bfc2-ee688c4d1fb5&quot;,&quot;itemData&quot;:{&quot;type&quot;:&quot;article&quot;,&quot;id&quot;:&quot;add02550-f22d-3815-bfc2-ee688c4d1fb5&quot;,&quot;title&quot;:&quot;Foot-and-mouth disease: past, present and future&quot;,&quot;author&quot;:[{&quot;family&quot;:&quot;Jamal&quot;,&quot;given&quot;:&quot;Syed M&quot;,&quot;parse-names&quot;:false,&quot;dropping-particle&quot;:&quot;&quot;,&quot;non-dropping-particle&quot;:&quot;&quot;},{&quot;family&quot;:&quot;Belsham&quot;,&quot;given&quot;:&quot;Graham J&quot;,&quot;parse-names&quot;:false,&quot;dropping-particle&quot;:&quot;&quot;,&quot;non-dropping-particle&quot;:&quot;&quot;}],&quot;URL&quot;:&quot;http://www.veterinaryresearch.org/content/44/1/116&quot;,&quot;issued&quot;:{&quot;date-parts&quot;:[[2013]]},&quot;abstract&quot;:&quot;Foot-and-mouth disease (FMD) is a highly contagious disease of cloven-hoofed animals including cattle, pigs, sheep and many wildlife species. It can cause enormous economic losses when incursions occur into countries which are normally disease free. In addition, it has long-term effects within countries where the disease is endemic due to reduced animal productivity and the restrictions on international trade in animal products. The disease is caused by infection with foot-and-mouth disease virus (FMDV), a picornavirus. Seven different serotypes (and numerous variants) of FMDV have been identified. Some serotypes have a restricted geographical distribution, e.g. Asia-1, whereas others, notably serotype O, occur in many different regions. There is no cross-protection between serotypes and sometimes protection conferred by vaccines even of the same serotype can be limited. Thus it is important to characterize the viruses that are circulating if vaccination is being used for disease control. This review describes current methods for the detection and characterization of FMDVs. Sequence information is increasingly being used for identifying the source of outbreaks. In addition such information can be used to understand antigenic change within virus strains. The challenges and opportunities for improving the control of the disease within endemic settings, with a focus on Eurasia, are discussed, including the role of the FAO/EuFMD/OIE Progressive Control Pathway. Better control of the disease in endemic areas reduces the risk of incursions into disease-free regions.&quot;,&quot;container-title-short&quot;:&quot;&quot;},&quot;isTemporary&quot;:false}]},{&quot;citationID&quot;:&quot;MENDELEY_CITATION_74b69c65-3cbd-44c1-b17b-761d5425579e&quot;,&quot;properties&quot;:{&quot;noteIndex&quot;:0},&quot;isEdited&quot;:false,&quot;manualOverride&quot;:{&quot;isManuallyOverridden&quot;:false,&quot;citeprocText&quot;:&quot;(Knowles &amp;#38; Samuel, 2003; Rweyemamu et al., 2014)&quot;,&quot;manualOverrideText&quot;:&quot;&quot;},&quot;citationTag&quot;:&quot;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&quot;,&quot;citationItems&quot;:[{&quot;id&quot;:&quot;d792dcb2-8595-3080-ab6e-3b0a1d69a9de&quot;,&quot;itemData&quot;:{&quot;type&quot;:&quot;article-journal&quot;,&quot;id&quot;:&quot;d792dcb2-8595-3080-ab6e-3b0a1d69a9de&quot;,&quot;title&quot;:&quot;Molecular epidemiology of foot-and-mouth disease virus&quot;,&quot;author&quot;:[{&quot;family&quot;:&quot;Knowles&quot;,&quot;given&quot;:&quot;N J&quot;,&quot;parse-names&quot;:false,&quot;dropping-particle&quot;:&quot;&quot;,&quot;non-dropping-particle&quot;:&quot;&quot;},{&quot;family&quot;:&quot;Samuel&quot;,&quot;given&quot;:&quot;A R&quot;,&quot;parse-names&quot;:false,&quot;dropping-particle&quot;:&quot;&quot;,&quot;non-dropping-particle&quot;:&quot;&quot;}],&quot;URL&quot;:&quot;www.elsevier.com/locate/virusres&quot;,&quot;issued&quot;:{&quot;date-parts&quot;:[[2003]]},&quot;page&quot;:&quot;65-80&quot;,&quot;abstract&quot;:&quot;Foot-and-mouth disease (FMD) is the most economically important veterinary pathogen due to its highly infectious nature, ability to cause persistent infections and long term effects on the condition and productivity of the many animal species it affects. Countries which have the disease have many trade restrictions placed upon them. In the last 15 years there have been significant advances in the understanding of FMD epidemiology. These have largely been due to the application of the molecular biological techniques of polymerase chain-reaction amplification and nucleotide sequencing. In the World Reference Laboratory for FMD (Pirbright, UK), a large sequence database has been built up. This database has been used to aid in the global tracing of virus movements. It has been possible to genetically group many FMDV's based on their geographic origin and this has led to their being referred to as topotypes. The implications of this are that interregional spread of viruses can often be easily recognised and any evolutionary changes which subsequently occur can be monitored. Using these techniques, for the first time, we have been able to unequivocally show the recent pandemic spread of a FMDV type O strain through the whole of Asia and into Africa and Europe. This type of surveillance will become increasingly important as further globalisation of markets occurs. An increased understanding of how FMDV strains move between geographic regions will play a pivotal role in the development of future disease control strategies.&quot;,&quot;container-title-short&quot;:&quot;&quot;},&quot;isTemporary&quot;:false},{&quot;id&quot;:&quot;8bbec28a-44b9-33e0-baea-efeb7edf6715&quot;,&quot;itemData&quot;:{&quot;type&quot;:&quot;article-journal&quot;,&quot;id&quot;:&quot;8bbec28a-44b9-33e0-baea-efeb7edf6715&quot;,&quot;title&quot;:&quot;Challenges and prospects for the control of foot-and-mouth disease: an African perspective&quot;,&quot;author&quot;:[{&quot;family&quot;:&quot;Rweyemamu&quot;,&quot;given&quot;:&quot;Mark&quot;,&quot;parse-names&quot;:false,&quot;dropping-particle&quot;:&quot;&quot;,&quot;non-dropping-particle&quot;:&quot;&quot;},{&quot;family&quot;:&quot;Maree&quot;,&quot;given&quot;:&quot;Francois&quot;,&quot;parse-names&quot;:false,&quot;dropping-particle&quot;:&quot;&quot;,&quot;non-dropping-particle&quot;:&quot;&quot;},{&quot;family&quot;:&quot;Kasanga&quot;,&quot;given&quot;:&quot;Christopher&quot;,&quot;parse-names&quot;:false,&quot;dropping-particle&quot;:&quot;&quot;,&quot;non-dropping-particle&quot;:&quot;&quot;},{&quot;family&quot;:&quot;Scott&quot;,&quot;given&quot;:&quot;Katherine&quot;,&quot;parse-names&quot;:false,&quot;dropping-particle&quot;:&quot;&quot;,&quot;non-dropping-particle&quot;:&quot;&quot;},{&quot;family&quot;:&quot;Opperman&quot;,&quot;given&quot;:&quot;Pamela&quot;,&quot;parse-names&quot;:false,&quot;dropping-particle&quot;:&quot;&quot;,&quot;non-dropping-particle&quot;:&quot;&quot;},{&quot;family&quot;:&quot;Chitray&quot;,&quot;given&quot;:&quot;Melanie&quot;,&quot;parse-names&quot;:false,&quot;dropping-particle&quot;:&quot;&quot;,&quot;non-dropping-particle&quot;:&quot;&quot;},{&quot;family&quot;:&quot;Sangula&quot;,&quot;given&quot;:&quot;Abraham&quot;,&quot;parse-names&quot;:false,&quot;dropping-particle&quot;:&quot;&quot;,&quot;non-dropping-particle&quot;:&quot;&quot;},{&quot;family&quot;:&quot;Sallu&quot;,&quot;given&quot;:&quot;Raphael&quot;,&quot;parse-names&quot;:false,&quot;dropping-particle&quot;:&quot;&quot;,&quot;non-dropping-particle&quot;:&quot;&quot;},{&quot;family&quot;:&quot;Sinkala&quot;,&quot;given&quot;:&quot;Yona&quot;,&quot;parse-names&quot;:false,&quot;dropping-particle&quot;:&quot;&quot;,&quot;non-dropping-particle&quot;:&quot;&quot;},{&quot;family&quot;:&quot;Wambura&quot;,&quot;given&quot;:&quot;Philemon&quot;,&quot;parse-names&quot;:false,&quot;dropping-particle&quot;:&quot;&quot;,&quot;non-dropping-particle&quot;:&quot;&quot;},{&quot;family&quot;:&quot;King&quot;,&quot;given&quot;:&quot;Donald&quot;,&quot;parse-names&quot;:false,&quot;dropping-particle&quot;:&quot;&quot;,&quot;non-dropping-particle&quot;:&quot;&quot;},{&quot;family&quot;:&quot;Paton&quot;,&quot;given&quot;:&quot;David&quot;,&quot;parse-names&quot;:false,&quot;dropping-particle&quot;:&quot;&quot;,&quot;non-dropping-particle&quot;:&quot;&quot;}],&quot;container-title&quot;:&quot;Veterinary Medicine: Research and Reports&quot;,&quot;DOI&quot;:&quot;10.2147/vmrr.s62607&quot;,&quot;issued&quot;:{&quot;date-parts&quot;:[[2014,10]]},&quot;page&quot;:&quot;119&quot;,&quot;abstract&quot;:&quot;The epidemiology of foot-and-mouth disease (FMD) in Africa is unique in the sense that six of the seven serotypes of FMD viruses (Southern African Territories [SAT] 1, SAT2, SAT3, A, O, and C), with the exception of Asia-1, have occurred in the last decade. Due to underreporting of FMD, the current strains circulating throughout sub-Saharan Africa are in many cases unknown. For SAT1, SAT2, and serotype A viruses, the genetic diversity is reflected in antigenic variation, and indications are that vaccine strains may be needed for each topotype. This has serious implications for control using vaccines and for choice of strains to include in regional antigen banks. The epidemiology is further complicated by the fact that SAT1, SAT2, and SAT3 viruses are maintained and spread by wildlife, persistently infecting African buffalo in particular. Although the precise mechanism of transmission of FMD from buffalo to cattle is not well understood, it is facilitated by direct contact between these two species. Once cattle are infected they may maintain SAT infections without the further involvement of buffalo. No single strategy for control of FMD in Africa is applicable. Decision on the most effective regional control strategy should focus on an ecosystem approach, identification of primary endemic areas, animal husbandry practices, climate, and animal movement. Within each ecosystem, human behavior could be integrated in disease control planning. Different regions in sub-Saharan Africa are at different developmental stages and are thus facing unique challenges and priorities in terms of veterinary disease control. Many science-based options targeting improved vaccinology, diagnostics, and other control measures have been described. This review therefore aims to emphasize, on one hand, the progress that has been achieved in the development of new technologies, including research towards improved tailored vaccines, appropriate vaccine strain selection, vaccine potency, and diagnostics, and how it relates to the conditions in Africa. On the other hand, we focus on the unique epidemiological, ecological, livestock farming and marketing, socioeconomic, and governance issues that constrain effective FMD control. Any such new technologies should have the availability of safe livestock products for trade as the ultimate goal.&quot;,&quot;publisher&quot;:&quot;Dove Medical Press Ltd.&quot;,&quot;container-title-short&quot;:&quot;&quot;},&quot;isTemporary&quot;:false}]},{&quot;citationID&quot;:&quot;MENDELEY_CITATION_7e775b14-fa06-4485-aa64-5ab73da9541f&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N2U3NzViMTQtZmEwNi00NDg1LWFhNjQtNWFiNzNkYTk1NDFm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4effd8fc-daec-46a6-aeaa-5b72620c6f12&quot;,&quot;properties&quot;:{&quot;noteIndex&quot;:0},&quot;isEdited&quot;:false,&quot;manualOverride&quot;:{&quot;isManuallyOverridden&quot;:false,&quot;citeprocText&quot;:&quot;(Iriarte et al., 2023)&quot;,&quot;manualOverrideText&quot;:&quot;&quot;},&quot;citationTag&quot;:&quot;MENDELEY_CITATION_v3_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&quot;,&quot;citationItems&quot;:[{&quot;id&quot;:&quot;ada20653-36b8-32bd-a0d4-f13ed545cd1b&quot;,&quot;itemData&quot;:{&quot;type&quot;:&quot;article-journal&quot;,&quot;id&quot;:&quot;ada20653-36b8-32bd-a0d4-f13ed545cd1b&quot;,&quot;title&quot;:&quot;Main factors associated with foot-and-mouth disease virus infection during the 2001 FMD epidemic in Uruguay&quot;,&quot;author&quot;:[{&quot;family&quot;:&quot;Iriarte&quot;,&quot;given&quot;:&quot;M.V&quot;,&quot;parse-names&quot;:false,&quot;dropping-particle&quot;:&quot;&quot;,&quot;non-dropping-particle&quot;:&quot;&quot;},{&quot;family&quot;:&quot;Gonzáles&quot;,&quot;given&quot;:&quot;J.L&quot;,&quot;parse-names&quot;:false,&quot;dropping-particle&quot;:&quot;&quot;,&quot;non-dropping-particle&quot;:&quot;&quot;},{&quot;family&quot;:&quot;Freitas Costa&quot;,&quot;given&quot;:&quot;E&quot;,&quot;parse-names&quot;:false,&quot;dropping-particle&quot;:&quot;&quot;,&quot;non-dropping-particle&quot;:&quot;de&quot;},{&quot;family&quot;:&quot;Gil&quot;,&quot;given&quot;:&quot;A.D&quot;,&quot;parse-names&quot;:false,&quot;dropping-particle&quot;:&quot;&quot;,&quot;non-dropping-particle&quot;:&quot;&quot;},{&quot;family&quot;:&quot;Jong&quot;,&quot;given&quot;:&quot;M.C.M.&quot;,&quot;parse-names&quot;:false,&quot;dropping-particle&quot;:&quot;&quot;,&quot;non-dropping-particle&quot;:&quot;de&quot;}],&quot;container-title&quot;:&quot;Front Vet Sci.&quot;,&quot;accessed&quot;:{&quot;date-parts&quot;:[[2024,2,26]]},&quot;DOI&quot;:&quot;https://doi.org/10.3389%2Ffvets.2023.1070188&quot;,&quot;URL&quot;:&quot;https://www.ncbi.nlm.nih.gov/pmc/articles/PMC9932531/&quot;,&quot;issued&quot;:{&quot;date-parts&quot;:[[2023]]},&quot;page&quot;:&quot;1070188.&quot;,&quot;abstract&quot;:&quot;Large epidemics provide the opportunity to understand the epidemiology of diseases under the specific conditions of the affected population. Whilst foot-and-mouth disease (FMD) epidemics have been extensively studied in developed countries, epidemics in developing countries have been sparsely studied. Here we address this limitation by systematically studying the 2001 epidemic in Uruguay where a total of 2,057 farms were affected. The objective of this study was to identify the risk factors (RF) associated with infection and spread of the virus within the country. The epidemic was divided into four periods: (1) the high-risk period (HRP) which was the period between the FMD virus introduction and detection of the index case; (2) the local control measures period (LCM) which encompassed the first control measures implemented before mass vaccination was adopted; (3) the first mass vaccination, and (4) the second mass vaccination round. A stochastic model was developed to estimate the time of initial infection for each of the affected farms. Our analyses indicated that during the HRP around 242 farms were probably already infected. In this period, a higher probability of infection was associated with: (1) animal movements [OR: 1.57 (95% CI: 1.19–2.06)]; (2) farms that combined livestock with crop production [OR: 1.93 (95% CI: 1.43–2.60)]; (3) large and medium farms compared to small farms (this difference was dependent on regional herd density); (4) the geographical location. Keeping cattle only (vs farms that kept also sheep) was a significant RF during the subsequent epidemic period (LCM), and remained as RF, together with large farms, for the entire epidemic. We further explored the RF associated with FMDV infection in farms that raised cattle by fitting another model to a data subset. We found that dairy farms had a higher probability of FMDV infection than beef farms during the HRP [OR: 1.81 (95% CI: 1.12–2.83)], and remained as RF until the end of the first round of vaccination. The delay in the detection of the index case associated with unrestricted animal movements during the HRP may have contributed to this large epidemic. This study contributes to the knowledge of FMD epidemiology in extensive production systems.&quot;,&quot;volume&quot;:&quot;10&quot;,&quot;container-title-short&quot;:&quot;&quot;},&quot;isTemporary&quot;:false}]},{&quot;citationID&quot;:&quot;MENDELEY_CITATION_d6a4e56e-bc53-4070-8269-593fb3003b73&quot;,&quot;properties&quot;:{&quot;noteIndex&quot;:0},&quot;isEdited&quot;:false,&quot;manualOverride&quot;:{&quot;isManuallyOverridden&quot;:false,&quot;citeprocText&quot;:&quot;(Ferguson et al., 2001)&quot;,&quot;manualOverrideText&quot;:&quot;&quot;},&quot;citationTag&quot;:&quot;MENDELEY_CITATION_v3_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&quot;,&quot;citationItems&quot;:[{&quot;id&quot;:&quot;4726ae17-d472-325c-b4d8-14da95c87838&quot;,&quot;itemData&quot;:{&quot;type&quot;:&quot;article-journal&quot;,&quot;id&quot;:&quot;4726ae17-d472-325c-b4d8-14da95c87838&quot;,&quot;title&quot;:&quot;Transmission intensity and impact of control policies on the foot and mouth epidemic in Great Britain&quot;,&quot;author&quot;:[{&quot;family&quot;:&quot;Ferguson&quot;,&quot;given&quot;:&quot;N.M&quot;,&quot;parse-names&quot;:false,&quot;dropping-particle&quot;:&quot;&quot;,&quot;non-dropping-particle&quot;:&quot;&quot;},{&quot;family&quot;:&quot;Donnelly&quot;,&quot;given&quot;:&quot;C.A&quot;,&quot;parse-names&quot;:false,&quot;dropping-particle&quot;:&quot;&quot;,&quot;non-dropping-particle&quot;:&quot;&quot;},{&quot;family&quot;:&quot;Anderson&quot;,&quot;given&quot;:&quot;R.M&quot;,&quot;parse-names&quot;:false,&quot;dropping-particle&quot;:&quot;&quot;,&quot;non-dropping-particle&quot;:&quot;&quot;}],&quot;container-title&quot;:&quot;Nature&quot;,&quot;accessed&quot;:{&quot;date-parts&quot;:[[2024,2,26]]},&quot;DOI&quot;:&quot;https://doi.org/10.1038/35097116&quot;,&quot;URL&quot;:&quot;https://pubmed.ncbi.nlm.nih.gov/11586365/&quot;,&quot;issued&quot;:{&quot;date-parts&quot;:[[2001]]},&quot;page&quot;:&quot;542-548&quot;,&quot;issue&quot;:&quot;6855&quot;,&quot;volume&quot;:&quot;413&quot;,&quot;container-title-short&quot;:&quot;Nature&quot;},&quot;isTemporary&quot;:false}]},{&quot;citationID&quot;:&quot;MENDELEY_CITATION_06673609-b661-4ec8-88f4-9e912a6a103e&quot;,&quot;properties&quot;:{&quot;noteIndex&quot;:0},&quot;isEdited&quot;:false,&quot;manualOverride&quot;:{&quot;isManuallyOverridden&quot;:false,&quot;citeprocText&quot;:&quot;(Bouma et al., 2003)&quot;,&quot;manualOverrideText&quot;:&quot;&quot;},&quot;citationTag&quot;:&quot;MENDELEY_CITATION_v3_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&quot;,&quot;citationItems&quot;:[{&quot;id&quot;:&quot;5325f8fa-08e5-389c-9ddc-b67fae686d60&quot;,&quot;itemData&quot;:{&quot;type&quot;:&quot;article-journal&quot;,&quot;id&quot;:&quot;5325f8fa-08e5-389c-9ddc-b67fae686d60&quot;,&quot;title&quot;:&quot;The foot-and-mouth disease epidemic in The Netherlands in 2001&quot;,&quot;author&quot;:[{&quot;family&quot;:&quot;Bouma&quot;,&quot;given&quot;:&quot;A.&quot;,&quot;parse-names&quot;:false,&quot;dropping-particle&quot;:&quot;&quot;,&quot;non-dropping-particle&quot;:&quot;&quot;},{&quot;family&quot;:&quot;Elbers&quot;,&quot;given&quot;:&quot;A. R.W.&quot;,&quot;parse-names&quot;:false,&quot;dropping-particle&quot;:&quot;&quot;,&quot;non-dropping-particle&quot;:&quot;&quot;},{&quot;family&quot;:&quot;Dekker&quot;,&quot;given&quot;:&quot;A.&quot;,&quot;parse-names&quot;:false,&quot;dropping-particle&quot;:&quot;&quot;,&quot;non-dropping-particle&quot;:&quot;&quot;},{&quot;family&quot;:&quot;Koeijer&quot;,&quot;given&quot;:&quot;A.&quot;,&quot;parse-names&quot;:false,&quot;dropping-particle&quot;:&quot;&quot;,&quot;non-dropping-particle&quot;:&quot;De&quot;},{&quot;family&quot;:&quot;Bartels&quot;,&quot;given&quot;:&quot;C.&quot;,&quot;parse-names&quot;:false,&quot;dropping-particle&quot;:&quot;&quot;,&quot;non-dropping-particle&quot;:&quot;&quot;},{&quot;family&quot;:&quot;Vellema&quot;,&quot;given&quot;:&quot;P.&quot;,&quot;parse-names&quot;:false,&quot;dropping-particle&quot;:&quot;&quot;,&quot;non-dropping-particle&quot;:&quot;&quot;},{&quot;family&quot;:&quot;Wal&quot;,&quot;given&quot;:&quot;P.&quot;,&quot;parse-names&quot;:false,&quot;dropping-particle&quot;:&quot;&quot;,&quot;non-dropping-particle&quot;:&quot;Van Der&quot;},{&quot;family&quot;:&quot;Rooij&quot;,&quot;given&quot;:&quot;E. M.A.&quot;,&quot;parse-names&quot;:false,&quot;dropping-particle&quot;:&quot;&quot;,&quot;non-dropping-particle&quot;:&quot;Van&quot;},{&quot;family&quot;:&quot;Pluimers&quot;,&quot;given&quot;:&quot;F. H.&quot;,&quot;parse-names&quot;:false,&quot;dropping-particle&quot;:&quot;&quot;,&quot;non-dropping-particle&quot;:&quot;&quot;},{&quot;family&quot;:&quot;Jong&quot;,&quot;given&quot;:&quot;M. C.M.&quot;,&quot;parse-names&quot;:false,&quot;dropping-particle&quot;:&quot;&quot;,&quot;non-dropping-particle&quot;:&quot;De&quot;}],&quot;container-title&quot;:&quot;Preventive Veterinary Medicine&quot;,&quot;DOI&quot;:&quot;10.1016/S0167-5877(02)00217-9&quot;,&quot;ISSN&quot;:&quot;01675877&quot;,&quot;PMID&quot;:&quot;12581598&quot;,&quot;issued&quot;:{&quot;date-parts&quot;:[[2003,3,20]]},&quot;page&quot;:&quot;155-166&quot;,&quot;abstract&quot;:&quot;An outbreak of foot-and-mouth disease (FMD) in Great Britain was reported on 21 February 2001, followed by an outbreak of FMD in The Netherlands a month later. This Dutch index outbreak occurred on a mixed, veal-calf/dairy-goat farm in Oene, in the central part of The Netherlands. The most-likely route of infection was the import of Irish veal-calves to this Dutch herd via an FMD-contaminated staging point in France. With hindsight, more herds seemed to be infected by the time the index outbreak was confirmed. The regular EU control measures were implemented, in combination with pre-emptive culling of herds within 1 km of each outbreak. Nevertheless, more outbreaks of FMD occurred. Most of the virus infections on those farms were \&quot;neighborhood infections\&quot;. Because the situation seemed out of control locally and the destruction capacity became insufficient, it was decided to implement an emergency vaccination strategy for all biungulates in a large area around Oene to stop further spread of the virus. All susceptible animals on approximately 1800 farms in this area were vaccinated. All farms subsequently were depopulated, starting from 2 weeks after vaccination. In total, 26 outbreaks were detected (the last outbreak on 22 April 2001). In total, approximately 260,000 animals were killed. © 2002 Elsevier Science B.V. All rights reserved.&quot;,&quot;publisher&quot;:&quot;Elsevier&quot;,&quot;issue&quot;:&quot;3&quot;,&quot;volume&quot;:&quot;57&quot;,&quot;container-title-short&quot;:&quot;Prev Vet Med&quot;},&quot;isTemporary&quot;:false}]},{&quot;citationID&quot;:&quot;MENDELEY_CITATION_f6ad5768-6e52-459b-947d-77eb922c3a04&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ZjZhZDU3NjgtNmU1Mi00NTliLTk0N2QtNzdlYjkyMmMzYTA0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85365dc5-7ae5-41a8-a205-882edd079041&quot;,&quot;properties&quot;:{&quot;noteIndex&quot;:0},&quot;isEdited&quot;:false,&quot;manualOverride&quot;:{&quot;isManuallyOverridden&quot;:false,&quot;citeprocText&quot;:&quot;(Yang et al., 1999)&quot;,&quot;manualOverrideText&quot;:&quot;&quot;},&quot;citationTag&quot;:&quot;MENDELEY_CITATION_v3_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&quot;,&quot;citationItems&quot;:[{&quot;id&quot;:&quot;69ccbecb-c4df-3816-961f-69cf4ca6b9c8&quot;,&quot;itemData&quot;:{&quot;type&quot;:&quot;article-journal&quot;,&quot;id&quot;:&quot;69ccbecb-c4df-3816-961f-69cf4ca6b9c8&quot;,&quot;title&quot;:&quot;Epidemiological characteristics and financial costs of the 1997 foot-and-mouth disease epidemic in Taiwan&quot;,&quot;author&quot;:[{&quot;family&quot;:&quot;Yang&quot;,&quot;given&quot;:&quot;P. C.&quot;,&quot;parse-names&quot;:false,&quot;dropping-particle&quot;:&quot;&quot;,&quot;non-dropping-particle&quot;:&quot;&quot;},{&quot;family&quot;:&quot;Chu&quot;,&quot;given&quot;:&quot;R. M.&quot;,&quot;parse-names&quot;:false,&quot;dropping-particle&quot;:&quot;&quot;,&quot;non-dropping-particle&quot;:&quot;&quot;},{&quot;family&quot;:&quot;Chung&quot;,&quot;given&quot;:&quot;W. B.&quot;,&quot;parse-names&quot;:false,&quot;dropping-particle&quot;:&quot;&quot;,&quot;non-dropping-particle&quot;:&quot;&quot;},{&quot;family&quot;:&quot;Sung&quot;,&quot;given&quot;:&quot;H. T.&quot;,&quot;parse-names&quot;:false,&quot;dropping-particle&quot;:&quot;&quot;,&quot;non-dropping-particle&quot;:&quot;&quot;}],&quot;container-title&quot;:&quot;Veterinary Record&quot;,&quot;DOI&quot;:&quot;10.1136/vr.145.25.731&quot;,&quot;ISSN&quot;:&quot;00424900&quot;,&quot;PMID&quot;:&quot;10972111&quot;,&quot;issued&quot;:{&quot;date-parts&quot;:[[1999,12,18]]},&quot;page&quot;:&quot;731-734&quot;,&quot;abstract&quot;:&quot;Between March and July 1997, a devastating outbreak of foot-and-mouth disease (FMD), serotype O, occurred in pigs in Taiwan. A total of 6147 pig farms with more than 4 million pigs were infected, and 37.7 per cent of the pigs in Taiwan either died (0.18 million pigs) or were killed (3.85 million pigs). The epidemic reached its peak during the fifth week after it was first recognised. During the eighth and ninth weeks, a two-dose blanket vaccination programme was instituted which led to a large reduction in new outbreaks. Except for two cities, the whole of Taiwan was declared an FMD-infected zone. During the four months in which new farm outbreaks occurred, 21.7 per cent of the pigs on infected farms showed clinical signs, and there was an overall mortality of 3.95 per cent. During the early stages of the epidemic, the incubation period was as short as 24 hours and the case fatality rates for suckling piglets reached 100 per cent. The financial cost of the epidemic was estimated at US$ 378.6 million, including indemnities, vaccines, carcase disposal plus environmental protection, miscellaneous expenses, and loss of market value. Owing to the ban on exports of pork to Japan, it is estimated that the total economic cost to Taiwan's pig industry will be about US$ 1.6 billion.&quot;,&quot;publisher&quot;:&quot;British Veterinary Association&quot;,&quot;issue&quot;:&quot;25&quot;,&quot;volume&quot;:&quot;145&quot;,&quot;container-title-short&quot;:&quot;&quot;},&quot;isTemporary&quot;:false}]},{&quot;citationID&quot;:&quot;MENDELEY_CITATION_ba526a96-c5e9-464e-90d2-95017a994f1b&quot;,&quot;properties&quot;:{&quot;noteIndex&quot;:0},&quot;isEdited&quot;:false,&quot;manualOverride&quot;:{&quot;isManuallyOverridden&quot;:false,&quot;citeprocText&quot;:&quot;(Ellis-Iversen et al., 2011)&quot;,&quot;manualOverrideText&quot;:&quot;&quot;},&quot;citationTag&quot;:&quot;MENDELEY_CITATION_v3_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&quot;,&quot;citationItems&quot;:[{&quot;id&quot;:&quot;421b4cf8-ad86-325c-9927-cbc26660ff4b&quot;,&quot;itemData&quot;:{&quot;type&quot;:&quot;article-journal&quot;,&quot;id&quot;:&quot;421b4cf8-ad86-325c-9927-cbc26660ff4b&quot;,&quot;title&quot;:&quot;Papers: Risk factors for transmission of foot-and-mouth disease during an outbreak in southern England in 2007&quot;,&quot;author&quot;:[{&quot;family&quot;:&quot;Ellis-Iversen&quot;,&quot;given&quot;:&quot;J.&quot;,&quot;parse-names&quot;:false,&quot;dropping-particle&quot;:&quot;&quot;,&quot;non-dropping-particle&quot;:&quot;&quot;},{&quot;family&quot;:&quot;Smith&quot;,&quot;given&quot;:&quot;R. P.&quot;,&quot;parse-names&quot;:false,&quot;dropping-particle&quot;:&quot;&quot;,&quot;non-dropping-particle&quot;:&quot;&quot;},{&quot;family&quot;:&quot;Gibbens&quot;,&quot;given&quot;:&quot;J. C.&quot;,&quot;parse-names&quot;:false,&quot;dropping-particle&quot;:&quot;&quot;,&quot;non-dropping-particle&quot;:&quot;&quot;},{&quot;family&quot;:&quot;Sharpe&quot;,&quot;given&quot;:&quot;C. E.&quot;,&quot;parse-names&quot;:false,&quot;dropping-particle&quot;:&quot;&quot;,&quot;non-dropping-particle&quot;:&quot;&quot;},{&quot;family&quot;:&quot;Dominguez&quot;,&quot;given&quot;:&quot;M.&quot;,&quot;parse-names&quot;:false,&quot;dropping-particle&quot;:&quot;&quot;,&quot;non-dropping-particle&quot;:&quot;&quot;},{&quot;family&quot;:&quot;Cook&quot;,&quot;given&quot;:&quot;A. J.C.&quot;,&quot;parse-names&quot;:false,&quot;dropping-particle&quot;:&quot;&quot;,&quot;non-dropping-particle&quot;:&quot;&quot;}],&quot;container-title&quot;:&quot;Veterinary Record&quot;,&quot;DOI&quot;:&quot;10.1136/vr.c6364&quot;,&quot;ISSN&quot;:&quot;00424900&quot;,&quot;PMID&quot;:&quot;21493486&quot;,&quot;issued&quot;:{&quot;date-parts&quot;:[[2011,2,5]]},&quot;page&quot;:&quot;128&quot;,&quot;abstract&quot;:&quot;During an outbreak of foot-and-mouth disease (FMD) in southern England in 2007, a casecontrol study was conducted to identify risk factors for infection and to investigate the relative impact of risk factors on transmission between the infected farms. Seven of the eight case farms in the outbreak and 22 control farms participated. Data were collected via questionnaires and subjected to comparative statistical analysis. Case farms were further classified as primary or secondary according to the likely source of infection during the study. On primary case farms, it was plausible that infection had been introduced directly from the original source. On secondary case farms, FMD infection was more likely to have originated from another infected premises. Calving occurred more frequently on case farms than on control farms during the risk period, and the two primary case farms had a larger proportion of youngstock than the other farms. Secondary case farms (n=5) had a higher composite environmental risk score and a lower biosecurity score than control farms.&quot;,&quot;issue&quot;:&quot;5&quot;,&quot;volume&quot;:&quot;168&quot;,&quot;container-title-short&quot;:&quot;&quot;},&quot;isTemporary&quot;:false}]},{&quot;citationID&quot;:&quot;MENDELEY_CITATION_b967b5c7-cd45-462a-82ee-f4e1bb154c79&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Yjk2N2I1YzctY2Q0NS00NjJhLTgyZWUtZjRlMWJiMTU0Yzc5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066d228e-6b84-4981-945e-b8574d4c4722&quot;,&quot;properties&quot;:{&quot;noteIndex&quot;:0},&quot;isEdited&quot;:false,&quot;manualOverride&quot;:{&quot;isManuallyOverridden&quot;:false,&quot;citeprocText&quot;:&quot;(Abdela, 2017; Allepuz A et al., 2015; Chimera et al., 2022)&quot;,&quot;manualOverrideText&quot;:&quot;&quot;},&quot;citationTag&quot;:&quot;MENDELEY_CITATION_v3_eyJjaXRhdGlvbklEIjoiTUVOREVMRVlfQ0lUQVRJT05fMDY2ZDIyOGUtNmI4NC00OTgxLTk0NWUtYjg1NzRkNGM0NzIyIiwicHJvcGVydGllcyI6eyJub3RlSW5kZXgiOjB9LCJpc0VkaXRlZCI6ZmFsc2UsIm1hbnVhbE92ZXJyaWRlIjp7ImlzTWFudWFsbHlPdmVycmlkZGVuIjpmYWxzZSwiY2l0ZXByb2NUZXh0IjoiKEFiZGVsYSwgMjAxNzsgQWxsZXB1eiBBIGV0IGFsLiwgMjAxNTsgQ2hpbWVyYSBldCBhbC4sIDIwMjI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&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container-title-short&quot;:&quot;Acta Trop&quot;},&quot;isTemporary&quot;:false},{&quot;id&quot;:&quot;95a43a2b-6c34-31e4-81ff-204cd783f862&quot;,&quot;itemData&quot;:{&quot;type&quot;:&quot;article-journal&quot;,&quot;id&quot;:&quot;95a43a2b-6c34-31e4-81ff-204cd783f862&quot;,&quot;title&quot;:&quot;Spatio-temporal patterns and risk factors of foot-and-mouth disease in Malawi between 1957 and 2019&quot;,&quot;author&quot;:[{&quot;family&quot;:&quot;Chimera&quot;,&quot;given&quot;:&quot;Elizabeth T.&quot;,&quot;parse-names&quot;:false,&quot;dropping-particle&quot;:&quot;&quot;,&quot;non-dropping-particle&quot;:&quot;&quot;},{&quot;family&quot;:&quot;Fosgate&quot;,&quot;given&quot;:&quot;Geoffrey T.&quot;,&quot;parse-names&quot;:false,&quot;dropping-particle&quot;:&quot;&quot;,&quot;non-dropping-particle&quot;:&quot;&quot;},{&quot;family&quot;:&quot;Etter&quot;,&quot;given&quot;:&quot;Eric M.C.&quot;,&quot;parse-names&quot;:false,&quot;dropping-particle&quot;:&quot;&quot;,&quot;non-dropping-particle&quot;:&quot;&quot;},{&quot;family&quot;:&quot;Jemberu&quot;,&quot;given&quot;:&quot;Wudu T.&quot;,&quot;parse-names&quot;:false,&quot;dropping-particle&quot;:&quot;&quot;,&quot;non-dropping-particle&quot;:&quot;&quot;},{&quot;family&quot;:&quot;Kamwendo&quot;,&quot;given&quot;:&quot;Gladson&quot;,&quot;parse-names&quot;:false,&quot;dropping-particle&quot;:&quot;&quot;,&quot;non-dropping-particle&quot;:&quot;&quot;},{&quot;family&quot;:&quot;Njoka&quot;,&quot;given&quot;:&quot;Poya&quot;,&quot;parse-names&quot;:false,&quot;dropping-particle&quot;:&quot;&quot;,&quot;non-dropping-particle&quot;:&quot;&quot;}],&quot;container-title&quot;:&quot;Preventive Veterinary Medicine&quot;,&quot;DOI&quot;:&quot;10.1016/j.prevetmed.2022.105639&quot;,&quot;ISSN&quot;:&quot;01675877&quot;,&quot;PMID&quot;:&quot;35447416&quot;,&quot;issued&quot;:{&quot;date-parts&quot;:[[2022,7,1]]},&quot;abstract&quot;:&quot;Foot-and-mouth disease (FMD) is an important livestock disease causing short-term and long-term production losses and hindering local and international trade. To gain access to lucrative foreign markets and also improve local trade, there is a need to employ effective preventive and control strategies. Although FMD has been present in Malawi for over 60 years, little knowledge is available concerning the dynamics and drivers of FMD in the country. A modelling study based on retrospective data was conducted to establish the spatio-temporal distribution and determine the risk factors associated with FMD in Malawi. A retrospective space-time analysis was performed and a matched case-control study was carried out to investigate risk factors. The number of reported FMD outbreaks has descriptively increased after 2000 and the disease has spread to previously unaffected areas. Two significant spatio-temporal clusters of FMD were identified; one in the southern region and the other in the northern region. An analysis of only index cases (first detected locations) also detected two clusters with one in the northern region and the other in the southern region. Higher beef cattle density (p = 0.023), higher pig density (p = 0.043) and increased distance to wildlife protected areas (p = 0.036) were positively associated with the risk of FMD while increased distances to international borders (p = 0.008) and roads (p = 0.034) were associated with reduced risk of FMD. High FMD risk areas were observed in the southern and northern regions but not in the central region during the early years (1957–1981). The more recent increase in FMD risk at the end of the study period (2019) in the central region might be attributed to increases in livestock density in this region. These findings provide insight into the pattern of FMD occurrence that will promote informed decisions for the progressive control of FMD in the region.&quot;,&quot;publisher&quot;:&quot;Elsevier B.V.&quot;,&quot;volume&quot;:&quot;204&quot;,&quot;container-title-short&quot;:&quot;Prev Vet Med&quot;},&quot;isTemporary&quot;:false},{&quot;id&quot;:&quot;76d48013-df7c-3b43-9bca-27f15af470e0&quot;,&quot;itemData&quot;:{&quot;type&quot;:&quot;article-journal&quot;,&quot;id&quot;:&quot;76d48013-df7c-3b43-9bca-27f15af470e0&quot;,&quot;title&quot;:&quot;Risk factors for foot-and-mouth disease in Tanzania, 2001-2006&quot;,&quot;author&quot;:[{&quot;family&quot;:&quot;Allepuz A&quot;,&quot;given&quot;:&quot;&quot;,&quot;parse-names&quot;:false,&quot;dropping-particle&quot;:&quot;&quot;,&quot;non-dropping-particle&quot;:&quot;&quot;},{&quot;family&quot;:&quot;Stevenson&quot;,&quot;given&quot;:&quot;M&quot;,&quot;parse-names&quot;:false,&quot;dropping-particle&quot;:&quot;&quot;,&quot;non-dropping-particle&quot;:&quot;&quot;},{&quot;family&quot;:&quot;Picado A&quot;,&quot;given&quot;:&quot;&quot;,&quot;parse-names&quot;:false,&quot;dropping-particle&quot;:&quot;&quot;,&quot;non-dropping-particle&quot;:&quot;&quot;}],&quot;accessed&quot;:{&quot;date-parts&quot;:[[2024,5,29]]},&quot;DOI&quot;:&quot;doi: 10.1111/tbed.12087&quot;,&quot;URL&quot;:&quot;https://pubmed.ncbi.nlm.nih.gov/23621861/&quot;,&quot;issued&quot;:{&quot;date-parts&quot;:[[2015,4]]},&quot;abstract&quot;:&quot;15 We developed a model to quantify the effect of factors influencing the spatio-temporal 16 distribution of Foot-and-mouth disease (FMD) in Tanzania. The land area of Tanzania was 17 divided into a regular grid of 20 km × 20 km cells and separate grids constructed for each of 18 the 12-month periods between 2001 and 2006. For each year, a cell was classified as either 19 FMD positive or negative dependent on an outbreak being recorded in any settlement within 20 the cell boundaries. A Bayesian mixed-effects spatial model was developed to assess the 21 association between the risk of FMD occurrence and distance to main roads, railway lines, 22 wildlife parks, international borders and cattle density. Increases in the distance to main roads 23 decreased the risk of FMD every year from 2001 to 2006 (ORs ranged from 0.43 to 0.97). 24 Increases in the distance to railway lines and international borders were, in general, 25 associated with a decreased risk of FMD (ORs ranged from 0.85 to 0.99). Increases in the 26 distance from a national park decreased the risk of FMD in 2001 (OR 0.80; 95% CI 0.68-27 0.93) but had the opposite effect in 2004 (OR 1.06; 95% CI 1.01-1.12). Cattle population 28 density was, in general, positively associated with the risk of FMD (ORs ranged from 1.01 to 29 1.30). The spatial distribution of high risk areas was variable and corresponded to endemic 30 (2001, 2002 and 2005) and epidemic (2003, 2004 and 2006) phases. Roads played a 31 dominant role in both epidemiological situations; we hypothesise that roads are the main 32 driver of FMD expansion in Tanzania. Our results suggest that FMD occurrence in Tanzania 33 is more related to animal movement and human activity via communication networks than 34 trans-boundary movements or contact with wildlife. 35&quot;,&quot;container-title-short&quot;:&quot;&quot;},&quot;isTemporary&quot;:false}]},{&quot;citationID&quot;:&quot;MENDELEY_CITATION_0a63165c-a800-4554-947c-0bd459c5d2e4&quot;,&quot;properties&quot;:{&quot;noteIndex&quot;:0},&quot;isEdited&quot;:false,&quot;manualOverride&quot;:{&quot;isManuallyOverridden&quot;:false,&quot;citeprocText&quot;:&quot;(Munsey et al., 2021; Okello et al., 2022)&quot;,&quot;manualOverrideText&quot;:&quot;&quot;},&quot;citationTag&quot;:&quot;MENDELEY_CITATION_v3_eyJjaXRhdGlvbklEIjoiTUVOREVMRVlfQ0lUQVRJT05fMGE2MzE2NWMtYTgwMC00NTU0LTk0N2MtMGJkNDU5YzVkMmU0IiwicHJvcGVydGllcyI6eyJub3RlSW5kZXgiOjB9LCJpc0VkaXRlZCI6ZmFsc2UsIm1hbnVhbE92ZXJyaWRlIjp7ImlzTWFudWFsbHlPdmVycmlkZGVuIjpmYWxzZSwiY2l0ZXByb2NUZXh0IjoiKE11bnNleSBldCBhbC4sIDIwMjE7I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V19&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7891d2e1-0c0f-4c59-b217-2fec03f026b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Nzg5MWQyZTEtMGMwZi00YzU5LWIyMTctMmZlYzAzZjAyNmJ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24a59af6-0efd-4d1b-9372-f096c3a8851b&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MjRhNTlhZjYtMGVmZC00ZDFiLTkzNzItZjA5NmMzYTg4NTFi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0d4ad8f0-f099-4228-93a7-7321417c14e7&quot;,&quot;properties&quot;:{&quot;noteIndex&quot;:0},&quot;isEdited&quot;:false,&quot;manualOverride&quot;:{&quot;isManuallyOverridden&quot;:false,&quot;citeprocText&quot;:&quot;(FAO/OIE, 2018)&quot;,&quot;manualOverrideText&quot;:&quot;&quot;},&quot;citationTag&quot;:&quot;MENDELEY_CITATION_v3_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&quot;,&quot;citationItems&quot;:[{&quot;id&quot;:&quot;b10d2af5-6cb6-3346-8f06-651daf115d9d&quot;,&quot;itemData&quot;:{&quot;type&quot;:&quot;webpage&quot;,&quot;id&quot;:&quot;b10d2af5-6cb6-3346-8f06-651daf115d9d&quot;,&quot;title&quot;:&quot;The global fmd control strategy&quot;,&quot;author&quot;:[{&quot;family&quot;:&quot;FAO/OIE&quot;,&quot;given&quot;:&quot;&quot;,&quot;parse-names&quot;:false,&quot;dropping-particle&quot;:&quot;&quot;,&quot;non-dropping-particle&quot;:&quot;&quot;}],&quot;container-title&quot;:&quot;Food and Agriculture Organization of the United Nations. (2018). The Global Foot and Mouth Disease Control Strategy.&quot;,&quot;accessed&quot;:{&quot;date-parts&quot;:[[2024,4,4]]},&quot;URL&quot;:&quot;https://www.fao.org/3/I9857EN/i9857en.PDF&quot;,&quot;issued&quot;:{&quot;date-parts&quot;:[[2018,5]]},&quot;container-title-short&quot;:&quot;&quot;},&quot;isTemporary&quot;:false}]},{&quot;citationID&quot;:&quot;MENDELEY_CITATION_c014717c-fd88-45af-96bd-a7a305f4388a&quot;,&quot;properties&quot;:{&quot;noteIndex&quot;:0},&quot;isEdited&quot;:false,&quot;manualOverride&quot;:{&quot;isManuallyOverridden&quot;:false,&quot;citeprocText&quot;:&quot;(FAO/OIE, 2012)&quot;,&quot;manualOverrideText&quot;:&quot;&quot;},&quot;citationTag&quot;:&quot;MENDELEY_CITATION_v3_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&quot;,&quot;citationItems&quot;:[{&quot;id&quot;:&quot;84ece6ef-b002-3671-84e8-c8a7c0eb6720&quot;,&quot;itemData&quot;:{&quot;type&quot;:&quot;book&quot;,&quot;id&quot;:&quot;84ece6ef-b002-3671-84e8-c8a7c0eb6720&quot;,&quot;title&quot;:&quot;The global foot and mouth disease control strategy:  strengthening animal health systems through improved control of major diseases&quot;,&quot;author&quot;:[{&quot;family&quot;:&quot;FAO/OIE&quot;,&quot;given&quot;:&quot;&quot;,&quot;parse-names&quot;:false,&quot;dropping-particle&quot;:&quot;&quot;,&quot;non-dropping-particle&quot;:&quot;&quot;}],&quot;ISBN&quot;:&quot;9789290448921&quot;,&quot;issued&quot;:{&quot;date-parts&quot;:[[2012]]},&quot;container-title-short&quot;:&quot;&quot;},&quot;isTemporary&quot;:false}]},{&quot;citationID&quot;:&quot;MENDELEY_CITATION_361d6e89-2703-40a5-8109-4a9baafe5df7&quot;,&quot;properties&quot;:{&quot;noteIndex&quot;:0},&quot;isEdited&quot;:false,&quot;manualOverride&quot;:{&quot;isManuallyOverridden&quot;:true,&quot;citeprocText&quot;:&quot;(Kerfua et al., 2018; Mwiine et al., 2019; Namatovu, Kirsten, et al., 2015)&quot;,&quot;manualOverrideText&quot;:&quot;(Kerfua et al., 2018; Mwiine et al., 2019; Namatovu et al., 2015)&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Tag&quot;:&quot;MENDELEY_CITATION_v3_eyJjaXRhdGlvbklEIjoiTUVOREVMRVlfQ0lUQVRJT05fMzYxZDZlODktMjcwMy00MGE1LTgxMDktNGE5YmFhZmU1ZGY3IiwicHJvcGVydGllcyI6eyJub3RlSW5kZXgiOjB9LCJpc0VkaXRlZCI6ZmFsc2UsIm1hbnVhbE92ZXJyaWRlIjp7ImlzTWFudWFsbHlPdmVycmlkZGVuIjp0cnVlLCJjaXRlcHJvY1RleHQiOiIoS2VyZnVhIGV0IGFsLiwgMjAxODsgTXdpaW5lIGV0IGFsLiwgMjAxOTsgTmFtYXRvdnUsIEtpcnN0ZW4sIGV0IGFsLiwgMjAxNSkiLCJtYW51YWxPdmVycmlkZVRleHQiOiIoS2VyZnVhIGV0IGFsLiwgMjAxODsgTXdpaW5lIGV0IGFsLiwgMjAxO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XX0=&quot;},{&quot;citationID&quot;:&quot;MENDELEY_CITATION_c815ca4d-ef52-4df6-9e3b-382ef810d69e&quot;,&quot;properties&quot;:{&quot;noteIndex&quot;:0},&quot;isEdited&quot;:false,&quot;manualOverride&quot;:{&quot;isManuallyOverridden&quot;:true,&quot;citeprocText&quot;:&quot;(Ayebazibwe, Tjørnehøj, et al., 2010; Muleme et al., 2012)&quot;,&quot;manualOverrideText&quot;:&quot;(Ayebazibwe et al., 2010; Muleme et al., 2012)&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Tag&quot;:&quot;MENDELEY_CITATION_v3_eyJjaXRhdGlvbklEIjoiTUVOREVMRVlfQ0lUQVRJT05fYzgxNWNhNGQtZWY1Mi00ZGY2LTllM2ItMzgyZWY4MTBkNjllIiwicHJvcGVydGllcyI6eyJub3RlSW5kZXgiOjB9LCJpc0VkaXRlZCI6ZmFsc2UsIm1hbnVhbE92ZXJyaWRlIjp7ImlzTWFudWFsbHlPdmVycmlkZGVuIjp0cnVlLCJjaXRlcHJvY1RleHQiOiIoQXllYmF6aWJ3ZSwgVGrDuHJuZWjDuGosIGV0IGFsLiwgMjAxMDsgTXVsZW1lIGV0IGFsLiwgMjAxMikiLCJtYW51YWxPdmVycmlkZVRleHQiOiIoQXllYmF6aWJ3ZSBldCBhbC4sIDIwMTA7IE11bGVtZSBldCBhbC4sIDIwMTIp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D&quot;:&quot;MENDELEY_CITATION_7ab17569-443b-42cc-9d24-dd0a47ea5cf4&quot;,&quot;properties&quot;:{&quot;noteIndex&quot;:0},&quot;isEdited&quot;:false,&quot;manualOverride&quot;:{&quot;isManuallyOverridden&quot;:false,&quot;citeprocText&quot;:&quot;(Ayebazibwe, Tjørnehøj, et al., 2010; Muleme et al., 2012)&quot;,&quot;manualOverrideText&quot;:&quot;&quot;},&quot;citationTag&quot;:&quot;MENDELEY_CITATION_v3_eyJjaXRhdGlvbklEIjoiTUVOREVMRVlfQ0lUQVRJT05fN2FiMTc1NjktNDQzYi00MmNjLTlkMjQtZGQwYTQ3ZWE1Y2Y0IiwicHJvcGVydGllcyI6eyJub3RlSW5kZXgiOjB9LCJpc0VkaXRlZCI6ZmFsc2UsIm1hbnVhbE92ZXJyaWRlIjp7ImlzTWFudWFsbHlPdmVycmlkZGVuIjpmYWxzZSwiY2l0ZXByb2NUZXh0IjoiKEF5ZWJhemlid2UsIFRqw7hybmVow7hqLCBldCBhbC4sIDIwMTA7I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55c0e90a-11ee-4d40-b546-a12a991eb904&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NTVjMGU5MGEtMTFlZS00ZDQwLWI1NDYtYTEyYTk5MWViOTA0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5da63b50-2945-442e-9d27-3c5bf1cb0f3d&quot;,&quot;properties&quot;:{&quot;noteIndex&quot;:0},&quot;isEdited&quot;:false,&quot;manualOverride&quot;:{&quot;isManuallyOverridden&quot;:false,&quot;citeprocText&quot;:&quot;(WOAH/FAO, 2023)&quot;,&quot;manualOverrideText&quot;:&quot;&quot;},&quot;citationTag&quot;:&quot;MENDELEY_CITATION_v3_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&quot;,&quot;citationItems&quot;:[{&quot;id&quot;:&quot;f38fa568-f26f-3b16-a5e8-ee2eb8477d2f&quot;,&quot;itemData&quot;:{&quot;type&quot;:&quot;webpage&quot;,&quot;id&quot;:&quot;f38fa568-f26f-3b16-a5e8-ee2eb8477d2f&quot;,&quot;title&quot;:&quot;The WOAH/FAO FMD Laboratories Network Annual Reports&quot;,&quot;author&quot;:[{&quot;family&quot;:&quot;WOAH/FAO&quot;,&quot;given&quot;:&quot;&quot;,&quot;parse-names&quot;:false,&quot;dropping-particle&quot;:&quot;&quot;,&quot;non-dropping-particle&quot;:&quot;&quot;}],&quot;container-title&quot;:&quot;Available at https://www.foot-and-mouth.org/woahfao-fmd-reference-laboratory-network/woahfao-fmd-laboratories-network-annual-reports&quot;,&quot;issued&quot;:{&quot;date-parts&quot;:[[2023,3]]},&quot;container-title-short&quot;:&quot;&quot;},&quot;isTemporary&quot;:false}]},{&quot;citationID&quot;:&quot;MENDELEY_CITATION_0d6d512b-3159-4c88-b269-fdc12c219c1c&quot;,&quot;properties&quot;:{&quot;noteIndex&quot;:0},&quot;isEdited&quot;:false,&quot;manualOverride&quot;:{&quot;isManuallyOverridden&quot;:false,&quot;citeprocText&quot;:&quot;(WRL-FMD, 2023a)&quot;,&quot;manualOverrideText&quot;:&quot;&quot;},&quot;citationTag&quot;:&quot;MENDELEY_CITATION_v3_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&quot;,&quot;citationItems&quot;:[{&quot;id&quot;:&quot;fd0b7ae2-a8a2-3f3d-859b-b48a177d6ceb&quot;,&quot;itemData&quot;:{&quot;type&quot;:&quot;webpage&quot;,&quot;id&quot;:&quot;fd0b7ae2-a8a2-3f3d-859b-b48a177d6ceb&quot;,&quot;title&quot;:&quot;Country FMD Reports by World Reference Laboratory for Foot-and-Mouth Disease&quot;,&quot;author&quot;:[{&quot;family&quot;:&quot;WRL-FMD&quot;,&quot;given&quot;:&quot;&quot;,&quot;parse-names&quot;:false,&quot;dropping-particle&quot;:&quot;&quot;,&quot;non-dropping-particle&quot;:&quot;&quot;}],&quot;container-title&quot;:&quot;Accessed from: https://www.wrlfmd.org/country-reports.&quot;,&quot;issued&quot;:{&quot;date-parts&quot;:[[2023,3]]},&quot;container-title-short&quot;:&quot;&quot;},&quot;isTemporary&quot;:false}]},{&quot;citationID&quot;:&quot;MENDELEY_CITATION_08cfd3ad-970e-42fe-ae82-236c771b69af&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MDhjZmQzYWQtOTcwZS00MmZlLWFlODItMjM2Yzc3MWI2OWFm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e10ef0ce-304e-4bdb-b211-44078eddbc1b&quot;,&quot;properties&quot;:{&quot;noteIndex&quot;:0},&quot;isEdited&quot;:false,&quot;manualOverride&quot;:{&quot;isManuallyOverridden&quot;:false,&quot;citeprocText&quot;:&quot;(Ayebazibwe, Tjørnehøj, et al., 2010; Calkins &amp;#38; Scasta, 2020; Mugezi et al., 2020; Okello et al., 2022)&quot;,&quot;manualOverrideText&quot;:&quot;&quot;},&quot;citationTag&quot;:&quot;MENDELEY_CITATION_v3_eyJjaXRhdGlvbklEIjoiTUVOREVMRVlfQ0lUQVRJT05fZTEwZWYwY2UtMzA0ZS00YmRiLWIyMTEtNDQwNzhlZGRiYzFiIiwicHJvcGVydGllcyI6eyJub3RlSW5kZXgiOjB9LCJpc0VkaXRlZCI6ZmFsc2UsIm1hbnVhbE92ZXJyaWRlIjp7ImlzTWFudWFsbHlPdmVycmlkZGVuIjpmYWxzZSwiY2l0ZXByb2NUZXh0IjoiKEF5ZWJhemlid2UsIFRqw7hybmVow7hqLCBldCBhbC4sIDIwMTA7IENhbGtpbnMgJiMzODsgU2Nhc3RhLCAyMDIwOyBNdWdlemkgZXQgYWwuLCAyMDIwOyBPa2VsbG8gZXQgYWwuLCAyMDIyKSIsIm1hbnVhbE92ZXJyaWRlVGV4dCI6Ii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3d176ceb-46d7-4f8d-8295-f39bbe5abed2&quot;,&quot;properties&quot;:{&quot;noteIndex&quot;:0},&quot;isEdited&quot;:false,&quot;manualOverride&quot;:{&quot;isManuallyOverridden&quot;:false,&quot;citeprocText&quot;:&quot;(Dhikusooka et al., 2016; Munsey et al., 2019; Mwiine et al., 2010)&quot;,&quot;manualOverrideText&quot;:&quot;&quot;},&quot;citationTag&quot;:&quot;MENDELEY_CITATION_v3_eyJjaXRhdGlvbklEIjoiTUVOREVMRVlfQ0lUQVRJT05fM2QxNzZjZWItNDZkNy00ZjhkLTgyOTUtZjM5YmJlNWFiZWQyIiwicHJvcGVydGllcyI6eyJub3RlSW5kZXgiOjB9LCJpc0VkaXRlZCI6ZmFsc2UsIm1hbnVhbE92ZXJyaWRlIjp7ImlzTWFudWFsbHlPdmVycmlkZGVuIjpmYWxzZSwiY2l0ZXByb2NUZXh0IjoiKERoaWt1c29va2EgZXQgYWwuLCAyMDE2OyBNdW5zZXkgZXQgYWwuLCAyMDE5OyBNd2lpbmUgZXQgYWwuLCAyMDEwKSIsIm1hbnVhbE92ZXJyaWRlVGV4dCI6IiJ9LCJjaXRhdGlvbkl0ZW1zIjpb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1b209f0-bef3-4c2c-9611-88de022d1aa7&quot;,&quot;properties&quot;:{&quot;noteIndex&quot;:0},&quot;isEdited&quot;:false,&quot;manualOverride&quot;:{&quot;isManuallyOverridden&quot;:false,&quot;citeprocText&quot;:&quot;(Balinda et al., 2009; Namatovu, Kirsten, et al., 2015)&quot;,&quot;manualOverrideText&quot;:&quot;&quot;},&quot;citationTag&quot;:&quot;MENDELEY_CITATION_v3_eyJjaXRhdGlvbklEIjoiTUVOREVMRVlfQ0lUQVRJT05fNDFiMjA5ZjAtYmVmMy00YzJjLTk2MTEtODhkZTAyMmQxYWE3IiwicHJvcGVydGllcyI6eyJub3RlSW5kZXgiOjB9LCJpc0VkaXRlZCI6ZmFsc2UsIm1hbnVhbE92ZXJyaWRlIjp7ImlzTWFudWFsbHlPdmVycmlkZGVuIjpmYWxzZSwiY2l0ZXByb2NUZXh0IjoiKEJhbGluZGEgZXQgYWwuLCAyMDA5OyBOYW1hdG92dSwgS2lyc3RlbiwgZXQgYWwuLCAyMDE1KSIsIm1hbnVhbE92ZXJyaWRlVGV4dCI6Ii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8d54e565-87db-4d94-aa04-4e50525bf0df&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OGQ1NGU1NjUtODdkYi00ZDk0LWFhMDQtNGU1MDUyNWJmMGRm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01fd8ba9-f59b-471e-93d3-8d13d933f81e&quot;,&quot;properties&quot;:{&quot;noteIndex&quot;:0},&quot;isEdited&quot;:false,&quot;manualOverride&quot;:{&quot;isManuallyOverridden&quot;:false,&quot;citeprocText&quot;:&quot;(Kalema-Zikusoka et al., 2005)&quot;,&quot;manualOverrideText&quot;:&quot;&quot;},&quot;citationTag&quot;:&quot;MENDELEY_CITATION_v3_eyJjaXRhdGlvbklEIjoiTUVOREVMRVlfQ0lUQVRJT05fMDFmZDhiYTktZjU5Yi00NzFlLTkzZDMtOGQxM2Q5MzNmODFlIiwicHJvcGVydGllcyI6eyJub3RlSW5kZXgiOjB9LCJpc0VkaXRlZCI6ZmFsc2UsIm1hbnVhbE92ZXJyaWRlIjp7ImlzTWFudWFsbHlPdmVycmlkZGVuIjpmYWxzZSwiY2l0ZXByb2NUZXh0IjoiKEthbGVtYS1aaWt1c29rYSBldCBhbC4sIDIwMDUpIiwibWFudWFsT3ZlcnJpZGVUZXh0Ijoi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fac30d22-23fa-40c6-829d-89adaff23876&quot;,&quot;properties&quot;:{&quot;noteIndex&quot;:0},&quot;isEdited&quot;:false,&quot;manualOverride&quot;:{&quot;isManuallyOverridden&quot;:false,&quot;citeprocText&quot;:&quot;(Ayebazibwe, Mwiine, Balinda, et al., 2010)&quot;,&quot;manualOverrideText&quot;:&quot;&quot;},&quot;citationTag&quot;:&quot;MENDELEY_CITATION_v3_eyJjaXRhdGlvbklEIjoiTUVOREVMRVlfQ0lUQVRJT05fZmFjMzBkMjItMjNmYS00MGM2LTgyOWQtODlhZGFmZjIzODc2IiwicHJvcGVydGllcyI6eyJub3RlSW5kZXgiOjB9LCJpc0VkaXRlZCI6ZmFsc2UsIm1hbnVhbE92ZXJyaWRlIjp7ImlzTWFudWFsbHlPdmVycmlkZGVuIjpmYWxzZSwiY2l0ZXByb2NUZXh0IjoiKEF5ZWJhemlid2UsIE13aWluZSwgQmFsaW5kYSwgZXQgYWwuLCAyMDEwKSIsIm1hbnVhbE92ZXJyaWRlVGV4dCI6IiJ9LCJjaXRhdGlvbkl0ZW1zIjpb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V19&quot;,&quot;citationItems&quot;:[{&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citationID&quot;:&quot;MENDELEY_CITATION_0ed2a7e3-49c6-4eab-91f8-2378aef7f1a1&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LiIsInBhcnNlLW5hbWVzIjpmYWxzZSwiZHJvcHBpbmctcGFydGljbGUiOiIiLCJub24tZHJvcHBpbmctcGFydGljbGUiOiIifSx7ImZhbWlseSI6IkJlbHNoYW0iLCJnaXZlbiI6IkdyYWhhbSBKLiIsInBhcnNlLW5hbWVzIjpmYWxzZSwiZHJvcHBpbmctcGFydGljbGUiOiIiLCJub24tZHJvcHBpbmctcGFydGljbGUiOiIifSx7ImZhbWlseSI6Ik5vcm1hbm4iLCJnaXZlbiI6IlByZWJlbi4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4iLCJwYXJzZS1uYW1lcyI6ZmFsc2UsImRyb3BwaW5nLXBhcnRpY2xlIjoiIiwibm9uLWRyb3BwaW5nLXBhcnRpY2xlIjoiIn1dLCJjb250YWluZXItdGl0bGUiOiJCTUMgVmV0ZXJpbmFyeSBSZXNlYXJjaC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IsImNvbnRhaW5lci10aXRsZS1zaG9ydCI6IkJNQyBWZXQgUmVzIn0sImlzVGVtcG9yYXJ5IjpmYWxzZX1dfQ==&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378a474c-203c-4229-bf56-d83f91cf2b52&quot;,&quot;properties&quot;:{&quot;noteIndex&quot;:0},&quot;isEdited&quot;:false,&quot;manualOverride&quot;:{&quot;isManuallyOverridden&quot;:true,&quot;citeprocText&quot;:&quot;(Ahmed et al., 2022; Ayebazibwe et al., 2012; Balinda et al., 2009, 2010, 2010; Dhikusooka et al., 2015, 2016; Kalema-Zikusoka et al., 2005; Kasambula et al., 2012; Kerfua et al., 2019; Mwiine et al., 2019; Namatovu, Belsham, et al., 2015; Namatovu, Kirsten, et al., 2015; Velazquez-Salinas et al., 2020)&quot;,&quot;manualOverrideText&quot;:&quot;(Ahmed et al., 2022; Ayebazibwe et al., 2012; Balinda et al., 2009, 2010, 2010; Dhikusooka et al., 2015, 2016; Kalema-Zikusoka et al., 2005; Kasambula et al., 2012; Kerfua et al., 2019; Mwiine et al., 2019; Namatovu et al., 2015; Namatovu et al., 2015; Velazquez-Salinas et al., 2020)&quot;},&quot;citationTag&quot;:&quot;MENDELEY_CITATION_v3_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llZTc3ZGEtNzczMC0zNTc2LThiYjAtMmYzMzJlOGNhYjdlIiwiaXRlbURhdGEiOnsidHlwZSI6ImFydGljbGUtam91cm5hbCIsImlkIjoiMjllZTc3ZGEtNzczMC0zNTc2LThiYjAtMmYzMzJlOGNhYjdlIiwidGl0bGUiOiJGb290LWFuZC1tb3V0aCBkaXNlYXNlIHZpcnVzIHNlcm90eXBlIFNBVCAzIGluIGxvbmctaG9ybmVkIGFua29sZSBDYWxmLCBVZ2FuZGEiLCJhdXRob3IiOlt7ImZhbWlseSI6IkRoaWt1c29va2EiLCJnaXZlbiI6Ik1vc2VzIFRlZnVsYSIsInBhcnNlLW5hbWVzIjpmYWxzZSwiZHJvcHBpbmctcGFydGljbGUiOiIiLCJub24tZHJvcHBpbmctcGFydGljbGUiOiIifSx7ImZhbWlseSI6IlRqw7hybmVow7hqIiwiZ2l2ZW4iOiJLaXJzdGVu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lJ1aHdlemEiLCJnaXZlbiI6IlNpbW9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citationID&quot;:&quot;MENDELEY_CITATION_cfc229b1-63f4-429d-b778-6a9954fa0c8d&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Y2ZjMjI5YjEtNjNmNC00MjlkLWI3NzgtNmE5OTU0ZmEwYzhk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citationID&quot;:&quot;MENDELEY_CITATION_6bd84ace-aae7-4734-822f-3908787a569f&quot;,&quot;properties&quot;:{&quot;noteIndex&quot;:0},&quot;isEdited&quot;:false,&quot;manualOverride&quot;:{&quot;isManuallyOverridden&quot;:true,&quot;citeprocText&quot;:&quot;(Ayebazibwe et al., 2012; Balinda et al., 2009; Dhikusooka et al., 2016; Kalema-Zikusoka et al., 2005; Mwiine et al., 2010, 2019; Namatovu, Belsham, et al., 2015; Namatovu, Kirsten, et al., 2015)&quot;,&quot;manualOverrideText&quot;:&quot;(Ayebazibwe et al., 2012; Balinda et al., 2009; Dhikusooka et al., 2016; Kalema-Zikusoka et al., 2005; Mwiine et al., 2010, 2019; Namatovu et al., 2015; Namatovu, et al., 2015)&quot;},&quot;citationTag&quot;:&quot;MENDELEY_CITATION_v3_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OTViMTJhN2YtNWE1MC0zNjk5LTk5NzQtODkzYzYyMjQ2OTFkIiwiaXRlbURhdGEiOnsidHlwZSI6ImFydGljbGUtam91cm5hbCIsImlkIjoiOTViMTJhN2YtNWE1MC0zNjk5LTk5NzQtODkzYzYyMjQ2OTFkIiwidGl0bGUiOiJQcmV2YWxlbmNlIGVzdGltYXRlcyBvZiBhbnRpYm9kaWVzIHRvd2FyZHMgZm9vdC1hbmQtbW91dGggZGlzZWFzZSB2aXJ1cyBpbiBzbWFsbCBydW1pbmFudHMgaW4gdWdhbmRhIiwiYXV0aG9yIjpb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1d2FuaWthIiwiZ2l2ZW4iOiJWLiBCLiIsInBhcnNlLW5hbWVzIjpmYWxzZSwiZHJvcHBpbmctcGFydGljbGUiOiIiLCJub24tZHJvcHBpbmctcGFydGljbGUiOiIifSx7ImZhbWlseSI6IlNhbmd1bGEiLCJnaXZlbiI6IkEuIEsuIiwicGFyc2UtbmFtZXMiOmZhbHNlLCJkcm9wcGluZy1wYXJ0aWNsZSI6IiIsIm5vbi1kcm9wcGluZy1wYXJ0aWNsZSI6IiJ9LH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WFzZW1iZSIsImdpdmVuIjoiQy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iwiY29udGFpbmVyLXRpdGxlLXNob3J0IjoiVHJhbnNib3VuZCBFbWVyZyBEaXM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V19&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a3ec6a85-a94b-48c1-975c-139b1177d91e&quot;,&quot;properties&quot;:{&quot;noteIndex&quot;:0},&quot;isEdited&quot;:false,&quot;manualOverride&quot;:{&quot;isManuallyOverridden&quot;:true,&quot;citeprocText&quot;:&quot;(Ayebazibwe, Mwiine, Tjørnehøj, et al., 2010; Kalema-Zikusoka et al., 2005)&quot;,&quot;manualOverrideText&quot;:&quot;(Ayebazibwe, et al., 2010; Kalema-Zikusoka et al., 2005)&quot;},&quot;citationTag&quot;:&quot;MENDELEY_CITATION_v3_eyJjaXRhdGlvbklEIjoiTUVOREVMRVlfQ0lUQVRJT05fYTNlYzZhODUtYTk0Yi00OGMxLTk3NWMtMTM5YjExNzdkOTFlIiwicHJvcGVydGllcyI6eyJub3RlSW5kZXgiOjB9LCJpc0VkaXRlZCI6ZmFsc2UsIm1hbnVhbE92ZXJyaWRlIjp7ImlzTWFudWFsbHlPdmVycmlkZGVuIjp0cnVlLCJjaXRlcHJvY1RleHQiOiIoQXllYmF6aWJ3ZSwgTXdpaW5lLCBUasO4cm5laMO4aiwgZXQgYWwuLCAyMDEwOyBLYWxlbWEtWmlrdXNva2EgZXQgYWwuLCAyMDA1KSIsIm1hbnVhbE92ZXJyaWRlVGV4dCI6IihBeWViYXppYndlLC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IuIiwicGFyc2UtbmFtZXMiOmZhbHNlLCJkcm9wcGluZy1wYXJ0aWNsZSI6IiIsIm5vbi1kcm9wcGluZy1wYXJ0aWNsZSI6IiJ9LHsiZmFtaWx5IjoiQmVsc2hhbSIsImdpdmVuIjoiR3JhaGFtIEouIiwicGFyc2UtbmFtZXMiOmZhbHNlLCJkcm9wcGluZy1wYXJ0aWNsZSI6IiIsIm5vbi1kcm9wcGluZy1wYXJ0aWNsZSI6IiJ9LHsiZmFtaWx5IjoiTm9ybWFubiIsImdpdmVuIjoiUHJlYmVuLi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085125b2-0e7d-4956-b894-66af5224b468&quot;,&quot;properties&quot;:{&quot;noteIndex&quot;:0},&quot;isEdited&quot;:false,&quot;manualOverride&quot;:{&quot;isManuallyOverridden&quot;:false,&quot;citeprocText&quot;:&quot;(Ayebazibwe et al., 2012; Ayebazibwe, Mwiine, Balinda, et al., 2010; Kalema-Zikusoka et al., 2005)&quot;,&quot;manualOverrideText&quot;:&quot;&quot;},&quot;citationTag&quot;:&quot;MENDELEY_CITATION_v3_eyJjaXRhdGlvbklEIjoiTUVOREVMRVlfQ0lUQVRJT05fMDg1MTI1YjItMGU3ZC00OTU2LWI4OTQtNjZhZjUyMjRiNDY4IiwicHJvcGVydGllcyI6eyJub3RlSW5kZXgiOjB9LCJpc0VkaXRlZCI6ZmFsc2UsIm1hbnVhbE92ZXJyaWRlIjp7ImlzTWFudWFsbHlPdmVycmlkZGVuIjpmYWxzZSwiY2l0ZXByb2NUZXh0IjoiKEF5ZWJhemlid2UgZXQgYWwuLCAyMDEyOyBBeWViYXppYndlLCBNd2lpbmUsIEJhbGluZGEsIGV0IGFsLiwgMjAxMDsgS2FsZW1hLVppa3Vzb2thIGV0IGFsLiwgMjAwNSkiLCJtYW51YWxPdmVycmlkZVRleHQiOiIifSwiY2l0YXRpb25JdGVtcyI6W3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WFzZW1iZSIsImdpdmVuIjoiQy4iLCJwYXJzZS1uYW1lcyI6ZmFsc2UsImRyb3BwaW5nLXBhcnRpY2xlIjoiIiwibm9uLWRyb3BwaW5nLXBhcnRpY2xlIjoiIn0seyJmYW1pbHkiOiJNdXdhbmlrYSIsImdpdmVuIjoiVi4gQi4iLCJwYXJzZS1uYW1lcyI6ZmFsc2UsImRyb3BwaW5nLXBhcnRpY2xlIjoiIiwibm9uLWRyb3BwaW5nLXBhcnRpY2xlIjoiIn0seyJmYW1pbHkiOiJPa3VydXQiLCJnaXZlbiI6IkEuIFIuQS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7beddebd-f316-470d-9448-e37aa8bc2d52&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N2JlZGRlYmQtZjMxNi00NzBkLTk0NDgtZTM3YWE4YmMyZDUy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1d06912c-c89d-411a-961e-d2f8ff44d5bc&quot;,&quot;properties&quot;:{&quot;noteIndex&quot;:0},&quot;isEdited&quot;:false,&quot;manualOverride&quot;:{&quot;isManuallyOverridden&quot;:true,&quot;citeprocText&quot;:&quot;(Ahmed et al., 2022; Balinda et al., 2009; Dhikusooka et al., 2015, 2016; Kasambula et al., 2012; Kerfua et al., 2019; Mwiine et al., 2019; Namatovu, Belsham, et al., 2015; Namatovu, Kirsten, et al., 2015; Velazquez-Salinas et al., 2020)&quot;,&quot;manualOverrideText&quot;:&quot;(Ahmed et al., 2022; Balinda et al., 2009; Dhikusooka et al., 2015, 2016; Kasambula et al., 2012; Kerfua et al., 2019; Mwiine et al., 2019; Namatovu, Belsham, et al., 2015; Namatovu, et al., 2015; Velazquez-Salinas et al., 2020)&quot;},&quot;citationTag&quot;:&quot;MENDELEY_CITATION_v3_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kFkZW11bi1Pa3VydXQiLCJnaXZlbiI6IkEuIFIuIiwicGFyc2UtbmFtZXMiOmZhbHNlLCJkcm9wcGluZy1wYXJ0aWNsZSI6IiIsIm5vbi1kcm9wcGluZy1wYXJ0aWNsZSI6IiJ9LHsiZmFtaWx5IjoiTWFzZW1iZSIsImdpdmVuIjoiQy4iLCJwYXJzZS1uYW1lcyI6ZmFsc2UsImRyb3BwaW5nLXBhcnRpY2xlIjoiIiwibm9uLWRyb3BwaW5nLXBhcnRpY2xlIjoiIn1dLCJjb250YWluZXItdGl0bGUiOiJUcmFuc2JvdW5kYXJ5IGFuZCBFbWVyZ2luZyBEaXNlYXNl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iwiY29udGFpbmVyLXRpdGxlLXNob3J0IjoiVHJhbnNib3VuZCBFbWVyZyBEaXM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THV0d2FtYSIsImdpdmVuIjoiSnVsaXVzIEouIiwicGFyc2UtbmFtZXMiOmZhbHNlLCJkcm9wcGluZy1wYXJ0aWNsZSI6IiIsIm5vbi1kcm9wcGluZy1wYXJ0aWNsZSI6IiJ9LHsiZmFtaWx5IjoiUGVyZXoiLCJnaXZlbiI6IkFuZHJlcyBN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57c356fe-ae7f-47c8-b96a-e4f8bb107716&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NTdjMzU2ZmUtYWU3Zi00N2M4LWI5NmEtZTRmOGJiMTA3NzE2IiwicHJvcGVydGllcyI6eyJub3RlSW5kZXgiOjB9LCJpc0VkaXRlZCI6ZmFsc2UsIm1hbnVhbE92ZXJyaWRlIjp7ImlzTWFudWFsbHlPdmVycmlkZGVuIjp0cnVlLCJjaXRlcHJvY1RleHQiOiIoQXllYmF6aWJ3ZSwgTXdpaW5lLCBUasO4cm5laMO4aiwgZXQgYWwuLCAyMDEwKSIsIm1hbnVhbE92ZXJyaWRlVGV4dCI6IihBeWViYXppYndlLCBldCBhbC4sIDIwMTApIn0sImNpdGF0aW9uSXRlbXMiOlt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&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cbf3db1a-4fbe-4b06-96ad-100848eb3b68&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Ayebazibwe et al., 2010; Kerfua et al., 2018; Mugezi et al., 2020; Munsey et al., 2019, 2021; Okello et al., 2022)&quot;},&quot;citationTag&quot;:&quot;MENDELEY_CITATION_v3_eyJjaXRhdGlvbklEIjoiTUVOREVMRVlfQ0lUQVRJT05fY2JmM2RiMWEtNGZiZS00YjA2LTk2YWQtMTAwODQ4ZWIzYjY4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QXllYmF6aWJ3ZSBldCBhbC4sIDIwMTA7IEtlcmZ1YSBldCBhbC4sIDIwMTg7IE11Z2V6aSBldCBhbC4sIDIwMjA7IE11bnNleSBldCBhbC4sIDIwMTksIDIwMjE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8c4db496-d13c-4c04-84f2-bf90a212cf41&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OGM0ZGI0OTYtZDEzYy00YzA0LTg0ZjItYmY5MGEyMTJjZjQx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df3120b3-dd0b-41db-9418-021fe9e2b101&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Kerfua et al., 2018; Mugezi et al., 2020; Munsey et al., 2019; Okello et al., 2022)&quot;},&quot;citationTag&quot;:&quot;MENDELEY_CITATION_v3_eyJjaXRhdGlvbklEIjoiTUVOREVMRVlfQ0lUQVRJT05fZGYzMTIwYjMtZGQwYi00MWRiLTk0MTgtMDIxZmU5ZTJiMTAx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S2VyZnVhIGV0IGFsLiwgMjAxODsgTXVnZXppIGV0IGFsLiwgMjAyMDsgTXVuc2V5IGV0IGFsLiwgMjAxOTsgT2tlbGxvIGV0IGFsLiwgMjAyMi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766af0ea-ffc1-4d60-ab5f-21b01ce720c9&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gezi et al., 2020; Munsey et al., 2019; Okello et al., 2022)&quot;},&quot;citationTag&quot;:&quot;MENDELEY_CITATION_v3_eyJjaXRhdGlvbklEIjoiTUVOREVMRVlfQ0lUQVRJT05fNzY2YWYwZWEtZmZjMS00ZDYwLWFiNWYtMjFiMDFjZTcyMGM5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JNdWdlemkgZXQgYWwuLCAyMDIwOyBNdW5zZXkgZXQgYWwuLCAyMDE5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LHsiaWQiOiIyNThmM2IzYS0xNWY5LTMwNzgtYTgyOS1mMDk4MWVjNjNlNDkiLCJpdGVtRGF0YSI6eyJ0eXBlIjoiYXJ0aWNsZS1qb3VybmFsIiwiaWQiOiIyNThmM2IzYS0xNWY5LTMwNzgtYTgyOS1mMDk4MWVjNjNlNDkiLCJ0aXRsZSI6IlBoeWxvZ2VvZ3JhcGhpYyBhbmFseXNpcyBvZiBmb290LWFuZC1tb3V0aCBkaXNlYXNlIHZpcnVzIHNlcm90eXBlIE8gZGlzcGVyc2FsIGFuZCBhc3NvY2lhdGVkIGRyaXZlcnMgaW4gRWFzdCBBZnJpY2E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RGVsbGljb3VyIiwiZ2l2ZW4iOiJTaW1vbiIsInBhcnNlLW5hbWVzIjpmYWxzZSwiZHJvcHBpbmctcGFydGljbGUiOiIiLCJub24tZHJvcHBpbmctcGFydGljbGUiOiIifSx7ImZhbWlseSI6IlZhbmRlcldhYWwiLCJnaXZlbiI6IktpbWJlcmx5IiwicGFyc2UtbmFtZXMiOmZhbHNlLCJkcm9wcGluZy1wYXJ0aWNsZSI6IiIsIm5vbi1kcm9wcGluZy1wYXJ0aWNsZSI6IiJ9XSwiY29udGFpbmVyLXRpdGxlIjoiTW9sZWN1bGFyIEVjb2xvZ3k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IsImNvbnRhaW5lci10aXRsZS1zaG9ydCI6Ik1vbCBFY29sIn0sImlzVGVtcG9yYXJ5IjpmYWxzZX0seyJpZCI6IjNlY2FiMmE2LTkwMWEtMzc1ZS05Y2E1LTFhMjgwMGJkNGYwYyIsIml0ZW1EYXRhIjp7InR5cGUiOiJhcnRpY2xlLWpvdXJuYWwiLCJpZCI6IjNlY2FiMmE2LTkwMWEtMzc1ZS05Y2E1LTFhMjgwMGJkNGYwYyIsInRpdGxlIjoiU3BhdGlhbCBkaXN0cmlidXRpb24gYW5kIHJpc2sgZmFjdG9ycyBmb3IgZm9vdCBhbmQgbW91dGggZGlzZWFzZSB2aXJ1cyBpbiBVZ2FuZGE6IE9wcG9ydHVuaXRpZXMgZm9yIHN0cmF0ZWdpYyBzdXJ2ZWlsbGFuY2U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353a3d04-4bb8-460b-9c24-7985457b252f&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nsey et al., 2019, 2021)&quot;},&quot;citationTag&quot;:&quot;MENDELEY_CITATION_v3_eyJjaXRhdGlvbklEIjoiTUVOREVMRVlfQ0lUQVRJT05fMzUzYTNkMDQtNGJiOC00NjBiLTljMjQtNzk4NTQ1N2IyNTJm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TXVuc2V5IGV0IGFsLiwgMjAxOSwgMjAyM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d9a5c79-b6c0-4593-a0f1-d4cb42be5488&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NGQ5YTVjNzktYjZjMC00NTkzLWEwZjEtZDRjYjQyYmU1NDg4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c57c93f8-7f26-445c-bc6b-f668c62d6d06&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YzU3YzkzZjgtN2YyNi00NDVjLWJjNmItZjY2OGM2MmQ2ZDA2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1dfQ==&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c675f45f-cdfe-47f2-b2e1-668ceb9b727a&quot;,&quot;properties&quot;:{&quot;noteIndex&quot;:0},&quot;isEdited&quot;:false,&quot;manualOverride&quot;:{&quot;isManuallyOverridden&quot;:false,&quot;citeprocText&quot;:&quot;(Munsey et al., 2021)&quot;,&quot;manualOverrideText&quot;:&quot;&quot;},&quot;citationTag&quot;:&quot;MENDELEY_CITATION_v3_eyJjaXRhdGlvbklEIjoiTUVOREVMRVlfQ0lUQVRJT05fYzY3NWY0NWYtY2RmZS00N2YyLWIyZTEtNjY4Y2ViOWI3MjdhIiwicHJvcGVydGllcyI6eyJub3RlSW5kZXgiOjB9LCJpc0VkaXRlZCI6ZmFsc2UsIm1hbnVhbE92ZXJyaWRlIjp7ImlzTWFudWFsbHlPdmVycmlkZGVuIjpmYWxzZSwiY2l0ZXByb2NUZXh0IjoiKE11bnNleSBldCBhbC4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XX0=&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93577567-08f3-4129-baa9-746b20deb531&quot;,&quot;properties&quot;:{&quot;noteIndex&quot;:0},&quot;isEdited&quot;:false,&quot;manualOverride&quot;:{&quot;isManuallyOverridden&quot;:false,&quot;citeprocText&quot;:&quot;(Mwiine et al., 2010)&quot;,&quot;manualOverrideText&quot;:&quot;&quot;},&quot;citationTag&quot;:&quot;MENDELEY_CITATION_v3_eyJjaXRhdGlvbklEIjoiTUVOREVMRVlfQ0lUQVRJT05fOTM1Nzc1NjctMDhmMy00MTI5LWJhYTktNzQ2YjIwZGViNTMxIiwicHJvcGVydGllcyI6eyJub3RlSW5kZXgiOjB9LCJpc0VkaXRlZCI6ZmFsc2UsIm1hbnVhbE92ZXJyaWRlIjp7ImlzTWFudWFsbHlPdmVycmlkZGVuIjpmYWxzZSwiY2l0ZXByb2NUZXh0IjoiKE13aWluZSBldCBhbC4sIDIwMTApIiwibWFudWFsT3ZlcnJpZGVUZXh0Ijoi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46aba445-3053-489f-a4f6-828924588cab&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DZhYmE0NDUtMzA1My00ODlmLWE0ZjYtODI4OTI0NTg4Y2Fi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c6f5b5a7-38c1-4721-8e2e-447f0f9c23cd&quot;,&quot;properties&quot;:{&quot;noteIndex&quot;:0},&quot;isEdited&quot;:false,&quot;manualOverride&quot;:{&quot;isManuallyOverridden&quot;:true,&quot;citeprocText&quot;:&quot;(Kerfua et al., 2019; Mugezi et al., 2020; Muleme et al., 2012; Namatovu, Belsham, et al., 2015; Velazquez-Salinas et al., 2020)&quot;,&quot;manualOverrideText&quot;:&quot;(Kerfua et al., 2019; Mugezi et al., 2020; Muleme et al., 2012; Namatovu, et al., 2015; Velazquez-Salinas et al., 2020)&quot;},&quot;citationTag&quot;:&quot;MENDELEY_CITATION_v3_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XX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d457ae72-373d-452a-b8fe-4cbab22f5156&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Tag&quot;:&quot;MENDELEY_CITATION_v3_eyJjaXRhdGlvbklEIjoiTUVOREVMRVlfQ0lUQVRJT05fZDQ1N2FlNzItMzczZC00NTJhLWI4ZmUtNGNiYWIyMmY1MTU2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IsImNvbnRhaW5lci10aXRsZS1zaG9ydCI6IlRyb3AgQW5pbSBIZWFsdGggUHJvZC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80387de3-c905-41dd-b44f-8af4e8c1620e&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ODAzODdkZTMtYzkwNS00MWRkLWI0NGYtOGFmNGU4YzE2MjBl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6d7aeaaa-cd13-43dd-9621-6b46bbea25d9&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mQ3YWVhYWEtY2QxMy00M2RkLTk2MjEtNmI0NmJiZWEyNWQ5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187c65dc-9c18-4644-9271-6609e10349f8&quot;,&quot;properties&quot;:{&quot;noteIndex&quot;:0},&quot;isEdited&quot;:false,&quot;manualOverride&quot;:{&quot;isManuallyOverridden&quot;:true,&quot;citeprocText&quot;:&quot;(Namatovu, Belsham, et al., 2015)&quot;,&quot;manualOverrideText&quot;:&quot;(Namatovu et al., 2015)&quot;},&quot;citationTag&quot;:&quot;MENDELEY_CITATION_v3_eyJjaXRhdGlvbklEIjoiTUVOREVMRVlfQ0lUQVRJT05fMTg3YzY1ZGMtOWMxOC00NjQ0LTkyNzEtNjYwOWUxMDM0OWY4IiwicHJvcGVydGllcyI6eyJub3RlSW5kZXgiOjB9LCJpc0VkaXRlZCI6ZmFsc2UsIm1hbnVhbE92ZXJyaWRlIjp7ImlzTWFudWFsbHlPdmVycmlkZGVuIjp0cnVlLCJjaXRlcHJvY1RleHQiOiIoTmFtYXRvdnUsIEJlbHNoYW0sIGV0IGFsLiwgMjAxNSkiLCJtYW51YWxPdmVycmlkZVRleHQiOiIo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XX0=&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41046720-73d2-411b-a7f6-795c0aa62690&quot;,&quot;properties&quot;:{&quot;noteIndex&quot;:0},&quot;isEdited&quot;:false,&quot;manualOverride&quot;:{&quot;isManuallyOverridden&quot;:true,&quot;citeprocText&quot;:&quot;(Ayebazibwe et al., 2012; Balinda et al., 2009; Kerfua et al., 2018; Mwiine et al., 2010; Namatovu, Belsham, et al., 2015; Namatovu, Kirsten, et al., 2015)&quot;,&quot;manualOverrideText&quot;:&quot;(Ayebazibwe et al., 2012; Balinda et al., 2009; Kerfua et al., 2018; Mwiine et al., 2010; Namatovu et al., 2015; Namatovu et al., 2015)&quot;},&quot;citationTag&quot;:&quot;MENDELEY_CITATION_v3_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840492f1-3553-4b8f-8699-b869f10094f0&quot;,&quot;properties&quot;:{&quot;noteIndex&quot;:0},&quot;isEdited&quot;:false,&quot;manualOverride&quot;:{&quot;isManuallyOverridden&quot;:false,&quot;citeprocText&quot;:&quot;(Ahmed et al., 2022; Balinda et al., 2009; Dhikusooka et al., 2015, 2016)&quot;,&quot;manualOverrideText&quot;:&quot;&quot;},&quot;citationTag&quot;:&quot;MENDELEY_CITATION_v3_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V19&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cfa5722f-7549-4a14-ae6f-052f816b7396&quot;,&quot;properties&quot;:{&quot;noteIndex&quot;:0},&quot;isEdited&quot;:false,&quot;manualOverride&quot;:{&quot;isManuallyOverridden&quot;:true,&quot;citeprocText&quot;:&quot;(Kerfua et al., 2019; Namatovu, Belsham, et al., 2015; Namatovu, Kirsten, et al., 2015; Velazquez-Salinas et al., 2020)&quot;,&quot;manualOverrideText&quot;:&quot;(Kerfua et al., 2019; Namatovu et al., 2015; Namatovu., 2015; Velazquez-Salinas et al., 2020)&quot;},&quot;citationTag&quot;:&quot;MENDELEY_CITATION_v3_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LH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LCJjb250YWluZXItdGl0bGUtc2hvcnQiOiJKIFZldCBTY2k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9c3ba292-4d6a-49df-88c3-b1dd44edc261&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Tag&quot;:&quot;MENDELEY_CITATION_v3_eyJjaXRhdGlvbklEIjoiTUVOREVMRVlfQ0lUQVRJT05fOWMzYmEyOTItNGQ2YS00OWRmLTg4YzMtYjFkZDQ0ZWRjMjYx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citationID&quot;:&quot;MENDELEY_CITATION_06ebe619-4ae4-422e-9947-987fff94e2da&quot;,&quot;properties&quot;:{&quot;noteIndex&quot;:0},&quot;isEdited&quot;:false,&quot;manualOverride&quot;:{&quot;isManuallyOverridden&quot;:false,&quot;citeprocText&quot;:&quot;(Balinda et al., 2009; Dhikusooka et al., 2016)&quot;,&quot;manualOverrideText&quot;:&quot;&quot;},&quot;citationTag&quot;:&quot;MENDELEY_CITATION_v3_eyJjaXRhdGlvbklEIjoiTUVOREVMRVlfQ0lUQVRJT05fMDZlYmU2MTktNGFlNC00MjJlLTk5NDctOTg3ZmZmOTRlMmRhIiwicHJvcGVydGllcyI6eyJub3RlSW5kZXgiOjB9LCJpc0VkaXRlZCI6ZmFsc2UsIm1hbnVhbE92ZXJyaWRlIjp7ImlzTWFudWFsbHlPdmVycmlkZGVuIjpmYWxzZSwiY2l0ZXByb2NUZXh0IjoiKEJhbGluZGEgZXQgYWwuLCAyMDA5OyBEaGlrdXNvb2thIGV0IGFsLiwgMjAxNikiLCJtYW51YWxPdmVycmlkZVRleHQiOiIifSwiY2l0YXRpb25JdGVtcyI6W3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54ea0a5b-142c-4c12-949d-14ecc5ff1066&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NTRlYTBhNWItMTQyYy00YzEyLTk0OWQtMTRlY2M1ZmYxMDY2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2de87140-7543-4f33-822d-f7c73b2b32a1&quot;,&quot;properties&quot;:{&quot;noteIndex&quot;:0},&quot;isEdited&quot;:false,&quot;manualOverride&quot;:{&quot;isManuallyOverridden&quot;:false,&quot;citeprocText&quot;:&quot;(Kalema-Zikusoka et al., 2005; Mugezi et al., 2020)&quot;,&quot;manualOverrideText&quot;:&quot;&quot;},&quot;citationTag&quot;:&quot;MENDELEY_CITATION_v3_eyJjaXRhdGlvbklEIjoiTUVOREVMRVlfQ0lUQVRJT05fMmRlODcxNDAtNzU0My00ZjMzLTgyMmQtZjdjNzNiMmIzMmExIiwicHJvcGVydGllcyI6eyJub3RlSW5kZXgiOjB9LCJpc0VkaXRlZCI6ZmFsc2UsIm1hbnVhbE92ZXJyaWRlIjp7ImlzTWFudWFsbHlPdmVycmlkZGVuIjpmYWxzZSwiY2l0ZXByb2NUZXh0IjoiKEthbGVtYS1aaWt1c29rYSBldCBhbC4sIDIwMDU7I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e1862a4e-3335-4d15-b499-2e7d79070b08&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ZTE4NjJhNGUtMzMzNS00ZDE1LWI0OTktMmU3ZDc5MDcwYjA4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f8b21ecc-492e-49b8-8cde-ee7e55db7731&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ZjhiMjFlY2MtNDkyZS00OWI4LThjZGUtZWU3ZTU1ZGI3NzMx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85563960-0bc9-4f8d-8afc-3b3236b3f1e7&quot;,&quot;properties&quot;:{&quot;noteIndex&quot;:0},&quot;isEdited&quot;:false,&quot;manualOverride&quot;:{&quot;isManuallyOverridden&quot;:false,&quot;citeprocText&quot;:&quot;(Mwiine et al., 2019)&quot;,&quot;manualOverrideText&quot;:&quot;&quot;},&quot;citationTag&quot;:&quot;MENDELEY_CITATION_v3_eyJjaXRhdGlvbklEIjoiTUVOREVMRVlfQ0lUQVRJT05fODU1NjM5NjAtMGJjOS00ZjhkLThhZmMtM2IzMjM2YjNmMWU3IiwicHJvcGVydGllcyI6eyJub3RlSW5kZXgiOjB9LCJpc0VkaXRlZCI6ZmFsc2UsIm1hbnVhbE92ZXJyaWRlIjp7ImlzTWFudWFsbHlPdmVycmlkZGVuIjpmYWxzZSwiY2l0ZXByb2NUZXh0IjoiKE13aWluZSBldCBhbC4sIDIwMTkpIiwibWFudWFsT3ZlcnJpZGVUZXh0IjoiIn0sImNpdGF0aW9uSXRlbXMiOlt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XX0=&quot;,&quot;citationItems&quot;:[{&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citationID&quot;:&quot;MENDELEY_CITATION_4ca75831-eea1-4122-b2fe-70b87eea97e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NGNhNzU4MzEtZWVhMS00MTIyLWIyZmUtNzBiODdlZWE5N2U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2037ee46-ee59-4844-983c-2ba8531bb11a&quot;,&quot;properties&quot;:{&quot;noteIndex&quot;:0},&quot;isEdited&quot;:false,&quot;manualOverride&quot;:{&quot;isManuallyOverridden&quot;:false,&quot;citeprocText&quot;:&quot;(Ayebazibwe et al., 2012)&quot;,&quot;manualOverrideText&quot;:&quot;&quot;},&quot;citationTag&quot;:&quot;MENDELEY_CITATION_v3_eyJjaXRhdGlvbklEIjoiTUVOREVMRVlfQ0lUQVRJT05fMjAzN2VlNDYtZWU1OS00ODQ0LTk4M2MtMmJhODUzMWJiMTFhIiwicHJvcGVydGllcyI6eyJub3RlSW5kZXgiOjB9LCJpc0VkaXRlZCI6ZmFsc2UsIm1hbnVhbE92ZXJyaWRlIjp7ImlzTWFudWFsbHlPdmVycmlkZGVuIjpmYWxzZSwiY2l0ZXByb2NUZXh0IjoiKEF5ZWJhemlid2UgZXQgYWwuLCAyMDEyKSIsIm1hbnVhbE92ZXJyaWRlVGV4dCI6IiJ9LCJjaXRhdGlvbkl0ZW1zIjpb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XX0=&quot;,&quot;citationItems&quot;:[{&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c779120f-e795-43a3-80cf-ba7b99b1f43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zc3OTEyMGYtZTc5NS00M2EzLTgwY2YtYmE3Yjk5YjFmNDM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e87538be-f1cb-4f90-a886-59fb11ad42f9&quot;,&quot;properties&quot;:{&quot;noteIndex&quot;:0},&quot;isEdited&quot;:false,&quot;manualOverride&quot;:{&quot;isManuallyOverridden&quot;:false,&quot;citeprocText&quot;:&quot;(Muleme et al., 2012)&quot;,&quot;manualOverrideText&quot;:&quot;&quot;},&quot;citationTag&quot;:&quot;MENDELEY_CITATION_v3_eyJjaXRhdGlvbklEIjoiTUVOREVMRVlfQ0lUQVRJT05fZTg3NTM4YmUtZjFjYi00ZjkwLWE4ODYtNTlmYjExYWQ0MmY5IiwicHJvcGVydGllcyI6eyJub3RlSW5kZXgiOjB9LCJpc0VkaXRlZCI6ZmFsc2UsIm1hbnVhbE92ZXJyaWRlIjp7ImlzTWFudWFsbHlPdmVycmlkZGVuIjpmYWxzZSwiY2l0ZXByb2NUZXh0IjoiK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V19&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citationID&quot;:&quot;MENDELEY_CITATION_501666bf-d944-4e0b-ac2c-88095fbd6b94&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NTAxNjY2YmYtZDk0NC00ZTBiLWFjMmMtODgwOTVmYmQ2Yjk0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2bf3e368-d9cc-449f-a00e-f524add6f076&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MmJmM2UzNjgtZDljYy00NDlmLWEwMGUtZjUyNGFkZDZmMDc2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1b264e2b-d541-4603-846e-eb4d918658f5&quot;,&quot;properties&quot;:{&quot;noteIndex&quot;:0},&quot;isEdited&quot;:false,&quot;manualOverride&quot;:{&quot;isManuallyOverridden&quot;:false,&quot;citeprocText&quot;:&quot;(Byamukama et al., 2021; Meunier et al., 2017)&quot;,&quot;manualOverrideText&quot;:&quot;&quot;},&quot;citationTag&quot;:&quot;MENDELEY_CITATION_v3_eyJjaXRhdGlvbklEIjoiTUVOREVMRVlfQ0lUQVRJT05fMWIyNjRlMmItZDU0MS00NjAzLTg0NmUtZWI0ZDkxODY1OGY1IiwicHJvcGVydGllcyI6eyJub3RlSW5kZXgiOjB9LCJpc0VkaXRlZCI6ZmFsc2UsIm1hbnVhbE92ZXJyaWRlIjp7ImlzTWFudWFsbHlPdmVycmlkZGVuIjpmYWxzZSwiY2l0ZXByb2NUZXh0IjoiKEJ5YW11a2FtYSBldCBhbC4sIDIwMjE7IE1ldW5pZXIgZXQgYWwuLCAyMDE3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container-title-short&quot;:&quot;Ticks Tick Borne Dis&quot;},&quot;isTemporary&quot;:false}]},{&quot;citationID&quot;:&quot;MENDELEY_CITATION_46ed5048-103d-444f-abac-77c85d4dcef3&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NDZlZDUwNDgtMTAzZC00NDRmLWFiYWMtNzdjODVkNGRjZWYz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96807d47-58f6-4272-82fc-aeae5a94af4c&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OTY4MDdkNDctNThmNi00MjcyLTgyZmMtYWVhZTVhOTRhZjRj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abccd646-582d-4ffa-9e71-4e565ecb49d9&quot;,&quot;properties&quot;:{&quot;noteIndex&quot;:0},&quot;isEdited&quot;:false,&quot;manualOverride&quot;:{&quot;isManuallyOverridden&quot;:false,&quot;citeprocText&quot;:&quot;(Kerfua et al., 2018)&quot;,&quot;manualOverrideText&quot;:&quot;&quot;},&quot;citationTag&quot;:&quot;MENDELEY_CITATION_v3_eyJjaXRhdGlvbklEIjoiTUVOREVMRVlfQ0lUQVRJT05fYWJjY2Q2NDYtNTgyZC00ZmZhLTllNzEtNGU1NjVlY2I0OWQ5IiwicHJvcGVydGllcyI6eyJub3RlSW5kZXgiOjB9LCJpc0VkaXRlZCI6ZmFsc2UsIm1hbnVhbE92ZXJyaWRlIjp7ImlzTWFudWFsbHlPdmVycmlkZGVuIjpmYWxzZSwiY2l0ZXByb2NUZXh0IjoiKEtlcmZ1YSBldCBhbC4sIDIwMTg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ID&quot;:&quot;MENDELEY_CITATION_d478764f-c915-40b8-abd5-a6aa12b78a24&quot;,&quot;properties&quot;:{&quot;noteIndex&quot;:0},&quot;isEdited&quot;:false,&quot;manualOverride&quot;:{&quot;isManuallyOverridden&quot;:false,&quot;citeprocText&quot;:&quot;(Woldemariyam et al., 2023)&quot;,&quot;manualOverrideText&quot;:&quot;&quot;},&quot;citationTag&quot;:&quot;MENDELEY_CITATION_v3_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&quot;,&quot;citationItems&quot;:[{&quot;id&quot;:&quot;ecf7e6e0-8237-3e76-833b-fdfabfe038eb&quot;,&quot;itemData&quot;:{&quot;type&quot;:&quot;article&quot;,&quot;id&quot;:&quot;ecf7e6e0-8237-3e76-833b-fdfabfe038eb&quot;,&quot;title&quot;:&quot;Epidemiological Dynamics of Foot-and-Mouth Disease in the Horn of Africa: The Role of Virus Diversity and Animal Movement&quot;,&quot;author&quot;:[{&quot;family&quot;:&quot;Woldemariyam&quot;,&quot;given&quot;:&quot;Fanos Tadesse&quot;,&quot;parse-names&quot;:false,&quot;dropping-particle&quot;:&quot;&quot;,&quot;non-dropping-particle&quot;:&quot;&quot;},{&quot;family&quot;:&quot;Kariuki&quot;,&quot;given&quot;:&quot;Christopher Kinyanjui&quot;,&quot;parse-names&quot;:false,&quot;dropping-particle&quot;:&quot;&quot;,&quot;non-dropping-particle&quot;:&quot;&quot;},{&quot;family&quot;:&quot;Kamau&quot;,&quot;given&quot;:&quot;Joseph&quot;,&quot;parse-names&quot;:false,&quot;dropping-particle&quot;:&quot;&quot;,&quot;non-dropping-particle&quot;:&quot;&quot;},{&quot;family&quot;:&quot;Vleeschauwer&quot;,&quot;given&quot;:&quot;Annebel&quot;,&quot;parse-names&quot;:false,&quot;dropping-particle&quot;:&quot;&quot;,&quot;non-dropping-particle&quot;:&quot;De&quot;},{&quot;family&quot;:&quot;Clercq&quot;,&quot;given&quot;:&quot;Kris&quot;,&quot;parse-names&quot;:false,&quot;dropping-particle&quot;:&quot;&quot;,&quot;non-dropping-particle&quot;:&quot;De&quot;},{&quot;family&quot;:&quot;Lefebvre&quot;,&quot;given&quot;:&quot;David J.&quot;,&quot;parse-names&quot;:false,&quot;dropping-particle&quot;:&quot;&quot;,&quot;non-dropping-particle&quot;:&quot;&quot;},{&quot;family&quot;:&quot;Paeshuyse&quot;,&quot;given&quot;:&quot;Jan&quot;,&quot;parse-names&quot;:false,&quot;dropping-particle&quot;:&quot;&quot;,&quot;non-dropping-particle&quot;:&quot;&quot;}],&quot;container-title&quot;:&quot;Viruses&quot;,&quot;DOI&quot;:&quot;10.3390/v15040969&quot;,&quot;ISSN&quot;:&quot;19994915&quot;,&quot;PMID&quot;:&quot;37112947&quot;,&quot;issued&quot;:{&quot;date-parts&quot;:[[2023,4,1]]},&quot;abstract&quot;:&quot;The Horn of Africa is a large area of arid and semi-arid land, holding about 10% of the global and 40% of the entire African livestock population. The region’s livestock production system is mainly extensive and pastoralist. It faces countless problems, such as a shortage of pastures and watering points, poor access to veterinary services, and multiple endemic diseases like foot-and-mouth disease (FMD). Foot-and-mouth disease is one of the most economically important livestock diseases worldwide and is endemic in most developing countries. Within Africa, five of the seven serotypes of the FMD virus (FMDV) are described, but serotype C is not circulating anymore, a burden unseen anywhere in the world. The enormous genetic diversity of FMDV is favored by an error-prone RNA-dependent RNA polymerase, intra-typic and inter-typic recombination, as well as the quasi-species nature of the virus. This paper describes the epidemiological dynamics of foot-and-mouth disease in the Horn of Africa with regard to the serotypes and topotypes distribution of FMDV, the livestock production systems practiced, animal movement, the role of wildlife, and the epidemiological complexity of FMD. Within this review, outbreak investigation data and serological studies confirm the endemicity of the disease in the Horn of Africa. Multiple topotypes of FMDV are described in the literature as circulating in the region, with further evolution of virus diversity predicted. A large susceptible livestock population and the presence of wild ungulates are described as complicating the epidemiology of the disease. Further, the husbandry practices and legal and illegal trading of livestock and their products, coupled with poor biosecurity practices, are also reported to impact the spread of FMDV within and between countries in the region. The porosity of borders for pastoralist herders fuels the unregulated transboundary livestock trade. There are no systematic control strategies in the region except for sporadic vaccination with locally produced vaccines, while literature indicates that effective control measures should also consider virus diversity, livestock movements/biosecurity, transboundary trade, and the reduction of contact with wild, susceptible ungulates.&quot;,&quot;publisher&quot;:&quot;MDPI&quot;,&quot;issue&quot;:&quot;4&quot;,&quot;volume&quot;:&quot;15&quot;,&quot;container-title-short&quot;:&quot;Viruses&quot;},&quot;isTemporary&quot;:false}]},{&quot;citationID&quot;:&quot;MENDELEY_CITATION_de35fbff-c277-4aef-a78e-197c89d9c271&quot;,&quot;properties&quot;:{&quot;noteIndex&quot;:0},&quot;isEdited&quot;:false,&quot;manualOverride&quot;:{&quot;isManuallyOverridden&quot;:false,&quot;citeprocText&quot;:&quot;(Garcia et al., 2022)&quot;,&quot;manualOverrideText&quot;:&quot;&quot;},&quot;citationTag&quot;:&quot;MENDELEY_CITATION_v3_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&quot;,&quot;citationItems&quot;:[{&quot;id&quot;:&quot;9a3bef61-9b5c-3f2d-aca1-128786e103c7&quot;,&quot;itemData&quot;:{&quot;type&quot;:&quot;article-journal&quot;,&quot;id&quot;:&quot;9a3bef61-9b5c-3f2d-aca1-128786e103c7&quot;,&quot;title&quot;:&quot;Outbreaks of Foot-and-Mouth Disease in Burundi, East Africa, in 2016, Caused by Different Serotypes&quot;,&quot;author&quot;:[{&quot;family&quot;:&quot;Garcia&quot;,&quot;given&quot;:&quot;Andrea Isabel Estevez&quot;,&quot;parse-names&quot;:false,&quot;dropping-particle&quot;:&quot;&quot;,&quot;non-dropping-particle&quot;:&quot;&quot;},{&quot;family&quot;:&quot;Lefebvre&quot;,&quot;given&quot;:&quot;David J.&quot;,&quot;parse-names&quot;:false,&quot;dropping-particle&quot;:&quot;&quot;,&quot;non-dropping-particle&quot;:&quot;&quot;},{&quot;family&quot;:&quot;Nyabongo&quot;,&quot;given&quot;:&quot;Lionel&quot;,&quot;parse-names&quot;:false,&quot;dropping-particle&quot;:&quot;&quot;,&quot;non-dropping-particle&quot;:&quot;&quot;},{&quot;family&quot;:&quot;Haegeman&quot;,&quot;given&quot;:&quot;Andy&quot;,&quot;parse-names&quot;:false,&quot;dropping-particle&quot;:&quot;&quot;,&quot;non-dropping-particle&quot;:&quot;&quot;},{&quot;family&quot;:&quot;Nkundwanayo&quot;,&quot;given&quot;:&quot;Canesius&quot;,&quot;parse-names&quot;:false,&quot;dropping-particle&quot;:&quot;&quot;,&quot;non-dropping-particle&quot;:&quot;&quot;},{&quot;family&quot;:&quot;Vleeschauwer&quot;,&quot;given&quot;:&quot;Annebel&quot;,&quot;parse-names&quot;:false,&quot;dropping-particle&quot;:&quot;&quot;,&quot;non-dropping-particle&quot;:&quot;De&quot;},{&quot;family&quot;:&quot;Ntakirutimana&quot;,&quot;given&quot;:&quot;Désiré&quot;,&quot;parse-names&quot;:false,&quot;dropping-particle&quot;:&quot;&quot;,&quot;non-dropping-particle&quot;:&quot;&quot;},{&quot;family&quot;:&quot;Leeuw&quot;,&quot;given&quot;:&quot;Ilse&quot;,&quot;parse-names&quot;:false,&quot;dropping-particle&quot;:&quot;&quot;,&quot;non-dropping-particle&quot;:&quot;De&quot;},{&quot;family&quot;:&quot;Nsanganiyumwami&quot;,&quot;given&quot;:&quot;Deogratias&quot;,&quot;parse-names&quot;:false,&quot;dropping-particle&quot;:&quot;&quot;,&quot;non-dropping-particle&quot;:&quot;&quot;},{&quot;family&quot;:&quot;Niyokwizera&quot;,&quot;given&quot;:&quot;Pascal&quot;,&quot;parse-names&quot;:false,&quot;dropping-particle&quot;:&quot;&quot;,&quot;non-dropping-particle&quot;:&quot;&quot;},{&quot;family&quot;:&quot;Berg&quot;,&quot;given&quot;:&quot;Thierry&quot;,&quot;parse-names&quot;:false,&quot;dropping-particle&quot;:&quot;&quot;,&quot;non-dropping-particle&quot;:&quot;van den&quot;},{&quot;family&quot;:&quot;Niyokwishimira&quot;,&quot;given&quot;:&quot;Alfred&quot;,&quot;parse-names&quot;:false,&quot;dropping-particle&quot;:&quot;&quot;,&quot;non-dropping-particle&quot;:&quot;&quot;},{&quot;family&quot;:&quot;Clercq&quot;,&quot;given&quot;:&quot;Kris&quot;,&quot;parse-names&quot;:false,&quot;dropping-particle&quot;:&quot;&quot;,&quot;non-dropping-particle&quot;:&quot;De&quot;}],&quot;container-title&quot;:&quot;Viruses&quot;,&quot;DOI&quot;:&quot;10.3390/v14051077&quot;,&quot;ISSN&quot;:&quot;19994915&quot;,&quot;PMID&quot;:&quot;35632817&quot;,&quot;issued&quot;:{&quot;date-parts&quot;:[[2022,5,1]]},&quot;abstract&quot;:&quot;Burundi is a small, densely populated country in the African Great Lakes region. In March 2016, several hundreds of cattle were reported with vesicular lesions, suggesting foot-and-mouth disease (FMD). Epithelial samples, saliva, and blood were collected in six of the affected provinces spread over the country. The overall seroprevalence of FMD virus (FMDV) in the affected herds, as determined by antibodies against FMDV non-structural proteins, was estimated at 87%. Antibodies against FMDV serotypes O (52%), A (44%), C (19%), SAT1 (36%), SAT2 (58%), and SAT3 (23%) were detected across the provinces. FMDV genome was detected in samples from five of the six provinces using rRT-PCR. FMDV was isolated from samples from three provinces: in Cibitoke province, serotypes A and SAT2 were isolated, while in Mwaro and Rutana provinces, only serotype SAT2 was isolated. In Bururi and Cankuzo provinces, the serological profile suggested a recent incursion with serotype SAT2, while in Bubanza province, the serological profile suggested past incursions with serotype O and possibly serotype SAT1. The phylogenetic assessments showed the presence of topotypes A/Africa/G-I and SAT2/IV, similarly to previously characterized virus strains from other countries in the region, suggesting a transboundary origin and necessitating a regional approach for vaccination and control of FMD.&quot;,&quot;publisher&quot;:&quot;MDPI&quot;,&quot;issue&quot;:&quot;5&quot;,&quot;volume&quot;:&quot;14&quot;,&quot;container-title-short&quot;:&quot;Viruses&quot;},&quot;isTemporary&quot;:false}]},{&quot;citationID&quot;:&quot;MENDELEY_CITATION_e0bcc1c4-f6bd-4065-ba7e-f75460e9dde0&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ZTBiY2MxYzQtZjZiZC00MDY1LWJhN2UtZjc1NDYwZTlkZGUw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iwiY29udGFpbmVyLXRpdGxlLXNob3J0IjoiQk1DIFZldCBSZXM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container-title-short&quot;:&quot;BMC Vet Res&quot;},&quot;isTemporary&quot;:false}]},{&quot;citationID&quot;:&quot;MENDELEY_CITATION_ebad5ffc-ef4d-49c6-b9a4-874b45e7318a&quot;,&quot;properties&quot;:{&quot;noteIndex&quot;:0},&quot;isEdited&quot;:false,&quot;manualOverride&quot;:{&quot;isManuallyOverridden&quot;:false,&quot;citeprocText&quot;:&quot;(Ayebazibwe, Tjørnehøj, et al., 2010; Kerfua et al., 2018; Mugezi et al., 2020; Munsey et al., 2019, 2021; Okello et al., 2022)&quot;,&quot;manualOverrideText&quot;:&quot;&quot;},&quot;citationTag&quot;:&quot;MENDELEY_CITATION_v3_eyJjaXRhdGlvbklEIjoiTUVOREVMRVlfQ0lUQVRJT05fZWJhZDVmZmMtZWY0ZC00OWM2LWI5YTQtODc0YjQ1ZTczMThhIiwicHJvcGVydGllcyI6eyJub3RlSW5kZXgiOjB9LCJpc0VkaXRlZCI6ZmFsc2UsIm1hbnVhbE92ZXJyaWRlIjp7ImlzTWFudWFsbHlPdmVycmlkZGVuIjpmYWxzZSwiY2l0ZXByb2NUZXh0IjoiKEF5ZWJhemlid2UsIFRqw7hybmVow7hqLCBldCBhbC4sIDIwMTA7IEtlcmZ1YSBldCBhbC4sIDIwMTg7IE11Z2V6aSBldCBhbC4sIDIwMjA7IE11bnNleSBldCBhbC4sIDIwMTksIDIwMjE7IE9rZWxsbyBldCBhbC4sIDIwMjIpIiwibWFudWFsT3ZlcnJpZGVUZXh0Ijoi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mNvbnRhaW5lci10aXRsZS1zaG9ydCI6IlByZXYgVmV0IE1lZC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690d91f0-2d72-4ee7-9729-3ae200c2da06&quot;,&quot;properties&quot;:{&quot;noteIndex&quot;:0},&quot;isEdited&quot;:false,&quot;manualOverride&quot;:{&quot;isManuallyOverridden&quot;:false,&quot;citeprocText&quot;:&quot;(Abdela, 2017; Megersa et al., 2009)&quot;,&quot;manualOverrideText&quot;:&quot;&quot;},&quot;citationTag&quot;:&quot;MENDELEY_CITATION_v3_eyJjaXRhdGlvbklEIjoiTUVOREVMRVlfQ0lUQVRJT05fNjkwZDkxZjAtMmQ3Mi00ZWU3LTk3MjktM2FlMjAwYzJkYTA2IiwicHJvcGVydGllcyI6eyJub3RlSW5kZXgiOjB9LCJpc0VkaXRlZCI6ZmFsc2UsIm1hbnVhbE92ZXJyaWRlIjp7ImlzTWFudWFsbHlPdmVycmlkZGVuIjpmYWxzZSwiY2l0ZXByb2NUZXh0IjoiKEFiZGVsYSwgMjAxNzsgTWVnZXJzYSBldCBhbC4sIDIwMDk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mNvbnRhaW5lci10aXRsZS1zaG9ydCI6IkFjdGEgVHJvcC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&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container-title-short&quot;:&quot;Acta Trop&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isTemporary&quot;:false},{&quot;id&quot;:&quot;0369906b-aa1b-3432-ba57-47a41ac3e567&quot;,&quot;itemData&quot;:{&quot;type&quot;:&quot;article-journal&quot;,&quot;id&quot;:&quot;0369906b-aa1b-3432-ba57-47a41ac3e567&quot;,&quot;title&quot;:&quot;Risk factors for foot and mouth disease seroprevalence in indigenous cattle in Southern Ethiopia: The effect of production system&quot;,&quot;author&quot;:[{&quot;family&quot;:&quot;Megersa&quot;,&quot;given&quot;:&quot;B.&quot;,&quot;parse-names&quot;:false,&quot;dropping-particle&quot;:&quot;&quot;,&quot;non-dropping-particle&quot;:&quot;&quot;},{&quot;family&quot;:&quot;Beyene&quot;,&quot;given&quot;:&quot;B.&quot;,&quot;parse-names&quot;:false,&quot;dropping-particle&quot;:&quot;&quot;,&quot;non-dropping-particle&quot;:&quot;&quot;},{&quot;family&quot;:&quot;Abunna&quot;,&quot;given&quot;:&quot;F.&quot;,&quot;parse-names&quot;:false,&quot;dropping-particle&quot;:&quot;&quot;,&quot;non-dropping-particle&quot;:&quot;&quot;},{&quot;family&quot;:&quot;Regassa&quot;,&quot;given&quot;:&quot;A.&quot;,&quot;parse-names&quot;:false,&quot;dropping-particle&quot;:&quot;&quot;,&quot;non-dropping-particle&quot;:&quot;&quot;},{&quot;family&quot;:&quot;Amenu&quot;,&quot;given&quot;:&quot;K.&quot;,&quot;parse-names&quot;:false,&quot;dropping-particle&quot;:&quot;&quot;,&quot;non-dropping-particle&quot;:&quot;&quot;},{&quot;family&quot;:&quot;Rufael&quot;,&quot;given&quot;:&quot;T.&quot;,&quot;parse-names&quot;:false,&quot;dropping-particle&quot;:&quot;&quot;,&quot;non-dropping-particle&quot;:&quot;&quot;}],&quot;container-title&quot;:&quot;Tropical Animal Health and Production&quot;,&quot;container-title-short&quot;:&quot;Trop Anim Health Prod&quot;,&quot;DOI&quot;:&quot;10.1007/s11250-008-9276-5&quot;,&quot;ISSN&quot;:&quot;00494747&quot;,&quot;PMID&quot;:&quot;19052894&quot;,&quot;issued&quot;:{&quot;date-parts&quot;:[[2009]]},&quot;page&quot;:&quot;891-898&quot;,&quot;abstract&quot;:&quot;A serological survey to investigate risk factors for Foot and Mouth Disease (FMD) occurrence was conducted between October 2007 and March 2008 in Southern Ethiopia. Antibodies against non-structural protein of FMD virus (using 3abc ELISA) were measured as indicator of exposure to the virus. The seroprevalence of FMD was 9.5% (95%CI = 7.7 - 11.3, n = 1020) and 48.1% (95% CI = 36.8 - 59.4%, n = 79), respectively at animal and herd levels. Within herd seropositivity was ranged from 6.7 to 46.7% with 18.6% (95%CI = 14.6 - 22.5%) risk of being seropositive for an animal in positive herds. The most important herd level risk factors identified were pastoral system (OR = 16.3, 95% CI = 2.0 -133.7) compared to sedentary, low altitude (OR = 7.5, 95% CI 1.4 -40.7) compared to high altitude, keeping cattle with small ruminants (OR = 5.1, 95% CI 1.0 -25.2) when compared to one species or alone. Seroprevalence was significantly higher (P &lt;0.05) in South Omo than Sidama and Gamo Gofa areas. The odds of seropositivity were 2.8 and 2.3 times higher in the adult (&gt;4 years) and maturing animals (3-4 years) compared to young age category (&lt;3 years). Both multivariable logistic and negative binomial regressions depicted that production system was the major risk factor for FMD seropositivity. Consequently, higher prevalence of FMD in pastoral system where animals are an integral part of life has substantial livelihood and economic implications, which signifies the need for devising control measures. © Springer Science+Business Media B.V. 2008.&quot;,&quot;issue&quot;:&quot;6&quot;,&quot;volume&quot;:&quot;41&quot;},&quot;isTemporary&quot;:false}]},{&quot;citationID&quot;:&quot;MENDELEY_CITATION_1cb88650-b33f-456f-ae39-c8ea26717cdd&quot;,&quot;properties&quot;:{&quot;noteIndex&quot;:0},&quot;isEdited&quot;:false,&quot;manualOverride&quot;:{&quot;isManuallyOverridden&quot;:false,&quot;citeprocText&quot;:&quot;(Hamoonga et al., 2014)&quot;,&quot;manualOverrideText&quot;:&quot;&quot;},&quot;citationTag&quot;:&quot;MENDELEY_CITATION_v3_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&quot;,&quot;citationItems&quot;:[{&quot;id&quot;:&quot;e77c9c08-30c1-3ab8-879c-b8d931f286e8&quot;,&quot;itemData&quot;:{&quot;type&quot;:&quot;article-journal&quot;,&quot;id&quot;:&quot;e77c9c08-30c1-3ab8-879c-b8d931f286e8&quot;,&quot;title&quot;:&quot;Risk factors for foot-and-mouth disease in Zambia, 1981-2012&quot;,&quot;author&quot;:[{&quot;family&quot;:&quot;Hamoonga&quot;,&quot;given&quot;:&quot;R.&quot;,&quot;parse-names&quot;:false,&quot;dropping-particle&quot;:&quot;&quot;,&quot;non-dropping-particle&quot;:&quot;&quot;},{&quot;family&quot;:&quot;Stevenson&quot;,&quot;given&quot;:&quot;M. A.&quot;,&quot;parse-names&quot;:false,&quot;dropping-particle&quot;:&quot;&quot;,&quot;non-dropping-particle&quot;:&quot;&quot;},{&quot;family&quot;:&quot;Allepuz&quot;,&quot;given&quot;:&quot;A.&quot;,&quot;parse-names&quot;:false,&quot;dropping-particle&quot;:&quot;&quot;,&quot;non-dropping-particle&quot;:&quot;&quot;},{&quot;family&quot;:&quot;Carpenter&quot;,&quot;given&quot;:&quot;T. E.&quot;,&quot;parse-names&quot;:false,&quot;dropping-particle&quot;:&quot;&quot;,&quot;non-dropping-particle&quot;:&quot;&quot;},{&quot;family&quot;:&quot;Sinkala&quot;,&quot;given&quot;:&quot;Y.&quot;,&quot;parse-names&quot;:false,&quot;dropping-particle&quot;:&quot;&quot;,&quot;non-dropping-particle&quot;:&quot;&quot;}],&quot;container-title&quot;:&quot;Preventive Veterinary Medicine&quot;,&quot;container-title-short&quot;:&quot;Prev Vet Med&quot;,&quot;DOI&quot;:&quot;10.1016/j.prevetmed.2014.01.014&quot;,&quot;ISSN&quot;:&quot;01675877&quot;,&quot;PMID&quot;:&quot;24486093&quot;,&quot;issued&quot;:{&quot;date-parts&quot;:[[2014,4,1]]},&quot;page&quot;:&quot;64-71&quot;,&quot;abstract&quot;:&quot;The aim of this study was to describe the spatial distribution of foot-and-mouth disease (FMD) outbreaks in Zambia for the period January 1981-December 2012 and to quantify the association between geographical features (proximity to roads, national parks, wetland areas) and the spatial distribution of FMD using a Poisson point process model.Details of FMD outbreaks retrieved from the Zambian Department of Veterinary and Livestock Development included the date of onset of clinical signs and the name of the ward in which the index case enterprise was located. A total of 62 FMD outbreaks occurred throughout the study period. Outbreaks occurred in the south of the Southern province along the border with Namibia and Botswana (n=5), in the Western province (n=2), in the Southern and Central provinces on the Kafue flood plains (n=44), and in the north east of the country close to the border with Tanzania (n=11). Increases in distance to the nearest major international border crossing, distance to the nearest major road, distance to the wetland area of the Kafue flood plain, wetness index and elevation were all associated with a decrease in FMD-outbreak ward intensity. Our analyses support the hypothesis that in drier areas of the country cattle are more likely to aggregate around communal drinking pools. Aggregation of cattle provides conditions suitable for FMD spread and detection. © 2014 Elsevier B.V.&quot;,&quot;issue&quot;:&quot;1&quot;,&quot;volume&quot;:&quot;114&quot;},&quot;isTemporary&quot;:false}]},{&quot;citationID&quot;:&quot;MENDELEY_CITATION_26ce8d40-081c-414d-a333-14ce50d212dc&quot;,&quot;properties&quot;:{&quot;noteIndex&quot;:0},&quot;isEdited&quot;:false,&quot;manualOverride&quot;:{&quot;isManuallyOverridden&quot;:false,&quot;citeprocText&quot;:&quot;(Sirdar et al., 2024)&quot;,&quot;manualOverrideText&quot;:&quot;&quot;},&quot;citationTag&quot;:&quot;MENDELEY_CITATION_v3_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&quot;,&quot;citationItems&quot;:[{&quot;id&quot;:&quot;f502e858-b706-3f5f-9771-78c3b650fcc6&quot;,&quot;itemData&quot;:{&quot;type&quot;:&quot;article-journal&quot;,&quot;id&quot;:&quot;f502e858-b706-3f5f-9771-78c3b650fcc6&quot;,&quot;title&quot;:&quot;A comparison of risk factor investigation and experts’ opinion elicitation analysis for identifying foot-and-mouth disease (FMD) high-risk areas within the FMD protection zone of South Africa (2007–2016)&quot;,&quot;author&quot;:[{&quot;family&quot;:&quot;Sirdar&quot;,&quot;given&quot;:&quot;M.M.&quot;,&quot;parse-names&quot;:false,&quot;dropping-particle&quot;:&quot;&quot;,&quot;non-dropping-particle&quot;:&quot;&quot;},{&quot;family&quot;:&quot;Fosgate&quot;,&quot;given&quot;:&quot;G.T.&quot;,&quot;parse-names&quot;:false,&quot;dropping-particle&quot;:&quot;&quot;,&quot;non-dropping-particle&quot;:&quot;&quot;},{&quot;family&quot;:&quot;Blignaut&quot;,&quot;given&quot;:&quot;B.&quot;,&quot;parse-names&quot;:false,&quot;dropping-particle&quot;:&quot;&quot;,&quot;non-dropping-particle&quot;:&quot;&quot;},{&quot;family&quot;:&quot;Heath&quot;,&quot;given&quot;:&quot;L.&quot;,&quot;parse-names&quot;:false,&quot;dropping-particle&quot;:&quot;&quot;,&quot;non-dropping-particle&quot;:&quot;&quot;},{&quot;family&quot;:&quot;Lazarus&quot;,&quot;given&quot;:&quot;D.D.&quot;,&quot;parse-names&quot;:false,&quot;dropping-particle&quot;:&quot;&quot;,&quot;non-dropping-particle&quot;:&quot;&quot;},{&quot;family&quot;:&quot;Mampane&quot;,&quot;given&quot;:&quot;R.L.&quot;,&quot;parse-names&quot;:false,&quot;dropping-particle&quot;:&quot;&quot;,&quot;non-dropping-particle&quot;:&quot;&quot;},{&quot;family&quot;:&quot;Rikhotso&quot;,&quot;given&quot;:&quot;O.B.&quot;,&quot;parse-names&quot;:false,&quot;dropping-particle&quot;:&quot;&quot;,&quot;non-dropping-particle&quot;:&quot;&quot;},{&quot;family&quot;:&quot;Plessis&quot;,&quot;given&quot;:&quot;B.&quot;,&quot;parse-names&quot;:false,&quot;dropping-particle&quot;:&quot;&quot;,&quot;non-dropping-particle&quot;:&quot;Du&quot;},{&quot;family&quot;:&quot;Gummow&quot;,&quot;given&quot;:&quot;B.&quot;,&quot;parse-names&quot;:false,&quot;dropping-particle&quot;:&quot;&quot;,&quot;non-dropping-particle&quot;:&quot;&quot;}],&quot;container-title&quot;:&quot;Preventive Veterinary Medicine&quot;,&quot;container-title-short&quot;:&quot;Prev Vet Med&quot;,&quot;DOI&quot;:&quot;10.1016/j.prevetmed.2024.106192&quot;,&quot;ISSN&quot;:&quot;01675877&quot;,&quot;URL&quot;:&quot;https://linkinghub.elsevier.com/retrieve/pii/S0167587724000783&quot;,&quot;issued&quot;:{&quot;date-parts&quot;:[[2024,5]]},&quot;page&quot;:&quot;106192&quot;,&quot;volume&quot;:&quot;226&quot;},&quot;isTemporary&quot;:false}]},{&quot;citationID&quot;:&quot;MENDELEY_CITATION_bd7caced-caeb-41a1-a630-57e4bf8083f5&quot;,&quot;properties&quot;:{&quot;noteIndex&quot;:0},&quot;isEdited&quot;:false,&quot;manualOverride&quot;:{&quot;isManuallyOverridden&quot;:false,&quot;citeprocText&quot;:&quot;(Doel, 2003)&quot;,&quot;manualOverrideText&quot;:&quot;&quot;},&quot;citationTag&quot;:&quot;MENDELEY_CITATION_v3_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&quot;,&quot;citationItems&quot;:[{&quot;id&quot;:&quot;8cdbba50-3c0b-34c2-8c64-3c5dddf09a1d&quot;,&quot;itemData&quot;:{&quot;type&quot;:&quot;article-journal&quot;,&quot;id&quot;:&quot;8cdbba50-3c0b-34c2-8c64-3c5dddf09a1d&quot;,&quot;title&quot;:&quot;FMD vaccines&quot;,&quot;author&quot;:[{&quot;family&quot;:&quot;Doel&quot;,&quot;given&quot;:&quot;T R&quot;,&quot;parse-names&quot;:false,&quot;dropping-particle&quot;:&quot;&quot;,&quot;non-dropping-particle&quot;:&quot;&quot;}],&quot;container-title&quot;:&quot;Virus Research&quot;,&quot;container-title-short&quot;:&quot;Virus Res&quot;,&quot;DOI&quot;:&quot;https://doi.org/10.1016/S0168-1702(02)00261-7&quot;,&quot;ISSN&quot;:&quot;0168-1702&quot;,&quot;URL&quot;:&quot;https://www.sciencedirect.com/science/article/pii/S0168170202002617&quot;,&quot;issued&quot;:{&quot;date-parts&quot;:[[2003]]},&quot;page&quot;:&quot;81-99&quot;,&quot;issue&quot;:&quot;1&quot;,&quot;volume&quot;:&quot;91&quot;},&quot;isTemporary&quot;:false}]},{&quot;citationID&quot;:&quot;MENDELEY_CITATION_598f729a-9d6e-4ea8-8007-1ea46337e55e&quot;,&quot;properties&quot;:{&quot;noteIndex&quot;:0},&quot;isEdited&quot;:false,&quot;manualOverride&quot;:{&quot;isManuallyOverridden&quot;:false,&quot;citeprocText&quot;:&quot;(Bergmann et al., 2000; Hedger, 1972; Lee et al., 2006; Mackay et al., 1998; Mohapatra et al., 2011)&quot;,&quot;manualOverrideText&quot;:&quot;&quot;},&quot;citationTag&quot;:&quot;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&quot;,&quot;citationItems&quot;:[{&quot;id&quot;:&quot;6d5c4ec4-ca97-33f1-a70a-cadc58e1fa16&quot;,&quot;itemData&quot;:{&quot;type&quot;:&quot;article-journal&quot;,&quot;id&quot;:&quot;6d5c4ec4-ca97-33f1-a70a-cadc58e1fa16&quot;,&quot;title&quot;:&quot;Foot-and-mouth disease and the African buffalo (Syncerus caffer)&quot;,&quot;author&quot;:[{&quot;family&quot;:&quot;Hedger&quot;,&quot;given&quot;:&quot;R.S.&quot;,&quot;parse-names&quot;:false,&quot;dropping-particle&quot;:&quot;&quot;,&quot;non-dropping-particle&quot;:&quot;&quot;}],&quot;container-title&quot;:&quot;Journal of Comparative Pathology&quot;,&quot;container-title-short&quot;:&quot;J Comp Pathol&quot;,&quot;issued&quot;:{&quot;date-parts&quot;:[[1972,1]]},&quot;page&quot;:&quot;19-28&quot;,&quot;abstract&quot;:&quot;mmobilization techniques for the capture, sampling and release of wild African buffalo are described. Foot-and-mouth disease (FMD) virus was isolated from 35 out of the 62 buffalo sampled and strains of 3 virus types were recovered from the one population. Multiple virus types were isolated from some individuals. No signs of clinical disease were seen either in the buffalo or in other susceptible game species with which they were in contact, but high titres of virus in many individuals and the demonstration of viraemia in one animal indicated current infection.\n\nThe results show that buffalo present a true reservoir of infection of a number of FMD virus strains and, while it is possible that some of the strains have been modified for buffalo, pathogenicity for cattle remains. A possible mechanism for the perpetuation of virus in the buffalo in the absence of clinical disease is suggested.\n\nIt is stressed that transference of virus from buffalo to the domestic animal population may occur only rarely, due partly to the transient nature of cattle/buffalo contact and partly, in northern Botswana, to the FMD vaccination which covers all domestic stock.\n\n&quot;,&quot;issue&quot;:&quot;1&quot;,&quot;volume&quot;:&quot;82&quot;},&quot;isTemporary&quot;:false},{&quot;id&quot;:&quot;5c1f4f68-9270-35b9-9dce-3517b292f359&quot;,&quot;itemData&quot;:{&quot;type&quot;:&quot;report&quot;,&quot;id&quot;:&quot;5c1f4f68-9270-35b9-9dce-3517b292f359&quot;,&quot;title&quot;:&quot;Differentiating infection from vaccination in foot-and-mouth disease using a panel of recombinant, non-structural proteins in ELISA&quot;,&quot;author&quot;:[{&quot;family&quot;:&quot;Mackay&quot;,&quot;given&quot;:&quot;D K J&quot;,&quot;parse-names&quot;:false,&quot;dropping-particle&quot;:&quot;&quot;,&quot;non-dropping-particle&quot;:&quot;&quot;},{&quot;family&quot;:&quot;Forsyth&quot;,&quot;given&quot;:&quot;M A&quot;,&quot;parse-names&quot;:false,&quot;dropping-particle&quot;:&quot;&quot;,&quot;non-dropping-particle&quot;:&quot;&quot;},{&quot;family&quot;:&quot;Davies&quot;,&quot;given&quot;:&quot;P R&quot;,&quot;parse-names&quot;:false,&quot;dropping-particle&quot;:&quot;&quot;,&quot;non-dropping-particle&quot;:&quot;&quot;},{&quot;family&quot;:&quot;Berlinzanij-&quot;,&quot;given&quot;:&quot;A&quot;,&quot;parse-names&quot;:false,&quot;dropping-particle&quot;:&quot;&quot;,&quot;non-dropping-particle&quot;:&quot;&quot;},{&quot;family&quot;:&quot;Belsham&quot;,&quot;given&quot;:&quot;G J&quot;,&quot;parse-names&quot;:false,&quot;dropping-particle&quot;:&quot;&quot;,&quot;non-dropping-particle&quot;:&quot;&quot;},{&quot;family&quot;:&quot;Flint&quot;,&quot;given&quot;:&quot;M&quot;,&quot;parse-names&quot;:false,&quot;dropping-particle&quot;:&quot;&quot;,&quot;non-dropping-particle&quot;:&quot;&quot;},{&quot;family&quot;:&quot;Ryan&quot;,&quot;given&quot;:&quot;M D&quot;,&quot;parse-names&quot;:false,&quot;dropping-particle&quot;:&quot;&quot;,&quot;non-dropping-particle&quot;:&quot;&quot;}],&quot;container-title&quot;:&quot;Vaccine&quot;,&quot;container-title-short&quot;:&quot;Vaccine&quot;,&quot;issued&quot;:{&quot;date-parts&quot;:[[1998]]},&quot;number-of-pages&quot;:&quot;446-459&quot;,&quot;abstract&quot;:&quot;A profiiring ELISA was developed to detect antibody to the non-structural (NS) proteins Lb, 2C, 3A, 30, and the polyprotein 3ABC, of foot-and-mouth disease virus (FMDV). The assay was used to examine panels of sera from naive cattle, and fvom experimentally infected or vaccinated animals. All sera from cattle experimentally infected with any of the seven serotypes of FMDV were positive for antibody to 2C, 3A, 30 and 3ABC, and the majority were positive for Lb. The three categories of sera could be differentiated on the basis of the presence or absence of antibody to the structural andlor NS proteins of FMDV The assay is simple, rapid and reproducible and can be used to identify previous infection in animals which are seropositive for antibody to the structural proteins of the virus. Validating the assay with field sera demonstrated that antibody to 3ABC, and usually one or more of the other non-structural proteins, was detected only in animals reported to have shown clinical signs of FMD. Vaccinated cattle which had received less than jive vaccinations, were frequently positive for antibody to 30 but were negative for antibody to 3ABC. Occasional animals which had received more than ten vaccinations had NS protein antibody profiles which were similar to those seen following infection. 0 1998 Elsevier Science Ltd. All rights reserved&quot;,&quot;issue&quot;:&quot;5&quot;,&quot;volume&quot;:&quot;16&quot;},&quot;isTemporary&quot;:false},{&quot;id&quot;:&quot;bde2871a-688a-3f30-b6f8-774da872e218&quot;,&quot;itemData&quot;:{&quot;type&quot;:&quot;report&quot;,&quot;id&quot;:&quot;bde2871a-688a-3f30-b6f8-774da872e218&quot;,&quot;title&quot;:&quot;Improvement of a serodiagnostic strategy for foot-and-mouth disease virus surveillance in cattle under systematic vaccination: a combined system of an indirect ELISA-3ABC with an enzyme-linked immunoelectrotransfer blot assay&quot;,&quot;author&quot;:[{&quot;family&quot;:&quot;Bergmann&quot;,&quot;given&quot;:&quot;I E&quot;,&quot;parse-names&quot;:false,&quot;dropping-particle&quot;:&quot;&quot;,&quot;non-dropping-particle&quot;:&quot;&quot;},{&quot;family&quot;:&quot;Malirat&quot;,&quot;given&quot;:&quot;V&quot;,&quot;parse-names&quot;:false,&quot;dropping-particle&quot;:&quot;&quot;,&quot;non-dropping-particle&quot;:&quot;&quot;},{&quot;family&quot;:&quot;Neitzert&quot;,&quot;given&quot;:&quot;E&quot;,&quot;parse-names&quot;:false,&quot;dropping-particle&quot;:&quot;&quot;,&quot;non-dropping-particle&quot;:&quot;&quot;},{&quot;family&quot;:&quot;Beck&quot;,&quot;given&quot;:&quot;E&quot;,&quot;parse-names&quot;:false,&quot;dropping-particle&quot;:&quot;&quot;,&quot;non-dropping-particle&quot;:&quot;&quot;},{&quot;family&quot;:&quot;Panizzutti&quot;,&quot;given&quot;:&quot;N&quot;,&quot;parse-names&quot;:false,&quot;dropping-particle&quot;:&quot;&quot;,&quot;non-dropping-particle&quot;:&quot;&quot;},{&quot;family&quot;:&quot;Sánchez&quot;,&quot;given&quot;:&quot;C&quot;,&quot;parse-names&quot;:false,&quot;dropping-particle&quot;:&quot;&quot;,&quot;non-dropping-particle&quot;:&quot;&quot;},{&quot;family&quot;:&quot;Falczuk&quot;,&quot;given&quot;:&quot;A&quot;,&quot;parse-names&quot;:false,&quot;dropping-particle&quot;:&quot;&quot;,&quot;non-dropping-particle&quot;:&quot;&quot;}],&quot;container-title&quot;:&quot;Arch Virol&quot;,&quot;issued&quot;:{&quot;date-parts&quot;:[[2000]]},&quot;number-of-pages&quot;:&quot;473-489&quot;,&quot;abstract&quot;:&quot;Foot-and-mouth disease (FMD) recombinant non-capsideal viral anti-gens 3A, 3B, 2C, 3D and 3ABC were assessed individually in an indirect enzyme-linked immunosorbent assay (I-ELISA) for their ability to screen for persistent infection-specific antibodies in cattle, regardless of vaccination condition. Results of sequential serum samples from non-vaccinated animals with experimentally induced persistent infection, and their correlation with virus isolation, indicated that the polypeptides 3A, 3B and 3ABC showed the most adequate characteristics for further field studies. Reliable performance of the I-ELISA with the selected antigen 3ABC was indicated by the distinct patterns observed for the frequency distribution values of naive and true positive samples. For regularly vaccinated livestock, a clear negative profile was proved in samples from regions without recent history of FMD. In contrast, at 90 and 900 days post-outbreak, coexistence of a positive and a negative population was established. These findings indicated that, irrespective of vaccination, the test allowed a classification of the herd-disease status. A high degree of agreement was observed between I-ELISA-3ABC and EITB results for clearly reactive and non-reactive sera. For samples with reactivity&quot;,&quot;volume&quot;:&quot;145&quot;,&quot;container-title-short&quot;:&quot;&quot;},&quot;isTemporary&quot;:false},{&quot;id&quot;:&quot;701f16f0-eec5-3a79-b59d-311c01e08602&quot;,&quot;itemData&quot;:{&quot;type&quot;:&quot;article-journal&quot;,&quot;id&quot;:&quot;701f16f0-eec5-3a79-b59d-311c01e08602&quot;,&quot;title&quot;:&quot;Presence of antibodies to non-structural proteins of foot-and-mouth disease virus in repeatedly vaccinated cattle&quot;,&quot;author&quot;:[{&quot;family&quot;:&quot;Lee&quot;,&quot;given&quot;:&quot;Fan&quot;,&quot;parse-names&quot;:false,&quot;dropping-particle&quot;:&quot;&quot;,&quot;non-dropping-particle&quot;:&quot;&quot;},{&quot;family&quot;:&quot;Jong&quot;,&quot;given&quot;:&quot;Ming Hwa&quot;,&quot;parse-names&quot;:false,&quot;dropping-particle&quot;:&quot;&quot;,&quot;non-dropping-particle&quot;:&quot;&quot;},{&quot;family&quot;:&quot;Yang&quot;,&quot;given&quot;:&quot;Der Wei&quot;,&quot;parse-names&quot;:false,&quot;dropping-particle&quot;:&quot;&quot;,&quot;non-dropping-particle&quot;:&quot;&quot;}],&quot;container-title&quot;:&quot;Veterinary Microbiology&quot;,&quot;container-title-short&quot;:&quot;Vet Microbiol&quot;,&quot;accessed&quot;:{&quot;date-parts&quot;:[[2023,3,6]]},&quot;DOI&quot;:&quot;10.1016/J.VETMIC.2005.12.017&quot;,&quot;ISSN&quot;:&quot;0378-1135&quot;,&quot;PMID&quot;:&quot;16446061&quot;,&quot;issued&quot;:{&quot;date-parts&quot;:[[2006,6,15]]},&quot;page&quot;:&quot;14-20&quot;,&quot;abstract&quot;:&quot;For the purpose of removing infected animals by detecting humoral immune responses to non-structural proteins of the foot-and-mouth disease (FMD) virus, antibodies induced by contaminated residual non-structural proteins contained in less pure FMD vaccine can be problematic for serological screening. The aim of the present study was to measure the possible presence of antibodies against these non-structural proteins in repeatedly vaccinated calves and beef cattle. Five imported FMD vaccines were examined using two commercial ELISA kits, UBI FMDV NS EIA and Ceditest FMDV-NS, for serological testing. After five doses of vaccination, the serum of one calf tested positive, and two vaccines induced a significant increase in anti-3ABC antibodies in calves. This finding demonstrated that a positive reaction to non-structural proteins due to impurities in the FMD vaccine was detectable using commercial tests. A low percentage of field sera sampled from beef cattle in Kinmen also tested positive, but the key factor resulting in the positive reactions could not be positively identified based on our data. © 2006 Elsevier B.V. All rights reserved.&quot;,&quot;publisher&quot;:&quot;Elsevier&quot;,&quot;issue&quot;:&quot;1-3&quot;,&quot;volume&quot;:&quot;115&quot;},&quot;isTemporary&quot;:false},{&quot;id&quot;:&quot;705a7843-20c1-3ff3-a778-299f8f3b261a&quot;,&quot;itemData&quot;:{&quot;type&quot;:&quot;article-journal&quot;,&quot;id&quot;:&quot;705a7843-20c1-3ff3-a778-299f8f3b261a&quot;,&quot;title&quot;:&quot;Recombinant non-structural polyprotein 3AB-based serodiagnostic strategy for FMD surveillance in bovines irrespective of vaccination&quot;,&quot;author&quot;:[{&quot;family&quot;:&quot;Mohapatra&quot;,&quot;given&quot;:&quot;Jajati K.&quot;,&quot;parse-names&quot;:false,&quot;dropping-particle&quot;:&quot;&quot;,&quot;non-dropping-particle&quot;:&quot;&quot;},{&quot;family&quot;:&quot;Pandey&quot;,&quot;given&quot;:&quot;Laxmi K.&quot;,&quot;parse-names&quot;:false,&quot;dropping-particle&quot;:&quot;&quot;,&quot;non-dropping-particle&quot;:&quot;&quot;},{&quot;family&quot;:&quot;Sanyal&quot;,&quot;given&quot;:&quot;Aniket&quot;,&quot;parse-names&quot;:false,&quot;dropping-particle&quot;:&quot;&quot;,&quot;non-dropping-particle&quot;:&quot;&quot;},{&quot;family&quot;:&quot;Pattnaik&quot;,&quot;given&quot;:&quot;Bramhadev&quot;,&quot;parse-names&quot;:false,&quot;dropping-particle&quot;:&quot;&quot;,&quot;non-dropping-particle&quot;:&quot;&quot;}],&quot;container-title&quot;:&quot;Journal of Virological Methods&quot;,&quot;container-title-short&quot;:&quot;J Virol Methods&quot;,&quot;DOI&quot;:&quot;10.1016/j.jviromet.2011.08.006&quot;,&quot;ISSN&quot;:&quot;01660934&quot;,&quot;PMID&quot;:&quot;21864578&quot;,&quot;issued&quot;:{&quot;date-parts&quot;:[[2011,11]]},&quot;page&quot;:&quot;184-192&quot;,&quot;abstract&quot;:&quot;In India, the proportion of bovines vaccinated against foot-and-mouth disease (FMD) is increasing since the implementation of the Government supported 'FMD Control Programme', and non-structural protein (NSP)-based serological assays for discriminating between antibodies induced by infection or vaccination (DIVA) could be useful. The FMD virus NSP 3AB was expressed in a prokaryotic system and an indirect ELISA (r3AB3 I-ELISA) was developed and validated as a screening assay for detecting virus in vaccinated bovines. The diagnostic sensitivity of the assay was estimated to be 96%, while the diagnostic specificity varied between the naïve and vaccinates as 99.1% and 96.4%, respectively. This assay could detect antibodies to 3AB (3AB-Ab) from 10 to as late as 900 days post-infection in cattle infected experimentally. The \&quot; in-house\&quot; assay demonstrated higher sensitivity than a commercial 3ABC ELISA kit particularly with samples obtained from the late stages of infection. Transient post-vaccinal 3AB-Ab response could be detected in one of the three commercial vaccines during the six-month vaccination regimen, which emphasizes the fact that for a DIVA-compatible diagnostic strategy to be a realistic option, all vaccines need to be quality checked for the NSP content. © 2011 Elsevier B.V.&quot;,&quot;issue&quot;:&quot;2&quot;,&quot;volume&quot;:&quot;177&quot;},&quot;isTemporary&quot;:false}]},{&quot;citationID&quot;:&quot;MENDELEY_CITATION_d2fee10f-0eb4-4938-b1f6-da2386ca3beb&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DJmZWUxMGYtMGViNC00OTM4LWIxZjYtZGEyMzg2Y2EzYmVi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daba80f0-97ce-4014-b4d8-959ca2d47b28&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GFiYTgwZjAtOTdjZS00MDE0LWI0ZDgtOTU5Y2EyZDQ3YjI4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2f458ed7-6839-4453-9723-c5c6bc84c289&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MmY0NThlZDctNjgzOS00NDUzLTk3MjMtYzVjNmJjODRjMjg5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BldCBhbC4sIDIwMTUpIn0sImNpdGF0aW9uSXRlbXMiOlt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0266463a-2288-4e14-a7ec-35664aa3f667&quot;,&quot;properties&quot;:{&quot;noteIndex&quot;:0},&quot;isEdited&quot;:false,&quot;manualOverride&quot;:{&quot;isManuallyOverridden&quot;:false,&quot;citeprocText&quot;:&quot;(Chepkwony et al., 2021)&quot;,&quot;manualOverrideText&quot;:&quot;&quot;},&quot;citationTag&quot;:&quot;MENDELEY_CITATION_v3_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&quot;,&quot;citationItems&quot;:[{&quot;id&quot;:&quot;99797098-1e95-38c5-b14a-8c0d339f2352&quot;,&quot;itemData&quot;:{&quot;type&quot;:&quot;article-journal&quot;,&quot;id&quot;:&quot;99797098-1e95-38c5-b14a-8c0d339f2352&quot;,&quot;title&quot;:&quot;Epidemiological study on foot-and-mouth disease in small ruminants: Sero-prevalence and risk factor assessment in Kenya&quot;,&quot;author&quot;:[{&quot;family&quot;:&quot;Chepkwony&quot;,&quot;given&quot;:&quot;Eunice C.&quot;,&quot;parse-names&quot;:false,&quot;dropping-particle&quot;:&quot;&quot;,&quot;non-dropping-particle&quot;:&quot;&quot;},{&quot;family&quot;:&quot;Gitao&quot;,&quot;given&quot;:&quot;George C.&quot;,&quot;parse-names&quot;:false,&quot;dropping-particle&quot;:&quot;&quot;,&quot;non-dropping-particle&quot;:&quot;&quot;},{&quot;family&quot;:&quot;Muchemi&quot;,&quot;given&quot;:&quot;Gerald M.&quot;,&quot;parse-names&quot;:false,&quot;dropping-particle&quot;:&quot;&quot;,&quot;non-dropping-particle&quot;:&quot;&quot;},{&quot;family&quot;:&quot;Sangula&quot;,&quot;given&quot;:&quot;Abraham K.&quot;,&quot;parse-names&quot;:false,&quot;dropping-particle&quot;:&quot;&quot;,&quot;non-dropping-particle&quot;:&quot;&quot;},{&quot;family&quot;:&quot;Kairu-Wanyoike&quot;,&quot;given&quot;:&quot;Salome W.&quot;,&quot;parse-names&quot;:false,&quot;dropping-particle&quot;:&quot;&quot;,&quot;non-dropping-particle&quot;:&quot;&quot;}],&quot;container-title&quot;:&quot;PLoS ONE&quot;,&quot;container-title-short&quot;:&quot;PLoS One&quot;,&quot;DOI&quot;:&quot;10.1371/journal.pone.0234286&quot;,&quot;ISSN&quot;:&quot;19326203&quot;,&quot;PMID&quot;:&quot;34339447&quot;,&quot;issued&quot;:{&quot;date-parts&quot;:[[2021,8,1]]},&quot;abstract&quot;:&quot;Foot-and-mouth disease (FMD) is endemic in Kenya affecting cloven-hoofed ruminants. The epidemiology of the disease in small ruminants (SR) in Kenya is not documented. We carried out a cross-sectional study, the first in Kenya, to estimate the sero-prevalence of FMD in SR and the associated risk factors nationally. Selection of animals to be sampled used a multistage cluster sampling approach. Serum samples totaling 7564 were screened for FMD antibodies of non-structural-proteins using ID Screen® NSP Competition ELISA kit. To identify the risk factors, generalized linear mixed effects (GLMM) logistic regression analysis with county and villages as random effect variables was used. The country animal level sero-prevalence was 22.5% (95% CI: 22.3%-24.3%) while herd level sero-prevalence was 77.6% (95% CI: 73.9%-80.9%). The risk factor that was significantly positively associated with FMD sero-positivity in SR was multipurpose production type (OR = 1.307; p = 0.042). The risk factors that were significantly negatively associated with FMD sero-positivity were male sex (OR = 0.796; p = 0.007), young age (OR = 0.470; p = 0.010), and sedentary production zone (OR = 0.324; p&lt;0.001). There were no statistically significant intra class correlations among the random effect variables but interactions between age and sex variables among the studied animals were statistically significant (p = 0.019). This study showed that there may be widespread undetected virus circulation in SR indicated by the near ubiquitous spatial distribution of significant FMD sero-positivity in the country. Strengthening of risk-based FMD surveillance in small ruminants is recommended. Adjustment of husbandry practices to control FMD in SR and incontact species is suggested. Cross-transmission of FMD and more risk factors need to be researched.&quot;,&quot;publisher&quot;:&quot;Public Library of Science&quot;,&quot;issue&quot;:&quot;8 August&quot;,&quot;volume&quot;:&quot;16&quot;},&quot;isTemporary&quot;:false}]},{&quot;citationID&quot;:&quot;MENDELEY_CITATION_b51d7b57-136b-4c72-b6b7-71ac2353c591&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jUxZDdiNTctMTM2Yi00YzcyLWI2YjctNzFhYzIzNTNjNTkx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9c9cc007-270d-40e4-8b43-7eb7b029fbcb&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OWM5Y2MwMDctMjcwZC00MGU0LThiNDMtN2ViN2IwMjlmYmNi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95bc053b-b480-4a37-9ab6-84db3c0e775c&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OTViYzA1M2ItYjQ4MC00YTM3LTlhYjYtODRkYjNjMGU3NzVj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0aeee43c-21c3-4406-8438-3844daf50d2f&quot;,&quot;properties&quot;:{&quot;noteIndex&quot;:0},&quot;isEdited&quot;:false,&quot;manualOverride&quot;:{&quot;isManuallyOverridden&quot;:true,&quot;citeprocText&quot;:&quot;(Ayebazibwe, Mwiine, Balinda, et al., 2010; Ayebazibwe, Mwiine, Tjørnehøj, et al., 2010; Kalema-Zikusoka et al., 2005)&quot;,&quot;manualOverrideText&quot;:&quot;(Ayebazibwe et al., 2010; Ayebazibwe, Mwiine et al., 2010; Kalema-Zikusoka et al., 2005)&quot;},&quot;citationTag&quot;:&quot;MENDELEY_CITATION_v3_eyJjaXRhdGlvbklEIjoiTUVOREVMRVlfQ0lUQVRJT05fMGFlZWU0M2MtMjFjMy00NDA2LTg0MzgtMzg0NGRhZjUwZDJmIiwicHJvcGVydGllcyI6eyJub3RlSW5kZXgiOjB9LCJpc0VkaXRlZCI6ZmFsc2UsIm1hbnVhbE92ZXJyaWRlIjp7ImlzTWFudWFsbHlPdmVycmlkZGVuIjp0cnVlLCJjaXRlcHJvY1RleHQiOiIoQXllYmF6aWJ3ZSwgTXdpaW5lLCBCYWxpbmRhLCBldCBhbC4sIDIwMTA7IEF5ZWJhemlid2UsIE13aWluZSwgVGrDuHJuZWjDuGosIGV0IGFsLiwgMjAxMDsgS2FsZW1hLVppa3Vzb2thIGV0IGFsLiwgMjAwNSkiLCJtYW51YWxPdmVycmlkZVRleHQiOiIoQXllYmF6aWJ3ZSBldCBhbC4sIDIwMTA7IEF5ZWJhemlid2UsIE13aWluZS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Sx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jb250YWluZXItdGl0bGUtc2hvcnQiOiJCTUMgVmV0IFJlcy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J9LCJpc1RlbXBvcmFyeSI6ZmFsc2V9XX0=&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container-title-short&quot;:&quot;BMC Vet Res&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isTemporary&quot;:false}]},{&quot;citationID&quot;:&quot;MENDELEY_CITATION_894a9b91-a036-4694-86ee-0dca51a555b8&quot;,&quot;properties&quot;:{&quot;noteIndex&quot;:0},&quot;isEdited&quot;:false,&quot;manualOverride&quot;:{&quot;isManuallyOverridden&quot;:false,&quot;citeprocText&quot;:&quot;(Omondi et al., 2020)&quot;,&quot;manualOverrideText&quot;:&quot;&quot;},&quot;citationTag&quot;:&quot;MENDELEY_CITATION_v3_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&quot;,&quot;citationItems&quot;:[{&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citationID&quot;:&quot;MENDELEY_CITATION_44391ce3-4c1b-43e4-b1ba-dc82d416a475&quot;,&quot;properties&quot;:{&quot;noteIndex&quot;:0},&quot;isEdited&quot;:false,&quot;manualOverride&quot;:{&quot;isManuallyOverridden&quot;:false,&quot;citeprocText&quot;:&quot;(Casey-Bryars, 2016)&quot;,&quot;manualOverrideText&quot;:&quot;&quot;},&quot;citationTag&quot;:&quot;MENDELEY_CITATION_v3_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&quot;,&quot;citationItems&quot;:[{&quot;id&quot;:&quot;1bec8855-9f31-38a1-be26-ec1c9ca6f091&quot;,&quot;itemData&quot;:{&quot;type&quot;:&quot;report&quot;,&quot;id&quot;:&quot;1bec8855-9f31-38a1-be26-ec1c9ca6f091&quot;,&quot;title&quot;:&quot;The epidemiology of foot-and-mouth disease at the wildlife-livestock interface in northern Tanzania&quot;,&quot;author&quot;:[{&quot;family&quot;:&quot;Casey-Bryars&quot;,&quot;given&quot;:&quot;Miriam&quot;,&quot;parse-names&quot;:false,&quot;dropping-particle&quot;:&quot;&quot;,&quot;non-dropping-particle&quot;:&quot;&quot;}],&quot;issued&quot;:{&quot;date-parts&quot;:[[2016]]},&quot;container-title-short&quot;:&quot;&quot;},&quot;isTemporary&quot;:false}]},{&quot;citationID&quot;:&quot;MENDELEY_CITATION_14c0b535-4b0c-42d7-974e-d3530f40bc28&quot;,&quot;properties&quot;:{&quot;noteIndex&quot;:0},&quot;isEdited&quot;:false,&quot;manualOverride&quot;:{&quot;isManuallyOverridden&quot;:false,&quot;citeprocText&quot;:&quot;(Di Nardo et al., 2015)&quot;,&quot;manualOverrideText&quot;:&quot;&quot;},&quot;citationTag&quot;:&quot;MENDELEY_CITATION_v3_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&quot;,&quot;citationItems&quot;:[{&quot;id&quot;:&quot;5cf317fb-0b9b-3202-9f10-e50113895b8c&quot;,&quot;itemData&quot;:{&quot;type&quot;:&quot;article-journal&quot;,&quot;id&quot;:&quot;5cf317fb-0b9b-3202-9f10-e50113895b8c&quot;,&quot;title&quot;:&quot;Serological profile of foot-and-mouth disease in wildlife populations of West and Central Africa with special reference to Syncerus caffer subspecies&quot;,&quot;author&quot;:[{&quot;family&quot;:&quot;Nardo&quot;,&quot;given&quot;:&quot;Antonello&quot;,&quot;parse-names&quot;:false,&quot;dropping-particle&quot;:&quot;&quot;,&quot;non-dropping-particle&quot;:&quot;Di&quot;},{&quot;family&quot;:&quot;Libeau&quot;,&quot;given&quot;:&quot;Geneviève&quot;,&quot;parse-names&quot;:false,&quot;dropping-particle&quot;:&quot;&quot;,&quot;non-dropping-particle&quot;:&quot;&quot;},{&quot;family&quot;:&quot;Chardonnet&quot;,&quot;given&quot;:&quot;Bertrand&quot;,&quot;parse-names&quot;:false,&quot;dropping-particle&quot;:&quot;&quot;,&quot;non-dropping-particle&quot;:&quot;&quot;},{&quot;family&quot;:&quot;Chardonnet&quot;,&quot;given&quot;:&quot;Philippe&quot;,&quot;parse-names&quot;:false,&quot;dropping-particle&quot;:&quot;&quot;,&quot;non-dropping-particle&quot;:&quot;&quot;},{&quot;family&quot;:&quot;Kock&quot;,&quot;given&quot;:&quot;Richard A.&quot;,&quot;parse-names&quot;:false,&quot;dropping-particle&quot;:&quot;&quot;,&quot;non-dropping-particle&quot;:&quot;&quot;},{&quot;family&quot;:&quot;Parekh&quot;,&quot;given&quot;:&quot;Krupali&quot;,&quot;parse-names&quot;:false,&quot;dropping-particle&quot;:&quot;&quot;,&quot;non-dropping-particle&quot;:&quot;&quot;},{&quot;family&quot;:&quot;Hamblin&quot;,&quot;given&quot;:&quot;Pip&quot;,&quot;parse-names&quot;:false,&quot;dropping-particle&quot;:&quot;&quot;,&quot;non-dropping-particle&quot;:&quot;&quot;},{&quot;family&quot;:&quot;Li&quot;,&quot;given&quot;:&quot;Yanmin&quot;,&quot;parse-names&quot;:false,&quot;dropping-particle&quot;:&quot;&quot;,&quot;non-dropping-particle&quot;:&quot;&quot;},{&quot;family&quot;:&quot;Parida&quot;,&quot;given&quot;:&quot;Satya&quot;,&quot;parse-names&quot;:false,&quot;dropping-particle&quot;:&quot;&quot;,&quot;non-dropping-particle&quot;:&quot;&quot;},{&quot;family&quot;:&quot;Sumption&quot;,&quot;given&quot;:&quot;Keith J.&quot;,&quot;parse-names&quot;:false,&quot;dropping-particle&quot;:&quot;&quot;,&quot;non-dropping-particle&quot;:&quot;&quot;}],&quot;container-title&quot;:&quot;Veterinary Research&quot;,&quot;container-title-short&quot;:&quot;Vet Res&quot;,&quot;DOI&quot;:&quot;10.1186/s13567-015-0213-0&quot;,&quot;ISSN&quot;:&quot;12979716&quot;,&quot;PMID&quot;:&quot;26156024&quot;,&quot;issued&quot;:{&quot;date-parts&quot;:[[2015,7,8]]},&quot;abstract&quot;:&quot;The role which West and Central African wildlife populations might play in the transmission dynamics of FMD is not known nor have studies been performed in order to assess the distribution and prevalence of FMD in wild animal species inhabiting those specific regions of Africa. This study reports the FMD serological profile extracted from samples (n=696) collected from wildlife of West and Central Africa between 1999 and 2003. An overall prevalence of FMDV NSP reactive sera of 31.0% (216/696) was estimated, where a significant difference in seropositivity (p=0.000) was reported for buffalo (64.8%) as opposed to other wild animal species tested (17.8%). Different levels of exposure to the FMDV resulted for each of the buffalo subspecies sampled (p = 0.031): 68.4%, 50.0% and 0% for Nile Buffalo, West African Buffalo and African Forest Buffalo, respectively. The characterisation of the FMDV serotypes tested for buffalo found presence of antibodies against all the six FMDV serotypes tested, although high estimates for type O and SAT 3 were reported for Central Africa. Different patterns of reaction to the six FMDV serotypes tested were recorded, from sera only positive for a single serotype to multiple reactivities. The results confirmed that FMDV circulates in wild ruminants populating both West and Central Africa rangelands and in particular in buffalo, also suggesting that multiple FMDV serotypes might be involved with type O, SAT 2 and SAT 1 being dominant. Differences in serotype and spill-over risk between wildlife and livestock likely reflect regional geography, historical circulation and differing trade and livestock systems.&quot;,&quot;publisher&quot;:&quot;BioMed Central Ltd.&quot;,&quot;issue&quot;:&quot;1&quot;,&quot;volume&quot;:&quot;46&quot;},&quot;isTemporary&quot;:false}]},{&quot;citationID&quot;:&quot;MENDELEY_CITATION_ed750230-e6fb-4518-bb2d-a5f5341e518e&quot;,&quot;properties&quot;:{&quot;noteIndex&quot;:0},&quot;isEdited&quot;:false,&quot;manualOverride&quot;:{&quot;isManuallyOverridden&quot;:false,&quot;citeprocText&quot;:&quot;(Bastos et al., 2003; Vosloo, Bastos, et al., 2002; Vosloo &amp;#38; Thomson, 2004)&quot;,&quot;manualOverrideText&quot;:&quot;&quot;},&quot;citationTag&quot;:&quot;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&quot;,&quot;citationItems&quot;:[{&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1c90129f-3df6-428a-9c53-4579b144adf6&quot;,&quot;properties&quot;:{&quot;noteIndex&quot;:0},&quot;isEdited&quot;:false,&quot;manualOverride&quot;:{&quot;isManuallyOverridden&quot;:false,&quot;citeprocText&quot;:&quot;(Vosloo, Boshoff, et al., 2002)&quot;,&quot;manualOverrideText&quot;:&quot;&quot;},&quot;citationTag&quot;:&quot;MENDELEY_CITATION_v3_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&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39aa57e-a03a-4012-a66a-62b997206fe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NjM5YWE1N2UtYTAzYS00MDEyLWE2NmEtNjJiOTk3MjA2ZmV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f2cb4f4-9028-465c-89b7-a446dc11b03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MWYyY2I0ZjQtOTAyOC00NjVjLTg5YjctYTQ0NmRjMTFiMDN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67c8c59-cf79-400a-bb48-96bb8a0bfc8b&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MTY3YzhjNTktY2Y3OS00MDBhLWJiNDgtOTZiYjhhMGJmYzhi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77cb364c-4c4b-405c-8891-580e657f43e4&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NzdjYjM2NGMtNGM0Yi00MDVjLTg4OTEtNTgwZTY1N2Y0M2U0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504c4a21-d759-459c-b506-191cd7186a90&quot;,&quot;properties&quot;:{&quot;noteIndex&quot;:0},&quot;isEdited&quot;:false,&quot;manualOverride&quot;:{&quot;isManuallyOverridden&quot;:false,&quot;citeprocText&quot;:&quot;(Kerfua et al., 2019)&quot;,&quot;manualOverrideText&quot;:&quot;&quot;},&quot;citationTag&quot;:&quot;MENDELEY_CITATION_v3_eyJjaXRhdGlvbklEIjoiTUVOREVMRVlfQ0lUQVRJT05fNTA0YzRhMjEtZDc1OS00NTljLWI1MDYtMTkxY2Q3MTg2YTkwIiwicHJvcGVydGllcyI6eyJub3RlSW5kZXgiOjB9LCJpc0VkaXRlZCI6ZmFsc2UsIm1hbnVhbE92ZXJyaWRlIjp7ImlzTWFudWFsbHlPdmVycmlkZGVuIjpmYWxzZSwiY2l0ZXByb2NUZXh0IjoiKEtlcmZ1YSBldCBhbC4sIDIwMTkpIiwibWFudWFsT3ZlcnJpZGVUZXh0IjoiIn0sImNpdGF0aW9uSXRlbXMiOlt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Y29udGFpbmVyLXRpdGxlLXNob3J0IjoiSiBWZXQgU2Np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fSwiaXNUZW1wb3JhcnkiOmZhbHNlfV19&quot;,&quot;citationItems&quot;:[{&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ID&quot;:&quot;MENDELEY_CITATION_2aa26fec-4956-48de-8b86-3b277bbdcc76&quot;,&quot;properties&quot;:{&quot;noteIndex&quot;:0},&quot;isEdited&quot;:false,&quot;manualOverride&quot;:{&quot;isManuallyOverridden&quot;:false,&quot;citeprocText&quot;:&quot;(Rodriguez &amp;#38; Grubman, 2009)&quot;,&quot;manualOverrideText&quot;:&quot;&quot;},&quot;citationTag&quot;:&quot;MENDELEY_CITATION_v3_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&quot;,&quot;citationItems&quot;:[{&quot;id&quot;:&quot;909e3886-0285-39ae-b8b5-c701ae2e60a9&quot;,&quot;itemData&quot;:{&quot;type&quot;:&quot;article&quot;,&quot;id&quot;:&quot;909e3886-0285-39ae-b8b5-c701ae2e60a9&quot;,&quot;title&quot;:&quot;Foot and mouth disease virus vaccines&quot;,&quot;author&quot;:[{&quot;family&quot;:&quot;Rodriguez&quot;,&quot;given&quot;:&quot;Luis L.&quot;,&quot;parse-names&quot;:false,&quot;dropping-particle&quot;:&quot;&quot;,&quot;non-dropping-particle&quot;:&quot;&quot;},{&quot;family&quot;:&quot;Grubman&quot;,&quot;given&quot;:&quot;Marvin J.&quot;,&quot;parse-names&quot;:false,&quot;dropping-particle&quot;:&quot;&quot;,&quot;non-dropping-particle&quot;:&quot;&quot;}],&quot;container-title&quot;:&quot;Vaccine&quot;,&quot;container-title-short&quot;:&quot;Vaccine&quot;,&quot;DOI&quot;:&quot;10.1016/j.vaccine.2009.08.039&quot;,&quot;ISSN&quot;:&quot;0264410X&quot;,&quot;PMID&quot;:&quot;19837296&quot;,&quot;issued&quot;:{&quot;date-parts&quot;:[[2009,11,5]]},&quot;abstract&quot;:&quot;Foot and mouth disease (FMD) is a highly infectious and economically devastating disease of livestock. Although vaccines, available since the early 1900s, have been instrumental in eradicating FMD from parts of the world, the disease still affects millions of animals around the globe and remains the main sanitary barrier to the commerce of animals and animal products. Currently available inactivated antigen vaccines applied intramuscularly to individual animals, confer serotype and subtype specific protection in 1-2 weeks but fail to induce long-term protective immunity. Among the limitations of this vaccine are potential virus escape from the production facility, short shelf life of formulated product, short duration of immunity and requirement of dozens of antigens to address viral antigenic diversity. Here we review novel vaccine approaches that address some of these limitations. Basic research and the combination of reliable animal inoculation models, reverse genetics and computational biology tools will allow the rational design of safe and effective FMD vaccines. These vaccines should address not only the needs of FMD-free countries but also allow the progressive global control and eradication of this devastating disease. © 2009.&quot;,&quot;publisher&quot;:&quot;Elsevier Ltd&quot;,&quot;issue&quot;:&quot;SUPPL. 4&quot;,&quot;volume&quot;:&quot;27&quot;},&quot;isTemporary&quot;:false}]},{&quot;citationID&quot;:&quot;MENDELEY_CITATION_8a48be2d-9130-4806-9fc0-5b5a25e319c3&quot;,&quot;properties&quot;:{&quot;noteIndex&quot;:0},&quot;isEdited&quot;:false,&quot;manualOverride&quot;:{&quot;isManuallyOverridden&quot;:false,&quot;citeprocText&quot;:&quot;(WRL-FMD, 2023b)&quot;,&quot;manualOverrideText&quot;:&quot;&quot;},&quot;citationTag&quot;:&quot;MENDELEY_CITATION_v3_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&quot;,&quot;citationItems&quot;:[{&quot;id&quot;:&quot;464b8a61-df08-310c-9452-111106362626&quot;,&quot;itemData&quot;:{&quot;type&quot;:&quot;webpage&quot;,&quot;id&quot;:&quot;464b8a61-df08-310c-9452-111106362626&quot;,&quot;title&quot;:&quot;2000–2022 Molecular epidemiology/genotyping, WRL-FMD/FAO reference laboratory network reports&quot;,&quot;author&quot;:[{&quot;family&quot;:&quot;WRL-FMD&quot;,&quot;given&quot;:&quot;&quot;,&quot;parse-names&quot;:false,&quot;dropping-particle&quot;:&quot;&quot;,&quot;non-dropping-particle&quot;:&quot;&quot;}],&quot;container-title&quot;:&quot;Available at: https://www.wrlfmd.org/country-reports &quot;,&quot;issued&quot;:{&quot;date-parts&quot;:[[2023,12,1]]},&quot;page&quot;:&quot;0&quot;,&quot;container-title-short&quot;:&quot;&quot;},&quot;isTemporary&quot;:false}]},{&quot;citationID&quot;:&quot;MENDELEY_CITATION_88b4eebb-eed6-4576-9803-186192de3f52&quot;,&quot;properties&quot;:{&quot;noteIndex&quot;:0},&quot;isEdited&quot;:false,&quot;manualOverride&quot;:{&quot;isManuallyOverridden&quot;:true,&quot;citeprocText&quot;:&quot;(Bastos et al., 2003; Hedger. RS &amp;#38; Barnett. ITR, 1982; Omondi et al., 2020; Vosloo, Bastos, et al., 2002; Vosloo &amp;#38; Thomson, 2004)&quot;,&quot;manualOverrideText&quot;:&quot;(Bastos et al., 2003; Hedger &amp; Barnett, 1982; Omondi et al., 2020; Vosloo, Bastos, et al., 2002; Vosloo &amp; Thomson, 2004)&quot;},&quot;citationTag&quot;:&quot;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&quot;,&quot;citationItems&quot;:[{&quot;id&quot;:&quot;4f073532-d7f4-32c8-bbb2-fb0d8f8e6b00&quot;,&quot;itemData&quot;:{&quot;type&quot;:&quot;article-journal&quot;,&quot;id&quot;:&quot;4f073532-d7f4-32c8-bbb2-fb0d8f8e6b00&quot;,&quot;title&quot;:&quot;Serological tests for foot and mouth disease in bovine serum samples. Problems of interpretation.&quot;,&quot;author&quot;:[{&quot;family&quot;:&quot;Hedger. RS&quot;,&quot;given&quot;:&quot;&quot;,&quot;parse-names&quot;:false,&quot;dropping-particle&quot;:&quot;&quot;,&quot;non-dropping-particle&quot;:&quot;&quot;},{&quot;family&quot;:&quot;Barnett. ITR&quot;,&quot;given&quot;:&quot;&quot;,&quot;parse-names&quot;:false,&quot;dropping-particle&quot;:&quot;&quot;,&quot;non-dropping-particle&quot;:&quot;&quot;}],&quot;container-title&quot;:&quot;Rev Sci Tech&quot;,&quot;issued&quot;:{&quot;date-parts&quot;:[[1982,6]]},&quot;page&quot;:&quot;387-401&quot;,&quot;issue&quot;:&quot;2&quot;,&quot;volume&quot;:&quot;1&quot;,&quot;container-title-short&quot;:&quot;&quot;},&quot;isTemporary&quot;:false},{&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52d3b1e9-82bf-4e1f-b070-5c1be0b206e3&quot;,&quot;properties&quot;:{&quot;noteIndex&quot;:0},&quot;isEdited&quot;:false,&quot;manualOverride&quot;:{&quot;isManuallyOverridden&quot;:true,&quot;citeprocText&quot;:&quot;(Vosloo, Boshoff, et al., 2002)&quot;,&quot;manualOverrideText&quot;:&quot;(Vosloo et al., 2002)&quot;},&quot;citationTag&quot;:&quot;MENDELEY_CITATION_v3_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&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5567bf5-3a7c-41b6-9864-a90757ce4bbb&quot;,&quot;properties&quot;:{&quot;noteIndex&quot;:0},&quot;isEdited&quot;:false,&quot;manualOverride&quot;:{&quot;isManuallyOverridden&quot;:true,&quot;citeprocText&quot;:&quot;(Ayebazibwe, Tjørnehøj, et al., 2010; Mwiine et al., 2010)&quot;,&quot;manualOverrideText&quot;:&quot;(Ayebazibwe et al., 2010; Mwiin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Tag&quot;:&quot;MENDELEY_CITATION_v3_eyJjaXRhdGlvbklEIjoiTUVOREVMRVlfQ0lUQVRJT05fNjU1NjdiZjUtM2E3Yy00MWI2LTk4NjQtYTkwNzU3Y2U0YmJi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D&quot;:&quot;MENDELEY_CITATION_d9c69b4e-2bc7-434c-8555-c372359cb649&quot;,&quot;properties&quot;:{&quot;noteIndex&quot;:0},&quot;isEdited&quot;:false,&quot;manualOverride&quot;:{&quot;isManuallyOverridden&quot;:false,&quot;citeprocText&quot;:&quot;(Byamukama et al., 2021; Meunier et al., 2017; Rannestad et al., 2006)&quot;,&quot;manualOverrideText&quot;:&quot;&quot;},&quot;citationTag&quot;:&quot;MENDELEY_CITATION_v3_eyJjaXRhdGlvbklEIjoiTUVOREVMRVlfQ0lUQVRJT05fZDljNjliNGUtMmJjNy00MzRjLTg1NTUtYzM3MjM1OWNiNjQ5IiwicHJvcGVydGllcyI6eyJub3RlSW5kZXgiOjB9LCJpc0VkaXRlZCI6ZmFsc2UsIm1hbnVhbE92ZXJyaWRlIjp7ImlzTWFudWFsbHlPdmVycmlkZGVuIjpmYWxzZSwiY2l0ZXByb2NUZXh0IjoiKEJ5YW11a2FtYSBldCBhbC4sIDIwMjE7IE1ldW5pZXIgZXQgYWwuLCAyMDE3OyBSYW5uZXN0YWQgZXQgYWwuLCAyMDA2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container-title-short&quot;:&quot;Ticks Tick Borne Di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isTemporary&quot;:false},{&quot;id&quot;:&quot;ebdc6974-f259-3d44-8c27-9d9c56ad487f&quot;,&quot;itemData&quot;:{&quot;type&quot;:&quot;article-journal&quot;,&quot;id&quot;:&quot;ebdc6974-f259-3d44-8c27-9d9c56ad487f&quot;,&quot;title&quot;:&quot;Adjacent pastoral areas support higher densities of wild ungulates during the wet season than the Lake Mburo National Park in Uganda&quot;,&quot;author&quot;:[{&quot;family&quot;:&quot;Rannestad&quot;,&quot;given&quot;:&quot;Ole Tobias&quot;,&quot;parse-names&quot;:false,&quot;dropping-particle&quot;:&quot;&quot;,&quot;non-dropping-particle&quot;:&quot;&quot;},{&quot;family&quot;:&quot;Danielsen&quot;,&quot;given&quot;:&quot;Torbjørn&quot;,&quot;parse-names&quot;:false,&quot;dropping-particle&quot;:&quot;&quot;,&quot;non-dropping-particle&quot;:&quot;&quot;},{&quot;family&quot;:&quot;Moe&quot;,&quot;given&quot;:&quot;Stein R.&quot;,&quot;parse-names&quot;:false,&quot;dropping-particle&quot;:&quot;&quot;,&quot;non-dropping-particle&quot;:&quot;&quot;},{&quot;family&quot;:&quot;Stokke&quot;,&quot;given&quot;:&quot;Sigbjørn&quot;,&quot;parse-names&quot;:false,&quot;dropping-particle&quot;:&quot;&quot;,&quot;non-dropping-particle&quot;:&quot;&quot;}],&quot;container-title&quot;:&quot;Journal of Tropical Ecology&quot;,&quot;container-title-short&quot;:&quot;J Trop Ecol&quot;,&quot;DOI&quot;:&quot;10.1017/S0266467406003610&quot;,&quot;ISSN&quot;:&quot;02664674&quot;,&quot;issued&quot;:{&quot;date-parts&quot;:[[2006,11]]},&quot;page&quot;:&quot;675-683&quot;,&quot;abstract&quot;:&quot;The small size of many African protected areas makes adjacent rangelands potentially important in the local survival of wild animals. In order to assess the importance of pastoral areas to wild ungulates, we studied density and habitat choice of wild ungulates and cattle in Lake Mburo National Park, Uganda, the adjacent exclusively pastoral Nshara Dairy Ranch and on private land consisting of a mixture of ranching and subsistence farms. Transects, in the three land-use zones, were walked during the wet season and the data were analysed by DISTANCE sampling technique. We found significantly higher total density of wild ungulates on the dairy ranch compared with the National Park and private land. There was no significant difference in total wild animal density between the National Park and private land. Impala (Aepyceros melampus), zebra (Equus quagga), bushbuck (Tragelaphus scriptus) and waterbuck (Kobus ellipsiprymnus) had significantly higher densities on the dairy ranch compared to the National Park. Only eland (Taurotragus oryx) density was higher in the National Park compared to private land. Wild ungulates and cattle showed a high degree of habitat overlap, generally preferring open grassland. Our study shows that high densities of wild ungulates are not necessarily associated with protected areas. Pastoral areas may be important for populations of wild herbivores during the growing season despite a pronounced presence of livestock. Copyright © 2006 Cambridge University Press.&quot;,&quot;issue&quot;:&quot;6&quot;,&quot;volume&quot;:&quot;22&quot;},&quot;isTemporary&quot;:false}]},{&quot;citationID&quot;:&quot;MENDELEY_CITATION_4b296103-6be7-4e22-ae43-def240ae4ec4&quot;,&quot;properties&quot;:{&quot;noteIndex&quot;:0},&quot;isEdited&quot;:false,&quot;manualOverride&quot;:{&quot;isManuallyOverridden&quot;:true,&quot;citeprocText&quot;:&quot;(Ayebazibwe, Tjørnehøj, et al., 2010)&quot;,&quot;manualOverrideText&quot;:&quot;(Ayebazibw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citationTag&quot;:&quot;MENDELEY_CITATION_v3_eyJjaXRhdGlvbklEIjoiTUVOREVMRVlfQ0lUQVRJT05fNGIyOTYxMDMtNmJlNy00ZTIyLWFlNDMtZGVmMjQwYWU0ZWM0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XX0=&quot;},{&quot;citationID&quot;:&quot;MENDELEY_CITATION_344e505d-aeb4-4962-868b-d8a57bf3b5a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MzQ0ZTUwNWQtYWViNC00OTYyLTg2OGItZDhhNTdiZjNiNWF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e251e83c-10fa-44f3-b29c-06d090f5fdd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ZTI1MWU4M2MtMTBmYS00NGYzLWIyOWMtMDZkMDkwZjVmZGR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94aeabd9-a9cc-45e9-9095-a124f58732da&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OTRhZWFiZDktYTljYy00NWU5LTkwOTUtYTEyNGY1ODczMmRh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f2c58112-ceea-41cf-86ca-093b7033ce04&quot;,&quot;properties&quot;:{&quot;noteIndex&quot;:0},&quot;isEdited&quot;:false,&quot;manualOverride&quot;:{&quot;isManuallyOverridden&quot;:false,&quot;citeprocText&quot;:&quot;(Wungak et al., 2016)&quot;,&quot;manualOverrideText&quot;:&quot;&quot;},&quot;citationTag&quot;:&quot;MENDELEY_CITATION_v3_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&quot;,&quot;citationItems&quot;:[{&quot;id&quot;:&quot;c9281e06-d2d4-363a-9670-c28a085465c0&quot;,&quot;itemData&quot;:{&quot;type&quot;:&quot;article-journal&quot;,&quot;id&quot;:&quot;c9281e06-d2d4-363a-9670-c28a085465c0&quot;,&quot;title&quot;:&quot;Foot-and-mouth disease (FMD) prevalence and exposure factors associated with seropositivity of cattle in north-central, Nigeria&quot;,&quot;author&quot;:[{&quot;family&quot;:&quot;Wungak&quot;,&quot;given&quot;:&quot;Y S&quot;,&quot;parse-names&quot;:false,&quot;dropping-particle&quot;:&quot;&quot;,&quot;non-dropping-particle&quot;:&quot;&quot;},{&quot;family&quot;:&quot;Olugasa&quot;,&quot;given&quot;:&quot;B O&quot;,&quot;parse-names&quot;:false,&quot;dropping-particle&quot;:&quot;&quot;,&quot;non-dropping-particle&quot;:&quot;&quot;},{&quot;family&quot;:&quot;Ishola&quot;,&quot;given&quot;:&quot;O O&quot;,&quot;parse-names&quot;:false,&quot;dropping-particle&quot;:&quot;&quot;,&quot;non-dropping-particle&quot;:&quot;&quot;},{&quot;family&quot;:&quot;Lazarus&quot;,&quot;given&quot;:&quot;D D&quot;,&quot;parse-names&quot;:false,&quot;dropping-particle&quot;:&quot;&quot;,&quot;non-dropping-particle&quot;:&quot;&quot;},{&quot;family&quot;:&quot;Ularamu&quot;,&quot;given&quot;:&quot;G H&quot;,&quot;parse-names&quot;:false,&quot;dropping-particle&quot;:&quot;&quot;,&quot;non-dropping-particle&quot;:&quot;&quot;}],&quot;container-title&quot;:&quot;African Journal of Biotechnology&quot;,&quot;container-title-short&quot;:&quot;Afr J Biotechnol&quot;,&quot;DOI&quot;:&quot;10.5897/ajb2016.15332&quot;,&quot;issued&quot;:{&quot;date-parts&quot;:[[2016,6,15]]},&quot;page&quot;:&quot;1224-1232&quot;,&quot;abstract&quot;:&quot;This study was designed to determine the seroprevalence and risk factors associated with foot-and-mouth disease (FMD) seropositivity in north central, Nigeria. A cross-sectional study was undertaken from February 2013 to April 2014 using 1206 sera from 150 herds collected by multi-stage and random sampling methods. Pre-tested questionnaire were also administered to participating farmers to collect information on the animal herd structure, movement pattern, management system and herds contact at watering points. Samples collected were tested for evidence of FMD antibodies using the 3ABC non-structural antibodies enzyme-linked immunosorbent assay (ELISA). The overall seroprevalence of FMD in North-Central Nigeria was found to be 70.98% (95% CI: 68.37-73.49). FMD seroprevalence was found to be higher in Niger State 85.4% (95% CI: 83.46-88.03) relative to Plateau State 54.2% (95% CI: 50.12-58.16), which was statistically associated with FMD seropositivity (P&lt;0.05). Risk factors such as sex, management system, trans-boundary crossing and herd mixing at the watering point were found to be statistically associated with FMD seropositivity (p&lt;0.05). This confirms that FMD is enzootic in the study area and control of foot and mouth disease in Nigeria using animal movement control and vaccination is therefore advocated. Key words: Foot-and-mouth disease (FMD), prevalence, endemic, serotypes, enzyme-linked immunosorbent assay (ELISA), antibodies.&quot;,&quot;publisher&quot;:&quot;Academic Journals&quot;,&quot;issue&quot;:&quot;24&quot;,&quot;volume&quot;:&quot;15&quot;},&quot;isTemporary&quot;:false}]},{&quot;citationID&quot;:&quot;MENDELEY_CITATION_8793a83e-356e-49d4-aa0e-9bd7cf18be09&quot;,&quot;properties&quot;:{&quot;noteIndex&quot;:0},&quot;isEdited&quot;:false,&quot;manualOverride&quot;:{&quot;isManuallyOverridden&quot;:false,&quot;citeprocText&quot;:&quot;(Ferris &amp;#38; Donaldson, 1992)&quot;,&quot;manualOverrideText&quot;:&quot;&quot;},&quot;citationTag&quot;:&quot;MENDELEY_CITATION_v3_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&quot;,&quot;citationItems&quot;:[{&quot;id&quot;:&quot;0f43a525-4633-385c-b423-d4d623b2b8f3&quot;,&quot;itemData&quot;:{&quot;type&quot;:&quot;article-journal&quot;,&quot;id&quot;:&quot;0f43a525-4633-385c-b423-d4d623b2b8f3&quot;,&quot;title&quot;:&quot;The World Reference Laboratory for Foot and Mouth Disease: a review of thirty-three years of activity (1958-1991)&quot;,&quot;author&quot;:[{&quot;family&quot;:&quot;Ferris&quot;,&quot;given&quot;:&quot;N P&quot;,&quot;parse-names&quot;:false,&quot;dropping-particle&quot;:&quot;&quot;,&quot;non-dropping-particle&quot;:&quot;&quot;},{&quot;family&quot;:&quot;Donaldson&quot;,&quot;given&quot;:&quot;A I&quot;,&quot;parse-names&quot;:false,&quot;dropping-particle&quot;:&quot;&quot;,&quot;non-dropping-particle&quot;:&quot;&quot;}],&quot;container-title&quot;:&quot;Revue scientifique et technique (International Office of Epizootics)&quot;,&quot;container-title-short&quot;:&quot;Rev Sci Tech&quot;,&quot;DOI&quot;:&quot;10.20506/rst.11.3.626&quot;,&quot;ISSN&quot;:&quot;0253-1933&quot;,&quot;URL&quot;:&quot;http://doc.oie.int:8080/seam/resource/directMedia/ps0seA0ArLUHjJCEmQJK5gRPAHQjBtN8&quot;,&quot;issued&quot;:{&quot;date-parts&quot;:[[1992,9]]},&quot;page&quot;:&quot;657—684&quot;,&quot;abstract&quot;:&quot;The range of activities and contributions of the World Reference Laboratory for Foot and Mouth Disease in Pirbright, Surrey, United Kingdom, from 1958 to 1991 is reviewed. The countries for which a service has been provided, the number of samples submitted for investigation and the serotypes identified are recorded. Factors which have influenced the number of samples received are outlined. The developments and improvements made in the laboratory diagnosis of vesicular virus diseases over the thirty-three-year period are described.&quot;,&quot;issue&quot;:&quot;3&quot;,&quot;volume&quot;:&quot;11&quot;},&quot;isTemporary&quot;:false}]},{&quot;citationID&quot;:&quot;MENDELEY_CITATION_30b5981a-0b38-4e80-86b1-67f35695f8a2&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Tag&quot;:&quot;MENDELEY_CITATION_v3_eyJjaXRhdGlvbklEIjoiTUVOREVMRVlfQ0lUQVRJT05fMzBiNTk4MWEtMGIzOC00ZTgwLTg2YjEtNjdmMzU2OTVmOGEy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ID&quot;:&quot;MENDELEY_CITATION_aaf2bef2-97c2-46d6-a920-7d1350a2b7a1&quot;,&quot;properties&quot;:{&quot;noteIndex&quot;:0},&quot;isEdited&quot;:false,&quot;manualOverride&quot;:{&quot;isManuallyOverridden&quot;:false,&quot;citeprocText&quot;:&quot;(Fèvre et al., 2006; Rweyemamu et al., 2008)&quot;,&quot;manualOverrideText&quot;:&quot;&quot;},&quot;citationTag&quot;:&quot;MENDELEY_CITATION_v3_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&quot;,&quot;citationItems&quot;:[{&quot;id&quot;:&quot;e10273e6-dea5-3d43-afae-6011da7a6153&quot;,&quot;itemData&quot;:{&quot;type&quot;:&quot;article-journal&quot;,&quot;id&quot;:&quot;e10273e6-dea5-3d43-afae-6011da7a6153&quot;,&quot;title&quot;:&quot;Epidemiological patterns of foot-and-mouth disease worldwide&quot;,&quot;author&quot;:[{&quot;family&quot;:&quot;Rweyemamu&quot;,&quot;given&quot;:&quot;M.&quot;,&quot;parse-names&quot;:false,&quot;dropping-particle&quot;:&quot;&quot;,&quot;non-dropping-particle&quot;:&quot;&quot;},{&quot;family&quot;:&quot;Roeder&quot;,&quot;given&quot;:&quot;P.&quot;,&quot;parse-names&quot;:false,&quot;dropping-particle&quot;:&quot;&quot;,&quot;non-dropping-particle&quot;:&quot;&quot;},{&quot;family&quot;:&quot;MacKay&quot;,&quot;given&quot;:&quot;D.&quot;,&quot;parse-names&quot;:false,&quot;dropping-particle&quot;:&quot;&quot;,&quot;non-dropping-particle&quot;:&quot;&quot;},{&quot;family&quot;:&quot;Sumption&quot;,&quot;given&quot;:&quot;K.&quot;,&quot;parse-names&quot;:false,&quot;dropping-particle&quot;:&quot;&quot;,&quot;non-dropping-particle&quot;:&quot;&quot;},{&quot;family&quot;:&quot;Brownlie&quot;,&quot;given&quot;:&quot;J.&quot;,&quot;parse-names&quot;:false,&quot;dropping-particle&quot;:&quot;&quot;,&quot;non-dropping-particle&quot;:&quot;&quot;},{&quot;family&quot;:&quot;Leforban&quot;,&quot;given&quot;:&quot;Y.&quot;,&quot;parse-names&quot;:false,&quot;dropping-particle&quot;:&quot;&quot;,&quot;non-dropping-particle&quot;:&quot;&quot;},{&quot;family&quot;:&quot;Valarcher&quot;,&quot;given&quot;:&quot;J. F.&quot;,&quot;parse-names&quot;:false,&quot;dropping-particle&quot;:&quot;&quot;,&quot;non-dropping-particle&quot;:&quot;&quot;},{&quot;family&quot;:&quot;Knowles&quot;,&quot;given&quot;:&quot;N. J.&quot;,&quot;parse-names&quot;:false,&quot;dropping-particle&quot;:&quot;&quot;,&quot;non-dropping-particle&quot;:&quot;&quot;},{&quot;family&quot;:&quot;Saraiva&quot;,&quot;given&quot;:&quot;V.&quot;,&quot;parse-names&quot;:false,&quot;dropping-particle&quot;:&quot;&quot;,&quot;non-dropping-particle&quot;:&quot;&quot;}],&quot;container-title&quot;:&quot;Transboundary and Emerging Diseases&quot;,&quot;container-title-short&quot;:&quot;Transbound Emerg Dis&quot;,&quot;DOI&quot;:&quot;10.1111/j.1865-1682.2007.01013.x&quot;,&quot;ISSN&quot;:&quot;18651674&quot;,&quot;PMID&quot;:&quot;18397509&quot;,&quot;issued&quot;:{&quot;date-parts&quot;:[[2008,2]]},&quot;page&quot;:&quot;57-72&quot;,&quot;abstract&quot;:&quot;Foot-and-Mouth Disease (FMD) is a clinical syndrome in animals due to FMD virus that exists in seven serotypes, whereby recovery from one sero-type does not confer immunity against the other six. So when considering intervention strategies in endemic settings, it is important to take account of the characteristics of the different serotypes in different ecological systems. FMD serotypes are not uniformly distributed in the regions of the world where the disease still occurs. For example, the cumulative incidence of FMD serotypes show that six of the seven serotypes of FMD (O, A, C, SAT-1, SAT-2, SAT-3) have occurred in Africa, while Asia contends with four sero-types (O, A, C, Asia-1), and South America with only three (O, A, C). Periodically there have been incursions of Types SAT-1 and SAT-2 from Africa into the Middle East. This paper describes the global dynamics for the seven sero-types and attempts to define FMD epidemiological clusters in the different regions of the world. These have been described on a continent by continent basis. The review has reaffirmed that the movement of infected animals is the most important factor in the spread of FMD within the endemically infected regions. It also shows that the eco-system based approach for defining the epidemiological patterns of FMD in endemic, which was originally described in South America, can apply readily to other parts of the world. It is proposed that any coordinated regional or global strategy for FMD control should be based on a sound epidemiological assessment of the incidence and distribution of FMD, identifying risk sources as either primary or secondary endemic eco-systems. © 2008 The Authors Journal compilation 2008 Blackwell Verlag.&quot;,&quot;issue&quot;:&quot;1&quot;,&quot;volume&quot;:&quot;55&quot;},&quot;isTemporary&quot;:false},{&quot;id&quot;:&quot;643e1031-6c0e-362a-8c95-73163c98eb28&quot;,&quot;itemData&quot;:{&quot;type&quot;:&quot;article&quot;,&quot;id&quot;:&quot;643e1031-6c0e-362a-8c95-73163c98eb28&quot;,&quot;title&quot;:&quot;Animal movements and the spread of infectious diseases&quot;,&quot;author&quot;:[{&quot;family&quot;:&quot;Fèvre&quot;,&quot;given&quot;:&quot;Eric M.&quot;,&quot;parse-names&quot;:false,&quot;dropping-particle&quot;:&quot;&quot;,&quot;non-dropping-particle&quot;:&quot;&quot;},{&quot;family&quot;:&quot;Bronsvoort&quot;,&quot;given&quot;:&quot;Barend M.De C.&quot;,&quot;parse-names&quot;:false,&quot;dropping-particle&quot;:&quot;&quot;,&quot;non-dropping-particle&quot;:&quot;&quot;},{&quot;family&quot;:&quot;Hamilton&quot;,&quot;given&quot;:&quot;Katie A.&quot;,&quot;parse-names&quot;:false,&quot;dropping-particle&quot;:&quot;&quot;,&quot;non-dropping-particle&quot;:&quot;&quot;},{&quot;family&quot;:&quot;Cleaveland&quot;,&quot;given&quot;:&quot;Sarah&quot;,&quot;parse-names&quot;:false,&quot;dropping-particle&quot;:&quot;&quot;,&quot;non-dropping-particle&quot;:&quot;&quot;}],&quot;container-title&quot;:&quot;Trends in Microbiology&quot;,&quot;container-title-short&quot;:&quot;Trends Microbiol&quot;,&quot;DOI&quot;:&quot;10.1016/j.tim.2006.01.004&quot;,&quot;ISSN&quot;:&quot;0966842X&quot;,&quot;PMID&quot;:&quot;16460942&quot;,&quot;issued&quot;:{&quot;date-parts&quot;:[[2006,3]]},&quot;page&quot;:&quot;125-131&quot;,&quot;abstract&quot;:&quot;Domestic and wild animal population movements are important in the spread of disease. There are many recent examples of disease spread that have occurred as a result of intentional movements of livestock or wildlife. Understanding the volume of these movements and the risks associated with them is fundamental in elucidating the epidemiology of these diseases, some of which might entail zoonotic risks. The importance of the worldwide animal trade is reviewed and the role of the unregulated trade in animals is highlighted. A range of key examples are discussed in which animal movements have resulted in the introduction of pathogens to previously disease-free areas. Measures based on heightened surveillance are proposed that mitigate the risks of new pathogen introductions. © 2006 Elsevier Ltd. All rights reserved.&quot;,&quot;issue&quot;:&quot;3&quot;,&quot;volume&quot;:&quot;14&quot;},&quot;isTemporary&quot;:false}]},{&quot;citationID&quot;:&quot;MENDELEY_CITATION_c2582a2b-6afa-41d2-846f-93e9cae85df0&quot;,&quot;properties&quot;:{&quot;noteIndex&quot;:0},&quot;isEdited&quot;:false,&quot;manualOverride&quot;:{&quot;isManuallyOverridden&quot;:false,&quot;citeprocText&quot;:&quot;(Duchatel et al., 2018, 2019)&quot;,&quot;manualOverrideText&quot;:&quot;&quot;},&quot;citationTag&quot;:&quot;MENDELEY_CITATION_v3_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&quot;,&quot;citationItems&quot;:[{&quot;id&quot;:&quot;09e232f4-43e0-3cd6-9954-7ce040c7390f&quot;,&quot;itemData&quot;:{&quot;type&quot;:&quot;article-journal&quot;,&quot;id&quot;:&quot;09e232f4-43e0-3cd6-9954-7ce040c7390f&quot;,&quot;title&quot;:&quot;Phylogeographic Analysis and Identification of Factors Impacting the Diffusion of Foot-and-Mouth Disease Virus in Africa&quot;,&quot;author&quot;:[{&quot;family&quot;:&quot;Duchatel&quot;,&quot;given&quot;:&quot;Florian&quot;,&quot;parse-names&quot;:false,&quot;dropping-particle&quot;:&quot;&quot;,&quot;non-dropping-particle&quot;:&quot;&quot;},{&quot;family&quot;:&quot;Bronsvoort&quot;,&quot;given&quot;:&quot;Barend M.de C.&quot;,&quot;parse-names&quot;:false,&quot;dropping-particle&quot;:&quot;&quot;,&quot;non-dropping-particle&quot;:&quot;&quot;},{&quot;family&quot;:&quot;Lycett&quot;,&quot;given&quot;:&quot;Samantha&quot;,&quot;parse-names&quot;:false,&quot;dropping-particle&quot;:&quot;&quot;,&quot;non-dropping-particle&quot;:&quot;&quot;}],&quot;container-title&quot;:&quot;Frontiers in Ecology and Evolution&quot;,&quot;container-title-short&quot;:&quot;Front Ecol Evol&quot;,&quot;DOI&quot;:&quot;10.3389/fevo.2019.00371&quot;,&quot;ISSN&quot;:&quot;2296701X&quot;,&quot;issued&quot;:{&quot;date-parts&quot;:[[2019,10,9]]},&quot;abstract&quot;:&quot;Foot and mouth disease (FMD) is endemic in sub-Saharan Africa. Due to the complexity of the disease epidemiology and the lack of data available, there is a need to use modeling approaches to fill the gaps in our understanding of the virus circulation on this continent. Using a phylogeographic approach, we reconstructed the circulation of FMD virus serotypes A, O, SAT1, and SAT2 in Africa and evaluated the influence of potential environmental and anthropological predictors of virus diffusion. Our results show that the serotypes O and A were introduced to Africa over the last century while the SAT1 and SAT2 serotype have been circulating for at least 400 years in wildlife. Our results also suggest that, outside Southern-Africa, wildlife does not play a role in the maintenance and circulation of the disease within domestic animals. Further, the circulation of serotype O in eastern Africa appears to be facilitated by both indirect transmission through persistence in the environment and anthropological activities such as cattle movements. Evidence for the different epidemiologies of serotypes has been lacking but is essential in developing a modern approach to control of FMD viruses in Africa.&quot;,&quot;publisher&quot;:&quot;Frontiers Media S.A.&quot;,&quot;volume&quot;:&quot;7&quot;},&quot;isTemporary&quot;:false},{&quot;id&quot;:&quot;9ad7b231-8f97-3fcd-835a-240229d01d2f&quot;,&quot;itemData&quot;:{&quot;type&quot;:&quot;article-journal&quot;,&quot;id&quot;:&quot;9ad7b231-8f97-3fcd-835a-240229d01d2f&quot;,&quot;title&quot;:&quot;Circulation of Foot-and-Mouth Disease Virus in Africa and identification of the underlying constraints using Phylogeographic methods&quot;,&quot;author&quot;:[{&quot;family&quot;:&quot;Duchatel&quot;,&quot;given&quot;:&quot;Florian&quot;,&quot;parse-names&quot;:false,&quot;dropping-particle&quot;:&quot;&quot;,&quot;non-dropping-particle&quot;:&quot;&quot;},{&quot;family&quot;:&quot;Lycett&quot;,&quot;given&quot;:&quot;Samantha J&quot;,&quot;parse-names&quot;:false,&quot;dropping-particle&quot;:&quot;&quot;,&quot;non-dropping-particle&quot;:&quot;&quot;},{&quot;family&quot;:&quot;Bronsvoort&quot;,&quot;given&quot;:&quot;M&quot;,&quot;parse-names&quot;:false,&quot;dropping-particle&quot;:&quot;&quot;,&quot;non-dropping-particle&quot;:&quot;&quot;}],&quot;container-title&quot;:&quot;bioRxiv&quot;,&quot;URL&quot;:&quot;https://api.semanticscholar.org/CorpusID:90671760&quot;,&quot;issued&quot;:{&quot;date-parts&quot;:[[2018]]},&quot;page&quot;:&quot;358044&quot;},&quot;isTemporary&quot;:false}]},{&quot;citationID&quot;:&quot;MENDELEY_CITATION_cfcdc031-45fb-49a7-900e-a3aeb23e61f7&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Y2ZjZGMwMzEtNDVmYi00OWE3LTkwMGUtYTNhZWIyM2U2MWY3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mNvbnRhaW5lci10aXRsZS1zaG9ydCI6IlJldiBTY2kgVGVjaCIsIkRPSSI6IjEwLjIwNTA2L3JzdC4zOS4zLjMxODIiLCJJU1NOIjoiMDI1MzE5MzMiLCJQTUlEIjoiMzUyNzUxMzEiLCJpc3N1ZWQiOnsiZGF0ZS1wYXJ0cyI6W1syMDIwLDEsMV1dfSwicGFnZSI6Ijg0Ny04NjEiLCJwdWJsaXNoZXIiOiJOTE0gKE1lZGxpbmUpIiwiaXNzdWUiOiIzIiwidm9sdW1lIjoiMzk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citationID&quot;:&quot;MENDELEY_CITATION_33a46783-9ec8-4d1f-90b2-baf5979b283f&quot;,&quot;properties&quot;:{&quot;noteIndex&quot;:0},&quot;isEdited&quot;:false,&quot;manualOverride&quot;:{&quot;isManuallyOverridden&quot;:false,&quot;citeprocText&quot;:&quot;(Grace &amp;#38; Little, 2020)&quot;,&quot;manualOverrideText&quot;:&quot;&quot;},&quot;citationTag&quot;:&quot;MENDELEY_CITATION_v3_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&quot;,&quot;citationItems&quot;:[{&quot;id&quot;:&quot;4dff755e-cbf0-3921-a2d8-2a5a4ef77285&quot;,&quot;itemData&quot;:{&quot;type&quot;:&quot;article-journal&quot;,&quot;id&quot;:&quot;4dff755e-cbf0-3921-a2d8-2a5a4ef77285&quot;,&quot;title&quot;:&quot;Informal trade in livestock and livestock products&quot;,&quot;author&quot;:[{&quot;family&quot;:&quot;Grace&quot;,&quot;given&quot;:&quot;D.&quot;,&quot;parse-names&quot;:false,&quot;dropping-particle&quot;:&quot;&quot;,&quot;non-dropping-particle&quot;:&quot;&quot;},{&quot;family&quot;:&quot;Little&quot;,&quot;given&quot;:&quot;P.&quot;,&quot;parse-names&quot;:false,&quot;dropping-particle&quot;:&quot;&quot;,&quot;non-dropping-particle&quot;:&quot;&quot;}],&quot;container-title&quot;:&quot;Revue scientifique et technique (International Office of Epizootics)&quot;,&quot;container-title-short&quot;:&quot;Rev Sci Tech&quot;,&quot;DOI&quot;:&quot;10.20506/rst.39.1.3071&quot;,&quot;ISSN&quot;:&quot;02531933&quot;,&quot;PMID&quot;:&quot;32729569&quot;,&quot;issued&quot;:{&quot;date-parts&quot;:[[2020,4,1]]},&quot;page&quot;:&quot;183-192&quot;,&quot;abstract&quot;:&quot;Informal trade in livestock and livestock products is of special concern because of the risk of spreading animal and human diseases. At the same time, informal trade can contribute to people's livelihoods and food security, especially in lowand middle-income countries. Informal trade may involve legal or illegal products. It may be domestic (or internal) or involve neighbouring countries; it may take place within a region or between distant countries. Entrepôt trade (or 're-exports') is a significant form of informal trade in livestock products. Pastoral mobility often entails movement across boundaries for trade and much of this is also informal. There are important economic, social, political, and environmental drivers for informal trade which make it difficult to eliminate. Informal livestock trade may be largely ignored by the authorities, implicitly encouraged, made less attractive, forcibly suppressed, or actively engaged with, in an attempt to mitigate its risks and enhance its benefits. To identify the optimal management approach, it is crucial to understand the importance and characteristics of informal trade, its benefits and risks, and the feasibility and cost-effectiveness of different strategies to address it. The authors describe a case study from East Africa to explore some of the issues raised by informal trade.&quot;,&quot;publisher&quot;:&quot;NLM (Medline)&quot;,&quot;issue&quot;:&quot;1&quot;,&quot;volume&quot;:&quot;39&quot;},&quot;isTemporary&quot;:false}]},{&quot;citationID&quot;:&quot;MENDELEY_CITATION_b8556808-7fbc-41bf-ba4c-da14adbe745c&quot;,&quot;properties&quot;:{&quot;noteIndex&quot;:0},&quot;isEdited&quot;:false,&quot;manualOverride&quot;:{&quot;isManuallyOverridden&quot;:false,&quot;citeprocText&quot;:&quot;(Mayanja et al., 2020; Nimusiima et al., 2013)&quot;,&quot;manualOverrideText&quot;:&quot;&quot;},&quot;citationTag&quot;:&quot;MENDELEY_CITATION_v3_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&quot;,&quot;citationItems&quot;:[{&quot;id&quot;:&quot;e46b704c-775d-39da-a480-590f58df4cce&quot;,&quot;itemData&quot;:{&quot;type&quot;:&quot;article-journal&quot;,&quot;id&quot;:&quot;e46b704c-775d-39da-a480-590f58df4cce&quot;,&quot;title&quot;:&quot;Nature and dynamics of climate variability in the uganda cattle corridor&quot;,&quot;author&quot;:[{&quot;family&quot;:&quot;Nimusiima&quot;,&quot;given&quot;:&quot;Alex&quot;,&quot;parse-names&quot;:false,&quot;dropping-particle&quot;:&quot;&quot;,&quot;non-dropping-particle&quot;:&quot;&quot;},{&quot;family&quot;:&quot;Basalirwa&quot;,&quot;given&quot;:&quot;&quot;,&quot;parse-names&quot;:false,&quot;dropping-particle&quot;:&quot;&quot;,&quot;non-dropping-particle&quot;:&quot;&quot;},{&quot;family&quot;:&quot;Majaliwa&quot;,&quot;given&quot;:&quot;J G M&quot;,&quot;parse-names&quot;:false,&quot;dropping-particle&quot;:&quot;&quot;,&quot;non-dropping-particle&quot;:&quot;&quot;},{&quot;family&quot;:&quot;Otim Nape&quot;,&quot;given&quot;:&quot;&quot;,&quot;parse-names&quot;:false,&quot;dropping-particle&quot;:&quot;&quot;,&quot;non-dropping-particle&quot;:&quot;&quot;},{&quot;family&quot;:&quot;Okello Onen&quot;,&quot;given&quot;:&quot;J&quot;,&quot;parse-names&quot;:false,&quot;dropping-particle&quot;:&quot;&quot;,&quot;non-dropping-particle&quot;:&quot;&quot;},{&quot;family&quot;:&quot;Rubaire Akiiki&quot;,&quot;given&quot;:&quot;C&quot;,&quot;parse-names&quot;:false,&quot;dropping-particle&quot;:&quot;&quot;,&quot;non-dropping-particle&quot;:&quot;&quot;},{&quot;family&quot;:&quot;Konde Lule&quot;,&quot;given&quot;:&quot;J&quot;,&quot;parse-names&quot;:false,&quot;dropping-particle&quot;:&quot;&quot;,&quot;non-dropping-particle&quot;:&quot;&quot;},{&quot;family&quot;:&quot;Ogwal Byenek&quot;,&quot;given&quot;:&quot;S&quot;,&quot;parse-names&quot;:false,&quot;dropping-particle&quot;:&quot;&quot;,&quot;non-dropping-particle&quot;:&quot;&quot;}],&quot;container-title&quot;:&quot;African Journal of Environmental Science and Technology&quot;,&quot;container-title-short&quot;:&quot;Afr J Environ Sci Tech&quot;,&quot;DOI&quot;:&quot;10.5897/ajest2013.1435&quot;,&quot;issued&quot;:{&quot;date-parts&quot;:[[2013,8,31]]},&quot;page&quot;:&quot;770-782&quot;,&quot;abstract&quot;:&quot;The study was conducted in the districts of Nakaseke and Nakasongola stratified into four farming systems of crop dominancy, pastoralists, mixed crop and livestock and fishing. The study was guided by two research questions: (1) how do community residents perceive climate change/variability? (2) What is the trend and nature of climate variability and how does it compare with people’s perceptions? Ninety eight percent (98%) of the respondents reported that the routine patterns of weather and climate had changed in the last 5 to 10 years and it has become less predictable with sunshine hours being extended and rainfall amounts being reduced. This compared well with the analyzed secondary data. Over 78% respondents perceived climate change and variability to be caused by tree cutting other than the known scientific reasons like increase in industrial fumes or increased fossil fuel use. Climate data showed that over the period 1961 to 2010 the number of dry spells within a rainfall season had increased with the most significant increase observed in the first rainfall season of March to May as compared to the season of September to November. The first dry season of June/July to August is short while the second dry season of December to February is long during the study period. The two rainfall seasons of March to May and September to November seem to be merging into one major season from May to November. Temperature data shows a significant increasing trend in mean annual temperatures with the most increase observed in the mean annual minimum temperatures than the maximum temperatures.   Key words : Climate variability, community perceptions, Uganda cattle corridor, dry spells.&quot;,&quot;publisher&quot;:&quot;Academic Journals&quot;,&quot;issue&quot;:&quot;8&quot;,&quot;volume&quot;:&quot;7&quot;},&quot;isTemporary&quot;:false},{&quot;id&quot;:&quot;e35b01de-8793-3337-8b3c-7c6348beb1ff&quot;,&quot;itemData&quot;:{&quot;type&quot;:&quot;article-journal&quot;,&quot;id&quot;:&quot;e35b01de-8793-3337-8b3c-7c6348beb1ff&quot;,&quot;title&quot;:&quot;Pastoral community coping and adaptation strategies to manage household food insecurity consequent to climatic hazards in the cattle corridor of Uganda&quot;,&quot;author&quot;:[{&quot;family&quot;:&quot;Mayanja&quot;,&quot;given&quot;:&quot;Maureen Nanziri&quot;,&quot;parse-names&quot;:false,&quot;dropping-particle&quot;:&quot;&quot;,&quot;non-dropping-particle&quot;:&quot;&quot;},{&quot;family&quot;:&quot;Rubaire-Akiiki&quot;,&quot;given&quot;:&quot;Chris&quot;,&quot;parse-names&quot;:false,&quot;dropping-particle&quot;:&quot;&quot;,&quot;non-dropping-particle&quot;:&quot;&quot;},{&quot;family&quot;:&quot;Morton&quot;,&quot;given&quot;:&quot;John&quot;,&quot;parse-names&quot;:false,&quot;dropping-particle&quot;:&quot;&quot;,&quot;non-dropping-particle&quot;:&quot;&quot;},{&quot;family&quot;:&quot;Kabasa&quot;,&quot;given&quot;:&quot;John David&quot;,&quot;parse-names&quot;:false,&quot;dropping-particle&quot;:&quot;&quot;,&quot;non-dropping-particle&quot;:&quot;&quot;}],&quot;container-title&quot;:&quot;Climate and Development&quot;,&quot;container-title-short&quot;:&quot;Clim Dev&quot;,&quot;DOI&quot;:&quot;10.1080/17565529.2019.1605283&quot;,&quot;ISSN&quot;:&quot;17565537&quot;,&quot;issued&quot;:{&quot;date-parts&quot;:[[2020,2,7]]},&quot;page&quot;:&quot;110-119&quot;,&quot;abstract&quot;:&quot;Establishing short and long term measures that pastoral and agropastoral households use to ensure they have access to food in periods of climate extremes could provide insights into ways to support households in similar conditions. Using semi-structured elicitation, 15 purposively selected participants from case households and 13 community leaders, in the central cattle corridor of Uganda were interviewed in January to February 2013. Thematic analysis revealed four coping strategies: harvesting immature food crops, selling off cattle, searching for alternative water sources and using alternative non-production-based means to access food. Three adaptation strategies identified were: diversifying livelihood activities, changing agricultural practices and investing in alternative water sources. Several strategies were related to incremental crop system changes, to maintain the existing way of practice. However, some were transformational, like formerly specialized livestock keepers taking on crop farming. Some strategies presented environmentally erosive effects; which could be curbed by evaluating the opportunity cost of diversification and transformative practices in relation to incremental adaptation. Insights gleaned could assist researchers to consider aspects for in-depth adaptation analysis and inform on how policies and institutions in Uganda could be used to facilitate, rather than undermine, pastoralists’ coping and adaptation; and thus guide interventions to strengthen food security.&quot;,&quot;publisher&quot;:&quot;Taylor and Francis Ltd.&quot;,&quot;issue&quot;:&quot;2&quot;,&quot;volume&quot;:&quot;12&quot;},&quot;isTemporary&quot;:false}]},{&quot;citationID&quot;:&quot;MENDELEY_CITATION_12bd406e-987a-4e61-8c50-68c22f37155f&quot;,&quot;properties&quot;:{&quot;noteIndex&quot;:0},&quot;isEdited&quot;:false,&quot;manualOverride&quot;:{&quot;isManuallyOverridden&quot;:false,&quot;citeprocText&quot;:&quot;(Munsey et al., 2019, 2021)&quot;,&quot;manualOverrideText&quot;:&quot;&quot;},&quot;citationTag&quot;:&quot;MENDELEY_CITATION_v3_eyJjaXRhdGlvbklEIjoiTUVOREVMRVlfQ0lUQVRJT05fMTJiZDQwNmUtOTg3YS00ZTYxLThjNTAtNjhjMjJmMzcxNTVmIiwicHJvcGVydGllcyI6eyJub3RlSW5kZXgiOjB9LCJpc0VkaXRlZCI6ZmFsc2UsIm1hbnVhbE92ZXJyaWRlIjp7ImlzTWFudWFsbHlPdmVycmlkZGVuIjpmYWxzZSwiY2l0ZXByb2NUZXh0IjoiKE11bnNleSBldCBhbC4sIDIwMTk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Y29udGFpbmVyLXRpdGxlLXNob3J0IjoiUHJldiBWZXQgTWVk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n0sImlzVGVtcG9yYXJ5IjpmYWxzZX1dfQ==&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27a9a1b2-a39a-4c8a-a5c8-2fb4c0ab9f90&quot;,&quot;properties&quot;:{&quot;noteIndex&quot;:0},&quot;isEdited&quot;:false,&quot;manualOverride&quot;:{&quot;isManuallyOverridden&quot;:false,&quot;citeprocText&quot;:&quot;(Mugezi et al., 2020; Muleme et al., 2012; Namatovu, Belsham, et al., 2015; Velazquez-Salinas et al., 2020)&quot;,&quot;manualOverrideText&quot;:&quot;&quot;},&quot;citationTag&quot;:&quot;MENDELEY_CITATION_v3_eyJjaXRhdGlvbklEIjoiTUVOREVMRVlfQ0lUQVRJT05fMjdhOWExYjItYTM5YS00YzhhLWE1YzgtMmZiNGMwYWI5ZjkwIiwicHJvcGVydGllcyI6eyJub3RlSW5kZXgiOjB9LCJpc0VkaXRlZCI6ZmFsc2UsIm1hbnVhbE92ZXJyaWRlIjp7ImlzTWFudWFsbHlPdmVycmlkZGVuIjpmYWxzZSwiY2l0ZXByb2NUZXh0IjoiKE11Z2V6aSBldCBhbC4sIDIwMjA7IE11bGVtZSBldCBhbC4sIDIwMTI7IE5hbWF0b3Z1LCBCZWxzaGFtLCBldCBhbC4sIDIwMTU7IFZlbGF6cXVlei1TYWxpbmFzIGV0IGFsLiwgMjAyMCkiLCJtYW51YWxPdmVycmlkZVRleHQiOiI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ID&quot;:&quot;MENDELEY_CITATION_9e8871d3-b8ec-4ff6-841a-687217d64667&quot;,&quot;properties&quot;:{&quot;noteIndex&quot;:0},&quot;isEdited&quot;:false,&quot;manualOverride&quot;:{&quot;isManuallyOverridden&quot;:false,&quot;citeprocText&quot;:&quot;(Mwiine, 2017)&quot;,&quot;manualOverrideText&quot;:&quot;&quot;},&quot;citationTag&quot;:&quot;MENDELEY_CITATION_v3_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&quot;,&quot;citationItems&quot;:[{&quot;id&quot;:&quot;053bfb9d-d362-3027-a455-e54909d6d813&quot;,&quot;itemData&quot;:{&quot;type&quot;:&quot;paper-conference&quot;,&quot;id&quot;:&quot;053bfb9d-d362-3027-a455-e54909d6d813&quot;,&quot;title&quot;:&quot;FMD vaccines, vaccination and Efficacy in livestock in Uganda&quot;,&quot;author&quot;:[{&quot;family&quot;:&quot;Mwiine&quot;,&quot;given&quot;:&quot;Frank Norbert&quot;,&quot;parse-names&quot;:false,&quot;dropping-particle&quot;:&quot;&quot;,&quot;non-dropping-particle&quot;:&quot;&quot;}],&quot;container-title&quot;:&quot;Presented at the Global Foot-and-Mouth Disease Research Alliance (GFRA) conference 2017, Incheon, South Korea.&quot;,&quot;accessed&quot;:{&quot;date-parts&quot;:[[2024,4,4]]},&quot;URL&quot;:&quot;https://www.ars.usda.gov/gfra/presentations/Session2/3%20FMD%20vaccines,%20vaccination%20and%20Efficacy%20in%20livestock%20in%20Ug.pdf&quot;,&quot;issued&quot;:{&quot;date-parts&quot;:[[2017]]},&quot;publisher&quot;:&quot;GFRA/USDA&quot;,&quot;container-title-short&quot;:&quot;&quot;},&quot;isTemporary&quot;:false}]},{&quot;citationID&quot;:&quot;MENDELEY_CITATION_c3cd2409-f7af-4fe4-ae97-c70cc09e4e25&quot;,&quot;properties&quot;:{&quot;noteIndex&quot;:0},&quot;isEdited&quot;:false,&quot;manualOverride&quot;:{&quot;isManuallyOverridden&quot;:false,&quot;citeprocText&quot;:&quot;(Vudriko et al., 2021)&quot;,&quot;manualOverrideText&quot;:&quot;&quot;},&quot;citationTag&quot;:&quot;MENDELEY_CITATION_v3_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&quot;,&quot;citationItems&quot;:[{&quot;id&quot;:&quot;dffc41be-4e6f-32d1-a13e-2db4f7802ead&quot;,&quot;itemData&quot;:{&quot;type&quot;:&quot;report&quot;,&quot;id&quot;:&quot;dffc41be-4e6f-32d1-a13e-2db4f7802ead&quot;,&quot;title&quot;:&quot;Animal Vaccine Distribution for Control of Notifiable Diseases in Uganda. INOVAC: Vaccine4 Health Draft Summary Report - Project Funded by GOU/MAK RIF.&quot;,&quot;author&quot;:[{&quot;family&quot;:&quot;Vudriko&quot;,&quot;given&quot;:&quot;P.&quot;,&quot;parse-names&quot;:false,&quot;dropping-particle&quot;:&quot;&quot;,&quot;non-dropping-particle&quot;:&quot;&quot;},{&quot;family&quot;:&quot;Byaruhanga&quot;,&quot;given&quot;:&quot;J.&quot;,&quot;parse-names&quot;:false,&quot;dropping-particle&quot;:&quot;&quot;,&quot;non-dropping-particle&quot;:&quot;&quot;},{&quot;family&quot;:&quot;Nakalemebe&quot;,&quot;given&quot;:&quot;A.&quot;,&quot;parse-names&quot;:false,&quot;dropping-particle&quot;:&quot;&quot;,&quot;non-dropping-particle&quot;:&quot;&quot;},{&quot;family&quot;:&quot;Nizeyimana&quot;,&quot;given&quot;:&quot;G.&quot;,&quot;parse-names&quot;:false,&quot;dropping-particle&quot;:&quot;&quot;,&quot;non-dropping-particle&quot;:&quot;&quot;},{&quot;family&quot;:&quot;Ssenkera&quot;,&quot;given&quot;:&quot;B.&quot;,&quot;parse-names&quot;:false,&quot;dropping-particle&quot;:&quot;&quot;,&quot;non-dropping-particle&quot;:&quot;&quot;},{&quot;family&quot;:&quot;Kikkoza&quot;,&quot;given&quot;:&quot;I.&quot;,&quot;parse-names&quot;:false,&quot;dropping-particle&quot;:&quot;&quot;,&quot;non-dropping-particle&quot;:&quot;&quot;},{&quot;family&quot;:&quot;Kateregga&quot;,&quot;given&quot;:&quot;J.&quot;,&quot;parse-names&quot;:false,&quot;dropping-particle&quot;:&quot;&quot;,&quot;non-dropping-particle&quot;:&quot;&quot;},{&quot;family&quot;:&quot;Afayoa&quot;,&quot;given&quot;:&quot;M.&quot;,&quot;parse-names&quot;:false,&quot;dropping-particle&quot;:&quot;&quot;,&quot;non-dropping-particle&quot;:&quot;&quot;},{&quot;family&quot;:&quot;Ademun&quot;,&quot;given&quot;:&quot;R.&quot;,&quot;parse-names&quot;:false,&quot;dropping-particle&quot;:&quot;&quot;,&quot;non-dropping-particle&quot;:&quot;&quot;},{&quot;family&quot;:&quot;Tweyongyere&quot;,&quot;given&quot;:&quot;R.&quot;,&quot;parse-names&quot;:false,&quot;dropping-particle&quot;:&quot;&quot;,&quot;non-dropping-particle&quot;:&quot;&quot;}],&quot;issued&quot;:{&quot;date-parts&quot;:[[2021,11]]},&quot;container-title-short&quot;:&quot;&quot;},&quot;isTemporary&quot;:false}]},{&quot;citationID&quot;:&quot;MENDELEY_CITATION_cfedc31f-f12d-4913-9290-9ac412a1e2d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Y2ZlZGMzMWYtZjEyZC00OTEzLTkyOTAtOWFjNDEyYTFlMmR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6b5a33e0-84e4-4ee1-bcc7-48e9fe0c6fd6&quot;,&quot;properties&quot;:{&quot;noteIndex&quot;:0},&quot;isEdited&quot;:false,&quot;manualOverride&quot;:{&quot;isManuallyOverridden&quot;:false,&quot;citeprocText&quot;:&quot;(Lombard et al., 2007; Naranjo &amp;#38; Cosivi, 2013)&quot;,&quot;manualOverrideText&quot;:&quot;&quot;},&quot;citationTag&quot;:&quot;MENDELEY_CITATION_v3_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&quot;,&quot;citationItems&quot;:[{&quot;id&quot;:&quot;168f82dc-ae56-3e05-967a-5edc67f55b92&quot;,&quot;itemData&quot;:{&quot;type&quot;:&quot;article-journal&quot;,&quot;id&quot;:&quot;168f82dc-ae56-3e05-967a-5edc67f55b92&quot;,&quot;title&quot;:&quot;A brief history of vaccines and vaccination&quot;,&quot;author&quot;:[{&quot;family&quot;:&quot;Lombard&quot;,&quot;given&quot;:&quot;M.&quot;,&quot;parse-names&quot;:false,&quot;dropping-particle&quot;:&quot;&quot;,&quot;non-dropping-particle&quot;:&quot;&quot;},{&quot;family&quot;:&quot;Pastoret&quot;,&quot;given&quot;:&quot;P. P.&quot;,&quot;parse-names&quot;:false,&quot;dropping-particle&quot;:&quot;&quot;,&quot;non-dropping-particle&quot;:&quot;&quot;},{&quot;family&quot;:&quot;Moulin&quot;,&quot;given&quot;:&quot;A. M.&quot;,&quot;parse-names&quot;:false,&quot;dropping-particle&quot;:&quot;&quot;,&quot;non-dropping-particle&quot;:&quot;&quot;}],&quot;container-title&quot;:&quot;OIE Revue Scientifique et Technique&quot;,&quot;DOI&quot;:&quot;10.20506/rst.26.1.1724&quot;,&quot;ISSN&quot;:&quot;16080645&quot;,&quot;PMID&quot;:&quot;17633292&quot;,&quot;issued&quot;:{&quot;date-parts&quot;:[[2007]]},&quot;page&quot;:&quot;29-48&quot;,&quot;abstract&quot;:&quot;Human vaccinology, with its primary focus on the individual, seems far removed from veterinary medicine, with its concern for the health of the herd. Yet several episodes in the past (smallpox, fowl cholera, anthrax, swine erysipelas, rabies, tuberculosis, etc.) serve to illustrate the proximity between research on veterinary and human vaccines. In some cases the human vaccine was developed first, while in other cases it was the animal vaccine. The history of vaccinoiogy clearly demonstrates the importance of these 'two medicines' working together. Foot and mouth disease (FMD) vaccines were among the first vaccines to be developed, beginning at the end of the 19th Century. Thanks to the discoveries of several researchers, including European researchers such as Vallée (French), Waldmann (German), Frenkel (Dutch) and Capstick (British), FMD vaccines began to be produced on an industrial scale from 1950 onwards, making possible vaccination of millions of animals in Europe and beyond. Vaccination strategies against FMD have always been dependent on the properties of the vaccines being used. At the beginning of the 21st Century FMD vaccines are designed in such a way that serological tests can differentiate infected from vaccinated animals, which has affected OIE regulations on international trade in animals and animal products. The history of vaccination against rinderpest, bovine contagious pleuropneumonia, and Marek's disease will also be dealt with.&quot;,&quot;publisher&quot;:&quot;Office International des Epizootes&quot;,&quot;issue&quot;:&quot;1&quot;,&quot;volume&quot;:&quot;26&quot;,&quot;container-title-short&quot;:&quot;&quot;},&quot;isTemporary&quot;:false},{&quot;id&quot;:&quot;852cabac-4be7-3067-974a-5c39e1db2795&quot;,&quot;itemData&quot;:{&quot;type&quot;:&quot;article-journal&quot;,&quot;id&quot;:&quot;852cabac-4be7-3067-974a-5c39e1db2795&quot;,&quot;title&quot;:&quot; Elimination of foot-and-mouth disease in South America: lessons and challenges&quot;,&quot;author&quot;:[{&quot;family&quot;:&quot;Naranjo&quot;,&quot;given&quot;:&quot;J.&quot;,&quot;parse-names&quot;:false,&quot;dropping-particle&quot;:&quot;&quot;,&quot;non-dropping-particle&quot;:&quot;&quot;},{&quot;family&quot;:&quot;Cosivi&quot;,&quot;given&quot;:&quot;O&quot;,&quot;parse-names&quot;:false,&quot;dropping-particle&quot;:&quot;&quot;,&quot;non-dropping-particle&quot;:&quot;&quot;}],&quot;container-title&quot;:&quot;Philosophical Transactions of the Royal Society B: Biological Sciences&quot;,&quot;issued&quot;:{&quot;date-parts&quot;:[[2013,8,5]]},&quot;abstract&quot;:&quot;Foot-and-mouth disease (FMD) is a highly transmissible and economically devastating disease of cloven-hoofed livestock. Although vaccines are available and have been instrumental in eliminating the disease from most of the South American animal population, viral circulation still persists in some countries and areas, posing a threat to the advances of the last 60 years by the official veterinary services with considerable support of the livestock sectors. The importance of the disease for the social and economic development of the American continent led to the establishment in 1951 of the Pan American Centre for Foot-and-Mouth Disease (PANAFTOSA), which has been providing technical cooperation to countries for the elimination of the disease. The first FMD national elimination programmes were established in South America around the 1960s and 1970s. To advance the regional elimination efforts in the 1980s, countries agreed on a Plan of Action 1988–2009 of the Hemispheric Program for the Eradication of Foot-and-Mouth Disease. The Plan of Action 1988–2009 did not reach the goal of elimination from the continent; and a new Plan of Action 2011–2020 was developed in 2010 based on the experience acquired by the countries and PANAFTOSA during the past 60 years. This plan is now being implemented; several challenges are still to be overcome to ensure the elimination of FMD from the Americas by 2020, however, the goal is achievable.&quot;,&quot;issue&quot;:&quot;1623&quot;,&quot;volume&quot;:&quot;368&quot;,&quot;container-title-short&quot;:&quot;&quot;},&quot;isTemporary&quot;:false}]},{&quot;citationID&quot;:&quot;MENDELEY_CITATION_68b3d3bc-2635-4bfa-a185-9d2078537535&quot;,&quot;properties&quot;:{&quot;noteIndex&quot;:0},&quot;isEdited&quot;:false,&quot;manualOverride&quot;:{&quot;isManuallyOverridden&quot;:false,&quot;citeprocText&quot;:&quot;(Bertram et al., 2020)&quot;,&quot;manualOverrideText&quot;:&quot;&quot;},&quot;citationTag&quot;:&quot;MENDELEY_CITATION_v3_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&quot;,&quot;citationItems&quot;:[{&quot;id&quot;:&quot;687d612b-a5dc-30c0-a7dc-4cdc64bfbef3&quot;,&quot;itemData&quot;:{&quot;type&quot;:&quot;article-journal&quot;,&quot;id&quot;:&quot;687d612b-a5dc-30c0-a7dc-4cdc64bfbef3&quot;,&quot;title&quot;:&quot;Extinction Dynamics of the Foot-and-Mouth Disease Virus Carrier State Under Natural Conditions&quot;,&quot;author&quot;:[{&quot;family&quot;:&quot;Bertram&quot;,&quot;given&quot;:&quot;Miranda R.&quot;,&quot;parse-names&quot;:false,&quot;dropping-particle&quot;:&quot;&quot;,&quot;non-dropping-particle&quot;:&quot;&quot;},{&quot;family&quot;:&quot;Yadav&quot;,&quot;given&quot;:&quot;Shankar&quot;,&quot;parse-names&quot;:false,&quot;dropping-particle&quot;:&quot;&quot;,&quot;non-dropping-particle&quot;:&quot;&quot;},{&quot;family&quot;:&quot;Stenfeldt&quot;,&quot;given&quot;:&quot;Carolina&quot;,&quot;parse-names&quot;:false,&quot;dropping-particle&quot;:&quot;&quot;,&quot;non-dropping-particle&quot;:&quot;&quot;},{&quot;family&quot;:&quot;Delgado&quot;,&quot;given&quot;:&quot;Amy&quot;,&quot;parse-names&quot;:false,&quot;dropping-particle&quot;:&quot;&quot;,&quot;non-dropping-particle&quot;:&quot;&quot;},{&quot;family&quot;:&quot;Arzt&quot;,&quot;given&quot;:&quot;Jonathan&quot;,&quot;parse-names&quot;:false,&quot;dropping-particle&quot;:&quot;&quot;,&quot;non-dropping-particle&quot;:&quot;&quot;}],&quot;container-title&quot;:&quot;Frontiers in Veterinary Science&quot;,&quot;container-title-short&quot;:&quot;Front Vet Sci&quot;,&quot;DOI&quot;:&quot;10.3389/fvets.2020.00276&quot;,&quot;ISSN&quot;:&quot;22971769&quot;,&quot;issued&quot;:{&quot;date-parts&quot;:[[2020,5,20]]},&quot;abstract&quot;:&quot;Foot-and-mouth disease (FMD) is one of the most economically important livestock diseases worldwide. Following the clinical phase of FMD, a large proportion of ruminants remain persistently infected for extended periods. Although extinction of this carrier state occurs continuously at the animal and population levels, studies vary widely in their estimates of the duration of persistent infection. There is a need for robust statistical models to capture the dynamics of persistent infection for the sake of guiding FMD control and trade policies. The goal of the current study was to develop and assess statistical models to describe the extinction of FMD virus (FMDV) persistent infection using data from primary longitudinal studies of naturally infected cattle and Asian buffalo in Vietnam and India. Specifically, accelerated failure time (AFT) models and generalized linear mixed models (GLMM) were developed to predict the probability of persistent infection in seropositive animals and identified carriers at the individual animal level at sequential time points after outbreaks. The primary studies were analyzed by country and combined using an individual-participant data meta-analysis approach. The models estimated similar trends in the duration of persistent infection for the study/species groups included in the analyses, however the significance of the trends differed between the models. The overall probabilities of persistent infection were similar as predicted by the AFT and GLMM models: 6 months: 99% (AFT) /80% (GLMM), 12 months: 51% (AFT) /32% (GLMM), 18 months: 6% (AFT) /5% (GLMM), 24 months: 0.8% (AFT) /0.6% (GLMM). These models utilizing diverse and robust data sets predict higher probabilities of persistence than previously published, suggesting greater endurance of carriers subsequent to an outbreak. This study demonstrates the utility of statistical models to investigate the dynamics of persistent infection and the importance of large datasets, which can be achieved by combining data from several smaller studies in meta-analyses. Results of this study enhance current knowledge of the FMDV carrier state and may inform policy decisions regarding FMDV persistent infection.&quot;,&quot;publisher&quot;:&quot;Frontiers Media S.A.&quot;,&quot;volume&quot;:&quot;7&quot;},&quot;isTemporary&quot;:false}]},{&quot;citationID&quot;:&quot;MENDELEY_CITATION_4d31df65-cbd6-4414-9ec3-41dc19ac1536&quot;,&quot;properties&quot;:{&quot;noteIndex&quot;:0},&quot;isEdited&quot;:false,&quot;manualOverride&quot;:{&quot;isManuallyOverridden&quot;:false,&quot;citeprocText&quot;:&quot;(Parthiban et al., 2015)&quot;,&quot;manualOverrideText&quot;:&quot;&quot;},&quot;citationTag&quot;:&quot;MENDELEY_CITATION_v3_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&quot;,&quot;citationItems&quot;:[{&quot;id&quot;:&quot;a4c0d2d6-9ae8-3d8b-9815-c4f53022ed8a&quot;,&quot;itemData&quot;:{&quot;type&quot;:&quot;article-journal&quot;,&quot;id&quot;:&quot;a4c0d2d6-9ae8-3d8b-9815-c4f53022ed8a&quot;,&quot;title&quot;:&quot;Virus excretion from foot-and-mouth disease virus carrier cattle and their potential role in causing new outbreaks&quot;,&quot;author&quot;:[{&quot;family&quot;:&quot;Parthiban&quot;,&quot;given&quot;:&quot;Aravindh Babu R.&quot;,&quot;parse-names&quot;:false,&quot;dropping-particle&quot;:&quot;&quot;,&quot;non-dropping-particle&quot;:&quot;&quot;},{&quot;family&quot;:&quot;Mahapatra&quot;,&quot;given&quot;:&quot;Mana&quot;,&quot;parse-names&quot;:false,&quot;dropping-particle&quot;:&quot;&quot;,&quot;non-dropping-particle&quot;:&quot;&quot;},{&quot;family&quot;:&quot;Gubbins&quot;,&quot;given&quot;:&quot;Simon&quot;,&quot;parse-names&quot;:false,&quot;dropping-particle&quot;:&quot;&quot;,&quot;non-dropping-particle&quot;:&quot;&quot;},{&quot;family&quot;:&quot;Parida&quot;,&quot;given&quot;:&quot;Satya&quot;,&quot;parse-names&quot;:false,&quot;dropping-particle&quot;:&quot;&quot;,&quot;non-dropping-particle&quot;:&quot;&quot;}],&quot;container-title&quot;:&quot;PLoS ONE&quot;,&quot;container-title-short&quot;:&quot;PLoS One&quot;,&quot;DOI&quot;:&quot;10.1371/journal.pone.0128815&quot;,&quot;ISSN&quot;:&quot;19326203&quot;,&quot;PMID&quot;:&quot;26110772&quot;,&quot;issued&quot;:{&quot;date-parts&quot;:[[2015,6,25]]},&quot;abstract&quot;:&quot;The role of foot-and-mouth disease virus (FMDV) carrier cattle in causing new outbreaks is still a matter of debate and it is important to find out these carrier animals by post-outbreak serosurveillance to declare freedom from FMDV infection. In this study we explore the differences in viral shedding between carrier and non-carrier animals, quantify the transmission rate of FMDV infection from carriers to susceptible animals and identify potential viral determinants of viral persistence. We collected nasal and saliva samples from 32 vaccinated and 7 unvaccinated FMDV carrier cattle and 48 vaccinated and 13 unvaccinated non-carrier cattle (total n=100) during the acute phase of infection (up to 28 days post-challenge) and then from limited number of animals up to a maximum 168 days post-challenge. We demonstrate that unvaccinated cattle excrete significantly higher levels of virus for longer periods compared with vaccinated cattle and this is independent of whether or not they subsequently become carriers. By introducing naïve cattle in to the FMDV carrier population we show the risk of new outbreaks is clearly very low in controlled conditions, although there could still be a potential threat of these carrier animals causing new outbreaks in the field situation. Finally, we compared the complete genome sequences of viruses from carrier cattle with the challenge virus and found no evidence for viral determinants of the carrier state.&quot;,&quot;publisher&quot;:&quot;Public Library of Science&quot;,&quot;issue&quot;:&quot;6&quot;,&quot;volume&quot;:&quot;10&quot;},&quot;isTemporary&quot;:false}]},{&quot;citationID&quot;:&quot;MENDELEY_CITATION_c26e13f6-4618-4835-a3ae-0eceb48e3daa&quot;,&quot;properties&quot;:{&quot;noteIndex&quot;:0},&quot;isEdited&quot;:false,&quot;manualOverride&quot;:{&quot;isManuallyOverridden&quot;:true,&quot;citeprocText&quot;:&quot;(Kerfua et al., 2019; Namatovu, Belsham, et al., 2015)&quot;,&quot;manualOverrideText&quot;:&quot;(Kerfua et al., 2019; Namatovu et al., 2015)&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Tag&quot;:&quot;MENDELEY_CITATION_v3_eyJjaXRhdGlvbklEIjoiTUVOREVMRVlfQ0lUQVRJT05fYzI2ZTEzZjYtNDYxOC00ODM1LWEzYWUtMGVjZWI0OGUzZGFhIiwicHJvcGVydGllcyI6eyJub3RlSW5kZXgiOjB9LCJpc0VkaXRlZCI6ZmFsc2UsIm1hbnVhbE92ZXJyaWRlIjp7ImlzTWFudWFsbHlPdmVycmlkZGVuIjp0cnVlLCJjaXRlcHJvY1RleHQiOiIoS2VyZnVhIGV0IGFsLiwgMjAxOTsgTmFtYXRvdnUsIEJlbHNoYW0sIGV0IGFsLiwgMjAxNSkiLCJtYW51YWxPdmVycmlkZVRleHQiOiIoS2VyZnVhIGV0IGFsLiwgMjAxOTsg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mNvbnRhaW5lci10aXRsZS1zaG9ydCI6IlRyYW5zYm91bmQgRW1lcmcgRGl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jb250YWluZXItdGl0bGUtc2hvcnQiOiJKIFZldCBTY2k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J9LCJpc1RlbXBvcmFyeSI6ZmFsc2V9XX0=&quot;},{&quot;citationID&quot;:&quot;MENDELEY_CITATION_4065dbad-e6d2-4b46-87aa-918cfe657580&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NDA2NWRiYWQtZTZkMi00YjQ2LTg3YWEtOTE4Y2ZlNjU3NTgw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82d7a281-e64f-418b-8e3c-6b339d26083c&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Tag&quot;:&quot;MENDELEY_CITATION_v3_eyJjaXRhdGlvbklEIjoiTUVOREVMRVlfQ0lUQVRJT05fODJkN2EyODEtZTY0Zi00MThiLThlM2MtNmIzMzlkMjYwODNj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D&quot;:&quot;MENDELEY_CITATION_afd22c7e-cc25-4ca0-86e0-94af7f02410a&quot;,&quot;properties&quot;:{&quot;noteIndex&quot;:0},&quot;isEdited&quot;:false,&quot;manualOverride&quot;:{&quot;isManuallyOverridden&quot;:false,&quot;citeprocText&quot;:&quot;(MAAIF, 2022)&quot;,&quot;manualOverrideText&quot;:&quot;&quot;},&quot;citationTag&quot;:&quot;MENDELEY_CITATION_v3_eyJjaXRhdGlvbklEIjoiTUVOREVMRVlfQ0lUQVRJT05fYWZkMjJjN2UtY2MyNS00Y2EwLTg2ZTAtOTRhZjdmMDI0MTBh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594ba8b5-26ec-4b1e-b490-5d8d5354a4d6&quot;,&quot;properties&quot;:{&quot;noteIndex&quot;:0},&quot;isEdited&quot;:false,&quot;manualOverride&quot;:{&quot;isManuallyOverridden&quot;:false,&quot;citeprocText&quot;:&quot;(MAAIF, 2022)&quot;,&quot;manualOverrideText&quot;:&quot;&quot;},&quot;citationTag&quot;:&quot;MENDELEY_CITATION_v3_eyJjaXRhdGlvbklEIjoiTUVOREVMRVlfQ0lUQVRJT05fNTk0YmE4YjUtMjZlYy00YjFlLWI0OTAtNWQ4ZDUzNTRhNGQ2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c053acd1-b107-4b29-aea5-50d7b81cc5e6&quot;,&quot;properties&quot;:{&quot;noteIndex&quot;:0},&quot;isEdited&quot;:false,&quot;manualOverride&quot;:{&quot;isManuallyOverridden&quot;:false,&quot;citeprocText&quot;:&quot;(Rutebarika, 2012)&quot;,&quot;manualOverrideText&quot;:&quot;&quot;},&quot;citationTag&quot;:&quot;MENDELEY_CITATION_v3_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&quot;,&quot;citationItems&quot;:[{&quot;id&quot;:&quot;7b0ae70c-15d3-3275-8788-b84d8119e6e6&quot;,&quot;itemData&quot;:{&quot;type&quot;:&quot;paper-conference&quot;,&quot;id&quot;:&quot;7b0ae70c-15d3-3275-8788-b84d8119e6e6&quot;,&quot;title&quot;:&quot;Foot-and-Mouth Disease in Uganda. Situation analysis in Uganda Spatial distribution and trends.&quot;,&quot;author&quot;:[{&quot;family&quot;:&quot;Rutebarika&quot;,&quot;given&quot;:&quot;Chris.&quot;,&quot;parse-names&quot;:false,&quot;dropping-particle&quot;:&quot;&quot;,&quot;non-dropping-particle&quot;:&quot;&quot;}],&quot;container-title&quot;:&quot;The Global Foot-and-Mouth Disease Research Alliance meeting, 20122&quot;,&quot;issued&quot;:{&quot;date-parts&quot;:[[2012,4,7]]},&quot;publisher-place&quot;:&quot;Hazy-view, Kruger National Park South Africa&quot;,&quot;publisher&quot;:&quot;USDA/GFRA&quot;,&quot;container-title-short&quot;:&quot;&quot;},&quot;isTemporary&quot;:false}]},{&quot;citationID&quot;:&quot;MENDELEY_CITATION_b77ed603-37e9-4319-92e4-77f63a66c149&quot;,&quot;properties&quot;:{&quot;noteIndex&quot;:0},&quot;isEdited&quot;:false,&quot;manualOverride&quot;:{&quot;isManuallyOverridden&quot;:false,&quot;citeprocText&quot;:&quot;(Namatovu et al., 2013)&quot;,&quot;manualOverrideText&quot;:&quot;&quot;},&quot;citationTag&quot;:&quot;MENDELEY_CITATION_v3_eyJjaXRhdGlvbklEIjoiTUVOREVMRVlfQ0lUQVRJT05fYjc3ZWQ2MDMtMzdlOS00MzE5LTkyZTQtNzdmNjNhNjZjMTQ5IiwicHJvcGVydGllcyI6eyJub3RlSW5kZXgiOjB9LCJpc0VkaXRlZCI6ZmFsc2UsIm1hbnVhbE92ZXJyaWRlIjp7ImlzTWFudWFsbHlPdmVycmlkZGVuIjpmYWxzZSwiY2l0ZXByb2NUZXh0IjoiKE5hbWF0b3Z1IGV0IGFsLiwgMjAxMykiLCJtYW51YWxPdmVycmlkZVRleHQiOiIifSwiY2l0YXRpb25JdGVtcyI6W3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tems&quot;:[{&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ID&quot;:&quot;MENDELEY_CITATION_53ed094f-0dba-4c91-814c-3aae60c465ae&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NTNlZDA5NGYtMGRiYS00YzkxLTgxNGMtM2FhZTYwYzQ2NWFl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5039ebaa-4101-4869-8cee-92e28941103b&quot;,&quot;properties&quot;:{&quot;noteIndex&quot;:0},&quot;isEdited&quot;:false,&quot;manualOverride&quot;:{&quot;isManuallyOverridden&quot;:false,&quot;citeprocText&quot;:&quot;(Nardo et al., 2011; Tekleghiorghis et al., 2016)&quot;,&quot;manualOverrideText&quot;:&quot;&quot;},&quot;citationTag&quot;:&quot;MENDELEY_CITATION_v3_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&quot;,&quot;citationItems&quot;:[{&quot;id&quot;:&quot;09c13469-b0c2-37f8-ba8e-746726e3826d&quot;,&quot;itemData&quot;:{&quot;type&quot;:&quot;report&quot;,&quot;id&quot;:&quot;09c13469-b0c2-37f8-ba8e-746726e3826d&quot;,&quot;title&quot;:&quot;Combining livestock trade patterns with phylogenetics to help understand the spread of foot and mouth disease in sub-Saharan Africa, the Middle East and Southeast Asia&quot;,&quot;author&quot;:[{&quot;family&quot;:&quot;Nardo&quot;,&quot;given&quot;:&quot;A&quot;,&quot;parse-names&quot;:false,&quot;dropping-particle&quot;:&quot;Di&quot;,&quot;non-dropping-particle&quot;:&quot;&quot;},{&quot;family&quot;:&quot;Knowles&quot;,&quot;given&quot;:&quot;N J&quot;,&quot;parse-names&quot;:false,&quot;dropping-particle&quot;:&quot;&quot;,&quot;non-dropping-particle&quot;:&quot;&quot;},{&quot;family&quot;:&quot;Paton&quot;,&quot;given&quot;:&quot;D J&quot;,&quot;parse-names&quot;:false,&quot;dropping-particle&quot;:&quot;&quot;,&quot;non-dropping-particle&quot;:&quot;&quot;}],&quot;container-title&quot;:&quot;Rev. sci. tech. Off. int. Epiz&quot;,&quot;issued&quot;:{&quot;date-parts&quot;:[[2011]]},&quot;number-of-pages&quot;:&quot;63-85&quot;,&quot;abstract&quot;:&quot;International trade in animals and their products is recognised as a primary determinant of the global epidemiology of transboundary diseases such as foot and mouth disease (FMD). As well as causing serious production losses, FMD is highly contagious, being transmitted through multiple routes and hosts, which makes it one of the most important diseases affecting trade in livestock. Its occurrence has dramatic consequences for the agricultural economy of a normally disease-free country, as well as for the livelihoods and income generation of developing countries where the disease continues to be endemic. In the dynamic of FMD virus (FMDV) dispersal across the globe, phylogenetic inference from molecular sequences of isolated viruses makes a significant contribution to investigating the evolutionary and spatial pathways underlying the source of FMD epidemics. Matching data on livestock movement with molecular epidemiology can enhance our fundamental understanding when reconstructing the spread of the virus between geographical regions, which is essential for the development of FMD control strategies worldwide. This paper reviews the global situation of FMD in the last ten years, combining phylogenetic insights with information on livestock production systems and international trade to analyse the epidemiological dynamics of FMD and the sources of FMDV introductions at a regional level in sub-Saharan Africa, the Middle East and Southeast Asia.&quot;,&quot;issue&quot;:&quot;1&quot;,&quot;volume&quot;:&quot;30&quot;,&quot;container-title-short&quot;:&quot;&quot;},&quot;isTemporary&quot;:false},{&quot;id&quot;:&quot;b253354d-67d1-3696-8cd4-15dfce7c0977&quot;,&quot;itemData&quot;:{&quot;type&quot;:&quot;article&quot;,&quot;id&quot;:&quot;b253354d-67d1-3696-8cd4-15dfce7c0977&quot;,&quot;title&quot;:&quot;Foot-and-mouth Disease Transmission in Africa: Implications for Control, a Review&quot;,&quot;author&quot;:[{&quot;family&quot;:&quot;Tekleghiorghis&quot;,&quot;given&quot;:&quot;T.&quot;,&quot;parse-names&quot;:false,&quot;dropping-particle&quot;:&quot;&quot;,&quot;non-dropping-particle&quot;:&quot;&quot;},{&quot;family&quot;:&quot;Moormann&quot;,&quot;given&quot;:&quot;R. J.M.&quot;,&quot;parse-names&quot;:false,&quot;dropping-particle&quot;:&quot;&quot;,&quot;non-dropping-particle&quot;:&quot;&quot;},{&quot;family&quot;:&quot;Weerdmeester&quot;,&quot;given&quot;:&quot;K.&quot;,&quot;parse-names&quot;:false,&quot;dropping-particle&quot;:&quot;&quot;,&quot;non-dropping-particle&quot;:&quot;&quot;},{&quot;family&quot;:&quot;Dekker&quot;,&quot;given&quot;:&quot;A.&quot;,&quot;parse-names&quot;:false,&quot;dropping-particle&quot;:&quot;&quot;,&quot;non-dropping-particle&quot;:&quot;&quot;}],&quot;container-title&quot;:&quot;Transboundary and Emerging Diseases&quot;,&quot;container-title-short&quot;:&quot;Transbound Emerg Dis&quot;,&quot;DOI&quot;:&quot;10.1111/tbed.12248&quot;,&quot;ISSN&quot;:&quot;18651682&quot;,&quot;PMID&quot;:&quot;25052411&quot;,&quot;issued&quot;:{&quot;date-parts&quot;:[[2016,4,1]]},&quot;page&quot;:&quot;136-151&quot;,&quot;abstract&quot;:&quot;In Africa, for the control of foot-and-mouth disease (FMD), more information is needed on the spread of the disease at local, regional and inter-regional level. The aim of this review is to identify the role that animal husbandry, trade and wildlife have on the transmission of FMD and to provide a scientific basis for different FMD control measures in Africa. Review of literature, published reports and databases shows that there is more long distance spread of FMD virus serotypes within North, West, Central and East Africa than in southern Africa. In North, West, Central and East Africa migratory animal husbandry systems often related with search for grazing and water as well as trade are practiced to a greater extent than in southern Africa. In southern Africa, the role of African buffalo (Syncerus caffer) is more extensively studied than in the other parts of Africa, but based on the densities of African buffalo in Central and East Africa, one would assume that buffalo should also play a role in the epidemiology of FMD in this part of Africa. More sampling of buffalo is necessary in West, Central and East Africa. The genetic analysis of virus strains has proven to be valuable to increase our understanding in the spread of FMD in Africa. This review shows that there is a difference in FMD occurrence between southern Africa and the rest of the continent; this distinction is most likely based on differences in animal husbandry and trade systems. Insufficient data on FMD in wildlife outside southern Africa is limiting our understanding on the role wildlife plays in the transmission of FMD in the other buffalo inhabited areas of Africa.&quot;,&quot;publisher&quot;:&quot;Blackwell Publishing Ltd&quot;,&quot;issue&quot;:&quot;2&quot;,&quot;volume&quot;:&quot;63&quot;},&quot;isTemporary&quot;:false}]},{&quot;citationID&quot;:&quot;MENDELEY_CITATION_34e3694d-b001-42ef-8695-c69c0394b2d7&quot;,&quot;properties&quot;:{&quot;noteIndex&quot;:0},&quot;isEdited&quot;:false,&quot;manualOverride&quot;:{&quot;isManuallyOverridden&quot;:false,&quot;citeprocText&quot;:&quot;(Kerfua et al., 2018; Udahemuka et al., 2020)&quot;,&quot;manualOverrideText&quot;:&quot;&quot;},&quot;citationTag&quot;:&quot;MENDELEY_CITATION_v3_eyJjaXRhdGlvbklEIjoiTUVOREVMRVlfQ0lUQVRJT05fMzRlMzY5NGQtYjAwMS00MmVmLTg2OTUtYzY5YzAzOTRiMmQ3IiwicHJvcGVydGllcyI6eyJub3RlSW5kZXgiOjB9LCJpc0VkaXRlZCI6ZmFsc2UsIm1hbnVhbE92ZXJyaWRlIjp7ImlzTWFudWFsbHlPdmVycmlkZGVuIjpmYWxzZSwiY2l0ZXByb2NUZXh0IjoiKEtlcmZ1YSBldCBhbC4sIDIwMTg7IFVkYWhlbXVrYSBldCBhbC4sIDIwMjA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81229ca1-8249-4e58-9557-22a019e4f481&quot;,&quot;properties&quot;:{&quot;noteIndex&quot;:0},&quot;isEdited&quot;:false,&quot;manualOverride&quot;:{&quot;isManuallyOverridden&quot;:false,&quot;citeprocText&quot;:&quot;(Robinson et al., 2011)&quot;,&quot;manualOverrideText&quot;:&quot;&quot;},&quot;citationTag&quot;:&quot;MENDELEY_CITATION_v3_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&quot;,&quot;citationItems&quot;:[{&quot;id&quot;:&quot;7f5ca8ef-9abf-36bc-982b-a33098c7e315&quot;,&quot;itemData&quot;:{&quot;type&quot;:&quot;paper-conference&quot;,&quot;id&quot;:&quot;7f5ca8ef-9abf-36bc-982b-a33098c7e315&quot;,&quot;title&quot;:&quot;Global livestock production systems.&quot;,&quot;author&quot;:[{&quot;family&quot;:&quot;Robinson&quot;,&quot;given&quot;:&quot;Timothy P&quot;,&quot;parse-names&quot;:false,&quot;dropping-particle&quot;:&quot;&quot;,&quot;non-dropping-particle&quot;:&quot;&quot;},{&quot;family&quot;:&quot;Thornton&quot;,&quot;given&quot;:&quot;Philip K&quot;,&quot;parse-names&quot;:false,&quot;dropping-particle&quot;:&quot;&quot;,&quot;non-dropping-particle&quot;:&quot;&quot;},{&quot;family&quot;:&quot;Franceschini&quot;,&quot;given&quot;:&quot;Gianluca&quot;,&quot;parse-names&quot;:false,&quot;dropping-particle&quot;:&quot;&quot;,&quot;non-dropping-particle&quot;:&quot;&quot;},{&quot;family&quot;:&quot;Kruska&quot;,&quot;given&quot;:&quot;Russell L&quot;,&quot;parse-names&quot;:false,&quot;dropping-particle&quot;:&quot;&quot;,&quot;non-dropping-particle&quot;:&quot;&quot;},{&quot;family&quot;:&quot;Chiozza&quot;,&quot;given&quot;:&quot;Federica&quot;,&quot;parse-names&quot;:false,&quot;dropping-particle&quot;:&quot;&quot;,&quot;non-dropping-particle&quot;:&quot;&quot;},{&quot;family&quot;:&quot;Notenbaert&quot;,&quot;given&quot;:&quot;An Maria Omer&quot;,&quot;parse-names&quot;:false,&quot;dropping-particle&quot;:&quot;&quot;,&quot;non-dropping-particle&quot;:&quot;&quot;},{&quot;family&quot;:&quot;Cecchi&quot;,&quot;given&quot;:&quot;Giuliano&quot;,&quot;parse-names&quot;:false,&quot;dropping-particle&quot;:&quot;&quot;,&quot;non-dropping-particle&quot;:&quot;&quot;},{&quot;family&quot;:&quot;Herrero&quot;,&quot;given&quot;:&quot;Mario&quot;,&quot;parse-names&quot;:false,&quot;dropping-particle&quot;:&quot;&quot;,&quot;non-dropping-particle&quot;:&quot;&quot;},{&quot;family&quot;:&quot;Epprecht&quot;,&quot;given&quot;:&quot;Michael&quot;,&quot;parse-names&quot;:false,&quot;dropping-particle&quot;:&quot;&quot;,&quot;non-dropping-particle&quot;:&quot;&quot;},{&quot;family&quot;:&quot;Fritz&quot;,&quot;given&quot;:&quot;Steffen&quot;,&quot;parse-names&quot;:false,&quot;dropping-particle&quot;:&quot;&quot;,&quot;non-dropping-particle&quot;:&quot;&quot;},{&quot;family&quot;:&quot;Liang&quot;,&quot;given&quot;:&quot;You&quot;,&quot;parse-names&quot;:false,&quot;dropping-particle&quot;:&quot;&quot;,&quot;non-dropping-particle&quot;:&quot;&quot;},{&quot;family&quot;:&quot;Conchedda&quot;,&quot;given&quot;:&quot;Giulia&quot;,&quot;parse-names&quot;:false,&quot;dropping-particle&quot;:&quot;&quot;,&quot;non-dropping-particle&quot;:&quot;&quot;},{&quot;family&quot;:&quot;See&quot;,&quot;given&quot;:&quot;Linda M&quot;,&quot;parse-names&quot;:false,&quot;dropping-particle&quot;:&quot;&quot;,&quot;non-dropping-particle&quot;:&quot;&quot;}],&quot;URL&quot;:&quot;https://api.semanticscholar.org/CorpusID:140690685&quot;,&quot;issued&quot;:{&quot;date-parts&quot;:[[2011]]},&quot;container-title-short&quot;:&quot;&quot;},&quot;isTemporary&quot;:false}]},{&quot;citationID&quot;:&quot;MENDELEY_CITATION_a681aa13-42de-4cad-8923-efc71925ada4&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YTY4MWFhMTMtNDJkZS00Y2FkLTg5MjMtZWZjNzE5MjVhZGE0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mNvbnRhaW5lci10aXRsZS1zaG9ydCI6IlRyb3AgQW5pbSBIZWFsdGggUHJvZC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container-title-short&quot;:&quot;Res Vet Sci&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isTemporary&quot;:false}]},{&quot;citationID&quot;:&quot;MENDELEY_CITATION_138c1940-31c3-4bef-ba0e-ae634ecad1a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MTM4YzE5NDAtMzFjMy00YmVmLWJhMGUtYWU2MzRlY2FkMWF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ef7f83e8-c084-4e19-b640-77af7999be5d&quot;,&quot;properties&quot;:{&quot;noteIndex&quot;:0},&quot;isEdited&quot;:false,&quot;manualOverride&quot;:{&quot;isManuallyOverridden&quot;:true,&quot;citeprocText&quot;:&quot;(Ayebazibwe, Tjørnehøj, et al., 2010; Balinda et al., 2009; Kerfua et al., 2018; Mwiine et al., 2010; Namatovu et al., 2013; Namatovu, Kirsten, et al., 2015)&quot;,&quot;manualOverrideText&quot;:&quot;(Ayebazibwe et al., 2010; Balinda et al., 2009; Kerfua et al., 2018; Mwiine et al., 2010; Namatovu et al., 2013; Namatovu et al., 2015)&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Tag&quot;:&quot;MENDELEY_CITATION_v3_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jb250YWluZXItdGl0bGUtc2hvcnQiOiJUcm9wIEFuaW0gSGVhbHRoIFByb2Q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n0sImlzVGVtcG9yYXJ5IjpmYWxzZX0s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Y29udGFpbmVyLXRpdGxlLXNob3J0IjoiVHJhbnNib3VuZCBFbWVyZyBEa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J9LCJpc1RlbXBvcmFyeSI6ZmFsc2V9LH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D&quot;:&quot;MENDELEY_CITATION_907a8dc7-8c1f-4c5a-8295-86fcd99f431b&quot;,&quot;properties&quot;:{&quot;noteIndex&quot;:0},&quot;isEdited&quot;:false,&quot;manualOverride&quot;:{&quot;isManuallyOverridden&quot;:false,&quot;citeprocText&quot;:&quot;(Bouslikhane, 2015)&quot;,&quot;manualOverrideText&quot;:&quot;&quot;},&quot;citationTag&quot;:&quot;MENDELEY_CITATION_v3_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&quot;,&quot;citationItems&quot;:[{&quot;id&quot;:&quot;fcbf0bd3-cd1c-371d-9ad2-bbceee39bb7f&quot;,&quot;itemData&quot;:{&quot;type&quot;:&quot;report&quot;,&quot;id&quot;:&quot;fcbf0bd3-cd1c-371d-9ad2-bbceee39bb7f&quot;,&quot;title&quot;:&quot;CROSS BORDER MOVEMENTS OF ANIMALS AND ANIMAL PRODUCTS AND THEIR RELEVANCE TO THE EPIDEMIOLOGY OF ANIMAL DISEASES IN AFRICA: 2015-Africa-OIE Regional Commission&quot;,&quot;author&quot;:[{&quot;family&quot;:&quot;Bouslikhane&quot;,&quot;given&quot;:&quot;Mohammed&quot;,&quot;parse-names&quot;:false,&quot;dropping-particle&quot;:&quot;&quot;,&quot;non-dropping-particle&quot;:&quot;&quot;}],&quot;accessed&quot;:{&quot;date-parts&quot;:[[2024,2,6]]},&quot;URL&quot;:&quot;https://www.woah.org/app/uploads/2021/03/2015-afr2-bouslikhane-a.pdf&quot;,&quot;issued&quot;:{&quot;date-parts&quot;:[[2015]]},&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13A3EE32CB934BA871C40669C12771" ma:contentTypeVersion="8" ma:contentTypeDescription="Create a new document." ma:contentTypeScope="" ma:versionID="9f2598caf2d13d1f7d86abaa13db37bd">
  <xsd:schema xmlns:xsd="http://www.w3.org/2001/XMLSchema" xmlns:xs="http://www.w3.org/2001/XMLSchema" xmlns:p="http://schemas.microsoft.com/office/2006/metadata/properties" xmlns:ns2="78a397ce-fbd1-4d13-aee6-043d1742cdc7" targetNamespace="http://schemas.microsoft.com/office/2006/metadata/properties" ma:root="true" ma:fieldsID="afb0158b3a418b51781b1a7ac08a3cf1" ns2:_="">
    <xsd:import namespace="78a397ce-fbd1-4d13-aee6-043d1742cdc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97ce-fbd1-4d13-aee6-043d1742c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899AA-025E-43BE-A613-AFE41C62AA8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8A84973-A506-4AF6-95D0-BCD10AADEEB7}">
  <ds:schemaRefs>
    <ds:schemaRef ds:uri="http://schemas.microsoft.com/sharepoint/v3/contenttype/forms"/>
  </ds:schemaRefs>
</ds:datastoreItem>
</file>

<file path=customXml/itemProps3.xml><?xml version="1.0" encoding="utf-8"?>
<ds:datastoreItem xmlns:ds="http://schemas.openxmlformats.org/officeDocument/2006/customXml" ds:itemID="{9D5494FF-5035-4C89-8F64-00EEF29E76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97ce-fbd1-4d13-aee6-043d1742cd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128D1D3-E977-4232-A3E8-F931C652E06E}">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281</Words>
  <Characters>178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Ekiri, Abel Bulamu Dr (School of Vet Med.)</cp:lastModifiedBy>
  <cp:revision>4</cp:revision>
  <cp:lastPrinted>2023-12-09T16:01:00Z</cp:lastPrinted>
  <dcterms:created xsi:type="dcterms:W3CDTF">2025-05-16T22:31:00Z</dcterms:created>
  <dcterms:modified xsi:type="dcterms:W3CDTF">2025-05-16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84b59bdd9444e8985c967beaf8ed3d30ddc9ba3055a6cade6f757dfadc9268</vt:lpwstr>
  </property>
  <property fmtid="{D5CDD505-2E9C-101B-9397-08002B2CF9AE}" pid="3" name="ContentTypeId">
    <vt:lpwstr>0x010100CF13A3EE32CB934BA871C40669C12771</vt:lpwstr>
  </property>
</Properties>
</file>